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D4A2B" w14:textId="77777777" w:rsidR="00B1252D" w:rsidRPr="003A7A24" w:rsidRDefault="00B1252D" w:rsidP="00B1252D">
      <w:pPr>
        <w:jc w:val="center"/>
        <w:rPr>
          <w:rFonts w:cstheme="minorHAnsi"/>
          <w:b/>
        </w:rPr>
      </w:pPr>
      <w:bookmarkStart w:id="0" w:name="_Ref138183638"/>
      <w:bookmarkStart w:id="1" w:name="_Toc143548750"/>
      <w:r w:rsidRPr="003A7A24">
        <w:rPr>
          <w:rFonts w:cstheme="minorHAnsi"/>
          <w:b/>
        </w:rPr>
        <w:t>Supplementary File 1</w:t>
      </w:r>
    </w:p>
    <w:p w14:paraId="33650800" w14:textId="77777777" w:rsidR="00B1252D" w:rsidRPr="003A7A24" w:rsidRDefault="00B1252D" w:rsidP="00B1252D">
      <w:pPr>
        <w:jc w:val="center"/>
        <w:rPr>
          <w:rFonts w:cstheme="minorHAnsi"/>
          <w:bCs/>
        </w:rPr>
      </w:pPr>
      <w:r w:rsidRPr="003A7A24">
        <w:rPr>
          <w:rFonts w:cstheme="minorHAnsi"/>
          <w:bCs/>
        </w:rPr>
        <w:t>PRISMA-P Checklist</w:t>
      </w:r>
    </w:p>
    <w:p w14:paraId="5E2D6C1A" w14:textId="29A9C2E6" w:rsidR="00B1252D" w:rsidRPr="003A7A24" w:rsidRDefault="00B1252D" w:rsidP="00B1252D">
      <w:pPr>
        <w:jc w:val="center"/>
        <w:rPr>
          <w:rFonts w:cstheme="minorHAnsi"/>
          <w:b/>
        </w:rPr>
      </w:pPr>
      <w:r w:rsidRPr="003A7A24">
        <w:rPr>
          <w:rFonts w:cstheme="minorHAnsi"/>
          <w:bCs/>
        </w:rPr>
        <w:t>This is attached as a separate document</w:t>
      </w:r>
      <w:r w:rsidRPr="003A7A24">
        <w:rPr>
          <w:rFonts w:cstheme="minorHAnsi"/>
          <w:b/>
        </w:rPr>
        <w:t xml:space="preserve"> </w:t>
      </w:r>
      <w:r w:rsidRPr="003A7A24">
        <w:rPr>
          <w:rFonts w:cstheme="minorHAnsi"/>
          <w:b/>
        </w:rPr>
        <w:br w:type="page"/>
      </w:r>
    </w:p>
    <w:p w14:paraId="799E3E72" w14:textId="4DFC1674" w:rsidR="00DC4F90" w:rsidRPr="003A7A24" w:rsidRDefault="002D393A" w:rsidP="00C154C8">
      <w:pPr>
        <w:jc w:val="center"/>
        <w:rPr>
          <w:lang w:val="en-US"/>
        </w:rPr>
      </w:pPr>
      <w:r w:rsidRPr="003A7A24">
        <w:rPr>
          <w:rFonts w:cstheme="minorHAnsi"/>
          <w:b/>
        </w:rPr>
        <w:lastRenderedPageBreak/>
        <w:t>Supplementary File</w:t>
      </w:r>
      <w:r w:rsidR="00DC4F90" w:rsidRPr="003A7A24">
        <w:rPr>
          <w:rFonts w:cstheme="minorHAnsi"/>
          <w:b/>
        </w:rPr>
        <w:t xml:space="preserve"> </w:t>
      </w:r>
      <w:r w:rsidR="003A7A24" w:rsidRPr="003A7A24">
        <w:rPr>
          <w:rFonts w:cstheme="minorHAnsi"/>
          <w:b/>
          <w:iCs/>
        </w:rPr>
        <w:t>2</w:t>
      </w:r>
      <w:r w:rsidR="00DC4F90" w:rsidRPr="003A7A24">
        <w:rPr>
          <w:rFonts w:cstheme="minorHAnsi"/>
        </w:rPr>
        <w:br/>
        <w:t>Additional Exclusion Criteria Included in the Review</w:t>
      </w:r>
    </w:p>
    <w:tbl>
      <w:tblPr>
        <w:tblStyle w:val="TableGrid"/>
        <w:tblW w:w="99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7933"/>
      </w:tblGrid>
      <w:tr w:rsidR="003A7A24" w:rsidRPr="003A7A24" w14:paraId="6A935AA8" w14:textId="77777777" w:rsidTr="004756D5">
        <w:tc>
          <w:tcPr>
            <w:tcW w:w="1990" w:type="dxa"/>
            <w:tcBorders>
              <w:top w:val="single" w:sz="4" w:space="0" w:color="auto"/>
              <w:bottom w:val="single" w:sz="4" w:space="0" w:color="auto"/>
            </w:tcBorders>
          </w:tcPr>
          <w:p w14:paraId="46CEA488" w14:textId="77777777" w:rsidR="00DC4F90" w:rsidRPr="003A7A24" w:rsidRDefault="00DC4F90" w:rsidP="004756D5">
            <w:pPr>
              <w:spacing w:before="80" w:after="80"/>
              <w:jc w:val="center"/>
              <w:rPr>
                <w:rFonts w:cstheme="minorHAnsi"/>
              </w:rPr>
            </w:pPr>
            <w:r w:rsidRPr="003A7A24">
              <w:rPr>
                <w:rFonts w:cstheme="minorHAnsi"/>
              </w:rPr>
              <w:t>Additional exclusion criteria</w:t>
            </w:r>
          </w:p>
        </w:tc>
        <w:tc>
          <w:tcPr>
            <w:tcW w:w="7933" w:type="dxa"/>
            <w:tcBorders>
              <w:top w:val="single" w:sz="4" w:space="0" w:color="auto"/>
              <w:bottom w:val="single" w:sz="4" w:space="0" w:color="auto"/>
            </w:tcBorders>
          </w:tcPr>
          <w:p w14:paraId="008ADED6" w14:textId="77777777" w:rsidR="00DC4F90" w:rsidRPr="003A7A24" w:rsidRDefault="00DC4F90" w:rsidP="004756D5">
            <w:pPr>
              <w:spacing w:before="80" w:after="80"/>
              <w:jc w:val="center"/>
              <w:rPr>
                <w:rFonts w:cstheme="minorHAnsi"/>
              </w:rPr>
            </w:pPr>
            <w:r w:rsidRPr="003A7A24">
              <w:rPr>
                <w:rFonts w:cstheme="minorHAnsi"/>
              </w:rPr>
              <w:t>Details &amp; justification</w:t>
            </w:r>
          </w:p>
        </w:tc>
      </w:tr>
      <w:tr w:rsidR="003A7A24" w:rsidRPr="003A7A24" w14:paraId="3ED0A319" w14:textId="77777777" w:rsidTr="004756D5">
        <w:tc>
          <w:tcPr>
            <w:tcW w:w="1990" w:type="dxa"/>
            <w:tcBorders>
              <w:top w:val="single" w:sz="4" w:space="0" w:color="auto"/>
            </w:tcBorders>
          </w:tcPr>
          <w:p w14:paraId="3209D199" w14:textId="77777777" w:rsidR="00DC4F90" w:rsidRPr="003A7A24" w:rsidRDefault="00DC4F90" w:rsidP="004756D5">
            <w:pPr>
              <w:spacing w:before="80" w:after="80"/>
              <w:rPr>
                <w:rFonts w:cstheme="minorHAnsi"/>
              </w:rPr>
            </w:pPr>
            <w:r w:rsidRPr="003A7A24">
              <w:rPr>
                <w:rFonts w:cstheme="minorHAnsi"/>
              </w:rPr>
              <w:t>Papers on physical injury</w:t>
            </w:r>
          </w:p>
        </w:tc>
        <w:tc>
          <w:tcPr>
            <w:tcW w:w="7933" w:type="dxa"/>
            <w:tcBorders>
              <w:top w:val="single" w:sz="4" w:space="0" w:color="auto"/>
            </w:tcBorders>
          </w:tcPr>
          <w:p w14:paraId="3DBAB578" w14:textId="77777777" w:rsidR="00DC4F90" w:rsidRPr="003A7A24" w:rsidRDefault="00DC4F90" w:rsidP="004756D5">
            <w:pPr>
              <w:spacing w:before="80" w:after="80"/>
              <w:rPr>
                <w:rFonts w:cstheme="minorHAnsi"/>
              </w:rPr>
            </w:pPr>
            <w:r w:rsidRPr="003A7A24">
              <w:rPr>
                <w:rFonts w:cstheme="minorHAnsi"/>
              </w:rPr>
              <w:t>Papers that focused on physical injury and help-seeking were excluded unless it was specifically in relation to mental health help-seeking following injury (e.g., papers that looked at social support during rehabilitation from injury). This is a different research question and population group to what this reviewed intended to look at.</w:t>
            </w:r>
          </w:p>
        </w:tc>
      </w:tr>
      <w:tr w:rsidR="003A7A24" w:rsidRPr="003A7A24" w14:paraId="64A4D609" w14:textId="77777777" w:rsidTr="004756D5">
        <w:tc>
          <w:tcPr>
            <w:tcW w:w="1990" w:type="dxa"/>
          </w:tcPr>
          <w:p w14:paraId="650DBC23" w14:textId="77777777" w:rsidR="00DC4F90" w:rsidRPr="003A7A24" w:rsidRDefault="00DC4F90" w:rsidP="004756D5">
            <w:pPr>
              <w:spacing w:before="80" w:after="80"/>
              <w:rPr>
                <w:rFonts w:cstheme="minorHAnsi"/>
              </w:rPr>
            </w:pPr>
            <w:r w:rsidRPr="003A7A24">
              <w:rPr>
                <w:rFonts w:cstheme="minorHAnsi"/>
              </w:rPr>
              <w:t>Percentage of athletes that sought help</w:t>
            </w:r>
          </w:p>
        </w:tc>
        <w:tc>
          <w:tcPr>
            <w:tcW w:w="7933" w:type="dxa"/>
          </w:tcPr>
          <w:p w14:paraId="5AF7848C" w14:textId="0B34C0F8" w:rsidR="00DC4F90" w:rsidRPr="003A7A24" w:rsidRDefault="00DC4F90" w:rsidP="004756D5">
            <w:pPr>
              <w:spacing w:before="80" w:after="80"/>
              <w:rPr>
                <w:rFonts w:cstheme="minorHAnsi"/>
              </w:rPr>
            </w:pPr>
            <w:r w:rsidRPr="003A7A24">
              <w:rPr>
                <w:rFonts w:cstheme="minorHAnsi"/>
              </w:rPr>
              <w:t>Papers that just included data on the percentage of athletes that sought help were excluded. For example, a paper saying that “20% of athletes sought help for their mental health” does</w:t>
            </w:r>
            <w:r w:rsidR="00B90370" w:rsidRPr="003A7A24">
              <w:rPr>
                <w:rFonts w:cstheme="minorHAnsi"/>
              </w:rPr>
              <w:t xml:space="preserve"> not</w:t>
            </w:r>
            <w:r w:rsidRPr="003A7A24">
              <w:rPr>
                <w:rFonts w:cstheme="minorHAnsi"/>
              </w:rPr>
              <w:t xml:space="preserve"> tell us anything about access, attitudes or experiences in relation to mental health help-seeking. </w:t>
            </w:r>
            <w:r w:rsidRPr="003A7A24">
              <w:rPr>
                <w:rStyle w:val="normaltextrun"/>
                <w:rFonts w:cstheme="minorHAnsi"/>
                <w:bdr w:val="none" w:sz="0" w:space="0" w:color="auto" w:frame="1"/>
              </w:rPr>
              <w:t xml:space="preserve">However, if a paper compared athletes to non-athletes for rates of help-seeking or said that 20% wanted to seek help but only 10% did then it was included as this indicates help-seeking experiences and attitudes. </w:t>
            </w:r>
          </w:p>
        </w:tc>
      </w:tr>
      <w:tr w:rsidR="003A7A24" w:rsidRPr="003A7A24" w14:paraId="24C9C331" w14:textId="77777777" w:rsidTr="004756D5">
        <w:tc>
          <w:tcPr>
            <w:tcW w:w="1990" w:type="dxa"/>
          </w:tcPr>
          <w:p w14:paraId="22B3F5AE" w14:textId="77777777" w:rsidR="00DC4F90" w:rsidRPr="003A7A24" w:rsidRDefault="00DC4F90" w:rsidP="004756D5">
            <w:pPr>
              <w:spacing w:before="80" w:after="80"/>
              <w:rPr>
                <w:rFonts w:cstheme="minorHAnsi"/>
              </w:rPr>
            </w:pPr>
            <w:r w:rsidRPr="003A7A24">
              <w:rPr>
                <w:rFonts w:cstheme="minorHAnsi"/>
              </w:rPr>
              <w:t>Social support and mental health</w:t>
            </w:r>
          </w:p>
        </w:tc>
        <w:tc>
          <w:tcPr>
            <w:tcW w:w="7933" w:type="dxa"/>
          </w:tcPr>
          <w:p w14:paraId="6CE4E8F4" w14:textId="77777777" w:rsidR="00DC4F90" w:rsidRPr="003A7A24" w:rsidRDefault="00DC4F90" w:rsidP="004756D5">
            <w:pPr>
              <w:spacing w:before="80" w:after="80"/>
              <w:rPr>
                <w:rFonts w:cstheme="minorHAnsi"/>
                <w:b/>
                <w:bCs/>
              </w:rPr>
            </w:pPr>
            <w:r w:rsidRPr="003A7A24">
              <w:rPr>
                <w:rStyle w:val="normaltextrun"/>
                <w:rFonts w:cstheme="minorHAnsi"/>
                <w:shd w:val="clear" w:color="auto" w:fill="FFFFFF"/>
              </w:rPr>
              <w:t>Papers that looked at the relationship between social support and mental health were excluded these papers are not specifically focused on formal and semi-formal sources of support.</w:t>
            </w:r>
          </w:p>
        </w:tc>
      </w:tr>
      <w:tr w:rsidR="003A7A24" w:rsidRPr="003A7A24" w14:paraId="3CF58127" w14:textId="77777777" w:rsidTr="004756D5">
        <w:tc>
          <w:tcPr>
            <w:tcW w:w="1990" w:type="dxa"/>
          </w:tcPr>
          <w:p w14:paraId="6B51EDAA" w14:textId="77777777" w:rsidR="00DC4F90" w:rsidRPr="003A7A24" w:rsidRDefault="00DC4F90" w:rsidP="004756D5">
            <w:pPr>
              <w:spacing w:before="80" w:after="80"/>
              <w:rPr>
                <w:rFonts w:cstheme="minorHAnsi"/>
              </w:rPr>
            </w:pPr>
            <w:r w:rsidRPr="003A7A24">
              <w:rPr>
                <w:rFonts w:cstheme="minorHAnsi"/>
              </w:rPr>
              <w:t>Not explicitly about help-seeking for mental health</w:t>
            </w:r>
          </w:p>
        </w:tc>
        <w:tc>
          <w:tcPr>
            <w:tcW w:w="7933" w:type="dxa"/>
          </w:tcPr>
          <w:p w14:paraId="41177BCF" w14:textId="77777777" w:rsidR="00DC4F90" w:rsidRPr="003A7A24" w:rsidRDefault="00DC4F90" w:rsidP="004756D5">
            <w:pPr>
              <w:spacing w:before="80" w:after="80"/>
              <w:rPr>
                <w:rFonts w:cstheme="minorHAnsi"/>
                <w:b/>
                <w:bCs/>
              </w:rPr>
            </w:pPr>
            <w:r w:rsidRPr="003A7A24">
              <w:rPr>
                <w:rStyle w:val="normaltextrun"/>
                <w:rFonts w:cstheme="minorHAnsi"/>
                <w:shd w:val="clear" w:color="auto" w:fill="FFFFFF"/>
              </w:rPr>
              <w:t>We had to be strict and exclude papers that were not explicitly focused on help seeking for mental health. I found this difficult as wanted to include some of these papers as they were interesting. But if they were looking at mental health in athletes more generally and just included a small part on treatment then the paper was excluded as it was not explicitly focused on help-seeking.</w:t>
            </w:r>
            <w:r w:rsidRPr="003A7A24">
              <w:rPr>
                <w:rStyle w:val="eop"/>
                <w:rFonts w:cstheme="minorHAnsi"/>
                <w:shd w:val="clear" w:color="auto" w:fill="FFFFFF"/>
              </w:rPr>
              <w:t xml:space="preserve"> For example, only 1 or 2 athletes discuss support. </w:t>
            </w:r>
          </w:p>
        </w:tc>
      </w:tr>
      <w:tr w:rsidR="003A7A24" w:rsidRPr="003A7A24" w14:paraId="73229764" w14:textId="77777777" w:rsidTr="004756D5">
        <w:tc>
          <w:tcPr>
            <w:tcW w:w="1990" w:type="dxa"/>
          </w:tcPr>
          <w:p w14:paraId="31687D8D" w14:textId="77777777" w:rsidR="00DC4F90" w:rsidRPr="003A7A24" w:rsidRDefault="00DC4F90" w:rsidP="004756D5">
            <w:pPr>
              <w:spacing w:before="80" w:after="80"/>
              <w:rPr>
                <w:rFonts w:cstheme="minorHAnsi"/>
              </w:rPr>
            </w:pPr>
            <w:r w:rsidRPr="003A7A24">
              <w:rPr>
                <w:rFonts w:cstheme="minorHAnsi"/>
              </w:rPr>
              <w:t>Papers on concussion</w:t>
            </w:r>
          </w:p>
        </w:tc>
        <w:tc>
          <w:tcPr>
            <w:tcW w:w="7933" w:type="dxa"/>
          </w:tcPr>
          <w:p w14:paraId="10A54F89" w14:textId="77777777" w:rsidR="00DC4F90" w:rsidRPr="003A7A24" w:rsidRDefault="00DC4F90" w:rsidP="004756D5">
            <w:pPr>
              <w:spacing w:before="80" w:after="80"/>
              <w:rPr>
                <w:rStyle w:val="normaltextrun"/>
                <w:rFonts w:cstheme="minorHAnsi"/>
              </w:rPr>
            </w:pPr>
            <w:r w:rsidRPr="003A7A24">
              <w:rPr>
                <w:rStyle w:val="normaltextrun"/>
                <w:rFonts w:cstheme="minorHAnsi"/>
                <w:shd w:val="clear" w:color="auto" w:fill="FFFFFF"/>
              </w:rPr>
              <w:t>There were a significant number of papers on concussion that were returned at title and abstract screening. U</w:t>
            </w:r>
            <w:r w:rsidRPr="003A7A24">
              <w:rPr>
                <w:rStyle w:val="normaltextrun"/>
                <w:rFonts w:cstheme="minorHAnsi"/>
              </w:rPr>
              <w:t xml:space="preserve">nless the paper were to specify help-seeking for mental health following a concussion then it was excluded. </w:t>
            </w:r>
          </w:p>
          <w:p w14:paraId="30E8EEEC" w14:textId="77777777" w:rsidR="00DC4F90" w:rsidRPr="003A7A24" w:rsidRDefault="00DC4F90" w:rsidP="004756D5">
            <w:pPr>
              <w:spacing w:before="80" w:after="80"/>
              <w:rPr>
                <w:rFonts w:cstheme="minorHAnsi"/>
              </w:rPr>
            </w:pPr>
            <w:r w:rsidRPr="003A7A24">
              <w:rPr>
                <w:rStyle w:val="normaltextrun"/>
                <w:rFonts w:cstheme="minorHAnsi"/>
                <w:shd w:val="clear" w:color="auto" w:fill="FFFFFF"/>
              </w:rPr>
              <w:t xml:space="preserve">Despite some of the papers mentioning mental health symptoms they were excluded because it wasn’t specifically help seeking in relation to mental health.  This is focused on a separate research question and population group. </w:t>
            </w:r>
          </w:p>
        </w:tc>
      </w:tr>
      <w:tr w:rsidR="003A7A24" w:rsidRPr="003A7A24" w14:paraId="51677B31" w14:textId="77777777" w:rsidTr="004756D5">
        <w:tc>
          <w:tcPr>
            <w:tcW w:w="1990" w:type="dxa"/>
          </w:tcPr>
          <w:p w14:paraId="1116D85C" w14:textId="77777777" w:rsidR="00DC4F90" w:rsidRPr="003A7A24" w:rsidRDefault="00DC4F90" w:rsidP="004756D5">
            <w:pPr>
              <w:spacing w:before="80" w:after="80"/>
              <w:rPr>
                <w:rFonts w:cstheme="minorHAnsi"/>
              </w:rPr>
            </w:pPr>
            <w:r w:rsidRPr="003A7A24">
              <w:rPr>
                <w:rFonts w:cstheme="minorHAnsi"/>
              </w:rPr>
              <w:t>Narrative reviews, conference proceedings &amp; case studies</w:t>
            </w:r>
          </w:p>
        </w:tc>
        <w:tc>
          <w:tcPr>
            <w:tcW w:w="7933" w:type="dxa"/>
          </w:tcPr>
          <w:p w14:paraId="3476ECCE" w14:textId="77777777" w:rsidR="00DC4F90" w:rsidRPr="003A7A24" w:rsidRDefault="00DC4F90" w:rsidP="004756D5">
            <w:pPr>
              <w:spacing w:before="80" w:after="80"/>
              <w:rPr>
                <w:rFonts w:cstheme="minorHAnsi"/>
                <w:b/>
                <w:bCs/>
              </w:rPr>
            </w:pPr>
            <w:r w:rsidRPr="003A7A24">
              <w:rPr>
                <w:rStyle w:val="normaltextrun"/>
                <w:rFonts w:cstheme="minorHAnsi"/>
                <w:shd w:val="clear" w:color="auto" w:fill="FFFFFF"/>
              </w:rPr>
              <w:t>Narrative reviews, conference proceedings and case studies were excluded as there either wasn’t enough information to extract or not systematic and rigorous enough as a method.</w:t>
            </w:r>
            <w:r w:rsidRPr="003A7A24">
              <w:rPr>
                <w:rStyle w:val="eop"/>
                <w:rFonts w:cstheme="minorHAnsi"/>
                <w:shd w:val="clear" w:color="auto" w:fill="FFFFFF"/>
              </w:rPr>
              <w:t> </w:t>
            </w:r>
          </w:p>
        </w:tc>
      </w:tr>
      <w:tr w:rsidR="003A7A24" w:rsidRPr="003A7A24" w14:paraId="25DFEC9F" w14:textId="77777777" w:rsidTr="004756D5">
        <w:tc>
          <w:tcPr>
            <w:tcW w:w="1990" w:type="dxa"/>
            <w:tcBorders>
              <w:bottom w:val="single" w:sz="4" w:space="0" w:color="auto"/>
            </w:tcBorders>
          </w:tcPr>
          <w:p w14:paraId="09EDF746" w14:textId="77777777" w:rsidR="00DC4F90" w:rsidRPr="003A7A24" w:rsidRDefault="00DC4F90" w:rsidP="004756D5">
            <w:pPr>
              <w:spacing w:before="80" w:after="80"/>
              <w:rPr>
                <w:rFonts w:cstheme="minorHAnsi"/>
              </w:rPr>
            </w:pPr>
            <w:r w:rsidRPr="003A7A24">
              <w:rPr>
                <w:rFonts w:cstheme="minorHAnsi"/>
              </w:rPr>
              <w:t xml:space="preserve">Attitudes towards sport psychologists </w:t>
            </w:r>
          </w:p>
        </w:tc>
        <w:tc>
          <w:tcPr>
            <w:tcW w:w="7933" w:type="dxa"/>
            <w:tcBorders>
              <w:bottom w:val="single" w:sz="4" w:space="0" w:color="auto"/>
            </w:tcBorders>
          </w:tcPr>
          <w:p w14:paraId="0933DE32" w14:textId="77777777" w:rsidR="00DC4F90" w:rsidRPr="003A7A24" w:rsidRDefault="00DC4F90" w:rsidP="004756D5">
            <w:pPr>
              <w:spacing w:before="80" w:after="80"/>
              <w:rPr>
                <w:rFonts w:cstheme="minorHAnsi"/>
                <w:shd w:val="clear" w:color="auto" w:fill="FFFFFF"/>
              </w:rPr>
            </w:pPr>
            <w:r w:rsidRPr="003A7A24">
              <w:rPr>
                <w:rStyle w:val="normaltextrun"/>
                <w:rFonts w:cstheme="minorHAnsi"/>
                <w:shd w:val="clear" w:color="auto" w:fill="FFFFFF"/>
              </w:rPr>
              <w:t>Papers that looked at attitudes towards sport psychologists were excluded because this is a separate body of literature which looks at athletes attitudes to interacting with sport psychologists for sport performance as well as mental health. They are not focused enough on mental health to be included in the review. </w:t>
            </w:r>
            <w:r w:rsidRPr="003A7A24">
              <w:rPr>
                <w:rStyle w:val="eop"/>
                <w:rFonts w:cstheme="minorHAnsi"/>
              </w:rPr>
              <w:t xml:space="preserve">However, this body of literature can certainly be used to inform the help-seeking literature (this point is discussed in the discussion section).  </w:t>
            </w:r>
          </w:p>
        </w:tc>
      </w:tr>
    </w:tbl>
    <w:p w14:paraId="1A855C0B" w14:textId="77777777" w:rsidR="00DC4F90" w:rsidRPr="003A7A24" w:rsidRDefault="00DC4F90" w:rsidP="00DC4F90">
      <w:pPr>
        <w:spacing w:line="480" w:lineRule="auto"/>
        <w:rPr>
          <w:rFonts w:cstheme="minorHAnsi"/>
          <w:i/>
          <w:iCs/>
        </w:rPr>
      </w:pPr>
    </w:p>
    <w:p w14:paraId="0928C207" w14:textId="2FCF90E1" w:rsidR="00DC4F90" w:rsidRPr="003A7A24" w:rsidRDefault="002D393A" w:rsidP="00DC4F90">
      <w:pPr>
        <w:spacing w:after="0" w:line="480" w:lineRule="auto"/>
        <w:jc w:val="center"/>
        <w:rPr>
          <w:rFonts w:cstheme="minorHAnsi"/>
          <w:i/>
          <w:iCs/>
        </w:rPr>
      </w:pPr>
      <w:bookmarkStart w:id="2" w:name="_Ref140843265"/>
      <w:bookmarkStart w:id="3" w:name="_Toc143694668"/>
      <w:r w:rsidRPr="003A7A24">
        <w:rPr>
          <w:rFonts w:cstheme="minorHAnsi"/>
          <w:b/>
        </w:rPr>
        <w:lastRenderedPageBreak/>
        <w:t>Supplementary File</w:t>
      </w:r>
      <w:r w:rsidR="00DC4F90" w:rsidRPr="003A7A24">
        <w:rPr>
          <w:rFonts w:cstheme="minorHAnsi"/>
          <w:b/>
        </w:rPr>
        <w:t xml:space="preserve"> </w:t>
      </w:r>
      <w:r w:rsidR="00DC4F90" w:rsidRPr="003A7A24">
        <w:rPr>
          <w:rFonts w:cstheme="minorHAnsi"/>
          <w:b/>
        </w:rPr>
        <w:fldChar w:fldCharType="begin"/>
      </w:r>
      <w:r w:rsidR="00DC4F90" w:rsidRPr="003A7A24">
        <w:rPr>
          <w:rFonts w:cstheme="minorHAnsi"/>
        </w:rPr>
        <w:instrText xml:space="preserve"> SEQ Appendix \* ARABIC </w:instrText>
      </w:r>
      <w:r w:rsidR="00DC4F90" w:rsidRPr="003A7A24">
        <w:rPr>
          <w:rFonts w:cstheme="minorHAnsi"/>
          <w:b/>
        </w:rPr>
        <w:fldChar w:fldCharType="separate"/>
      </w:r>
      <w:r w:rsidR="00DA7765" w:rsidRPr="003A7A24">
        <w:rPr>
          <w:rFonts w:cstheme="minorHAnsi"/>
          <w:noProof/>
        </w:rPr>
        <w:t>2</w:t>
      </w:r>
      <w:r w:rsidR="00DC4F90" w:rsidRPr="003A7A24">
        <w:rPr>
          <w:rFonts w:cstheme="minorHAnsi"/>
          <w:b/>
        </w:rPr>
        <w:fldChar w:fldCharType="end"/>
      </w:r>
      <w:bookmarkEnd w:id="2"/>
      <w:r w:rsidR="00DC4F90" w:rsidRPr="003A7A24">
        <w:rPr>
          <w:rFonts w:cstheme="minorHAnsi"/>
          <w:noProof/>
        </w:rPr>
        <w:br/>
      </w:r>
      <w:r w:rsidR="00DC4F90" w:rsidRPr="003A7A24">
        <w:rPr>
          <w:rFonts w:cstheme="minorHAnsi"/>
          <w:i/>
          <w:iCs/>
        </w:rPr>
        <w:t>Search Strategy Including Databases Searched, Search Queries Restrictions Applied and Number of Searches Returned</w:t>
      </w:r>
      <w:bookmarkEnd w:id="3"/>
    </w:p>
    <w:tbl>
      <w:tblPr>
        <w:tblW w:w="10349" w:type="dxa"/>
        <w:tblInd w:w="-28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702"/>
        <w:gridCol w:w="4819"/>
        <w:gridCol w:w="1276"/>
        <w:gridCol w:w="851"/>
        <w:gridCol w:w="850"/>
        <w:gridCol w:w="851"/>
      </w:tblGrid>
      <w:tr w:rsidR="003A7A24" w:rsidRPr="003A7A24" w14:paraId="26441D39" w14:textId="17BA17D8" w:rsidTr="00D60251">
        <w:tc>
          <w:tcPr>
            <w:tcW w:w="6521" w:type="dxa"/>
            <w:gridSpan w:val="2"/>
            <w:tcBorders>
              <w:top w:val="single" w:sz="6" w:space="0" w:color="auto"/>
              <w:left w:val="nil"/>
              <w:bottom w:val="single" w:sz="4" w:space="0" w:color="auto"/>
              <w:right w:val="nil"/>
            </w:tcBorders>
            <w:shd w:val="clear" w:color="auto" w:fill="auto"/>
            <w:hideMark/>
          </w:tcPr>
          <w:p w14:paraId="7BA84A93" w14:textId="77777777" w:rsidR="00D60251" w:rsidRPr="003A7A24" w:rsidRDefault="00D60251" w:rsidP="004756D5">
            <w:pPr>
              <w:spacing w:after="0" w:line="240" w:lineRule="auto"/>
              <w:textAlignment w:val="baseline"/>
              <w:rPr>
                <w:rFonts w:eastAsia="Times New Roman" w:cstheme="minorHAnsi"/>
                <w:lang w:eastAsia="en-GB"/>
              </w:rPr>
            </w:pPr>
          </w:p>
        </w:tc>
        <w:tc>
          <w:tcPr>
            <w:tcW w:w="1276" w:type="dxa"/>
            <w:tcBorders>
              <w:top w:val="single" w:sz="6" w:space="0" w:color="auto"/>
              <w:left w:val="nil"/>
              <w:bottom w:val="single" w:sz="6" w:space="0" w:color="auto"/>
              <w:right w:val="nil"/>
            </w:tcBorders>
          </w:tcPr>
          <w:p w14:paraId="0241E6E9" w14:textId="77777777" w:rsidR="00D60251" w:rsidRPr="003A7A24" w:rsidRDefault="00D60251" w:rsidP="004756D5">
            <w:pPr>
              <w:spacing w:after="0" w:line="240" w:lineRule="auto"/>
              <w:textAlignment w:val="baseline"/>
              <w:rPr>
                <w:rFonts w:eastAsia="Times New Roman" w:cstheme="minorHAnsi"/>
                <w:b/>
                <w:bCs/>
                <w:lang w:eastAsia="en-GB"/>
              </w:rPr>
            </w:pPr>
          </w:p>
        </w:tc>
        <w:tc>
          <w:tcPr>
            <w:tcW w:w="851" w:type="dxa"/>
            <w:tcBorders>
              <w:top w:val="single" w:sz="6" w:space="0" w:color="auto"/>
              <w:left w:val="nil"/>
              <w:bottom w:val="single" w:sz="6" w:space="0" w:color="auto"/>
              <w:right w:val="nil"/>
            </w:tcBorders>
          </w:tcPr>
          <w:p w14:paraId="354435B6" w14:textId="77777777"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2022 search</w:t>
            </w:r>
          </w:p>
        </w:tc>
        <w:tc>
          <w:tcPr>
            <w:tcW w:w="850" w:type="dxa"/>
            <w:tcBorders>
              <w:top w:val="single" w:sz="6" w:space="0" w:color="auto"/>
              <w:left w:val="nil"/>
              <w:bottom w:val="single" w:sz="6" w:space="0" w:color="auto"/>
              <w:right w:val="nil"/>
            </w:tcBorders>
          </w:tcPr>
          <w:p w14:paraId="14CD6263" w14:textId="77777777"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2023 search</w:t>
            </w:r>
          </w:p>
        </w:tc>
        <w:tc>
          <w:tcPr>
            <w:tcW w:w="851" w:type="dxa"/>
            <w:tcBorders>
              <w:top w:val="single" w:sz="6" w:space="0" w:color="auto"/>
              <w:left w:val="nil"/>
              <w:bottom w:val="single" w:sz="6" w:space="0" w:color="auto"/>
              <w:right w:val="nil"/>
            </w:tcBorders>
          </w:tcPr>
          <w:p w14:paraId="593188E4" w14:textId="48C3AAD3"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 xml:space="preserve">2024 search </w:t>
            </w:r>
          </w:p>
        </w:tc>
      </w:tr>
      <w:tr w:rsidR="003A7A24" w:rsidRPr="003A7A24" w14:paraId="53410176" w14:textId="493DBBE1" w:rsidTr="00D60251">
        <w:tc>
          <w:tcPr>
            <w:tcW w:w="1702" w:type="dxa"/>
            <w:tcBorders>
              <w:top w:val="single" w:sz="4" w:space="0" w:color="auto"/>
              <w:left w:val="nil"/>
              <w:bottom w:val="single" w:sz="4" w:space="0" w:color="auto"/>
              <w:right w:val="nil"/>
            </w:tcBorders>
            <w:shd w:val="clear" w:color="auto" w:fill="auto"/>
            <w:hideMark/>
          </w:tcPr>
          <w:p w14:paraId="1E21E276"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b/>
                <w:bCs/>
                <w:lang w:eastAsia="en-GB"/>
              </w:rPr>
              <w:t>Database </w:t>
            </w:r>
            <w:r w:rsidRPr="003A7A24">
              <w:rPr>
                <w:rFonts w:eastAsia="Times New Roman" w:cstheme="minorHAnsi"/>
                <w:lang w:eastAsia="en-GB"/>
              </w:rPr>
              <w:t> </w:t>
            </w:r>
          </w:p>
        </w:tc>
        <w:tc>
          <w:tcPr>
            <w:tcW w:w="4819" w:type="dxa"/>
            <w:tcBorders>
              <w:top w:val="single" w:sz="4" w:space="0" w:color="auto"/>
              <w:left w:val="nil"/>
              <w:bottom w:val="single" w:sz="4" w:space="0" w:color="auto"/>
              <w:right w:val="nil"/>
            </w:tcBorders>
            <w:shd w:val="clear" w:color="auto" w:fill="auto"/>
            <w:hideMark/>
          </w:tcPr>
          <w:p w14:paraId="14F978AD"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b/>
                <w:bCs/>
                <w:lang w:eastAsia="en-GB"/>
              </w:rPr>
              <w:t>Search Query </w:t>
            </w:r>
            <w:r w:rsidRPr="003A7A24">
              <w:rPr>
                <w:rFonts w:eastAsia="Times New Roman" w:cstheme="minorHAnsi"/>
                <w:lang w:eastAsia="en-GB"/>
              </w:rPr>
              <w:t> </w:t>
            </w:r>
          </w:p>
        </w:tc>
        <w:tc>
          <w:tcPr>
            <w:tcW w:w="1276" w:type="dxa"/>
            <w:tcBorders>
              <w:top w:val="single" w:sz="6" w:space="0" w:color="auto"/>
              <w:left w:val="nil"/>
              <w:bottom w:val="single" w:sz="4" w:space="0" w:color="auto"/>
              <w:right w:val="nil"/>
            </w:tcBorders>
          </w:tcPr>
          <w:p w14:paraId="419733FA" w14:textId="77777777"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Restrictions applied</w:t>
            </w:r>
          </w:p>
        </w:tc>
        <w:tc>
          <w:tcPr>
            <w:tcW w:w="851" w:type="dxa"/>
            <w:tcBorders>
              <w:top w:val="single" w:sz="6" w:space="0" w:color="auto"/>
              <w:left w:val="nil"/>
              <w:bottom w:val="single" w:sz="4" w:space="0" w:color="auto"/>
              <w:right w:val="nil"/>
            </w:tcBorders>
          </w:tcPr>
          <w:p w14:paraId="60B1E153" w14:textId="77777777"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 xml:space="preserve">Number of hits  </w:t>
            </w:r>
          </w:p>
        </w:tc>
        <w:tc>
          <w:tcPr>
            <w:tcW w:w="850" w:type="dxa"/>
            <w:tcBorders>
              <w:top w:val="single" w:sz="6" w:space="0" w:color="auto"/>
              <w:left w:val="nil"/>
              <w:bottom w:val="single" w:sz="4" w:space="0" w:color="auto"/>
              <w:right w:val="nil"/>
            </w:tcBorders>
          </w:tcPr>
          <w:p w14:paraId="231E0F63" w14:textId="77777777"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 xml:space="preserve">Number of hits </w:t>
            </w:r>
          </w:p>
        </w:tc>
        <w:tc>
          <w:tcPr>
            <w:tcW w:w="851" w:type="dxa"/>
            <w:tcBorders>
              <w:top w:val="single" w:sz="6" w:space="0" w:color="auto"/>
              <w:left w:val="nil"/>
              <w:bottom w:val="single" w:sz="4" w:space="0" w:color="auto"/>
              <w:right w:val="nil"/>
            </w:tcBorders>
          </w:tcPr>
          <w:p w14:paraId="605D85AC" w14:textId="19C6039F" w:rsidR="00D60251" w:rsidRPr="003A7A24" w:rsidRDefault="00D60251" w:rsidP="004756D5">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Number of hits</w:t>
            </w:r>
          </w:p>
        </w:tc>
      </w:tr>
      <w:tr w:rsidR="003A7A24" w:rsidRPr="003A7A24" w14:paraId="37D15BE6" w14:textId="0EB5AC5B" w:rsidTr="00D60251">
        <w:tc>
          <w:tcPr>
            <w:tcW w:w="1702" w:type="dxa"/>
            <w:tcBorders>
              <w:top w:val="single" w:sz="4" w:space="0" w:color="auto"/>
              <w:left w:val="nil"/>
              <w:bottom w:val="single" w:sz="4" w:space="0" w:color="auto"/>
              <w:right w:val="nil"/>
            </w:tcBorders>
            <w:shd w:val="clear" w:color="auto" w:fill="auto"/>
            <w:hideMark/>
          </w:tcPr>
          <w:p w14:paraId="7FE1E40E"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Embase (via OVID) </w:t>
            </w:r>
          </w:p>
        </w:tc>
        <w:tc>
          <w:tcPr>
            <w:tcW w:w="4819" w:type="dxa"/>
            <w:tcBorders>
              <w:top w:val="single" w:sz="4" w:space="0" w:color="auto"/>
              <w:left w:val="nil"/>
              <w:bottom w:val="single" w:sz="4" w:space="0" w:color="auto"/>
              <w:right w:val="nil"/>
            </w:tcBorders>
            <w:shd w:val="clear" w:color="auto" w:fill="auto"/>
            <w:hideMark/>
          </w:tcPr>
          <w:p w14:paraId="17F6E54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thlet*.ti,ab,kw,sh. </w:t>
            </w:r>
          </w:p>
          <w:p w14:paraId="75C66F64"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58AC3BAC"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ti,ab,kw,sh. OR mental illness*.ti,ab,kw,sh. OR mental disorder*.ti,ab,kw,sh. OR well being.ti,ab,kw,sh. OR wellbeing.ti,ab,kw,sh.</w:t>
            </w:r>
          </w:p>
          <w:p w14:paraId="627A287F"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03708960"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ti,ab,kw,sh. OR seeking help.ti,ab,kw,sh. OR help.ti,ab,kw,sh. OR treatment seeking.ti,ab,kw,sh. OR seeking treatment.ti,ab,kw,sh. OR support.ti,ab,kw,sh. OR mental health service*.ti,ab,kw,sh. OR health service*.ti,ab,kw,sh. OR mental health care.ti,ab,kw,sh. OR mental healthcare.ti,ab,kw,sh. OR health care.ti,ab,kw,sh. OR healthcare.ti,ab,kw,sh. OR treatment seeking behavior.ti,ab,kw,sh. OR help seeking behavior.ti,ab,kw,sh.</w:t>
            </w:r>
          </w:p>
          <w:p w14:paraId="0F52D74F"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276" w:type="dxa"/>
            <w:tcBorders>
              <w:top w:val="single" w:sz="4" w:space="0" w:color="auto"/>
              <w:left w:val="nil"/>
              <w:bottom w:val="single" w:sz="4" w:space="0" w:color="auto"/>
              <w:right w:val="nil"/>
            </w:tcBorders>
          </w:tcPr>
          <w:p w14:paraId="781AA459"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English language</w:t>
            </w:r>
          </w:p>
          <w:p w14:paraId="311FE271"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Remove preprint records</w:t>
            </w:r>
          </w:p>
          <w:p w14:paraId="2F3EE97C"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Review, short survey, article, letter, note, editorial </w:t>
            </w:r>
          </w:p>
        </w:tc>
        <w:tc>
          <w:tcPr>
            <w:tcW w:w="851" w:type="dxa"/>
            <w:tcBorders>
              <w:top w:val="single" w:sz="4" w:space="0" w:color="auto"/>
              <w:left w:val="nil"/>
              <w:bottom w:val="single" w:sz="4" w:space="0" w:color="auto"/>
              <w:right w:val="nil"/>
            </w:tcBorders>
          </w:tcPr>
          <w:p w14:paraId="1B900B1F"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28</w:t>
            </w:r>
          </w:p>
        </w:tc>
        <w:tc>
          <w:tcPr>
            <w:tcW w:w="850" w:type="dxa"/>
            <w:tcBorders>
              <w:top w:val="single" w:sz="4" w:space="0" w:color="auto"/>
              <w:left w:val="nil"/>
              <w:bottom w:val="single" w:sz="4" w:space="0" w:color="auto"/>
              <w:right w:val="nil"/>
            </w:tcBorders>
          </w:tcPr>
          <w:p w14:paraId="00076C4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556</w:t>
            </w:r>
          </w:p>
        </w:tc>
        <w:tc>
          <w:tcPr>
            <w:tcW w:w="851" w:type="dxa"/>
            <w:tcBorders>
              <w:top w:val="single" w:sz="4" w:space="0" w:color="auto"/>
              <w:left w:val="nil"/>
              <w:bottom w:val="single" w:sz="4" w:space="0" w:color="auto"/>
              <w:right w:val="nil"/>
            </w:tcBorders>
          </w:tcPr>
          <w:p w14:paraId="6AA1E87C" w14:textId="50260772" w:rsidR="00D60251"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652</w:t>
            </w:r>
          </w:p>
        </w:tc>
      </w:tr>
      <w:tr w:rsidR="003A7A24" w:rsidRPr="003A7A24" w14:paraId="5421CC63" w14:textId="11142BB1" w:rsidTr="00D60251">
        <w:tc>
          <w:tcPr>
            <w:tcW w:w="1702" w:type="dxa"/>
            <w:tcBorders>
              <w:top w:val="single" w:sz="4" w:space="0" w:color="auto"/>
              <w:left w:val="nil"/>
              <w:bottom w:val="single" w:sz="4" w:space="0" w:color="auto"/>
              <w:right w:val="nil"/>
            </w:tcBorders>
            <w:shd w:val="clear" w:color="auto" w:fill="auto"/>
            <w:hideMark/>
          </w:tcPr>
          <w:p w14:paraId="75BF4F4F"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APA PsychArticles Full Text (via OVID) </w:t>
            </w:r>
          </w:p>
        </w:tc>
        <w:tc>
          <w:tcPr>
            <w:tcW w:w="4819" w:type="dxa"/>
            <w:tcBorders>
              <w:top w:val="single" w:sz="4" w:space="0" w:color="auto"/>
              <w:left w:val="nil"/>
              <w:bottom w:val="single" w:sz="4" w:space="0" w:color="auto"/>
              <w:right w:val="nil"/>
            </w:tcBorders>
            <w:shd w:val="clear" w:color="auto" w:fill="auto"/>
            <w:hideMark/>
          </w:tcPr>
          <w:p w14:paraId="47527F7D"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thlet*.ti,ab,kw. </w:t>
            </w:r>
          </w:p>
          <w:p w14:paraId="42F1A691"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4B8FDF71"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ti,ab,kw. OR mental illness*.ti,ab,kw. OR mental disorder*.ti,ab,kw. OR well being.ti,ab,kw. OR wellbeing.ti,ab,kw.</w:t>
            </w:r>
          </w:p>
          <w:p w14:paraId="697BD8ED"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4F3DE4FF"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ti,ab,kw. OR seeking help.ti,ab,kw. OR help.ti,ab,kw. OR treatment seeking.ti,ab,kw. OR seeking treatment.ti,ab,kw. OR support.ti,ab,kw. OR mental health service*.ti,ab,kw. OR health service*.ti,ab,kw. OR mental health care.ti,ab,kw. OR mental healthcare.ti,ab,kw. OR health care.ti,ab,kw. OR healthcare.ti,ab,kw. OR treatment seeking behavior.ti,ab,kw. OR help seeking behavior.ti,ab,kw.</w:t>
            </w:r>
          </w:p>
          <w:p w14:paraId="1486EFDE"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276" w:type="dxa"/>
            <w:tcBorders>
              <w:top w:val="single" w:sz="4" w:space="0" w:color="auto"/>
              <w:left w:val="nil"/>
              <w:bottom w:val="single" w:sz="4" w:space="0" w:color="auto"/>
              <w:right w:val="nil"/>
            </w:tcBorders>
          </w:tcPr>
          <w:p w14:paraId="17ACDA5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p>
        </w:tc>
        <w:tc>
          <w:tcPr>
            <w:tcW w:w="851" w:type="dxa"/>
            <w:tcBorders>
              <w:top w:val="single" w:sz="4" w:space="0" w:color="auto"/>
              <w:left w:val="nil"/>
              <w:bottom w:val="single" w:sz="4" w:space="0" w:color="auto"/>
              <w:right w:val="nil"/>
            </w:tcBorders>
          </w:tcPr>
          <w:p w14:paraId="5D40E20B"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24</w:t>
            </w:r>
          </w:p>
        </w:tc>
        <w:tc>
          <w:tcPr>
            <w:tcW w:w="850" w:type="dxa"/>
            <w:tcBorders>
              <w:top w:val="single" w:sz="4" w:space="0" w:color="auto"/>
              <w:left w:val="nil"/>
              <w:bottom w:val="single" w:sz="4" w:space="0" w:color="auto"/>
              <w:right w:val="nil"/>
            </w:tcBorders>
          </w:tcPr>
          <w:p w14:paraId="1D2CA0CE"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4</w:t>
            </w:r>
          </w:p>
        </w:tc>
        <w:tc>
          <w:tcPr>
            <w:tcW w:w="851" w:type="dxa"/>
            <w:tcBorders>
              <w:top w:val="single" w:sz="4" w:space="0" w:color="auto"/>
              <w:left w:val="nil"/>
              <w:bottom w:val="single" w:sz="4" w:space="0" w:color="auto"/>
              <w:right w:val="nil"/>
            </w:tcBorders>
          </w:tcPr>
          <w:p w14:paraId="4DDCCEBC" w14:textId="414F26C6" w:rsidR="00D60251" w:rsidRPr="003A7A24" w:rsidRDefault="00670783"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9</w:t>
            </w:r>
          </w:p>
        </w:tc>
      </w:tr>
    </w:tbl>
    <w:p w14:paraId="2FAACBBB" w14:textId="77777777" w:rsidR="00DC4F90" w:rsidRPr="003A7A24" w:rsidRDefault="00DC4F90" w:rsidP="00DC4F90">
      <w:pPr>
        <w:spacing w:line="480" w:lineRule="auto"/>
        <w:rPr>
          <w:rFonts w:cstheme="minorHAnsi"/>
        </w:rPr>
      </w:pPr>
    </w:p>
    <w:p w14:paraId="46568FA3" w14:textId="3A249794" w:rsidR="00DC4F90" w:rsidRPr="003A7A24" w:rsidRDefault="002D393A" w:rsidP="00DC4F90">
      <w:pPr>
        <w:spacing w:after="0" w:line="480" w:lineRule="auto"/>
        <w:jc w:val="center"/>
        <w:rPr>
          <w:rFonts w:cstheme="minorHAnsi"/>
          <w:b/>
          <w:bCs/>
        </w:rPr>
      </w:pPr>
      <w:r w:rsidRPr="003A7A24">
        <w:rPr>
          <w:rFonts w:cstheme="minorHAnsi"/>
          <w:b/>
        </w:rPr>
        <w:lastRenderedPageBreak/>
        <w:t xml:space="preserve">Supplementary File </w:t>
      </w:r>
      <w:r w:rsidRPr="003A7A24">
        <w:rPr>
          <w:rFonts w:cstheme="minorHAnsi"/>
          <w:b/>
        </w:rPr>
        <w:fldChar w:fldCharType="begin"/>
      </w:r>
      <w:r w:rsidRPr="003A7A24">
        <w:rPr>
          <w:rFonts w:cstheme="minorHAnsi"/>
        </w:rPr>
        <w:instrText xml:space="preserve"> SEQ Appendix \* ARABIC </w:instrText>
      </w:r>
      <w:r w:rsidRPr="003A7A24">
        <w:rPr>
          <w:rFonts w:cstheme="minorHAnsi"/>
          <w:b/>
        </w:rPr>
        <w:fldChar w:fldCharType="separate"/>
      </w:r>
      <w:r w:rsidR="00DA7765" w:rsidRPr="003A7A24">
        <w:rPr>
          <w:rFonts w:cstheme="minorHAnsi"/>
          <w:noProof/>
        </w:rPr>
        <w:t>3</w:t>
      </w:r>
      <w:r w:rsidRPr="003A7A24">
        <w:rPr>
          <w:rFonts w:cstheme="minorHAnsi"/>
          <w:b/>
        </w:rPr>
        <w:fldChar w:fldCharType="end"/>
      </w:r>
      <w:r w:rsidRPr="003A7A24">
        <w:rPr>
          <w:rFonts w:cstheme="minorHAnsi"/>
          <w:b/>
        </w:rPr>
        <w:t xml:space="preserve"> </w:t>
      </w:r>
      <w:r w:rsidR="00DC4F90" w:rsidRPr="003A7A24">
        <w:rPr>
          <w:rFonts w:cstheme="minorHAnsi"/>
          <w:b/>
          <w:bCs/>
        </w:rPr>
        <w:t>continued</w:t>
      </w:r>
    </w:p>
    <w:tbl>
      <w:tblPr>
        <w:tblW w:w="10207" w:type="dxa"/>
        <w:tblInd w:w="-284" w:type="dxa"/>
        <w:tblLayout w:type="fixed"/>
        <w:tblCellMar>
          <w:left w:w="0" w:type="dxa"/>
          <w:right w:w="0" w:type="dxa"/>
        </w:tblCellMar>
        <w:tblLook w:val="04A0" w:firstRow="1" w:lastRow="0" w:firstColumn="1" w:lastColumn="0" w:noHBand="0" w:noVBand="1"/>
      </w:tblPr>
      <w:tblGrid>
        <w:gridCol w:w="1702"/>
        <w:gridCol w:w="4819"/>
        <w:gridCol w:w="1134"/>
        <w:gridCol w:w="851"/>
        <w:gridCol w:w="850"/>
        <w:gridCol w:w="851"/>
      </w:tblGrid>
      <w:tr w:rsidR="003A7A24" w:rsidRPr="003A7A24" w14:paraId="26F6217A" w14:textId="2444C2B6" w:rsidTr="00404D74">
        <w:tc>
          <w:tcPr>
            <w:tcW w:w="1702" w:type="dxa"/>
            <w:tcBorders>
              <w:top w:val="single" w:sz="4" w:space="0" w:color="auto"/>
              <w:bottom w:val="single" w:sz="4" w:space="0" w:color="auto"/>
            </w:tcBorders>
            <w:shd w:val="clear" w:color="auto" w:fill="auto"/>
            <w:hideMark/>
          </w:tcPr>
          <w:p w14:paraId="01D13DBB"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APA PsychINFO (via OVID) </w:t>
            </w:r>
          </w:p>
        </w:tc>
        <w:tc>
          <w:tcPr>
            <w:tcW w:w="4819" w:type="dxa"/>
            <w:tcBorders>
              <w:top w:val="single" w:sz="4" w:space="0" w:color="auto"/>
              <w:bottom w:val="single" w:sz="4" w:space="0" w:color="auto"/>
            </w:tcBorders>
            <w:shd w:val="clear" w:color="auto" w:fill="auto"/>
            <w:hideMark/>
          </w:tcPr>
          <w:p w14:paraId="5339D66C"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thlet*.ti,ab,id,sh.</w:t>
            </w:r>
          </w:p>
          <w:p w14:paraId="6CE3BC82"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77C3BECF"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ti,ab,id,sh. OR mental illness*.ti,ab,id,sh. OR mental disorder*.ti,ab,id,sh. OR well being.ti,ab,id,sh. OR wellbeing.ti,ab,id,sh.</w:t>
            </w:r>
          </w:p>
          <w:p w14:paraId="2B7C0782"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5038C6E4"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ti,ab,id,sh. OR seeking help.ti,ab,id,sh. OR help.ti,ab,id,sh. OR treatment seeking.ti,ab,id,sh. OR seeking treatment.ti,ab,id,sh. OR support.ti,ab,id,sh. OR mental health service*.ti,ab,id,sh. OR health service*.ti,ab,id,sh. OR mental health care.ti,ab,id,sh. OR mental healthcare.ti,ab,id,sh. OR health care.ti,ab,id,sh. OR healthcare.ti,ab,id,sh. OR treatment seeking behavior.ti,ab,id,sh. OR help seeking behavior.ti,ab,id,sh.</w:t>
            </w:r>
          </w:p>
          <w:p w14:paraId="2D32E94D"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134" w:type="dxa"/>
            <w:tcBorders>
              <w:top w:val="single" w:sz="4" w:space="0" w:color="auto"/>
              <w:bottom w:val="single" w:sz="4" w:space="0" w:color="auto"/>
            </w:tcBorders>
          </w:tcPr>
          <w:p w14:paraId="152D0BF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Peer reviewed</w:t>
            </w:r>
          </w:p>
          <w:p w14:paraId="7C309FCD"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English language </w:t>
            </w:r>
          </w:p>
          <w:p w14:paraId="706F6797"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Journal, peer-reviewed journal or peer-reviewed status unknown </w:t>
            </w:r>
          </w:p>
        </w:tc>
        <w:tc>
          <w:tcPr>
            <w:tcW w:w="851" w:type="dxa"/>
            <w:tcBorders>
              <w:top w:val="single" w:sz="4" w:space="0" w:color="auto"/>
              <w:bottom w:val="single" w:sz="4" w:space="0" w:color="auto"/>
            </w:tcBorders>
          </w:tcPr>
          <w:p w14:paraId="7CE61040"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47</w:t>
            </w:r>
          </w:p>
        </w:tc>
        <w:tc>
          <w:tcPr>
            <w:tcW w:w="850" w:type="dxa"/>
            <w:tcBorders>
              <w:top w:val="single" w:sz="4" w:space="0" w:color="auto"/>
              <w:bottom w:val="single" w:sz="4" w:space="0" w:color="auto"/>
            </w:tcBorders>
          </w:tcPr>
          <w:p w14:paraId="210A65F5" w14:textId="36381268" w:rsidR="00D60251" w:rsidRPr="003A7A24" w:rsidRDefault="00BE3192"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16</w:t>
            </w:r>
          </w:p>
        </w:tc>
        <w:tc>
          <w:tcPr>
            <w:tcW w:w="851" w:type="dxa"/>
            <w:tcBorders>
              <w:top w:val="single" w:sz="4" w:space="0" w:color="auto"/>
              <w:bottom w:val="single" w:sz="4" w:space="0" w:color="auto"/>
            </w:tcBorders>
          </w:tcPr>
          <w:p w14:paraId="7CEE7DA1" w14:textId="1E10C9B1" w:rsidR="00D60251" w:rsidRPr="003A7A24" w:rsidRDefault="00BE3192"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99</w:t>
            </w:r>
          </w:p>
        </w:tc>
      </w:tr>
      <w:tr w:rsidR="003A7A24" w:rsidRPr="003A7A24" w14:paraId="5DD1CD29" w14:textId="315E38BE" w:rsidTr="00404D74">
        <w:tc>
          <w:tcPr>
            <w:tcW w:w="1702" w:type="dxa"/>
            <w:tcBorders>
              <w:top w:val="single" w:sz="4" w:space="0" w:color="auto"/>
              <w:bottom w:val="single" w:sz="4" w:space="0" w:color="auto"/>
            </w:tcBorders>
            <w:shd w:val="clear" w:color="auto" w:fill="auto"/>
            <w:hideMark/>
          </w:tcPr>
          <w:p w14:paraId="4B6F0502"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Medline:</w:t>
            </w:r>
          </w:p>
          <w:p w14:paraId="7D2006B3" w14:textId="77777777" w:rsidR="00D60251" w:rsidRPr="003A7A24" w:rsidRDefault="00D60251" w:rsidP="00254ADA">
            <w:pPr>
              <w:pStyle w:val="ListParagraph"/>
              <w:numPr>
                <w:ilvl w:val="0"/>
                <w:numId w:val="8"/>
              </w:numPr>
              <w:spacing w:after="0" w:line="240" w:lineRule="auto"/>
              <w:textAlignment w:val="baseline"/>
              <w:rPr>
                <w:rFonts w:eastAsia="Times New Roman" w:cstheme="minorHAnsi"/>
                <w:lang w:eastAsia="en-GB"/>
              </w:rPr>
            </w:pPr>
            <w:r w:rsidRPr="003A7A24">
              <w:rPr>
                <w:rFonts w:eastAsia="Times New Roman" w:cstheme="minorHAnsi"/>
                <w:lang w:eastAsia="en-GB"/>
              </w:rPr>
              <w:t>Ovid MEDLINE(R) 2017-2022*</w:t>
            </w:r>
          </w:p>
          <w:p w14:paraId="50ADED39" w14:textId="77777777" w:rsidR="00D60251" w:rsidRPr="003A7A24" w:rsidRDefault="00D60251" w:rsidP="00254ADA">
            <w:pPr>
              <w:pStyle w:val="ListParagraph"/>
              <w:numPr>
                <w:ilvl w:val="0"/>
                <w:numId w:val="8"/>
              </w:numPr>
              <w:spacing w:after="0" w:line="240" w:lineRule="auto"/>
              <w:textAlignment w:val="baseline"/>
              <w:rPr>
                <w:rFonts w:eastAsia="Times New Roman" w:cstheme="minorHAnsi"/>
                <w:lang w:eastAsia="en-GB"/>
              </w:rPr>
            </w:pPr>
            <w:r w:rsidRPr="003A7A24">
              <w:rPr>
                <w:rFonts w:eastAsia="Times New Roman" w:cstheme="minorHAnsi"/>
                <w:lang w:eastAsia="en-GB"/>
              </w:rPr>
              <w:t>Ovid MEDLINE(R) In-Process, In-Data-Review &amp; Other Non-Indexed Citations 1946-2022*</w:t>
            </w:r>
          </w:p>
          <w:p w14:paraId="3B7288A3" w14:textId="77777777" w:rsidR="00D60251" w:rsidRPr="003A7A24" w:rsidRDefault="00D60251" w:rsidP="00254ADA">
            <w:pPr>
              <w:pStyle w:val="ListParagraph"/>
              <w:numPr>
                <w:ilvl w:val="0"/>
                <w:numId w:val="8"/>
              </w:numPr>
              <w:spacing w:after="0" w:line="240" w:lineRule="auto"/>
              <w:textAlignment w:val="baseline"/>
              <w:rPr>
                <w:rFonts w:eastAsia="Times New Roman" w:cstheme="minorHAnsi"/>
                <w:lang w:eastAsia="en-GB"/>
              </w:rPr>
            </w:pPr>
            <w:r w:rsidRPr="003A7A24">
              <w:rPr>
                <w:rFonts w:eastAsia="Times New Roman" w:cstheme="minorHAnsi"/>
                <w:lang w:eastAsia="en-GB"/>
              </w:rPr>
              <w:t>Ovid MEDLINE(R) In-Process and In-Data-Review 1946-2022*</w:t>
            </w:r>
          </w:p>
          <w:p w14:paraId="33F0A264" w14:textId="77777777" w:rsidR="00D60251" w:rsidRPr="003A7A24" w:rsidRDefault="00D60251" w:rsidP="00254ADA">
            <w:pPr>
              <w:pStyle w:val="ListParagraph"/>
              <w:numPr>
                <w:ilvl w:val="0"/>
                <w:numId w:val="8"/>
              </w:numPr>
              <w:spacing w:after="0" w:line="240" w:lineRule="auto"/>
              <w:textAlignment w:val="baseline"/>
              <w:rPr>
                <w:rFonts w:eastAsia="Times New Roman" w:cstheme="minorHAnsi"/>
                <w:lang w:eastAsia="en-GB"/>
              </w:rPr>
            </w:pPr>
            <w:r w:rsidRPr="003A7A24">
              <w:rPr>
                <w:rFonts w:eastAsia="Times New Roman" w:cstheme="minorHAnsi"/>
                <w:lang w:eastAsia="en-GB"/>
              </w:rPr>
              <w:t>Ovid MEDLINE(R) 1946-2022*</w:t>
            </w:r>
          </w:p>
          <w:p w14:paraId="3192B39D"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via OVID) </w:t>
            </w:r>
          </w:p>
        </w:tc>
        <w:tc>
          <w:tcPr>
            <w:tcW w:w="4819" w:type="dxa"/>
            <w:tcBorders>
              <w:top w:val="single" w:sz="4" w:space="0" w:color="auto"/>
              <w:bottom w:val="single" w:sz="4" w:space="0" w:color="auto"/>
            </w:tcBorders>
            <w:shd w:val="clear" w:color="auto" w:fill="auto"/>
            <w:hideMark/>
          </w:tcPr>
          <w:p w14:paraId="64016D58"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thlet*.ti,ab,kw,sh. </w:t>
            </w:r>
          </w:p>
          <w:p w14:paraId="25CCA49C"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36D3ADC5"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ti,ab,kw,sh. OR mental illness*.ti,ab,kw,sh. OR mental disorder*.ti,ab,kw,sh. OR well being.ti,ab,kw,sh. OR wellbeing.ti,ab,kw,sh.</w:t>
            </w:r>
          </w:p>
          <w:p w14:paraId="71BE21C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2622A683"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ti,ab,kw,sh. OR seeking help.ti,ab,kw,sh. OR help.ti,ab,kw,sh. OR treatment seeking.ti,ab,kw,sh. OR seeking treatment.ti,ab,kw,sh. OR support.ti,ab,kw,sh. OR mental health service*.ti,ab,kw,sh. OR health service*.ti,ab,kw,sh. OR mental health care.ti,ab,kw,sh. OR mental healthcare.ti,ab,kw,sh. OR health care.ti,ab,kw,sh. OR healthcare.ti,ab,kw,sh. OR treatment seeking behavior.ti,ab,kw,sh. OR help seeking behavior.ti,ab,kw,sh.</w:t>
            </w:r>
          </w:p>
          <w:p w14:paraId="1A5AB38D" w14:textId="77777777" w:rsidR="00D60251" w:rsidRPr="003A7A24" w:rsidRDefault="00D60251"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134" w:type="dxa"/>
            <w:tcBorders>
              <w:top w:val="single" w:sz="4" w:space="0" w:color="auto"/>
              <w:bottom w:val="single" w:sz="4" w:space="0" w:color="auto"/>
            </w:tcBorders>
          </w:tcPr>
          <w:p w14:paraId="24A6F866" w14:textId="77777777" w:rsidR="00D60251" w:rsidRPr="003A7A24" w:rsidRDefault="00D60251"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English language </w:t>
            </w:r>
          </w:p>
        </w:tc>
        <w:tc>
          <w:tcPr>
            <w:tcW w:w="851" w:type="dxa"/>
            <w:tcBorders>
              <w:top w:val="single" w:sz="4" w:space="0" w:color="auto"/>
              <w:bottom w:val="single" w:sz="4" w:space="0" w:color="auto"/>
            </w:tcBorders>
          </w:tcPr>
          <w:p w14:paraId="3494222B" w14:textId="77777777" w:rsidR="00D60251" w:rsidRPr="003A7A24" w:rsidRDefault="00D60251" w:rsidP="00254ADA">
            <w:pPr>
              <w:pStyle w:val="ListParagraph"/>
              <w:numPr>
                <w:ilvl w:val="0"/>
                <w:numId w:val="9"/>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52</w:t>
            </w:r>
          </w:p>
          <w:p w14:paraId="31EF9F8B" w14:textId="77777777" w:rsidR="00D60251" w:rsidRPr="003A7A24" w:rsidRDefault="00D60251" w:rsidP="00254ADA">
            <w:pPr>
              <w:pStyle w:val="ListParagraph"/>
              <w:numPr>
                <w:ilvl w:val="0"/>
                <w:numId w:val="9"/>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21</w:t>
            </w:r>
          </w:p>
          <w:p w14:paraId="50C85BC1" w14:textId="7B6CAA01" w:rsidR="00D60251" w:rsidRPr="003A7A24" w:rsidRDefault="00385941" w:rsidP="00254ADA">
            <w:pPr>
              <w:pStyle w:val="ListParagraph"/>
              <w:numPr>
                <w:ilvl w:val="0"/>
                <w:numId w:val="9"/>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w:t>
            </w:r>
          </w:p>
          <w:p w14:paraId="3174E729" w14:textId="77777777" w:rsidR="00D60251" w:rsidRPr="003A7A24" w:rsidRDefault="00D60251" w:rsidP="00254ADA">
            <w:pPr>
              <w:pStyle w:val="ListParagraph"/>
              <w:numPr>
                <w:ilvl w:val="0"/>
                <w:numId w:val="9"/>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17</w:t>
            </w:r>
          </w:p>
        </w:tc>
        <w:tc>
          <w:tcPr>
            <w:tcW w:w="850" w:type="dxa"/>
            <w:tcBorders>
              <w:top w:val="single" w:sz="4" w:space="0" w:color="auto"/>
              <w:bottom w:val="single" w:sz="4" w:space="0" w:color="auto"/>
            </w:tcBorders>
          </w:tcPr>
          <w:p w14:paraId="775C9B8B" w14:textId="77777777" w:rsidR="00404D74" w:rsidRPr="003A7A24" w:rsidRDefault="00D60251" w:rsidP="00254ADA">
            <w:pPr>
              <w:pStyle w:val="ListParagraph"/>
              <w:numPr>
                <w:ilvl w:val="0"/>
                <w:numId w:val="13"/>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199</w:t>
            </w:r>
          </w:p>
          <w:p w14:paraId="5076D1D2" w14:textId="77777777" w:rsidR="00404D74" w:rsidRPr="003A7A24" w:rsidRDefault="00D60251" w:rsidP="00254ADA">
            <w:pPr>
              <w:pStyle w:val="ListParagraph"/>
              <w:numPr>
                <w:ilvl w:val="0"/>
                <w:numId w:val="13"/>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534</w:t>
            </w:r>
          </w:p>
          <w:p w14:paraId="1E7D8DA2" w14:textId="77777777" w:rsidR="00404D74" w:rsidRPr="003A7A24" w:rsidRDefault="00D60251" w:rsidP="00254ADA">
            <w:pPr>
              <w:pStyle w:val="ListParagraph"/>
              <w:numPr>
                <w:ilvl w:val="0"/>
                <w:numId w:val="13"/>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1</w:t>
            </w:r>
          </w:p>
          <w:p w14:paraId="4590C491" w14:textId="642C9C85" w:rsidR="00D60251" w:rsidRPr="003A7A24" w:rsidRDefault="00D60251" w:rsidP="00254ADA">
            <w:pPr>
              <w:pStyle w:val="ListParagraph"/>
              <w:numPr>
                <w:ilvl w:val="0"/>
                <w:numId w:val="13"/>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385</w:t>
            </w:r>
          </w:p>
        </w:tc>
        <w:tc>
          <w:tcPr>
            <w:tcW w:w="851" w:type="dxa"/>
            <w:tcBorders>
              <w:top w:val="single" w:sz="4" w:space="0" w:color="auto"/>
              <w:bottom w:val="single" w:sz="4" w:space="0" w:color="auto"/>
            </w:tcBorders>
          </w:tcPr>
          <w:p w14:paraId="0B1A4E36" w14:textId="5E9DF772" w:rsidR="00D60251" w:rsidRPr="003A7A24" w:rsidRDefault="00D60251" w:rsidP="003D7487">
            <w:pPr>
              <w:spacing w:after="0" w:line="240" w:lineRule="auto"/>
              <w:textAlignment w:val="baseline"/>
              <w:rPr>
                <w:rFonts w:eastAsia="Times New Roman" w:cstheme="minorHAnsi"/>
                <w:lang w:eastAsia="en-GB"/>
              </w:rPr>
            </w:pPr>
            <w:r w:rsidRPr="003A7A24">
              <w:rPr>
                <w:rFonts w:eastAsia="Times New Roman" w:cstheme="minorHAnsi"/>
                <w:lang w:eastAsia="en-GB"/>
              </w:rPr>
              <w:t xml:space="preserve">1) </w:t>
            </w:r>
            <w:r w:rsidR="006132B0" w:rsidRPr="003A7A24">
              <w:rPr>
                <w:rFonts w:eastAsia="Times New Roman" w:cstheme="minorHAnsi"/>
                <w:lang w:eastAsia="en-GB"/>
              </w:rPr>
              <w:t>265</w:t>
            </w:r>
          </w:p>
          <w:p w14:paraId="50E2DE61" w14:textId="70644B94" w:rsidR="003D7487" w:rsidRPr="003A7A24" w:rsidRDefault="003D7487" w:rsidP="003D7487">
            <w:pPr>
              <w:spacing w:after="0" w:line="240" w:lineRule="auto"/>
              <w:textAlignment w:val="baseline"/>
              <w:rPr>
                <w:rFonts w:eastAsia="Times New Roman" w:cstheme="minorHAnsi"/>
                <w:lang w:eastAsia="en-GB"/>
              </w:rPr>
            </w:pPr>
            <w:r w:rsidRPr="003A7A24">
              <w:rPr>
                <w:rFonts w:eastAsia="Times New Roman" w:cstheme="minorHAnsi"/>
                <w:lang w:eastAsia="en-GB"/>
              </w:rPr>
              <w:t xml:space="preserve">2) </w:t>
            </w:r>
            <w:r w:rsidR="00385941" w:rsidRPr="003A7A24">
              <w:rPr>
                <w:rFonts w:eastAsia="Times New Roman" w:cstheme="minorHAnsi"/>
                <w:lang w:eastAsia="en-GB"/>
              </w:rPr>
              <w:t>667</w:t>
            </w:r>
          </w:p>
          <w:p w14:paraId="15CC0294" w14:textId="12C2EDF7" w:rsidR="003D7487" w:rsidRPr="003A7A24" w:rsidRDefault="003D7487" w:rsidP="003D7487">
            <w:pPr>
              <w:spacing w:after="0" w:line="240" w:lineRule="auto"/>
              <w:textAlignment w:val="baseline"/>
              <w:rPr>
                <w:rFonts w:eastAsia="Times New Roman" w:cstheme="minorHAnsi"/>
                <w:lang w:eastAsia="en-GB"/>
              </w:rPr>
            </w:pPr>
            <w:r w:rsidRPr="003A7A24">
              <w:rPr>
                <w:rFonts w:eastAsia="Times New Roman" w:cstheme="minorHAnsi"/>
                <w:lang w:eastAsia="en-GB"/>
              </w:rPr>
              <w:t>3)</w:t>
            </w:r>
            <w:r w:rsidR="00385941" w:rsidRPr="003A7A24">
              <w:rPr>
                <w:rFonts w:eastAsia="Times New Roman" w:cstheme="minorHAnsi"/>
                <w:lang w:eastAsia="en-GB"/>
              </w:rPr>
              <w:t xml:space="preserve"> 0</w:t>
            </w:r>
          </w:p>
          <w:p w14:paraId="06B3913E" w14:textId="77C27F05" w:rsidR="003D7487" w:rsidRPr="003A7A24" w:rsidRDefault="003D7487" w:rsidP="003D7487">
            <w:pPr>
              <w:spacing w:after="0" w:line="240" w:lineRule="auto"/>
              <w:textAlignment w:val="baseline"/>
              <w:rPr>
                <w:rFonts w:eastAsia="Times New Roman" w:cstheme="minorHAnsi"/>
                <w:lang w:eastAsia="en-GB"/>
              </w:rPr>
            </w:pPr>
            <w:r w:rsidRPr="003A7A24">
              <w:rPr>
                <w:rFonts w:eastAsia="Times New Roman" w:cstheme="minorHAnsi"/>
                <w:lang w:eastAsia="en-GB"/>
              </w:rPr>
              <w:t xml:space="preserve">4) </w:t>
            </w:r>
            <w:r w:rsidR="006A4676" w:rsidRPr="003A7A24">
              <w:rPr>
                <w:rFonts w:eastAsia="Times New Roman" w:cstheme="minorHAnsi"/>
                <w:lang w:eastAsia="en-GB"/>
              </w:rPr>
              <w:t>696</w:t>
            </w:r>
          </w:p>
        </w:tc>
      </w:tr>
    </w:tbl>
    <w:p w14:paraId="54B8799B" w14:textId="77777777" w:rsidR="00DC4F90" w:rsidRPr="003A7A24" w:rsidRDefault="00DC4F90" w:rsidP="00DC4F90">
      <w:pPr>
        <w:rPr>
          <w:rFonts w:cstheme="minorHAnsi"/>
        </w:rPr>
      </w:pPr>
    </w:p>
    <w:p w14:paraId="441E15BC" w14:textId="77777777" w:rsidR="00DC4F90" w:rsidRPr="003A7A24" w:rsidRDefault="00DC4F90" w:rsidP="00DC4F90">
      <w:pPr>
        <w:spacing w:line="480" w:lineRule="auto"/>
        <w:rPr>
          <w:rFonts w:cstheme="minorHAnsi"/>
          <w:b/>
          <w:bCs/>
        </w:rPr>
      </w:pPr>
    </w:p>
    <w:p w14:paraId="5134B2C0" w14:textId="77777777" w:rsidR="00DC4F90" w:rsidRPr="003A7A24" w:rsidRDefault="00DC4F90" w:rsidP="00DC4F90">
      <w:pPr>
        <w:spacing w:line="480" w:lineRule="auto"/>
        <w:rPr>
          <w:rFonts w:cstheme="minorHAnsi"/>
          <w:b/>
          <w:bCs/>
        </w:rPr>
      </w:pPr>
    </w:p>
    <w:p w14:paraId="058FCBA8" w14:textId="39B707EE" w:rsidR="002D393A" w:rsidRPr="003A7A24" w:rsidRDefault="002D393A" w:rsidP="002D393A">
      <w:pPr>
        <w:spacing w:after="0" w:line="480" w:lineRule="auto"/>
        <w:jc w:val="center"/>
        <w:rPr>
          <w:rFonts w:cstheme="minorHAnsi"/>
          <w:b/>
          <w:bCs/>
        </w:rPr>
      </w:pPr>
      <w:r w:rsidRPr="003A7A24">
        <w:rPr>
          <w:rFonts w:cstheme="minorHAnsi"/>
          <w:b/>
        </w:rPr>
        <w:lastRenderedPageBreak/>
        <w:t xml:space="preserve">Supplementary File </w:t>
      </w:r>
      <w:r w:rsidRPr="003A7A24">
        <w:rPr>
          <w:rFonts w:cstheme="minorHAnsi"/>
          <w:b/>
        </w:rPr>
        <w:fldChar w:fldCharType="begin"/>
      </w:r>
      <w:r w:rsidRPr="003A7A24">
        <w:rPr>
          <w:rFonts w:cstheme="minorHAnsi"/>
        </w:rPr>
        <w:instrText xml:space="preserve"> SEQ Appendix \* ARABIC </w:instrText>
      </w:r>
      <w:r w:rsidRPr="003A7A24">
        <w:rPr>
          <w:rFonts w:cstheme="minorHAnsi"/>
          <w:b/>
        </w:rPr>
        <w:fldChar w:fldCharType="separate"/>
      </w:r>
      <w:r w:rsidR="00DA7765" w:rsidRPr="003A7A24">
        <w:rPr>
          <w:rFonts w:cstheme="minorHAnsi"/>
          <w:noProof/>
        </w:rPr>
        <w:t>4</w:t>
      </w:r>
      <w:r w:rsidRPr="003A7A24">
        <w:rPr>
          <w:rFonts w:cstheme="minorHAnsi"/>
          <w:b/>
        </w:rPr>
        <w:fldChar w:fldCharType="end"/>
      </w:r>
      <w:r w:rsidRPr="003A7A24">
        <w:rPr>
          <w:rFonts w:cstheme="minorHAnsi"/>
          <w:b/>
        </w:rPr>
        <w:t xml:space="preserve"> </w:t>
      </w:r>
      <w:r w:rsidRPr="003A7A24">
        <w:rPr>
          <w:rFonts w:cstheme="minorHAnsi"/>
          <w:b/>
          <w:bCs/>
        </w:rPr>
        <w:t>continued</w:t>
      </w:r>
    </w:p>
    <w:tbl>
      <w:tblPr>
        <w:tblW w:w="10490" w:type="dxa"/>
        <w:tblInd w:w="-284" w:type="dxa"/>
        <w:tblLayout w:type="fixed"/>
        <w:tblCellMar>
          <w:left w:w="0" w:type="dxa"/>
          <w:right w:w="0" w:type="dxa"/>
        </w:tblCellMar>
        <w:tblLook w:val="04A0" w:firstRow="1" w:lastRow="0" w:firstColumn="1" w:lastColumn="0" w:noHBand="0" w:noVBand="1"/>
      </w:tblPr>
      <w:tblGrid>
        <w:gridCol w:w="1702"/>
        <w:gridCol w:w="4678"/>
        <w:gridCol w:w="1134"/>
        <w:gridCol w:w="992"/>
        <w:gridCol w:w="992"/>
        <w:gridCol w:w="992"/>
      </w:tblGrid>
      <w:tr w:rsidR="003A7A24" w:rsidRPr="003A7A24" w14:paraId="572C448C" w14:textId="508E16D9" w:rsidTr="000E32E2">
        <w:tc>
          <w:tcPr>
            <w:tcW w:w="1702" w:type="dxa"/>
            <w:tcBorders>
              <w:top w:val="single" w:sz="4" w:space="0" w:color="auto"/>
              <w:bottom w:val="single" w:sz="4" w:space="0" w:color="auto"/>
            </w:tcBorders>
            <w:shd w:val="clear" w:color="auto" w:fill="auto"/>
            <w:hideMark/>
          </w:tcPr>
          <w:p w14:paraId="1E4FBB69"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Web of Science Core Collection </w:t>
            </w:r>
          </w:p>
        </w:tc>
        <w:tc>
          <w:tcPr>
            <w:tcW w:w="4678" w:type="dxa"/>
            <w:tcBorders>
              <w:top w:val="single" w:sz="4" w:space="0" w:color="auto"/>
              <w:bottom w:val="single" w:sz="4" w:space="0" w:color="auto"/>
            </w:tcBorders>
            <w:shd w:val="clear" w:color="auto" w:fill="auto"/>
            <w:hideMark/>
          </w:tcPr>
          <w:p w14:paraId="73D566B6"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thlet*</w:t>
            </w:r>
          </w:p>
          <w:p w14:paraId="5CD23D77"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088CE70F"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 OR mental illness* OR mental disorder* OR well being OR wellbeing</w:t>
            </w:r>
          </w:p>
          <w:p w14:paraId="2088E259"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3E603724"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 OR seeking help OR help OR treatment seeking OR seeking treatment OR support OR mental health service* OR health service* OR mental health care OR mental healthcare OR health care OR healthcare OR treatment seeking behavior OR help seeking behavior</w:t>
            </w:r>
          </w:p>
          <w:p w14:paraId="0C302C82"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134" w:type="dxa"/>
            <w:tcBorders>
              <w:top w:val="single" w:sz="4" w:space="0" w:color="auto"/>
              <w:bottom w:val="single" w:sz="4" w:space="0" w:color="auto"/>
            </w:tcBorders>
          </w:tcPr>
          <w:p w14:paraId="2F283532" w14:textId="77777777" w:rsidR="006A4676" w:rsidRPr="003A7A24" w:rsidRDefault="006A4676" w:rsidP="004756D5">
            <w:pPr>
              <w:spacing w:after="12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Topic search (TS=)</w:t>
            </w:r>
          </w:p>
          <w:p w14:paraId="348D7AF5" w14:textId="77777777" w:rsidR="006A4676" w:rsidRPr="003A7A24" w:rsidRDefault="006A4676" w:rsidP="004756D5">
            <w:pPr>
              <w:spacing w:after="120" w:line="240" w:lineRule="auto"/>
              <w:rPr>
                <w:rFonts w:eastAsia="Times New Roman" w:cstheme="minorHAnsi"/>
                <w:lang w:eastAsia="en-GB"/>
              </w:rPr>
            </w:pPr>
          </w:p>
          <w:p w14:paraId="32B2E0E5"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Exclude: book chapters, meeting abstracts &amp; corrections</w:t>
            </w:r>
          </w:p>
        </w:tc>
        <w:tc>
          <w:tcPr>
            <w:tcW w:w="992" w:type="dxa"/>
            <w:tcBorders>
              <w:top w:val="single" w:sz="4" w:space="0" w:color="auto"/>
              <w:bottom w:val="single" w:sz="4" w:space="0" w:color="auto"/>
            </w:tcBorders>
          </w:tcPr>
          <w:p w14:paraId="136A8D82"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245</w:t>
            </w:r>
          </w:p>
        </w:tc>
        <w:tc>
          <w:tcPr>
            <w:tcW w:w="992" w:type="dxa"/>
            <w:tcBorders>
              <w:top w:val="single" w:sz="4" w:space="0" w:color="auto"/>
              <w:bottom w:val="single" w:sz="4" w:space="0" w:color="auto"/>
            </w:tcBorders>
          </w:tcPr>
          <w:p w14:paraId="79C35F4F"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1,567</w:t>
            </w:r>
          </w:p>
        </w:tc>
        <w:tc>
          <w:tcPr>
            <w:tcW w:w="992" w:type="dxa"/>
            <w:tcBorders>
              <w:top w:val="single" w:sz="4" w:space="0" w:color="auto"/>
              <w:bottom w:val="single" w:sz="4" w:space="0" w:color="auto"/>
            </w:tcBorders>
          </w:tcPr>
          <w:p w14:paraId="760F6D74" w14:textId="513A1A4B" w:rsidR="006A4676" w:rsidRPr="003A7A24" w:rsidRDefault="006A4676" w:rsidP="004756D5">
            <w:pPr>
              <w:spacing w:after="120" w:line="240" w:lineRule="auto"/>
              <w:textAlignment w:val="baseline"/>
              <w:rPr>
                <w:rFonts w:eastAsia="Times New Roman" w:cstheme="minorHAnsi"/>
                <w:lang w:eastAsia="en-GB"/>
              </w:rPr>
            </w:pPr>
            <w:r w:rsidRPr="003A7A24">
              <w:rPr>
                <w:rFonts w:eastAsia="Times New Roman" w:cstheme="minorHAnsi"/>
                <w:lang w:eastAsia="en-GB"/>
              </w:rPr>
              <w:t>1,960</w:t>
            </w:r>
          </w:p>
        </w:tc>
      </w:tr>
      <w:tr w:rsidR="003A7A24" w:rsidRPr="003A7A24" w14:paraId="36EB786A" w14:textId="7970581E" w:rsidTr="000E32E2">
        <w:tc>
          <w:tcPr>
            <w:tcW w:w="1702" w:type="dxa"/>
            <w:tcBorders>
              <w:top w:val="single" w:sz="4" w:space="0" w:color="auto"/>
              <w:bottom w:val="single" w:sz="4" w:space="0" w:color="auto"/>
            </w:tcBorders>
            <w:shd w:val="clear" w:color="auto" w:fill="auto"/>
            <w:hideMark/>
          </w:tcPr>
          <w:p w14:paraId="584E8999"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Proquest:</w:t>
            </w:r>
          </w:p>
          <w:p w14:paraId="58018B25"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Health &amp; Medical Collection</w:t>
            </w:r>
          </w:p>
          <w:p w14:paraId="4E43FF1B"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Education Database</w:t>
            </w:r>
          </w:p>
          <w:p w14:paraId="219E8188"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Nursing &amp; Allied Health</w:t>
            </w:r>
          </w:p>
          <w:p w14:paraId="58DC0643"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Psychology Database</w:t>
            </w:r>
          </w:p>
          <w:p w14:paraId="0BE9199A"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Public Health Database</w:t>
            </w:r>
          </w:p>
          <w:p w14:paraId="0887D395"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Sports Medicine &amp; Education Index</w:t>
            </w:r>
          </w:p>
          <w:p w14:paraId="5DCCBC2A" w14:textId="77777777" w:rsidR="006A4676" w:rsidRPr="003A7A24" w:rsidRDefault="006A4676" w:rsidP="00254ADA">
            <w:pPr>
              <w:pStyle w:val="ListParagraph"/>
              <w:numPr>
                <w:ilvl w:val="0"/>
                <w:numId w:val="10"/>
              </w:numPr>
              <w:spacing w:after="0" w:line="240" w:lineRule="auto"/>
              <w:textAlignment w:val="baseline"/>
              <w:rPr>
                <w:rFonts w:eastAsia="Times New Roman" w:cstheme="minorHAnsi"/>
                <w:lang w:eastAsia="en-GB"/>
              </w:rPr>
            </w:pPr>
            <w:r w:rsidRPr="003A7A24">
              <w:rPr>
                <w:rFonts w:eastAsia="Times New Roman" w:cstheme="minorHAnsi"/>
                <w:lang w:eastAsia="en-GB"/>
              </w:rPr>
              <w:t>Education Collection</w:t>
            </w:r>
          </w:p>
          <w:p w14:paraId="125B8A93" w14:textId="77777777" w:rsidR="006A4676" w:rsidRPr="003A7A24" w:rsidRDefault="006A4676" w:rsidP="004756D5">
            <w:pPr>
              <w:spacing w:after="0" w:line="240" w:lineRule="auto"/>
              <w:textAlignment w:val="baseline"/>
              <w:rPr>
                <w:rFonts w:eastAsia="Times New Roman" w:cstheme="minorHAnsi"/>
                <w:lang w:eastAsia="en-GB"/>
              </w:rPr>
            </w:pPr>
          </w:p>
          <w:p w14:paraId="5CDFF1C8" w14:textId="77777777" w:rsidR="006A4676" w:rsidRPr="003A7A24" w:rsidRDefault="006A4676" w:rsidP="004756D5">
            <w:pPr>
              <w:spacing w:after="0" w:line="240" w:lineRule="auto"/>
              <w:textAlignment w:val="baseline"/>
              <w:rPr>
                <w:rFonts w:eastAsia="Times New Roman" w:cstheme="minorHAnsi"/>
                <w:lang w:eastAsia="en-GB"/>
              </w:rPr>
            </w:pPr>
          </w:p>
        </w:tc>
        <w:tc>
          <w:tcPr>
            <w:tcW w:w="4678" w:type="dxa"/>
            <w:tcBorders>
              <w:top w:val="single" w:sz="4" w:space="0" w:color="auto"/>
              <w:bottom w:val="single" w:sz="4" w:space="0" w:color="auto"/>
            </w:tcBorders>
            <w:shd w:val="clear" w:color="auto" w:fill="auto"/>
            <w:hideMark/>
          </w:tcPr>
          <w:p w14:paraId="164B7155"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thlet* </w:t>
            </w:r>
          </w:p>
          <w:p w14:paraId="67477E07"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3CBABC91"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 OR mental illness* OR mental disorder* OR well being OR wellbeing</w:t>
            </w:r>
          </w:p>
          <w:p w14:paraId="62E0E156"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68319833"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 OR seeking help OR help OR treatment seeking OR seeking treatment OR support OR mental health service* OR health service* OR mental health care OR mental healthcare OR health care OR healthcare OR treatment seeking behavior OR help seeking behavior</w:t>
            </w:r>
            <w:r w:rsidRPr="003A7A24">
              <w:rPr>
                <w:rFonts w:eastAsia="Times New Roman" w:cstheme="minorHAnsi"/>
                <w:lang w:eastAsia="en-GB"/>
              </w:rPr>
              <w:t> </w:t>
            </w:r>
          </w:p>
          <w:p w14:paraId="51A8D550" w14:textId="77777777" w:rsidR="006A4676" w:rsidRPr="003A7A24" w:rsidRDefault="006A4676" w:rsidP="004756D5">
            <w:pPr>
              <w:spacing w:after="0" w:line="240" w:lineRule="auto"/>
              <w:textAlignment w:val="baseline"/>
              <w:rPr>
                <w:rFonts w:eastAsia="Times New Roman" w:cstheme="minorHAnsi"/>
                <w:lang w:eastAsia="en-GB"/>
              </w:rPr>
            </w:pPr>
          </w:p>
        </w:tc>
        <w:tc>
          <w:tcPr>
            <w:tcW w:w="1134" w:type="dxa"/>
            <w:tcBorders>
              <w:top w:val="single" w:sz="4" w:space="0" w:color="auto"/>
              <w:bottom w:val="single" w:sz="4" w:space="0" w:color="auto"/>
            </w:tcBorders>
          </w:tcPr>
          <w:p w14:paraId="550C3068"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Peer reviewed</w:t>
            </w:r>
          </w:p>
          <w:p w14:paraId="4FA9F786"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Scholarly journals</w:t>
            </w:r>
          </w:p>
          <w:p w14:paraId="46899F2E"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English language </w:t>
            </w:r>
          </w:p>
        </w:tc>
        <w:tc>
          <w:tcPr>
            <w:tcW w:w="992" w:type="dxa"/>
            <w:tcBorders>
              <w:top w:val="single" w:sz="4" w:space="0" w:color="auto"/>
              <w:bottom w:val="single" w:sz="4" w:space="0" w:color="auto"/>
            </w:tcBorders>
          </w:tcPr>
          <w:p w14:paraId="28AC76D6"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736</w:t>
            </w:r>
          </w:p>
          <w:p w14:paraId="7B57C263"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98</w:t>
            </w:r>
          </w:p>
          <w:p w14:paraId="70C93737"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610</w:t>
            </w:r>
          </w:p>
          <w:p w14:paraId="72581E81"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38</w:t>
            </w:r>
          </w:p>
          <w:p w14:paraId="39973FDD"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215</w:t>
            </w:r>
          </w:p>
          <w:p w14:paraId="7A79C4A4"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833</w:t>
            </w:r>
          </w:p>
          <w:p w14:paraId="2C79D319" w14:textId="77777777" w:rsidR="006A4676" w:rsidRPr="003A7A24" w:rsidRDefault="006A4676" w:rsidP="00254ADA">
            <w:pPr>
              <w:pStyle w:val="ListParagraph"/>
              <w:numPr>
                <w:ilvl w:val="0"/>
                <w:numId w:val="11"/>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16</w:t>
            </w:r>
          </w:p>
        </w:tc>
        <w:tc>
          <w:tcPr>
            <w:tcW w:w="992" w:type="dxa"/>
            <w:tcBorders>
              <w:top w:val="single" w:sz="4" w:space="0" w:color="auto"/>
              <w:bottom w:val="single" w:sz="4" w:space="0" w:color="auto"/>
            </w:tcBorders>
          </w:tcPr>
          <w:p w14:paraId="58A421F3"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923</w:t>
            </w:r>
          </w:p>
          <w:p w14:paraId="2BB74623"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234</w:t>
            </w:r>
          </w:p>
          <w:p w14:paraId="310A84E8"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758</w:t>
            </w:r>
          </w:p>
          <w:p w14:paraId="7B998A1A"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02</w:t>
            </w:r>
          </w:p>
          <w:p w14:paraId="4C53EEC5"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273</w:t>
            </w:r>
          </w:p>
          <w:p w14:paraId="4AFBE7FD"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964</w:t>
            </w:r>
          </w:p>
          <w:p w14:paraId="3CFFA861" w14:textId="77777777" w:rsidR="006A4676" w:rsidRPr="003A7A24" w:rsidRDefault="006A4676" w:rsidP="00254ADA">
            <w:pPr>
              <w:pStyle w:val="ListParagraph"/>
              <w:numPr>
                <w:ilvl w:val="0"/>
                <w:numId w:val="12"/>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64</w:t>
            </w:r>
          </w:p>
        </w:tc>
        <w:tc>
          <w:tcPr>
            <w:tcW w:w="992" w:type="dxa"/>
            <w:tcBorders>
              <w:top w:val="single" w:sz="4" w:space="0" w:color="auto"/>
              <w:bottom w:val="single" w:sz="4" w:space="0" w:color="auto"/>
            </w:tcBorders>
          </w:tcPr>
          <w:p w14:paraId="66705E10" w14:textId="6DE4934A" w:rsidR="006A4676" w:rsidRPr="003A7A24" w:rsidRDefault="00670783"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136</w:t>
            </w:r>
          </w:p>
          <w:p w14:paraId="20116692" w14:textId="77777777" w:rsidR="00670783" w:rsidRPr="003A7A24" w:rsidRDefault="000714AE"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292</w:t>
            </w:r>
          </w:p>
          <w:p w14:paraId="710266E5" w14:textId="77777777" w:rsidR="000714AE" w:rsidRPr="003A7A24" w:rsidRDefault="000714AE"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943</w:t>
            </w:r>
          </w:p>
          <w:p w14:paraId="1908CE5B" w14:textId="77777777" w:rsidR="000714AE" w:rsidRPr="003A7A24" w:rsidRDefault="000714AE"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74</w:t>
            </w:r>
          </w:p>
          <w:p w14:paraId="668AE042" w14:textId="77777777" w:rsidR="000714AE" w:rsidRPr="003A7A24" w:rsidRDefault="00BF75B3"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315</w:t>
            </w:r>
          </w:p>
          <w:p w14:paraId="0F242FF9" w14:textId="77777777" w:rsidR="00BF75B3" w:rsidRPr="003A7A24" w:rsidRDefault="000B4F24"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126</w:t>
            </w:r>
          </w:p>
          <w:p w14:paraId="65F1718E" w14:textId="57034333" w:rsidR="000B4F24" w:rsidRPr="003A7A24" w:rsidRDefault="00CE5EC8" w:rsidP="00254ADA">
            <w:pPr>
              <w:pStyle w:val="ListParagraph"/>
              <w:numPr>
                <w:ilvl w:val="0"/>
                <w:numId w:val="14"/>
              </w:num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52</w:t>
            </w:r>
          </w:p>
        </w:tc>
      </w:tr>
      <w:tr w:rsidR="003A7A24" w:rsidRPr="003A7A24" w14:paraId="76D851DC" w14:textId="559619FE" w:rsidTr="000E32E2">
        <w:tc>
          <w:tcPr>
            <w:tcW w:w="1702" w:type="dxa"/>
            <w:tcBorders>
              <w:top w:val="single" w:sz="4" w:space="0" w:color="auto"/>
              <w:bottom w:val="single" w:sz="4" w:space="0" w:color="auto"/>
            </w:tcBorders>
            <w:shd w:val="clear" w:color="auto" w:fill="auto"/>
          </w:tcPr>
          <w:p w14:paraId="027758EC"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CINAHL (via EBSCO) </w:t>
            </w:r>
          </w:p>
        </w:tc>
        <w:tc>
          <w:tcPr>
            <w:tcW w:w="4678" w:type="dxa"/>
            <w:tcBorders>
              <w:top w:val="single" w:sz="4" w:space="0" w:color="auto"/>
              <w:bottom w:val="single" w:sz="4" w:space="0" w:color="auto"/>
            </w:tcBorders>
            <w:shd w:val="clear" w:color="auto" w:fill="auto"/>
          </w:tcPr>
          <w:p w14:paraId="379B041E"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thlet* OR athlete</w:t>
            </w:r>
          </w:p>
          <w:p w14:paraId="50F9B716"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16F19CB7"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 OR mental illness* OR mental disorder* OR well being OR wellbeing</w:t>
            </w:r>
          </w:p>
          <w:p w14:paraId="4E15C42A"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34135520" w14:textId="77777777" w:rsidR="006A4676" w:rsidRPr="003A7A24" w:rsidRDefault="006A4676"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 OR seeking help OR help OR treatment seeking OR seeking treatment OR support OR mental health service* OR health service* OR mental health care OR mental healthcare OR health care OR healthcare OR treatment seeking behavior OR help seeking behavior</w:t>
            </w:r>
          </w:p>
        </w:tc>
        <w:tc>
          <w:tcPr>
            <w:tcW w:w="1134" w:type="dxa"/>
            <w:tcBorders>
              <w:top w:val="single" w:sz="4" w:space="0" w:color="auto"/>
              <w:bottom w:val="single" w:sz="4" w:space="0" w:color="auto"/>
            </w:tcBorders>
          </w:tcPr>
          <w:p w14:paraId="64B58C9B" w14:textId="77777777" w:rsidR="006A4676" w:rsidRPr="003A7A24" w:rsidRDefault="006A4676" w:rsidP="004756D5">
            <w:pPr>
              <w:spacing w:after="12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Peer reviewed</w:t>
            </w:r>
          </w:p>
          <w:p w14:paraId="23E00A4D" w14:textId="77777777" w:rsidR="006A4676" w:rsidRPr="003A7A24" w:rsidRDefault="006A4676" w:rsidP="004756D5">
            <w:pPr>
              <w:spacing w:after="120" w:line="240" w:lineRule="auto"/>
              <w:rPr>
                <w:rFonts w:eastAsia="Times New Roman" w:cstheme="minorHAnsi"/>
                <w:lang w:eastAsia="en-GB"/>
              </w:rPr>
            </w:pPr>
          </w:p>
          <w:p w14:paraId="64F7E657"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cademic journals</w:t>
            </w:r>
          </w:p>
          <w:p w14:paraId="154C848E"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p>
          <w:p w14:paraId="3385F31C"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English language </w:t>
            </w:r>
          </w:p>
        </w:tc>
        <w:tc>
          <w:tcPr>
            <w:tcW w:w="992" w:type="dxa"/>
            <w:tcBorders>
              <w:top w:val="single" w:sz="4" w:space="0" w:color="auto"/>
              <w:bottom w:val="single" w:sz="4" w:space="0" w:color="auto"/>
            </w:tcBorders>
          </w:tcPr>
          <w:p w14:paraId="34CC4380"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484</w:t>
            </w:r>
          </w:p>
        </w:tc>
        <w:tc>
          <w:tcPr>
            <w:tcW w:w="992" w:type="dxa"/>
            <w:tcBorders>
              <w:top w:val="single" w:sz="4" w:space="0" w:color="auto"/>
              <w:bottom w:val="single" w:sz="4" w:space="0" w:color="auto"/>
            </w:tcBorders>
          </w:tcPr>
          <w:p w14:paraId="1B466689" w14:textId="77777777" w:rsidR="006A4676" w:rsidRPr="003A7A24" w:rsidRDefault="006A4676"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566</w:t>
            </w:r>
          </w:p>
        </w:tc>
        <w:tc>
          <w:tcPr>
            <w:tcW w:w="992" w:type="dxa"/>
            <w:tcBorders>
              <w:top w:val="single" w:sz="4" w:space="0" w:color="auto"/>
              <w:bottom w:val="single" w:sz="4" w:space="0" w:color="auto"/>
            </w:tcBorders>
          </w:tcPr>
          <w:p w14:paraId="7A700FD1" w14:textId="40817592" w:rsidR="006A4676"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676</w:t>
            </w:r>
          </w:p>
        </w:tc>
      </w:tr>
    </w:tbl>
    <w:p w14:paraId="29DDDCCA" w14:textId="608F4E05" w:rsidR="002D393A" w:rsidRPr="003A7A24" w:rsidRDefault="002D393A" w:rsidP="002D393A">
      <w:pPr>
        <w:spacing w:after="0" w:line="480" w:lineRule="auto"/>
        <w:jc w:val="center"/>
        <w:rPr>
          <w:rFonts w:cstheme="minorHAnsi"/>
          <w:b/>
          <w:bCs/>
        </w:rPr>
      </w:pPr>
      <w:r w:rsidRPr="003A7A24">
        <w:rPr>
          <w:rFonts w:cstheme="minorHAnsi"/>
          <w:b/>
        </w:rPr>
        <w:lastRenderedPageBreak/>
        <w:t xml:space="preserve">Supplementary File </w:t>
      </w:r>
      <w:r w:rsidRPr="003A7A24">
        <w:rPr>
          <w:rFonts w:cstheme="minorHAnsi"/>
          <w:b/>
        </w:rPr>
        <w:fldChar w:fldCharType="begin"/>
      </w:r>
      <w:r w:rsidRPr="003A7A24">
        <w:rPr>
          <w:rFonts w:cstheme="minorHAnsi"/>
        </w:rPr>
        <w:instrText xml:space="preserve"> SEQ Appendix \* ARABIC </w:instrText>
      </w:r>
      <w:r w:rsidRPr="003A7A24">
        <w:rPr>
          <w:rFonts w:cstheme="minorHAnsi"/>
          <w:b/>
        </w:rPr>
        <w:fldChar w:fldCharType="separate"/>
      </w:r>
      <w:r w:rsidR="00DA7765" w:rsidRPr="003A7A24">
        <w:rPr>
          <w:rFonts w:cstheme="minorHAnsi"/>
          <w:noProof/>
        </w:rPr>
        <w:t>5</w:t>
      </w:r>
      <w:r w:rsidRPr="003A7A24">
        <w:rPr>
          <w:rFonts w:cstheme="minorHAnsi"/>
          <w:b/>
        </w:rPr>
        <w:fldChar w:fldCharType="end"/>
      </w:r>
      <w:r w:rsidRPr="003A7A24">
        <w:rPr>
          <w:rFonts w:cstheme="minorHAnsi"/>
          <w:b/>
        </w:rPr>
        <w:t xml:space="preserve"> </w:t>
      </w:r>
      <w:r w:rsidRPr="003A7A24">
        <w:rPr>
          <w:rFonts w:cstheme="minorHAnsi"/>
          <w:b/>
          <w:bCs/>
        </w:rPr>
        <w:t>continued</w:t>
      </w:r>
    </w:p>
    <w:tbl>
      <w:tblPr>
        <w:tblW w:w="10349" w:type="dxa"/>
        <w:tblInd w:w="-284" w:type="dxa"/>
        <w:tblLayout w:type="fixed"/>
        <w:tblCellMar>
          <w:left w:w="0" w:type="dxa"/>
          <w:right w:w="0" w:type="dxa"/>
        </w:tblCellMar>
        <w:tblLook w:val="04A0" w:firstRow="1" w:lastRow="0" w:firstColumn="1" w:lastColumn="0" w:noHBand="0" w:noVBand="1"/>
      </w:tblPr>
      <w:tblGrid>
        <w:gridCol w:w="1702"/>
        <w:gridCol w:w="4819"/>
        <w:gridCol w:w="1276"/>
        <w:gridCol w:w="851"/>
        <w:gridCol w:w="850"/>
        <w:gridCol w:w="851"/>
      </w:tblGrid>
      <w:tr w:rsidR="003A7A24" w:rsidRPr="003A7A24" w14:paraId="48DF2767" w14:textId="7283354A" w:rsidTr="00CE5EC8">
        <w:tc>
          <w:tcPr>
            <w:tcW w:w="1702" w:type="dxa"/>
            <w:tcBorders>
              <w:top w:val="single" w:sz="4" w:space="0" w:color="auto"/>
              <w:bottom w:val="single" w:sz="4" w:space="0" w:color="auto"/>
            </w:tcBorders>
            <w:shd w:val="clear" w:color="auto" w:fill="auto"/>
            <w:hideMark/>
          </w:tcPr>
          <w:p w14:paraId="3E5C23D7" w14:textId="77777777" w:rsidR="00CE5EC8" w:rsidRPr="003A7A24" w:rsidRDefault="00CE5EC8"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Sport Discus (via EBSCO) </w:t>
            </w:r>
          </w:p>
        </w:tc>
        <w:tc>
          <w:tcPr>
            <w:tcW w:w="4819" w:type="dxa"/>
            <w:tcBorders>
              <w:top w:val="single" w:sz="4" w:space="0" w:color="auto"/>
              <w:bottom w:val="single" w:sz="4" w:space="0" w:color="auto"/>
            </w:tcBorders>
            <w:shd w:val="clear" w:color="auto" w:fill="auto"/>
            <w:hideMark/>
          </w:tcPr>
          <w:p w14:paraId="6FD7C904"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thlet* OR athlete</w:t>
            </w:r>
          </w:p>
          <w:p w14:paraId="44479D75"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0A7066DA"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 OR mental illness* OR mental disorder* OR well being OR wellbeing</w:t>
            </w:r>
          </w:p>
          <w:p w14:paraId="15266867"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ND</w:t>
            </w:r>
          </w:p>
          <w:p w14:paraId="7D7FFB86" w14:textId="77777777" w:rsidR="00CE5EC8" w:rsidRPr="003A7A24" w:rsidRDefault="00CE5EC8" w:rsidP="004756D5">
            <w:pPr>
              <w:spacing w:after="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help seeking OR seeking help OR help OR treatment seeking OR seeking treatment OR support OR mental health service* OR health service* OR mental health care OR mental healthcare OR health care OR healthcare OR treatment seeking behavior OR help seeking behavior</w:t>
            </w:r>
          </w:p>
          <w:p w14:paraId="31E14827" w14:textId="77777777" w:rsidR="00CE5EC8" w:rsidRPr="003A7A24" w:rsidRDefault="00CE5EC8"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c>
          <w:tcPr>
            <w:tcW w:w="1276" w:type="dxa"/>
            <w:tcBorders>
              <w:top w:val="single" w:sz="4" w:space="0" w:color="auto"/>
              <w:bottom w:val="single" w:sz="4" w:space="0" w:color="auto"/>
            </w:tcBorders>
          </w:tcPr>
          <w:p w14:paraId="2A99DF67"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Peer reviewed</w:t>
            </w:r>
          </w:p>
          <w:p w14:paraId="6C1C4716"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p>
          <w:p w14:paraId="13DFFA93"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Academic journals</w:t>
            </w:r>
          </w:p>
          <w:p w14:paraId="129C9C51"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p>
          <w:p w14:paraId="1D258AC5"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English language</w:t>
            </w:r>
          </w:p>
        </w:tc>
        <w:tc>
          <w:tcPr>
            <w:tcW w:w="851" w:type="dxa"/>
            <w:tcBorders>
              <w:top w:val="single" w:sz="4" w:space="0" w:color="auto"/>
              <w:bottom w:val="single" w:sz="4" w:space="0" w:color="auto"/>
            </w:tcBorders>
          </w:tcPr>
          <w:p w14:paraId="44497C03"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721</w:t>
            </w:r>
          </w:p>
        </w:tc>
        <w:tc>
          <w:tcPr>
            <w:tcW w:w="850" w:type="dxa"/>
            <w:tcBorders>
              <w:top w:val="single" w:sz="4" w:space="0" w:color="auto"/>
              <w:bottom w:val="single" w:sz="4" w:space="0" w:color="auto"/>
            </w:tcBorders>
          </w:tcPr>
          <w:p w14:paraId="52274DC4"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865</w:t>
            </w:r>
          </w:p>
        </w:tc>
        <w:tc>
          <w:tcPr>
            <w:tcW w:w="851" w:type="dxa"/>
            <w:tcBorders>
              <w:top w:val="single" w:sz="4" w:space="0" w:color="auto"/>
              <w:bottom w:val="single" w:sz="4" w:space="0" w:color="auto"/>
            </w:tcBorders>
          </w:tcPr>
          <w:p w14:paraId="2EA04CEC" w14:textId="16AD8C73"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341</w:t>
            </w:r>
          </w:p>
        </w:tc>
      </w:tr>
      <w:tr w:rsidR="003A7A24" w:rsidRPr="003A7A24" w14:paraId="378C39C6" w14:textId="1764499A" w:rsidTr="00CE5EC8">
        <w:tc>
          <w:tcPr>
            <w:tcW w:w="1702" w:type="dxa"/>
            <w:tcBorders>
              <w:top w:val="single" w:sz="4" w:space="0" w:color="auto"/>
              <w:bottom w:val="single" w:sz="4" w:space="0" w:color="auto"/>
            </w:tcBorders>
            <w:shd w:val="clear" w:color="auto" w:fill="auto"/>
            <w:hideMark/>
          </w:tcPr>
          <w:p w14:paraId="33F77409" w14:textId="77777777" w:rsidR="00CE5EC8" w:rsidRPr="003A7A24" w:rsidRDefault="00CE5EC8" w:rsidP="004756D5">
            <w:pPr>
              <w:spacing w:after="0" w:line="240" w:lineRule="auto"/>
              <w:rPr>
                <w:rFonts w:eastAsia="Times New Roman" w:cstheme="minorHAnsi"/>
                <w:lang w:eastAsia="en-GB"/>
              </w:rPr>
            </w:pPr>
            <w:r w:rsidRPr="003A7A24">
              <w:rPr>
                <w:rFonts w:eastAsia="Times New Roman" w:cstheme="minorHAnsi"/>
                <w:lang w:eastAsia="en-GB"/>
              </w:rPr>
              <w:t>Scopus</w:t>
            </w:r>
          </w:p>
        </w:tc>
        <w:tc>
          <w:tcPr>
            <w:tcW w:w="4819" w:type="dxa"/>
            <w:tcBorders>
              <w:top w:val="single" w:sz="4" w:space="0" w:color="auto"/>
              <w:bottom w:val="single" w:sz="4" w:space="0" w:color="auto"/>
            </w:tcBorders>
            <w:shd w:val="clear" w:color="auto" w:fill="auto"/>
            <w:hideMark/>
          </w:tcPr>
          <w:p w14:paraId="372B3A0A"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thlet* </w:t>
            </w:r>
          </w:p>
          <w:p w14:paraId="105E5106"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0D572049"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mental health” OR mental illness* OR mental disorder* OR “well being” OR “wellbeing”</w:t>
            </w:r>
          </w:p>
          <w:p w14:paraId="627E4079"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 xml:space="preserve">AND </w:t>
            </w:r>
          </w:p>
          <w:p w14:paraId="207C4564"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help seeking” OR “seeking help” OR “help” OR “treatment seeking” OR “seeking treatment” OR “support” OR mental health service* OR health service* OR “mental health care” OR “mental healthcare” OR “health care” OR “healthcare” OR “treatment seeking behavior” OR “help seeking behavior”</w:t>
            </w:r>
          </w:p>
        </w:tc>
        <w:tc>
          <w:tcPr>
            <w:tcW w:w="1276" w:type="dxa"/>
            <w:tcBorders>
              <w:top w:val="single" w:sz="4" w:space="0" w:color="auto"/>
              <w:bottom w:val="single" w:sz="4" w:space="0" w:color="auto"/>
            </w:tcBorders>
          </w:tcPr>
          <w:p w14:paraId="5A7EC23A"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TITLE-ABS-KEY</w:t>
            </w:r>
          </w:p>
          <w:p w14:paraId="4BEE0E0D"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Document type: article, review, editorial, short survey, note, letter</w:t>
            </w:r>
          </w:p>
          <w:p w14:paraId="069DE08B"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Publication stage: final</w:t>
            </w:r>
          </w:p>
          <w:p w14:paraId="71BBE379" w14:textId="77777777" w:rsidR="00CE5EC8" w:rsidRPr="003A7A24" w:rsidRDefault="00CE5EC8" w:rsidP="004756D5">
            <w:pPr>
              <w:spacing w:after="120" w:line="240" w:lineRule="auto"/>
              <w:textAlignment w:val="baseline"/>
              <w:rPr>
                <w:rFonts w:eastAsia="Times New Roman" w:cstheme="minorHAnsi"/>
                <w:lang w:eastAsia="en-GB"/>
              </w:rPr>
            </w:pPr>
            <w:r w:rsidRPr="003A7A24">
              <w:rPr>
                <w:rFonts w:eastAsia="Times New Roman" w:cstheme="minorHAnsi"/>
                <w:shd w:val="clear" w:color="auto" w:fill="FFFFFF"/>
                <w:lang w:eastAsia="en-GB"/>
              </w:rPr>
              <w:t xml:space="preserve">Language: English </w:t>
            </w:r>
          </w:p>
          <w:p w14:paraId="501294E3"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lang w:eastAsia="en-GB"/>
              </w:rPr>
              <w:t>Source type: Journal</w:t>
            </w:r>
          </w:p>
        </w:tc>
        <w:tc>
          <w:tcPr>
            <w:tcW w:w="851" w:type="dxa"/>
            <w:tcBorders>
              <w:top w:val="single" w:sz="4" w:space="0" w:color="auto"/>
              <w:bottom w:val="single" w:sz="4" w:space="0" w:color="auto"/>
            </w:tcBorders>
          </w:tcPr>
          <w:p w14:paraId="73E6B316"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103</w:t>
            </w:r>
          </w:p>
        </w:tc>
        <w:tc>
          <w:tcPr>
            <w:tcW w:w="850" w:type="dxa"/>
            <w:tcBorders>
              <w:top w:val="single" w:sz="4" w:space="0" w:color="auto"/>
              <w:bottom w:val="single" w:sz="4" w:space="0" w:color="auto"/>
            </w:tcBorders>
          </w:tcPr>
          <w:p w14:paraId="74713F09" w14:textId="77777777"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426</w:t>
            </w:r>
          </w:p>
        </w:tc>
        <w:tc>
          <w:tcPr>
            <w:tcW w:w="851" w:type="dxa"/>
            <w:tcBorders>
              <w:top w:val="single" w:sz="4" w:space="0" w:color="auto"/>
              <w:bottom w:val="single" w:sz="4" w:space="0" w:color="auto"/>
            </w:tcBorders>
          </w:tcPr>
          <w:p w14:paraId="7D685915" w14:textId="39984D56" w:rsidR="00CE5EC8" w:rsidRPr="003A7A24" w:rsidRDefault="00CE5EC8" w:rsidP="004756D5">
            <w:pPr>
              <w:spacing w:after="120" w:line="240" w:lineRule="auto"/>
              <w:textAlignment w:val="baseline"/>
              <w:rPr>
                <w:rFonts w:eastAsia="Times New Roman" w:cstheme="minorHAnsi"/>
                <w:shd w:val="clear" w:color="auto" w:fill="FFFFFF"/>
                <w:lang w:eastAsia="en-GB"/>
              </w:rPr>
            </w:pPr>
            <w:r w:rsidRPr="003A7A24">
              <w:rPr>
                <w:rFonts w:eastAsia="Times New Roman" w:cstheme="minorHAnsi"/>
                <w:shd w:val="clear" w:color="auto" w:fill="FFFFFF"/>
                <w:lang w:eastAsia="en-GB"/>
              </w:rPr>
              <w:t>1,725</w:t>
            </w:r>
          </w:p>
        </w:tc>
      </w:tr>
    </w:tbl>
    <w:p w14:paraId="74F858AE" w14:textId="77777777" w:rsidR="00DC4F90" w:rsidRPr="003A7A24" w:rsidRDefault="00DC4F90" w:rsidP="009A3D82">
      <w:pPr>
        <w:spacing w:after="0" w:line="240" w:lineRule="auto"/>
        <w:textAlignment w:val="baseline"/>
        <w:rPr>
          <w:rFonts w:eastAsia="Times New Roman" w:cstheme="minorHAnsi"/>
          <w:lang w:eastAsia="en-GB"/>
        </w:rPr>
      </w:pPr>
      <w:r w:rsidRPr="003A7A24">
        <w:rPr>
          <w:rFonts w:eastAsia="Times New Roman" w:cstheme="minorHAnsi"/>
          <w:i/>
          <w:iCs/>
          <w:lang w:eastAsia="en-GB"/>
        </w:rPr>
        <w:t>Note</w:t>
      </w:r>
      <w:r w:rsidRPr="003A7A24">
        <w:rPr>
          <w:rFonts w:eastAsia="Times New Roman" w:cstheme="minorHAnsi"/>
          <w:lang w:eastAsia="en-GB"/>
        </w:rPr>
        <w:t xml:space="preserve">. Each search term was searched individually and then combined within the database. E.g. 1 OR 2 OR 3, or 17 AND 18 AND 19 </w:t>
      </w:r>
    </w:p>
    <w:p w14:paraId="09F2E17D" w14:textId="77777777" w:rsidR="00DC4F90" w:rsidRPr="003A7A24" w:rsidRDefault="00DC4F90" w:rsidP="006C243D">
      <w:pPr>
        <w:pStyle w:val="Caption"/>
        <w:spacing w:after="0"/>
        <w:rPr>
          <w:rFonts w:cstheme="minorHAnsi"/>
          <w:b/>
          <w:bCs/>
          <w:i w:val="0"/>
          <w:iCs w:val="0"/>
          <w:color w:val="auto"/>
          <w:sz w:val="22"/>
          <w:szCs w:val="22"/>
        </w:rPr>
      </w:pPr>
    </w:p>
    <w:p w14:paraId="1CC66BC5" w14:textId="77777777" w:rsidR="00DC4F90" w:rsidRPr="003A7A24" w:rsidRDefault="00DC4F90" w:rsidP="006C243D">
      <w:pPr>
        <w:pStyle w:val="Caption"/>
        <w:spacing w:after="0"/>
        <w:rPr>
          <w:rFonts w:cstheme="minorHAnsi"/>
          <w:b/>
          <w:bCs/>
          <w:i w:val="0"/>
          <w:iCs w:val="0"/>
          <w:color w:val="auto"/>
          <w:sz w:val="22"/>
          <w:szCs w:val="22"/>
        </w:rPr>
      </w:pPr>
    </w:p>
    <w:p w14:paraId="2C2A9B8D" w14:textId="77777777" w:rsidR="00DC4F90" w:rsidRPr="003A7A24" w:rsidRDefault="00DC4F90" w:rsidP="00DC4F90">
      <w:pPr>
        <w:rPr>
          <w:lang w:val="en-US"/>
        </w:rPr>
      </w:pPr>
    </w:p>
    <w:p w14:paraId="54C037BD" w14:textId="77777777" w:rsidR="00AF0E04" w:rsidRPr="003A7A24" w:rsidRDefault="00AF0E04" w:rsidP="00DC4F90">
      <w:pPr>
        <w:rPr>
          <w:lang w:val="en-US"/>
        </w:rPr>
      </w:pPr>
    </w:p>
    <w:p w14:paraId="0ABDC6B3" w14:textId="77777777" w:rsidR="009A3D82" w:rsidRPr="003A7A24" w:rsidRDefault="009A3D82" w:rsidP="00DC4F90">
      <w:pPr>
        <w:rPr>
          <w:lang w:val="en-US"/>
        </w:rPr>
      </w:pPr>
    </w:p>
    <w:p w14:paraId="1AC4E815" w14:textId="77777777" w:rsidR="009A3D82" w:rsidRPr="003A7A24" w:rsidRDefault="009A3D82" w:rsidP="00DC4F90">
      <w:pPr>
        <w:rPr>
          <w:lang w:val="en-US"/>
        </w:rPr>
      </w:pPr>
    </w:p>
    <w:p w14:paraId="126DE7D0" w14:textId="77777777" w:rsidR="00AF0E04" w:rsidRPr="003A7A24" w:rsidRDefault="00AF0E04" w:rsidP="00DC4F90">
      <w:pPr>
        <w:rPr>
          <w:lang w:val="en-US"/>
        </w:rPr>
      </w:pPr>
    </w:p>
    <w:p w14:paraId="0814FF23" w14:textId="77777777" w:rsidR="00AF0E04" w:rsidRPr="003A7A24" w:rsidRDefault="00AF0E04" w:rsidP="00DC4F90">
      <w:pPr>
        <w:rPr>
          <w:lang w:val="en-US"/>
        </w:rPr>
      </w:pPr>
    </w:p>
    <w:p w14:paraId="35D3D87F" w14:textId="77777777" w:rsidR="00AF0E04" w:rsidRPr="003A7A24" w:rsidRDefault="00AF0E04" w:rsidP="00DC4F90">
      <w:pPr>
        <w:rPr>
          <w:lang w:val="en-US"/>
        </w:rPr>
      </w:pPr>
    </w:p>
    <w:p w14:paraId="3C5F4F07" w14:textId="0DAAFCDA" w:rsidR="009A3D82" w:rsidRPr="003A7A24" w:rsidRDefault="009A3D82" w:rsidP="009A3D82">
      <w:pPr>
        <w:spacing w:after="0" w:line="240" w:lineRule="auto"/>
        <w:jc w:val="center"/>
        <w:rPr>
          <w:rFonts w:cstheme="minorHAnsi"/>
          <w:b/>
        </w:rPr>
      </w:pPr>
      <w:r w:rsidRPr="003A7A24">
        <w:rPr>
          <w:rFonts w:cstheme="minorHAnsi"/>
          <w:b/>
        </w:rPr>
        <w:lastRenderedPageBreak/>
        <w:t xml:space="preserve">Supplementary File 4 </w:t>
      </w:r>
    </w:p>
    <w:p w14:paraId="2DDB4F3F" w14:textId="298EDA66" w:rsidR="009A3D82" w:rsidRPr="003A7A24" w:rsidRDefault="009A3D82" w:rsidP="009A3D82">
      <w:pPr>
        <w:spacing w:after="0" w:line="240" w:lineRule="auto"/>
        <w:jc w:val="center"/>
        <w:rPr>
          <w:rFonts w:cstheme="minorHAnsi"/>
        </w:rPr>
      </w:pPr>
      <w:r w:rsidRPr="003A7A24">
        <w:rPr>
          <w:rFonts w:cstheme="minorHAnsi"/>
        </w:rPr>
        <w:t xml:space="preserve">Data extraction process </w:t>
      </w:r>
    </w:p>
    <w:p w14:paraId="3EDE26F1" w14:textId="77777777" w:rsidR="009A3D82" w:rsidRPr="003A7A24" w:rsidRDefault="009A3D82" w:rsidP="009A3D82">
      <w:pPr>
        <w:spacing w:after="0" w:line="240" w:lineRule="auto"/>
        <w:jc w:val="center"/>
        <w:rPr>
          <w:rFonts w:cstheme="minorHAnsi"/>
        </w:rPr>
      </w:pPr>
    </w:p>
    <w:tbl>
      <w:tblPr>
        <w:tblStyle w:val="TableGrid"/>
        <w:tblW w:w="977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2551"/>
        <w:gridCol w:w="6799"/>
      </w:tblGrid>
      <w:tr w:rsidR="003A7A24" w:rsidRPr="003A7A24" w14:paraId="791AB4AE" w14:textId="77777777" w:rsidTr="009A3D82">
        <w:tc>
          <w:tcPr>
            <w:tcW w:w="426" w:type="dxa"/>
            <w:tcBorders>
              <w:bottom w:val="single" w:sz="4" w:space="0" w:color="auto"/>
            </w:tcBorders>
          </w:tcPr>
          <w:p w14:paraId="5B5081B1" w14:textId="77777777" w:rsidR="00AF0E04" w:rsidRPr="003A7A24" w:rsidRDefault="00AF0E04" w:rsidP="004756D5">
            <w:pPr>
              <w:jc w:val="center"/>
            </w:pPr>
            <w:r w:rsidRPr="003A7A24">
              <w:t>1</w:t>
            </w:r>
          </w:p>
        </w:tc>
        <w:tc>
          <w:tcPr>
            <w:tcW w:w="2551" w:type="dxa"/>
            <w:tcBorders>
              <w:top w:val="single" w:sz="4" w:space="0" w:color="auto"/>
              <w:bottom w:val="single" w:sz="4" w:space="0" w:color="auto"/>
            </w:tcBorders>
          </w:tcPr>
          <w:p w14:paraId="3A8C5412" w14:textId="77777777" w:rsidR="00AF0E04" w:rsidRPr="003A7A24" w:rsidRDefault="00AF0E04" w:rsidP="004756D5">
            <w:pPr>
              <w:spacing w:after="160" w:line="259" w:lineRule="auto"/>
              <w:jc w:val="center"/>
              <w:rPr>
                <w:lang w:val="en-GB"/>
              </w:rPr>
            </w:pPr>
            <w:r w:rsidRPr="003A7A24">
              <w:t xml:space="preserve">Testing of the data extraction form by KRB and JC – 5 studies each </w:t>
            </w:r>
          </w:p>
        </w:tc>
        <w:tc>
          <w:tcPr>
            <w:tcW w:w="6799" w:type="dxa"/>
            <w:tcBorders>
              <w:top w:val="single" w:sz="4" w:space="0" w:color="auto"/>
              <w:bottom w:val="single" w:sz="4" w:space="0" w:color="auto"/>
            </w:tcBorders>
          </w:tcPr>
          <w:p w14:paraId="3481F82D" w14:textId="77777777" w:rsidR="00AF0E04" w:rsidRPr="003A7A24" w:rsidRDefault="00AF0E04" w:rsidP="004756D5">
            <w:pPr>
              <w:rPr>
                <w:lang w:val="en-GB"/>
              </w:rPr>
            </w:pPr>
            <w:r w:rsidRPr="003A7A24">
              <w:t>Three reviewers (KRB, JC and MQ) met to discuss the data charting form – clarifications and amendments made.</w:t>
            </w:r>
          </w:p>
        </w:tc>
      </w:tr>
      <w:tr w:rsidR="003A7A24" w:rsidRPr="003A7A24" w14:paraId="03A4A03D" w14:textId="77777777" w:rsidTr="009A3D82">
        <w:tc>
          <w:tcPr>
            <w:tcW w:w="426" w:type="dxa"/>
            <w:tcBorders>
              <w:top w:val="single" w:sz="4" w:space="0" w:color="auto"/>
              <w:bottom w:val="single" w:sz="4" w:space="0" w:color="auto"/>
            </w:tcBorders>
          </w:tcPr>
          <w:p w14:paraId="10926B5A" w14:textId="77777777" w:rsidR="00AF0E04" w:rsidRPr="003A7A24" w:rsidRDefault="00AF0E04" w:rsidP="004756D5">
            <w:pPr>
              <w:jc w:val="center"/>
            </w:pPr>
            <w:r w:rsidRPr="003A7A24">
              <w:t>2</w:t>
            </w:r>
          </w:p>
        </w:tc>
        <w:tc>
          <w:tcPr>
            <w:tcW w:w="2551" w:type="dxa"/>
            <w:tcBorders>
              <w:top w:val="single" w:sz="4" w:space="0" w:color="auto"/>
              <w:bottom w:val="single" w:sz="4" w:space="0" w:color="auto"/>
            </w:tcBorders>
          </w:tcPr>
          <w:p w14:paraId="5C2D2426" w14:textId="77777777" w:rsidR="00AF0E04" w:rsidRPr="003A7A24" w:rsidRDefault="00AF0E04" w:rsidP="004756D5">
            <w:pPr>
              <w:jc w:val="center"/>
            </w:pPr>
            <w:r w:rsidRPr="003A7A24">
              <w:t>Additional 20 papers independently extracted by KRB and JC to ensure that both had completed 20% of all included studies at this point.</w:t>
            </w:r>
          </w:p>
          <w:p w14:paraId="4AD0B872" w14:textId="77777777" w:rsidR="00AF0E04" w:rsidRPr="003A7A24" w:rsidRDefault="00AF0E04" w:rsidP="004756D5">
            <w:pPr>
              <w:jc w:val="center"/>
            </w:pPr>
          </w:p>
        </w:tc>
        <w:tc>
          <w:tcPr>
            <w:tcW w:w="6799" w:type="dxa"/>
            <w:tcBorders>
              <w:top w:val="single" w:sz="4" w:space="0" w:color="auto"/>
              <w:bottom w:val="single" w:sz="4" w:space="0" w:color="auto"/>
            </w:tcBorders>
          </w:tcPr>
          <w:p w14:paraId="4440C3CE" w14:textId="77777777" w:rsidR="00AF0E04" w:rsidRPr="003A7A24" w:rsidRDefault="00AF0E04" w:rsidP="004756D5">
            <w:pPr>
              <w:rPr>
                <w:lang w:val="en-GB"/>
              </w:rPr>
            </w:pPr>
            <w:r w:rsidRPr="003A7A24">
              <w:t xml:space="preserve">KRB compared extractions in Covidence and both reviewers (KRB and JC) met for clarifications. The third reviewer (MQ) was involved where required. </w:t>
            </w:r>
            <w:r w:rsidRPr="003A7A24">
              <w:rPr>
                <w:rFonts w:cstheme="minorHAnsi"/>
              </w:rPr>
              <w:t>Of importance, it was decided that mixed methods was to be selected if a survey included the use of an open written question alongside quantitative questions, as the open question was deemed to be the qualitative component.</w:t>
            </w:r>
            <w:r w:rsidRPr="003A7A24">
              <w:t xml:space="preserve"> </w:t>
            </w:r>
          </w:p>
        </w:tc>
      </w:tr>
      <w:tr w:rsidR="003A7A24" w:rsidRPr="003A7A24" w14:paraId="0C762290" w14:textId="77777777" w:rsidTr="009A3D82">
        <w:tc>
          <w:tcPr>
            <w:tcW w:w="426" w:type="dxa"/>
            <w:tcBorders>
              <w:top w:val="single" w:sz="4" w:space="0" w:color="auto"/>
              <w:bottom w:val="single" w:sz="4" w:space="0" w:color="auto"/>
            </w:tcBorders>
          </w:tcPr>
          <w:p w14:paraId="5DA3F4F0" w14:textId="77777777" w:rsidR="00AF0E04" w:rsidRPr="003A7A24" w:rsidRDefault="00AF0E04" w:rsidP="004756D5">
            <w:pPr>
              <w:jc w:val="center"/>
            </w:pPr>
            <w:r w:rsidRPr="003A7A24">
              <w:t>3</w:t>
            </w:r>
          </w:p>
        </w:tc>
        <w:tc>
          <w:tcPr>
            <w:tcW w:w="2551" w:type="dxa"/>
            <w:tcBorders>
              <w:top w:val="single" w:sz="4" w:space="0" w:color="auto"/>
              <w:bottom w:val="single" w:sz="4" w:space="0" w:color="auto"/>
            </w:tcBorders>
          </w:tcPr>
          <w:p w14:paraId="75F87E8A" w14:textId="77777777" w:rsidR="00AF0E04" w:rsidRPr="003A7A24" w:rsidRDefault="00AF0E04" w:rsidP="004756D5">
            <w:pPr>
              <w:jc w:val="center"/>
            </w:pPr>
            <w:r w:rsidRPr="003A7A24">
              <w:t>The lead reviewer (KRB) went on complete the consensus data extraction for 20% of papers.</w:t>
            </w:r>
          </w:p>
        </w:tc>
        <w:tc>
          <w:tcPr>
            <w:tcW w:w="6799" w:type="dxa"/>
            <w:tcBorders>
              <w:top w:val="single" w:sz="4" w:space="0" w:color="auto"/>
              <w:bottom w:val="single" w:sz="4" w:space="0" w:color="auto"/>
            </w:tcBorders>
          </w:tcPr>
          <w:p w14:paraId="591B6ECA" w14:textId="77777777" w:rsidR="00AF0E04" w:rsidRPr="003A7A24" w:rsidRDefault="00AF0E04" w:rsidP="004756D5">
            <w:r w:rsidRPr="003A7A24">
              <w:t>It became evident that the data extraction form required further changes.</w:t>
            </w:r>
          </w:p>
        </w:tc>
      </w:tr>
      <w:tr w:rsidR="003A7A24" w:rsidRPr="003A7A24" w14:paraId="06BB5111" w14:textId="77777777" w:rsidTr="009A3D82">
        <w:tc>
          <w:tcPr>
            <w:tcW w:w="426" w:type="dxa"/>
            <w:tcBorders>
              <w:top w:val="single" w:sz="4" w:space="0" w:color="auto"/>
              <w:bottom w:val="single" w:sz="4" w:space="0" w:color="auto"/>
            </w:tcBorders>
          </w:tcPr>
          <w:p w14:paraId="2B18A65C" w14:textId="77777777" w:rsidR="00AF0E04" w:rsidRPr="003A7A24" w:rsidRDefault="00AF0E04" w:rsidP="004756D5">
            <w:pPr>
              <w:jc w:val="center"/>
            </w:pPr>
            <w:r w:rsidRPr="003A7A24">
              <w:t>4</w:t>
            </w:r>
          </w:p>
        </w:tc>
        <w:tc>
          <w:tcPr>
            <w:tcW w:w="2551" w:type="dxa"/>
            <w:tcBorders>
              <w:top w:val="single" w:sz="4" w:space="0" w:color="auto"/>
              <w:bottom w:val="single" w:sz="4" w:space="0" w:color="auto"/>
            </w:tcBorders>
          </w:tcPr>
          <w:p w14:paraId="6BB2EC2A" w14:textId="77777777" w:rsidR="00AF0E04" w:rsidRPr="003A7A24" w:rsidRDefault="00AF0E04" w:rsidP="004756D5">
            <w:pPr>
              <w:jc w:val="center"/>
            </w:pPr>
            <w:r w:rsidRPr="003A7A24">
              <w:t>Changes to the data extraction form were made.</w:t>
            </w:r>
          </w:p>
        </w:tc>
        <w:tc>
          <w:tcPr>
            <w:tcW w:w="6799" w:type="dxa"/>
            <w:tcBorders>
              <w:top w:val="single" w:sz="4" w:space="0" w:color="auto"/>
              <w:bottom w:val="single" w:sz="4" w:space="0" w:color="auto"/>
            </w:tcBorders>
          </w:tcPr>
          <w:p w14:paraId="4A1AF1CE" w14:textId="77777777" w:rsidR="00AF0E04" w:rsidRPr="003A7A24" w:rsidRDefault="00AF0E04" w:rsidP="004756D5">
            <w:r w:rsidRPr="003A7A24">
              <w:t>All authors (KRB, JC, MQ, and GT) met to discuss review aims and results that would likely be presented to align with these aims.</w:t>
            </w:r>
          </w:p>
        </w:tc>
      </w:tr>
      <w:tr w:rsidR="003A7A24" w:rsidRPr="003A7A24" w14:paraId="2BE0AC06" w14:textId="77777777" w:rsidTr="009A3D82">
        <w:tc>
          <w:tcPr>
            <w:tcW w:w="426" w:type="dxa"/>
            <w:tcBorders>
              <w:top w:val="single" w:sz="4" w:space="0" w:color="auto"/>
              <w:bottom w:val="single" w:sz="4" w:space="0" w:color="auto"/>
            </w:tcBorders>
          </w:tcPr>
          <w:p w14:paraId="5B21BBDC" w14:textId="77777777" w:rsidR="00AF0E04" w:rsidRPr="003A7A24" w:rsidRDefault="00AF0E04" w:rsidP="004756D5">
            <w:pPr>
              <w:jc w:val="center"/>
            </w:pPr>
            <w:r w:rsidRPr="003A7A24">
              <w:t>5</w:t>
            </w:r>
          </w:p>
        </w:tc>
        <w:tc>
          <w:tcPr>
            <w:tcW w:w="2551" w:type="dxa"/>
            <w:tcBorders>
              <w:top w:val="single" w:sz="4" w:space="0" w:color="auto"/>
              <w:bottom w:val="single" w:sz="4" w:space="0" w:color="auto"/>
            </w:tcBorders>
          </w:tcPr>
          <w:p w14:paraId="3830DA16" w14:textId="77777777" w:rsidR="00AF0E04" w:rsidRPr="003A7A24" w:rsidRDefault="00AF0E04" w:rsidP="004756D5">
            <w:pPr>
              <w:jc w:val="center"/>
            </w:pPr>
            <w:r w:rsidRPr="003A7A24">
              <w:t>Formation of the definitions of access, attitudes and experiences</w:t>
            </w:r>
          </w:p>
        </w:tc>
        <w:tc>
          <w:tcPr>
            <w:tcW w:w="6799" w:type="dxa"/>
            <w:tcBorders>
              <w:top w:val="single" w:sz="4" w:space="0" w:color="auto"/>
              <w:bottom w:val="single" w:sz="4" w:space="0" w:color="auto"/>
            </w:tcBorders>
          </w:tcPr>
          <w:p w14:paraId="452B5ECD" w14:textId="77777777" w:rsidR="00AF0E04" w:rsidRPr="003A7A24" w:rsidRDefault="00AF0E04" w:rsidP="004756D5">
            <w:r w:rsidRPr="003A7A24">
              <w:t>It became apparent that it was difficult to ascertain the differences between access, attitudes and experiences and the results in relation to them. The definitions of access, attitudes and experiences were formed.*</w:t>
            </w:r>
          </w:p>
        </w:tc>
      </w:tr>
      <w:tr w:rsidR="003A7A24" w:rsidRPr="003A7A24" w14:paraId="4A2EF7E5" w14:textId="77777777" w:rsidTr="009A3D82">
        <w:tc>
          <w:tcPr>
            <w:tcW w:w="426" w:type="dxa"/>
            <w:tcBorders>
              <w:top w:val="single" w:sz="4" w:space="0" w:color="auto"/>
              <w:bottom w:val="single" w:sz="4" w:space="0" w:color="auto"/>
            </w:tcBorders>
          </w:tcPr>
          <w:p w14:paraId="65343BF1" w14:textId="77777777" w:rsidR="00AF0E04" w:rsidRPr="003A7A24" w:rsidRDefault="00AF0E04" w:rsidP="004756D5">
            <w:pPr>
              <w:jc w:val="center"/>
            </w:pPr>
            <w:r w:rsidRPr="003A7A24">
              <w:t>6</w:t>
            </w:r>
          </w:p>
        </w:tc>
        <w:tc>
          <w:tcPr>
            <w:tcW w:w="2551" w:type="dxa"/>
            <w:tcBorders>
              <w:top w:val="single" w:sz="4" w:space="0" w:color="auto"/>
              <w:bottom w:val="single" w:sz="4" w:space="0" w:color="auto"/>
            </w:tcBorders>
          </w:tcPr>
          <w:p w14:paraId="1FEC7D9F" w14:textId="77777777" w:rsidR="00AF0E04" w:rsidRPr="003A7A24" w:rsidRDefault="00AF0E04" w:rsidP="004756D5">
            <w:pPr>
              <w:jc w:val="center"/>
            </w:pPr>
            <w:r w:rsidRPr="003A7A24">
              <w:t xml:space="preserve">Decision to select </w:t>
            </w:r>
            <w:r w:rsidRPr="003A7A24">
              <w:rPr>
                <w:rFonts w:cstheme="minorHAnsi"/>
              </w:rPr>
              <w:t>access, attitudes, and experiences, and formal and semi-formal sources of support from the abstract, aims of the paper and data collection method.</w:t>
            </w:r>
          </w:p>
          <w:p w14:paraId="4E9BF3E9" w14:textId="77777777" w:rsidR="00AF0E04" w:rsidRPr="003A7A24" w:rsidRDefault="00AF0E04" w:rsidP="004756D5">
            <w:pPr>
              <w:jc w:val="center"/>
            </w:pPr>
          </w:p>
        </w:tc>
        <w:tc>
          <w:tcPr>
            <w:tcW w:w="6799" w:type="dxa"/>
            <w:tcBorders>
              <w:top w:val="single" w:sz="4" w:space="0" w:color="auto"/>
              <w:bottom w:val="single" w:sz="4" w:space="0" w:color="auto"/>
            </w:tcBorders>
          </w:tcPr>
          <w:p w14:paraId="4FE8FF7F" w14:textId="77777777" w:rsidR="00AF0E04" w:rsidRPr="003A7A24" w:rsidRDefault="00AF0E04" w:rsidP="004756D5">
            <w:pPr>
              <w:rPr>
                <w:rFonts w:cstheme="minorHAnsi"/>
              </w:rPr>
            </w:pPr>
            <w:r w:rsidRPr="003A7A24">
              <w:rPr>
                <w:rFonts w:cstheme="minorHAnsi"/>
              </w:rPr>
              <w:t xml:space="preserve">It was marked unclear if it was not explicit from these parts (the paper was still included as at full text screening it was deemed relevant and included in the results). </w:t>
            </w:r>
          </w:p>
          <w:p w14:paraId="389E7A69" w14:textId="77777777" w:rsidR="00AF0E04" w:rsidRPr="003A7A24" w:rsidRDefault="00AF0E04" w:rsidP="004756D5">
            <w:r w:rsidRPr="003A7A24">
              <w:rPr>
                <w:rFonts w:cstheme="minorHAnsi"/>
              </w:rPr>
              <w:t>Both attitudes and experiences were selected if it was clear that the athletes’ current attitudes were shaped by their past experiences.</w:t>
            </w:r>
          </w:p>
          <w:p w14:paraId="32CAEEBA" w14:textId="77777777" w:rsidR="00AF0E04" w:rsidRPr="003A7A24" w:rsidRDefault="00AF0E04" w:rsidP="004756D5">
            <w:pPr>
              <w:rPr>
                <w:rStyle w:val="normaltextrun"/>
              </w:rPr>
            </w:pPr>
            <w:r w:rsidRPr="003A7A24">
              <w:rPr>
                <w:rStyle w:val="normaltextrun"/>
                <w:rFonts w:cstheme="minorHAnsi"/>
                <w:shd w:val="clear" w:color="auto" w:fill="FFFFFF"/>
              </w:rPr>
              <w:t>If a semi-formal or formal source of support was included in a measure that also referred to informal sources or self-help, then formal or semi-formal was selected based upon the sources included in the measures, and the informal source or self-help was ignored. To check if a data collection method (i.e., survey or questionnaire) included reference to formal and semi-formal sources, the details of this measure were sought for clarification.</w:t>
            </w:r>
          </w:p>
          <w:p w14:paraId="2E353495" w14:textId="77777777" w:rsidR="00AF0E04" w:rsidRPr="003A7A24" w:rsidRDefault="00AF0E04" w:rsidP="004756D5">
            <w:r w:rsidRPr="003A7A24">
              <w:rPr>
                <w:rStyle w:val="normaltextrun"/>
                <w:shd w:val="clear" w:color="auto" w:fill="FFFFFF"/>
              </w:rPr>
              <w:t>In interventions a</w:t>
            </w:r>
            <w:r w:rsidRPr="003A7A24">
              <w:rPr>
                <w:rStyle w:val="eop"/>
                <w:rFonts w:cstheme="minorHAnsi"/>
                <w:shd w:val="clear" w:color="auto" w:fill="FFFFFF"/>
              </w:rPr>
              <w:t>ccess, attitudes, and experiences were selected based upon the goal of the intervention (i.e., is access, attitudes, or experiences towards help-seeking for mental health trying to be improved as a result of the intervention?). Formal or semi-formal was selected if the intervention was focused on improving mental health help-seeking from formal or semi-formal sources.</w:t>
            </w:r>
          </w:p>
        </w:tc>
      </w:tr>
      <w:tr w:rsidR="003A7A24" w:rsidRPr="003A7A24" w14:paraId="5FAEC428" w14:textId="77777777" w:rsidTr="009A3D82">
        <w:tc>
          <w:tcPr>
            <w:tcW w:w="426" w:type="dxa"/>
            <w:tcBorders>
              <w:top w:val="single" w:sz="4" w:space="0" w:color="auto"/>
            </w:tcBorders>
          </w:tcPr>
          <w:p w14:paraId="06E8D5C6" w14:textId="77777777" w:rsidR="00AF0E04" w:rsidRPr="003A7A24" w:rsidRDefault="00AF0E04" w:rsidP="004756D5">
            <w:pPr>
              <w:jc w:val="center"/>
            </w:pPr>
            <w:r w:rsidRPr="003A7A24">
              <w:t>7</w:t>
            </w:r>
          </w:p>
        </w:tc>
        <w:tc>
          <w:tcPr>
            <w:tcW w:w="2551" w:type="dxa"/>
            <w:tcBorders>
              <w:top w:val="single" w:sz="4" w:space="0" w:color="auto"/>
            </w:tcBorders>
          </w:tcPr>
          <w:p w14:paraId="2D5DCEA5" w14:textId="77777777" w:rsidR="00AF0E04" w:rsidRPr="003A7A24" w:rsidRDefault="00AF0E04" w:rsidP="004756D5">
            <w:pPr>
              <w:jc w:val="center"/>
            </w:pPr>
            <w:r w:rsidRPr="003A7A24">
              <w:t>The lead reviewer (KRB) completed all remaining data extractions independently.</w:t>
            </w:r>
          </w:p>
        </w:tc>
        <w:tc>
          <w:tcPr>
            <w:tcW w:w="6799" w:type="dxa"/>
            <w:tcBorders>
              <w:top w:val="single" w:sz="4" w:space="0" w:color="auto"/>
            </w:tcBorders>
          </w:tcPr>
          <w:p w14:paraId="02CD4EE3" w14:textId="77777777" w:rsidR="00AF0E04" w:rsidRPr="003A7A24" w:rsidRDefault="00AF0E04" w:rsidP="004756D5">
            <w:pPr>
              <w:rPr>
                <w:rFonts w:cstheme="minorHAnsi"/>
              </w:rPr>
            </w:pPr>
            <w:r w:rsidRPr="003A7A24">
              <w:rPr>
                <w:rFonts w:cstheme="minorHAnsi"/>
              </w:rPr>
              <w:t>All other authors (JC, MQ and GT) were involved if clarifications were required.</w:t>
            </w:r>
          </w:p>
          <w:p w14:paraId="1957FDC2" w14:textId="77777777" w:rsidR="00AF0E04" w:rsidRPr="003A7A24" w:rsidRDefault="00AF0E04" w:rsidP="004756D5">
            <w:pPr>
              <w:rPr>
                <w:rFonts w:cstheme="minorHAnsi"/>
              </w:rPr>
            </w:pPr>
            <w:r w:rsidRPr="003A7A24">
              <w:rPr>
                <w:rFonts w:cstheme="minorHAnsi"/>
              </w:rPr>
              <w:t xml:space="preserve">Authors of papers were also emailed if further information or clarification was required. </w:t>
            </w:r>
          </w:p>
        </w:tc>
      </w:tr>
    </w:tbl>
    <w:p w14:paraId="247B95CF" w14:textId="43A347A3" w:rsidR="00AF0E04" w:rsidRPr="003A7A24" w:rsidRDefault="00AF0E04" w:rsidP="00AF0E04">
      <w:r w:rsidRPr="003A7A24">
        <w:t xml:space="preserve">Note. *These definitions, and how they were formed are provided in the introduction. </w:t>
      </w:r>
    </w:p>
    <w:p w14:paraId="5006585E" w14:textId="5B0D883C" w:rsidR="009A3D82" w:rsidRPr="003A7A24" w:rsidRDefault="009A3D82" w:rsidP="009A3D82">
      <w:pPr>
        <w:spacing w:after="0" w:line="240" w:lineRule="auto"/>
        <w:jc w:val="center"/>
        <w:rPr>
          <w:rFonts w:cstheme="minorHAnsi"/>
          <w:b/>
          <w:bCs/>
        </w:rPr>
      </w:pPr>
      <w:r w:rsidRPr="003A7A24">
        <w:rPr>
          <w:rFonts w:cstheme="minorHAnsi"/>
          <w:b/>
        </w:rPr>
        <w:lastRenderedPageBreak/>
        <w:t>Supplementary File 5</w:t>
      </w:r>
    </w:p>
    <w:p w14:paraId="7DC4E19A" w14:textId="6A660337" w:rsidR="003149D7" w:rsidRPr="003A7A24" w:rsidRDefault="003149D7" w:rsidP="009A3D82">
      <w:pPr>
        <w:spacing w:line="240" w:lineRule="auto"/>
        <w:jc w:val="center"/>
        <w:rPr>
          <w:lang w:val="en-US"/>
        </w:rPr>
      </w:pPr>
      <w:r w:rsidRPr="003A7A24">
        <w:rPr>
          <w:lang w:val="en-US"/>
        </w:rPr>
        <w:t xml:space="preserve">Data </w:t>
      </w:r>
      <w:r w:rsidR="002B4218" w:rsidRPr="003A7A24">
        <w:rPr>
          <w:lang w:val="en-US"/>
        </w:rPr>
        <w:t>E</w:t>
      </w:r>
      <w:r w:rsidRPr="003A7A24">
        <w:rPr>
          <w:lang w:val="en-US"/>
        </w:rPr>
        <w:t xml:space="preserve">xtraction </w:t>
      </w:r>
      <w:r w:rsidR="002B4218" w:rsidRPr="003A7A24">
        <w:rPr>
          <w:lang w:val="en-US"/>
        </w:rPr>
        <w:t>F</w:t>
      </w:r>
      <w:r w:rsidRPr="003A7A24">
        <w:rPr>
          <w:lang w:val="en-US"/>
        </w:rPr>
        <w:t>orm</w:t>
      </w:r>
    </w:p>
    <w:tbl>
      <w:tblPr>
        <w:tblW w:w="9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90"/>
      </w:tblGrid>
      <w:tr w:rsidR="003A7A24" w:rsidRPr="003A7A24" w14:paraId="16DACE7B"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511E6A24"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Title of paper / abstract / report that data are extracted from  </w:t>
            </w:r>
          </w:p>
        </w:tc>
      </w:tr>
      <w:tr w:rsidR="003A7A24" w:rsidRPr="003A7A24" w14:paraId="09D04CE5"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46216298"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Authors (Include corresponding author &amp; email address) </w:t>
            </w:r>
          </w:p>
        </w:tc>
      </w:tr>
      <w:tr w:rsidR="003A7A24" w:rsidRPr="003A7A24" w14:paraId="27B1AB27"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269470A2"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Year of publication  </w:t>
            </w:r>
          </w:p>
        </w:tc>
      </w:tr>
      <w:tr w:rsidR="003A7A24" w:rsidRPr="003A7A24" w14:paraId="613AA178"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20C5D9A0"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Type of study (Systematic review, scoping review, primary research article, intervention) </w:t>
            </w:r>
          </w:p>
        </w:tc>
      </w:tr>
      <w:tr w:rsidR="003A7A24" w:rsidRPr="003A7A24" w14:paraId="5C0E28EB"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3BAFA307"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Aims of the study  </w:t>
            </w:r>
          </w:p>
        </w:tc>
      </w:tr>
      <w:tr w:rsidR="003A7A24" w:rsidRPr="003A7A24" w14:paraId="6A3CE604"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3AE1245D"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Type of study (Primary research article, intervention, systematic/scoping review) </w:t>
            </w:r>
          </w:p>
        </w:tc>
      </w:tr>
      <w:tr w:rsidR="003A7A24" w:rsidRPr="003A7A24" w14:paraId="12C5A670" w14:textId="77777777" w:rsidTr="002B4218">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EAAAA" w:themeFill="background2" w:themeFillShade="BF"/>
            <w:hideMark/>
          </w:tcPr>
          <w:p w14:paraId="686C0340" w14:textId="77777777" w:rsidR="009E6B43" w:rsidRPr="003A7A24" w:rsidRDefault="009E6B43" w:rsidP="004756D5">
            <w:pPr>
              <w:spacing w:after="0" w:line="240" w:lineRule="auto"/>
              <w:textAlignment w:val="baseline"/>
              <w:rPr>
                <w:rFonts w:eastAsia="Times New Roman" w:cstheme="minorHAnsi"/>
                <w:lang w:eastAsia="en-GB"/>
              </w:rPr>
            </w:pPr>
            <w:r w:rsidRPr="003A7A24">
              <w:rPr>
                <w:rFonts w:eastAsia="Times New Roman" w:cstheme="minorHAnsi"/>
                <w:lang w:eastAsia="en-GB"/>
              </w:rPr>
              <w:t>  </w:t>
            </w:r>
          </w:p>
        </w:tc>
      </w:tr>
      <w:tr w:rsidR="003A7A24" w:rsidRPr="003A7A24" w14:paraId="7D0ABE2B"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59F3E7A6" w14:textId="77777777" w:rsidR="009E6B43" w:rsidRPr="003A7A24" w:rsidRDefault="009E6B43" w:rsidP="004756D5">
            <w:pPr>
              <w:spacing w:after="0" w:line="240" w:lineRule="auto"/>
              <w:textAlignment w:val="baseline"/>
              <w:rPr>
                <w:rFonts w:eastAsia="Times New Roman" w:cstheme="minorHAnsi"/>
                <w:lang w:eastAsia="en-GB"/>
              </w:rPr>
            </w:pPr>
            <w:r w:rsidRPr="003A7A24">
              <w:rPr>
                <w:rFonts w:eastAsia="Times New Roman" w:cstheme="minorHAnsi"/>
                <w:b/>
                <w:bCs/>
                <w:lang w:eastAsia="en-GB"/>
              </w:rPr>
              <w:t>Primary research article:</w:t>
            </w:r>
            <w:r w:rsidRPr="003A7A24">
              <w:rPr>
                <w:rFonts w:eastAsia="Times New Roman" w:cstheme="minorHAnsi"/>
                <w:lang w:eastAsia="en-GB"/>
              </w:rPr>
              <w:t> </w:t>
            </w:r>
          </w:p>
        </w:tc>
      </w:tr>
      <w:tr w:rsidR="003A7A24" w:rsidRPr="003A7A24" w14:paraId="3F77010C"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2E95AF68"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Location of study participants (e.g. country, city, institution)  </w:t>
            </w:r>
          </w:p>
        </w:tc>
      </w:tr>
      <w:tr w:rsidR="003A7A24" w:rsidRPr="003A7A24" w14:paraId="6556EC72"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0B0F4F03" w14:textId="77777777"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Size of study population  </w:t>
            </w:r>
          </w:p>
        </w:tc>
      </w:tr>
      <w:tr w:rsidR="003A7A24" w:rsidRPr="003A7A24" w14:paraId="4ED996E3"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hideMark/>
          </w:tcPr>
          <w:p w14:paraId="5C21FDFF" w14:textId="7BA89104" w:rsidR="009E6B43" w:rsidRPr="003A7A24" w:rsidRDefault="009E6B43"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Details of study population (description &amp; details</w:t>
            </w:r>
            <w:r w:rsidR="00C62536" w:rsidRPr="003A7A24">
              <w:rPr>
                <w:rFonts w:eastAsia="Times New Roman" w:cstheme="minorHAnsi"/>
                <w:i/>
                <w:iCs/>
                <w:lang w:eastAsia="en-GB"/>
              </w:rPr>
              <w:t>)</w:t>
            </w:r>
          </w:p>
          <w:p w14:paraId="0D930E34" w14:textId="77777777" w:rsidR="004D3B52" w:rsidRPr="003A7A24" w:rsidRDefault="009E6B43" w:rsidP="00254ADA">
            <w:pPr>
              <w:pStyle w:val="ListParagraph"/>
              <w:numPr>
                <w:ilvl w:val="0"/>
                <w:numId w:val="2"/>
              </w:numPr>
              <w:spacing w:after="0" w:line="240" w:lineRule="auto"/>
              <w:textAlignment w:val="baseline"/>
              <w:rPr>
                <w:rFonts w:eastAsia="Times New Roman" w:cstheme="minorHAnsi"/>
                <w:lang w:eastAsia="en-GB"/>
              </w:rPr>
            </w:pPr>
            <w:r w:rsidRPr="003A7A24">
              <w:rPr>
                <w:rFonts w:eastAsia="Times New Roman" w:cstheme="minorHAnsi"/>
                <w:lang w:eastAsia="en-GB"/>
              </w:rPr>
              <w:t>Age (mean &amp; SD)  </w:t>
            </w:r>
          </w:p>
          <w:p w14:paraId="77F3A0C0" w14:textId="77777777" w:rsidR="004D3B52" w:rsidRPr="003A7A24" w:rsidRDefault="009E6B43" w:rsidP="00254ADA">
            <w:pPr>
              <w:pStyle w:val="ListParagraph"/>
              <w:numPr>
                <w:ilvl w:val="0"/>
                <w:numId w:val="2"/>
              </w:numPr>
              <w:spacing w:after="0" w:line="240" w:lineRule="auto"/>
              <w:textAlignment w:val="baseline"/>
              <w:rPr>
                <w:rFonts w:eastAsia="Times New Roman" w:cstheme="minorHAnsi"/>
                <w:lang w:eastAsia="en-GB"/>
              </w:rPr>
            </w:pPr>
            <w:r w:rsidRPr="003A7A24">
              <w:rPr>
                <w:rFonts w:eastAsia="Times New Roman" w:cstheme="minorHAnsi"/>
                <w:lang w:eastAsia="en-GB"/>
              </w:rPr>
              <w:t>Gender (number &amp; %)  </w:t>
            </w:r>
          </w:p>
          <w:p w14:paraId="18ECDAC1" w14:textId="77777777" w:rsidR="004D3B52" w:rsidRPr="003A7A24" w:rsidRDefault="009E6B43" w:rsidP="00254ADA">
            <w:pPr>
              <w:pStyle w:val="ListParagraph"/>
              <w:numPr>
                <w:ilvl w:val="0"/>
                <w:numId w:val="2"/>
              </w:numPr>
              <w:spacing w:after="0" w:line="240" w:lineRule="auto"/>
              <w:textAlignment w:val="baseline"/>
              <w:rPr>
                <w:rFonts w:eastAsia="Times New Roman" w:cstheme="minorHAnsi"/>
                <w:lang w:eastAsia="en-GB"/>
              </w:rPr>
            </w:pPr>
            <w:r w:rsidRPr="003A7A24">
              <w:rPr>
                <w:rFonts w:eastAsia="Times New Roman" w:cstheme="minorHAnsi"/>
                <w:lang w:eastAsia="en-GB"/>
              </w:rPr>
              <w:t xml:space="preserve">Sport - mix or single sport (name single sport if applicable) </w:t>
            </w:r>
          </w:p>
          <w:p w14:paraId="3A8E4C2F" w14:textId="77777777" w:rsidR="004D3B52" w:rsidRPr="003A7A24" w:rsidRDefault="009E6B43" w:rsidP="00254ADA">
            <w:pPr>
              <w:pStyle w:val="ListParagraph"/>
              <w:numPr>
                <w:ilvl w:val="0"/>
                <w:numId w:val="2"/>
              </w:numPr>
              <w:spacing w:after="0" w:line="240" w:lineRule="auto"/>
              <w:textAlignment w:val="baseline"/>
              <w:rPr>
                <w:rFonts w:eastAsia="Times New Roman" w:cstheme="minorHAnsi"/>
                <w:lang w:eastAsia="en-GB"/>
              </w:rPr>
            </w:pPr>
            <w:r w:rsidRPr="003A7A24">
              <w:rPr>
                <w:rFonts w:eastAsia="Times New Roman" w:cstheme="minorHAnsi"/>
                <w:lang w:eastAsia="en-GB"/>
              </w:rPr>
              <w:t>Level of competition (e.g. elite, university) (if applicable number &amp; %)  </w:t>
            </w:r>
          </w:p>
          <w:p w14:paraId="7F5083B4" w14:textId="2A3B2885" w:rsidR="009E6B43" w:rsidRPr="003A7A24" w:rsidRDefault="009E6B43" w:rsidP="00254ADA">
            <w:pPr>
              <w:pStyle w:val="ListParagraph"/>
              <w:numPr>
                <w:ilvl w:val="0"/>
                <w:numId w:val="2"/>
              </w:numPr>
              <w:spacing w:after="0" w:line="240" w:lineRule="auto"/>
              <w:textAlignment w:val="baseline"/>
              <w:rPr>
                <w:rFonts w:eastAsia="Times New Roman" w:cstheme="minorHAnsi"/>
                <w:lang w:eastAsia="en-GB"/>
              </w:rPr>
            </w:pPr>
            <w:r w:rsidRPr="003A7A24">
              <w:rPr>
                <w:rFonts w:eastAsia="Times New Roman" w:cstheme="minorHAnsi"/>
                <w:lang w:eastAsia="en-GB"/>
              </w:rPr>
              <w:t>Ethnicity (number &amp; %)  </w:t>
            </w:r>
          </w:p>
        </w:tc>
      </w:tr>
      <w:tr w:rsidR="003A7A24" w:rsidRPr="003A7A24" w14:paraId="5E026A33"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5AD5FAC6" w14:textId="3F7EEC54" w:rsidR="00095648" w:rsidRPr="003A7A24" w:rsidRDefault="00095648" w:rsidP="004756D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Data collection method (qualitative, quantitative, mixed methods) </w:t>
            </w:r>
          </w:p>
        </w:tc>
      </w:tr>
      <w:tr w:rsidR="003A7A24" w:rsidRPr="003A7A24" w14:paraId="1CA7507C"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32514AF3" w14:textId="77777777" w:rsidR="00095648" w:rsidRPr="003A7A24" w:rsidRDefault="00095648" w:rsidP="00095648">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Do they focus on access, attitudes or experiences? (tick box) </w:t>
            </w:r>
          </w:p>
          <w:p w14:paraId="73B52C68" w14:textId="77777777" w:rsidR="00095648" w:rsidRPr="003A7A24" w:rsidRDefault="00095648" w:rsidP="00254ADA">
            <w:pPr>
              <w:pStyle w:val="ListParagraph"/>
              <w:numPr>
                <w:ilvl w:val="0"/>
                <w:numId w:val="3"/>
              </w:numPr>
              <w:spacing w:after="0" w:line="240" w:lineRule="auto"/>
              <w:textAlignment w:val="baseline"/>
              <w:rPr>
                <w:rFonts w:eastAsia="Times New Roman" w:cstheme="minorHAnsi"/>
                <w:lang w:eastAsia="en-GB"/>
              </w:rPr>
            </w:pPr>
            <w:r w:rsidRPr="003A7A24">
              <w:rPr>
                <w:rFonts w:eastAsia="Times New Roman" w:cstheme="minorHAnsi"/>
                <w:lang w:eastAsia="en-GB"/>
              </w:rPr>
              <w:t>Access (incl. knowledge of access, physical access)  </w:t>
            </w:r>
          </w:p>
          <w:p w14:paraId="087593B6" w14:textId="77777777" w:rsidR="00095648" w:rsidRPr="003A7A24" w:rsidRDefault="00095648" w:rsidP="00254ADA">
            <w:pPr>
              <w:pStyle w:val="ListParagraph"/>
              <w:numPr>
                <w:ilvl w:val="0"/>
                <w:numId w:val="3"/>
              </w:numPr>
              <w:spacing w:after="0" w:line="240" w:lineRule="auto"/>
              <w:textAlignment w:val="baseline"/>
              <w:rPr>
                <w:rFonts w:eastAsia="Times New Roman" w:cstheme="minorHAnsi"/>
                <w:lang w:eastAsia="en-GB"/>
              </w:rPr>
            </w:pPr>
            <w:r w:rsidRPr="003A7A24">
              <w:rPr>
                <w:rFonts w:eastAsia="Times New Roman" w:cstheme="minorHAnsi"/>
                <w:lang w:eastAsia="en-GB"/>
              </w:rPr>
              <w:t>Attitudes (incl. perspectives)  </w:t>
            </w:r>
          </w:p>
          <w:p w14:paraId="5D262D5E" w14:textId="21B05F65" w:rsidR="00095648" w:rsidRPr="003A7A24" w:rsidRDefault="00095648" w:rsidP="00254ADA">
            <w:pPr>
              <w:pStyle w:val="ListParagraph"/>
              <w:numPr>
                <w:ilvl w:val="0"/>
                <w:numId w:val="1"/>
              </w:numPr>
              <w:spacing w:after="0" w:line="240" w:lineRule="auto"/>
              <w:textAlignment w:val="baseline"/>
              <w:rPr>
                <w:rFonts w:eastAsia="Times New Roman" w:cstheme="minorHAnsi"/>
                <w:lang w:eastAsia="en-GB"/>
              </w:rPr>
            </w:pPr>
            <w:r w:rsidRPr="003A7A24">
              <w:rPr>
                <w:rFonts w:eastAsia="Times New Roman" w:cstheme="minorHAnsi"/>
                <w:lang w:eastAsia="en-GB"/>
              </w:rPr>
              <w:t>Experiences  </w:t>
            </w:r>
          </w:p>
        </w:tc>
      </w:tr>
      <w:tr w:rsidR="003A7A24" w:rsidRPr="003A7A24" w14:paraId="291AFF55"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167EB852" w14:textId="0CBCE8F6" w:rsidR="002971E5" w:rsidRPr="003A7A24" w:rsidRDefault="002971E5" w:rsidP="002971E5">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 xml:space="preserve">Is the paper referring to formal or semi-formal sources of support? </w:t>
            </w:r>
          </w:p>
          <w:p w14:paraId="1671E873" w14:textId="77777777" w:rsidR="002971E5" w:rsidRPr="003A7A24" w:rsidRDefault="002971E5" w:rsidP="002971E5">
            <w:pPr>
              <w:spacing w:after="0" w:line="240" w:lineRule="auto"/>
              <w:textAlignment w:val="baseline"/>
              <w:rPr>
                <w:rFonts w:eastAsia="Times New Roman" w:cstheme="minorHAnsi"/>
                <w:lang w:eastAsia="en-GB"/>
              </w:rPr>
            </w:pPr>
            <w:r w:rsidRPr="003A7A24">
              <w:rPr>
                <w:rFonts w:eastAsia="Times New Roman" w:cstheme="minorHAnsi"/>
                <w:lang w:eastAsia="en-GB"/>
              </w:rPr>
              <w:t>Formal sources: e.g. university counsellors &amp; welfare officers (higher education), &amp; GP, psychologist and psychiatrist (healthcare)  </w:t>
            </w:r>
          </w:p>
          <w:p w14:paraId="7394A8C2" w14:textId="2AEF4245" w:rsidR="002971E5" w:rsidRPr="003A7A24" w:rsidRDefault="002971E5" w:rsidP="002971E5">
            <w:pPr>
              <w:spacing w:after="0" w:line="240" w:lineRule="auto"/>
              <w:textAlignment w:val="baseline"/>
              <w:rPr>
                <w:rFonts w:eastAsia="Times New Roman" w:cstheme="minorHAnsi"/>
                <w:lang w:eastAsia="en-GB"/>
              </w:rPr>
            </w:pPr>
            <w:r w:rsidRPr="003A7A24">
              <w:rPr>
                <w:rFonts w:eastAsia="Times New Roman" w:cstheme="minorHAnsi"/>
                <w:lang w:eastAsia="en-GB"/>
              </w:rPr>
              <w:t>Semi-formal: e.g. university lecturer, academic tutor (higher education), sports coach, sports manager (in sport context), physiotherapist &amp; dietitian (healthcare)  </w:t>
            </w:r>
          </w:p>
        </w:tc>
      </w:tr>
      <w:tr w:rsidR="003A7A24" w:rsidRPr="003A7A24" w14:paraId="38CDB972"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2790E14A" w14:textId="77777777" w:rsidR="004F7D38" w:rsidRPr="003A7A24" w:rsidRDefault="004F7D38" w:rsidP="004F7D38">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Details of data collection method (in relation to access, attitudes or experiences)  </w:t>
            </w:r>
          </w:p>
          <w:p w14:paraId="22D153F8" w14:textId="77777777" w:rsidR="00584DBA" w:rsidRPr="003A7A24" w:rsidRDefault="004F7D38" w:rsidP="00254ADA">
            <w:pPr>
              <w:pStyle w:val="ListParagraph"/>
              <w:numPr>
                <w:ilvl w:val="0"/>
                <w:numId w:val="1"/>
              </w:numPr>
              <w:spacing w:after="0" w:line="240" w:lineRule="auto"/>
              <w:textAlignment w:val="baseline"/>
              <w:rPr>
                <w:rFonts w:eastAsia="Times New Roman" w:cstheme="minorHAnsi"/>
                <w:lang w:eastAsia="en-GB"/>
              </w:rPr>
            </w:pPr>
            <w:r w:rsidRPr="003A7A24">
              <w:rPr>
                <w:rFonts w:eastAsia="Times New Roman" w:cstheme="minorHAnsi"/>
                <w:lang w:eastAsia="en-GB"/>
              </w:rPr>
              <w:t>For quantitative: questionnaires used &amp; outcomes of interest  </w:t>
            </w:r>
          </w:p>
          <w:p w14:paraId="1CF9DE31" w14:textId="04B8F81A" w:rsidR="004F7D38" w:rsidRPr="003A7A24" w:rsidRDefault="002B4218" w:rsidP="00254ADA">
            <w:pPr>
              <w:pStyle w:val="ListParagraph"/>
              <w:numPr>
                <w:ilvl w:val="0"/>
                <w:numId w:val="1"/>
              </w:numPr>
              <w:spacing w:after="0" w:line="240" w:lineRule="auto"/>
              <w:textAlignment w:val="baseline"/>
              <w:rPr>
                <w:rFonts w:eastAsia="Times New Roman" w:cstheme="minorHAnsi"/>
                <w:lang w:eastAsia="en-GB"/>
              </w:rPr>
            </w:pPr>
            <w:r w:rsidRPr="003A7A24">
              <w:rPr>
                <w:rFonts w:eastAsia="Times New Roman" w:cstheme="minorHAnsi"/>
                <w:lang w:eastAsia="en-GB"/>
              </w:rPr>
              <w:t xml:space="preserve">Just state if </w:t>
            </w:r>
            <w:r w:rsidR="002D5DC2" w:rsidRPr="003A7A24">
              <w:rPr>
                <w:rFonts w:eastAsia="Times New Roman" w:cstheme="minorHAnsi"/>
                <w:lang w:eastAsia="en-GB"/>
              </w:rPr>
              <w:t>qualitative</w:t>
            </w:r>
            <w:r w:rsidRPr="003A7A24">
              <w:rPr>
                <w:rFonts w:eastAsia="Times New Roman" w:cstheme="minorHAnsi"/>
                <w:lang w:eastAsia="en-GB"/>
              </w:rPr>
              <w:t xml:space="preserve"> </w:t>
            </w:r>
          </w:p>
        </w:tc>
      </w:tr>
      <w:tr w:rsidR="003A7A24" w:rsidRPr="003A7A24" w14:paraId="5851DC97" w14:textId="77777777" w:rsidTr="002B4218">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EAAAA" w:themeFill="background2" w:themeFillShade="BF"/>
          </w:tcPr>
          <w:p w14:paraId="7FCF8C9A" w14:textId="77777777" w:rsidR="004F7D38" w:rsidRPr="003A7A24" w:rsidRDefault="004F7D38" w:rsidP="004F7D38">
            <w:pPr>
              <w:spacing w:after="0" w:line="240" w:lineRule="auto"/>
              <w:textAlignment w:val="baseline"/>
              <w:rPr>
                <w:rFonts w:eastAsia="Times New Roman" w:cstheme="minorHAnsi"/>
                <w:lang w:eastAsia="en-GB"/>
              </w:rPr>
            </w:pPr>
          </w:p>
        </w:tc>
      </w:tr>
      <w:tr w:rsidR="003A7A24" w:rsidRPr="003A7A24" w14:paraId="283FC7C9"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7037D052" w14:textId="0DD5C719" w:rsidR="004F7D38" w:rsidRPr="003A7A24" w:rsidRDefault="004F7D38" w:rsidP="004F7D38">
            <w:pPr>
              <w:spacing w:after="0" w:line="240" w:lineRule="auto"/>
              <w:textAlignment w:val="baseline"/>
              <w:rPr>
                <w:rFonts w:eastAsia="Times New Roman" w:cstheme="minorHAnsi"/>
                <w:lang w:eastAsia="en-GB"/>
              </w:rPr>
            </w:pPr>
            <w:r w:rsidRPr="003A7A24">
              <w:rPr>
                <w:rFonts w:eastAsia="Times New Roman" w:cstheme="minorHAnsi"/>
                <w:b/>
                <w:bCs/>
                <w:lang w:eastAsia="en-GB"/>
              </w:rPr>
              <w:t>Systematic/scoping review</w:t>
            </w:r>
            <w:r w:rsidRPr="003A7A24">
              <w:rPr>
                <w:rFonts w:eastAsia="Times New Roman" w:cstheme="minorHAnsi"/>
                <w:lang w:eastAsia="en-GB"/>
              </w:rPr>
              <w:t> </w:t>
            </w:r>
          </w:p>
        </w:tc>
      </w:tr>
      <w:tr w:rsidR="003A7A24" w:rsidRPr="003A7A24" w14:paraId="7B8FB152"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00E8BC62" w14:textId="065A84CB" w:rsidR="004F7D38" w:rsidRPr="003A7A24" w:rsidRDefault="00CD3103" w:rsidP="004F7D38">
            <w:pPr>
              <w:spacing w:after="0" w:line="240" w:lineRule="auto"/>
              <w:textAlignment w:val="baseline"/>
              <w:rPr>
                <w:rFonts w:eastAsia="Times New Roman" w:cstheme="minorHAnsi"/>
                <w:b/>
                <w:bCs/>
                <w:i/>
                <w:iCs/>
                <w:lang w:eastAsia="en-GB"/>
              </w:rPr>
            </w:pPr>
            <w:r w:rsidRPr="003A7A24">
              <w:rPr>
                <w:rFonts w:eastAsia="Times New Roman" w:cstheme="minorHAnsi"/>
                <w:i/>
                <w:iCs/>
                <w:lang w:eastAsia="en-GB"/>
              </w:rPr>
              <w:t>Number of studies included  </w:t>
            </w:r>
          </w:p>
        </w:tc>
      </w:tr>
      <w:tr w:rsidR="003A7A24" w:rsidRPr="003A7A24" w14:paraId="76E5347B"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7E785280" w14:textId="442F1E91" w:rsidR="00CD3103" w:rsidRPr="003A7A24" w:rsidRDefault="00CD3103" w:rsidP="00CD3103">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Results </w:t>
            </w:r>
          </w:p>
          <w:p w14:paraId="5E8D899D" w14:textId="5E5991A3" w:rsidR="00CD3103" w:rsidRPr="003A7A24" w:rsidRDefault="00CD3103" w:rsidP="004F7D38">
            <w:pPr>
              <w:spacing w:after="0" w:line="240" w:lineRule="auto"/>
              <w:textAlignment w:val="baseline"/>
              <w:rPr>
                <w:rFonts w:eastAsia="Times New Roman" w:cstheme="minorHAnsi"/>
                <w:lang w:eastAsia="en-GB"/>
              </w:rPr>
            </w:pPr>
            <w:r w:rsidRPr="003A7A24">
              <w:rPr>
                <w:rFonts w:eastAsia="Times New Roman" w:cstheme="minorHAnsi"/>
                <w:lang w:eastAsia="en-GB"/>
              </w:rPr>
              <w:t>Does the review focus on access, attitudes or experiences? (Just state, no details)  </w:t>
            </w:r>
          </w:p>
        </w:tc>
      </w:tr>
      <w:tr w:rsidR="003A7A24" w:rsidRPr="003A7A24" w14:paraId="41A876F8"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76E8E334" w14:textId="77777777" w:rsidR="00CD3103" w:rsidRPr="003A7A24" w:rsidRDefault="00CD3103" w:rsidP="00CD3103">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Quality assessment  </w:t>
            </w:r>
          </w:p>
          <w:p w14:paraId="5F613D4C" w14:textId="77777777" w:rsidR="00CD3103" w:rsidRPr="003A7A24" w:rsidRDefault="00CD3103" w:rsidP="00CD3103">
            <w:pPr>
              <w:spacing w:after="0" w:line="240" w:lineRule="auto"/>
              <w:textAlignment w:val="baseline"/>
              <w:rPr>
                <w:rFonts w:eastAsia="Times New Roman" w:cstheme="minorHAnsi"/>
                <w:lang w:eastAsia="en-GB"/>
              </w:rPr>
            </w:pPr>
            <w:r w:rsidRPr="003A7A24">
              <w:rPr>
                <w:rFonts w:eastAsia="Times New Roman" w:cstheme="minorHAnsi"/>
                <w:lang w:eastAsia="en-GB"/>
              </w:rPr>
              <w:t>Did the authors do a quality assessment?  </w:t>
            </w:r>
          </w:p>
          <w:p w14:paraId="30796CBE" w14:textId="77777777" w:rsidR="00CD3103" w:rsidRPr="003A7A24" w:rsidRDefault="00CD3103" w:rsidP="00254ADA">
            <w:pPr>
              <w:pStyle w:val="ListParagraph"/>
              <w:numPr>
                <w:ilvl w:val="0"/>
                <w:numId w:val="4"/>
              </w:numPr>
              <w:spacing w:after="0" w:line="240" w:lineRule="auto"/>
              <w:textAlignment w:val="baseline"/>
              <w:rPr>
                <w:rFonts w:eastAsia="Times New Roman" w:cstheme="minorHAnsi"/>
                <w:lang w:eastAsia="en-GB"/>
              </w:rPr>
            </w:pPr>
            <w:r w:rsidRPr="003A7A24">
              <w:rPr>
                <w:rFonts w:eastAsia="Times New Roman" w:cstheme="minorHAnsi"/>
                <w:lang w:eastAsia="en-GB"/>
              </w:rPr>
              <w:t>Yes  </w:t>
            </w:r>
          </w:p>
          <w:p w14:paraId="65387334" w14:textId="3D4D9096" w:rsidR="00CD3103" w:rsidRPr="003A7A24" w:rsidRDefault="00CD3103" w:rsidP="00254ADA">
            <w:pPr>
              <w:pStyle w:val="ListParagraph"/>
              <w:numPr>
                <w:ilvl w:val="0"/>
                <w:numId w:val="4"/>
              </w:numPr>
              <w:spacing w:after="0" w:line="240" w:lineRule="auto"/>
              <w:textAlignment w:val="baseline"/>
              <w:rPr>
                <w:rFonts w:eastAsia="Times New Roman" w:cstheme="minorHAnsi"/>
                <w:lang w:eastAsia="en-GB"/>
              </w:rPr>
            </w:pPr>
            <w:r w:rsidRPr="003A7A24">
              <w:rPr>
                <w:rFonts w:eastAsia="Times New Roman" w:cstheme="minorHAnsi"/>
                <w:lang w:eastAsia="en-GB"/>
              </w:rPr>
              <w:t>No  </w:t>
            </w:r>
          </w:p>
        </w:tc>
      </w:tr>
      <w:tr w:rsidR="003A7A24" w:rsidRPr="003A7A24" w14:paraId="1882E544" w14:textId="77777777" w:rsidTr="002B4218">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EAAAA" w:themeFill="background2" w:themeFillShade="BF"/>
          </w:tcPr>
          <w:p w14:paraId="294A0A89" w14:textId="77777777" w:rsidR="00920A2F" w:rsidRPr="003A7A24" w:rsidRDefault="00920A2F" w:rsidP="00CD3103">
            <w:pPr>
              <w:spacing w:after="0" w:line="240" w:lineRule="auto"/>
              <w:textAlignment w:val="baseline"/>
              <w:rPr>
                <w:rFonts w:eastAsia="Times New Roman" w:cstheme="minorHAnsi"/>
                <w:lang w:eastAsia="en-GB"/>
              </w:rPr>
            </w:pPr>
          </w:p>
        </w:tc>
      </w:tr>
      <w:tr w:rsidR="003A7A24" w:rsidRPr="003A7A24" w14:paraId="3D674B87"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165B08A4" w14:textId="0803D89B" w:rsidR="00920A2F" w:rsidRPr="003A7A24" w:rsidRDefault="00920A2F" w:rsidP="00CD3103">
            <w:pPr>
              <w:spacing w:after="0" w:line="240" w:lineRule="auto"/>
              <w:textAlignment w:val="baseline"/>
              <w:rPr>
                <w:rFonts w:eastAsia="Times New Roman" w:cstheme="minorHAnsi"/>
                <w:b/>
                <w:bCs/>
                <w:lang w:eastAsia="en-GB"/>
              </w:rPr>
            </w:pPr>
            <w:r w:rsidRPr="003A7A24">
              <w:rPr>
                <w:rFonts w:eastAsia="Times New Roman" w:cstheme="minorHAnsi"/>
                <w:b/>
                <w:bCs/>
                <w:lang w:eastAsia="en-GB"/>
              </w:rPr>
              <w:t>Intervention Studies</w:t>
            </w:r>
          </w:p>
        </w:tc>
      </w:tr>
      <w:tr w:rsidR="003A7A24" w:rsidRPr="003A7A24" w14:paraId="5A40CF7D"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1413E4E5" w14:textId="7D49BFB8" w:rsidR="00650C31" w:rsidRPr="003A7A24" w:rsidRDefault="00650C31" w:rsidP="00650C31">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Location of study (e.g. country, city, institution)  </w:t>
            </w:r>
          </w:p>
        </w:tc>
      </w:tr>
      <w:tr w:rsidR="003A7A24" w:rsidRPr="003A7A24" w14:paraId="4C059490"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0D212558" w14:textId="77777777" w:rsidR="00650C31" w:rsidRPr="003A7A24" w:rsidRDefault="00650C31" w:rsidP="00650C31">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Study population: </w:t>
            </w:r>
          </w:p>
          <w:p w14:paraId="4BA249F4" w14:textId="77777777" w:rsidR="00650C31" w:rsidRPr="003A7A24" w:rsidRDefault="00650C31" w:rsidP="00254ADA">
            <w:pPr>
              <w:pStyle w:val="ListParagraph"/>
              <w:numPr>
                <w:ilvl w:val="0"/>
                <w:numId w:val="5"/>
              </w:numPr>
              <w:spacing w:after="0" w:line="240" w:lineRule="auto"/>
              <w:textAlignment w:val="baseline"/>
              <w:rPr>
                <w:rFonts w:eastAsia="Times New Roman" w:cstheme="minorHAnsi"/>
                <w:lang w:eastAsia="en-GB"/>
              </w:rPr>
            </w:pPr>
            <w:r w:rsidRPr="003A7A24">
              <w:rPr>
                <w:rFonts w:eastAsia="Times New Roman" w:cstheme="minorHAnsi"/>
                <w:lang w:eastAsia="en-GB"/>
              </w:rPr>
              <w:lastRenderedPageBreak/>
              <w:t>Number &amp; percentage of patients allocated to intervention  </w:t>
            </w:r>
          </w:p>
          <w:p w14:paraId="2AAD0E2D" w14:textId="2BFBFD31" w:rsidR="00650C31" w:rsidRPr="003A7A24" w:rsidRDefault="00650C31" w:rsidP="00254ADA">
            <w:pPr>
              <w:pStyle w:val="ListParagraph"/>
              <w:numPr>
                <w:ilvl w:val="0"/>
                <w:numId w:val="5"/>
              </w:numPr>
              <w:spacing w:after="0" w:line="240" w:lineRule="auto"/>
              <w:textAlignment w:val="baseline"/>
              <w:rPr>
                <w:rFonts w:eastAsia="Times New Roman" w:cstheme="minorHAnsi"/>
                <w:i/>
                <w:iCs/>
                <w:lang w:eastAsia="en-GB"/>
              </w:rPr>
            </w:pPr>
            <w:r w:rsidRPr="003A7A24">
              <w:rPr>
                <w:rFonts w:eastAsia="Times New Roman" w:cstheme="minorHAnsi"/>
                <w:lang w:eastAsia="en-GB"/>
              </w:rPr>
              <w:t>Number and percentage of participants allocated to comparator/control group </w:t>
            </w:r>
          </w:p>
        </w:tc>
      </w:tr>
      <w:tr w:rsidR="003A7A24" w:rsidRPr="003A7A24" w14:paraId="071F561D"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583743A4" w14:textId="392C35FD" w:rsidR="00650C31" w:rsidRPr="003A7A24" w:rsidRDefault="00650C31" w:rsidP="00650C31">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lastRenderedPageBreak/>
              <w:t xml:space="preserve">Study population (for intervention group only) </w:t>
            </w:r>
          </w:p>
          <w:p w14:paraId="4303FB08" w14:textId="77777777" w:rsidR="002B4218" w:rsidRPr="003A7A24" w:rsidRDefault="00650C31" w:rsidP="00254ADA">
            <w:pPr>
              <w:pStyle w:val="ListParagraph"/>
              <w:numPr>
                <w:ilvl w:val="0"/>
                <w:numId w:val="6"/>
              </w:numPr>
              <w:spacing w:after="0" w:line="240" w:lineRule="auto"/>
              <w:textAlignment w:val="baseline"/>
              <w:rPr>
                <w:rFonts w:eastAsia="Times New Roman" w:cstheme="minorHAnsi"/>
                <w:lang w:eastAsia="en-GB"/>
              </w:rPr>
            </w:pPr>
            <w:r w:rsidRPr="003A7A24">
              <w:rPr>
                <w:rFonts w:eastAsia="Times New Roman" w:cstheme="minorHAnsi"/>
                <w:lang w:eastAsia="en-GB"/>
              </w:rPr>
              <w:t>Age (mean &amp; SD)  </w:t>
            </w:r>
          </w:p>
          <w:p w14:paraId="26A321BE" w14:textId="77777777" w:rsidR="002B4218" w:rsidRPr="003A7A24" w:rsidRDefault="00650C31" w:rsidP="00254ADA">
            <w:pPr>
              <w:pStyle w:val="ListParagraph"/>
              <w:numPr>
                <w:ilvl w:val="0"/>
                <w:numId w:val="6"/>
              </w:numPr>
              <w:spacing w:after="0" w:line="240" w:lineRule="auto"/>
              <w:textAlignment w:val="baseline"/>
              <w:rPr>
                <w:rFonts w:eastAsia="Times New Roman" w:cstheme="minorHAnsi"/>
                <w:lang w:eastAsia="en-GB"/>
              </w:rPr>
            </w:pPr>
            <w:r w:rsidRPr="003A7A24">
              <w:rPr>
                <w:rFonts w:eastAsia="Times New Roman" w:cstheme="minorHAnsi"/>
                <w:lang w:eastAsia="en-GB"/>
              </w:rPr>
              <w:t>Gender (number &amp; %)  </w:t>
            </w:r>
          </w:p>
          <w:p w14:paraId="15D531EF" w14:textId="77777777" w:rsidR="002B4218" w:rsidRPr="003A7A24" w:rsidRDefault="00650C31" w:rsidP="00254ADA">
            <w:pPr>
              <w:pStyle w:val="ListParagraph"/>
              <w:numPr>
                <w:ilvl w:val="0"/>
                <w:numId w:val="6"/>
              </w:numPr>
              <w:spacing w:after="0" w:line="240" w:lineRule="auto"/>
              <w:textAlignment w:val="baseline"/>
              <w:rPr>
                <w:rFonts w:eastAsia="Times New Roman" w:cstheme="minorHAnsi"/>
                <w:lang w:eastAsia="en-GB"/>
              </w:rPr>
            </w:pPr>
            <w:r w:rsidRPr="003A7A24">
              <w:rPr>
                <w:rFonts w:eastAsia="Times New Roman" w:cstheme="minorHAnsi"/>
                <w:lang w:eastAsia="en-GB"/>
              </w:rPr>
              <w:t>Sport (mix or specific sport if applicable) - </w:t>
            </w:r>
            <w:r w:rsidRPr="003A7A24">
              <w:rPr>
                <w:rFonts w:eastAsia="Times New Roman" w:cstheme="minorHAnsi"/>
                <w:i/>
                <w:iCs/>
                <w:lang w:eastAsia="en-GB"/>
              </w:rPr>
              <w:t xml:space="preserve"> not as much detail as originally required</w:t>
            </w:r>
            <w:r w:rsidRPr="003A7A24">
              <w:rPr>
                <w:rFonts w:eastAsia="Times New Roman" w:cstheme="minorHAnsi"/>
                <w:lang w:eastAsia="en-GB"/>
              </w:rPr>
              <w:t> </w:t>
            </w:r>
          </w:p>
          <w:p w14:paraId="7FD51EE6" w14:textId="77777777" w:rsidR="002B4218" w:rsidRPr="003A7A24" w:rsidRDefault="00650C31" w:rsidP="00254ADA">
            <w:pPr>
              <w:pStyle w:val="ListParagraph"/>
              <w:numPr>
                <w:ilvl w:val="0"/>
                <w:numId w:val="6"/>
              </w:numPr>
              <w:spacing w:after="0" w:line="240" w:lineRule="auto"/>
              <w:textAlignment w:val="baseline"/>
              <w:rPr>
                <w:rFonts w:eastAsia="Times New Roman" w:cstheme="minorHAnsi"/>
                <w:lang w:eastAsia="en-GB"/>
              </w:rPr>
            </w:pPr>
            <w:r w:rsidRPr="003A7A24">
              <w:rPr>
                <w:rFonts w:eastAsia="Times New Roman" w:cstheme="minorHAnsi"/>
                <w:lang w:eastAsia="en-GB"/>
              </w:rPr>
              <w:t>Level of competition (e.g. elite, university) (if applicable number &amp; %)  </w:t>
            </w:r>
          </w:p>
          <w:p w14:paraId="468C1570" w14:textId="20361A16" w:rsidR="00650C31" w:rsidRPr="003A7A24" w:rsidRDefault="002B4218" w:rsidP="00254ADA">
            <w:pPr>
              <w:pStyle w:val="ListParagraph"/>
              <w:numPr>
                <w:ilvl w:val="0"/>
                <w:numId w:val="6"/>
              </w:numPr>
              <w:spacing w:after="0" w:line="240" w:lineRule="auto"/>
              <w:textAlignment w:val="baseline"/>
              <w:rPr>
                <w:rFonts w:eastAsia="Times New Roman" w:cstheme="minorHAnsi"/>
                <w:lang w:eastAsia="en-GB"/>
              </w:rPr>
            </w:pPr>
            <w:r w:rsidRPr="003A7A24">
              <w:rPr>
                <w:rFonts w:eastAsia="Times New Roman" w:cstheme="minorHAnsi"/>
                <w:lang w:eastAsia="en-GB"/>
              </w:rPr>
              <w:t>Et</w:t>
            </w:r>
            <w:r w:rsidR="00650C31" w:rsidRPr="003A7A24">
              <w:rPr>
                <w:rFonts w:eastAsia="Times New Roman" w:cstheme="minorHAnsi"/>
                <w:lang w:eastAsia="en-GB"/>
              </w:rPr>
              <w:t>hnicity (number &amp; %)  </w:t>
            </w:r>
          </w:p>
        </w:tc>
      </w:tr>
      <w:tr w:rsidR="003A7A24" w:rsidRPr="003A7A24" w14:paraId="10758B80"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194CF18C" w14:textId="3E617934" w:rsidR="00650C31" w:rsidRPr="003A7A24" w:rsidRDefault="00650C31" w:rsidP="00650C31">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Description of intervention/exposure    </w:t>
            </w:r>
          </w:p>
          <w:p w14:paraId="369BC230" w14:textId="4CA4D057" w:rsidR="00650C31" w:rsidRPr="003A7A24" w:rsidRDefault="00650C31" w:rsidP="00254ADA">
            <w:pPr>
              <w:pStyle w:val="ListParagraph"/>
              <w:numPr>
                <w:ilvl w:val="0"/>
                <w:numId w:val="7"/>
              </w:numPr>
              <w:spacing w:after="0" w:line="240" w:lineRule="auto"/>
              <w:textAlignment w:val="baseline"/>
              <w:rPr>
                <w:rFonts w:eastAsia="Times New Roman" w:cstheme="minorHAnsi"/>
                <w:lang w:eastAsia="en-GB"/>
              </w:rPr>
            </w:pPr>
            <w:r w:rsidRPr="003A7A24">
              <w:rPr>
                <w:rFonts w:eastAsia="Times New Roman" w:cstheme="minorHAnsi"/>
                <w:lang w:eastAsia="en-GB"/>
              </w:rPr>
              <w:t>What source of support are they referring to in their intervention? E.g. semi-formal or formal sources of support?  </w:t>
            </w:r>
          </w:p>
        </w:tc>
      </w:tr>
      <w:tr w:rsidR="003A7A24" w:rsidRPr="003A7A24" w14:paraId="3D9B7835"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30581146" w14:textId="1E986549" w:rsidR="003149D7" w:rsidRPr="003A7A24" w:rsidRDefault="003149D7" w:rsidP="003149D7">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Was there a comparison group?</w:t>
            </w:r>
            <w:r w:rsidR="003B48B5" w:rsidRPr="003A7A24">
              <w:rPr>
                <w:rFonts w:eastAsia="Times New Roman" w:cstheme="minorHAnsi"/>
                <w:i/>
                <w:iCs/>
                <w:lang w:eastAsia="en-GB"/>
              </w:rPr>
              <w:t xml:space="preserve"> (Yes or no)</w:t>
            </w:r>
          </w:p>
        </w:tc>
      </w:tr>
      <w:tr w:rsidR="003A7A24" w:rsidRPr="003A7A24" w14:paraId="1D37F380"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068531F9" w14:textId="77777777" w:rsidR="003149D7" w:rsidRPr="003A7A24" w:rsidRDefault="003149D7" w:rsidP="003149D7">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Goals &amp; outcomes  </w:t>
            </w:r>
          </w:p>
          <w:p w14:paraId="6929EE0A" w14:textId="77777777" w:rsidR="003149D7" w:rsidRPr="003A7A24" w:rsidRDefault="003149D7" w:rsidP="003149D7">
            <w:pPr>
              <w:spacing w:after="0" w:line="240" w:lineRule="auto"/>
              <w:textAlignment w:val="baseline"/>
              <w:rPr>
                <w:rFonts w:eastAsia="Times New Roman" w:cstheme="minorHAnsi"/>
                <w:lang w:eastAsia="en-GB"/>
              </w:rPr>
            </w:pPr>
            <w:r w:rsidRPr="003A7A24">
              <w:rPr>
                <w:rFonts w:eastAsia="Times New Roman" w:cstheme="minorHAnsi"/>
                <w:lang w:eastAsia="en-GB"/>
              </w:rPr>
              <w:t>Is the intervention trying to improve help-seeking in relation to access, attitudes or experiences? (No details just state) </w:t>
            </w:r>
          </w:p>
          <w:p w14:paraId="089DF0D2" w14:textId="77777777" w:rsidR="003149D7" w:rsidRPr="003A7A24" w:rsidRDefault="003149D7" w:rsidP="003149D7">
            <w:pPr>
              <w:spacing w:after="0" w:line="240" w:lineRule="auto"/>
              <w:textAlignment w:val="baseline"/>
              <w:rPr>
                <w:rFonts w:eastAsia="Times New Roman" w:cstheme="minorHAnsi"/>
                <w:lang w:eastAsia="en-GB"/>
              </w:rPr>
            </w:pPr>
            <w:r w:rsidRPr="003A7A24">
              <w:rPr>
                <w:rFonts w:eastAsia="Times New Roman" w:cstheme="minorHAnsi"/>
                <w:lang w:eastAsia="en-GB"/>
              </w:rPr>
              <w:t>  </w:t>
            </w:r>
          </w:p>
          <w:p w14:paraId="7B3E39AF" w14:textId="34C9B4DC" w:rsidR="003149D7" w:rsidRPr="003A7A24" w:rsidRDefault="003149D7" w:rsidP="003149D7">
            <w:pPr>
              <w:spacing w:after="0" w:line="240" w:lineRule="auto"/>
              <w:textAlignment w:val="baseline"/>
              <w:rPr>
                <w:rFonts w:eastAsia="Times New Roman" w:cstheme="minorHAnsi"/>
                <w:lang w:eastAsia="en-GB"/>
              </w:rPr>
            </w:pPr>
            <w:r w:rsidRPr="003A7A24">
              <w:rPr>
                <w:rFonts w:eastAsia="Times New Roman" w:cstheme="minorHAnsi"/>
                <w:lang w:eastAsia="en-GB"/>
              </w:rPr>
              <w:t>What are the main outcome(s) of the intervention &amp; how is it measured? </w:t>
            </w:r>
            <w:r w:rsidR="00C62536" w:rsidRPr="003A7A24">
              <w:rPr>
                <w:rFonts w:eastAsia="Times New Roman" w:cstheme="minorHAnsi"/>
                <w:lang w:eastAsia="en-GB"/>
              </w:rPr>
              <w:t>(Just state)</w:t>
            </w:r>
          </w:p>
        </w:tc>
      </w:tr>
      <w:tr w:rsidR="003A7A24" w:rsidRPr="003A7A24" w14:paraId="0D78FB9D" w14:textId="77777777" w:rsidTr="002B4218">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EAAAA" w:themeFill="background2" w:themeFillShade="BF"/>
          </w:tcPr>
          <w:p w14:paraId="15F90672" w14:textId="77777777" w:rsidR="003149D7" w:rsidRPr="003A7A24" w:rsidRDefault="003149D7" w:rsidP="003149D7">
            <w:pPr>
              <w:spacing w:after="0" w:line="240" w:lineRule="auto"/>
              <w:textAlignment w:val="baseline"/>
              <w:rPr>
                <w:rFonts w:eastAsia="Times New Roman" w:cstheme="minorHAnsi"/>
                <w:lang w:eastAsia="en-GB"/>
              </w:rPr>
            </w:pPr>
          </w:p>
        </w:tc>
      </w:tr>
      <w:tr w:rsidR="003149D7" w:rsidRPr="003A7A24" w14:paraId="181FEAD5" w14:textId="77777777" w:rsidTr="009E6B43">
        <w:trPr>
          <w:trHeight w:val="300"/>
        </w:trPr>
        <w:tc>
          <w:tcPr>
            <w:tcW w:w="9490" w:type="dxa"/>
            <w:tcBorders>
              <w:top w:val="single" w:sz="6" w:space="0" w:color="000000"/>
              <w:left w:val="single" w:sz="6" w:space="0" w:color="000000"/>
              <w:bottom w:val="single" w:sz="6" w:space="0" w:color="000000"/>
              <w:right w:val="single" w:sz="6" w:space="0" w:color="000000"/>
            </w:tcBorders>
            <w:shd w:val="clear" w:color="auto" w:fill="auto"/>
          </w:tcPr>
          <w:p w14:paraId="1B809B16" w14:textId="77777777" w:rsidR="003149D7" w:rsidRPr="003A7A24" w:rsidRDefault="003149D7" w:rsidP="003149D7">
            <w:pPr>
              <w:spacing w:after="0" w:line="240" w:lineRule="auto"/>
              <w:textAlignment w:val="baseline"/>
              <w:rPr>
                <w:rFonts w:eastAsia="Times New Roman" w:cstheme="minorHAnsi"/>
                <w:i/>
                <w:iCs/>
                <w:lang w:eastAsia="en-GB"/>
              </w:rPr>
            </w:pPr>
            <w:r w:rsidRPr="003A7A24">
              <w:rPr>
                <w:rFonts w:eastAsia="Times New Roman" w:cstheme="minorHAnsi"/>
                <w:i/>
                <w:iCs/>
                <w:lang w:eastAsia="en-GB"/>
              </w:rPr>
              <w:t>Reference List  </w:t>
            </w:r>
          </w:p>
          <w:p w14:paraId="0384C901" w14:textId="678EF713" w:rsidR="003149D7" w:rsidRPr="003A7A24" w:rsidRDefault="003149D7" w:rsidP="003149D7">
            <w:pPr>
              <w:spacing w:after="0" w:line="240" w:lineRule="auto"/>
              <w:textAlignment w:val="baseline"/>
              <w:rPr>
                <w:rFonts w:eastAsia="Times New Roman" w:cstheme="minorHAnsi"/>
                <w:lang w:eastAsia="en-GB"/>
              </w:rPr>
            </w:pPr>
            <w:r w:rsidRPr="003A7A24">
              <w:rPr>
                <w:rFonts w:eastAsia="Times New Roman" w:cstheme="minorHAnsi"/>
                <w:lang w:eastAsia="en-GB"/>
              </w:rPr>
              <w:t>Other studies of interest for the review indicated in the study reference list </w:t>
            </w:r>
          </w:p>
        </w:tc>
      </w:tr>
    </w:tbl>
    <w:p w14:paraId="001DE755" w14:textId="563DBDFE" w:rsidR="009E6B43" w:rsidRPr="003A7A24" w:rsidRDefault="009E6B43" w:rsidP="009E6B43">
      <w:pPr>
        <w:rPr>
          <w:rFonts w:cstheme="minorHAnsi"/>
        </w:rPr>
      </w:pPr>
    </w:p>
    <w:p w14:paraId="5EE50B4B" w14:textId="77777777" w:rsidR="004A762D" w:rsidRPr="003A7A24" w:rsidRDefault="004A762D" w:rsidP="009E6B43">
      <w:pPr>
        <w:rPr>
          <w:rFonts w:cstheme="minorHAnsi"/>
        </w:rPr>
      </w:pPr>
    </w:p>
    <w:p w14:paraId="0982BB7A" w14:textId="77777777" w:rsidR="005B636C" w:rsidRPr="003A7A24" w:rsidRDefault="005B636C" w:rsidP="009E6B43">
      <w:pPr>
        <w:rPr>
          <w:rFonts w:cstheme="minorHAnsi"/>
        </w:rPr>
      </w:pPr>
    </w:p>
    <w:p w14:paraId="117ECD79" w14:textId="77777777" w:rsidR="005B636C" w:rsidRPr="003A7A24" w:rsidRDefault="005B636C" w:rsidP="009E6B43">
      <w:pPr>
        <w:rPr>
          <w:rFonts w:cstheme="minorHAnsi"/>
        </w:rPr>
      </w:pPr>
    </w:p>
    <w:p w14:paraId="54ABD772" w14:textId="77777777" w:rsidR="005B636C" w:rsidRPr="003A7A24" w:rsidRDefault="005B636C" w:rsidP="009E6B43">
      <w:pPr>
        <w:rPr>
          <w:rFonts w:cstheme="minorHAnsi"/>
        </w:rPr>
      </w:pPr>
    </w:p>
    <w:p w14:paraId="2902E6AF" w14:textId="77777777" w:rsidR="005B636C" w:rsidRPr="003A7A24" w:rsidRDefault="005B636C" w:rsidP="009E6B43">
      <w:pPr>
        <w:rPr>
          <w:rFonts w:cstheme="minorHAnsi"/>
        </w:rPr>
      </w:pPr>
    </w:p>
    <w:p w14:paraId="317DE77F" w14:textId="77777777" w:rsidR="005B636C" w:rsidRPr="003A7A24" w:rsidRDefault="005B636C" w:rsidP="009E6B43">
      <w:pPr>
        <w:rPr>
          <w:rFonts w:cstheme="minorHAnsi"/>
        </w:rPr>
      </w:pPr>
    </w:p>
    <w:p w14:paraId="5A335D40" w14:textId="77777777" w:rsidR="005B636C" w:rsidRPr="003A7A24" w:rsidRDefault="005B636C" w:rsidP="009E6B43">
      <w:pPr>
        <w:rPr>
          <w:rFonts w:cstheme="minorHAnsi"/>
        </w:rPr>
      </w:pPr>
    </w:p>
    <w:p w14:paraId="7E7E4D05" w14:textId="77777777" w:rsidR="00201084" w:rsidRPr="003A7A24" w:rsidRDefault="00201084" w:rsidP="009E6B43">
      <w:pPr>
        <w:rPr>
          <w:rFonts w:cstheme="minorHAnsi"/>
        </w:rPr>
      </w:pPr>
    </w:p>
    <w:p w14:paraId="2DED592A" w14:textId="77777777" w:rsidR="00E13E82" w:rsidRPr="003A7A24" w:rsidRDefault="00E13E82" w:rsidP="009E6B43">
      <w:pPr>
        <w:rPr>
          <w:rFonts w:cstheme="minorHAnsi"/>
        </w:rPr>
      </w:pPr>
    </w:p>
    <w:p w14:paraId="78343287" w14:textId="77777777" w:rsidR="00E13E82" w:rsidRPr="003A7A24" w:rsidRDefault="00E13E82" w:rsidP="009E6B43">
      <w:pPr>
        <w:rPr>
          <w:rFonts w:cstheme="minorHAnsi"/>
        </w:rPr>
      </w:pPr>
    </w:p>
    <w:p w14:paraId="67D217D6" w14:textId="77777777" w:rsidR="005B636C" w:rsidRPr="003A7A24" w:rsidRDefault="005B636C" w:rsidP="009E6B43">
      <w:pPr>
        <w:rPr>
          <w:rFonts w:cstheme="minorHAnsi"/>
        </w:rPr>
      </w:pPr>
    </w:p>
    <w:p w14:paraId="27616FB6" w14:textId="77777777" w:rsidR="009A3D82" w:rsidRPr="003A7A24" w:rsidRDefault="009A3D82" w:rsidP="009E6B43">
      <w:pPr>
        <w:rPr>
          <w:rFonts w:cstheme="minorHAnsi"/>
        </w:rPr>
      </w:pPr>
    </w:p>
    <w:p w14:paraId="14D86076" w14:textId="77777777" w:rsidR="009A3D82" w:rsidRPr="003A7A24" w:rsidRDefault="009A3D82" w:rsidP="009E6B43">
      <w:pPr>
        <w:rPr>
          <w:rFonts w:cstheme="minorHAnsi"/>
        </w:rPr>
      </w:pPr>
    </w:p>
    <w:p w14:paraId="5C8B9B7E" w14:textId="77777777" w:rsidR="009A3D82" w:rsidRPr="003A7A24" w:rsidRDefault="009A3D82" w:rsidP="009E6B43">
      <w:pPr>
        <w:rPr>
          <w:rFonts w:cstheme="minorHAnsi"/>
        </w:rPr>
      </w:pPr>
    </w:p>
    <w:p w14:paraId="0828D445" w14:textId="46253996" w:rsidR="002F3A44" w:rsidRPr="003A7A24" w:rsidRDefault="00B1252D" w:rsidP="002F3A44">
      <w:pPr>
        <w:pStyle w:val="Caption"/>
        <w:spacing w:line="480" w:lineRule="auto"/>
        <w:jc w:val="center"/>
        <w:rPr>
          <w:rFonts w:cstheme="minorHAnsi"/>
          <w:i w:val="0"/>
          <w:color w:val="auto"/>
          <w:sz w:val="22"/>
          <w:szCs w:val="22"/>
        </w:rPr>
      </w:pPr>
      <w:bookmarkStart w:id="4" w:name="_Ref140843633"/>
      <w:bookmarkStart w:id="5" w:name="_Ref141709234"/>
      <w:bookmarkStart w:id="6" w:name="_Toc143694671"/>
      <w:r w:rsidRPr="003A7A24">
        <w:rPr>
          <w:rFonts w:cstheme="minorHAnsi"/>
          <w:b/>
          <w:i w:val="0"/>
          <w:color w:val="auto"/>
          <w:sz w:val="22"/>
          <w:szCs w:val="22"/>
        </w:rPr>
        <w:lastRenderedPageBreak/>
        <w:t>Supplementary File</w:t>
      </w:r>
      <w:r w:rsidR="002F3A44" w:rsidRPr="003A7A24">
        <w:rPr>
          <w:rFonts w:cstheme="minorHAnsi"/>
          <w:b/>
          <w:i w:val="0"/>
          <w:color w:val="auto"/>
          <w:sz w:val="22"/>
          <w:szCs w:val="22"/>
        </w:rPr>
        <w:t xml:space="preserve"> </w:t>
      </w:r>
      <w:r w:rsidR="002F3A44" w:rsidRPr="003A7A24">
        <w:rPr>
          <w:rFonts w:cstheme="minorHAnsi"/>
          <w:b/>
          <w:i w:val="0"/>
          <w:color w:val="auto"/>
          <w:sz w:val="22"/>
          <w:szCs w:val="22"/>
        </w:rPr>
        <w:fldChar w:fldCharType="begin"/>
      </w:r>
      <w:r w:rsidR="002F3A44" w:rsidRPr="003A7A24">
        <w:rPr>
          <w:rFonts w:cstheme="minorHAnsi"/>
          <w:b/>
          <w:i w:val="0"/>
          <w:color w:val="auto"/>
          <w:sz w:val="22"/>
          <w:szCs w:val="22"/>
        </w:rPr>
        <w:instrText xml:space="preserve"> SEQ Appendix \* ARABIC </w:instrText>
      </w:r>
      <w:r w:rsidR="002F3A44" w:rsidRPr="003A7A24">
        <w:rPr>
          <w:rFonts w:cstheme="minorHAnsi"/>
          <w:b/>
          <w:i w:val="0"/>
          <w:color w:val="auto"/>
          <w:sz w:val="22"/>
          <w:szCs w:val="22"/>
        </w:rPr>
        <w:fldChar w:fldCharType="separate"/>
      </w:r>
      <w:r w:rsidR="00DA7765" w:rsidRPr="003A7A24">
        <w:rPr>
          <w:rFonts w:cstheme="minorHAnsi"/>
          <w:b/>
          <w:i w:val="0"/>
          <w:noProof/>
          <w:color w:val="auto"/>
          <w:sz w:val="22"/>
          <w:szCs w:val="22"/>
        </w:rPr>
        <w:t>6</w:t>
      </w:r>
      <w:r w:rsidR="002F3A44" w:rsidRPr="003A7A24">
        <w:rPr>
          <w:rFonts w:cstheme="minorHAnsi"/>
          <w:b/>
          <w:i w:val="0"/>
          <w:color w:val="auto"/>
          <w:sz w:val="22"/>
          <w:szCs w:val="22"/>
        </w:rPr>
        <w:fldChar w:fldCharType="end"/>
      </w:r>
      <w:bookmarkEnd w:id="4"/>
      <w:r w:rsidR="002F3A44" w:rsidRPr="003A7A24">
        <w:rPr>
          <w:rFonts w:cstheme="minorHAnsi"/>
          <w:i w:val="0"/>
          <w:color w:val="auto"/>
          <w:sz w:val="22"/>
          <w:szCs w:val="22"/>
        </w:rPr>
        <w:br/>
        <w:t xml:space="preserve">Spreadsheet of all </w:t>
      </w:r>
      <w:bookmarkEnd w:id="5"/>
      <w:r w:rsidR="002F3A44" w:rsidRPr="003A7A24">
        <w:rPr>
          <w:rFonts w:cstheme="minorHAnsi"/>
          <w:i w:val="0"/>
          <w:color w:val="auto"/>
          <w:sz w:val="22"/>
          <w:szCs w:val="22"/>
        </w:rPr>
        <w:t>Papers and Raw Extracted Data</w:t>
      </w:r>
      <w:bookmarkEnd w:id="6"/>
    </w:p>
    <w:p w14:paraId="216420AD" w14:textId="23DB6244" w:rsidR="002F3A44" w:rsidRPr="003A7A24" w:rsidRDefault="002F3A44" w:rsidP="002F3A44">
      <w:r w:rsidRPr="003A7A24">
        <w:t>This is attached as a separate excel file</w:t>
      </w:r>
      <w:r w:rsidR="00B1252D" w:rsidRPr="003A7A24">
        <w:t>.</w:t>
      </w:r>
    </w:p>
    <w:p w14:paraId="7019F335" w14:textId="25AF6CDC" w:rsidR="005B636C" w:rsidRPr="003A7A24" w:rsidRDefault="002F3A44" w:rsidP="002F3A44">
      <w:pPr>
        <w:rPr>
          <w:rFonts w:cstheme="minorHAnsi"/>
        </w:rPr>
      </w:pPr>
      <w:r w:rsidRPr="003A7A24">
        <w:rPr>
          <w:rFonts w:cstheme="minorHAnsi"/>
          <w:i/>
          <w:iCs/>
        </w:rPr>
        <w:t>Note.</w:t>
      </w:r>
      <w:r w:rsidRPr="003A7A24">
        <w:rPr>
          <w:rFonts w:cstheme="minorHAnsi"/>
        </w:rPr>
        <w:t xml:space="preserve"> There may be differences in the data extracted owing to changes in the data extraction form as discussed in the methods section of the scoping review.</w:t>
      </w:r>
    </w:p>
    <w:p w14:paraId="133B00B5" w14:textId="2177FF9E" w:rsidR="005B636C" w:rsidRPr="003A7A24" w:rsidRDefault="00B1252D" w:rsidP="009E6B43">
      <w:pPr>
        <w:rPr>
          <w:rFonts w:cstheme="minorHAnsi"/>
        </w:rPr>
      </w:pPr>
      <w:r w:rsidRPr="003A7A24">
        <w:rPr>
          <w:rFonts w:cstheme="minorHAnsi"/>
        </w:rPr>
        <w:br w:type="page"/>
      </w:r>
    </w:p>
    <w:p w14:paraId="3622CAFA" w14:textId="3F7A5686" w:rsidR="0064109B" w:rsidRPr="003A7A24" w:rsidRDefault="00B1252D" w:rsidP="0064109B">
      <w:pPr>
        <w:pStyle w:val="Caption"/>
        <w:spacing w:after="0" w:line="480" w:lineRule="auto"/>
        <w:jc w:val="center"/>
        <w:rPr>
          <w:rFonts w:cstheme="minorHAnsi"/>
          <w:i w:val="0"/>
          <w:color w:val="auto"/>
          <w:sz w:val="22"/>
          <w:szCs w:val="22"/>
        </w:rPr>
      </w:pPr>
      <w:bookmarkStart w:id="7" w:name="_Toc143694673"/>
      <w:r w:rsidRPr="003A7A24">
        <w:rPr>
          <w:rFonts w:cstheme="minorHAnsi"/>
          <w:b/>
          <w:i w:val="0"/>
          <w:color w:val="auto"/>
          <w:sz w:val="22"/>
          <w:szCs w:val="22"/>
        </w:rPr>
        <w:lastRenderedPageBreak/>
        <w:t>Supplementary File</w:t>
      </w:r>
      <w:r w:rsidR="0064109B" w:rsidRPr="003A7A24">
        <w:rPr>
          <w:rFonts w:cstheme="minorHAnsi"/>
          <w:b/>
          <w:i w:val="0"/>
          <w:color w:val="auto"/>
          <w:sz w:val="22"/>
          <w:szCs w:val="22"/>
        </w:rPr>
        <w:t xml:space="preserve"> 7</w:t>
      </w:r>
      <w:r w:rsidR="0064109B" w:rsidRPr="003A7A24">
        <w:rPr>
          <w:rFonts w:cstheme="minorHAnsi"/>
          <w:i w:val="0"/>
          <w:color w:val="auto"/>
          <w:sz w:val="22"/>
          <w:szCs w:val="22"/>
        </w:rPr>
        <w:br/>
        <w:t>Geographic Location of Included Studies</w:t>
      </w:r>
      <w:bookmarkEnd w:id="7"/>
    </w:p>
    <w:tbl>
      <w:tblPr>
        <w:tblW w:w="9490" w:type="dxa"/>
        <w:tblCellMar>
          <w:left w:w="0" w:type="dxa"/>
          <w:right w:w="0" w:type="dxa"/>
        </w:tblCellMar>
        <w:tblLook w:val="04A0" w:firstRow="1" w:lastRow="0" w:firstColumn="1" w:lastColumn="0" w:noHBand="0" w:noVBand="1"/>
      </w:tblPr>
      <w:tblGrid>
        <w:gridCol w:w="1889"/>
        <w:gridCol w:w="2400"/>
        <w:gridCol w:w="2355"/>
        <w:gridCol w:w="2846"/>
      </w:tblGrid>
      <w:tr w:rsidR="003A7A24" w:rsidRPr="003A7A24" w14:paraId="3C793B98" w14:textId="77777777" w:rsidTr="004756D5">
        <w:trPr>
          <w:trHeight w:val="300"/>
        </w:trPr>
        <w:tc>
          <w:tcPr>
            <w:tcW w:w="1889" w:type="dxa"/>
            <w:vMerge w:val="restart"/>
            <w:tcBorders>
              <w:top w:val="single" w:sz="4" w:space="0" w:color="auto"/>
            </w:tcBorders>
            <w:shd w:val="clear" w:color="auto" w:fill="auto"/>
            <w:hideMark/>
          </w:tcPr>
          <w:p w14:paraId="6FD1BBA6" w14:textId="77777777" w:rsidR="0064109B" w:rsidRPr="003A7A24" w:rsidRDefault="0064109B" w:rsidP="004756D5">
            <w:pPr>
              <w:spacing w:before="80" w:after="80" w:line="240" w:lineRule="auto"/>
              <w:jc w:val="center"/>
              <w:textAlignment w:val="baseline"/>
              <w:rPr>
                <w:rFonts w:eastAsia="Times New Roman" w:cstheme="minorHAnsi"/>
                <w:lang w:eastAsia="en-GB"/>
              </w:rPr>
            </w:pPr>
            <w:r w:rsidRPr="003A7A24">
              <w:rPr>
                <w:rFonts w:eastAsia="Times New Roman" w:cstheme="minorHAnsi"/>
                <w:lang w:eastAsia="en-GB"/>
              </w:rPr>
              <w:t>Geographic location (country)</w:t>
            </w:r>
          </w:p>
        </w:tc>
        <w:tc>
          <w:tcPr>
            <w:tcW w:w="7601" w:type="dxa"/>
            <w:gridSpan w:val="3"/>
            <w:tcBorders>
              <w:top w:val="single" w:sz="4" w:space="0" w:color="auto"/>
              <w:bottom w:val="single" w:sz="4" w:space="0" w:color="auto"/>
            </w:tcBorders>
            <w:shd w:val="clear" w:color="auto" w:fill="auto"/>
            <w:hideMark/>
          </w:tcPr>
          <w:p w14:paraId="5C18BF8C" w14:textId="77777777" w:rsidR="0064109B" w:rsidRPr="003A7A24" w:rsidRDefault="0064109B" w:rsidP="004756D5">
            <w:pPr>
              <w:spacing w:before="80" w:after="80" w:line="240" w:lineRule="auto"/>
              <w:jc w:val="center"/>
              <w:textAlignment w:val="baseline"/>
              <w:rPr>
                <w:rFonts w:eastAsia="Times New Roman" w:cstheme="minorHAnsi"/>
                <w:lang w:eastAsia="en-GB"/>
              </w:rPr>
            </w:pPr>
            <w:r w:rsidRPr="003A7A24">
              <w:rPr>
                <w:rFonts w:eastAsia="Times New Roman" w:cstheme="minorHAnsi"/>
                <w:lang w:eastAsia="en-GB"/>
              </w:rPr>
              <w:t>Publications (n, %)</w:t>
            </w:r>
          </w:p>
        </w:tc>
      </w:tr>
      <w:tr w:rsidR="003A7A24" w:rsidRPr="003A7A24" w14:paraId="61EB90DA" w14:textId="77777777" w:rsidTr="004756D5">
        <w:trPr>
          <w:trHeight w:val="300"/>
        </w:trPr>
        <w:tc>
          <w:tcPr>
            <w:tcW w:w="1889" w:type="dxa"/>
            <w:vMerge/>
            <w:tcBorders>
              <w:bottom w:val="single" w:sz="4" w:space="0" w:color="auto"/>
            </w:tcBorders>
            <w:shd w:val="clear" w:color="auto" w:fill="auto"/>
            <w:hideMark/>
          </w:tcPr>
          <w:p w14:paraId="11F018FA" w14:textId="77777777" w:rsidR="0064109B" w:rsidRPr="003A7A24" w:rsidRDefault="0064109B" w:rsidP="004756D5">
            <w:pPr>
              <w:spacing w:before="80" w:after="80" w:line="240" w:lineRule="auto"/>
              <w:jc w:val="center"/>
              <w:rPr>
                <w:rFonts w:cstheme="minorHAnsi"/>
              </w:rPr>
            </w:pPr>
          </w:p>
        </w:tc>
        <w:tc>
          <w:tcPr>
            <w:tcW w:w="2400" w:type="dxa"/>
            <w:tcBorders>
              <w:top w:val="single" w:sz="4" w:space="0" w:color="auto"/>
              <w:bottom w:val="single" w:sz="4" w:space="0" w:color="auto"/>
            </w:tcBorders>
            <w:shd w:val="clear" w:color="auto" w:fill="auto"/>
            <w:hideMark/>
          </w:tcPr>
          <w:p w14:paraId="42FAF1BB"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Primary research articles</w:t>
            </w:r>
          </w:p>
        </w:tc>
        <w:tc>
          <w:tcPr>
            <w:tcW w:w="2355" w:type="dxa"/>
            <w:tcBorders>
              <w:top w:val="single" w:sz="4" w:space="0" w:color="auto"/>
              <w:bottom w:val="single" w:sz="4" w:space="0" w:color="auto"/>
            </w:tcBorders>
            <w:shd w:val="clear" w:color="auto" w:fill="auto"/>
          </w:tcPr>
          <w:p w14:paraId="301874A4" w14:textId="77777777" w:rsidR="0064109B" w:rsidRPr="003A7A24" w:rsidRDefault="0064109B" w:rsidP="004756D5">
            <w:pPr>
              <w:tabs>
                <w:tab w:val="right" w:pos="2340"/>
              </w:tabs>
              <w:spacing w:before="80" w:after="80" w:line="240" w:lineRule="auto"/>
              <w:jc w:val="center"/>
              <w:rPr>
                <w:rFonts w:eastAsia="Times New Roman" w:cstheme="minorHAnsi"/>
                <w:lang w:eastAsia="en-GB"/>
              </w:rPr>
            </w:pPr>
            <w:r w:rsidRPr="003A7A24">
              <w:rPr>
                <w:rFonts w:eastAsia="Times New Roman" w:cstheme="minorHAnsi"/>
                <w:lang w:eastAsia="en-GB"/>
              </w:rPr>
              <w:t>Interventions</w:t>
            </w:r>
          </w:p>
        </w:tc>
        <w:tc>
          <w:tcPr>
            <w:tcW w:w="2846" w:type="dxa"/>
            <w:tcBorders>
              <w:top w:val="single" w:sz="4" w:space="0" w:color="auto"/>
              <w:bottom w:val="single" w:sz="4" w:space="0" w:color="auto"/>
            </w:tcBorders>
          </w:tcPr>
          <w:p w14:paraId="353F8C06" w14:textId="77777777" w:rsidR="0064109B" w:rsidRPr="003A7A24" w:rsidRDefault="0064109B" w:rsidP="004756D5">
            <w:pPr>
              <w:tabs>
                <w:tab w:val="right" w:pos="2340"/>
              </w:tabs>
              <w:spacing w:before="80" w:after="80" w:line="240" w:lineRule="auto"/>
              <w:jc w:val="center"/>
              <w:rPr>
                <w:rFonts w:eastAsia="Times New Roman" w:cstheme="minorHAnsi"/>
                <w:lang w:eastAsia="en-GB"/>
              </w:rPr>
            </w:pPr>
            <w:r w:rsidRPr="003A7A24">
              <w:rPr>
                <w:rFonts w:eastAsia="Times New Roman" w:cstheme="minorHAnsi"/>
                <w:lang w:eastAsia="en-GB"/>
              </w:rPr>
              <w:t>Total</w:t>
            </w:r>
          </w:p>
        </w:tc>
      </w:tr>
      <w:tr w:rsidR="003A7A24" w:rsidRPr="003A7A24" w14:paraId="37F30072" w14:textId="77777777" w:rsidTr="004756D5">
        <w:trPr>
          <w:trHeight w:val="300"/>
        </w:trPr>
        <w:tc>
          <w:tcPr>
            <w:tcW w:w="1889" w:type="dxa"/>
            <w:tcBorders>
              <w:top w:val="single" w:sz="4" w:space="0" w:color="auto"/>
            </w:tcBorders>
            <w:shd w:val="clear" w:color="auto" w:fill="auto"/>
            <w:hideMark/>
          </w:tcPr>
          <w:p w14:paraId="2520F0C2" w14:textId="77777777" w:rsidR="0064109B" w:rsidRPr="003A7A24" w:rsidRDefault="0064109B" w:rsidP="004756D5">
            <w:pPr>
              <w:spacing w:before="80" w:after="80" w:line="240" w:lineRule="auto"/>
              <w:textAlignment w:val="baseline"/>
              <w:rPr>
                <w:rFonts w:eastAsia="Times New Roman" w:cstheme="minorHAnsi"/>
                <w:lang w:eastAsia="en-GB"/>
              </w:rPr>
            </w:pPr>
            <w:r w:rsidRPr="003A7A24">
              <w:rPr>
                <w:rFonts w:eastAsia="Times New Roman" w:cstheme="minorHAnsi"/>
                <w:lang w:eastAsia="en-GB"/>
              </w:rPr>
              <w:t>Australia</w:t>
            </w:r>
          </w:p>
        </w:tc>
        <w:tc>
          <w:tcPr>
            <w:tcW w:w="2400" w:type="dxa"/>
            <w:tcBorders>
              <w:top w:val="single" w:sz="4" w:space="0" w:color="auto"/>
            </w:tcBorders>
            <w:shd w:val="clear" w:color="auto" w:fill="auto"/>
            <w:hideMark/>
          </w:tcPr>
          <w:p w14:paraId="7BC11C16" w14:textId="1436E642" w:rsidR="0064109B" w:rsidRPr="003A7A24" w:rsidRDefault="00A65065" w:rsidP="004756D5">
            <w:pPr>
              <w:spacing w:before="80" w:after="80" w:line="240" w:lineRule="auto"/>
              <w:jc w:val="center"/>
              <w:textAlignment w:val="baseline"/>
              <w:rPr>
                <w:rFonts w:eastAsia="Times New Roman" w:cstheme="minorHAnsi"/>
                <w:lang w:eastAsia="en-GB"/>
              </w:rPr>
            </w:pPr>
            <w:r w:rsidRPr="003A7A24">
              <w:rPr>
                <w:rFonts w:eastAsia="Times New Roman" w:cstheme="minorHAnsi"/>
                <w:lang w:eastAsia="en-GB"/>
              </w:rPr>
              <w:t xml:space="preserve">3 </w:t>
            </w:r>
            <w:r w:rsidR="005B1E67" w:rsidRPr="003A7A24">
              <w:rPr>
                <w:rFonts w:eastAsia="Times New Roman" w:cstheme="minorHAnsi"/>
                <w:lang w:eastAsia="en-GB"/>
              </w:rPr>
              <w:t>(3.4)</w:t>
            </w:r>
          </w:p>
        </w:tc>
        <w:tc>
          <w:tcPr>
            <w:tcW w:w="2355" w:type="dxa"/>
            <w:tcBorders>
              <w:top w:val="single" w:sz="4" w:space="0" w:color="auto"/>
            </w:tcBorders>
            <w:shd w:val="clear" w:color="auto" w:fill="auto"/>
          </w:tcPr>
          <w:p w14:paraId="3A5F817C" w14:textId="0C85C2B0"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2 (1</w:t>
            </w:r>
            <w:r w:rsidR="00304163" w:rsidRPr="003A7A24">
              <w:rPr>
                <w:rFonts w:eastAsia="Times New Roman" w:cstheme="minorHAnsi"/>
                <w:lang w:eastAsia="en-GB"/>
              </w:rPr>
              <w:t>5.4</w:t>
            </w:r>
            <w:r w:rsidRPr="003A7A24">
              <w:rPr>
                <w:rFonts w:eastAsia="Times New Roman" w:cstheme="minorHAnsi"/>
                <w:lang w:eastAsia="en-GB"/>
              </w:rPr>
              <w:t>)</w:t>
            </w:r>
          </w:p>
        </w:tc>
        <w:tc>
          <w:tcPr>
            <w:tcW w:w="2846" w:type="dxa"/>
            <w:tcBorders>
              <w:top w:val="single" w:sz="4" w:space="0" w:color="auto"/>
            </w:tcBorders>
          </w:tcPr>
          <w:p w14:paraId="7CF757DF" w14:textId="260667BD" w:rsidR="0064109B" w:rsidRPr="003A7A24" w:rsidRDefault="00BF0F33" w:rsidP="004756D5">
            <w:pPr>
              <w:spacing w:before="80" w:after="80" w:line="240" w:lineRule="auto"/>
              <w:jc w:val="center"/>
              <w:rPr>
                <w:rFonts w:eastAsia="Times New Roman" w:cstheme="minorHAnsi"/>
                <w:lang w:eastAsia="en-GB"/>
              </w:rPr>
            </w:pPr>
            <w:r w:rsidRPr="003A7A24">
              <w:rPr>
                <w:rFonts w:eastAsia="Times New Roman" w:cstheme="minorHAnsi"/>
                <w:lang w:eastAsia="en-GB"/>
              </w:rPr>
              <w:t>5</w:t>
            </w:r>
            <w:r w:rsidR="000D1DB7" w:rsidRPr="003A7A24">
              <w:rPr>
                <w:rFonts w:eastAsia="Times New Roman" w:cstheme="minorHAnsi"/>
                <w:lang w:eastAsia="en-GB"/>
              </w:rPr>
              <w:t xml:space="preserve"> (5)</w:t>
            </w:r>
          </w:p>
        </w:tc>
      </w:tr>
      <w:tr w:rsidR="003A7A24" w:rsidRPr="003A7A24" w14:paraId="1AF29009" w14:textId="77777777" w:rsidTr="004756D5">
        <w:trPr>
          <w:trHeight w:val="300"/>
        </w:trPr>
        <w:tc>
          <w:tcPr>
            <w:tcW w:w="1889" w:type="dxa"/>
            <w:shd w:val="clear" w:color="auto" w:fill="auto"/>
            <w:hideMark/>
          </w:tcPr>
          <w:p w14:paraId="0064E7C4" w14:textId="77777777" w:rsidR="0064109B" w:rsidRPr="003A7A24" w:rsidRDefault="0064109B" w:rsidP="004756D5">
            <w:pPr>
              <w:spacing w:before="80" w:after="80" w:line="240" w:lineRule="auto"/>
              <w:textAlignment w:val="baseline"/>
              <w:rPr>
                <w:rFonts w:eastAsia="Times New Roman" w:cstheme="minorHAnsi"/>
                <w:lang w:eastAsia="en-GB"/>
              </w:rPr>
            </w:pPr>
            <w:r w:rsidRPr="003A7A24">
              <w:rPr>
                <w:rFonts w:eastAsia="Times New Roman" w:cstheme="minorHAnsi"/>
                <w:lang w:eastAsia="en-GB"/>
              </w:rPr>
              <w:t>Canada</w:t>
            </w:r>
          </w:p>
        </w:tc>
        <w:tc>
          <w:tcPr>
            <w:tcW w:w="2400" w:type="dxa"/>
            <w:shd w:val="clear" w:color="auto" w:fill="auto"/>
            <w:hideMark/>
          </w:tcPr>
          <w:p w14:paraId="3A1BEF38" w14:textId="17D7F43F" w:rsidR="0064109B" w:rsidRPr="003A7A24" w:rsidRDefault="0064109B" w:rsidP="004756D5">
            <w:pPr>
              <w:spacing w:before="80" w:after="80" w:line="240" w:lineRule="auto"/>
              <w:jc w:val="center"/>
              <w:textAlignment w:val="baseline"/>
              <w:rPr>
                <w:rFonts w:eastAsia="Times New Roman" w:cstheme="minorHAnsi"/>
                <w:lang w:eastAsia="en-GB"/>
              </w:rPr>
            </w:pPr>
            <w:r w:rsidRPr="003A7A24">
              <w:rPr>
                <w:rFonts w:eastAsia="Times New Roman" w:cstheme="minorHAnsi"/>
                <w:lang w:eastAsia="en-GB"/>
              </w:rPr>
              <w:t>5 (</w:t>
            </w:r>
            <w:r w:rsidR="00ED1A48" w:rsidRPr="003A7A24">
              <w:rPr>
                <w:rFonts w:eastAsia="Times New Roman" w:cstheme="minorHAnsi"/>
                <w:lang w:eastAsia="en-GB"/>
              </w:rPr>
              <w:t>5.7</w:t>
            </w:r>
            <w:r w:rsidRPr="003A7A24">
              <w:rPr>
                <w:rFonts w:eastAsia="Times New Roman" w:cstheme="minorHAnsi"/>
                <w:lang w:eastAsia="en-GB"/>
              </w:rPr>
              <w:t>)</w:t>
            </w:r>
          </w:p>
        </w:tc>
        <w:tc>
          <w:tcPr>
            <w:tcW w:w="2355" w:type="dxa"/>
            <w:shd w:val="clear" w:color="auto" w:fill="auto"/>
          </w:tcPr>
          <w:p w14:paraId="5CB506D8"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27D469FB" w14:textId="7F452DFE"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5 (5)</w:t>
            </w:r>
          </w:p>
        </w:tc>
      </w:tr>
      <w:tr w:rsidR="003A7A24" w:rsidRPr="003A7A24" w14:paraId="4CB4FD87" w14:textId="77777777" w:rsidTr="004756D5">
        <w:trPr>
          <w:trHeight w:val="300"/>
        </w:trPr>
        <w:tc>
          <w:tcPr>
            <w:tcW w:w="1889" w:type="dxa"/>
            <w:shd w:val="clear" w:color="auto" w:fill="auto"/>
            <w:hideMark/>
          </w:tcPr>
          <w:p w14:paraId="668C788B" w14:textId="77777777" w:rsidR="0064109B" w:rsidRPr="003A7A24" w:rsidRDefault="0064109B" w:rsidP="004756D5">
            <w:pPr>
              <w:spacing w:before="80" w:after="80" w:line="240" w:lineRule="auto"/>
              <w:textAlignment w:val="baseline"/>
              <w:rPr>
                <w:rFonts w:eastAsia="Times New Roman" w:cstheme="minorHAnsi"/>
                <w:lang w:eastAsia="en-GB"/>
              </w:rPr>
            </w:pPr>
            <w:r w:rsidRPr="003A7A24">
              <w:rPr>
                <w:rFonts w:eastAsia="Times New Roman" w:cstheme="minorHAnsi"/>
                <w:lang w:eastAsia="en-GB"/>
              </w:rPr>
              <w:t>England</w:t>
            </w:r>
          </w:p>
        </w:tc>
        <w:tc>
          <w:tcPr>
            <w:tcW w:w="2400" w:type="dxa"/>
            <w:shd w:val="clear" w:color="auto" w:fill="auto"/>
            <w:hideMark/>
          </w:tcPr>
          <w:p w14:paraId="35F94D14" w14:textId="5298AC9B" w:rsidR="0064109B" w:rsidRPr="003A7A24" w:rsidRDefault="0064109B" w:rsidP="004756D5">
            <w:pPr>
              <w:spacing w:before="80" w:after="80" w:line="240" w:lineRule="auto"/>
              <w:jc w:val="center"/>
              <w:rPr>
                <w:rFonts w:cstheme="minorHAnsi"/>
              </w:rPr>
            </w:pPr>
            <w:r w:rsidRPr="003A7A24">
              <w:rPr>
                <w:rFonts w:cstheme="minorHAnsi"/>
              </w:rPr>
              <w:t>2 (2.</w:t>
            </w:r>
            <w:r w:rsidR="0033197F" w:rsidRPr="003A7A24">
              <w:rPr>
                <w:rFonts w:cstheme="minorHAnsi"/>
              </w:rPr>
              <w:t>3</w:t>
            </w:r>
            <w:r w:rsidRPr="003A7A24">
              <w:rPr>
                <w:rFonts w:cstheme="minorHAnsi"/>
              </w:rPr>
              <w:t>)</w:t>
            </w:r>
          </w:p>
        </w:tc>
        <w:tc>
          <w:tcPr>
            <w:tcW w:w="2355" w:type="dxa"/>
            <w:shd w:val="clear" w:color="auto" w:fill="auto"/>
          </w:tcPr>
          <w:p w14:paraId="380ED747"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2C657E8F" w14:textId="59B3B5F6"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2 (2)</w:t>
            </w:r>
          </w:p>
        </w:tc>
      </w:tr>
      <w:tr w:rsidR="003A7A24" w:rsidRPr="003A7A24" w14:paraId="21BA3A30" w14:textId="77777777" w:rsidTr="004756D5">
        <w:trPr>
          <w:trHeight w:val="300"/>
        </w:trPr>
        <w:tc>
          <w:tcPr>
            <w:tcW w:w="1889" w:type="dxa"/>
            <w:shd w:val="clear" w:color="auto" w:fill="auto"/>
            <w:hideMark/>
          </w:tcPr>
          <w:p w14:paraId="566F0C1E" w14:textId="77777777" w:rsidR="0064109B" w:rsidRPr="003A7A24" w:rsidRDefault="0064109B" w:rsidP="004756D5">
            <w:pPr>
              <w:spacing w:before="80" w:after="80" w:line="240" w:lineRule="auto"/>
              <w:textAlignment w:val="baseline"/>
              <w:rPr>
                <w:rFonts w:eastAsia="Times New Roman" w:cstheme="minorHAnsi"/>
                <w:lang w:eastAsia="en-GB"/>
              </w:rPr>
            </w:pPr>
            <w:r w:rsidRPr="003A7A24">
              <w:rPr>
                <w:rFonts w:eastAsia="Times New Roman" w:cstheme="minorHAnsi"/>
                <w:lang w:eastAsia="en-GB"/>
              </w:rPr>
              <w:t>Germany</w:t>
            </w:r>
          </w:p>
        </w:tc>
        <w:tc>
          <w:tcPr>
            <w:tcW w:w="2400" w:type="dxa"/>
            <w:shd w:val="clear" w:color="auto" w:fill="auto"/>
            <w:hideMark/>
          </w:tcPr>
          <w:p w14:paraId="7D30C033" w14:textId="361DBDB2" w:rsidR="0064109B" w:rsidRPr="003A7A24" w:rsidRDefault="0064109B" w:rsidP="004756D5">
            <w:pPr>
              <w:spacing w:before="80" w:after="80" w:line="240" w:lineRule="auto"/>
              <w:jc w:val="center"/>
              <w:rPr>
                <w:rFonts w:cstheme="minorHAnsi"/>
              </w:rPr>
            </w:pPr>
            <w:r w:rsidRPr="003A7A24">
              <w:rPr>
                <w:rFonts w:eastAsia="Times New Roman" w:cstheme="minorHAnsi"/>
                <w:lang w:eastAsia="en-GB"/>
              </w:rPr>
              <w:t>2 (2.</w:t>
            </w:r>
            <w:r w:rsidR="0033197F" w:rsidRPr="003A7A24">
              <w:rPr>
                <w:rFonts w:eastAsia="Times New Roman" w:cstheme="minorHAnsi"/>
                <w:lang w:eastAsia="en-GB"/>
              </w:rPr>
              <w:t>3</w:t>
            </w:r>
            <w:r w:rsidRPr="003A7A24">
              <w:rPr>
                <w:rFonts w:eastAsia="Times New Roman" w:cstheme="minorHAnsi"/>
                <w:lang w:eastAsia="en-GB"/>
              </w:rPr>
              <w:t>)</w:t>
            </w:r>
          </w:p>
        </w:tc>
        <w:tc>
          <w:tcPr>
            <w:tcW w:w="2355" w:type="dxa"/>
            <w:shd w:val="clear" w:color="auto" w:fill="auto"/>
          </w:tcPr>
          <w:p w14:paraId="524A548B"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089A479E" w14:textId="01FFE6D4"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2 (2)</w:t>
            </w:r>
          </w:p>
        </w:tc>
      </w:tr>
      <w:tr w:rsidR="003A7A24" w:rsidRPr="003A7A24" w14:paraId="07A2E5AF" w14:textId="77777777" w:rsidTr="004756D5">
        <w:trPr>
          <w:trHeight w:val="300"/>
        </w:trPr>
        <w:tc>
          <w:tcPr>
            <w:tcW w:w="1889" w:type="dxa"/>
            <w:shd w:val="clear" w:color="auto" w:fill="auto"/>
            <w:hideMark/>
          </w:tcPr>
          <w:p w14:paraId="0057095A" w14:textId="77777777" w:rsidR="0064109B" w:rsidRPr="003A7A24" w:rsidRDefault="0064109B" w:rsidP="004756D5">
            <w:pPr>
              <w:spacing w:before="80" w:after="80" w:line="240" w:lineRule="auto"/>
              <w:textAlignment w:val="baseline"/>
              <w:rPr>
                <w:rFonts w:eastAsia="Times New Roman" w:cstheme="minorHAnsi"/>
                <w:lang w:eastAsia="en-GB"/>
              </w:rPr>
            </w:pPr>
            <w:r w:rsidRPr="003A7A24">
              <w:rPr>
                <w:rFonts w:eastAsia="Times New Roman" w:cstheme="minorHAnsi"/>
                <w:lang w:eastAsia="en-GB"/>
              </w:rPr>
              <w:t xml:space="preserve">Iceland </w:t>
            </w:r>
          </w:p>
        </w:tc>
        <w:tc>
          <w:tcPr>
            <w:tcW w:w="2400" w:type="dxa"/>
            <w:shd w:val="clear" w:color="auto" w:fill="auto"/>
            <w:hideMark/>
          </w:tcPr>
          <w:p w14:paraId="260E60DE" w14:textId="272C67BF" w:rsidR="0064109B" w:rsidRPr="003A7A24" w:rsidRDefault="0064109B" w:rsidP="004756D5">
            <w:pPr>
              <w:spacing w:before="80" w:after="80" w:line="240" w:lineRule="auto"/>
              <w:jc w:val="center"/>
              <w:rPr>
                <w:rFonts w:cstheme="minorHAnsi"/>
              </w:rPr>
            </w:pPr>
            <w:r w:rsidRPr="003A7A24">
              <w:rPr>
                <w:rFonts w:eastAsia="Times New Roman" w:cstheme="minorHAnsi"/>
                <w:lang w:eastAsia="en-GB"/>
              </w:rPr>
              <w:t>1 (1.</w:t>
            </w:r>
            <w:r w:rsidR="0024328E" w:rsidRPr="003A7A24">
              <w:rPr>
                <w:rFonts w:eastAsia="Times New Roman" w:cstheme="minorHAnsi"/>
                <w:lang w:eastAsia="en-GB"/>
              </w:rPr>
              <w:t>1</w:t>
            </w:r>
            <w:r w:rsidRPr="003A7A24">
              <w:rPr>
                <w:rFonts w:eastAsia="Times New Roman" w:cstheme="minorHAnsi"/>
                <w:lang w:eastAsia="en-GB"/>
              </w:rPr>
              <w:t>)</w:t>
            </w:r>
          </w:p>
        </w:tc>
        <w:tc>
          <w:tcPr>
            <w:tcW w:w="2355" w:type="dxa"/>
            <w:shd w:val="clear" w:color="auto" w:fill="auto"/>
          </w:tcPr>
          <w:p w14:paraId="10A6EDB5"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6EF9FE6F" w14:textId="2C1329FC"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p>
        </w:tc>
      </w:tr>
      <w:tr w:rsidR="003A7A24" w:rsidRPr="003A7A24" w14:paraId="2C2546E9" w14:textId="77777777" w:rsidTr="004756D5">
        <w:trPr>
          <w:trHeight w:val="300"/>
        </w:trPr>
        <w:tc>
          <w:tcPr>
            <w:tcW w:w="1889" w:type="dxa"/>
            <w:shd w:val="clear" w:color="auto" w:fill="auto"/>
            <w:hideMark/>
          </w:tcPr>
          <w:p w14:paraId="0F5219B5"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Ireland</w:t>
            </w:r>
          </w:p>
        </w:tc>
        <w:tc>
          <w:tcPr>
            <w:tcW w:w="2400" w:type="dxa"/>
            <w:shd w:val="clear" w:color="auto" w:fill="auto"/>
            <w:hideMark/>
          </w:tcPr>
          <w:p w14:paraId="5BB0F1E5" w14:textId="3AF9E7E2" w:rsidR="0064109B" w:rsidRPr="003A7A24" w:rsidRDefault="004D1F6B" w:rsidP="004756D5">
            <w:pPr>
              <w:spacing w:before="80" w:after="80" w:line="240" w:lineRule="auto"/>
              <w:jc w:val="center"/>
              <w:rPr>
                <w:rFonts w:eastAsia="Times New Roman" w:cstheme="minorHAnsi"/>
                <w:lang w:eastAsia="en-GB"/>
              </w:rPr>
            </w:pPr>
            <w:r w:rsidRPr="003A7A24">
              <w:rPr>
                <w:rFonts w:eastAsia="Times New Roman" w:cstheme="minorHAnsi"/>
                <w:lang w:eastAsia="en-GB"/>
              </w:rPr>
              <w:t>6</w:t>
            </w:r>
            <w:r w:rsidR="005B1E67" w:rsidRPr="003A7A24">
              <w:rPr>
                <w:rFonts w:eastAsia="Times New Roman" w:cstheme="minorHAnsi"/>
                <w:lang w:eastAsia="en-GB"/>
              </w:rPr>
              <w:t xml:space="preserve"> </w:t>
            </w:r>
            <w:r w:rsidR="000320BC" w:rsidRPr="003A7A24">
              <w:rPr>
                <w:rFonts w:eastAsia="Times New Roman" w:cstheme="minorHAnsi"/>
                <w:lang w:eastAsia="en-GB"/>
              </w:rPr>
              <w:t>(6.9)</w:t>
            </w:r>
          </w:p>
        </w:tc>
        <w:tc>
          <w:tcPr>
            <w:tcW w:w="2355" w:type="dxa"/>
            <w:shd w:val="clear" w:color="auto" w:fill="auto"/>
          </w:tcPr>
          <w:p w14:paraId="2E3CC06C" w14:textId="3F30A392"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w:t>
            </w:r>
            <w:r w:rsidR="0038729D" w:rsidRPr="003A7A24">
              <w:rPr>
                <w:rFonts w:eastAsia="Times New Roman" w:cstheme="minorHAnsi"/>
                <w:lang w:eastAsia="en-GB"/>
              </w:rPr>
              <w:t>7.7</w:t>
            </w:r>
            <w:r w:rsidRPr="003A7A24">
              <w:rPr>
                <w:rFonts w:eastAsia="Times New Roman" w:cstheme="minorHAnsi"/>
                <w:lang w:eastAsia="en-GB"/>
              </w:rPr>
              <w:t>)</w:t>
            </w:r>
          </w:p>
        </w:tc>
        <w:tc>
          <w:tcPr>
            <w:tcW w:w="2846" w:type="dxa"/>
          </w:tcPr>
          <w:p w14:paraId="6BAECE17" w14:textId="386AA84E" w:rsidR="0064109B" w:rsidRPr="003A7A24" w:rsidRDefault="00C34FB2" w:rsidP="004756D5">
            <w:pPr>
              <w:spacing w:before="80" w:after="80" w:line="240" w:lineRule="auto"/>
              <w:jc w:val="center"/>
              <w:rPr>
                <w:rFonts w:eastAsia="Times New Roman" w:cstheme="minorHAnsi"/>
                <w:lang w:eastAsia="en-GB"/>
              </w:rPr>
            </w:pPr>
            <w:r w:rsidRPr="003A7A24">
              <w:rPr>
                <w:rFonts w:eastAsia="Times New Roman" w:cstheme="minorHAnsi"/>
                <w:lang w:eastAsia="en-GB"/>
              </w:rPr>
              <w:t>7</w:t>
            </w:r>
            <w:r w:rsidR="00AE2C77" w:rsidRPr="003A7A24">
              <w:rPr>
                <w:rFonts w:eastAsia="Times New Roman" w:cstheme="minorHAnsi"/>
                <w:lang w:eastAsia="en-GB"/>
              </w:rPr>
              <w:t xml:space="preserve"> (7)</w:t>
            </w:r>
          </w:p>
        </w:tc>
      </w:tr>
      <w:tr w:rsidR="003A7A24" w:rsidRPr="003A7A24" w14:paraId="0B351CC5" w14:textId="77777777" w:rsidTr="004756D5">
        <w:trPr>
          <w:trHeight w:val="300"/>
        </w:trPr>
        <w:tc>
          <w:tcPr>
            <w:tcW w:w="1889" w:type="dxa"/>
            <w:shd w:val="clear" w:color="auto" w:fill="auto"/>
            <w:hideMark/>
          </w:tcPr>
          <w:p w14:paraId="2D1E2A8B"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Japan</w:t>
            </w:r>
          </w:p>
        </w:tc>
        <w:tc>
          <w:tcPr>
            <w:tcW w:w="2400" w:type="dxa"/>
            <w:shd w:val="clear" w:color="auto" w:fill="auto"/>
            <w:hideMark/>
          </w:tcPr>
          <w:p w14:paraId="7952DE6D" w14:textId="6CBB880F" w:rsidR="0064109B" w:rsidRPr="003A7A24" w:rsidRDefault="00B52276" w:rsidP="004756D5">
            <w:pPr>
              <w:spacing w:before="80" w:after="80" w:line="240" w:lineRule="auto"/>
              <w:jc w:val="center"/>
              <w:rPr>
                <w:rFonts w:eastAsia="Times New Roman" w:cstheme="minorHAnsi"/>
                <w:lang w:eastAsia="en-GB"/>
              </w:rPr>
            </w:pPr>
            <w:r w:rsidRPr="003A7A24">
              <w:rPr>
                <w:rFonts w:eastAsia="Times New Roman" w:cstheme="minorHAnsi"/>
                <w:lang w:eastAsia="en-GB"/>
              </w:rPr>
              <w:t>3</w:t>
            </w:r>
            <w:r w:rsidR="000320BC" w:rsidRPr="003A7A24">
              <w:rPr>
                <w:rFonts w:eastAsia="Times New Roman" w:cstheme="minorHAnsi"/>
                <w:lang w:eastAsia="en-GB"/>
              </w:rPr>
              <w:t xml:space="preserve"> (3.4)</w:t>
            </w:r>
          </w:p>
        </w:tc>
        <w:tc>
          <w:tcPr>
            <w:tcW w:w="2355" w:type="dxa"/>
            <w:shd w:val="clear" w:color="auto" w:fill="auto"/>
          </w:tcPr>
          <w:p w14:paraId="7B2BE3D2" w14:textId="5F2CCF4E"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w:t>
            </w:r>
            <w:r w:rsidR="0038729D" w:rsidRPr="003A7A24">
              <w:rPr>
                <w:rFonts w:eastAsia="Times New Roman" w:cstheme="minorHAnsi"/>
                <w:lang w:eastAsia="en-GB"/>
              </w:rPr>
              <w:t>7.7</w:t>
            </w:r>
            <w:r w:rsidRPr="003A7A24">
              <w:rPr>
                <w:rFonts w:eastAsia="Times New Roman" w:cstheme="minorHAnsi"/>
                <w:lang w:eastAsia="en-GB"/>
              </w:rPr>
              <w:t>)</w:t>
            </w:r>
          </w:p>
        </w:tc>
        <w:tc>
          <w:tcPr>
            <w:tcW w:w="2846" w:type="dxa"/>
          </w:tcPr>
          <w:p w14:paraId="5DCFE29A" w14:textId="5012A40C" w:rsidR="0064109B" w:rsidRPr="003A7A24" w:rsidRDefault="0041270A" w:rsidP="004756D5">
            <w:pPr>
              <w:spacing w:before="80" w:after="80" w:line="240" w:lineRule="auto"/>
              <w:jc w:val="center"/>
              <w:rPr>
                <w:rFonts w:eastAsia="Times New Roman" w:cstheme="minorHAnsi"/>
                <w:lang w:eastAsia="en-GB"/>
              </w:rPr>
            </w:pPr>
            <w:r w:rsidRPr="003A7A24">
              <w:rPr>
                <w:rFonts w:eastAsia="Times New Roman" w:cstheme="minorHAnsi"/>
                <w:lang w:eastAsia="en-GB"/>
              </w:rPr>
              <w:t>4</w:t>
            </w:r>
            <w:r w:rsidR="00AE2C77" w:rsidRPr="003A7A24">
              <w:rPr>
                <w:rFonts w:eastAsia="Times New Roman" w:cstheme="minorHAnsi"/>
                <w:lang w:eastAsia="en-GB"/>
              </w:rPr>
              <w:t xml:space="preserve"> (4)</w:t>
            </w:r>
          </w:p>
        </w:tc>
      </w:tr>
      <w:tr w:rsidR="003A7A24" w:rsidRPr="003A7A24" w14:paraId="32A2F3F7" w14:textId="77777777" w:rsidTr="004756D5">
        <w:trPr>
          <w:trHeight w:val="300"/>
        </w:trPr>
        <w:tc>
          <w:tcPr>
            <w:tcW w:w="1889" w:type="dxa"/>
            <w:shd w:val="clear" w:color="auto" w:fill="auto"/>
          </w:tcPr>
          <w:p w14:paraId="0F9D577C"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Malaysia</w:t>
            </w:r>
          </w:p>
        </w:tc>
        <w:tc>
          <w:tcPr>
            <w:tcW w:w="2400" w:type="dxa"/>
            <w:shd w:val="clear" w:color="auto" w:fill="auto"/>
          </w:tcPr>
          <w:p w14:paraId="2231E014" w14:textId="6047DCA6"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r w:rsidR="004C2733" w:rsidRPr="003A7A24">
              <w:rPr>
                <w:rFonts w:eastAsia="Times New Roman" w:cstheme="minorHAnsi"/>
                <w:lang w:eastAsia="en-GB"/>
              </w:rPr>
              <w:t>1</w:t>
            </w:r>
            <w:r w:rsidRPr="003A7A24">
              <w:rPr>
                <w:rFonts w:eastAsia="Times New Roman" w:cstheme="minorHAnsi"/>
                <w:lang w:eastAsia="en-GB"/>
              </w:rPr>
              <w:t>)</w:t>
            </w:r>
          </w:p>
        </w:tc>
        <w:tc>
          <w:tcPr>
            <w:tcW w:w="2355" w:type="dxa"/>
            <w:shd w:val="clear" w:color="auto" w:fill="auto"/>
          </w:tcPr>
          <w:p w14:paraId="6E6E234C"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124D181E" w14:textId="19236F51"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p>
        </w:tc>
      </w:tr>
      <w:tr w:rsidR="003A7A24" w:rsidRPr="003A7A24" w14:paraId="42AEE3FB" w14:textId="77777777" w:rsidTr="004756D5">
        <w:trPr>
          <w:trHeight w:val="300"/>
        </w:trPr>
        <w:tc>
          <w:tcPr>
            <w:tcW w:w="1889" w:type="dxa"/>
            <w:shd w:val="clear" w:color="auto" w:fill="auto"/>
            <w:hideMark/>
          </w:tcPr>
          <w:p w14:paraId="307625FF"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Malta</w:t>
            </w:r>
          </w:p>
        </w:tc>
        <w:tc>
          <w:tcPr>
            <w:tcW w:w="2400" w:type="dxa"/>
            <w:shd w:val="clear" w:color="auto" w:fill="auto"/>
            <w:hideMark/>
          </w:tcPr>
          <w:p w14:paraId="3F9C6441" w14:textId="5E7C459B"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r w:rsidR="004C2733" w:rsidRPr="003A7A24">
              <w:rPr>
                <w:rFonts w:eastAsia="Times New Roman" w:cstheme="minorHAnsi"/>
                <w:lang w:eastAsia="en-GB"/>
              </w:rPr>
              <w:t>1</w:t>
            </w:r>
            <w:r w:rsidRPr="003A7A24">
              <w:rPr>
                <w:rFonts w:eastAsia="Times New Roman" w:cstheme="minorHAnsi"/>
                <w:lang w:eastAsia="en-GB"/>
              </w:rPr>
              <w:t>)</w:t>
            </w:r>
          </w:p>
        </w:tc>
        <w:tc>
          <w:tcPr>
            <w:tcW w:w="2355" w:type="dxa"/>
            <w:shd w:val="clear" w:color="auto" w:fill="auto"/>
          </w:tcPr>
          <w:p w14:paraId="6DBEE96D"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500DF64E" w14:textId="5928DB50"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p>
        </w:tc>
      </w:tr>
      <w:tr w:rsidR="003A7A24" w:rsidRPr="003A7A24" w14:paraId="71014FE7" w14:textId="77777777" w:rsidTr="004756D5">
        <w:trPr>
          <w:trHeight w:val="300"/>
        </w:trPr>
        <w:tc>
          <w:tcPr>
            <w:tcW w:w="1889" w:type="dxa"/>
            <w:shd w:val="clear" w:color="auto" w:fill="auto"/>
            <w:hideMark/>
          </w:tcPr>
          <w:p w14:paraId="4A6CDF43"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Aotearoa New Zealand</w:t>
            </w:r>
          </w:p>
        </w:tc>
        <w:tc>
          <w:tcPr>
            <w:tcW w:w="2400" w:type="dxa"/>
            <w:shd w:val="clear" w:color="auto" w:fill="auto"/>
            <w:hideMark/>
          </w:tcPr>
          <w:p w14:paraId="4DBDE754" w14:textId="40773D20" w:rsidR="0064109B" w:rsidRPr="003A7A24" w:rsidRDefault="0064109B" w:rsidP="004756D5">
            <w:pPr>
              <w:spacing w:before="80" w:after="80" w:line="240" w:lineRule="auto"/>
              <w:jc w:val="center"/>
              <w:rPr>
                <w:rFonts w:cstheme="minorHAnsi"/>
              </w:rPr>
            </w:pPr>
            <w:r w:rsidRPr="003A7A24">
              <w:rPr>
                <w:rFonts w:eastAsia="Times New Roman" w:cstheme="minorHAnsi"/>
                <w:lang w:eastAsia="en-GB"/>
              </w:rPr>
              <w:t>1 (1.</w:t>
            </w:r>
            <w:r w:rsidR="004C2733" w:rsidRPr="003A7A24">
              <w:rPr>
                <w:rFonts w:eastAsia="Times New Roman" w:cstheme="minorHAnsi"/>
                <w:lang w:eastAsia="en-GB"/>
              </w:rPr>
              <w:t>1</w:t>
            </w:r>
            <w:r w:rsidRPr="003A7A24">
              <w:rPr>
                <w:rFonts w:eastAsia="Times New Roman" w:cstheme="minorHAnsi"/>
                <w:lang w:eastAsia="en-GB"/>
              </w:rPr>
              <w:t>)</w:t>
            </w:r>
          </w:p>
        </w:tc>
        <w:tc>
          <w:tcPr>
            <w:tcW w:w="2355" w:type="dxa"/>
            <w:shd w:val="clear" w:color="auto" w:fill="auto"/>
          </w:tcPr>
          <w:p w14:paraId="09606121"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517AD9C6" w14:textId="360EFA4F"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p>
        </w:tc>
      </w:tr>
      <w:tr w:rsidR="003A7A24" w:rsidRPr="003A7A24" w14:paraId="328C1427" w14:textId="77777777" w:rsidTr="004756D5">
        <w:trPr>
          <w:trHeight w:val="300"/>
        </w:trPr>
        <w:tc>
          <w:tcPr>
            <w:tcW w:w="1889" w:type="dxa"/>
            <w:shd w:val="clear" w:color="auto" w:fill="auto"/>
            <w:hideMark/>
          </w:tcPr>
          <w:p w14:paraId="5A633BFD"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Sweden</w:t>
            </w:r>
          </w:p>
        </w:tc>
        <w:tc>
          <w:tcPr>
            <w:tcW w:w="2400" w:type="dxa"/>
            <w:shd w:val="clear" w:color="auto" w:fill="auto"/>
            <w:hideMark/>
          </w:tcPr>
          <w:p w14:paraId="2C01487B" w14:textId="37BEBC21"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2 (2.</w:t>
            </w:r>
            <w:r w:rsidR="004C2733" w:rsidRPr="003A7A24">
              <w:rPr>
                <w:rFonts w:eastAsia="Times New Roman" w:cstheme="minorHAnsi"/>
                <w:lang w:eastAsia="en-GB"/>
              </w:rPr>
              <w:t>3</w:t>
            </w:r>
            <w:r w:rsidRPr="003A7A24">
              <w:rPr>
                <w:rFonts w:eastAsia="Times New Roman" w:cstheme="minorHAnsi"/>
                <w:lang w:eastAsia="en-GB"/>
              </w:rPr>
              <w:t>)</w:t>
            </w:r>
          </w:p>
        </w:tc>
        <w:tc>
          <w:tcPr>
            <w:tcW w:w="2355" w:type="dxa"/>
            <w:shd w:val="clear" w:color="auto" w:fill="auto"/>
          </w:tcPr>
          <w:p w14:paraId="48465BEB"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846" w:type="dxa"/>
          </w:tcPr>
          <w:p w14:paraId="4E4119EA" w14:textId="24A76D22"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2 (2)</w:t>
            </w:r>
          </w:p>
        </w:tc>
      </w:tr>
      <w:tr w:rsidR="003A7A24" w:rsidRPr="003A7A24" w14:paraId="1B9A008C" w14:textId="77777777" w:rsidTr="004756D5">
        <w:trPr>
          <w:trHeight w:val="300"/>
        </w:trPr>
        <w:tc>
          <w:tcPr>
            <w:tcW w:w="1889" w:type="dxa"/>
            <w:shd w:val="clear" w:color="auto" w:fill="auto"/>
            <w:hideMark/>
          </w:tcPr>
          <w:p w14:paraId="42EDF675"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UK or Great Britain</w:t>
            </w:r>
          </w:p>
        </w:tc>
        <w:tc>
          <w:tcPr>
            <w:tcW w:w="2400" w:type="dxa"/>
            <w:shd w:val="clear" w:color="auto" w:fill="auto"/>
            <w:hideMark/>
          </w:tcPr>
          <w:p w14:paraId="3E14BB9F" w14:textId="7B898EAB" w:rsidR="0064109B" w:rsidRPr="003A7A24" w:rsidRDefault="00B8646F" w:rsidP="004756D5">
            <w:pPr>
              <w:spacing w:before="80" w:after="80" w:line="240" w:lineRule="auto"/>
              <w:jc w:val="center"/>
              <w:rPr>
                <w:rFonts w:eastAsia="Times New Roman" w:cstheme="minorHAnsi"/>
                <w:lang w:eastAsia="en-GB"/>
              </w:rPr>
            </w:pPr>
            <w:r w:rsidRPr="003A7A24">
              <w:rPr>
                <w:rFonts w:eastAsia="Times New Roman" w:cstheme="minorHAnsi"/>
                <w:lang w:eastAsia="en-GB"/>
              </w:rPr>
              <w:t>8</w:t>
            </w:r>
            <w:r w:rsidR="000320BC" w:rsidRPr="003A7A24">
              <w:rPr>
                <w:rFonts w:eastAsia="Times New Roman" w:cstheme="minorHAnsi"/>
                <w:lang w:eastAsia="en-GB"/>
              </w:rPr>
              <w:t xml:space="preserve"> </w:t>
            </w:r>
            <w:r w:rsidR="00BF7281" w:rsidRPr="003A7A24">
              <w:rPr>
                <w:rFonts w:eastAsia="Times New Roman" w:cstheme="minorHAnsi"/>
                <w:lang w:eastAsia="en-GB"/>
              </w:rPr>
              <w:t>(9.2)</w:t>
            </w:r>
          </w:p>
        </w:tc>
        <w:tc>
          <w:tcPr>
            <w:tcW w:w="2355" w:type="dxa"/>
            <w:shd w:val="clear" w:color="auto" w:fill="auto"/>
          </w:tcPr>
          <w:p w14:paraId="3C6EA9CA" w14:textId="79769D4D" w:rsidR="0064109B" w:rsidRPr="003A7A24" w:rsidRDefault="00B8646F" w:rsidP="004756D5">
            <w:pPr>
              <w:spacing w:before="80" w:after="80" w:line="240" w:lineRule="auto"/>
              <w:jc w:val="center"/>
              <w:rPr>
                <w:rFonts w:eastAsia="Times New Roman" w:cstheme="minorHAnsi"/>
                <w:lang w:eastAsia="en-GB"/>
              </w:rPr>
            </w:pPr>
            <w:r w:rsidRPr="003A7A24">
              <w:rPr>
                <w:rFonts w:eastAsia="Times New Roman" w:cstheme="minorHAnsi"/>
                <w:lang w:eastAsia="en-GB"/>
              </w:rPr>
              <w:t>2</w:t>
            </w:r>
            <w:r w:rsidR="0021463F" w:rsidRPr="003A7A24">
              <w:rPr>
                <w:rFonts w:eastAsia="Times New Roman" w:cstheme="minorHAnsi"/>
                <w:lang w:eastAsia="en-GB"/>
              </w:rPr>
              <w:t xml:space="preserve"> </w:t>
            </w:r>
            <w:r w:rsidR="00155679" w:rsidRPr="003A7A24">
              <w:rPr>
                <w:rFonts w:eastAsia="Times New Roman" w:cstheme="minorHAnsi"/>
                <w:lang w:eastAsia="en-GB"/>
              </w:rPr>
              <w:t>(15.4)</w:t>
            </w:r>
          </w:p>
        </w:tc>
        <w:tc>
          <w:tcPr>
            <w:tcW w:w="2846" w:type="dxa"/>
          </w:tcPr>
          <w:p w14:paraId="7C747ADA" w14:textId="2864C398" w:rsidR="0064109B" w:rsidRPr="003A7A24" w:rsidRDefault="00B8646F" w:rsidP="004756D5">
            <w:pPr>
              <w:spacing w:before="80" w:after="80" w:line="240" w:lineRule="auto"/>
              <w:jc w:val="center"/>
              <w:rPr>
                <w:rFonts w:eastAsia="Times New Roman" w:cstheme="minorHAnsi"/>
                <w:lang w:eastAsia="en-GB"/>
              </w:rPr>
            </w:pPr>
            <w:r w:rsidRPr="003A7A24">
              <w:rPr>
                <w:rFonts w:eastAsia="Times New Roman" w:cstheme="minorHAnsi"/>
                <w:lang w:eastAsia="en-GB"/>
              </w:rPr>
              <w:t>9</w:t>
            </w:r>
            <w:r w:rsidR="00AE2C77" w:rsidRPr="003A7A24">
              <w:rPr>
                <w:rFonts w:eastAsia="Times New Roman" w:cstheme="minorHAnsi"/>
                <w:lang w:eastAsia="en-GB"/>
              </w:rPr>
              <w:t xml:space="preserve"> (9)</w:t>
            </w:r>
          </w:p>
        </w:tc>
      </w:tr>
      <w:tr w:rsidR="003A7A24" w:rsidRPr="003A7A24" w14:paraId="09BE45E1" w14:textId="77777777" w:rsidTr="004756D5">
        <w:trPr>
          <w:trHeight w:val="300"/>
        </w:trPr>
        <w:tc>
          <w:tcPr>
            <w:tcW w:w="1889" w:type="dxa"/>
            <w:shd w:val="clear" w:color="auto" w:fill="auto"/>
            <w:hideMark/>
          </w:tcPr>
          <w:p w14:paraId="7E13BE5E"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USA</w:t>
            </w:r>
          </w:p>
        </w:tc>
        <w:tc>
          <w:tcPr>
            <w:tcW w:w="2400" w:type="dxa"/>
            <w:shd w:val="clear" w:color="auto" w:fill="auto"/>
            <w:hideMark/>
          </w:tcPr>
          <w:p w14:paraId="567B0F3D" w14:textId="496E403F" w:rsidR="0064109B" w:rsidRPr="003A7A24" w:rsidRDefault="00890BC3" w:rsidP="004756D5">
            <w:pPr>
              <w:spacing w:before="80" w:after="80" w:line="240" w:lineRule="auto"/>
              <w:jc w:val="center"/>
              <w:rPr>
                <w:rFonts w:eastAsia="Times New Roman" w:cstheme="minorHAnsi"/>
                <w:lang w:eastAsia="en-GB"/>
              </w:rPr>
            </w:pPr>
            <w:r w:rsidRPr="003A7A24">
              <w:rPr>
                <w:rFonts w:eastAsia="Times New Roman" w:cstheme="minorHAnsi"/>
                <w:lang w:eastAsia="en-GB"/>
              </w:rPr>
              <w:t>45</w:t>
            </w:r>
            <w:r w:rsidR="00F71DD6" w:rsidRPr="003A7A24">
              <w:rPr>
                <w:rFonts w:eastAsia="Times New Roman" w:cstheme="minorHAnsi"/>
                <w:lang w:eastAsia="en-GB"/>
              </w:rPr>
              <w:t xml:space="preserve"> (51.7)</w:t>
            </w:r>
          </w:p>
        </w:tc>
        <w:tc>
          <w:tcPr>
            <w:tcW w:w="2355" w:type="dxa"/>
            <w:shd w:val="clear" w:color="auto" w:fill="auto"/>
          </w:tcPr>
          <w:p w14:paraId="4A047100" w14:textId="2562B771"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5 (</w:t>
            </w:r>
            <w:r w:rsidR="00B54FF4" w:rsidRPr="003A7A24">
              <w:rPr>
                <w:rFonts w:eastAsia="Times New Roman" w:cstheme="minorHAnsi"/>
                <w:lang w:eastAsia="en-GB"/>
              </w:rPr>
              <w:t>38.5</w:t>
            </w:r>
            <w:r w:rsidRPr="003A7A24">
              <w:rPr>
                <w:rFonts w:eastAsia="Times New Roman" w:cstheme="minorHAnsi"/>
                <w:lang w:eastAsia="en-GB"/>
              </w:rPr>
              <w:t>)</w:t>
            </w:r>
          </w:p>
        </w:tc>
        <w:tc>
          <w:tcPr>
            <w:tcW w:w="2846" w:type="dxa"/>
          </w:tcPr>
          <w:p w14:paraId="276FDEAC" w14:textId="3406E60B" w:rsidR="0064109B" w:rsidRPr="003A7A24" w:rsidRDefault="0060427A" w:rsidP="004756D5">
            <w:pPr>
              <w:spacing w:before="80" w:after="80" w:line="240" w:lineRule="auto"/>
              <w:jc w:val="center"/>
              <w:rPr>
                <w:rFonts w:eastAsia="Times New Roman" w:cstheme="minorHAnsi"/>
                <w:lang w:eastAsia="en-GB"/>
              </w:rPr>
            </w:pPr>
            <w:r w:rsidRPr="003A7A24">
              <w:rPr>
                <w:rFonts w:eastAsia="Times New Roman" w:cstheme="minorHAnsi"/>
                <w:lang w:eastAsia="en-GB"/>
              </w:rPr>
              <w:t>50</w:t>
            </w:r>
            <w:r w:rsidR="00AE2C77" w:rsidRPr="003A7A24">
              <w:rPr>
                <w:rFonts w:eastAsia="Times New Roman" w:cstheme="minorHAnsi"/>
                <w:lang w:eastAsia="en-GB"/>
              </w:rPr>
              <w:t xml:space="preserve"> (50)</w:t>
            </w:r>
          </w:p>
        </w:tc>
      </w:tr>
      <w:tr w:rsidR="003A7A24" w:rsidRPr="003A7A24" w14:paraId="4B323239" w14:textId="77777777" w:rsidTr="004756D5">
        <w:trPr>
          <w:trHeight w:val="300"/>
        </w:trPr>
        <w:tc>
          <w:tcPr>
            <w:tcW w:w="1889" w:type="dxa"/>
            <w:shd w:val="clear" w:color="auto" w:fill="auto"/>
          </w:tcPr>
          <w:p w14:paraId="638B7099"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Mix</w:t>
            </w:r>
          </w:p>
        </w:tc>
        <w:tc>
          <w:tcPr>
            <w:tcW w:w="2400" w:type="dxa"/>
            <w:shd w:val="clear" w:color="auto" w:fill="auto"/>
          </w:tcPr>
          <w:p w14:paraId="776B8FB2" w14:textId="443C5727" w:rsidR="0064109B" w:rsidRPr="003A7A24" w:rsidRDefault="00995F87" w:rsidP="004756D5">
            <w:pPr>
              <w:spacing w:before="80" w:after="80" w:line="240" w:lineRule="auto"/>
              <w:jc w:val="center"/>
              <w:rPr>
                <w:rFonts w:eastAsia="Times New Roman" w:cstheme="minorHAnsi"/>
                <w:lang w:eastAsia="en-GB"/>
              </w:rPr>
            </w:pPr>
            <w:r w:rsidRPr="003A7A24">
              <w:rPr>
                <w:rFonts w:eastAsia="Times New Roman" w:cstheme="minorHAnsi"/>
                <w:lang w:eastAsia="en-GB"/>
              </w:rPr>
              <w:t>7</w:t>
            </w:r>
            <w:r w:rsidR="00F71DD6" w:rsidRPr="003A7A24">
              <w:rPr>
                <w:rFonts w:eastAsia="Times New Roman" w:cstheme="minorHAnsi"/>
                <w:lang w:eastAsia="en-GB"/>
              </w:rPr>
              <w:t xml:space="preserve"> </w:t>
            </w:r>
            <w:r w:rsidR="0021463F" w:rsidRPr="003A7A24">
              <w:rPr>
                <w:rFonts w:eastAsia="Times New Roman" w:cstheme="minorHAnsi"/>
                <w:lang w:eastAsia="en-GB"/>
              </w:rPr>
              <w:t>(8.0)</w:t>
            </w:r>
          </w:p>
        </w:tc>
        <w:tc>
          <w:tcPr>
            <w:tcW w:w="2355" w:type="dxa"/>
            <w:shd w:val="clear" w:color="auto" w:fill="auto"/>
          </w:tcPr>
          <w:p w14:paraId="74749200" w14:textId="56BC600C"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w:t>
            </w:r>
            <w:r w:rsidR="007B73B3" w:rsidRPr="003A7A24">
              <w:rPr>
                <w:rFonts w:eastAsia="Times New Roman" w:cstheme="minorHAnsi"/>
                <w:lang w:eastAsia="en-GB"/>
              </w:rPr>
              <w:t>7.7</w:t>
            </w:r>
            <w:r w:rsidRPr="003A7A24">
              <w:rPr>
                <w:rFonts w:eastAsia="Times New Roman" w:cstheme="minorHAnsi"/>
                <w:lang w:eastAsia="en-GB"/>
              </w:rPr>
              <w:t>)</w:t>
            </w:r>
          </w:p>
        </w:tc>
        <w:tc>
          <w:tcPr>
            <w:tcW w:w="2846" w:type="dxa"/>
          </w:tcPr>
          <w:p w14:paraId="37121165" w14:textId="06BB9119" w:rsidR="0064109B" w:rsidRPr="003A7A24" w:rsidRDefault="00995F87" w:rsidP="004756D5">
            <w:pPr>
              <w:spacing w:before="80" w:after="80" w:line="240" w:lineRule="auto"/>
              <w:jc w:val="center"/>
              <w:rPr>
                <w:rFonts w:eastAsia="Times New Roman" w:cstheme="minorHAnsi"/>
                <w:lang w:eastAsia="en-GB"/>
              </w:rPr>
            </w:pPr>
            <w:r w:rsidRPr="003A7A24">
              <w:rPr>
                <w:rFonts w:eastAsia="Times New Roman" w:cstheme="minorHAnsi"/>
                <w:lang w:eastAsia="en-GB"/>
              </w:rPr>
              <w:t>8</w:t>
            </w:r>
            <w:r w:rsidR="00AE2C77" w:rsidRPr="003A7A24">
              <w:rPr>
                <w:rFonts w:eastAsia="Times New Roman" w:cstheme="minorHAnsi"/>
                <w:lang w:eastAsia="en-GB"/>
              </w:rPr>
              <w:t xml:space="preserve"> (8)</w:t>
            </w:r>
          </w:p>
        </w:tc>
      </w:tr>
      <w:tr w:rsidR="003A7A24" w:rsidRPr="003A7A24" w14:paraId="6212990E" w14:textId="77777777" w:rsidTr="004756D5">
        <w:trPr>
          <w:trHeight w:val="300"/>
        </w:trPr>
        <w:tc>
          <w:tcPr>
            <w:tcW w:w="1889" w:type="dxa"/>
            <w:shd w:val="clear" w:color="auto" w:fill="auto"/>
            <w:hideMark/>
          </w:tcPr>
          <w:p w14:paraId="5FBD8913" w14:textId="77777777" w:rsidR="0064109B" w:rsidRPr="003A7A24" w:rsidRDefault="0064109B" w:rsidP="004756D5">
            <w:pPr>
              <w:spacing w:before="80" w:after="80" w:line="240" w:lineRule="auto"/>
              <w:rPr>
                <w:rFonts w:eastAsia="Times New Roman" w:cstheme="minorHAnsi"/>
                <w:highlight w:val="green"/>
                <w:lang w:eastAsia="en-GB"/>
              </w:rPr>
            </w:pPr>
            <w:r w:rsidRPr="003A7A24">
              <w:rPr>
                <w:rFonts w:eastAsia="Times New Roman" w:cstheme="minorHAnsi"/>
                <w:lang w:eastAsia="en-GB"/>
              </w:rPr>
              <w:t>Unclear</w:t>
            </w:r>
          </w:p>
        </w:tc>
        <w:tc>
          <w:tcPr>
            <w:tcW w:w="2400" w:type="dxa"/>
            <w:shd w:val="clear" w:color="auto" w:fill="auto"/>
            <w:hideMark/>
          </w:tcPr>
          <w:p w14:paraId="05408BFA" w14:textId="77777777"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0 (0)</w:t>
            </w:r>
          </w:p>
        </w:tc>
        <w:tc>
          <w:tcPr>
            <w:tcW w:w="2355" w:type="dxa"/>
            <w:shd w:val="clear" w:color="auto" w:fill="auto"/>
          </w:tcPr>
          <w:p w14:paraId="1846A2C8" w14:textId="02F7899A"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w:t>
            </w:r>
            <w:r w:rsidR="007B73B3" w:rsidRPr="003A7A24">
              <w:rPr>
                <w:rFonts w:eastAsia="Times New Roman" w:cstheme="minorHAnsi"/>
                <w:lang w:eastAsia="en-GB"/>
              </w:rPr>
              <w:t>7.7</w:t>
            </w:r>
            <w:r w:rsidRPr="003A7A24">
              <w:rPr>
                <w:rFonts w:eastAsia="Times New Roman" w:cstheme="minorHAnsi"/>
                <w:lang w:eastAsia="en-GB"/>
              </w:rPr>
              <w:t>)</w:t>
            </w:r>
          </w:p>
        </w:tc>
        <w:tc>
          <w:tcPr>
            <w:tcW w:w="2846" w:type="dxa"/>
          </w:tcPr>
          <w:p w14:paraId="68DF8588" w14:textId="51AD35E4"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 (1)</w:t>
            </w:r>
          </w:p>
        </w:tc>
      </w:tr>
      <w:tr w:rsidR="0064109B" w:rsidRPr="003A7A24" w14:paraId="75A6C07A" w14:textId="77777777" w:rsidTr="004756D5">
        <w:trPr>
          <w:trHeight w:val="300"/>
        </w:trPr>
        <w:tc>
          <w:tcPr>
            <w:tcW w:w="1889" w:type="dxa"/>
            <w:tcBorders>
              <w:bottom w:val="single" w:sz="4" w:space="0" w:color="auto"/>
            </w:tcBorders>
            <w:shd w:val="clear" w:color="auto" w:fill="auto"/>
            <w:hideMark/>
          </w:tcPr>
          <w:p w14:paraId="7E86A871" w14:textId="77777777" w:rsidR="0064109B" w:rsidRPr="003A7A24" w:rsidRDefault="0064109B" w:rsidP="004756D5">
            <w:pPr>
              <w:spacing w:before="80" w:after="80" w:line="240" w:lineRule="auto"/>
              <w:rPr>
                <w:rFonts w:eastAsia="Times New Roman" w:cstheme="minorHAnsi"/>
                <w:lang w:eastAsia="en-GB"/>
              </w:rPr>
            </w:pPr>
            <w:r w:rsidRPr="003A7A24">
              <w:rPr>
                <w:rFonts w:eastAsia="Times New Roman" w:cstheme="minorHAnsi"/>
                <w:lang w:eastAsia="en-GB"/>
              </w:rPr>
              <w:t>Total</w:t>
            </w:r>
          </w:p>
        </w:tc>
        <w:tc>
          <w:tcPr>
            <w:tcW w:w="2400" w:type="dxa"/>
            <w:tcBorders>
              <w:bottom w:val="single" w:sz="4" w:space="0" w:color="auto"/>
            </w:tcBorders>
            <w:shd w:val="clear" w:color="auto" w:fill="auto"/>
            <w:hideMark/>
          </w:tcPr>
          <w:p w14:paraId="0EF8E8A5" w14:textId="7EBABE25" w:rsidR="0064109B" w:rsidRPr="003A7A24" w:rsidRDefault="007B271C" w:rsidP="004756D5">
            <w:pPr>
              <w:spacing w:before="80" w:after="80" w:line="240" w:lineRule="auto"/>
              <w:jc w:val="center"/>
              <w:rPr>
                <w:rFonts w:eastAsia="Times New Roman" w:cstheme="minorHAnsi"/>
                <w:lang w:eastAsia="en-GB"/>
              </w:rPr>
            </w:pPr>
            <w:r w:rsidRPr="003A7A24">
              <w:rPr>
                <w:rFonts w:eastAsia="Times New Roman" w:cstheme="minorHAnsi"/>
                <w:lang w:eastAsia="en-GB"/>
              </w:rPr>
              <w:t>87</w:t>
            </w:r>
            <w:r w:rsidR="0064109B" w:rsidRPr="003A7A24">
              <w:rPr>
                <w:rFonts w:eastAsia="Times New Roman" w:cstheme="minorHAnsi"/>
                <w:lang w:eastAsia="en-GB"/>
              </w:rPr>
              <w:t xml:space="preserve"> (100)</w:t>
            </w:r>
          </w:p>
        </w:tc>
        <w:tc>
          <w:tcPr>
            <w:tcW w:w="2355" w:type="dxa"/>
            <w:tcBorders>
              <w:bottom w:val="single" w:sz="4" w:space="0" w:color="auto"/>
            </w:tcBorders>
            <w:shd w:val="clear" w:color="auto" w:fill="auto"/>
          </w:tcPr>
          <w:p w14:paraId="7E01C380" w14:textId="6BB786AC" w:rsidR="0064109B" w:rsidRPr="003A7A24" w:rsidRDefault="0064109B" w:rsidP="004756D5">
            <w:pPr>
              <w:spacing w:before="80" w:after="80" w:line="240" w:lineRule="auto"/>
              <w:jc w:val="center"/>
              <w:rPr>
                <w:rFonts w:eastAsia="Times New Roman" w:cstheme="minorHAnsi"/>
                <w:lang w:eastAsia="en-GB"/>
              </w:rPr>
            </w:pPr>
            <w:r w:rsidRPr="003A7A24">
              <w:rPr>
                <w:rFonts w:eastAsia="Times New Roman" w:cstheme="minorHAnsi"/>
                <w:lang w:eastAsia="en-GB"/>
              </w:rPr>
              <w:t>1</w:t>
            </w:r>
            <w:r w:rsidR="00EC6337" w:rsidRPr="003A7A24">
              <w:rPr>
                <w:rFonts w:eastAsia="Times New Roman" w:cstheme="minorHAnsi"/>
                <w:lang w:eastAsia="en-GB"/>
              </w:rPr>
              <w:t>3</w:t>
            </w:r>
            <w:r w:rsidRPr="003A7A24">
              <w:rPr>
                <w:rFonts w:eastAsia="Times New Roman" w:cstheme="minorHAnsi"/>
                <w:lang w:eastAsia="en-GB"/>
              </w:rPr>
              <w:t xml:space="preserve"> (100)</w:t>
            </w:r>
          </w:p>
        </w:tc>
        <w:tc>
          <w:tcPr>
            <w:tcW w:w="2846" w:type="dxa"/>
            <w:tcBorders>
              <w:bottom w:val="single" w:sz="4" w:space="0" w:color="auto"/>
            </w:tcBorders>
          </w:tcPr>
          <w:p w14:paraId="24B6033B" w14:textId="0874F19D" w:rsidR="0064109B" w:rsidRPr="003A7A24" w:rsidRDefault="008C4CEE" w:rsidP="004756D5">
            <w:pPr>
              <w:spacing w:before="80" w:after="80" w:line="240" w:lineRule="auto"/>
              <w:jc w:val="center"/>
              <w:rPr>
                <w:rFonts w:eastAsia="Times New Roman" w:cstheme="minorHAnsi"/>
                <w:lang w:eastAsia="en-GB"/>
              </w:rPr>
            </w:pPr>
            <w:r w:rsidRPr="003A7A24">
              <w:rPr>
                <w:rFonts w:eastAsia="Times New Roman" w:cstheme="minorHAnsi"/>
                <w:lang w:eastAsia="en-GB"/>
              </w:rPr>
              <w:t>100 (100)</w:t>
            </w:r>
          </w:p>
        </w:tc>
      </w:tr>
    </w:tbl>
    <w:p w14:paraId="1933048E" w14:textId="77777777" w:rsidR="0064109B" w:rsidRPr="003A7A24" w:rsidRDefault="0064109B" w:rsidP="0064109B"/>
    <w:p w14:paraId="39B2E3F2" w14:textId="77777777" w:rsidR="00254ADA" w:rsidRPr="003A7A24" w:rsidRDefault="00254ADA">
      <w:pPr>
        <w:rPr>
          <w:rFonts w:cstheme="minorHAnsi"/>
          <w:b/>
          <w:iCs/>
          <w:lang w:val="en-US"/>
        </w:rPr>
      </w:pPr>
      <w:bookmarkStart w:id="8" w:name="_Ref140843767"/>
      <w:bookmarkStart w:id="9" w:name="_Toc143694674"/>
      <w:r w:rsidRPr="003A7A24">
        <w:rPr>
          <w:rFonts w:cstheme="minorHAnsi"/>
          <w:b/>
          <w:i/>
        </w:rPr>
        <w:br w:type="page"/>
      </w:r>
    </w:p>
    <w:bookmarkEnd w:id="8"/>
    <w:p w14:paraId="5542755B" w14:textId="7EBD8FEC" w:rsidR="0064109B" w:rsidRPr="003A7A24" w:rsidRDefault="00254ADA" w:rsidP="0064109B">
      <w:pPr>
        <w:pStyle w:val="Caption"/>
        <w:spacing w:after="0" w:line="480" w:lineRule="auto"/>
        <w:jc w:val="center"/>
        <w:rPr>
          <w:rFonts w:cstheme="minorHAnsi"/>
          <w:i w:val="0"/>
          <w:color w:val="auto"/>
          <w:sz w:val="22"/>
          <w:szCs w:val="22"/>
        </w:rPr>
      </w:pPr>
      <w:r w:rsidRPr="003A7A24">
        <w:rPr>
          <w:rFonts w:cstheme="minorHAnsi"/>
          <w:b/>
          <w:i w:val="0"/>
          <w:color w:val="auto"/>
          <w:sz w:val="22"/>
          <w:szCs w:val="22"/>
        </w:rPr>
        <w:lastRenderedPageBreak/>
        <w:t xml:space="preserve">Supplementary File </w:t>
      </w:r>
      <w:r w:rsidR="0064109B" w:rsidRPr="003A7A24">
        <w:rPr>
          <w:rFonts w:cstheme="minorHAnsi"/>
          <w:b/>
          <w:i w:val="0"/>
          <w:color w:val="auto"/>
          <w:sz w:val="22"/>
          <w:szCs w:val="22"/>
        </w:rPr>
        <w:t>8</w:t>
      </w:r>
      <w:r w:rsidR="0064109B" w:rsidRPr="003A7A24">
        <w:rPr>
          <w:rFonts w:cstheme="minorHAnsi"/>
          <w:i w:val="0"/>
          <w:color w:val="auto"/>
          <w:sz w:val="22"/>
          <w:szCs w:val="22"/>
        </w:rPr>
        <w:br/>
        <w:t>The Reporting of Ethnicity in Primary Articles and Interventions Included in the Review</w:t>
      </w:r>
      <w:bookmarkEnd w:id="9"/>
    </w:p>
    <w:tbl>
      <w:tblPr>
        <w:tblStyle w:val="TableGrid"/>
        <w:tblW w:w="8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984"/>
        <w:gridCol w:w="2127"/>
        <w:gridCol w:w="2127"/>
      </w:tblGrid>
      <w:tr w:rsidR="003A7A24" w:rsidRPr="003A7A24" w14:paraId="46783805" w14:textId="77777777" w:rsidTr="004756D5">
        <w:tc>
          <w:tcPr>
            <w:tcW w:w="2547" w:type="dxa"/>
            <w:vMerge w:val="restart"/>
            <w:tcBorders>
              <w:top w:val="single" w:sz="4" w:space="0" w:color="auto"/>
            </w:tcBorders>
            <w:shd w:val="clear" w:color="auto" w:fill="auto"/>
          </w:tcPr>
          <w:p w14:paraId="719CFF9E" w14:textId="77777777" w:rsidR="0064109B" w:rsidRPr="003A7A24" w:rsidRDefault="0064109B" w:rsidP="004756D5">
            <w:pPr>
              <w:spacing w:before="80" w:after="80"/>
              <w:jc w:val="center"/>
              <w:rPr>
                <w:rFonts w:cstheme="minorHAnsi"/>
              </w:rPr>
            </w:pPr>
            <w:r w:rsidRPr="003A7A24">
              <w:rPr>
                <w:rFonts w:cstheme="minorHAnsi"/>
              </w:rPr>
              <w:t>Ethnicity reported</w:t>
            </w:r>
          </w:p>
        </w:tc>
        <w:tc>
          <w:tcPr>
            <w:tcW w:w="6238" w:type="dxa"/>
            <w:gridSpan w:val="3"/>
            <w:tcBorders>
              <w:top w:val="single" w:sz="4" w:space="0" w:color="auto"/>
              <w:bottom w:val="single" w:sz="4" w:space="0" w:color="auto"/>
            </w:tcBorders>
            <w:shd w:val="clear" w:color="auto" w:fill="auto"/>
          </w:tcPr>
          <w:p w14:paraId="2F074F41" w14:textId="77777777" w:rsidR="0064109B" w:rsidRPr="003A7A24" w:rsidRDefault="0064109B" w:rsidP="004756D5">
            <w:pPr>
              <w:spacing w:before="80" w:after="80"/>
              <w:jc w:val="center"/>
              <w:rPr>
                <w:rFonts w:cstheme="minorHAnsi"/>
              </w:rPr>
            </w:pPr>
            <w:r w:rsidRPr="003A7A24">
              <w:rPr>
                <w:rFonts w:cstheme="minorHAnsi"/>
              </w:rPr>
              <w:t>Publications (n, %)</w:t>
            </w:r>
          </w:p>
        </w:tc>
      </w:tr>
      <w:tr w:rsidR="003A7A24" w:rsidRPr="003A7A24" w14:paraId="6DF9C769" w14:textId="77777777" w:rsidTr="004756D5">
        <w:tc>
          <w:tcPr>
            <w:tcW w:w="2547" w:type="dxa"/>
            <w:vMerge/>
            <w:tcBorders>
              <w:bottom w:val="single" w:sz="4" w:space="0" w:color="auto"/>
            </w:tcBorders>
            <w:shd w:val="clear" w:color="auto" w:fill="auto"/>
          </w:tcPr>
          <w:p w14:paraId="0D09F5A1" w14:textId="77777777" w:rsidR="0064109B" w:rsidRPr="003A7A24" w:rsidRDefault="0064109B" w:rsidP="004756D5">
            <w:pPr>
              <w:spacing w:before="80" w:after="80"/>
              <w:jc w:val="center"/>
              <w:rPr>
                <w:rFonts w:cstheme="minorHAnsi"/>
              </w:rPr>
            </w:pPr>
          </w:p>
        </w:tc>
        <w:tc>
          <w:tcPr>
            <w:tcW w:w="1984" w:type="dxa"/>
            <w:tcBorders>
              <w:top w:val="single" w:sz="4" w:space="0" w:color="auto"/>
              <w:bottom w:val="single" w:sz="4" w:space="0" w:color="auto"/>
            </w:tcBorders>
            <w:shd w:val="clear" w:color="auto" w:fill="auto"/>
          </w:tcPr>
          <w:p w14:paraId="5220E4D9" w14:textId="77777777" w:rsidR="0064109B" w:rsidRPr="003A7A24" w:rsidRDefault="0064109B" w:rsidP="004756D5">
            <w:pPr>
              <w:spacing w:before="80" w:after="80"/>
              <w:jc w:val="center"/>
              <w:rPr>
                <w:rFonts w:cstheme="minorHAnsi"/>
              </w:rPr>
            </w:pPr>
            <w:r w:rsidRPr="003A7A24">
              <w:rPr>
                <w:rFonts w:cstheme="minorHAnsi"/>
              </w:rPr>
              <w:t>Primary articles</w:t>
            </w:r>
          </w:p>
        </w:tc>
        <w:tc>
          <w:tcPr>
            <w:tcW w:w="2127" w:type="dxa"/>
            <w:tcBorders>
              <w:top w:val="single" w:sz="4" w:space="0" w:color="auto"/>
              <w:bottom w:val="single" w:sz="4" w:space="0" w:color="auto"/>
            </w:tcBorders>
            <w:shd w:val="clear" w:color="auto" w:fill="auto"/>
          </w:tcPr>
          <w:p w14:paraId="52F83DFC" w14:textId="77777777" w:rsidR="0064109B" w:rsidRPr="003A7A24" w:rsidRDefault="0064109B" w:rsidP="004756D5">
            <w:pPr>
              <w:spacing w:before="80" w:after="80"/>
              <w:jc w:val="center"/>
              <w:rPr>
                <w:rFonts w:cstheme="minorHAnsi"/>
              </w:rPr>
            </w:pPr>
            <w:r w:rsidRPr="003A7A24">
              <w:rPr>
                <w:rFonts w:cstheme="minorHAnsi"/>
              </w:rPr>
              <w:t>Interventions</w:t>
            </w:r>
          </w:p>
        </w:tc>
        <w:tc>
          <w:tcPr>
            <w:tcW w:w="2127" w:type="dxa"/>
            <w:tcBorders>
              <w:top w:val="single" w:sz="4" w:space="0" w:color="auto"/>
              <w:bottom w:val="single" w:sz="4" w:space="0" w:color="auto"/>
            </w:tcBorders>
            <w:shd w:val="clear" w:color="auto" w:fill="auto"/>
          </w:tcPr>
          <w:p w14:paraId="186ECEA1" w14:textId="77777777" w:rsidR="0064109B" w:rsidRPr="003A7A24" w:rsidRDefault="0064109B" w:rsidP="004756D5">
            <w:pPr>
              <w:spacing w:before="80" w:after="80"/>
              <w:jc w:val="center"/>
              <w:rPr>
                <w:rFonts w:cstheme="minorHAnsi"/>
              </w:rPr>
            </w:pPr>
            <w:r w:rsidRPr="003A7A24">
              <w:rPr>
                <w:rFonts w:cstheme="minorHAnsi"/>
              </w:rPr>
              <w:t>Primary articles + interventions</w:t>
            </w:r>
          </w:p>
        </w:tc>
      </w:tr>
      <w:tr w:rsidR="003A7A24" w:rsidRPr="003A7A24" w14:paraId="6B8078D8" w14:textId="77777777" w:rsidTr="004756D5">
        <w:tc>
          <w:tcPr>
            <w:tcW w:w="2547" w:type="dxa"/>
            <w:tcBorders>
              <w:top w:val="single" w:sz="4" w:space="0" w:color="auto"/>
            </w:tcBorders>
            <w:shd w:val="clear" w:color="auto" w:fill="auto"/>
          </w:tcPr>
          <w:p w14:paraId="2263E794" w14:textId="77777777" w:rsidR="0064109B" w:rsidRPr="003A7A24" w:rsidRDefault="0064109B" w:rsidP="004756D5">
            <w:pPr>
              <w:spacing w:before="80" w:after="80"/>
              <w:rPr>
                <w:rFonts w:cstheme="minorHAnsi"/>
              </w:rPr>
            </w:pPr>
            <w:r w:rsidRPr="003A7A24">
              <w:rPr>
                <w:rFonts w:cstheme="minorHAnsi"/>
              </w:rPr>
              <w:t>Yes (with statistics)</w:t>
            </w:r>
          </w:p>
        </w:tc>
        <w:tc>
          <w:tcPr>
            <w:tcW w:w="1984" w:type="dxa"/>
            <w:tcBorders>
              <w:top w:val="single" w:sz="4" w:space="0" w:color="auto"/>
            </w:tcBorders>
            <w:shd w:val="clear" w:color="auto" w:fill="auto"/>
          </w:tcPr>
          <w:p w14:paraId="6DB7E9E9" w14:textId="3DF5C7FA" w:rsidR="0064109B" w:rsidRPr="003A7A24" w:rsidRDefault="0064109B" w:rsidP="004756D5">
            <w:pPr>
              <w:spacing w:before="80" w:after="80"/>
              <w:jc w:val="center"/>
              <w:rPr>
                <w:rFonts w:cstheme="minorHAnsi"/>
              </w:rPr>
            </w:pPr>
            <w:r w:rsidRPr="003A7A24">
              <w:rPr>
                <w:rFonts w:cstheme="minorHAnsi"/>
              </w:rPr>
              <w:t>4</w:t>
            </w:r>
            <w:r w:rsidR="00140348" w:rsidRPr="003A7A24">
              <w:rPr>
                <w:rFonts w:cstheme="minorHAnsi"/>
              </w:rPr>
              <w:t>3</w:t>
            </w:r>
            <w:r w:rsidR="004573CD" w:rsidRPr="003A7A24">
              <w:rPr>
                <w:rFonts w:cstheme="minorHAnsi"/>
              </w:rPr>
              <w:t xml:space="preserve"> (49.4)</w:t>
            </w:r>
          </w:p>
        </w:tc>
        <w:tc>
          <w:tcPr>
            <w:tcW w:w="2127" w:type="dxa"/>
            <w:tcBorders>
              <w:top w:val="single" w:sz="4" w:space="0" w:color="auto"/>
            </w:tcBorders>
            <w:shd w:val="clear" w:color="auto" w:fill="auto"/>
          </w:tcPr>
          <w:p w14:paraId="439584FB" w14:textId="552CE398" w:rsidR="0064109B" w:rsidRPr="003A7A24" w:rsidRDefault="006D7BBB" w:rsidP="004756D5">
            <w:pPr>
              <w:spacing w:before="80" w:after="80"/>
              <w:jc w:val="center"/>
              <w:rPr>
                <w:rFonts w:cstheme="minorHAnsi"/>
              </w:rPr>
            </w:pPr>
            <w:r w:rsidRPr="003A7A24">
              <w:rPr>
                <w:rFonts w:cstheme="minorHAnsi"/>
              </w:rPr>
              <w:t>5 (38.5)</w:t>
            </w:r>
          </w:p>
        </w:tc>
        <w:tc>
          <w:tcPr>
            <w:tcW w:w="2127" w:type="dxa"/>
            <w:tcBorders>
              <w:top w:val="single" w:sz="4" w:space="0" w:color="auto"/>
            </w:tcBorders>
            <w:shd w:val="clear" w:color="auto" w:fill="auto"/>
          </w:tcPr>
          <w:p w14:paraId="5A1B7C68" w14:textId="528327BC" w:rsidR="0064109B" w:rsidRPr="003A7A24" w:rsidRDefault="0064109B" w:rsidP="004756D5">
            <w:pPr>
              <w:spacing w:before="80" w:after="80"/>
              <w:jc w:val="center"/>
              <w:rPr>
                <w:rFonts w:cstheme="minorHAnsi"/>
              </w:rPr>
            </w:pPr>
            <w:r w:rsidRPr="003A7A24">
              <w:rPr>
                <w:rFonts w:cstheme="minorHAnsi"/>
              </w:rPr>
              <w:t>4</w:t>
            </w:r>
            <w:r w:rsidR="00033F25" w:rsidRPr="003A7A24">
              <w:rPr>
                <w:rFonts w:cstheme="minorHAnsi"/>
              </w:rPr>
              <w:t>8</w:t>
            </w:r>
            <w:r w:rsidR="000B22BC" w:rsidRPr="003A7A24">
              <w:rPr>
                <w:rFonts w:cstheme="minorHAnsi"/>
              </w:rPr>
              <w:t xml:space="preserve"> (48)</w:t>
            </w:r>
          </w:p>
        </w:tc>
      </w:tr>
      <w:tr w:rsidR="003A7A24" w:rsidRPr="003A7A24" w14:paraId="2FADCFDF" w14:textId="77777777" w:rsidTr="004756D5">
        <w:tc>
          <w:tcPr>
            <w:tcW w:w="2547" w:type="dxa"/>
            <w:shd w:val="clear" w:color="auto" w:fill="auto"/>
          </w:tcPr>
          <w:p w14:paraId="3AA8F938" w14:textId="77777777" w:rsidR="0064109B" w:rsidRPr="003A7A24" w:rsidRDefault="0064109B" w:rsidP="004756D5">
            <w:pPr>
              <w:spacing w:before="80" w:after="80"/>
              <w:rPr>
                <w:rFonts w:cstheme="minorHAnsi"/>
              </w:rPr>
            </w:pPr>
            <w:r w:rsidRPr="003A7A24">
              <w:rPr>
                <w:rFonts w:cstheme="minorHAnsi"/>
              </w:rPr>
              <w:t>Yes (no statistics)</w:t>
            </w:r>
          </w:p>
        </w:tc>
        <w:tc>
          <w:tcPr>
            <w:tcW w:w="1984" w:type="dxa"/>
            <w:shd w:val="clear" w:color="auto" w:fill="auto"/>
          </w:tcPr>
          <w:p w14:paraId="7F6DB1D5" w14:textId="0FC58F6E" w:rsidR="0064109B" w:rsidRPr="003A7A24" w:rsidRDefault="0064109B" w:rsidP="004756D5">
            <w:pPr>
              <w:spacing w:before="80" w:after="80"/>
              <w:jc w:val="center"/>
              <w:rPr>
                <w:rFonts w:cstheme="minorHAnsi"/>
              </w:rPr>
            </w:pPr>
            <w:r w:rsidRPr="003A7A24">
              <w:rPr>
                <w:rFonts w:cstheme="minorHAnsi"/>
              </w:rPr>
              <w:t>3</w:t>
            </w:r>
            <w:r w:rsidR="004573CD" w:rsidRPr="003A7A24">
              <w:rPr>
                <w:rFonts w:cstheme="minorHAnsi"/>
              </w:rPr>
              <w:t xml:space="preserve"> (3.4)</w:t>
            </w:r>
          </w:p>
        </w:tc>
        <w:tc>
          <w:tcPr>
            <w:tcW w:w="2127" w:type="dxa"/>
            <w:shd w:val="clear" w:color="auto" w:fill="auto"/>
          </w:tcPr>
          <w:p w14:paraId="2E4C2613" w14:textId="77777777" w:rsidR="0064109B" w:rsidRPr="003A7A24" w:rsidRDefault="0064109B" w:rsidP="004756D5">
            <w:pPr>
              <w:spacing w:before="80" w:after="80"/>
              <w:jc w:val="center"/>
              <w:rPr>
                <w:rFonts w:cstheme="minorHAnsi"/>
              </w:rPr>
            </w:pPr>
            <w:r w:rsidRPr="003A7A24">
              <w:rPr>
                <w:rFonts w:cstheme="minorHAnsi"/>
              </w:rPr>
              <w:t>0 (0)</w:t>
            </w:r>
          </w:p>
        </w:tc>
        <w:tc>
          <w:tcPr>
            <w:tcW w:w="2127" w:type="dxa"/>
            <w:shd w:val="clear" w:color="auto" w:fill="auto"/>
          </w:tcPr>
          <w:p w14:paraId="3A5D7DBF" w14:textId="321ADB32" w:rsidR="0064109B" w:rsidRPr="003A7A24" w:rsidRDefault="0064109B" w:rsidP="004756D5">
            <w:pPr>
              <w:spacing w:before="80" w:after="80"/>
              <w:jc w:val="center"/>
              <w:rPr>
                <w:rFonts w:cstheme="minorHAnsi"/>
              </w:rPr>
            </w:pPr>
            <w:r w:rsidRPr="003A7A24">
              <w:rPr>
                <w:rFonts w:cstheme="minorHAnsi"/>
              </w:rPr>
              <w:t xml:space="preserve">3 </w:t>
            </w:r>
            <w:r w:rsidR="000B22BC" w:rsidRPr="003A7A24">
              <w:rPr>
                <w:rFonts w:cstheme="minorHAnsi"/>
              </w:rPr>
              <w:t>(3)</w:t>
            </w:r>
          </w:p>
        </w:tc>
      </w:tr>
      <w:tr w:rsidR="003A7A24" w:rsidRPr="003A7A24" w14:paraId="6706F49F" w14:textId="77777777" w:rsidTr="004756D5">
        <w:tc>
          <w:tcPr>
            <w:tcW w:w="2547" w:type="dxa"/>
            <w:shd w:val="clear" w:color="auto" w:fill="auto"/>
          </w:tcPr>
          <w:p w14:paraId="3A0C5C6D" w14:textId="77777777" w:rsidR="0064109B" w:rsidRPr="003A7A24" w:rsidRDefault="0064109B" w:rsidP="004756D5">
            <w:pPr>
              <w:spacing w:before="80" w:after="80"/>
              <w:rPr>
                <w:rFonts w:cstheme="minorHAnsi"/>
              </w:rPr>
            </w:pPr>
            <w:r w:rsidRPr="003A7A24">
              <w:rPr>
                <w:rFonts w:cstheme="minorHAnsi"/>
              </w:rPr>
              <w:t xml:space="preserve">No </w:t>
            </w:r>
          </w:p>
        </w:tc>
        <w:tc>
          <w:tcPr>
            <w:tcW w:w="1984" w:type="dxa"/>
            <w:shd w:val="clear" w:color="auto" w:fill="auto"/>
          </w:tcPr>
          <w:p w14:paraId="0742A734" w14:textId="10395886" w:rsidR="0064109B" w:rsidRPr="003A7A24" w:rsidRDefault="00664D96" w:rsidP="004756D5">
            <w:pPr>
              <w:spacing w:before="80" w:after="80"/>
              <w:jc w:val="center"/>
              <w:rPr>
                <w:rFonts w:cstheme="minorHAnsi"/>
              </w:rPr>
            </w:pPr>
            <w:r w:rsidRPr="003A7A24">
              <w:rPr>
                <w:rFonts w:cstheme="minorHAnsi"/>
              </w:rPr>
              <w:t>4</w:t>
            </w:r>
            <w:r w:rsidR="001165F9" w:rsidRPr="003A7A24">
              <w:rPr>
                <w:rFonts w:cstheme="minorHAnsi"/>
              </w:rPr>
              <w:t>0</w:t>
            </w:r>
            <w:r w:rsidR="00293D90" w:rsidRPr="003A7A24">
              <w:rPr>
                <w:rFonts w:cstheme="minorHAnsi"/>
              </w:rPr>
              <w:t xml:space="preserve"> (46.0)</w:t>
            </w:r>
          </w:p>
        </w:tc>
        <w:tc>
          <w:tcPr>
            <w:tcW w:w="2127" w:type="dxa"/>
            <w:shd w:val="clear" w:color="auto" w:fill="auto"/>
          </w:tcPr>
          <w:p w14:paraId="2315350F" w14:textId="47BCE175" w:rsidR="0064109B" w:rsidRPr="003A7A24" w:rsidRDefault="0064109B" w:rsidP="004756D5">
            <w:pPr>
              <w:spacing w:before="80" w:after="80"/>
              <w:jc w:val="center"/>
              <w:rPr>
                <w:rFonts w:cstheme="minorHAnsi"/>
              </w:rPr>
            </w:pPr>
            <w:r w:rsidRPr="003A7A24">
              <w:rPr>
                <w:rFonts w:cstheme="minorHAnsi"/>
              </w:rPr>
              <w:t xml:space="preserve">8 </w:t>
            </w:r>
            <w:r w:rsidR="00033F25" w:rsidRPr="003A7A24">
              <w:rPr>
                <w:rFonts w:cstheme="minorHAnsi"/>
              </w:rPr>
              <w:t>(61.5)</w:t>
            </w:r>
          </w:p>
        </w:tc>
        <w:tc>
          <w:tcPr>
            <w:tcW w:w="2127" w:type="dxa"/>
            <w:shd w:val="clear" w:color="auto" w:fill="auto"/>
          </w:tcPr>
          <w:p w14:paraId="7FA138A4" w14:textId="1D7FBAB2" w:rsidR="0064109B" w:rsidRPr="003A7A24" w:rsidRDefault="0064109B" w:rsidP="004756D5">
            <w:pPr>
              <w:spacing w:before="80" w:after="80"/>
              <w:jc w:val="center"/>
              <w:rPr>
                <w:rFonts w:cstheme="minorHAnsi"/>
              </w:rPr>
            </w:pPr>
            <w:r w:rsidRPr="003A7A24">
              <w:rPr>
                <w:rFonts w:cstheme="minorHAnsi"/>
              </w:rPr>
              <w:t>4</w:t>
            </w:r>
            <w:r w:rsidR="00557D2A" w:rsidRPr="003A7A24">
              <w:rPr>
                <w:rFonts w:cstheme="minorHAnsi"/>
              </w:rPr>
              <w:t>8</w:t>
            </w:r>
            <w:r w:rsidR="000B22BC" w:rsidRPr="003A7A24">
              <w:rPr>
                <w:rFonts w:cstheme="minorHAnsi"/>
              </w:rPr>
              <w:t xml:space="preserve"> (48)</w:t>
            </w:r>
          </w:p>
        </w:tc>
      </w:tr>
      <w:tr w:rsidR="003A7A24" w:rsidRPr="003A7A24" w14:paraId="43A1AB70" w14:textId="77777777" w:rsidTr="004756D5">
        <w:tc>
          <w:tcPr>
            <w:tcW w:w="2547" w:type="dxa"/>
            <w:shd w:val="clear" w:color="auto" w:fill="auto"/>
          </w:tcPr>
          <w:p w14:paraId="10E35A25" w14:textId="77777777" w:rsidR="0064109B" w:rsidRPr="003A7A24" w:rsidRDefault="0064109B" w:rsidP="004756D5">
            <w:pPr>
              <w:spacing w:before="80" w:after="80"/>
              <w:rPr>
                <w:rFonts w:cstheme="minorHAnsi"/>
              </w:rPr>
            </w:pPr>
            <w:r w:rsidRPr="003A7A24">
              <w:rPr>
                <w:rFonts w:cstheme="minorHAnsi"/>
              </w:rPr>
              <w:t>Unclear</w:t>
            </w:r>
          </w:p>
        </w:tc>
        <w:tc>
          <w:tcPr>
            <w:tcW w:w="1984" w:type="dxa"/>
            <w:shd w:val="clear" w:color="auto" w:fill="auto"/>
          </w:tcPr>
          <w:p w14:paraId="7D0603DF" w14:textId="07BAF489" w:rsidR="0064109B" w:rsidRPr="003A7A24" w:rsidRDefault="0064109B" w:rsidP="004756D5">
            <w:pPr>
              <w:spacing w:before="80" w:after="80"/>
              <w:jc w:val="center"/>
              <w:rPr>
                <w:rFonts w:cstheme="minorHAnsi"/>
              </w:rPr>
            </w:pPr>
            <w:r w:rsidRPr="003A7A24">
              <w:rPr>
                <w:rFonts w:cstheme="minorHAnsi"/>
              </w:rPr>
              <w:t xml:space="preserve">1 </w:t>
            </w:r>
            <w:r w:rsidR="00293D90" w:rsidRPr="003A7A24">
              <w:rPr>
                <w:rFonts w:cstheme="minorHAnsi"/>
              </w:rPr>
              <w:t>(1.1)</w:t>
            </w:r>
          </w:p>
        </w:tc>
        <w:tc>
          <w:tcPr>
            <w:tcW w:w="2127" w:type="dxa"/>
            <w:shd w:val="clear" w:color="auto" w:fill="auto"/>
          </w:tcPr>
          <w:p w14:paraId="6ACF7852" w14:textId="77777777" w:rsidR="0064109B" w:rsidRPr="003A7A24" w:rsidRDefault="0064109B" w:rsidP="004756D5">
            <w:pPr>
              <w:spacing w:before="80" w:after="80"/>
              <w:jc w:val="center"/>
              <w:rPr>
                <w:rFonts w:cstheme="minorHAnsi"/>
              </w:rPr>
            </w:pPr>
            <w:r w:rsidRPr="003A7A24">
              <w:rPr>
                <w:rFonts w:cstheme="minorHAnsi"/>
              </w:rPr>
              <w:t>0 (0)</w:t>
            </w:r>
          </w:p>
        </w:tc>
        <w:tc>
          <w:tcPr>
            <w:tcW w:w="2127" w:type="dxa"/>
            <w:shd w:val="clear" w:color="auto" w:fill="auto"/>
          </w:tcPr>
          <w:p w14:paraId="3447DACD" w14:textId="7216F107" w:rsidR="0064109B" w:rsidRPr="003A7A24" w:rsidRDefault="0064109B" w:rsidP="004756D5">
            <w:pPr>
              <w:spacing w:before="80" w:after="80"/>
              <w:jc w:val="center"/>
              <w:rPr>
                <w:rFonts w:cstheme="minorHAnsi"/>
              </w:rPr>
            </w:pPr>
            <w:r w:rsidRPr="003A7A24">
              <w:rPr>
                <w:rFonts w:cstheme="minorHAnsi"/>
              </w:rPr>
              <w:t>1</w:t>
            </w:r>
            <w:r w:rsidR="000B22BC" w:rsidRPr="003A7A24">
              <w:rPr>
                <w:rFonts w:cstheme="minorHAnsi"/>
              </w:rPr>
              <w:t xml:space="preserve"> (1)</w:t>
            </w:r>
          </w:p>
        </w:tc>
      </w:tr>
      <w:tr w:rsidR="0064109B" w:rsidRPr="003A7A24" w14:paraId="200AAE22" w14:textId="77777777" w:rsidTr="004756D5">
        <w:tc>
          <w:tcPr>
            <w:tcW w:w="2547" w:type="dxa"/>
            <w:tcBorders>
              <w:bottom w:val="single" w:sz="4" w:space="0" w:color="auto"/>
            </w:tcBorders>
            <w:shd w:val="clear" w:color="auto" w:fill="auto"/>
          </w:tcPr>
          <w:p w14:paraId="2C3AADAC" w14:textId="77777777" w:rsidR="0064109B" w:rsidRPr="003A7A24" w:rsidRDefault="0064109B" w:rsidP="004756D5">
            <w:pPr>
              <w:spacing w:before="80" w:after="80"/>
              <w:rPr>
                <w:rFonts w:cstheme="minorHAnsi"/>
              </w:rPr>
            </w:pPr>
            <w:r w:rsidRPr="003A7A24">
              <w:rPr>
                <w:rFonts w:cstheme="minorHAnsi"/>
              </w:rPr>
              <w:t>Total</w:t>
            </w:r>
          </w:p>
        </w:tc>
        <w:tc>
          <w:tcPr>
            <w:tcW w:w="1984" w:type="dxa"/>
            <w:tcBorders>
              <w:bottom w:val="single" w:sz="4" w:space="0" w:color="auto"/>
            </w:tcBorders>
            <w:shd w:val="clear" w:color="auto" w:fill="auto"/>
          </w:tcPr>
          <w:p w14:paraId="62256BFC" w14:textId="57D5B385" w:rsidR="0064109B" w:rsidRPr="003A7A24" w:rsidRDefault="0009775B" w:rsidP="004756D5">
            <w:pPr>
              <w:spacing w:before="80" w:after="80"/>
              <w:jc w:val="center"/>
              <w:rPr>
                <w:rFonts w:cstheme="minorHAnsi"/>
              </w:rPr>
            </w:pPr>
            <w:r w:rsidRPr="003A7A24">
              <w:rPr>
                <w:rFonts w:cstheme="minorHAnsi"/>
              </w:rPr>
              <w:t>8</w:t>
            </w:r>
            <w:r w:rsidR="0064109B" w:rsidRPr="003A7A24">
              <w:rPr>
                <w:rFonts w:cstheme="minorHAnsi"/>
              </w:rPr>
              <w:t>7 (100)</w:t>
            </w:r>
          </w:p>
        </w:tc>
        <w:tc>
          <w:tcPr>
            <w:tcW w:w="2127" w:type="dxa"/>
            <w:tcBorders>
              <w:bottom w:val="single" w:sz="4" w:space="0" w:color="auto"/>
            </w:tcBorders>
            <w:shd w:val="clear" w:color="auto" w:fill="auto"/>
          </w:tcPr>
          <w:p w14:paraId="50AC8DD8" w14:textId="20AF7443" w:rsidR="0064109B" w:rsidRPr="003A7A24" w:rsidRDefault="0064109B" w:rsidP="004756D5">
            <w:pPr>
              <w:spacing w:before="80" w:after="80"/>
              <w:jc w:val="center"/>
              <w:rPr>
                <w:rFonts w:cstheme="minorHAnsi"/>
              </w:rPr>
            </w:pPr>
            <w:r w:rsidRPr="003A7A24">
              <w:rPr>
                <w:rFonts w:cstheme="minorHAnsi"/>
              </w:rPr>
              <w:t>1</w:t>
            </w:r>
            <w:r w:rsidR="0009775B" w:rsidRPr="003A7A24">
              <w:rPr>
                <w:rFonts w:cstheme="minorHAnsi"/>
              </w:rPr>
              <w:t>3</w:t>
            </w:r>
            <w:r w:rsidRPr="003A7A24">
              <w:rPr>
                <w:rFonts w:cstheme="minorHAnsi"/>
              </w:rPr>
              <w:t xml:space="preserve"> (100)</w:t>
            </w:r>
          </w:p>
        </w:tc>
        <w:tc>
          <w:tcPr>
            <w:tcW w:w="2127" w:type="dxa"/>
            <w:tcBorders>
              <w:bottom w:val="single" w:sz="4" w:space="0" w:color="auto"/>
            </w:tcBorders>
            <w:shd w:val="clear" w:color="auto" w:fill="auto"/>
          </w:tcPr>
          <w:p w14:paraId="06CA7582" w14:textId="7EA03B37" w:rsidR="0064109B" w:rsidRPr="003A7A24" w:rsidRDefault="0009775B" w:rsidP="004756D5">
            <w:pPr>
              <w:spacing w:before="80" w:after="80"/>
              <w:jc w:val="center"/>
              <w:rPr>
                <w:rFonts w:cstheme="minorHAnsi"/>
              </w:rPr>
            </w:pPr>
            <w:r w:rsidRPr="003A7A24">
              <w:rPr>
                <w:rFonts w:cstheme="minorHAnsi"/>
              </w:rPr>
              <w:t>100</w:t>
            </w:r>
            <w:r w:rsidR="0064109B" w:rsidRPr="003A7A24">
              <w:rPr>
                <w:rFonts w:cstheme="minorHAnsi"/>
              </w:rPr>
              <w:t xml:space="preserve"> (100)</w:t>
            </w:r>
          </w:p>
        </w:tc>
      </w:tr>
    </w:tbl>
    <w:p w14:paraId="52FC3B6F" w14:textId="77777777" w:rsidR="0064109B" w:rsidRPr="003A7A24" w:rsidRDefault="0064109B" w:rsidP="009E6B43">
      <w:pPr>
        <w:rPr>
          <w:rFonts w:cstheme="minorHAnsi"/>
        </w:rPr>
      </w:pPr>
    </w:p>
    <w:p w14:paraId="4E6F0ABA" w14:textId="2F26E8E1" w:rsidR="005B636C" w:rsidRPr="003A7A24" w:rsidRDefault="00254ADA" w:rsidP="00254ADA">
      <w:pPr>
        <w:rPr>
          <w:rFonts w:cstheme="minorHAnsi"/>
        </w:rPr>
      </w:pPr>
      <w:r w:rsidRPr="003A7A24">
        <w:rPr>
          <w:rFonts w:cstheme="minorHAnsi"/>
        </w:rPr>
        <w:br w:type="page"/>
      </w:r>
    </w:p>
    <w:p w14:paraId="0978A3D9" w14:textId="77777777" w:rsidR="00D05DBF" w:rsidRPr="003A7A24" w:rsidRDefault="00254ADA" w:rsidP="00254ADA">
      <w:pPr>
        <w:pStyle w:val="Caption"/>
        <w:spacing w:after="0"/>
        <w:jc w:val="center"/>
        <w:rPr>
          <w:rFonts w:cstheme="minorHAnsi"/>
          <w:b/>
          <w:bCs/>
          <w:i w:val="0"/>
          <w:iCs w:val="0"/>
          <w:color w:val="auto"/>
          <w:sz w:val="22"/>
          <w:szCs w:val="22"/>
        </w:rPr>
      </w:pPr>
      <w:r w:rsidRPr="003A7A24">
        <w:rPr>
          <w:rFonts w:cstheme="minorHAnsi"/>
          <w:b/>
          <w:i w:val="0"/>
          <w:iCs w:val="0"/>
          <w:color w:val="auto"/>
          <w:sz w:val="22"/>
          <w:szCs w:val="22"/>
        </w:rPr>
        <w:lastRenderedPageBreak/>
        <w:t xml:space="preserve">Supplementary File </w:t>
      </w:r>
      <w:r w:rsidR="00D913AF" w:rsidRPr="003A7A24">
        <w:rPr>
          <w:rFonts w:cstheme="minorHAnsi"/>
          <w:b/>
          <w:bCs/>
          <w:i w:val="0"/>
          <w:iCs w:val="0"/>
          <w:color w:val="auto"/>
          <w:sz w:val="22"/>
          <w:szCs w:val="22"/>
        </w:rPr>
        <w:t>9</w:t>
      </w:r>
    </w:p>
    <w:p w14:paraId="6D7EA2C9" w14:textId="4130D56E" w:rsidR="006C243D" w:rsidRPr="003A7A24" w:rsidRDefault="006C243D" w:rsidP="00254ADA">
      <w:pPr>
        <w:pStyle w:val="Caption"/>
        <w:spacing w:after="0"/>
        <w:jc w:val="center"/>
        <w:rPr>
          <w:rFonts w:cstheme="minorHAnsi"/>
          <w:b/>
          <w:bCs/>
          <w:i w:val="0"/>
          <w:iCs w:val="0"/>
          <w:color w:val="auto"/>
          <w:sz w:val="22"/>
          <w:szCs w:val="22"/>
        </w:rPr>
      </w:pPr>
      <w:r w:rsidRPr="003A7A24">
        <w:rPr>
          <w:rFonts w:cstheme="minorHAnsi"/>
          <w:i w:val="0"/>
          <w:iCs w:val="0"/>
          <w:color w:val="auto"/>
          <w:sz w:val="22"/>
          <w:szCs w:val="22"/>
        </w:rPr>
        <w:br/>
        <w:t>The Use of Validated Measures in Mixed Methods and Quantitative Primary Research Articles and Interventions</w:t>
      </w:r>
      <w:bookmarkEnd w:id="0"/>
      <w:bookmarkEnd w:id="1"/>
    </w:p>
    <w:p w14:paraId="04EFAAEE" w14:textId="77777777" w:rsidR="00D841CE" w:rsidRPr="003A7A24" w:rsidRDefault="00D841CE" w:rsidP="00D841CE">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269"/>
        <w:gridCol w:w="2338"/>
        <w:gridCol w:w="2338"/>
      </w:tblGrid>
      <w:tr w:rsidR="003A7A24" w:rsidRPr="003A7A24" w14:paraId="6A3F4484" w14:textId="77777777" w:rsidTr="69F57AD3">
        <w:tc>
          <w:tcPr>
            <w:tcW w:w="2405" w:type="dxa"/>
            <w:vMerge w:val="restart"/>
            <w:tcBorders>
              <w:top w:val="single" w:sz="4" w:space="0" w:color="000000" w:themeColor="text1"/>
            </w:tcBorders>
          </w:tcPr>
          <w:p w14:paraId="2E37E298" w14:textId="77777777" w:rsidR="006C243D" w:rsidRPr="003A7A24" w:rsidRDefault="006C243D" w:rsidP="00504CD6">
            <w:pPr>
              <w:spacing w:before="80" w:after="80"/>
              <w:jc w:val="center"/>
              <w:rPr>
                <w:rFonts w:cstheme="minorHAnsi"/>
              </w:rPr>
            </w:pPr>
            <w:r w:rsidRPr="003A7A24">
              <w:rPr>
                <w:rFonts w:cstheme="minorHAnsi"/>
              </w:rPr>
              <w:t>Use of a Validated Measure or not</w:t>
            </w:r>
          </w:p>
        </w:tc>
        <w:tc>
          <w:tcPr>
            <w:tcW w:w="6945" w:type="dxa"/>
            <w:gridSpan w:val="3"/>
            <w:tcBorders>
              <w:top w:val="single" w:sz="4" w:space="0" w:color="000000" w:themeColor="text1"/>
              <w:bottom w:val="single" w:sz="4" w:space="0" w:color="000000" w:themeColor="text1"/>
            </w:tcBorders>
          </w:tcPr>
          <w:p w14:paraId="30FCB883" w14:textId="275ADB6F" w:rsidR="006C243D" w:rsidRPr="003A7A24" w:rsidRDefault="006C243D" w:rsidP="00504CD6">
            <w:pPr>
              <w:spacing w:before="80" w:after="80"/>
              <w:jc w:val="center"/>
              <w:rPr>
                <w:rFonts w:cstheme="minorHAnsi"/>
              </w:rPr>
            </w:pPr>
            <w:r w:rsidRPr="003A7A24">
              <w:rPr>
                <w:rFonts w:cstheme="minorHAnsi"/>
              </w:rPr>
              <w:t xml:space="preserve">Publications (n, %) (Out of </w:t>
            </w:r>
            <w:r w:rsidR="00B35832" w:rsidRPr="003A7A24">
              <w:rPr>
                <w:rFonts w:cstheme="minorHAnsi"/>
              </w:rPr>
              <w:t>70</w:t>
            </w:r>
            <w:r w:rsidRPr="003A7A24">
              <w:rPr>
                <w:rFonts w:cstheme="minorHAnsi"/>
              </w:rPr>
              <w:t xml:space="preserve"> Mixed Methods or Quantitative Primary Articles and Interventions)</w:t>
            </w:r>
          </w:p>
        </w:tc>
      </w:tr>
      <w:tr w:rsidR="003A7A24" w:rsidRPr="003A7A24" w14:paraId="1686F776" w14:textId="77777777" w:rsidTr="69F57AD3">
        <w:tc>
          <w:tcPr>
            <w:tcW w:w="2405" w:type="dxa"/>
            <w:vMerge/>
          </w:tcPr>
          <w:p w14:paraId="18346E5F" w14:textId="77777777" w:rsidR="006C243D" w:rsidRPr="003A7A24" w:rsidRDefault="006C243D" w:rsidP="00504CD6">
            <w:pPr>
              <w:spacing w:before="80" w:after="80"/>
              <w:rPr>
                <w:rFonts w:cstheme="minorHAnsi"/>
                <w:b/>
                <w:bCs/>
              </w:rPr>
            </w:pPr>
          </w:p>
        </w:tc>
        <w:tc>
          <w:tcPr>
            <w:tcW w:w="2269" w:type="dxa"/>
            <w:tcBorders>
              <w:top w:val="single" w:sz="4" w:space="0" w:color="000000" w:themeColor="text1"/>
              <w:bottom w:val="single" w:sz="4" w:space="0" w:color="000000" w:themeColor="text1"/>
            </w:tcBorders>
          </w:tcPr>
          <w:p w14:paraId="2E7AF400" w14:textId="77777777" w:rsidR="006C243D" w:rsidRPr="003A7A24" w:rsidRDefault="006C243D" w:rsidP="00504CD6">
            <w:pPr>
              <w:spacing w:before="80" w:after="80"/>
              <w:jc w:val="center"/>
              <w:rPr>
                <w:rFonts w:cstheme="minorHAnsi"/>
              </w:rPr>
            </w:pPr>
            <w:r w:rsidRPr="003A7A24">
              <w:rPr>
                <w:rFonts w:cstheme="minorHAnsi"/>
              </w:rPr>
              <w:t>Primary Articles</w:t>
            </w:r>
          </w:p>
        </w:tc>
        <w:tc>
          <w:tcPr>
            <w:tcW w:w="2338" w:type="dxa"/>
            <w:tcBorders>
              <w:top w:val="single" w:sz="4" w:space="0" w:color="000000" w:themeColor="text1"/>
              <w:bottom w:val="single" w:sz="4" w:space="0" w:color="000000" w:themeColor="text1"/>
            </w:tcBorders>
          </w:tcPr>
          <w:p w14:paraId="3DEF7466" w14:textId="77777777" w:rsidR="006C243D" w:rsidRPr="003A7A24" w:rsidRDefault="006C243D" w:rsidP="00504CD6">
            <w:pPr>
              <w:spacing w:before="80" w:after="80"/>
              <w:jc w:val="center"/>
              <w:rPr>
                <w:rFonts w:cstheme="minorHAnsi"/>
              </w:rPr>
            </w:pPr>
            <w:r w:rsidRPr="003A7A24">
              <w:rPr>
                <w:rFonts w:cstheme="minorHAnsi"/>
              </w:rPr>
              <w:t>Interventions</w:t>
            </w:r>
          </w:p>
        </w:tc>
        <w:tc>
          <w:tcPr>
            <w:tcW w:w="2338" w:type="dxa"/>
            <w:tcBorders>
              <w:top w:val="single" w:sz="4" w:space="0" w:color="000000" w:themeColor="text1"/>
              <w:bottom w:val="single" w:sz="4" w:space="0" w:color="000000" w:themeColor="text1"/>
            </w:tcBorders>
          </w:tcPr>
          <w:p w14:paraId="26514313" w14:textId="77777777" w:rsidR="006C243D" w:rsidRPr="003A7A24" w:rsidRDefault="006C243D" w:rsidP="00504CD6">
            <w:pPr>
              <w:spacing w:before="80" w:after="80"/>
              <w:jc w:val="center"/>
              <w:rPr>
                <w:rFonts w:cstheme="minorHAnsi"/>
              </w:rPr>
            </w:pPr>
            <w:r w:rsidRPr="003A7A24">
              <w:rPr>
                <w:rFonts w:cstheme="minorHAnsi"/>
              </w:rPr>
              <w:t>Total</w:t>
            </w:r>
          </w:p>
        </w:tc>
      </w:tr>
      <w:tr w:rsidR="003A7A24" w:rsidRPr="003A7A24" w14:paraId="6B60347E" w14:textId="77777777" w:rsidTr="5A59D599">
        <w:trPr>
          <w:trHeight w:val="300"/>
        </w:trPr>
        <w:tc>
          <w:tcPr>
            <w:tcW w:w="2405" w:type="dxa"/>
            <w:tcBorders>
              <w:top w:val="single" w:sz="4" w:space="0" w:color="000000" w:themeColor="text1"/>
            </w:tcBorders>
          </w:tcPr>
          <w:p w14:paraId="4C2E4C86" w14:textId="2F92F4D0" w:rsidR="5A59D599" w:rsidRPr="003A7A24" w:rsidRDefault="5A59D599" w:rsidP="5A59D599">
            <w:pPr>
              <w:spacing w:before="80" w:after="80"/>
            </w:pPr>
            <w:r w:rsidRPr="003A7A24">
              <w:t>Includes the use of validated quantitative measure of help-seeking</w:t>
            </w:r>
          </w:p>
        </w:tc>
        <w:tc>
          <w:tcPr>
            <w:tcW w:w="2269" w:type="dxa"/>
            <w:tcBorders>
              <w:top w:val="single" w:sz="4" w:space="0" w:color="000000" w:themeColor="text1"/>
            </w:tcBorders>
          </w:tcPr>
          <w:p w14:paraId="65357A0A" w14:textId="62BBC526" w:rsidR="5A59D599" w:rsidRPr="003A7A24" w:rsidRDefault="5A59D599" w:rsidP="5A59D599">
            <w:pPr>
              <w:spacing w:before="80" w:after="80"/>
              <w:jc w:val="center"/>
            </w:pPr>
            <w:r w:rsidRPr="003A7A24">
              <w:t>28 (49.1)</w:t>
            </w:r>
          </w:p>
        </w:tc>
        <w:tc>
          <w:tcPr>
            <w:tcW w:w="2338" w:type="dxa"/>
            <w:tcBorders>
              <w:top w:val="single" w:sz="4" w:space="0" w:color="000000" w:themeColor="text1"/>
            </w:tcBorders>
          </w:tcPr>
          <w:p w14:paraId="4C31790F" w14:textId="0F3A4A3C" w:rsidR="5A59D599" w:rsidRPr="003A7A24" w:rsidRDefault="5A59D599" w:rsidP="5A59D599">
            <w:pPr>
              <w:spacing w:before="80" w:after="80"/>
              <w:jc w:val="center"/>
            </w:pPr>
            <w:r w:rsidRPr="003A7A24">
              <w:t>8 (61.5)</w:t>
            </w:r>
          </w:p>
          <w:p w14:paraId="3E146E61" w14:textId="09A2DBC1" w:rsidR="5A59D599" w:rsidRPr="003A7A24" w:rsidRDefault="5A59D599" w:rsidP="5A59D599">
            <w:pPr>
              <w:spacing w:before="80" w:after="80"/>
              <w:jc w:val="center"/>
            </w:pPr>
          </w:p>
        </w:tc>
        <w:tc>
          <w:tcPr>
            <w:tcW w:w="2338" w:type="dxa"/>
            <w:tcBorders>
              <w:top w:val="single" w:sz="4" w:space="0" w:color="000000" w:themeColor="text1"/>
            </w:tcBorders>
          </w:tcPr>
          <w:p w14:paraId="2E146A05" w14:textId="0D960BA0" w:rsidR="5A59D599" w:rsidRPr="003A7A24" w:rsidRDefault="5A59D599" w:rsidP="5A59D599">
            <w:pPr>
              <w:spacing w:before="80" w:after="80"/>
              <w:jc w:val="center"/>
            </w:pPr>
            <w:r w:rsidRPr="003A7A24">
              <w:t>36 (51.4)</w:t>
            </w:r>
          </w:p>
        </w:tc>
      </w:tr>
      <w:tr w:rsidR="003A7A24" w:rsidRPr="003A7A24" w14:paraId="355E52AD" w14:textId="77777777" w:rsidTr="5A59D599">
        <w:trPr>
          <w:trHeight w:val="300"/>
        </w:trPr>
        <w:tc>
          <w:tcPr>
            <w:tcW w:w="2405" w:type="dxa"/>
            <w:tcBorders>
              <w:top w:val="single" w:sz="4" w:space="0" w:color="000000" w:themeColor="text1"/>
            </w:tcBorders>
          </w:tcPr>
          <w:p w14:paraId="7E46CB62" w14:textId="19C8BFA1" w:rsidR="5A59D599" w:rsidRPr="003A7A24" w:rsidRDefault="5A59D599" w:rsidP="5A59D599">
            <w:pPr>
              <w:spacing w:before="80" w:after="80"/>
            </w:pPr>
            <w:r w:rsidRPr="003A7A24">
              <w:t>Made their own measure of help-seeking or use of large survey data</w:t>
            </w:r>
          </w:p>
        </w:tc>
        <w:tc>
          <w:tcPr>
            <w:tcW w:w="2269" w:type="dxa"/>
            <w:tcBorders>
              <w:top w:val="single" w:sz="4" w:space="0" w:color="000000" w:themeColor="text1"/>
            </w:tcBorders>
          </w:tcPr>
          <w:p w14:paraId="3BB8FB07" w14:textId="09E03927" w:rsidR="5A59D599" w:rsidRPr="003A7A24" w:rsidRDefault="5A59D599" w:rsidP="5A59D599">
            <w:pPr>
              <w:spacing w:before="80" w:after="80"/>
              <w:jc w:val="center"/>
            </w:pPr>
            <w:r w:rsidRPr="003A7A24">
              <w:t>29 (50.9)</w:t>
            </w:r>
          </w:p>
        </w:tc>
        <w:tc>
          <w:tcPr>
            <w:tcW w:w="2338" w:type="dxa"/>
            <w:tcBorders>
              <w:top w:val="single" w:sz="4" w:space="0" w:color="000000" w:themeColor="text1"/>
            </w:tcBorders>
          </w:tcPr>
          <w:p w14:paraId="5E48B595" w14:textId="22A9CEBF" w:rsidR="5A59D599" w:rsidRPr="003A7A24" w:rsidRDefault="5A59D599" w:rsidP="5A59D599">
            <w:pPr>
              <w:spacing w:before="80" w:after="80"/>
              <w:jc w:val="center"/>
            </w:pPr>
            <w:r w:rsidRPr="003A7A24">
              <w:t>5 (38.5)</w:t>
            </w:r>
          </w:p>
          <w:p w14:paraId="2A5AA907" w14:textId="4D1BEFDD" w:rsidR="5A59D599" w:rsidRPr="003A7A24" w:rsidRDefault="5A59D599" w:rsidP="5A59D599">
            <w:pPr>
              <w:spacing w:before="80" w:after="80"/>
              <w:jc w:val="center"/>
            </w:pPr>
          </w:p>
        </w:tc>
        <w:tc>
          <w:tcPr>
            <w:tcW w:w="2338" w:type="dxa"/>
            <w:tcBorders>
              <w:top w:val="single" w:sz="4" w:space="0" w:color="000000" w:themeColor="text1"/>
            </w:tcBorders>
          </w:tcPr>
          <w:p w14:paraId="5FC6050D" w14:textId="60622F16" w:rsidR="5A59D599" w:rsidRPr="003A7A24" w:rsidRDefault="5A59D599" w:rsidP="5A59D599">
            <w:pPr>
              <w:spacing w:before="80" w:after="80"/>
              <w:jc w:val="center"/>
            </w:pPr>
            <w:r w:rsidRPr="003A7A24">
              <w:t>34 (48.6)</w:t>
            </w:r>
          </w:p>
        </w:tc>
      </w:tr>
      <w:tr w:rsidR="003A7A24" w:rsidRPr="003A7A24" w14:paraId="01D316EB" w14:textId="77777777" w:rsidTr="69F57AD3">
        <w:tc>
          <w:tcPr>
            <w:tcW w:w="2405" w:type="dxa"/>
            <w:tcBorders>
              <w:top w:val="single" w:sz="4" w:space="0" w:color="000000" w:themeColor="text1"/>
              <w:bottom w:val="single" w:sz="4" w:space="0" w:color="000000" w:themeColor="text1"/>
            </w:tcBorders>
          </w:tcPr>
          <w:p w14:paraId="5DD67A36" w14:textId="77777777" w:rsidR="006C243D" w:rsidRPr="003A7A24" w:rsidRDefault="006C243D" w:rsidP="00504CD6">
            <w:pPr>
              <w:spacing w:before="80" w:after="80"/>
              <w:rPr>
                <w:rFonts w:cstheme="minorHAnsi"/>
              </w:rPr>
            </w:pPr>
            <w:r w:rsidRPr="003A7A24">
              <w:rPr>
                <w:rFonts w:cstheme="minorHAnsi"/>
              </w:rPr>
              <w:t xml:space="preserve">Total </w:t>
            </w:r>
          </w:p>
        </w:tc>
        <w:tc>
          <w:tcPr>
            <w:tcW w:w="2269" w:type="dxa"/>
            <w:tcBorders>
              <w:top w:val="single" w:sz="4" w:space="0" w:color="000000" w:themeColor="text1"/>
              <w:bottom w:val="single" w:sz="4" w:space="0" w:color="000000" w:themeColor="text1"/>
            </w:tcBorders>
          </w:tcPr>
          <w:p w14:paraId="081B4436" w14:textId="4BD9FC6C" w:rsidR="006C243D" w:rsidRPr="003A7A24" w:rsidRDefault="006C243D" w:rsidP="69F57AD3">
            <w:pPr>
              <w:spacing w:before="80" w:after="80"/>
              <w:jc w:val="center"/>
            </w:pPr>
            <w:r w:rsidRPr="003A7A24">
              <w:t>5</w:t>
            </w:r>
            <w:r w:rsidR="00037740" w:rsidRPr="003A7A24">
              <w:t>7</w:t>
            </w:r>
            <w:r w:rsidRPr="003A7A24">
              <w:t xml:space="preserve"> (100)</w:t>
            </w:r>
          </w:p>
        </w:tc>
        <w:tc>
          <w:tcPr>
            <w:tcW w:w="2338" w:type="dxa"/>
            <w:tcBorders>
              <w:top w:val="single" w:sz="4" w:space="0" w:color="000000" w:themeColor="text1"/>
              <w:bottom w:val="single" w:sz="4" w:space="0" w:color="000000" w:themeColor="text1"/>
            </w:tcBorders>
          </w:tcPr>
          <w:p w14:paraId="19146FE3" w14:textId="04B593A7" w:rsidR="006C243D" w:rsidRPr="003A7A24" w:rsidRDefault="006C243D" w:rsidP="69F57AD3">
            <w:pPr>
              <w:spacing w:before="80" w:after="80"/>
              <w:jc w:val="center"/>
            </w:pPr>
            <w:r w:rsidRPr="003A7A24">
              <w:t>1</w:t>
            </w:r>
            <w:r w:rsidR="00037740" w:rsidRPr="003A7A24">
              <w:t>3</w:t>
            </w:r>
            <w:r w:rsidRPr="003A7A24">
              <w:t xml:space="preserve"> (100)</w:t>
            </w:r>
          </w:p>
        </w:tc>
        <w:tc>
          <w:tcPr>
            <w:tcW w:w="2338" w:type="dxa"/>
            <w:tcBorders>
              <w:top w:val="single" w:sz="4" w:space="0" w:color="000000" w:themeColor="text1"/>
              <w:bottom w:val="single" w:sz="4" w:space="0" w:color="000000" w:themeColor="text1"/>
            </w:tcBorders>
          </w:tcPr>
          <w:p w14:paraId="401507A5" w14:textId="44EE2E08" w:rsidR="006C243D" w:rsidRPr="003A7A24" w:rsidRDefault="00037740" w:rsidP="69F57AD3">
            <w:pPr>
              <w:spacing w:before="80" w:after="80"/>
              <w:jc w:val="center"/>
            </w:pPr>
            <w:r w:rsidRPr="003A7A24">
              <w:t>70</w:t>
            </w:r>
            <w:r w:rsidR="006C243D" w:rsidRPr="003A7A24">
              <w:t xml:space="preserve"> (100)</w:t>
            </w:r>
          </w:p>
        </w:tc>
      </w:tr>
    </w:tbl>
    <w:p w14:paraId="1A22DDE9" w14:textId="1A6A59FF" w:rsidR="006C243D" w:rsidRPr="003A7A24" w:rsidRDefault="006C243D" w:rsidP="006C243D">
      <w:pPr>
        <w:spacing w:before="240" w:line="240" w:lineRule="auto"/>
        <w:rPr>
          <w:rFonts w:cstheme="minorHAnsi"/>
        </w:rPr>
      </w:pPr>
      <w:r w:rsidRPr="003A7A24">
        <w:rPr>
          <w:rFonts w:cstheme="minorHAnsi"/>
          <w:i/>
          <w:iCs/>
        </w:rPr>
        <w:t xml:space="preserve">Note. </w:t>
      </w:r>
      <w:r w:rsidRPr="003A7A24">
        <w:rPr>
          <w:rFonts w:cstheme="minorHAnsi"/>
        </w:rPr>
        <w:t xml:space="preserve">Details of the data collection methods for each study can be found in </w:t>
      </w:r>
      <w:r w:rsidRPr="003A7A24">
        <w:rPr>
          <w:rFonts w:cstheme="minorHAnsi"/>
        </w:rPr>
        <w:fldChar w:fldCharType="begin"/>
      </w:r>
      <w:r w:rsidRPr="003A7A24">
        <w:rPr>
          <w:rFonts w:cstheme="minorHAnsi"/>
        </w:rPr>
        <w:instrText xml:space="preserve"> REF _Ref140843633 \h  \* MERGEFORMAT </w:instrText>
      </w:r>
      <w:r w:rsidRPr="003A7A24">
        <w:rPr>
          <w:rFonts w:cstheme="minorHAnsi"/>
        </w:rPr>
      </w:r>
      <w:r w:rsidRPr="003A7A24">
        <w:rPr>
          <w:rFonts w:cstheme="minorHAnsi"/>
        </w:rPr>
        <w:fldChar w:fldCharType="separate"/>
      </w:r>
      <w:r w:rsidR="00DA7765" w:rsidRPr="003A7A24">
        <w:rPr>
          <w:rFonts w:cstheme="minorHAnsi"/>
        </w:rPr>
        <w:t xml:space="preserve">Supplementary </w:t>
      </w:r>
      <w:r w:rsidR="00DA7765" w:rsidRPr="003A7A24">
        <w:rPr>
          <w:rFonts w:cstheme="minorHAnsi"/>
          <w:noProof/>
        </w:rPr>
        <w:t>File</w:t>
      </w:r>
      <w:r w:rsidR="00DA7765" w:rsidRPr="003A7A24">
        <w:rPr>
          <w:rFonts w:cstheme="minorHAnsi"/>
        </w:rPr>
        <w:t xml:space="preserve"> </w:t>
      </w:r>
      <w:r w:rsidR="00DA7765" w:rsidRPr="003A7A24">
        <w:rPr>
          <w:rFonts w:cstheme="minorHAnsi"/>
          <w:noProof/>
        </w:rPr>
        <w:t>6</w:t>
      </w:r>
      <w:r w:rsidRPr="003A7A24">
        <w:rPr>
          <w:rFonts w:cstheme="minorHAnsi"/>
        </w:rPr>
        <w:fldChar w:fldCharType="end"/>
      </w:r>
      <w:r w:rsidRPr="003A7A24">
        <w:rPr>
          <w:rFonts w:cstheme="minorHAnsi"/>
        </w:rPr>
        <w:t>.</w:t>
      </w:r>
    </w:p>
    <w:p w14:paraId="3DBF8033" w14:textId="77777777" w:rsidR="002C522E" w:rsidRPr="003A7A24" w:rsidRDefault="002C522E" w:rsidP="006C243D">
      <w:pPr>
        <w:spacing w:before="240" w:line="240" w:lineRule="auto"/>
        <w:rPr>
          <w:rFonts w:cstheme="minorHAnsi"/>
        </w:rPr>
      </w:pPr>
    </w:p>
    <w:p w14:paraId="74053736" w14:textId="37856AA6" w:rsidR="00254ADA" w:rsidRPr="003A7A24" w:rsidRDefault="00254ADA">
      <w:pPr>
        <w:rPr>
          <w:rFonts w:cstheme="minorHAnsi"/>
        </w:rPr>
      </w:pPr>
    </w:p>
    <w:p w14:paraId="63F914E8" w14:textId="77777777" w:rsidR="00DB2473" w:rsidRPr="003A7A24" w:rsidRDefault="00DB2473">
      <w:pPr>
        <w:rPr>
          <w:rFonts w:cstheme="minorHAnsi"/>
          <w:b/>
        </w:rPr>
      </w:pPr>
      <w:bookmarkStart w:id="10" w:name="_Ref140844089"/>
      <w:bookmarkStart w:id="11" w:name="_Toc143694676"/>
      <w:r w:rsidRPr="003A7A24">
        <w:rPr>
          <w:rFonts w:cstheme="minorHAnsi"/>
          <w:b/>
        </w:rPr>
        <w:br w:type="page"/>
      </w:r>
    </w:p>
    <w:p w14:paraId="665C8223" w14:textId="613F831F" w:rsidR="0087658C" w:rsidRPr="003A7A24" w:rsidRDefault="00254ADA" w:rsidP="00254ADA">
      <w:pPr>
        <w:jc w:val="center"/>
        <w:rPr>
          <w:rFonts w:cstheme="minorHAnsi"/>
          <w:b/>
        </w:rPr>
      </w:pPr>
      <w:r w:rsidRPr="003A7A24">
        <w:rPr>
          <w:rFonts w:cstheme="minorHAnsi"/>
          <w:b/>
        </w:rPr>
        <w:lastRenderedPageBreak/>
        <w:t>Supplementary File</w:t>
      </w:r>
      <w:r w:rsidR="002B5D43" w:rsidRPr="003A7A24">
        <w:rPr>
          <w:rFonts w:cstheme="minorHAnsi"/>
          <w:b/>
        </w:rPr>
        <w:t xml:space="preserve"> </w:t>
      </w:r>
      <w:bookmarkEnd w:id="10"/>
      <w:r w:rsidR="00633EBD" w:rsidRPr="003A7A24">
        <w:rPr>
          <w:rFonts w:cstheme="minorHAnsi"/>
          <w:b/>
        </w:rPr>
        <w:t>10</w:t>
      </w:r>
    </w:p>
    <w:p w14:paraId="261BB02B" w14:textId="0D468B59" w:rsidR="002B5D43" w:rsidRPr="003A7A24" w:rsidRDefault="002B5D43" w:rsidP="00254ADA">
      <w:pPr>
        <w:jc w:val="center"/>
        <w:rPr>
          <w:rFonts w:cstheme="minorHAnsi"/>
        </w:rPr>
      </w:pPr>
      <w:r w:rsidRPr="003A7A24">
        <w:rPr>
          <w:rFonts w:cstheme="minorHAnsi"/>
        </w:rPr>
        <w:br/>
        <w:t>Content Analysis of Included Studies</w:t>
      </w:r>
      <w:bookmarkEnd w:id="11"/>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993"/>
        <w:gridCol w:w="1134"/>
        <w:gridCol w:w="1417"/>
        <w:gridCol w:w="1276"/>
        <w:gridCol w:w="987"/>
      </w:tblGrid>
      <w:tr w:rsidR="003A7A24" w:rsidRPr="003A7A24" w14:paraId="4807CBF4" w14:textId="77777777" w:rsidTr="004756D5">
        <w:tc>
          <w:tcPr>
            <w:tcW w:w="3402" w:type="dxa"/>
            <w:vMerge w:val="restart"/>
            <w:tcBorders>
              <w:top w:val="single" w:sz="4" w:space="0" w:color="auto"/>
            </w:tcBorders>
            <w:shd w:val="clear" w:color="auto" w:fill="auto"/>
          </w:tcPr>
          <w:p w14:paraId="0F4216F9" w14:textId="77777777" w:rsidR="002B5D43" w:rsidRPr="003A7A24" w:rsidRDefault="002B5D43" w:rsidP="004756D5">
            <w:pPr>
              <w:spacing w:before="80" w:after="80"/>
              <w:jc w:val="center"/>
              <w:rPr>
                <w:rFonts w:cstheme="minorHAnsi"/>
              </w:rPr>
            </w:pPr>
            <w:r w:rsidRPr="003A7A24">
              <w:rPr>
                <w:rFonts w:cstheme="minorHAnsi"/>
              </w:rPr>
              <w:t>Author (s), Year and totals</w:t>
            </w:r>
          </w:p>
        </w:tc>
        <w:tc>
          <w:tcPr>
            <w:tcW w:w="993" w:type="dxa"/>
            <w:tcBorders>
              <w:top w:val="single" w:sz="4" w:space="0" w:color="auto"/>
              <w:bottom w:val="single" w:sz="4" w:space="0" w:color="auto"/>
            </w:tcBorders>
            <w:shd w:val="clear" w:color="auto" w:fill="auto"/>
          </w:tcPr>
          <w:p w14:paraId="75780E85" w14:textId="77777777" w:rsidR="002B5D43" w:rsidRPr="003A7A24" w:rsidRDefault="002B5D43" w:rsidP="004756D5">
            <w:pPr>
              <w:spacing w:before="80" w:after="80"/>
              <w:jc w:val="center"/>
              <w:rPr>
                <w:rFonts w:cstheme="minorHAnsi"/>
              </w:rPr>
            </w:pPr>
            <w:r w:rsidRPr="003A7A24">
              <w:rPr>
                <w:rFonts w:cstheme="minorHAnsi"/>
              </w:rPr>
              <w:t>Access</w:t>
            </w:r>
          </w:p>
        </w:tc>
        <w:tc>
          <w:tcPr>
            <w:tcW w:w="1134" w:type="dxa"/>
            <w:tcBorders>
              <w:top w:val="single" w:sz="4" w:space="0" w:color="auto"/>
              <w:bottom w:val="single" w:sz="4" w:space="0" w:color="auto"/>
            </w:tcBorders>
            <w:shd w:val="clear" w:color="auto" w:fill="auto"/>
          </w:tcPr>
          <w:p w14:paraId="19D1E9C6" w14:textId="77777777" w:rsidR="002B5D43" w:rsidRPr="003A7A24" w:rsidRDefault="002B5D43" w:rsidP="004756D5">
            <w:pPr>
              <w:spacing w:before="80" w:after="80"/>
              <w:jc w:val="center"/>
              <w:rPr>
                <w:rFonts w:cstheme="minorHAnsi"/>
              </w:rPr>
            </w:pPr>
            <w:r w:rsidRPr="003A7A24">
              <w:rPr>
                <w:rFonts w:cstheme="minorHAnsi"/>
              </w:rPr>
              <w:t>Attitudes</w:t>
            </w:r>
          </w:p>
        </w:tc>
        <w:tc>
          <w:tcPr>
            <w:tcW w:w="1417" w:type="dxa"/>
            <w:tcBorders>
              <w:top w:val="single" w:sz="4" w:space="0" w:color="auto"/>
              <w:bottom w:val="single" w:sz="4" w:space="0" w:color="auto"/>
            </w:tcBorders>
            <w:shd w:val="clear" w:color="auto" w:fill="auto"/>
          </w:tcPr>
          <w:p w14:paraId="2502024F" w14:textId="77777777" w:rsidR="002B5D43" w:rsidRPr="003A7A24" w:rsidRDefault="002B5D43" w:rsidP="004756D5">
            <w:pPr>
              <w:spacing w:before="80" w:after="80"/>
              <w:jc w:val="center"/>
              <w:rPr>
                <w:rFonts w:cstheme="minorHAnsi"/>
              </w:rPr>
            </w:pPr>
            <w:r w:rsidRPr="003A7A24">
              <w:rPr>
                <w:rFonts w:cstheme="minorHAnsi"/>
              </w:rPr>
              <w:t>Experiences</w:t>
            </w:r>
          </w:p>
        </w:tc>
        <w:tc>
          <w:tcPr>
            <w:tcW w:w="1276" w:type="dxa"/>
            <w:tcBorders>
              <w:top w:val="single" w:sz="4" w:space="0" w:color="auto"/>
              <w:bottom w:val="single" w:sz="4" w:space="0" w:color="auto"/>
            </w:tcBorders>
            <w:shd w:val="clear" w:color="auto" w:fill="auto"/>
          </w:tcPr>
          <w:p w14:paraId="591F5F13" w14:textId="77777777" w:rsidR="002B5D43" w:rsidRPr="003A7A24" w:rsidRDefault="002B5D43" w:rsidP="004756D5">
            <w:pPr>
              <w:spacing w:before="80" w:after="80"/>
              <w:jc w:val="center"/>
              <w:rPr>
                <w:rFonts w:cstheme="minorHAnsi"/>
              </w:rPr>
            </w:pPr>
            <w:r w:rsidRPr="003A7A24">
              <w:rPr>
                <w:rFonts w:cstheme="minorHAnsi"/>
              </w:rPr>
              <w:t>Formal</w:t>
            </w:r>
          </w:p>
        </w:tc>
        <w:tc>
          <w:tcPr>
            <w:tcW w:w="987" w:type="dxa"/>
            <w:tcBorders>
              <w:top w:val="single" w:sz="4" w:space="0" w:color="auto"/>
              <w:bottom w:val="single" w:sz="4" w:space="0" w:color="auto"/>
            </w:tcBorders>
            <w:shd w:val="clear" w:color="auto" w:fill="auto"/>
          </w:tcPr>
          <w:p w14:paraId="238F3598" w14:textId="77777777" w:rsidR="002B5D43" w:rsidRPr="003A7A24" w:rsidRDefault="002B5D43" w:rsidP="004756D5">
            <w:pPr>
              <w:spacing w:before="80" w:after="80"/>
              <w:jc w:val="center"/>
              <w:rPr>
                <w:rFonts w:cstheme="minorHAnsi"/>
              </w:rPr>
            </w:pPr>
            <w:r w:rsidRPr="003A7A24">
              <w:rPr>
                <w:rFonts w:cstheme="minorHAnsi"/>
              </w:rPr>
              <w:t>Semi-formal</w:t>
            </w:r>
          </w:p>
        </w:tc>
      </w:tr>
      <w:tr w:rsidR="003A7A24" w:rsidRPr="003A7A24" w14:paraId="205CF23B" w14:textId="77777777" w:rsidTr="004756D5">
        <w:tc>
          <w:tcPr>
            <w:tcW w:w="3402" w:type="dxa"/>
            <w:vMerge/>
            <w:shd w:val="clear" w:color="auto" w:fill="auto"/>
          </w:tcPr>
          <w:p w14:paraId="6E283145" w14:textId="77777777" w:rsidR="002B5D43" w:rsidRPr="003A7A24" w:rsidRDefault="002B5D43" w:rsidP="004756D5">
            <w:pPr>
              <w:spacing w:before="80" w:after="80"/>
              <w:jc w:val="center"/>
              <w:rPr>
                <w:rFonts w:cstheme="minorHAnsi"/>
              </w:rPr>
            </w:pPr>
          </w:p>
        </w:tc>
        <w:tc>
          <w:tcPr>
            <w:tcW w:w="5807" w:type="dxa"/>
            <w:gridSpan w:val="5"/>
            <w:shd w:val="clear" w:color="auto" w:fill="auto"/>
          </w:tcPr>
          <w:p w14:paraId="16F717E9" w14:textId="77777777" w:rsidR="002B5D43" w:rsidRPr="003A7A24" w:rsidRDefault="002B5D43" w:rsidP="004756D5">
            <w:pPr>
              <w:spacing w:before="80" w:after="80"/>
              <w:jc w:val="center"/>
              <w:rPr>
                <w:rFonts w:cstheme="minorHAnsi"/>
              </w:rPr>
            </w:pPr>
            <w:r w:rsidRPr="003A7A24">
              <w:rPr>
                <w:rFonts w:cstheme="minorHAnsi"/>
              </w:rPr>
              <w:t>Primary research articles</w:t>
            </w:r>
          </w:p>
        </w:tc>
      </w:tr>
      <w:tr w:rsidR="003A7A24" w:rsidRPr="003A7A24" w14:paraId="3F4F0906" w14:textId="77777777" w:rsidTr="004756D5">
        <w:tc>
          <w:tcPr>
            <w:tcW w:w="3402" w:type="dxa"/>
            <w:tcBorders>
              <w:top w:val="single" w:sz="4" w:space="0" w:color="auto"/>
              <w:bottom w:val="single" w:sz="4" w:space="0" w:color="auto"/>
            </w:tcBorders>
            <w:shd w:val="clear" w:color="auto" w:fill="auto"/>
          </w:tcPr>
          <w:p w14:paraId="28C577D5"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Bf11cik1","properties":{"formattedCitation":"(Abela et al., 2021)","plainCitation":"(Abela et al., 2021)","noteIndex":0},"citationItems":[{"id":1847,"uris":["http://zotero.org/users/7468739/items/CNXDS5ND"],"itemData":{"id":1847,"type":"article-journal","container-title":"Counselling and Psychotherapy Research","DOI":"10.1002/capr.12449","ISSN":"1473-3145","issue":"4","note":"publisher: Wiley","page":"869-881","title":"Male professional footballers’ use of mental skills training and counselling: Dilemma or conundrum?","volume":"21","author":[{"family":"Abela","given":"Daniel"},{"family":"Falzon","given":"Ruth"},{"family":"Muscat","given":"Adele"}],"issued":{"date-parts":[["2021"]]}}}],"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rPr>
              <w:t>(Abela et al., 2021)</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3A92FB46"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3BE7E8D"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E09C40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7B34F5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4F67E10" w14:textId="77777777" w:rsidR="002B5D43" w:rsidRPr="003A7A24" w:rsidRDefault="002B5D43" w:rsidP="004756D5">
            <w:pPr>
              <w:spacing w:before="80" w:after="80"/>
              <w:jc w:val="center"/>
              <w:rPr>
                <w:rFonts w:cstheme="minorHAnsi"/>
              </w:rPr>
            </w:pPr>
          </w:p>
        </w:tc>
      </w:tr>
      <w:tr w:rsidR="003A7A24" w:rsidRPr="003A7A24" w14:paraId="326E7297" w14:textId="77777777" w:rsidTr="004756D5">
        <w:tc>
          <w:tcPr>
            <w:tcW w:w="3402" w:type="dxa"/>
            <w:tcBorders>
              <w:top w:val="single" w:sz="4" w:space="0" w:color="auto"/>
              <w:bottom w:val="single" w:sz="4" w:space="0" w:color="auto"/>
            </w:tcBorders>
            <w:shd w:val="clear" w:color="auto" w:fill="auto"/>
          </w:tcPr>
          <w:p w14:paraId="561A0385"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rRMpuDK2","properties":{"formattedCitation":"(Agnew et al., 2018)","plainCitation":"(Agnew et al., 2018)","noteIndex":0},"citationItems":[{"id":1848,"uris":["http://zotero.org/users/7468739/items/REI56N4R"],"itemData":{"id":1848,"type":"article-journal","container-title":"Qualitative Research in Sport, Exercise and Health","DOI":"10.1080/2159676x.2017.1380074","ISSN":"2159-676X","issue":"1","note":"publisher: Informa UK Limited\nCitation Key: Agnew2018","page":"117-136","title":"Deselection from elite Australian football as the catalyst for a return to sub-elite competitions: when elite players feel there is ‘still more to give.’","volume":"10","author":[{"family":"Agnew","given":"Deborah"},{"family":"Marks","given":"Andrew"},{"family":"Henderson","given":"Philippa"},{"family":"Woods","given":"Carl"}],"issued":{"date-parts":[["2018"]]}}}],"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rPr>
              <w:t>(Agnew et al., 2018)</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3F05E513"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031E8FC"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75C3F8A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A269766"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358B0C95" w14:textId="77777777" w:rsidR="002B5D43" w:rsidRPr="003A7A24" w:rsidRDefault="002B5D43" w:rsidP="004756D5">
            <w:pPr>
              <w:spacing w:before="80" w:after="80"/>
              <w:jc w:val="center"/>
              <w:rPr>
                <w:rFonts w:cstheme="minorHAnsi"/>
              </w:rPr>
            </w:pPr>
            <w:r w:rsidRPr="003A7A24">
              <w:rPr>
                <w:rFonts w:cstheme="minorHAnsi"/>
              </w:rPr>
              <w:t>-</w:t>
            </w:r>
          </w:p>
        </w:tc>
      </w:tr>
      <w:tr w:rsidR="003A7A24" w:rsidRPr="003A7A24" w14:paraId="543382ED" w14:textId="77777777" w:rsidTr="004756D5">
        <w:tc>
          <w:tcPr>
            <w:tcW w:w="3402" w:type="dxa"/>
            <w:tcBorders>
              <w:top w:val="single" w:sz="4" w:space="0" w:color="auto"/>
              <w:bottom w:val="single" w:sz="4" w:space="0" w:color="auto"/>
            </w:tcBorders>
            <w:shd w:val="clear" w:color="auto" w:fill="auto"/>
          </w:tcPr>
          <w:p w14:paraId="522EE91D"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MnyOn9oK","properties":{"formattedCitation":"(\\uc0\\u197{}kesdotter et al., 2023)","plainCitation":"(Åkesdotter et al., 2023)","noteIndex":0},"citationItems":[{"id":2039,"uris":["http://zotero.org/users/7468739/items/JIPDMY4V"],"itemData":{"id":2039,"type":"article-journal","abstract":"This study explores the reasons given by five elite athletes for choosing to seek psychiatric support and treatment outside, rather than inside, their own sport environments. Life story interviews ...","container-title":"Journal of Applied Sport Psychology","DOI":"10.1080/10413200.2023.2185697","ISSN":"1041-3200","note":"publisher: Routledge","page":"1-21","title":"Elite athletes seeking psychiatric treatment: Stigma, impression management strategies, and the dangers of the performance narrative","URL":"https://www.tandfonline.com/doi/abs/10.1080/10413200.2023.2185697","author":[{"family":"Åkesdotter","given":"Cecilia"},{"family":"Kenttä","given":"Göran"},{"family":"Sparkes","given":"Andrew C."}],"accessed":{"date-parts":[["2023",5,6]]},"issued":{"date-parts":[["2023",3,15]]}}}],"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szCs w:val="24"/>
              </w:rPr>
              <w:t>(Åkesdotter et al., 2023)</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6CB1EAB4"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085EE2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D0F3F0B"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3CF244CA"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545DCC7" w14:textId="77777777" w:rsidR="002B5D43" w:rsidRPr="003A7A24" w:rsidRDefault="002B5D43" w:rsidP="004756D5">
            <w:pPr>
              <w:spacing w:before="80" w:after="80"/>
              <w:jc w:val="center"/>
              <w:rPr>
                <w:rFonts w:cstheme="minorHAnsi"/>
                <w:highlight w:val="yellow"/>
              </w:rPr>
            </w:pPr>
          </w:p>
        </w:tc>
      </w:tr>
      <w:tr w:rsidR="003A7A24" w:rsidRPr="003A7A24" w14:paraId="36C9FCF5" w14:textId="77777777" w:rsidTr="004756D5">
        <w:tc>
          <w:tcPr>
            <w:tcW w:w="3402" w:type="dxa"/>
            <w:tcBorders>
              <w:top w:val="single" w:sz="4" w:space="0" w:color="auto"/>
              <w:bottom w:val="single" w:sz="4" w:space="0" w:color="auto"/>
            </w:tcBorders>
            <w:shd w:val="clear" w:color="auto" w:fill="auto"/>
          </w:tcPr>
          <w:p w14:paraId="5732A69F"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ljvezlaq","properties":{"formattedCitation":"(\\uc0\\u197{}kesdotter et al., 2020)","plainCitation":"(Åkesdotter et al., 2020)","noteIndex":0},"citationItems":[{"id":923,"uris":["http://zotero.org/users/7468739/items/BV6WCTZB"],"itemData":{"id":923,"type":"article-journal","abstract":"Objectives: The first aim was to examine mental health problems (MHP) in elite athletes addressing prevalence, sex-differences, onset, recurrent episodes, help-seeking, symptoms of specific disorders and previous psychiatric diagnoses. The second aim was to investigate if sport-specific instruments could indicate clinical levels of psychiatric symptoms. Design: Cross-sectional survey. Methods: Elite athletes representing different Swedish national teams and applying for a university scholarship (n = 333) answered a web-based survey. Females represented 58.9%. Mean age was 24.6(±3.1) years and 77.2% were individual- and 22.8% team-sport athletes. Results: Lifetime prevalence of MHP was 51.7% (females 58.2%, males 42.3%). Point prevalence was 11.7% (females 13.8%, males 8.8%). Onset of first MHP episode peaked at age 19 with 50% of onsets between ages 17–21. Recurrent episodes were common, and females sought help more than males (females 37.8%, males 16.8%). Overall 19.5% reached the clinical cut-offs for symptoms of anxiety and/or depression (females 26.0%, males 10.2%). Previous psychiatric diagnoses existed among 8.1% (females 10.7%, males 4.4%). A depressive disorder, an eating disorder or a trauma and stress related disorder (self-reported as burnout) were most common. Finally, most sport-specific instruments (80%) demonstrated a fair diagnostic accuracy compared to clinically validated instruments. Conclusions: Lifetime prevalence of MHP was reported by more than half of the athletes. Symptoms manifested in young age and recurrent episodes were common. Sport-specific instruments indicating when symptoms reach clinical levels are potentially useful for data summary purposes on a group level, but without sufficiently high sensitivity and specificity to be recommend for applied work with athletes.","container-title":"Journal of Science and Medicine in Sport","DOI":"10.1016/j.jsams.2019.10.022","ISSN":"18781861","issue":"4","note":"PMID: 31806359\npublisher: Elsevier Ltd\nCitation Key: Akesdotter2020","page":"329-335","title":"The prevalence of mental health problems in elite athletes","URL":"https://pubmed.ncbi.nlm.nih.gov/31806359/","volume":"23","author":[{"family":"Åkesdotter","given":"Cecilia"},{"family":"Kenttä","given":"Göran"},{"family":"Eloranta","given":"Sandra"},{"family":"Franck","given":"Johan"}],"accessed":{"date-parts":[["2021",5,13]]},"issued":{"date-parts":[["2020",4,1]]}}}],"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szCs w:val="24"/>
              </w:rPr>
              <w:t>(Åkesdotter et al., 2020)</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4D2F0A83" w14:textId="77777777" w:rsidR="002B5D43" w:rsidRPr="003A7A24" w:rsidRDefault="002B5D43" w:rsidP="004756D5">
            <w:pPr>
              <w:spacing w:before="80" w:after="80"/>
              <w:jc w:val="center"/>
              <w:rPr>
                <w:rFonts w:cstheme="minorHAnsi"/>
              </w:rPr>
            </w:pPr>
            <w:r w:rsidRPr="003A7A24">
              <w:rPr>
                <w:rFonts w:cstheme="minorHAnsi"/>
              </w:rPr>
              <w:t>-</w:t>
            </w:r>
          </w:p>
        </w:tc>
        <w:tc>
          <w:tcPr>
            <w:tcW w:w="1134" w:type="dxa"/>
            <w:tcBorders>
              <w:top w:val="single" w:sz="4" w:space="0" w:color="auto"/>
              <w:bottom w:val="single" w:sz="4" w:space="0" w:color="auto"/>
            </w:tcBorders>
            <w:shd w:val="clear" w:color="auto" w:fill="auto"/>
          </w:tcPr>
          <w:p w14:paraId="20B31AE2" w14:textId="77777777" w:rsidR="002B5D43" w:rsidRPr="003A7A24" w:rsidRDefault="002B5D43" w:rsidP="004756D5">
            <w:pPr>
              <w:spacing w:before="80" w:after="80"/>
              <w:jc w:val="center"/>
              <w:rPr>
                <w:rFonts w:cstheme="minorHAnsi"/>
              </w:rPr>
            </w:pPr>
            <w:r w:rsidRPr="003A7A24">
              <w:rPr>
                <w:rFonts w:cstheme="minorHAnsi"/>
              </w:rPr>
              <w:t>-</w:t>
            </w:r>
          </w:p>
        </w:tc>
        <w:tc>
          <w:tcPr>
            <w:tcW w:w="1417" w:type="dxa"/>
            <w:tcBorders>
              <w:top w:val="single" w:sz="4" w:space="0" w:color="auto"/>
              <w:bottom w:val="single" w:sz="4" w:space="0" w:color="auto"/>
            </w:tcBorders>
            <w:shd w:val="clear" w:color="auto" w:fill="auto"/>
          </w:tcPr>
          <w:p w14:paraId="121B1B08" w14:textId="77777777" w:rsidR="002B5D43" w:rsidRPr="003A7A24" w:rsidRDefault="002B5D43" w:rsidP="004756D5">
            <w:pPr>
              <w:spacing w:before="80" w:after="80"/>
              <w:jc w:val="center"/>
              <w:rPr>
                <w:rFonts w:cstheme="minorHAnsi"/>
              </w:rPr>
            </w:pPr>
            <w:r w:rsidRPr="003A7A24">
              <w:rPr>
                <w:rFonts w:cstheme="minorHAnsi"/>
              </w:rPr>
              <w:t>-</w:t>
            </w:r>
          </w:p>
        </w:tc>
        <w:tc>
          <w:tcPr>
            <w:tcW w:w="1276" w:type="dxa"/>
            <w:tcBorders>
              <w:top w:val="single" w:sz="4" w:space="0" w:color="auto"/>
              <w:bottom w:val="single" w:sz="4" w:space="0" w:color="auto"/>
            </w:tcBorders>
            <w:shd w:val="clear" w:color="auto" w:fill="auto"/>
          </w:tcPr>
          <w:p w14:paraId="34E8CDF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23217DA" w14:textId="77777777" w:rsidR="002B5D43" w:rsidRPr="003A7A24" w:rsidRDefault="002B5D43" w:rsidP="004756D5">
            <w:pPr>
              <w:spacing w:before="80" w:after="80"/>
              <w:jc w:val="center"/>
              <w:rPr>
                <w:rFonts w:cstheme="minorHAnsi"/>
              </w:rPr>
            </w:pPr>
          </w:p>
        </w:tc>
      </w:tr>
      <w:tr w:rsidR="003A7A24" w:rsidRPr="003A7A24" w14:paraId="51B7F8D9" w14:textId="77777777" w:rsidTr="004756D5">
        <w:tc>
          <w:tcPr>
            <w:tcW w:w="3402" w:type="dxa"/>
            <w:tcBorders>
              <w:top w:val="single" w:sz="4" w:space="0" w:color="auto"/>
              <w:bottom w:val="single" w:sz="4" w:space="0" w:color="auto"/>
            </w:tcBorders>
            <w:shd w:val="clear" w:color="auto" w:fill="auto"/>
          </w:tcPr>
          <w:p w14:paraId="7DFA1905"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hOa47b0X","properties":{"formattedCitation":"(Anchuri et al., 2020)","plainCitation":"(Anchuri et al., 2020)","noteIndex":0},"citationItems":[{"id":1850,"uris":["http://zotero.org/users/7468739/items/NG6GJWSN"],"itemData":{"id":1850,"type":"article-journal","abstract":"To evaluate whether collegiate athletes and nonathlete college students differ in nonsuicidal self-injury (NSSI), suicidal ideation, suicide attempt, and help-seeking behaviors. Participants: 165,210 respondents to the American College Health Association's National College Health Assessment (NCHA), a survey administered to college students by participating institutions during Fall 2011 to Spring 2015. Methods: Single-level binary logistic regression with equality of coefficients tests and chi-square analyses. Results: The models for NSSI and suicide attempt differed slightly between student-athletes and nonathletes. Most notably, stress is a stronger correlate of NSSI (Z = 3.03, p &lt; .01) for nonathletes while difficulties with social relationships is a stronger correlate of suicide attempt for student-athletes (Z=-3.13, p &lt; .01). Conclusion: Our findings highlight the salience of relationship problems as a correlate with suicide attempts in student-athletes. Difficulty in romantic or other social relationships could be a marker of risk or an identifiable, actionable target for preventing future suicidal behaviors among collegiate athletes.","container-title":"Journal of American College Health","DOI":"10.1080/07448481.2019.1616743","ISSN":"0744-8481","issue":"8","note":"publisher: United States: Taylor &amp; Francis\npublisher-place: United States","page":"815-823","title":"Nonsuicidal self-injury, suicidal ideation, and suicide attempt among collegiate athletes: Findings from the National College Health Assessment","volume":"68","author":[{"family":"Anchuri","given":"Kavya"},{"family":"Davoren","given":"Ann Kearns"},{"family":"Shanahan","given":"Alanna"},{"family":"Torres","given":"Matthew"},{"family":"Wilcox","given":"Holly C"}],"issued":{"date-parts":[["2020"]]}}}],"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rPr>
              <w:t>(Anchuri et al., 2020)</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7E9EC2BC"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BA1921F"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706F716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E5F24FB"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31AAEF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6F5DCF13" w14:textId="77777777" w:rsidTr="004756D5">
        <w:tc>
          <w:tcPr>
            <w:tcW w:w="3402" w:type="dxa"/>
            <w:tcBorders>
              <w:top w:val="single" w:sz="4" w:space="0" w:color="auto"/>
              <w:bottom w:val="single" w:sz="4" w:space="0" w:color="auto"/>
            </w:tcBorders>
            <w:shd w:val="clear" w:color="auto" w:fill="auto"/>
          </w:tcPr>
          <w:p w14:paraId="19D28DFA" w14:textId="77777777" w:rsidR="002B5D43" w:rsidRPr="003A7A24" w:rsidRDefault="002B5D43" w:rsidP="004756D5">
            <w:pPr>
              <w:spacing w:before="80" w:after="80"/>
              <w:rPr>
                <w:rFonts w:cstheme="minorHAnsi"/>
                <w:shd w:val="clear" w:color="auto" w:fill="FFFFFF"/>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uPlMxpji","properties":{"formattedCitation":"(Barnard, 2016)","plainCitation":"(Barnard, 2016)","noteIndex":0},"citationItems":[{"id":1100,"uris":["http://zotero.org/users/7468739/items/D7AB8NXS"],"itemData":{"id":1100,"type":"article-journal","abstract":"Given that there is evidence that college student-athletes may be at risk for psychological disturbances (Pinkerton, Hintz, &amp; Barrow, 1989), and possibly underutilizing college mental health services (Watson &amp; Kissinger, 2007), the purpose of this study was to examine attitudes toward mental illness and help seeking among college student-athletes compared to college student nonathletes. The roles that athletic identity and gender play in treatment-seeking comfort were examined. Contrary to what was hypothesized, the results showed that student-athletes and nonathletes did not significantly differ in willingness to seek mental health treatment. Student-athletes perceived significantly less discrimination toward individuals based on mental illness status.","container-title":"Journal of College Student Psychotherapy","DOI":"10.1080/87568225.2016.1177421","ISSN":"15404730","issue":"3","note":"publisher: Routledge\nCitation Key: Barnard2016","page":"161-175","title":"Student-athletes' perceptions of mental illness and attitudes toward help-seeking","volume":"30","author":[{"family":"Barnard","given":"Jordan D."}],"accessed":{"date-parts":[["2021",6,16]]},"issued":{"date-parts":[["2016",7,2]]}}}],"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rPr>
              <w:t>(Barnard, 2016)</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3D9D6DF0"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5B8F59E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5795C06"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BCC08E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D7D6A25" w14:textId="77777777" w:rsidR="002B5D43" w:rsidRPr="003A7A24" w:rsidRDefault="002B5D43" w:rsidP="004756D5">
            <w:pPr>
              <w:spacing w:before="80" w:after="80"/>
              <w:jc w:val="center"/>
              <w:rPr>
                <w:rFonts w:cstheme="minorHAnsi"/>
              </w:rPr>
            </w:pPr>
          </w:p>
        </w:tc>
      </w:tr>
      <w:tr w:rsidR="003A7A24" w:rsidRPr="003A7A24" w14:paraId="408F9AA1" w14:textId="77777777" w:rsidTr="004756D5">
        <w:tc>
          <w:tcPr>
            <w:tcW w:w="3402" w:type="dxa"/>
            <w:tcBorders>
              <w:top w:val="single" w:sz="4" w:space="0" w:color="auto"/>
              <w:bottom w:val="single" w:sz="4" w:space="0" w:color="auto"/>
            </w:tcBorders>
            <w:shd w:val="clear" w:color="auto" w:fill="auto"/>
          </w:tcPr>
          <w:p w14:paraId="7CDE1099" w14:textId="77777777" w:rsidR="002B5D43" w:rsidRPr="003A7A24" w:rsidRDefault="002B5D43" w:rsidP="004756D5">
            <w:pPr>
              <w:spacing w:before="80" w:after="80"/>
              <w:rPr>
                <w:rFonts w:cstheme="minorHAnsi"/>
                <w:shd w:val="clear" w:color="auto" w:fill="FFFFFF"/>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hIwoH4Fn","properties":{"formattedCitation":"(Biggin et al., 2017)","plainCitation":"(Biggin et al., 2017)","noteIndex":0},"citationItems":[{"id":1856,"uris":["http://zotero.org/users/7468739/items/Y3N44R5H"],"itemData":{"id":1856,"type":"article-journal","abstract":"Research suggests elite athletes have an equal-or, in some circumstances, possibly higher-probability of developing mental ill-health as the general population. However, understanding of these issues among athletes and coaches remains largely limited. The perceptions of mental-health problems among 19 elite athletes and 16 coaches were explored using two concurrent three-round Delphi surveys whose responses were compared. Athletes and coaches expressed different opinions and experiences of mental ill-health among elite athletes. However, both groups felt the pressure athletes place on themselves is a significant contributing factor and that obsessional compulsive tendencies and anxiety may be particularly prevalent. While associated stigma was thought to be a barrier to seeking support, both groups felt sport and clinical psychologists would provide the most appropriate support, with coaches playing an important signposting role. Implications for athletes, coaches, and clinical and sport psychologists are explored and suggestions for future research are presented.","container-title":"Journal of clinical sport psychology","DOI":"10.1123/JCSP.2016-0017","ISSN":"1932-9261","issue":"2","note":"publisher: CHAMPAIGN: Human Kinetics Publ Inc\npublisher-place: CHAMPAIGN","page":"126-147","title":"An investigation of athletes' and coaches' perceptions of mental iII-health in elite athletes","volume":"11","author":[{"family":"Biggin","given":"Isobelle J R"},{"family":"Burns","given":"Jan H"},{"family":"Uphill","given":"Mark"}],"issued":{"date-parts":[["201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Biggin et al.,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E2FB1CB"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6C4AE7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265A622"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0A321D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D563DD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72398117" w14:textId="77777777" w:rsidTr="004756D5">
        <w:tc>
          <w:tcPr>
            <w:tcW w:w="3402" w:type="dxa"/>
            <w:tcBorders>
              <w:top w:val="single" w:sz="4" w:space="0" w:color="auto"/>
              <w:bottom w:val="single" w:sz="4" w:space="0" w:color="auto"/>
            </w:tcBorders>
            <w:shd w:val="clear" w:color="auto" w:fill="auto"/>
          </w:tcPr>
          <w:p w14:paraId="602BEDF0" w14:textId="6C67F8E2" w:rsidR="002B5D43" w:rsidRPr="003A7A24" w:rsidRDefault="002B5D43" w:rsidP="004756D5">
            <w:pPr>
              <w:spacing w:before="80" w:after="80"/>
              <w:rPr>
                <w:rFonts w:eastAsia="Times New Roman" w:cstheme="minorHAnsi"/>
                <w:lang w:val="en-GB" w:eastAsia="en-GB"/>
              </w:rPr>
            </w:pPr>
            <w:r w:rsidRPr="003A7A24">
              <w:rPr>
                <w:rFonts w:eastAsia="Times New Roman" w:cstheme="minorHAnsi"/>
                <w:lang w:eastAsia="en-GB"/>
              </w:rPr>
              <w:fldChar w:fldCharType="begin"/>
            </w:r>
            <w:r w:rsidR="00CE16F3" w:rsidRPr="003A7A24">
              <w:rPr>
                <w:rFonts w:eastAsia="Times New Roman" w:cstheme="minorHAnsi"/>
                <w:lang w:val="en-GB" w:eastAsia="en-GB"/>
              </w:rPr>
              <w:instrText xml:space="preserve"> ADDIN ZOTERO_ITEM CSL_CITATION {"citationID":"5YmjCkL7","properties":{"formattedCitation":"(Bird et al., 2020)","plainCitation":"(Bird et al., 2020)","noteIndex":0},"citationItems":[{"id":1530,"uris":["http://zotero.org/users/7468739/items/5XGB25LC"],"itemData":{"id":1530,"type":"article-journal","abstract":"This study investigated six National Collegiate Athletic Association Division I student-athletes’ experiences of seeking help for a mental health concern using the Health Belief Model (HBM) as a conceptual framework. A convergent mixed methodological design was utilized. Qualitative data was collected to gain an in-depth understanding of help-seeking, while quantitative data was collected to identify the most salient factors of the HBM. Results from the qualitative data identified numerous themes related to each factor of the HBM. Quantitative data may suggest that perceived benefits of seeking help and self-efficacy to seek treatment are important factors of help-seeking.","container-title":"Journal of College Student Psychotherapy","DOI":"10.1080/87568225.2018.1523699","ISSN":"15404730","issue":"1","note":"publisher: Routledge\nCitation Key: Bird2020","page":"59-77","title":"Student-athletes’ mental health help-seeking experiences: A mixed methodological approach","URL":"https://www.tandfonline.com/doi/abs/10.1080/87568225.2018.1523699","volume":"34","author":[{"family":"Bird","given":"Matthew D."},{"family":"Chow","given":"Graig M."},{"family":"Cooper","given":"Brandon T."}],"accessed":{"date-parts":[["2021",11,23]]},"issued":{"date-parts":[["2020",1,2]]}}}],"schema":"https://github.com/citation-style-language/schema/raw/master/csl-citation.json"} </w:instrText>
            </w:r>
            <w:r w:rsidRPr="003A7A24">
              <w:rPr>
                <w:rFonts w:eastAsia="Times New Roman" w:cstheme="minorHAnsi"/>
                <w:lang w:eastAsia="en-GB"/>
              </w:rPr>
              <w:fldChar w:fldCharType="separate"/>
            </w:r>
            <w:r w:rsidR="00CE16F3" w:rsidRPr="003A7A24">
              <w:rPr>
                <w:rFonts w:ascii="Calibri" w:hAnsi="Calibri" w:cs="Calibri"/>
              </w:rPr>
              <w:t>(Bird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053F173" w14:textId="508A48E1" w:rsidR="002B5D43" w:rsidRPr="003A7A24" w:rsidRDefault="00732FD0"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7F627368" w14:textId="06323E3C" w:rsidR="002B5D43" w:rsidRPr="003A7A24" w:rsidRDefault="00732FD0"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EF26A8B"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34EE49D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4927905" w14:textId="77777777" w:rsidR="002B5D43" w:rsidRPr="003A7A24" w:rsidRDefault="002B5D43" w:rsidP="004756D5">
            <w:pPr>
              <w:spacing w:before="80" w:after="80"/>
              <w:jc w:val="center"/>
              <w:rPr>
                <w:rFonts w:cstheme="minorHAnsi"/>
              </w:rPr>
            </w:pPr>
          </w:p>
        </w:tc>
      </w:tr>
      <w:tr w:rsidR="003A7A24" w:rsidRPr="003A7A24" w14:paraId="6DFFB902" w14:textId="77777777" w:rsidTr="004756D5">
        <w:tc>
          <w:tcPr>
            <w:tcW w:w="3402" w:type="dxa"/>
            <w:tcBorders>
              <w:top w:val="single" w:sz="4" w:space="0" w:color="auto"/>
              <w:bottom w:val="single" w:sz="4" w:space="0" w:color="auto"/>
            </w:tcBorders>
            <w:shd w:val="clear" w:color="auto" w:fill="auto"/>
          </w:tcPr>
          <w:p w14:paraId="231A4C1D" w14:textId="1C738671" w:rsidR="002B5D43" w:rsidRPr="003A7A24" w:rsidRDefault="002B5D43" w:rsidP="004756D5">
            <w:pPr>
              <w:spacing w:before="80" w:after="80"/>
              <w:rPr>
                <w:rFonts w:eastAsia="Times New Roman" w:cstheme="minorHAnsi"/>
                <w:lang w:val="en-GB" w:eastAsia="en-GB"/>
              </w:rPr>
            </w:pPr>
            <w:r w:rsidRPr="003A7A24">
              <w:rPr>
                <w:rFonts w:eastAsia="Times New Roman" w:cstheme="minorHAnsi"/>
                <w:lang w:eastAsia="en-GB"/>
              </w:rPr>
              <w:fldChar w:fldCharType="begin"/>
            </w:r>
            <w:r w:rsidR="00CE16F3" w:rsidRPr="003A7A24">
              <w:rPr>
                <w:rFonts w:eastAsia="Times New Roman" w:cstheme="minorHAnsi"/>
                <w:lang w:val="en-GB" w:eastAsia="en-GB"/>
              </w:rPr>
              <w:instrText xml:space="preserve"> ADDIN ZOTERO_ITEM CSL_CITATION {"citationID":"06526ZdQ","properties":{"formattedCitation":"(Bird et al., 2018)","plainCitation":"(Bird et al., 2018)","noteIndex":0},"citationItems":[{"id":1101,"uris":["http://zotero.org/users/7468739/items/DPM539GS"],"itemData":{"id":1101,"type":"article-journal","abstract":"This study investigated differences in stigmatization by others, self-stigma, and attitudes (value and discomfort) toward online counseling (OC) and face-to-face counseling (F2F), and the relationships between these variables, in college student-athletes (n = 101) and non-athletes (n = 101). Results revealed no differences in levels of stigmatization by others and self-stigma between student-athletes and non-athletes. Furthermore, both groups reported higher value, and less discomfort, in F2F compared to OC, while non-athletes reported higher levels of value in F2F compared to student-athletes. A multiple group path analysis revealed no difference in the relationship of the stigma and attitudes variables between the two groups. Stigmatization by others was a significant positive predictor of self-stigma and value in OC. In addition, self-stigma was a significant negative predictor of value in F2F, and a significant positive predictor of discomfort in F2F. The current findings have implications for university counseling centers and athletic departments.","container-title":"Journal of Clinical Sport Psychology","DOI":"10.1123/jcsp.2017-0010","ISSN":"1932927X","issue":"3","note":"publisher: Human Kinetics Publishers Inc.\nCitation Key: Bird2018","page":"347-364","title":"Student-athlete and student non-athletes’ stigma and attitudes toward seeking online and face-to-face counseling","URL":"http://journals.humankinetics.com/view/journals/jcsp/12/3/article-p347.xml","volume":"12","author":[{"family":"Bird","given":"Matthew D."},{"family":"Chow","given":"Graig M."},{"family":"Meir","given":"Gily"},{"family":"Freeman","given":"Jaison"}],"accessed":{"date-parts":[["2021",6,18]]},"issued":{"date-parts":[["2018",9,1]]}}}],"schema":"https://github.com/citation-style-language/schema/raw/master/csl-citation.json"} </w:instrText>
            </w:r>
            <w:r w:rsidRPr="003A7A24">
              <w:rPr>
                <w:rFonts w:eastAsia="Times New Roman" w:cstheme="minorHAnsi"/>
                <w:lang w:eastAsia="en-GB"/>
              </w:rPr>
              <w:fldChar w:fldCharType="separate"/>
            </w:r>
            <w:r w:rsidR="00CE16F3" w:rsidRPr="003A7A24">
              <w:rPr>
                <w:rFonts w:ascii="Calibri" w:hAnsi="Calibri" w:cs="Calibri"/>
              </w:rPr>
              <w:t>(Bird et al., 2018)</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2E6B8A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846700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14581F5"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529768A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597721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3BB75D40" w14:textId="77777777" w:rsidTr="004756D5">
        <w:tc>
          <w:tcPr>
            <w:tcW w:w="3402" w:type="dxa"/>
            <w:tcBorders>
              <w:top w:val="single" w:sz="4" w:space="0" w:color="auto"/>
              <w:bottom w:val="single" w:sz="4" w:space="0" w:color="auto"/>
            </w:tcBorders>
            <w:shd w:val="clear" w:color="auto" w:fill="auto"/>
          </w:tcPr>
          <w:p w14:paraId="066982D5" w14:textId="34B204A2" w:rsidR="002B5D43" w:rsidRPr="003A7A24" w:rsidRDefault="002B5D43" w:rsidP="004756D5">
            <w:pPr>
              <w:spacing w:before="80" w:after="80"/>
              <w:rPr>
                <w:rFonts w:eastAsia="Times New Roman" w:cstheme="minorHAnsi"/>
                <w:lang w:val="en-GB" w:eastAsia="en-GB"/>
              </w:rPr>
            </w:pPr>
            <w:r w:rsidRPr="003A7A24">
              <w:rPr>
                <w:rFonts w:eastAsia="Times New Roman" w:cstheme="minorHAnsi"/>
                <w:lang w:eastAsia="en-GB"/>
              </w:rPr>
              <w:fldChar w:fldCharType="begin"/>
            </w:r>
            <w:r w:rsidR="00CE16F3" w:rsidRPr="003A7A24">
              <w:rPr>
                <w:rFonts w:eastAsia="Times New Roman" w:cstheme="minorHAnsi"/>
                <w:lang w:val="en-GB" w:eastAsia="en-GB"/>
              </w:rPr>
              <w:instrText xml:space="preserve"> ADDIN ZOTERO_ITEM CSL_CITATION {"citationID":"yZwjE6h6","properties":{"formattedCitation":"(Bird et al., 2021)","plainCitation":"(Bird et al., 2021)","noteIndex":0},"citationItems":[{"id":1398,"uris":["http://zotero.org/users/7468739/items/WCJVWE45"],"itemData":{"id":1398,"type":"article-journal","abstract":"Mental toughness has been associated with factors related to psychological well-being, but little is known about its relationship with stigma toward mental health and mental health help-seeking. This study investigated the relationship between mental toughness, sport-related well-being, and personal stigma toward mental health in a sample of 154 National Collegiate Athletic Association Division I student-athletes. The moderating effect of mental toughness on the relationship between public stigma and self-stigma toward mental health help-seeking was also explored. Mental toughness was significantly and positively associated with sport-related well-being, but not significantly related to personal stigma toward mental health. Moderation analysis indicated that mental toughness was not a significant moderator of the relationship between public stigma and self-stigma, but higher levels of mental toughness were significantly associated with lower levels of stigma toward mental health help-seeking. Building mental toughness may be a way to increase well-being and to reduce stigma toward help-seeking in student-athletes.","container-title":"Journal of Clinical Sport Psychology","DOI":"10.1123/JCSP.2020-0043","ISSN":"1932-927X","issue":"4","note":"publisher: Human Kinetics\nCitation Key: Bird2021","page":"306-322","title":"Mental toughness, sport-related well-being, and mental health stigma among National Collegiate Athletic Association Division I student-athletes","URL":"https://journals.humankinetics.com/view/journals/jcsp/15/4/article-p306.xml","volume":"15","author":[{"family":"Bird","given":"Matthew D."},{"family":"Simons","given":"Eadie E."},{"family":"Jackman","given":"Patricia C."}],"accessed":{"date-parts":[["2021",11,15]]},"issued":{"date-parts":[["2021",1,12]]}}}],"schema":"https://github.com/citation-style-language/schema/raw/master/csl-citation.json"} </w:instrText>
            </w:r>
            <w:r w:rsidRPr="003A7A24">
              <w:rPr>
                <w:rFonts w:eastAsia="Times New Roman" w:cstheme="minorHAnsi"/>
                <w:lang w:eastAsia="en-GB"/>
              </w:rPr>
              <w:fldChar w:fldCharType="separate"/>
            </w:r>
            <w:r w:rsidR="00CE16F3" w:rsidRPr="003A7A24">
              <w:rPr>
                <w:rFonts w:ascii="Calibri" w:hAnsi="Calibri" w:cs="Calibri"/>
              </w:rPr>
              <w:t>(Bird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8CCD7A9"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57A1D4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8C2E193"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27548CA3"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1A40096" w14:textId="77777777" w:rsidR="002B5D43" w:rsidRPr="003A7A24" w:rsidRDefault="002B5D43" w:rsidP="004756D5">
            <w:pPr>
              <w:spacing w:before="80" w:after="80"/>
              <w:jc w:val="center"/>
              <w:rPr>
                <w:rFonts w:cstheme="minorHAnsi"/>
              </w:rPr>
            </w:pPr>
          </w:p>
        </w:tc>
      </w:tr>
      <w:tr w:rsidR="003A7A24" w:rsidRPr="003A7A24" w14:paraId="74F61568" w14:textId="77777777" w:rsidTr="004756D5">
        <w:tc>
          <w:tcPr>
            <w:tcW w:w="3402" w:type="dxa"/>
            <w:tcBorders>
              <w:top w:val="single" w:sz="4" w:space="0" w:color="auto"/>
              <w:bottom w:val="single" w:sz="4" w:space="0" w:color="auto"/>
            </w:tcBorders>
            <w:shd w:val="clear" w:color="auto" w:fill="auto"/>
          </w:tcPr>
          <w:p w14:paraId="04812351" w14:textId="77777777" w:rsidR="002B5D43" w:rsidRPr="003A7A24" w:rsidRDefault="002B5D43" w:rsidP="004756D5">
            <w:pPr>
              <w:shd w:val="clear" w:color="auto" w:fill="FFFFFF"/>
              <w:spacing w:before="80" w:after="80"/>
              <w:rPr>
                <w:rFonts w:eastAsia="Times New Roman" w:cstheme="minorHAnsi"/>
                <w:vertAlign w:val="superscript"/>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j7kSHl1u","properties":{"formattedCitation":"(Bissett &amp; Tamminen, 2022)","plainCitation":"(Bissett &amp; Tamminen, 2022)","noteIndex":0},"citationItems":[{"id":1542,"uris":["http://zotero.org/users/7468739/items/39DNRMGF"],"itemData":{"id":1542,"type":"article-journal","container-title":"Journal of Applied Sport Psychology","DOI":"10.1080/10413200.2020.1753263","ISSN":"1533-1571","issue":"2","note":"Citation Key: Bissett2020","page":"363-383","title":"Student-athlete disclosures of psychological distress: Exploring the experiences of university coaches and athletes","URL":"https://www.tandfonline.com/action/journalInformation?journalCode=uasp20","volume":"34","author":[{"family":"Bissett","given":"James E"},{"family":"Tamminen","given":"Katherine A"}],"accessed":{"date-parts":[["2021",11,24]]},"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Bissett &amp; Tamminen,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9347D57"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DB9652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C6B1868"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3943C4C" w14:textId="77777777" w:rsidR="002B5D43" w:rsidRPr="003A7A24" w:rsidRDefault="002B5D43" w:rsidP="004756D5">
            <w:pPr>
              <w:spacing w:before="80" w:after="80"/>
              <w:jc w:val="center"/>
              <w:rPr>
                <w:rFonts w:cstheme="minorHAnsi"/>
              </w:rPr>
            </w:pPr>
          </w:p>
        </w:tc>
        <w:tc>
          <w:tcPr>
            <w:tcW w:w="987" w:type="dxa"/>
            <w:tcBorders>
              <w:top w:val="single" w:sz="4" w:space="0" w:color="auto"/>
              <w:bottom w:val="single" w:sz="4" w:space="0" w:color="auto"/>
            </w:tcBorders>
            <w:shd w:val="clear" w:color="auto" w:fill="auto"/>
          </w:tcPr>
          <w:p w14:paraId="48DA2CD0" w14:textId="77777777" w:rsidR="002B5D43" w:rsidRPr="003A7A24" w:rsidRDefault="002B5D43" w:rsidP="004756D5">
            <w:pPr>
              <w:spacing w:before="80" w:after="80"/>
              <w:jc w:val="center"/>
              <w:rPr>
                <w:rFonts w:cstheme="minorHAnsi"/>
                <w:vertAlign w:val="superscript"/>
              </w:rPr>
            </w:pPr>
            <w:r w:rsidRPr="003A7A24">
              <w:rPr>
                <w:rFonts w:ascii="Wingdings" w:hAnsi="Wingdings" w:cstheme="minorHAnsi"/>
              </w:rPr>
              <w:t>ü</w:t>
            </w:r>
          </w:p>
        </w:tc>
      </w:tr>
      <w:tr w:rsidR="003A7A24" w:rsidRPr="003A7A24" w14:paraId="20D2710C" w14:textId="77777777" w:rsidTr="004756D5">
        <w:tc>
          <w:tcPr>
            <w:tcW w:w="3402" w:type="dxa"/>
            <w:tcBorders>
              <w:top w:val="single" w:sz="4" w:space="0" w:color="auto"/>
              <w:bottom w:val="single" w:sz="4" w:space="0" w:color="auto"/>
            </w:tcBorders>
            <w:shd w:val="clear" w:color="auto" w:fill="auto"/>
          </w:tcPr>
          <w:p w14:paraId="1FA01B90"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q9E8gPDz","properties":{"formattedCitation":"(Crawford et al., 2023)","plainCitation":"(Crawford et al., 2023)","noteIndex":0},"citationItems":[{"id":2047,"uris":["http://zotero.org/users/7468739/items/GTJF8I54"],"itemData":{"id":2047,"type":"article-journal","abstract":"The purpose of this study was to explore male ice hockey athletes’ experiences with barriers and facilitators to asking for help while competing in professional leagues (e.g. National Hockey League...","container-title":"Qualitative Research in Sport, Exercise and Health","DOI":"10.1080/2159676X.2022.2111458","ISSN":"1939845X","issue":"3","note":"publisher: Routledge","page":"364-381","title":"Reaching out: help-seeking among professional male ice hockey athletes","URL":"https://www.tandfonline.com/doi/abs/10.1080/2159676X.2022.2111458","volume":"15","author":[{"family":"Crawford","given":"Kaitlin L."},{"family":"Wilson","given":"Brian"},{"family":"Hurd","given":"Laura"},{"family":"Beauchamp","given":"Mark R."}],"accessed":{"date-parts":[["2023",5,6]]},"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rawford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C4E22A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C93409F" w14:textId="77777777" w:rsidR="002B5D43" w:rsidRPr="003A7A24" w:rsidRDefault="002B5D43" w:rsidP="004756D5">
            <w:pPr>
              <w:spacing w:before="80" w:after="80"/>
              <w:jc w:val="center"/>
              <w:rPr>
                <w:rFonts w:cstheme="minorHAnsi"/>
                <w:b/>
                <w:bCs/>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822EE3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F18FD94"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2CC51C11" w14:textId="77777777" w:rsidR="002B5D43" w:rsidRPr="003A7A24" w:rsidRDefault="002B5D43" w:rsidP="004756D5">
            <w:pPr>
              <w:spacing w:before="80" w:after="80"/>
              <w:jc w:val="center"/>
              <w:rPr>
                <w:rFonts w:cstheme="minorHAnsi"/>
              </w:rPr>
            </w:pPr>
            <w:r w:rsidRPr="003A7A24">
              <w:rPr>
                <w:rFonts w:cstheme="minorHAnsi"/>
              </w:rPr>
              <w:t>-</w:t>
            </w:r>
          </w:p>
        </w:tc>
      </w:tr>
      <w:tr w:rsidR="003A7A24" w:rsidRPr="003A7A24" w14:paraId="29542D92" w14:textId="77777777" w:rsidTr="004756D5">
        <w:tc>
          <w:tcPr>
            <w:tcW w:w="3402" w:type="dxa"/>
            <w:tcBorders>
              <w:top w:val="single" w:sz="4" w:space="0" w:color="auto"/>
              <w:bottom w:val="single" w:sz="4" w:space="0" w:color="auto"/>
            </w:tcBorders>
            <w:shd w:val="clear" w:color="auto" w:fill="auto"/>
          </w:tcPr>
          <w:p w14:paraId="4447AE07"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ZR7bFJnG","properties":{"formattedCitation":"(Cutler &amp; Dwyer, 2020)","plainCitation":"(Cutler &amp; Dwyer, 2020)","noteIndex":0},"citationItems":[{"id":1387,"uris":["http://zotero.org/users/7468739/items/W427BXDM","http://zotero.org/users/7468739/items/JKGJWYG7"],"itemData":{"id":1387,"type":"article-journal","abstract":"Due to several factors, intercollegiate student-athletes have more demands on their time than ever before. Many feel they have more than a full-time job when one considers the academic and athletic expectations. In addition to these two facets, one must also consider external aspects including family and social life, and for some athletes, employment. Given these factors, student athlete mental health is a real concern. The current study surveyed 158 Division I athletes from four universities seeking to explore perceptions of stress, coping mechanisms, support from coaches and some athletic department personnel, and the stigma of seeking help. The results indicated student-athletes perceive stress impacting their daily life, but in different forms. Student-athletes were also more likely to seek help from non-team support staff than coaches and team-related support staff, and in general, perceived teammates who sought mental health treatment more positively than their perception of how their teammate would treat other teammates. The theoretical and practical implications of these results were discussed as were limitations and areas for future research.","container-title":"Journal of Issues in Intercollegiate Athletics","note":"Citation Key: Cutler2020","page":"206-226","title":"Student-athlete perceptions of stress, support, and seeking mental health services","URL":"http://csri-jiia.org/student-athlete-perceptions-of-stress-support-and-seeking-mental-health-services/","volume":"13","author":[{"family":"Cutler","given":"Betsy A"},{"family":"Dwyer","given":"Brendan"}],"accessed":{"date-parts":[["2021",11,14]]},"issued":{"date-parts":[["202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utler &amp; Dwyer,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CEC2620"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5A7F5C7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30AF59B"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67D13E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77046A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6749A425" w14:textId="77777777" w:rsidTr="004756D5">
        <w:tc>
          <w:tcPr>
            <w:tcW w:w="3402" w:type="dxa"/>
            <w:tcBorders>
              <w:top w:val="single" w:sz="4" w:space="0" w:color="auto"/>
              <w:bottom w:val="single" w:sz="4" w:space="0" w:color="auto"/>
            </w:tcBorders>
            <w:shd w:val="clear" w:color="auto" w:fill="auto"/>
          </w:tcPr>
          <w:p w14:paraId="1D6501E6"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dONF5XDe","properties":{"formattedCitation":"(R. M. Daltry et al., 2023)","plainCitation":"(R. M. Daltry et al., 2023)","noteIndex":0},"citationItems":[{"id":1868,"uris":["http://zotero.org/users/7468739/items/GWVP45C6"],"itemData":{"id":1868,"type":"article-journal","container-title":"Journal of college student psychotherapy","DOI":"10.1080/87568225.2021.1957338","ISSN":"8756-8225","issue":"2","page":"1-12","title":"Student-athletes and counseling services: Recommendations for identifying and developing referral sources","volume":"37","author":[{"family":"Daltry","given":"Rachel M"},{"family":"Mehr","given":"Kristin E"},{"family":"Keenan","given":"Lindsey"}],"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R. M. Daltry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7068F73"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1B9FFC6"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3796365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8AF27D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297DEC3"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7132F0BF" w14:textId="77777777" w:rsidTr="004756D5">
        <w:tc>
          <w:tcPr>
            <w:tcW w:w="3402" w:type="dxa"/>
            <w:tcBorders>
              <w:top w:val="single" w:sz="4" w:space="0" w:color="auto"/>
              <w:bottom w:val="single" w:sz="4" w:space="0" w:color="auto"/>
            </w:tcBorders>
            <w:shd w:val="clear" w:color="auto" w:fill="auto"/>
          </w:tcPr>
          <w:p w14:paraId="0F2B2052"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zZzAtxhR","properties":{"formattedCitation":"(R. Daltry et al., 2018)","plainCitation":"(R. Daltry et al., 2018)","noteIndex":0},"citationItems":[{"id":1867,"uris":["http://zotero.org/users/7468739/items/D29MMK8G"],"itemData":{"id":1867,"type":"article-journal","abstract":"A scholarly article by authors Rachel Daltry, Kellianne Milliner, and Tammy James published in The International Journal of Sport and Society","container-title":"The International Journal of Sport and Society","DOI":"https://doi.org/10.18848/2152-7857/CGP/v09i01/11-21","ISSN":"2152-7865","issue":"1","page":"11-21","title":"Understanding gender differences in collegiate student-athletes’ help-seeking behaviors","URL":"https://cgscholar.com/bookstore/works/understanding-gender-differences-in-collegiate-studentathletes-helpseeking-behaviors","volume":"9","author":[{"family":"Daltry","given":"Rachel"},{"family":"Milliner","given":"Kellianne"},{"family":"James","given":"Tammy"}],"issued":{"date-parts":[["201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R. Daltry et al., 2018)</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483AD74"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AA1EF7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16B93A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70C19B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643C6EC" w14:textId="77777777" w:rsidR="002B5D43" w:rsidRPr="003A7A24" w:rsidRDefault="002B5D43" w:rsidP="004756D5">
            <w:pPr>
              <w:spacing w:before="80" w:after="80"/>
              <w:jc w:val="center"/>
              <w:rPr>
                <w:rFonts w:cstheme="minorHAnsi"/>
              </w:rPr>
            </w:pPr>
          </w:p>
        </w:tc>
      </w:tr>
      <w:tr w:rsidR="003A7A24" w:rsidRPr="003A7A24" w14:paraId="5275AB95" w14:textId="77777777" w:rsidTr="004756D5">
        <w:tc>
          <w:tcPr>
            <w:tcW w:w="3402" w:type="dxa"/>
            <w:tcBorders>
              <w:top w:val="single" w:sz="4" w:space="0" w:color="auto"/>
              <w:bottom w:val="single" w:sz="4" w:space="0" w:color="auto"/>
            </w:tcBorders>
            <w:shd w:val="clear" w:color="auto" w:fill="auto"/>
          </w:tcPr>
          <w:p w14:paraId="4A4AC540"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CI2TWLNt","properties":{"formattedCitation":"(Delenardo &amp; Terrion, 2014)","plainCitation":"(Delenardo &amp; Terrion, 2014)","noteIndex":0},"citationItems":[{"id":1386,"uris":["http://zotero.org/users/7468739/items/PC9WDX4S","http://zotero.org/users/7468739/items/8KS4PGM4"],"itemData":{"id":1386,"type":"article-journal","abstract":"The purpose of this qualitative study was to understand the attitudes and opinions of varsity football players toward mental health and help-seeking. The insights gained from this study may contrib...","container-title":"Canadian Journal of Community Mental Health","DOI":"10.7870/CJCMH-2014-023","ISSN":"19297084","issue":"3","note":"publisher:  Canadian Periodical for Community Studies \nCitation Key: Delenardo2014","page":"43-56","title":"Suck It Up: opinions and attitudes about mental illness stigma and help-seeking behaviour of male varsity football players","URL":"https://www.cjcmh.com/doi/abs/10.7870/cjcmh-2014-023","volume":"33","author":[{"family":"Delenardo","given":"Samantha"},{"family":"Terrion","given":"Jenepher Lennox"}],"accessed":{"date-parts":[["2021",11,14]]},"issued":{"date-parts":[["2014",12,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elenardo &amp; Terrion, 201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17DF773"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88AD06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0696F7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37E5C142"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0433CE15" w14:textId="77777777" w:rsidR="002B5D43" w:rsidRPr="003A7A24" w:rsidRDefault="002B5D43" w:rsidP="004756D5">
            <w:pPr>
              <w:spacing w:before="80" w:after="80"/>
              <w:jc w:val="center"/>
              <w:rPr>
                <w:rFonts w:cstheme="minorHAnsi"/>
              </w:rPr>
            </w:pPr>
            <w:r w:rsidRPr="003A7A24">
              <w:rPr>
                <w:rFonts w:cstheme="minorHAnsi"/>
              </w:rPr>
              <w:t>-</w:t>
            </w:r>
          </w:p>
        </w:tc>
      </w:tr>
      <w:tr w:rsidR="003A7A24" w:rsidRPr="003A7A24" w14:paraId="0740203D" w14:textId="77777777" w:rsidTr="004756D5">
        <w:tc>
          <w:tcPr>
            <w:tcW w:w="3402" w:type="dxa"/>
            <w:tcBorders>
              <w:top w:val="single" w:sz="4" w:space="0" w:color="auto"/>
              <w:bottom w:val="single" w:sz="4" w:space="0" w:color="auto"/>
            </w:tcBorders>
            <w:shd w:val="clear" w:color="auto" w:fill="auto"/>
          </w:tcPr>
          <w:p w14:paraId="07445690"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qpilLplw","properties":{"formattedCitation":"(Dixon et al., 2022)","plainCitation":"(Dixon et al., 2022)","noteIndex":0},"citationItems":[{"id":2044,"uris":["http://zotero.org/users/7468739/items/B4TF8J3Z"],"itemData":{"id":2044,"type":"article-journal","abstract":"________________________________________________________ The growing need to support college athletes has increased drastically as many athletes are experiencing events outside their normal routine. Despite efforts from athletic administration to provide academic and social support for athletes, many athletes feel that more effort is needed to address their well-being. The purpose of this study was to identify the solutions athletes believe that their head coaches could provide to promote athletes' willingness to seek help. Using a qualitative design approach, the researchers analyzed open-ended survey data from 288 current NCAA Division I athletes. Survey respondents indicated that Coach-Athlete Communication, Athlete Referrals, Education &amp; Awareness of Resources, Healthy Open Environment, and Genuine Concern were the key themes that promoted athlete help-seeking. Results suggest practical implications for how sport organizations can work with coaches on moving towards de-stigmatizing mental health issues and both valuing and managing mental health and well-being. This work highlights the vital role that head coaches play in ensuring that mental health is embraced by sport individuals and organizations.","container-title":"Journal of Issues in Intercollegiate Athletics","page":"314","title":"Athlete concerns: What can coaches do?","URL":"http://csri-jiia.org/wp-content/uploads/2022/05/RA_2022_15.pdf","volume":"15","author":[{"family":"Dixon","given":"Marlene A"},{"family":"Warner","given":"Stacy"},{"family":"Habeeb","given":"Christine M"}],"accessed":{"date-parts":[["2023",5,6]]},"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ixon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3B98736"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5F85059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D349667"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57A9C66" w14:textId="77777777" w:rsidR="002B5D43" w:rsidRPr="003A7A24" w:rsidRDefault="002B5D43" w:rsidP="004756D5">
            <w:pPr>
              <w:spacing w:before="80" w:after="80"/>
              <w:jc w:val="center"/>
              <w:rPr>
                <w:rFonts w:cstheme="minorHAnsi"/>
              </w:rPr>
            </w:pPr>
          </w:p>
        </w:tc>
        <w:tc>
          <w:tcPr>
            <w:tcW w:w="987" w:type="dxa"/>
            <w:tcBorders>
              <w:top w:val="single" w:sz="4" w:space="0" w:color="auto"/>
              <w:bottom w:val="single" w:sz="4" w:space="0" w:color="auto"/>
            </w:tcBorders>
            <w:shd w:val="clear" w:color="auto" w:fill="auto"/>
          </w:tcPr>
          <w:p w14:paraId="3BCECAA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33E059DC" w14:textId="77777777" w:rsidTr="004756D5">
        <w:tc>
          <w:tcPr>
            <w:tcW w:w="3402" w:type="dxa"/>
            <w:tcBorders>
              <w:top w:val="single" w:sz="4" w:space="0" w:color="auto"/>
              <w:bottom w:val="single" w:sz="4" w:space="0" w:color="auto"/>
            </w:tcBorders>
            <w:shd w:val="clear" w:color="auto" w:fill="auto"/>
          </w:tcPr>
          <w:p w14:paraId="42217BE8"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QgkJrKJw","properties":{"formattedCitation":"(Drew &amp; Matthews, 2019)","plainCitation":"(Drew &amp; Matthews, 2019)","noteIndex":0},"citationItems":[{"id":1872,"uris":["http://zotero.org/users/7468739/items/FAVTVS2A"],"itemData":{"id":1872,"type":"article-journal","abstract":"The purpose of this study was to investigate the prevalence of depressive and anxiety symptoms within student-athletes and to examine protective factors which may act as a buffer against mental ill-health. A cross-sectional design was employed. A sample of 185 student-athletes (M = 20.77; SD = .50; 35% female) agreed to take part. Participants completed measures of depression, anxiety, psychological resilience and formal and informal help-seeking behavior. Thirty one percent of student-athletes reported moderate to severe symptoms of depression and/or anxiety. Student-athletes who reported requiring professional help for problems were more likely to record moderate to severe symptoms of depression and anxiety. Student-athletes who did not seek informal support were more likely to report symptom levels for depression outside the normal range. Higher resilience scores were associated with lower symptom reporting for both depression and anxiety. Practical implications for supporting student-athletes’ mental health across institutional, interpersonal and intrapersonal levels are discussed.","container-title":"Journal of Clinical Sport Psychology","DOI":"10.1123/jcsp.2017-0043","ISSN":"1932-9261","issue":"3","note":"publisher: Champaign: Human Kinetics\npublisher-place: Champaign","page":"421-439","title":"The prevalence of depressive and anxiety symptoms in student-athletes and the relationship with resilience and help-seeking behavior","volume":"13","author":[{"family":"Drew","given":"Breanna"},{"family":"Matthews","given":"James"}],"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rew &amp; Matthews,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99B5285"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6B9669E"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41A2C55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C7983E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CC5307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40E92A6E" w14:textId="77777777" w:rsidTr="004756D5">
        <w:tc>
          <w:tcPr>
            <w:tcW w:w="3402" w:type="dxa"/>
            <w:tcBorders>
              <w:top w:val="single" w:sz="4" w:space="0" w:color="auto"/>
              <w:bottom w:val="single" w:sz="4" w:space="0" w:color="auto"/>
            </w:tcBorders>
            <w:shd w:val="clear" w:color="auto" w:fill="auto"/>
          </w:tcPr>
          <w:p w14:paraId="40E41BAC" w14:textId="3E7A7AF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00CE16F3" w:rsidRPr="003A7A24">
              <w:rPr>
                <w:rFonts w:eastAsia="Times New Roman" w:cstheme="minorHAnsi"/>
                <w:lang w:val="en-GB" w:eastAsia="en-GB"/>
              </w:rPr>
              <w:instrText xml:space="preserve"> ADDIN ZOTERO_ITEM CSL_CITATION {"citationID":"Z9TDm3bo","properties":{"formattedCitation":"(Edwards &amp; Froehle, 2023a)","plainCitation":"(Edwards &amp; Froehle, 2023a)","noteIndex":0},"citationItems":[{"id":1361,"uris":["http://zotero.org/users/7468739/items/CIAJ3RNQ","http://zotero.org/users/7468739/items/7BN65ALZ"],"itemData":{"id":1361,"type":"article-journal","abstract":"Objective: Compare collegiate athletes to non-athlete students for mental health diagnosis, treatment, and mental health impacts on academic performance. Participants: Students, including club and ...","container-title":"Journal of American College Health","DOI":"10.1080/07448481.2021.1874387","ISSN":"19403208","issue":"1","note":"publisher: Taylor &amp; Francis\nCitation Key: Edwards2021","page":"69-75","title":"Examining the incidence of reporting mental health diagnosis between college student athletes and non-athlete students and the impact on academic performance","URL":"https://www.tandfonline.com/doi/abs/10.1080/07448481.2021.1874387","volume":"71","author":[{"family":"Edwards","given":"Brian"},{"family":"Froehle","given":"Andrew"}],"accessed":{"date-parts":[["2021",11,12]]},"issued":{"date-parts":[["2023"]]}}}],"schema":"https://github.com/citation-style-language/schema/raw/master/csl-citation.json"} </w:instrText>
            </w:r>
            <w:r w:rsidRPr="003A7A24">
              <w:rPr>
                <w:rFonts w:eastAsia="Times New Roman" w:cstheme="minorHAnsi"/>
                <w:lang w:eastAsia="en-GB"/>
              </w:rPr>
              <w:fldChar w:fldCharType="separate"/>
            </w:r>
            <w:r w:rsidR="00CE16F3" w:rsidRPr="003A7A24">
              <w:rPr>
                <w:rFonts w:ascii="Calibri" w:hAnsi="Calibri" w:cs="Calibri"/>
              </w:rPr>
              <w:t>(Edwards &amp; Froehle, 2023a)</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A066BA8"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35CBB2A"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0784F76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313E64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D765D6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7158976B" w14:textId="77777777" w:rsidTr="004756D5">
        <w:tc>
          <w:tcPr>
            <w:tcW w:w="3402" w:type="dxa"/>
            <w:tcBorders>
              <w:top w:val="single" w:sz="4" w:space="0" w:color="auto"/>
              <w:bottom w:val="single" w:sz="4" w:space="0" w:color="auto"/>
            </w:tcBorders>
            <w:shd w:val="clear" w:color="auto" w:fill="auto"/>
          </w:tcPr>
          <w:p w14:paraId="62D592AF" w14:textId="563BB043" w:rsidR="00304816" w:rsidRPr="003A7A24" w:rsidRDefault="00CE16F3"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puJlhqr4","properties":{"formattedCitation":"(Edwards &amp; Froehle, 2023b)","plainCitation":"(Edwards &amp; Froehle, 2023b)","noteIndex":0},"citationItems":[{"id":3020,"uris":["http://zotero.org/users/7468739/items/QLBUQILB"],"itemData":{"id":3020,"type":"article-journal","abstract":"CONTEXT: Increased attention continues to be placed on best practices for assisting student-athletes who show symptoms of a mental health illness. One of the most common mental health concerns for student-athletes is feeling overwhelmed or anxious. Early recognition of these symptoms can help student-athletes find early intervention.\nOBJECTIVE: To elucidate specific attributes associated with an increased likelihood of anxiety symptoms and treatment avoidance to help athletic trainers and other practitioners better identify and assist high-risk individuals.\nDESIGN: Cross-sectional study.\nSETTING: Colleges and universities in the United States.\nPATIENTS OR OTHER PARTICIPANTS: A total of 51 882 varsity athletes who completed the National College Health Assessment between 2011 and 2019.\nMAIN OUTCOME MEASURE(S): Survey responses (self-report) to questions related to anxiety symptoms and disorders cross-sectioned into 9 predictors: year in school, gender, sexual orientation, race and ethnicity, international student status, school type, received information on stress reduction or depression or anxiety, anxiety about impeding academic performance, and history of mental health treatment in the last year.\nRESULTS: More than three-fourths (82.9%, n = 43 016) of student-athletes reported feeling overwhelmed because of all that they had to do in their daily activities, whereas only half (47.5%, n = 24 645) of student-athletes described overwhelming anxiety as a symptom. Gender, sexual orientation, race and ethnicity, school type, and previous mental health treatment had large effects on these 2 symptoms. However, of the student-athletes who reported overwhelming anxiety as a symptom, only one-fourth (22.9%, n = 5649) indicated they received a diagnosis of anxiety with or without treatment.\nCONCLUSIONS: Factors such as the year in school and availability of mental health information appeared to have little effect on the experience of anxiety-related symptoms and the propensity to seek treatment. However, other factors, including gender, sexual orientation, race and ethnicity, school type, and previous mental health treatment, did have important effects. Our study provides additional evidence that the stresses placed on collegiate student-athletes frequently led to feelings of being overwhelmed and, eventually, anxiety disorder diagnoses. However, most student-athletes experiencing anxiety-related symptoms still did not seek a diagnosis with or without treatment.","container-title":"Journal of Athletic Training","DOI":"10.4085/1062-6050-0334.22","ISSN":"1938-162X","issue":"9","journalAbbreviation":"J Athl Train","language":"eng","note":"PMID: 37737433","page":"722-732","source":"PubMed","title":"Factors affecting anxiety-related symptoms, diagnosis, and treatment among collegiate student-athletes in the National College Health Assessment","volume":"58","author":[{"family":"Edwards","given":"Brian"},{"family":"Froehle","given":"Andrew William"}],"issued":{"date-parts":[["2023",9,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Edwards &amp; Froehle, 2023b)</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66925CE" w14:textId="77777777" w:rsidR="00304816" w:rsidRPr="003A7A24" w:rsidRDefault="00304816"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ADC2EB1" w14:textId="77777777" w:rsidR="00304816" w:rsidRPr="003A7A24" w:rsidRDefault="00304816"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6BF83ADA" w14:textId="78FD1A0F" w:rsidR="00304816" w:rsidRPr="003A7A24" w:rsidRDefault="003846D1" w:rsidP="004756D5">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CF6B575" w14:textId="20DDBC38" w:rsidR="00304816" w:rsidRPr="003A7A24" w:rsidRDefault="003846D1" w:rsidP="004756D5">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F9C1183" w14:textId="77777777" w:rsidR="00304816" w:rsidRPr="003A7A24" w:rsidRDefault="00304816" w:rsidP="004756D5">
            <w:pPr>
              <w:spacing w:before="80" w:after="80"/>
              <w:jc w:val="center"/>
              <w:rPr>
                <w:rFonts w:ascii="Wingdings" w:hAnsi="Wingdings" w:cstheme="minorHAnsi"/>
              </w:rPr>
            </w:pPr>
          </w:p>
        </w:tc>
      </w:tr>
      <w:tr w:rsidR="003A7A24" w:rsidRPr="003A7A24" w14:paraId="6766DAE4" w14:textId="77777777" w:rsidTr="004756D5">
        <w:tc>
          <w:tcPr>
            <w:tcW w:w="3402" w:type="dxa"/>
            <w:tcBorders>
              <w:top w:val="single" w:sz="4" w:space="0" w:color="auto"/>
              <w:bottom w:val="single" w:sz="4" w:space="0" w:color="auto"/>
            </w:tcBorders>
            <w:shd w:val="clear" w:color="auto" w:fill="auto"/>
          </w:tcPr>
          <w:p w14:paraId="4C0D8FDB"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UwQUnrG4","properties":{"formattedCitation":"(Edwards et al., 2023)","plainCitation":"(Edwards et al., 2023)","noteIndex":0},"citationItems":[{"id":1984,"uris":["http://zotero.org/users/7468739/items/TWWV94NS"],"itemData":{"id":1984,"type":"article-journal","abstract":"Context: Recently the athletic training community has paid increased attention to college student-athlete mental health, treatment-seeking, and impacts on athletic and academic performance. Ongoing efforts to better-educate and equip athletic trainers to help student-athletes in this regard should result in improved mental health-related outcomes.Objective: Examine changes in student-athlete mental health over the past decade compared to non-athlete students.Design: Cross-sectional study.Setting: United States colleges and universities.Patients or Other Participants: Varsity athletes (n=54,479) and non-athlete students (n=448,301) who completed the National College Health Assessment (NCHA) between 2011 and 2019.Main Outcome Measures: Survey responses (self-report) to questions in five mental health-related domains: symptoms, diagnoses, treatment-seeking, institutional information distribution, and academic impacts.Results: Student-athletes consistently reported significantly lower symptom and diagnose rates than non-athletes, except for attempted suicide, substance abuse, and eating disorders. Diagnoses increased over time in both groups, but remained lower in athletes. Treatment-seeking and openness to future treatment increased over time in both groups, but remained lower in athletes. Student-athletes received more information on stress reduction, substance abuse, eating disorders, and handling distress/violence than non-athletes. Both groups received information more frequently over time. Athletes reported lower academic impacts, especially for depression and anxiety, but impacts grew over time in both groups. Impacts of injuries and extracurricular activities on academic performance were higher in athletes than in non-athletes.Conclusions: Athletes reported overall lower levels of symptoms, diagnoses, and academic impacts than non-athletes. While non-athlete rates climbed over the past decade, athletes' rates broadly remained flat or climbed less rapidly. Increasingly positive attitudes toward treatment are encouraging, but the deficit relative to non-athletes remains. Ongoing efforts of athletic trainers to educate athletes and guide them to mental health resources are needed in order to continue (or, better yet, accelerate) the observed positive trends in information dissemination and treatment-seeking.","container-title":"Journal of Athletic Training","DOI":"10.4085/1062-6050-586-21","ISSN":"1062-6050","issue":"4","note":"publisher: Journal of Athletic Training/NATA","page":"361-373","title":"Trends in college student-athlete mental health in the National College Health Assessment (NCHA), 2011-2019","volume":"58","author":[{"family":"Edwards","given":"Brian"},{"family":"Froehle","given":"Andrew W."},{"family":"Fagan","given":"Siobhan E."}],"accessed":{"date-parts":[["2023",4,11]]},"issued":{"date-parts":[["2023"]]}},"label":"page"}],"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Edwards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F54B2DA"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F5E3D6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D67251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09078AF4"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016A55B6" w14:textId="77777777" w:rsidR="002B5D43" w:rsidRPr="003A7A24" w:rsidRDefault="002B5D43" w:rsidP="004756D5">
            <w:pPr>
              <w:spacing w:before="80" w:after="80"/>
              <w:jc w:val="center"/>
              <w:rPr>
                <w:rFonts w:cstheme="minorHAnsi"/>
              </w:rPr>
            </w:pPr>
            <w:r w:rsidRPr="003A7A24">
              <w:rPr>
                <w:rFonts w:cstheme="minorHAnsi"/>
              </w:rPr>
              <w:t>-</w:t>
            </w:r>
          </w:p>
        </w:tc>
      </w:tr>
      <w:tr w:rsidR="003A7A24" w:rsidRPr="003A7A24" w14:paraId="357362FE" w14:textId="77777777" w:rsidTr="004756D5">
        <w:tc>
          <w:tcPr>
            <w:tcW w:w="3402" w:type="dxa"/>
            <w:tcBorders>
              <w:top w:val="single" w:sz="4" w:space="0" w:color="auto"/>
              <w:bottom w:val="single" w:sz="4" w:space="0" w:color="auto"/>
            </w:tcBorders>
            <w:shd w:val="clear" w:color="auto" w:fill="auto"/>
          </w:tcPr>
          <w:p w14:paraId="6FE84A5F"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jKoYjKFt","properties":{"formattedCitation":"(Edwards et al., 2022)","plainCitation":"(Edwards et al., 2022)","noteIndex":0},"citationItems":[{"id":1874,"uris":["http://zotero.org/users/7468739/items/2TCFV2KV"],"itemData":{"id":1874,"type":"article-journal","abstract":"The purpose of this study was to compare college student-athletes to non-athlete students for self-reported mental health symptoms, diagnoses, treatment, and impediments to academic performance. Participants were 508,672 varsity athletes and non-athletes from the 2011-2019 U.S. National College Health Assessment (NCHA). Outcomes included rates of specific mental health symptoms and untreated diagnoses, treatment rates in relation to diagnoses and symptoms, and rates at which specific mental health factors negatively affected academic performance. Logistic regression and odds ratios were used to compare outcome frequencies. Compared to non-athletes, athletes reported significantly lower rates of most mental health symptoms, diagnoses, and treatment. Among those receiving diagnosis or treatment, athletes and non-athletes were treated at similar rates. However, more athletes reported anxiety- and depression-related symptoms without corresponding diagnosis/treatment. Anxiety, depression, and sleeplessness were less often impediments to academic performance in athletes versus non-athletes. All students receiving treatment for specific mental health issues reported that they were academic impediments more frequently than untreated students. Student-athletes have overall better mental health than non-athletes, receiving treatment at similar rates following diagnosis. However, symptomatic athletes less frequently obtain diagnosis/treatment than non-athletes. Both groups may seek treatment in response to negative impacts of mental health issues on academic performance.","container-title":"Journal of Issues in Intercollegiate Athletics","ISSN":"2333-1577","page":"75-93","title":"Mental health symptoms, diagnoses, treatment-seeking, and academic impacts in student-athletes and non-athlete college students using the National College Health Assessment","URL":"https://csri-jiia.org/mental-health-symptoms-diagnoses-treatment-seeking-and-academic-impacts-in-student-athletes-and-non-athlete-college-students-using-the-national-college-health-assessment/","volume":"15","author":[{"family":"Edwards","given":"Brian"},{"family":"Traylor","given":"Andrea"},{"family":"Froehle","given":"Andrew"}],"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Edwards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D7A193F"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0274DB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EDE5348"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22DC22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07E3991" w14:textId="77777777" w:rsidR="002B5D43" w:rsidRPr="003A7A24" w:rsidRDefault="002B5D43" w:rsidP="004756D5">
            <w:pPr>
              <w:spacing w:before="80" w:after="80"/>
              <w:jc w:val="center"/>
              <w:rPr>
                <w:rFonts w:cstheme="minorHAnsi"/>
              </w:rPr>
            </w:pPr>
          </w:p>
        </w:tc>
      </w:tr>
      <w:tr w:rsidR="003A7A24" w:rsidRPr="003A7A24" w14:paraId="4DCC561D" w14:textId="77777777" w:rsidTr="004756D5">
        <w:tc>
          <w:tcPr>
            <w:tcW w:w="3402" w:type="dxa"/>
            <w:tcBorders>
              <w:top w:val="single" w:sz="4" w:space="0" w:color="auto"/>
              <w:bottom w:val="single" w:sz="4" w:space="0" w:color="auto"/>
            </w:tcBorders>
            <w:shd w:val="clear" w:color="auto" w:fill="auto"/>
          </w:tcPr>
          <w:p w14:paraId="2412D002" w14:textId="282D2676" w:rsidR="00035DC6" w:rsidRPr="003A7A24" w:rsidRDefault="0092754B"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Mq1ovqsV","properties":{"formattedCitation":"(Fawver et al., 2024)","plainCitation":"(Fawver et al., 2024)","noteIndex":0},"citationItems":[{"id":3008,"uris":["http://zotero.org/users/7468739/items/ITHH89X8"],"itemData":{"id":3008,"type":"article-journal","abstract":"Each year, significant resources and effort are devoted to protecting the health of the player and ameliorating the time and financial costs associated with injuries and rehabilitation. However, few studies have investigated the use of mental health services with injuries among the same collegiate athletes over time. This study aimed to investigate injury prevalence rates and injuries incidences in collegiate athletes as a function of mental health service utilization. Results suggest that psychological stress may be one of the key vulnerabilities for injury or reinjury in athlete populations. Athletes visiting a mental health professional were twice as likely to have also sustained a sport-related or non-sport-related injury and approximately 1.5 times as likely to sustain multiple injuries compared to their peers. Injury risk and recovery outcomes can likely be bolstered by making mental health professionals more available to student athletes and integrating psychological services into normal athletic training activities.","container-title":"Journal for the Study of Sports and Athletes in Education","DOI":"10.1080/19357397.2024.2321822","ISSN":"1935-7397","note":"publisher: Routledge\n_eprint: https://doi.org/10.1080/19357397.2024.2321822","page":"1–15","source":"Taylor and Francis+NEJM","title":"An analysis of mental health service usage and injuries among NCAA Division I collegiate athletes","URL":"https://doi.org/10.1080/19357397.2024.2321822","author":[{"family":"Fawver","given":"Bradley"},{"family":"Larson","given":"Joshua"},{"family":"Kim","given":"Jaewhan"},{"family":"Parameswaran","given":"Uma D."},{"family":"Kosbab","given":"Emma"}],"accessed":{"date-parts":[["2024",6,15]]},"issued":{"date-parts":[["2024"]]}}}],"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Fawver et al., 202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0C2AD47" w14:textId="77777777" w:rsidR="00035DC6" w:rsidRPr="003A7A24" w:rsidRDefault="00035DC6"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77E3A62" w14:textId="77777777" w:rsidR="00035DC6" w:rsidRPr="003A7A24" w:rsidRDefault="00035DC6" w:rsidP="004756D5">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5092A748" w14:textId="01E6BE32" w:rsidR="00035DC6" w:rsidRPr="003A7A24" w:rsidRDefault="00F04C14" w:rsidP="004756D5">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52846C1" w14:textId="0C1B2FDA" w:rsidR="00035DC6" w:rsidRPr="003A7A24" w:rsidRDefault="00F04C14" w:rsidP="004756D5">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52F2C8A" w14:textId="77777777" w:rsidR="00035DC6" w:rsidRPr="003A7A24" w:rsidRDefault="00035DC6" w:rsidP="004756D5">
            <w:pPr>
              <w:spacing w:before="80" w:after="80"/>
              <w:jc w:val="center"/>
              <w:rPr>
                <w:rFonts w:cstheme="minorHAnsi"/>
              </w:rPr>
            </w:pPr>
          </w:p>
        </w:tc>
      </w:tr>
      <w:tr w:rsidR="002B5D43" w:rsidRPr="003A7A24" w14:paraId="61FB5B3E" w14:textId="77777777" w:rsidTr="004756D5">
        <w:tc>
          <w:tcPr>
            <w:tcW w:w="3402" w:type="dxa"/>
            <w:tcBorders>
              <w:top w:val="single" w:sz="4" w:space="0" w:color="auto"/>
              <w:bottom w:val="single" w:sz="4" w:space="0" w:color="auto"/>
            </w:tcBorders>
            <w:shd w:val="clear" w:color="auto" w:fill="auto"/>
          </w:tcPr>
          <w:p w14:paraId="26A972BB"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Gf5Rjlip","properties":{"formattedCitation":"(Foong &amp; Kwan, 2021)","plainCitation":"(Foong &amp; Kwan, 2021)","noteIndex":0},"citationItems":[{"id":2040,"uris":["http://zotero.org/users/7468739/items/5PZGHS4R"],"itemData":{"id":2040,"type":"article-journal","abstract":"The attention in the society and rapid expansion of interest on the status and challenges of mental health among sporting athletes, especially in the elite sports setting, had increased exponentially. The present study was aimed to explore and gain a better understanding of mental health and psychological well-being of Malaysian elite athletes. It also provides insights into a broader aspect based on participants' personal experiences. A semi-structured interview was conducted for all 32 athletes (male, n = 16; female, n = 16) from a variety of sport: individual, team-sports; able-bodied, and Paralympic. Participants were aged between 19-38 years old (mean 25.69 years) from various ethnicity and religions. Six (6) themes (Personal understanding on mental health; Stigma of mental health; Symptoms, effects and sources of mental health; Coping strategies; Mental health and well-being support; Advice of athletes) and 19 subthemes were derived based on qualitative thematic analysis. Based on the analysis, subthemes, i.e. Presentation in mass media; Transition; Personal life-related issues; Performance expectation; Sporting environment are significant stressors causing mental health issues. The influence of spirituality and religion on the topic of mental health was also being highlighted. In conclusion, it is hopeful that the present study will stimulate interest and discussion in identifying methods and direction for both researchers and practitioners in bridging the theoretical-applied gap and offer effective supports to Malaysian athletes.","container-title":"Malaysian Journal of Movement, Health &amp; Exercise","DOI":"10.4103/2231-9409.328215","ISSN":"2600-9404","issue":"1","note":"publisher: Medknow Publications","page":"33","title":"Understanding mental health in Malaysian elite sports: A qualitative approach","URL":"http://www.mohejournal.org/article.asp?issn=2600-9404;year=2021;volume=10;issue=1;spage=33;epage=41;aulast=Foong","volume":"10","author":[{"family":"Foong","given":"Philip Lew Chun"},{"family":"Kwan","given":"Rebecca Wong Sook"}],"accessed":{"date-parts":[["2023",5,6]]},"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Foong &amp; Kwan,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DA33C36" w14:textId="77777777" w:rsidR="002B5D43" w:rsidRPr="003A7A24" w:rsidRDefault="002B5D43" w:rsidP="004756D5">
            <w:pPr>
              <w:spacing w:before="80" w:after="80"/>
              <w:jc w:val="center"/>
              <w:rPr>
                <w:rFonts w:cstheme="minorHAnsi"/>
              </w:rPr>
            </w:pPr>
            <w:r w:rsidRPr="003A7A24">
              <w:rPr>
                <w:rFonts w:cstheme="minorHAnsi"/>
              </w:rPr>
              <w:t>-</w:t>
            </w:r>
          </w:p>
        </w:tc>
        <w:tc>
          <w:tcPr>
            <w:tcW w:w="1134" w:type="dxa"/>
            <w:tcBorders>
              <w:top w:val="single" w:sz="4" w:space="0" w:color="auto"/>
              <w:bottom w:val="single" w:sz="4" w:space="0" w:color="auto"/>
            </w:tcBorders>
            <w:shd w:val="clear" w:color="auto" w:fill="auto"/>
          </w:tcPr>
          <w:p w14:paraId="0A49BA03" w14:textId="77777777" w:rsidR="002B5D43" w:rsidRPr="003A7A24" w:rsidRDefault="002B5D43" w:rsidP="004756D5">
            <w:pPr>
              <w:spacing w:before="80" w:after="80"/>
              <w:jc w:val="center"/>
              <w:rPr>
                <w:rFonts w:cstheme="minorHAnsi"/>
              </w:rPr>
            </w:pPr>
            <w:r w:rsidRPr="003A7A24">
              <w:rPr>
                <w:rFonts w:cstheme="minorHAnsi"/>
              </w:rPr>
              <w:t>-</w:t>
            </w:r>
          </w:p>
        </w:tc>
        <w:tc>
          <w:tcPr>
            <w:tcW w:w="1417" w:type="dxa"/>
            <w:tcBorders>
              <w:top w:val="single" w:sz="4" w:space="0" w:color="auto"/>
              <w:bottom w:val="single" w:sz="4" w:space="0" w:color="auto"/>
            </w:tcBorders>
            <w:shd w:val="clear" w:color="auto" w:fill="auto"/>
          </w:tcPr>
          <w:p w14:paraId="4971C920" w14:textId="77777777" w:rsidR="002B5D43" w:rsidRPr="003A7A24" w:rsidRDefault="002B5D43" w:rsidP="004756D5">
            <w:pPr>
              <w:spacing w:before="80" w:after="80"/>
              <w:jc w:val="center"/>
              <w:rPr>
                <w:rFonts w:cstheme="minorHAnsi"/>
              </w:rPr>
            </w:pPr>
            <w:r w:rsidRPr="003A7A24">
              <w:rPr>
                <w:rFonts w:cstheme="minorHAnsi"/>
              </w:rPr>
              <w:t>-</w:t>
            </w:r>
          </w:p>
        </w:tc>
        <w:tc>
          <w:tcPr>
            <w:tcW w:w="1276" w:type="dxa"/>
            <w:tcBorders>
              <w:top w:val="single" w:sz="4" w:space="0" w:color="auto"/>
              <w:bottom w:val="single" w:sz="4" w:space="0" w:color="auto"/>
            </w:tcBorders>
            <w:shd w:val="clear" w:color="auto" w:fill="auto"/>
          </w:tcPr>
          <w:p w14:paraId="2D3DA7C5"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3159ED8F" w14:textId="77777777" w:rsidR="002B5D43" w:rsidRPr="003A7A24" w:rsidRDefault="002B5D43" w:rsidP="004756D5">
            <w:pPr>
              <w:spacing w:before="80" w:after="80"/>
              <w:jc w:val="center"/>
              <w:rPr>
                <w:rFonts w:cstheme="minorHAnsi"/>
              </w:rPr>
            </w:pPr>
            <w:r w:rsidRPr="003A7A24">
              <w:rPr>
                <w:rFonts w:cstheme="minorHAnsi"/>
              </w:rPr>
              <w:t>-</w:t>
            </w:r>
          </w:p>
        </w:tc>
      </w:tr>
    </w:tbl>
    <w:p w14:paraId="02E840A1" w14:textId="77777777" w:rsidR="002B5D43" w:rsidRPr="003A7A24" w:rsidRDefault="002B5D43" w:rsidP="002B5D43">
      <w:pPr>
        <w:rPr>
          <w:rFonts w:cstheme="minorHAnsi"/>
        </w:rPr>
        <w:sectPr w:rsidR="002B5D43" w:rsidRPr="003A7A24" w:rsidSect="00C03564">
          <w:pgSz w:w="12240" w:h="15840"/>
          <w:pgMar w:top="1440" w:right="1440" w:bottom="1440" w:left="1440" w:header="720" w:footer="720" w:gutter="0"/>
          <w:cols w:space="720"/>
          <w:docGrid w:linePitch="360"/>
        </w:sectPr>
      </w:pPr>
    </w:p>
    <w:p w14:paraId="23041192" w14:textId="6C9BA047" w:rsidR="002B5D43" w:rsidRPr="003A7A24" w:rsidRDefault="00254ADA" w:rsidP="2501FDA5">
      <w:pPr>
        <w:spacing w:after="0" w:line="480" w:lineRule="auto"/>
        <w:jc w:val="center"/>
        <w:rPr>
          <w:b/>
          <w:bCs/>
        </w:rPr>
      </w:pPr>
      <w:r w:rsidRPr="003A7A24">
        <w:rPr>
          <w:rFonts w:cstheme="minorHAnsi"/>
          <w:b/>
        </w:rPr>
        <w:lastRenderedPageBreak/>
        <w:t>Supplementary File</w:t>
      </w:r>
      <w:r w:rsidR="002B5D43" w:rsidRPr="003A7A24">
        <w:rPr>
          <w:b/>
          <w:bCs/>
        </w:rPr>
        <w:t xml:space="preserve"> 1</w:t>
      </w:r>
      <w:r w:rsidR="61D96A1F" w:rsidRPr="003A7A24">
        <w:rPr>
          <w:b/>
          <w:bCs/>
        </w:rPr>
        <w:t>0</w:t>
      </w:r>
      <w:r w:rsidR="002B5D43" w:rsidRPr="003A7A24">
        <w:rPr>
          <w:b/>
          <w:bCs/>
        </w:rPr>
        <w:t xml:space="preserve"> Continued</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993"/>
        <w:gridCol w:w="1134"/>
        <w:gridCol w:w="1417"/>
        <w:gridCol w:w="1276"/>
        <w:gridCol w:w="987"/>
      </w:tblGrid>
      <w:tr w:rsidR="003A7A24" w:rsidRPr="003A7A24" w14:paraId="769BA867" w14:textId="77777777" w:rsidTr="004756D5">
        <w:tc>
          <w:tcPr>
            <w:tcW w:w="3402" w:type="dxa"/>
            <w:vMerge w:val="restart"/>
            <w:tcBorders>
              <w:top w:val="single" w:sz="4" w:space="0" w:color="auto"/>
            </w:tcBorders>
            <w:shd w:val="clear" w:color="auto" w:fill="auto"/>
          </w:tcPr>
          <w:p w14:paraId="6E22C08A" w14:textId="77777777" w:rsidR="002B5D43" w:rsidRPr="003A7A24" w:rsidRDefault="002B5D43" w:rsidP="004756D5">
            <w:pPr>
              <w:shd w:val="clear" w:color="auto" w:fill="FFFFFF"/>
              <w:spacing w:before="80" w:after="80"/>
              <w:jc w:val="center"/>
              <w:rPr>
                <w:rFonts w:eastAsia="Times New Roman" w:cstheme="minorHAnsi"/>
                <w:lang w:val="en-GB" w:eastAsia="en-GB"/>
              </w:rPr>
            </w:pPr>
            <w:r w:rsidRPr="003A7A24">
              <w:rPr>
                <w:rFonts w:cstheme="minorHAnsi"/>
              </w:rPr>
              <w:t>Author (s), Year and totals</w:t>
            </w:r>
          </w:p>
        </w:tc>
        <w:tc>
          <w:tcPr>
            <w:tcW w:w="993" w:type="dxa"/>
            <w:tcBorders>
              <w:top w:val="single" w:sz="4" w:space="0" w:color="auto"/>
            </w:tcBorders>
            <w:shd w:val="clear" w:color="auto" w:fill="auto"/>
          </w:tcPr>
          <w:p w14:paraId="46416F4F" w14:textId="77777777" w:rsidR="002B5D43" w:rsidRPr="003A7A24" w:rsidRDefault="002B5D43" w:rsidP="004756D5">
            <w:pPr>
              <w:spacing w:before="80" w:after="80"/>
              <w:jc w:val="center"/>
              <w:rPr>
                <w:rFonts w:cstheme="minorHAnsi"/>
              </w:rPr>
            </w:pPr>
            <w:r w:rsidRPr="003A7A24">
              <w:rPr>
                <w:rFonts w:cstheme="minorHAnsi"/>
              </w:rPr>
              <w:t>Access</w:t>
            </w:r>
          </w:p>
        </w:tc>
        <w:tc>
          <w:tcPr>
            <w:tcW w:w="1134" w:type="dxa"/>
            <w:tcBorders>
              <w:top w:val="single" w:sz="4" w:space="0" w:color="auto"/>
            </w:tcBorders>
            <w:shd w:val="clear" w:color="auto" w:fill="auto"/>
          </w:tcPr>
          <w:p w14:paraId="5758093B" w14:textId="77777777" w:rsidR="002B5D43" w:rsidRPr="003A7A24" w:rsidRDefault="002B5D43" w:rsidP="004756D5">
            <w:pPr>
              <w:spacing w:before="80" w:after="80"/>
              <w:jc w:val="center"/>
              <w:rPr>
                <w:rFonts w:cstheme="minorHAnsi"/>
              </w:rPr>
            </w:pPr>
            <w:r w:rsidRPr="003A7A24">
              <w:rPr>
                <w:rFonts w:cstheme="minorHAnsi"/>
              </w:rPr>
              <w:t>Attitudes</w:t>
            </w:r>
          </w:p>
        </w:tc>
        <w:tc>
          <w:tcPr>
            <w:tcW w:w="1417" w:type="dxa"/>
            <w:tcBorders>
              <w:top w:val="single" w:sz="4" w:space="0" w:color="auto"/>
            </w:tcBorders>
            <w:shd w:val="clear" w:color="auto" w:fill="auto"/>
          </w:tcPr>
          <w:p w14:paraId="67670CF9" w14:textId="77777777" w:rsidR="002B5D43" w:rsidRPr="003A7A24" w:rsidRDefault="002B5D43" w:rsidP="004756D5">
            <w:pPr>
              <w:spacing w:before="80" w:after="80"/>
              <w:jc w:val="center"/>
              <w:rPr>
                <w:rFonts w:cstheme="minorHAnsi"/>
              </w:rPr>
            </w:pPr>
            <w:r w:rsidRPr="003A7A24">
              <w:rPr>
                <w:rFonts w:cstheme="minorHAnsi"/>
              </w:rPr>
              <w:t>Experiences</w:t>
            </w:r>
          </w:p>
        </w:tc>
        <w:tc>
          <w:tcPr>
            <w:tcW w:w="1276" w:type="dxa"/>
            <w:tcBorders>
              <w:top w:val="single" w:sz="4" w:space="0" w:color="auto"/>
            </w:tcBorders>
            <w:shd w:val="clear" w:color="auto" w:fill="auto"/>
          </w:tcPr>
          <w:p w14:paraId="7769A5EA" w14:textId="77777777" w:rsidR="002B5D43" w:rsidRPr="003A7A24" w:rsidRDefault="002B5D43" w:rsidP="004756D5">
            <w:pPr>
              <w:spacing w:before="80" w:after="80"/>
              <w:jc w:val="center"/>
              <w:rPr>
                <w:rFonts w:cstheme="minorHAnsi"/>
              </w:rPr>
            </w:pPr>
            <w:r w:rsidRPr="003A7A24">
              <w:rPr>
                <w:rFonts w:cstheme="minorHAnsi"/>
              </w:rPr>
              <w:t>Formal</w:t>
            </w:r>
          </w:p>
        </w:tc>
        <w:tc>
          <w:tcPr>
            <w:tcW w:w="987" w:type="dxa"/>
            <w:tcBorders>
              <w:top w:val="single" w:sz="4" w:space="0" w:color="auto"/>
            </w:tcBorders>
            <w:shd w:val="clear" w:color="auto" w:fill="auto"/>
          </w:tcPr>
          <w:p w14:paraId="2B0EECB5" w14:textId="77777777" w:rsidR="002B5D43" w:rsidRPr="003A7A24" w:rsidRDefault="002B5D43" w:rsidP="004756D5">
            <w:pPr>
              <w:spacing w:before="80" w:after="80"/>
              <w:jc w:val="center"/>
              <w:rPr>
                <w:rFonts w:cstheme="minorHAnsi"/>
              </w:rPr>
            </w:pPr>
            <w:r w:rsidRPr="003A7A24">
              <w:rPr>
                <w:rFonts w:cstheme="minorHAnsi"/>
              </w:rPr>
              <w:t>Semi-formal</w:t>
            </w:r>
          </w:p>
        </w:tc>
      </w:tr>
      <w:tr w:rsidR="003A7A24" w:rsidRPr="003A7A24" w14:paraId="54ED239F" w14:textId="77777777" w:rsidTr="004756D5">
        <w:tc>
          <w:tcPr>
            <w:tcW w:w="3402" w:type="dxa"/>
            <w:vMerge/>
            <w:shd w:val="clear" w:color="auto" w:fill="auto"/>
          </w:tcPr>
          <w:p w14:paraId="4C9870A7" w14:textId="77777777" w:rsidR="002B5D43" w:rsidRPr="003A7A24" w:rsidRDefault="002B5D43" w:rsidP="004756D5">
            <w:pPr>
              <w:shd w:val="clear" w:color="auto" w:fill="FFFFFF"/>
              <w:spacing w:before="80" w:after="80"/>
              <w:rPr>
                <w:rFonts w:cstheme="minorHAnsi"/>
              </w:rPr>
            </w:pPr>
          </w:p>
        </w:tc>
        <w:tc>
          <w:tcPr>
            <w:tcW w:w="5807" w:type="dxa"/>
            <w:gridSpan w:val="5"/>
            <w:tcBorders>
              <w:top w:val="single" w:sz="4" w:space="0" w:color="auto"/>
            </w:tcBorders>
            <w:shd w:val="clear" w:color="auto" w:fill="auto"/>
          </w:tcPr>
          <w:p w14:paraId="0F268C9D" w14:textId="77777777" w:rsidR="002B5D43" w:rsidRPr="003A7A24" w:rsidRDefault="002B5D43" w:rsidP="004756D5">
            <w:pPr>
              <w:spacing w:before="80" w:after="80"/>
              <w:jc w:val="center"/>
              <w:rPr>
                <w:rFonts w:cstheme="minorHAnsi"/>
              </w:rPr>
            </w:pPr>
            <w:r w:rsidRPr="003A7A24">
              <w:rPr>
                <w:rFonts w:cstheme="minorHAnsi"/>
              </w:rPr>
              <w:t>Primary research articles</w:t>
            </w:r>
          </w:p>
        </w:tc>
      </w:tr>
      <w:tr w:rsidR="003A7A24" w:rsidRPr="003A7A24" w14:paraId="078CA8B3" w14:textId="77777777" w:rsidTr="004756D5">
        <w:tc>
          <w:tcPr>
            <w:tcW w:w="3402" w:type="dxa"/>
            <w:tcBorders>
              <w:top w:val="single" w:sz="4" w:space="0" w:color="auto"/>
              <w:bottom w:val="single" w:sz="4" w:space="0" w:color="auto"/>
            </w:tcBorders>
            <w:shd w:val="clear" w:color="auto" w:fill="auto"/>
          </w:tcPr>
          <w:p w14:paraId="287C7AA2"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fXNyOMDq","properties":{"formattedCitation":"(Giovannetti et al., 2019)","plainCitation":"(Giovannetti et al., 2019)","noteIndex":0},"citationItems":[{"id":1595,"uris":["http://zotero.org/users/7468739/items/22ZUKELG"],"itemData":{"id":1595,"type":"article-journal","abstract":"University student-athletes are equally vulnerable to mental health challenges compared to their non-athlete peers, but they access mental health services with less frequency. This study sought to explore the mental health issues experienced by Canadian student-athletes in order to address the question: how can Canadian universities better meet the mental health needs of student-athletes? An electronic survey was distributed to student-athletes at a large Canadian university. Data from 113 respondents were analyzed using descriptive statistics and content analysis. Stress and pressure were reported as the most prevalent contributors to mental health issues, and 47% of respondents indicated that there was a time in which they wanted to seek services for their mental health, but chose not to. Respondents identified mental health education for coaches and designating a healthcare professional within the athletic department as beneficial resources. Findings from this study can inform local and national mental health service planning for student-athletes.","container-title":"Journal of Clinical Sport Psychology","DOI":"10.1123/JCSP.2018-0048","ISSN":"1932-927X","issue":"3","note":"publisher: Human Kinetics\nCitation Key: Giovannetti2019","page":"469-485","title":"Mental health services for Canadian university student-athletes: An exploratory survey","URL":"https://journals.humankinetics.com/view/journals/jcsp/13/3/article-p469.xml","volume":"13","author":[{"family":"Giovannetti","given":"Sara L."},{"family":"Robertson","given":"Jessica R.G."},{"family":"Colquhoun","given":"Heather L."},{"family":"Malachowski","given":"Cindy K."}],"accessed":{"date-parts":[["2021",11,28]]},"issued":{"date-parts":[["2019",9,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Giovannetti et al.,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A795398"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B88D7A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BC59E3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753BCE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283061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6D0BFC82" w14:textId="77777777" w:rsidTr="004756D5">
        <w:tc>
          <w:tcPr>
            <w:tcW w:w="3402" w:type="dxa"/>
            <w:tcBorders>
              <w:top w:val="single" w:sz="4" w:space="0" w:color="auto"/>
              <w:bottom w:val="single" w:sz="4" w:space="0" w:color="auto"/>
            </w:tcBorders>
            <w:shd w:val="clear" w:color="auto" w:fill="auto"/>
          </w:tcPr>
          <w:p w14:paraId="3A308B6F"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pVQvITGu","properties":{"formattedCitation":"(Gulliver, Griffiths, &amp; Christensen, 2012)","plainCitation":"(Gulliver, Griffiths, &amp; Christensen, 2012)","noteIndex":0},"citationItems":[{"id":1032,"uris":["http://zotero.org/users/7468739/items/3FVF4L2J"],"itemData":{"id":1032,"type":"article-journal","abstract":"Background: Adolescents and young adults experience a high level of mental disorders, yet tend not to seek help. Research indicates that there are many barriers and facilitators to help-seeking for young people in the general community. However there are limited data available for young elite athletes. This study aims to determine what young elite athletes perceive as the barriers and facilitators to help-seeking for common mental health problems.Methods: Fifteen elite athletes aged 16-23 years each participated in one of three focus group discussions. In addition to written data, verbal responses were audio taped, transcribed and thematically analysed.Results: Participants' written and verbal data suggested that stigma was the most important perceived barrier to seeking help for young elite athletes. Other notable barriers were a lack of mental health literacy, and negative past experiences of help-seeking. Facilitators to help-seeking were encouragement from others, having an established relationship with a provider, pleasant previous interactions with providers, the positive attitudes of others, especially their coach, and access to the internet.Conclusions: Intervention strategies for improving help-seeking in young elite athletes should focus on reducing stigma, increasing mental health literacy, and improving relations with potential providers. © 2012 Gulliver et al.; licensee BioMed Central Ltd.","container-title":"BMC Psychiatry","DOI":"10.1186/1471-244X-12-157","ISSN":"1471244X","issue":"157","note":"PMID: 23009161\npublisher: BioMed Central\nCitation Key: Gulliver2012","page":"1-14","title":"Barriers and facilitators to mental health help-seeking for young elite athletes: A qualitative study","volume":"12","author":[{"family":"Gulliver","given":"Amelia"},{"family":"Griffiths","given":"Kathleen M."},{"family":"Christensen","given":"Helen"}],"issued":{"date-parts":[["201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Gulliver, Griffiths, &amp; Christensen, 201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361E1D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D21B7A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18EF3C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42C0EE3"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943E744" w14:textId="77777777" w:rsidR="002B5D43" w:rsidRPr="003A7A24" w:rsidRDefault="002B5D43" w:rsidP="004756D5">
            <w:pPr>
              <w:spacing w:before="80" w:after="80"/>
              <w:jc w:val="center"/>
              <w:rPr>
                <w:rFonts w:cstheme="minorHAnsi"/>
              </w:rPr>
            </w:pPr>
          </w:p>
        </w:tc>
      </w:tr>
      <w:tr w:rsidR="003A7A24" w:rsidRPr="003A7A24" w14:paraId="18EA22EF" w14:textId="77777777" w:rsidTr="004756D5">
        <w:tc>
          <w:tcPr>
            <w:tcW w:w="3402" w:type="dxa"/>
            <w:tcBorders>
              <w:top w:val="single" w:sz="4" w:space="0" w:color="auto"/>
              <w:bottom w:val="single" w:sz="4" w:space="0" w:color="auto"/>
            </w:tcBorders>
            <w:shd w:val="clear" w:color="auto" w:fill="auto"/>
          </w:tcPr>
          <w:p w14:paraId="7FE2FB23"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qODtyYpP","properties":{"formattedCitation":"(Habeeb et al., 2022)","plainCitation":"(Habeeb et al., 2022)","noteIndex":0},"citationItems":[{"id":1879,"uris":["http://zotero.org/users/7468739/items/MRDTN7JC"],"itemData":{"id":1879,"type":"article-journal","abstract":"Despite sport managers’ efforts to address mental health, many athletes have increased risks of anxiety and depression. Unfortunately, many athletes do not seek help. Using a mixed-method approach,...Athlete culture and coach connection impact athletes’ willingness to seek help for a mental health problem.Athletes who endors a businesslike culture report greater intentions to seek help from men...","container-title":"Sport Management Review","DOI":"https://doi.org/10.1080/14413523.2021.2018836","issue":"5","language":"en","page":"871-891","title":"Managing mental health: Athlete help-seeking","URL":"https://www.tandfonline.com/doi/citedby/10.1080/14413523.2021.2018836?scroll=top&amp;needAccess=true","volume":"25","author":[{"family":"Habeeb","given":"Christine"},{"family":"Warner","given":"Stacy"},{"family":"Walsh","given":"David"}],"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abeeb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1C96DEB"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78AA21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C7A3941"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7F3631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F2CE8C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469C80B5" w14:textId="77777777" w:rsidTr="004756D5">
        <w:tc>
          <w:tcPr>
            <w:tcW w:w="3402" w:type="dxa"/>
            <w:tcBorders>
              <w:top w:val="single" w:sz="4" w:space="0" w:color="auto"/>
              <w:bottom w:val="single" w:sz="4" w:space="0" w:color="auto"/>
            </w:tcBorders>
            <w:shd w:val="clear" w:color="auto" w:fill="auto"/>
          </w:tcPr>
          <w:p w14:paraId="694AF719"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F6yLQRbk","properties":{"formattedCitation":"(Harris &amp; Maher, 2022)","plainCitation":"(Harris &amp; Maher, 2022)","noteIndex":0},"citationItems":[{"id":2054,"uris":["http://zotero.org/users/7468739/items/D5RUT2AC"],"itemData":{"id":2054,"type":"article-journal","abstract":"Student-athletes experience unique stressors and challenges that impact both their mental health and athletic performance. The current study sought to explore these stressors and challenges; examin...","container-title":"Journal of College Student Psychotherapy","DOI":"10.1080/87568225.2022.2109548","ISSN":"15404730","note":"publisher: Routledge","title":"Student-athlete mental health, help-seeking, and service utilization: Implications for a multi-tiered, public health approach on college campuses","URL":"https://www.tandfonline.com/doi/abs/10.1080/87568225.2022.2109548","author":[{"family":"Harris","given":"Brett R."},{"family":"Maher","given":"Brianna M."}],"accessed":{"date-parts":[["2023",5,6]]},"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arris &amp; Maher,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BF676D6"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939DA24"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B726E37"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FFB3DB2"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47AD079" w14:textId="77777777" w:rsidR="002B5D43" w:rsidRPr="003A7A24" w:rsidRDefault="002B5D43" w:rsidP="004756D5">
            <w:pPr>
              <w:spacing w:before="80" w:after="80"/>
              <w:jc w:val="center"/>
              <w:rPr>
                <w:rFonts w:cstheme="minorHAnsi"/>
                <w:highlight w:val="yellow"/>
              </w:rPr>
            </w:pPr>
          </w:p>
        </w:tc>
      </w:tr>
      <w:tr w:rsidR="003A7A24" w:rsidRPr="003A7A24" w14:paraId="4043E94C" w14:textId="77777777" w:rsidTr="004756D5">
        <w:tc>
          <w:tcPr>
            <w:tcW w:w="3402" w:type="dxa"/>
            <w:tcBorders>
              <w:top w:val="single" w:sz="4" w:space="0" w:color="auto"/>
              <w:bottom w:val="single" w:sz="4" w:space="0" w:color="auto"/>
            </w:tcBorders>
            <w:shd w:val="clear" w:color="auto" w:fill="auto"/>
          </w:tcPr>
          <w:p w14:paraId="000273FE" w14:textId="71A69435" w:rsidR="00300C31" w:rsidRPr="003A7A24" w:rsidRDefault="00300C31"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3GfObG6Y","properties":{"formattedCitation":"(Harrison &amp; Buscombe, 2023)","plainCitation":"(Harrison &amp; Buscombe, 2023)","noteIndex":0},"citationItems":[{"id":3002,"uris":["http://zotero.org/users/7468739/items/XSIKPXXS"],"itemData":{"id":3002,"type":"article-journal","abstract":"This study addressed mental health disclosure and help seeking behavior from the perspective of athletes who have transitioned from amateur to professional basketball.  Adopting a constructivist approach, six male professional basketball players (range 22-34 years) were interviewed utilizing a semi structured approach.  Results showed that all of the athletes struggled with their mental health at different stages throughout their career. All athletes reported that stigma around mental health is still prevalent in sport.   Barriers to seeking support emerged as a result of trust issues associated with a pernicious coach-athlete power differential, a lack of support during career transitions and a reluctance to confide in support staff from a different ethnicity.  Implications are forwarded for coaches in the creation of psychologically safe environments and the way that individuals are supported throughout their athletic career.","container-title":"International Journal of Sport Psychology","DOI":"10.7352/IJSP.2023.54.305","ISSN":"0047-0767","issue":"4","language":"en","license":"All rights reserved","note":"number: 4\npublisher: Edizioni Luigi Pozzi","page":"305-318","source":"repository.uel.ac.uk","title":"Athlete experiences of mental health disclosure and help seeking behaviour in amateur and professional basketball","URL":"https://doi.org/10.7352/IJSP.2023.54.305","volume":"54","author":[{"family":"Harrison","given":"J."},{"family":"Buscombe","given":"R."}],"accessed":{"date-parts":[["2024",6,15]]},"issued":{"date-parts":[["2023",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arrison &amp; Buscombe,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9287877" w14:textId="6011BCCC" w:rsidR="00300C31" w:rsidRPr="003A7A24" w:rsidRDefault="00EA6802" w:rsidP="004756D5">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0A258FB" w14:textId="2384D120" w:rsidR="00300C31" w:rsidRPr="003A7A24" w:rsidRDefault="00EA6802" w:rsidP="004756D5">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F3C5E3E" w14:textId="39578B7F" w:rsidR="00300C31" w:rsidRPr="003A7A24" w:rsidRDefault="00EA6802" w:rsidP="004756D5">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9F827D3" w14:textId="6E8F5CED" w:rsidR="00300C31" w:rsidRPr="003A7A24" w:rsidRDefault="00EA6802" w:rsidP="004756D5">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01C7F13" w14:textId="0CECEF7B" w:rsidR="00300C31" w:rsidRPr="003A7A24" w:rsidRDefault="00EA6802" w:rsidP="004756D5">
            <w:pPr>
              <w:spacing w:before="80" w:after="80"/>
              <w:jc w:val="center"/>
              <w:rPr>
                <w:rFonts w:cstheme="minorHAnsi"/>
                <w:highlight w:val="yellow"/>
              </w:rPr>
            </w:pPr>
            <w:r w:rsidRPr="003A7A24">
              <w:rPr>
                <w:rFonts w:ascii="Wingdings" w:hAnsi="Wingdings" w:cstheme="minorHAnsi"/>
              </w:rPr>
              <w:t>ü</w:t>
            </w:r>
          </w:p>
        </w:tc>
      </w:tr>
      <w:tr w:rsidR="003A7A24" w:rsidRPr="003A7A24" w14:paraId="277F57C3" w14:textId="77777777" w:rsidTr="004756D5">
        <w:tc>
          <w:tcPr>
            <w:tcW w:w="3402" w:type="dxa"/>
            <w:tcBorders>
              <w:top w:val="single" w:sz="4" w:space="0" w:color="auto"/>
              <w:bottom w:val="single" w:sz="4" w:space="0" w:color="auto"/>
            </w:tcBorders>
            <w:shd w:val="clear" w:color="auto" w:fill="auto"/>
          </w:tcPr>
          <w:p w14:paraId="7D0275EB"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mIY5xEKK","properties":{"formattedCitation":"(Hatteberg, 2020)","plainCitation":"(Hatteberg, 2020)","noteIndex":0},"citationItems":[{"id":1729,"uris":["http://zotero.org/users/7468739/items/S4DMEKFY"],"itemData":{"id":1729,"type":"article-journal","container-title":"Journal of Issues in Intercollegiate Athletics","issue":"Winter 2020 Special Issue","page":"98-123","title":"Collegiate athletes’ use and perceptions of institutional sources of support for role-related stressors","URL":"http://csri-jiia.org/collegiate-athletes-use-and-perceptions-of-institutional-sources-of-support-for-role-related-stressors/","author":[{"family":"Hatteberg","given":"Sarah J"}],"accessed":{"date-parts":[["2023",2,1]]},"issued":{"date-parts":[["202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atteberg,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272B43A"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578F8A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CE7E18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6C2EC9B" w14:textId="77777777" w:rsidR="002B5D43" w:rsidRPr="003A7A24" w:rsidRDefault="002B5D43" w:rsidP="004756D5">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4EFBA896" w14:textId="77777777" w:rsidR="002B5D43" w:rsidRPr="003A7A24" w:rsidRDefault="002B5D43" w:rsidP="004756D5">
            <w:pPr>
              <w:spacing w:before="80" w:after="80"/>
              <w:jc w:val="center"/>
              <w:rPr>
                <w:rFonts w:cstheme="minorHAnsi"/>
              </w:rPr>
            </w:pPr>
            <w:r w:rsidRPr="003A7A24">
              <w:rPr>
                <w:rFonts w:cstheme="minorHAnsi"/>
              </w:rPr>
              <w:t>-</w:t>
            </w:r>
          </w:p>
        </w:tc>
      </w:tr>
      <w:tr w:rsidR="003A7A24" w:rsidRPr="003A7A24" w14:paraId="49A4C712" w14:textId="77777777" w:rsidTr="004756D5">
        <w:tc>
          <w:tcPr>
            <w:tcW w:w="3402" w:type="dxa"/>
            <w:tcBorders>
              <w:top w:val="single" w:sz="4" w:space="0" w:color="auto"/>
              <w:bottom w:val="single" w:sz="4" w:space="0" w:color="auto"/>
            </w:tcBorders>
            <w:shd w:val="clear" w:color="auto" w:fill="auto"/>
          </w:tcPr>
          <w:p w14:paraId="5B56A270"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ZJRdeyd","properties":{"formattedCitation":"(Hilliard et al., 2019a)","plainCitation":"(Hilliard et al., 2019a)","noteIndex":0},"citationItems":[{"id":1882,"uris":["http://zotero.org/users/7468739/items/ACBB35L7"],"itemData":{"id":1882,"type":"article-journal","abstract":"Researchers have inconsistently found differences between student-athletes and nonathletes regarding levels of stigma and attitudes toward counseling. One limitation of previous comparison studies is that they do not control for factors known to influence attitudes and stigma, such as gender and previous treatment history. Therefore, the purpose of this study was to examine differences in stigma and attitudes toward counseling between a sample of student-athletes and nonathletes while controlling for these variables. In this brief report (N = 902), we used multivariate analysis of covariance (MANCOVA) to analyze differences between the groups. After controlling for gender and previous therapy experience, there were no differences between the groups on stigma or attitudes. The results of this study have implications for future outreach and intervention with student-athlete populations.","container-title":"Journal of college student psychotherapy","DOI":"10.1080/87568225.2018.1504639","ISSN":"8756-8225","issue":"4","note":"publisher: Philadelphia: Routledge\npublisher-place: Philadelphia","page":"332-339","title":"Differences in stigma and attitudes toward counseling between college student-athletes and nonathletes","volume":"33","author":[{"family":"Hilliard","given":"Robert C"},{"family":"Redmond","given":"Lorenzo A"},{"family":"Watson II","given":"Jack C"}],"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illiard et al., 2019a)</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5A29149"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8AC54E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6419196"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C7AEA68"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27F531F" w14:textId="77777777" w:rsidR="002B5D43" w:rsidRPr="003A7A24" w:rsidRDefault="002B5D43" w:rsidP="004756D5">
            <w:pPr>
              <w:spacing w:before="80" w:after="80"/>
              <w:jc w:val="center"/>
              <w:rPr>
                <w:rFonts w:cstheme="minorHAnsi"/>
              </w:rPr>
            </w:pPr>
          </w:p>
        </w:tc>
      </w:tr>
      <w:tr w:rsidR="003A7A24" w:rsidRPr="003A7A24" w14:paraId="6DA509B4" w14:textId="77777777" w:rsidTr="004756D5">
        <w:tc>
          <w:tcPr>
            <w:tcW w:w="3402" w:type="dxa"/>
            <w:tcBorders>
              <w:top w:val="single" w:sz="4" w:space="0" w:color="auto"/>
              <w:bottom w:val="single" w:sz="4" w:space="0" w:color="auto"/>
            </w:tcBorders>
            <w:shd w:val="clear" w:color="auto" w:fill="auto"/>
          </w:tcPr>
          <w:p w14:paraId="5175CC37"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1EPDDLwv","properties":{"formattedCitation":"(Hilliard et al., 2019b)","plainCitation":"(Hilliard et al., 2019b)","noteIndex":0},"citationItems":[{"id":1108,"uris":["http://zotero.org/users/7468739/items/ERNMJX8M"],"itemData":{"id":1108,"type":"article-journal","abstract":"Although factors involved with help-seeking have been widely studied in the general college population, college student-athletes have received less attention. The purpose of this study was to examine the moderating role of self-compassion on the relationship between public and self-stigma, and how self-stigma was associated with attitudes toward seeking counseling. A sample of 243 student-athletes from NCAA Divisions I and III participated in the study. Using structural equation modeling, self-compassion was not found to moderate the relationship between public and self-stigma. However, public stigma was positively associated with self-stigma, and self-stigma was negatively associated with attitudes toward counseling. A multigroup analysis did not find differences between males and females for the model. The results of this study have implications for professionals who work with college student-athletes and suggest that efforts should aim to reduce stigma and examine alternative factors that might improve attitudes toward mental health help-seeking.","container-title":"Journal of Clinical Sport Psychology","DOI":"10.1123/jcsp.2018-0027","ISSN":"1932927X","issue":"3","note":"publisher: Human Kinetics Publishers Inc.\nCitation Key: Hilliard2019","page":"374-389","title":"The relationships among self-compassion, stigma, and attitudes toward counseling in student-athletes","URL":"http://journals.humankinetics.com/view/journals/jcsp/13/3/article-p374.xml","volume":"13","author":[{"family":"Hilliard","given":"Robert C."},{"family":"Redmond","given":"Lorenzo A."},{"family":"Watson II","given":"Jack C."}],"accessed":{"date-parts":[["2021",6,18]]},"issued":{"date-parts":[["2019",9,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illiard et al., 2019b)</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F28292E"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2C0A35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3468A49"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6433D1E8"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308A4BF" w14:textId="77777777" w:rsidR="002B5D43" w:rsidRPr="003A7A24" w:rsidRDefault="002B5D43" w:rsidP="004756D5">
            <w:pPr>
              <w:spacing w:before="80" w:after="80"/>
              <w:jc w:val="center"/>
              <w:rPr>
                <w:rFonts w:cstheme="minorHAnsi"/>
              </w:rPr>
            </w:pPr>
          </w:p>
        </w:tc>
      </w:tr>
      <w:tr w:rsidR="003A7A24" w:rsidRPr="003A7A24" w14:paraId="124537C9" w14:textId="77777777" w:rsidTr="004756D5">
        <w:tc>
          <w:tcPr>
            <w:tcW w:w="3402" w:type="dxa"/>
            <w:tcBorders>
              <w:top w:val="single" w:sz="4" w:space="0" w:color="auto"/>
              <w:bottom w:val="single" w:sz="4" w:space="0" w:color="auto"/>
            </w:tcBorders>
            <w:shd w:val="clear" w:color="auto" w:fill="auto"/>
          </w:tcPr>
          <w:p w14:paraId="6F7221D1"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hwmOm7aI","properties":{"formattedCitation":"(Hilliard et al., 2022)","plainCitation":"(Hilliard et al., 2022)","noteIndex":0},"citationItems":[{"id":1884,"uris":["http://zotero.org/users/7468739/items/GTFFW9Z5"],"itemData":{"id":1884,"type":"article-journal","abstract":"To investigate predictors of mental health help-seeking as well as identify topics for which college student-athletes are most likely to seek help. Student-athletes (  = 328) from three Division II and III universities. Participants completed a survey packet on stigma, attitudes, and intentions toward seeking mental health services as well as willingness to seek help for specific topics. Structural equation modeling indicated public stigma was significantly related to self-stigma, self-stigma was related to attitudes, and attitudes were related to intentions. Using logistic regression analysis, self-stigma and attitudes were associated with an increased likelihood of having sought mental health services in the past. These results can be used to help sport psychologists and other mental health staff develop programing that might increase service use among student-athletes. Using a multifaceted approach that decreases stigma and improves attitudes could have the most meaningful effect on encouraging service use.","container-title":"Journal of American College Health","DOI":"10.1080/07448481.2020.1806851","ISSN":"0744-8481","issue":"5","note":"publisher: United States\npublisher-place: United States","page":"1476-1485","title":"Stigma, attitudes, and intentions to seek mental health services in college student-athletes","volume":"70","author":[{"family":"Hilliard","given":"Robert C"},{"family":"Watson II","given":"Jack C"},{"family":"Zizzi","given":"Sam J"}],"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illiard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88850A1"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089F42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7683077"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73183D5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3F6130B" w14:textId="77777777" w:rsidR="002B5D43" w:rsidRPr="003A7A24" w:rsidRDefault="002B5D43" w:rsidP="004756D5">
            <w:pPr>
              <w:spacing w:before="80" w:after="80"/>
              <w:jc w:val="center"/>
              <w:rPr>
                <w:rFonts w:cstheme="minorHAnsi"/>
              </w:rPr>
            </w:pPr>
          </w:p>
        </w:tc>
      </w:tr>
      <w:tr w:rsidR="003A7A24" w:rsidRPr="003A7A24" w14:paraId="388DE7DA" w14:textId="77777777" w:rsidTr="004756D5">
        <w:tc>
          <w:tcPr>
            <w:tcW w:w="3402" w:type="dxa"/>
            <w:tcBorders>
              <w:top w:val="single" w:sz="4" w:space="0" w:color="auto"/>
              <w:bottom w:val="single" w:sz="4" w:space="0" w:color="auto"/>
            </w:tcBorders>
            <w:shd w:val="clear" w:color="auto" w:fill="auto"/>
          </w:tcPr>
          <w:p w14:paraId="045786C3" w14:textId="48939C19" w:rsidR="00564B2E" w:rsidRPr="003A7A24" w:rsidRDefault="00564B2E"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RtMcioT3","properties":{"formattedCitation":"(Hopley et al., 2022)","plainCitation":"(Hopley et al., 2022)","noteIndex":0},"citationItems":[{"id":3006,"uris":["http://zotero.org/users/7468739/items/TWLP63T3"],"itemData":{"id":3006,"type":"article-journal","abstract":"This study assessed; (i) the prevalence of symptoms of mental health disorders among a cohort of professional golfers and (ii) players' views on the mental health support services available to them. The 2020 Challenge Tour players were sent a questionnaire which assessed symptoms of depression, distress, anxiety, sleep disturbance, and obsessive-compulsive disorder. The two-week symptom prevalence was 10.3% for depression, 51.7% for distress, 8.6% for anxiety, 10.3% for sleep disturbance, 13.8% for obsessive thoughts and 27.6% for compulsive behaviour. 67% of players who had experienced a mental health issue did not seek professional help at the time and 61% of players did not think sufficient support was available to them. Following discussion of this study, the European Tour Group now provide a 24/7 mental health crisis hotline for players and have educated staff-members on how to identify players with mental health issues and signpost them to the appropriate support.","container-title":"International Journal of Golf Science","issue":"1","journalAbbreviation":"Golf Science Journal","language":"en","note":"publisher: Scholastica","page":"1-14","source":"www.golfsciencejournal.org","title":"The prevalence of symptoms of common mental disorders among professional golfers","URL":"https://www.golfsciencejournal.org/article/38141-the-prevalence-of-symptoms-of-common-mental-disorders-among-professional-golfers","volume":"11","author":[{"family":"Hopley","given":"Georgia"},{"family":"Murray","given":"Andrew"},{"family":"MacPherson","given":"Alan"}],"accessed":{"date-parts":[["2024",6,15]]},"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Hopley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CD99FA3" w14:textId="61D844FF" w:rsidR="00564B2E" w:rsidRPr="003A7A24" w:rsidRDefault="00564B2E"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3CDFDEB" w14:textId="77777777" w:rsidR="00564B2E" w:rsidRPr="003A7A24" w:rsidRDefault="00564B2E" w:rsidP="004756D5">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0092E1B6" w14:textId="40DBC347" w:rsidR="00564B2E" w:rsidRPr="003A7A24" w:rsidRDefault="00564B2E"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DE9C595" w14:textId="49DF5010" w:rsidR="00564B2E" w:rsidRPr="003A7A24" w:rsidRDefault="00564B2E" w:rsidP="004756D5">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C4D9D07" w14:textId="77777777" w:rsidR="00564B2E" w:rsidRPr="003A7A24" w:rsidRDefault="00564B2E" w:rsidP="004756D5">
            <w:pPr>
              <w:spacing w:before="80" w:after="80"/>
              <w:jc w:val="center"/>
              <w:rPr>
                <w:rFonts w:cstheme="minorHAnsi"/>
              </w:rPr>
            </w:pPr>
          </w:p>
        </w:tc>
      </w:tr>
      <w:tr w:rsidR="003A7A24" w:rsidRPr="003A7A24" w14:paraId="52E97340" w14:textId="77777777" w:rsidTr="004756D5">
        <w:tc>
          <w:tcPr>
            <w:tcW w:w="3402" w:type="dxa"/>
            <w:tcBorders>
              <w:top w:val="single" w:sz="4" w:space="0" w:color="auto"/>
              <w:bottom w:val="single" w:sz="4" w:space="0" w:color="auto"/>
            </w:tcBorders>
            <w:shd w:val="clear" w:color="auto" w:fill="auto"/>
          </w:tcPr>
          <w:p w14:paraId="0479C2A2"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JEy6nTKK","properties":{"formattedCitation":"(Jewett et al., 2021)","plainCitation":"(Jewett et al., 2021)","noteIndex":0},"citationItems":[{"id":1364,"uris":["http://zotero.org/users/7468739/items/FFQBEIC2"],"itemData":{"id":1364,"type":"article-journal","abstract":"The purpose of this inquiry was to explore Canadian competitive athletes' perspectives on their mental health care experiences using a sequential multi-method design. The overarching aims of the study were to explore athletes' self-reported reasons for seeking mental health care, their awareness of their clinician's knowledge of sport, and the importance they placed on their clinician having knowledge of the sport context. A sequential mixed methods design was employed in which two studies were conducted to address these aims. In study one, 70 current and former Canadian athletes completed a short survey assessing basic demographics, athletes' reasons for seeking treatment, and the importance they placed on their clinician having sport knowledge for effective care. In study two, ten athletes participated in individual semi-structured interviews in which similar topics were explored. Fifty-six percent of surveyed athletes reported that their clinicians' knowledge of sport did not impact their treatment experience, however only 29% reported being aware of their clinician having such knowledge. Thematic analysis of the interview data suggested that the connectedness of athletes' mental health issues and sport participation played a role in the importance they placed on their clinician having sport knowledge. Key components of a successful therapeutic alliance included the clinician validating the importance of sport, normalizing athlete mental health challenges, and understanding the demands of the competitive sport culture. Conclusions of this inquiry include that assessing how inter-related an athlete perceives their mental health challenges and sport participation to be, and demonstrating an understanding of the importance of sport in competitive athletes' lives, are likely helpful strategies in working clinically with this population even if a clinician does not have specific experience with the sport context.","container-title":"Psychology of Sport and Exercise","DOI":"10.1016/j.psychsport.2020.101849","ISSN":"1469-0292","note":"publisher: Elsevier\nCitation Key: Jewett2021","page":"101849","title":"Canadian athletes' perspectives of mental health care and the importance of clinicians' sport knowledge: A multi-method investigation","volume":"53","author":[{"family":"Jewett","given":"Rachel"},{"family":"Kerr","given":"Gretchen"},{"family":"Dionne","given":"Michelle"}],"accessed":{"date-parts":[["2021",11,12]]},"issued":{"date-parts":[["2021",3,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Jewett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E2C858F"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D0CAE7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A8D09A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FB92FE0"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E6E9225" w14:textId="77777777" w:rsidR="002B5D43" w:rsidRPr="003A7A24" w:rsidRDefault="002B5D43" w:rsidP="004756D5">
            <w:pPr>
              <w:spacing w:before="80" w:after="80"/>
              <w:jc w:val="center"/>
              <w:rPr>
                <w:rFonts w:cstheme="minorHAnsi"/>
              </w:rPr>
            </w:pPr>
          </w:p>
        </w:tc>
      </w:tr>
      <w:tr w:rsidR="003A7A24" w:rsidRPr="003A7A24" w14:paraId="66AC5362" w14:textId="77777777" w:rsidTr="004756D5">
        <w:tc>
          <w:tcPr>
            <w:tcW w:w="3402" w:type="dxa"/>
            <w:tcBorders>
              <w:top w:val="single" w:sz="4" w:space="0" w:color="auto"/>
              <w:bottom w:val="single" w:sz="4" w:space="0" w:color="auto"/>
            </w:tcBorders>
            <w:shd w:val="clear" w:color="auto" w:fill="auto"/>
          </w:tcPr>
          <w:p w14:paraId="60F747F9"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Ovb2zmmz","properties":{"formattedCitation":"(T. V. Jones, 2016)","plainCitation":"(T. V. Jones, 2016)","noteIndex":0},"citationItems":[{"id":1554,"uris":["http://zotero.org/users/7468739/items/3K7UP2U5"],"itemData":{"id":1554,"type":"article-journal","abstract":"Background: Hypermasculinity may impact elite football players’ willingness to seek help for mental health problems.Aims: This quantitative study sought to identify what set of characteristics, inc...","container-title":"Journal of Mental Health","DOI":"10.3109/09638237.2015.1124384","ISSN":"13600567","issue":"5","note":"PMID: 26732829\npublisher: Routledge\nCitation Key: Jones2016","page":"422-427","title":"Predictors of perceptions of mental illness and averseness to help: a survey of elite football players","URL":"https://www.tandfonline.com/doi/abs/10.3109/09638237.2015.1124384","volume":"25","author":[{"family":"Jones","given":"Tiffanie Victoria"}],"accessed":{"date-parts":[["2021",11,25]]},"issued":{"date-parts":[["2016",9,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T. V. Jones, 2016)</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991009D"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AD142C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8FAB709"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754CB4B3"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ABD2E77" w14:textId="77777777" w:rsidR="002B5D43" w:rsidRPr="003A7A24" w:rsidRDefault="002B5D43" w:rsidP="004756D5">
            <w:pPr>
              <w:spacing w:before="80" w:after="80"/>
              <w:jc w:val="center"/>
              <w:rPr>
                <w:rFonts w:cstheme="minorHAnsi"/>
              </w:rPr>
            </w:pPr>
          </w:p>
        </w:tc>
      </w:tr>
      <w:tr w:rsidR="003A7A24" w:rsidRPr="003A7A24" w14:paraId="3872738D" w14:textId="77777777" w:rsidTr="004756D5">
        <w:tc>
          <w:tcPr>
            <w:tcW w:w="3402" w:type="dxa"/>
            <w:tcBorders>
              <w:top w:val="single" w:sz="4" w:space="0" w:color="auto"/>
              <w:bottom w:val="single" w:sz="4" w:space="0" w:color="auto"/>
            </w:tcBorders>
            <w:shd w:val="clear" w:color="auto" w:fill="auto"/>
          </w:tcPr>
          <w:p w14:paraId="7C07D3BA" w14:textId="520EDC35"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Ar0RjuGd","properties":{"formattedCitation":"(Junge &amp; Prinz, 2019)","plainCitation":"(Junge &amp; Prinz, 2019)","noteIndex":0},"citationItems":[{"id":1887,"uris":["http://zotero.org/users/7468739/items/Q6I6954Z"],"itemData":{"id":1887,"type":"article-journal","abstract":"BackgroundInformation on the prevalence of mental health problems of elite athletes is inconclusive, most probably due to methodological limitations, such as low response rates, heterogeneous samples.AimsTo evaluate the prevalence and risk factors of depression and anxiety symptoms in high-level female football players.MethodsFemale football players of 10 German first league (Bundesliga) and 7 lower league teams were asked to answer a questionnaire on players’ characteristics, the Center of Epidemiologic Studies Depression Scale (CES-D) and the Generalised Anxiety Disorder (GAD-7) scale.ResultsA total of 290 players (184 first and 106 lower league players) took part in the study. The CES-D score indicated mild to moderate symptoms of depression in 48 (16.6%) and severe symptoms in 41 (14.1%) players. The GAD-7 score indicated an at least moderate generalised anxiety disorder in 24 (8.3%) players. The prevalence of depression symptoms and generalised anxiety disorders was similar to the female general population of similar age. However, significantly more second league players reported symptoms of depression than first league players, and thus the prevalence of depression symptoms in second league players was higher than in the general population. Only a third of the 45 (15.7%) players who stated that they currently wanted or needed psychotherapeutic support received it.ConclusionThe prevalence of depression and generalised anxiety symptoms in elite football players is influenced by personal and sport-specific variables. It is important to raise awareness of athletes’ mental health problems in coaches and team physicians, to reduce stigma and to provide low-threshold treatment.","container-title":"British Journal of Sports Medicine","DOI":"10.1136/bjsports-2017-098033","ISSN":"0306-3674","issue":"8","note":"publisher: England: BMJ Publishing Group LTD\npublisher-place: England","page":"471-477","title":"Depression and anxiety symptoms in 17 teams of female football players including 10 German first league teams","volume":"53","author":[{"family":"Junge","given":"Astrid"},{"family":"Prinz","given":"Birgit"}],"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Junge &amp; Prinz,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35293CF"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1FD552D"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0EB9652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96B7AA3"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B4CB2C2" w14:textId="77777777" w:rsidR="002B5D43" w:rsidRPr="003A7A24" w:rsidRDefault="002B5D43" w:rsidP="004756D5">
            <w:pPr>
              <w:spacing w:before="80" w:after="80"/>
              <w:jc w:val="center"/>
              <w:rPr>
                <w:rFonts w:cstheme="minorHAnsi"/>
              </w:rPr>
            </w:pPr>
          </w:p>
        </w:tc>
      </w:tr>
      <w:tr w:rsidR="003A7A24" w:rsidRPr="003A7A24" w14:paraId="6CD014BA" w14:textId="77777777" w:rsidTr="004756D5">
        <w:tc>
          <w:tcPr>
            <w:tcW w:w="3402" w:type="dxa"/>
            <w:tcBorders>
              <w:top w:val="single" w:sz="4" w:space="0" w:color="auto"/>
              <w:bottom w:val="single" w:sz="4" w:space="0" w:color="auto"/>
            </w:tcBorders>
            <w:shd w:val="clear" w:color="auto" w:fill="auto"/>
          </w:tcPr>
          <w:p w14:paraId="19C7AF1C"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cIhXcXlw","properties":{"formattedCitation":"(Kilcullen et al., 2022)","plainCitation":"(Kilcullen et al., 2022)","noteIndex":0},"citationItems":[{"id":1889,"uris":["http://zotero.org/users/7468739/items/JB87GCXB"],"itemData":{"id":1889,"type":"article-journal","abstract":"Objective: This study informs the limited findings on student-athlete mental health by comparing student-athletes and nonathletes receiving psychological services at University Counseling Centers (UCCs) on (a) UCC utilization rates, (b) clinical presentations and historical treatment experience, and (c) treatment outcomes. Method: Using naturalistic data from a large practice-research network (PRN) spanning 2017–2019, the following analyses were conducted: paired t-tests to examine UCC utilization rates in aggregate and by athletic division (Aim 1; UCC N = 104 &amp; 110); Nested multivariate analysis of variance (MANOVA) and logistic regression to compare presenting symptomatology and historical treatment experiences (Aim 2; N = 7,730); and Nested Residualized MANOVA and Univariate Nested analysis of variance (ANOVAs) to assess pre- to post-treatment symptom changes (Aim 3; N = 2,563) within and between student-athletes and nonathletes. Results: Compared to nonathletes, student-athletes utilized UCC services at slightly lower rates (i.e., small to moderate effect sizes) overall, though they use services at equal or greater rates within Division I institutions; tended to present with lower levels of distress across several psychological domains; and benefitted equally or more from treatment, particularly in areas of depression, generalized and social anxiety. Conclusions: Study findings provide unique insight on the experiences of treatment-seeking student-athletes by demonstrating a significant, positive responsiveness to treatment, as well as novel comparisons between student-athletes and nonathletes receiving services within UCC settings. (PsycInfo Database Record (c) 2022 APA, all rights reserved) (Source: journal abstract)","container-title":"Sport, exercise, and performance psychology","DOI":"10.1037/spy0000280","ISSN":"2157-3905","issue":"2","note":"publisher: Educational Publishing Foundation","page":"138-155","title":"Collegiate athlete mental health: Comparing treatment-seeking student-athletes and nonathletes on service utilization, clinical presentation, and outcomes","volume":"11","author":[{"family":"Kilcullen","given":"J Ryan"},{"family":"Scofield","given":"Brett E"},{"family":"Cummins","given":"Alaina L"},{"family":"Carr","given":"Brendan M"}],"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ilcullen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C957235"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C4B151A" w14:textId="77777777" w:rsidR="002B5D43" w:rsidRPr="003A7A24" w:rsidRDefault="002B5D43" w:rsidP="004756D5">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5775429D"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889556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79E3E7D" w14:textId="77777777" w:rsidR="002B5D43" w:rsidRPr="003A7A24" w:rsidRDefault="002B5D43" w:rsidP="004756D5">
            <w:pPr>
              <w:spacing w:before="80" w:after="80"/>
              <w:jc w:val="center"/>
              <w:rPr>
                <w:rFonts w:cstheme="minorHAnsi"/>
              </w:rPr>
            </w:pPr>
          </w:p>
        </w:tc>
      </w:tr>
      <w:tr w:rsidR="003A7A24" w:rsidRPr="003A7A24" w14:paraId="257DA841" w14:textId="77777777" w:rsidTr="004756D5">
        <w:tc>
          <w:tcPr>
            <w:tcW w:w="3402" w:type="dxa"/>
            <w:tcBorders>
              <w:top w:val="single" w:sz="4" w:space="0" w:color="auto"/>
              <w:bottom w:val="single" w:sz="4" w:space="0" w:color="auto"/>
            </w:tcBorders>
            <w:shd w:val="clear" w:color="auto" w:fill="auto"/>
          </w:tcPr>
          <w:p w14:paraId="05B8232D"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1lT2tw0s","properties":{"formattedCitation":"(King et al., 2023)","plainCitation":"(King et al., 2023)","noteIndex":0},"citationItems":[{"id":2036,"uris":["http://zotero.org/users/7468739/items/KG64W62P"],"itemData":{"id":2036,"type":"article-journal","abstract":"A large proportion of jockeys report symptoms associated with mental health difficulties (MHDs), yet most do not seek help from professional mental health support services. Due to the paucity of literature in this field, this study sought to explore jockeys’ barriers to, and facilitators of, help-seeking for MHDs. Twelve jockeys participated in semistructured interviews, subsequently analyzed via reflexive thematic analysis. Barriers to help-seeking included the negative perceptions of others (stigma and career implications), cultural norms (masculinity and self-reliance), and low mental health literacy (not knowing where to seek help, minimization of MHDs, negative perceptions of treatment, and recognizing symptoms). Facilitators to help-seeking included education (exposure to psychological support at a younger age), social support (from professionals, jockeys, family, and friends), and media campaigns (high-profile disclosures from jockeys). Findings are consistent with barrier and facilitator studies among general and athletic populations. Applied recommendations and future research considerations are presented throughout the manuscript.","container-title":"Journal of Clinical Sport Psychology","DOI":"10.1123/JCSP.2021-0032","ISSN":"1932-927X","issue":"2","note":"publisher: Human Kinetics","page":"189-209","title":"Barriers and facilitators to help-seeking for mental health difficulties among professional jockeys in Ireland","URL":"https://journals.humankinetics.com/view/journals/jcsp/aop/article-10.1123-jcsp.2021-0032/article-10.1123-jcsp.2021-0032.xml","volume":"17","author":[{"family":"King","given":"Lewis"},{"family":"Cullen","given":"SarahJane"},{"family":"McArdle","given":"Jean"},{"family":"McGoldrick","given":"Adrian"},{"family":"Pugh","given":"Jennifer"},{"family":"Warrington","given":"Giles"},{"family":"Losty","given":"Ciara"}],"accessed":{"date-parts":[["2023",5,6]]},"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ing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42A35B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625B621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6CE86BC"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C13C29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D1D3B6D" w14:textId="77777777" w:rsidR="002B5D43" w:rsidRPr="003A7A24" w:rsidRDefault="002B5D43" w:rsidP="004756D5">
            <w:pPr>
              <w:spacing w:before="80" w:after="80"/>
              <w:jc w:val="center"/>
              <w:rPr>
                <w:rFonts w:cstheme="minorHAnsi"/>
              </w:rPr>
            </w:pPr>
          </w:p>
        </w:tc>
      </w:tr>
      <w:tr w:rsidR="003A7A24" w:rsidRPr="003A7A24" w14:paraId="42283985" w14:textId="77777777" w:rsidTr="004756D5">
        <w:tc>
          <w:tcPr>
            <w:tcW w:w="3402" w:type="dxa"/>
            <w:tcBorders>
              <w:top w:val="single" w:sz="4" w:space="0" w:color="auto"/>
              <w:bottom w:val="single" w:sz="4" w:space="0" w:color="auto"/>
            </w:tcBorders>
            <w:shd w:val="clear" w:color="auto" w:fill="auto"/>
          </w:tcPr>
          <w:p w14:paraId="60AC8F6A"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FHyTurzu","properties":{"formattedCitation":"(Kola-Palmer et al., 2020)","plainCitation":"(Kola-Palmer et al., 2020)","noteIndex":0},"citationItems":[{"id":1024,"uris":["http://zotero.org/users/7468739/items/QZ7IDD3M"],"itemData":{"id":1024,"type":"article-journal","abstract":"Background: Despite the prevalence and negative consequences of mental health issues among elite athletes, studies suggest many do not seek professional help. Understanding barriers and facilitators to help-seeking is imperative to reduce the burden of mental health symptoms and disorders. Aims: This study aimed to elucidate factors associated with actual help-seeking behavior in professional rugby football league (RFL) players in England and one club in France. Design: A mixed-methods cross-sectional online survey design was used, and completed by 167 professional RFL players. Methods: The survey consisted of measures of mental health, perceived psychological stress, athletic identity, knowledge of player welfare, and actual help-seeking. Additionally, one open-ended question allowed free-text comments about barriers to help-seeking. Results: Those who had sought help reported significantly higher psychological stress compared to those who had not sought help. Help-seeking was associated with better mental health literacy and higher perceived psychological stress in a multivariate analysis. The qualitative analysis revealed a number of perceived barriers to help-seeking, of which lower mental health literacy and stigma were the most prominent. Conclusion: In one of the first studies to examine actual help-seeking behavior, professional rugby players who had sought help for mental health and personal issues were characterized by having greater mental health literacy and experiencing greater psychological stress. Players also identified feelings of embarrassment, pride, fear and shame act as barriers to seeking help for mental health issues. These results suggest focusing on increasing mental health literacy and reducing stigma may increase help-seeking behavior for mental health symptoms.","container-title":"Frontiers in Psychology","DOI":"10.3389/fpsyg.2020.570690","ISSN":"16641078","note":"publisher: Frontiers Media S.A.\nCitation Key: Kola-Palmer2020","page":"570690","title":"Help-seeking for mental health issues in professional rugby league players","URL":"www.frontiersin.org","volume":"11","author":[{"family":"Kola-Palmer","given":"Susanna"},{"family":"Lewis","given":"Kiara"},{"family":"Rodriguez","given":"Alison"},{"family":"Kola-Palmer","given":"Derrol"}],"accessed":{"date-parts":[["2021",5,24]]},"issued":{"date-parts":[["2020",9,24]]}}}],"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ola-Palmer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706D27D"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BC5DE5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0EFED7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F761F6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1A0D56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5330183A" w14:textId="77777777" w:rsidTr="004756D5">
        <w:tc>
          <w:tcPr>
            <w:tcW w:w="3402" w:type="dxa"/>
            <w:tcBorders>
              <w:top w:val="single" w:sz="4" w:space="0" w:color="auto"/>
              <w:bottom w:val="single" w:sz="4" w:space="0" w:color="auto"/>
            </w:tcBorders>
            <w:shd w:val="clear" w:color="auto" w:fill="auto"/>
          </w:tcPr>
          <w:p w14:paraId="1C338074"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Style w:val="css-259"/>
                <w:rFonts w:cstheme="minorHAnsi"/>
                <w:b/>
                <w:bCs/>
                <w:shd w:val="clear" w:color="auto" w:fill="FFFFFF"/>
              </w:rPr>
              <w:fldChar w:fldCharType="begin"/>
            </w:r>
            <w:r w:rsidRPr="003A7A24">
              <w:rPr>
                <w:rStyle w:val="css-259"/>
                <w:rFonts w:cstheme="minorHAnsi"/>
                <w:b/>
                <w:bCs/>
                <w:shd w:val="clear" w:color="auto" w:fill="FFFFFF"/>
              </w:rPr>
              <w:instrText xml:space="preserve"> ADDIN ZOTERO_ITEM CSL_CITATION {"citationID":"fLW2lT9C","properties":{"formattedCitation":"(Kraus &amp; Tibbetts, 2022)","plainCitation":"(Kraus &amp; Tibbetts, 2022)","noteIndex":0},"citationItems":[{"id":2046,"uris":["http://zotero.org/users/7468739/items/Z2XCAZ6I"],"itemData":{"id":2046,"type":"article-journal","abstract":"This study explored depression, anxiety, and help-seeking at a National Collegiate Athletic Association Division III historically women’s college in the United States, while taking into account gender identities outside of male and female. An online survey including the Patient Health Questionnaire-9, Generalized Anxiety Disorder-7, and help-seeking measures were completed by 109 student-athletes. Participants’ ages ranged from 18 to 22. Within the sample, 59.7% of participants identified as LGBTQIA+ (lesbian, gay, bisexual, transgender, queer, intersex, asexual, among other identities) and 8.3% identified as genderqueer/ gender-nonconforming. A total of 33.0% of the participants reported symptoms of depression, while 28.5% reported symptoms of anxiety. Genderqueer/gender-nonconforming athletes reported higher rates of anxiety than athletes who identified as women. Higher rates of depression and anxiety were related to higher levels of formal help-seeking. The results indicate that student-athletes at a historically women’s college may be experiencing higher levels of depression and anxiety than student-athletes in other contexts and have more positive views toward help-seeking. Student-athletes who identify outside of the gender binary may be at higher risk for anxiety.","container-title":"Journal of Clinical Sport Psychology","DOI":"10.1123/JCSP.2021-0061","ISSN":"1932-927X","issue":"4","note":"publisher: Human Kinetics","page":"417-438","title":"Depression, anxiety, and help-seeking among NCAA Division III athletes at a historically women’s college","URL":"https://journals.humankinetics.com/view/journals/jcsp/16/4/article-p417.xml","volume":"16","author":[{"family":"Kraus","given":"Aidan D."},{"family":"Tibbetts","given":"Erica"}],"accessed":{"date-parts":[["2023",5,6]]},"issued":{"date-parts":[["2022",10,3]]}}}],"schema":"https://github.com/citation-style-language/schema/raw/master/csl-citation.json"} </w:instrText>
            </w:r>
            <w:r w:rsidRPr="003A7A24">
              <w:rPr>
                <w:rStyle w:val="css-259"/>
                <w:rFonts w:cstheme="minorHAnsi"/>
                <w:b/>
                <w:bCs/>
                <w:shd w:val="clear" w:color="auto" w:fill="FFFFFF"/>
              </w:rPr>
              <w:fldChar w:fldCharType="separate"/>
            </w:r>
            <w:r w:rsidRPr="003A7A24">
              <w:rPr>
                <w:rFonts w:ascii="Calibri" w:hAnsi="Calibri" w:cs="Calibri"/>
              </w:rPr>
              <w:t>(Kraus &amp; Tibbetts, 2022)</w:t>
            </w:r>
            <w:r w:rsidRPr="003A7A24">
              <w:rPr>
                <w:rStyle w:val="css-259"/>
                <w:rFonts w:cstheme="minorHAnsi"/>
                <w:b/>
                <w:bCs/>
                <w:shd w:val="clear" w:color="auto" w:fill="FFFFFF"/>
              </w:rPr>
              <w:fldChar w:fldCharType="end"/>
            </w:r>
          </w:p>
        </w:tc>
        <w:tc>
          <w:tcPr>
            <w:tcW w:w="993" w:type="dxa"/>
            <w:tcBorders>
              <w:top w:val="single" w:sz="4" w:space="0" w:color="auto"/>
              <w:bottom w:val="single" w:sz="4" w:space="0" w:color="auto"/>
            </w:tcBorders>
            <w:shd w:val="clear" w:color="auto" w:fill="auto"/>
          </w:tcPr>
          <w:p w14:paraId="7ED3B38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1A9A8C79"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60BB661"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A607875"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1FA1CC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40B0E510" w14:textId="77777777" w:rsidTr="004756D5">
        <w:tc>
          <w:tcPr>
            <w:tcW w:w="3402" w:type="dxa"/>
            <w:tcBorders>
              <w:top w:val="single" w:sz="4" w:space="0" w:color="auto"/>
              <w:bottom w:val="single" w:sz="4" w:space="0" w:color="auto"/>
            </w:tcBorders>
            <w:shd w:val="clear" w:color="auto" w:fill="auto"/>
          </w:tcPr>
          <w:p w14:paraId="771E398A"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iv27M6ln","properties":{"formattedCitation":"(Kroshus, 2017)","plainCitation":"(Kroshus, 2017)","noteIndex":0},"citationItems":[{"id":1987,"uris":["http://zotero.org/users/7468739/items/LG5I532U"],"itemData":{"id":1987,"type":"article-journal","abstract":"Purpose: To determine whether athletes who perceive less coach stigma and have more positive coping skills also have attitudes that are more supportive of seeking psychological help. Methods: A convenience sample of 621 United States college athletes completed an online survey. Linear regression analyses assessed the association between perceived coach stigma, coping skills, and attitudes toward seeking psychological help. Results: Multivariate linear regression indicated that athletes with stronger positive coping skills had attitudes that were more supportive of seeking psychological help (P &lt; .001). Conclusions: Decreasing barriers for athletes seeking mental health care requires consideration of the range of ways in which the sport environment shapes attitudes toward this behavior. The current findings suggest that helping athletes develop positive coping skills may have secondary benefits in terms of attitudes regarding seeking professional psychological help. Individuals involved in developing education for coaches or providing informal instruction and support to coaches should reinforce the importance of developing positive coping skills on the sports field.","container-title":"Athletic Training &amp; Sports Health Care","DOI":"10.3928/19425864-20171010-02","ISSN":"1942-5864","issue":"6","note":"publisher: SLACK, Inc.","page":"254-262","title":"Stigma, coping skills, and psychological help seeking among collegiate athletes","volume":"9","author":[{"family":"Kroshus","given":"Emily"}],"accessed":{"date-parts":[["2023",4,11]]},"issued":{"date-parts":[["2017",1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roshus,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D92667B"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5472668E"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3D548AD"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6851EEAF"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A3EA79C" w14:textId="77777777" w:rsidR="002B5D43" w:rsidRPr="003A7A24" w:rsidRDefault="002B5D43" w:rsidP="004756D5">
            <w:pPr>
              <w:spacing w:before="80" w:after="80"/>
              <w:jc w:val="center"/>
              <w:rPr>
                <w:rFonts w:cstheme="minorHAnsi"/>
              </w:rPr>
            </w:pPr>
          </w:p>
        </w:tc>
      </w:tr>
      <w:tr w:rsidR="003A7A24" w:rsidRPr="003A7A24" w14:paraId="0BB93DCC" w14:textId="77777777" w:rsidTr="004756D5">
        <w:tc>
          <w:tcPr>
            <w:tcW w:w="3402" w:type="dxa"/>
            <w:tcBorders>
              <w:top w:val="single" w:sz="4" w:space="0" w:color="auto"/>
              <w:bottom w:val="single" w:sz="4" w:space="0" w:color="auto"/>
            </w:tcBorders>
            <w:shd w:val="clear" w:color="auto" w:fill="auto"/>
          </w:tcPr>
          <w:p w14:paraId="103067DD" w14:textId="34D66BB8" w:rsidR="00696170" w:rsidRPr="003A7A24" w:rsidRDefault="00696170"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KTbs7qhW","properties":{"formattedCitation":"(Lane et al., 2023)","plainCitation":"(Lane et al., 2023)","noteIndex":0},"citationItems":[{"id":3005,"uris":["http://zotero.org/users/7468739/items/NJ8D5QF4"],"itemData":{"id":3005,"type":"article-journal","container-title":"The International Journal of Sport and Society","DOI":"10.18848/2152-7857/CGP/v14i02/201-218","ISSN":"2152-7857, 2152-7865","issue":"2","journalAbbreviation":"The International Journal of Sport and Society","page":"201-218","source":"DOI.org (Crossref)","title":"Mental health experiences of national rugby league (NRL) athletes: A phenomenological study","title-short":"Mental health experiences of national rugby league (nrl) athletes","URL":"https://cgscholar.com/bookstore/works/mental-health-experiences-of-national-rugby-league-nrl-athletes","volume":"14","author":[{"family":"Lane","given":"Sam"},{"family":"Hall","given":"Neil"},{"family":"Gower","given":"David"}],"accessed":{"date-parts":[["2024",6,15]]},"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Lane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C0D43E1" w14:textId="77777777" w:rsidR="00696170" w:rsidRPr="003A7A24" w:rsidRDefault="00696170"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3F1EA3B" w14:textId="77777777" w:rsidR="00696170" w:rsidRPr="003A7A24" w:rsidRDefault="00696170" w:rsidP="004756D5">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42B38498" w14:textId="301D0559" w:rsidR="00696170" w:rsidRPr="003A7A24" w:rsidRDefault="00E1399B"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BF286AB" w14:textId="45806C79" w:rsidR="00696170" w:rsidRPr="003A7A24" w:rsidRDefault="00E1399B" w:rsidP="004756D5">
            <w:pPr>
              <w:spacing w:before="80" w:after="80"/>
              <w:jc w:val="center"/>
              <w:rPr>
                <w:rFonts w:ascii="Wingdings" w:hAnsi="Wingding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22254AF4" w14:textId="6ACE35D8" w:rsidR="00696170" w:rsidRPr="003A7A24" w:rsidRDefault="00E1399B" w:rsidP="004756D5">
            <w:pPr>
              <w:spacing w:before="80" w:after="80"/>
              <w:jc w:val="center"/>
              <w:rPr>
                <w:rFonts w:cstheme="minorHAnsi"/>
              </w:rPr>
            </w:pPr>
            <w:r w:rsidRPr="003A7A24">
              <w:rPr>
                <w:rFonts w:cstheme="minorHAnsi"/>
              </w:rPr>
              <w:t>-</w:t>
            </w:r>
          </w:p>
        </w:tc>
      </w:tr>
      <w:tr w:rsidR="003A7A24" w:rsidRPr="003A7A24" w14:paraId="40010105" w14:textId="77777777" w:rsidTr="004756D5">
        <w:tc>
          <w:tcPr>
            <w:tcW w:w="3402" w:type="dxa"/>
            <w:tcBorders>
              <w:top w:val="single" w:sz="4" w:space="0" w:color="auto"/>
              <w:bottom w:val="single" w:sz="4" w:space="0" w:color="auto"/>
            </w:tcBorders>
            <w:shd w:val="clear" w:color="auto" w:fill="auto"/>
          </w:tcPr>
          <w:p w14:paraId="5D506509"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6MecVBX","properties":{"formattedCitation":"(Leimer et al., 2014)","plainCitation":"(Leimer et al., 2014)","noteIndex":0},"citationItems":[{"id":1982,"uris":["http://zotero.org/users/7468739/items/IY5WH2RW"],"itemData":{"id":1982,"type":"article-journal","abstract":"Current trends indicate that a rising number of students seek counseling services because of severe psychological problems (). Unfortunately, it is argued that stereotypes and stigmas continue to p...","container-title":"Journal for the Study of Sports and Athletes in Education","DOI":"10.1179/1935739714Z.00000000022","ISSN":"1935-7397","issue":"2","note":"publisher: Routledge","page":"121-135","title":"Stigmas and stereotypes: Counseling services for student-athletes","URL":"https://www-tandfonline-com.bham-ezproxy.idm.oclc.org/doi/abs/10.1179/1935739714Z.00000000022","volume":"8","author":[{"family":"Leimer","given":"Amanda D."},{"literal":"Raul A.  Leon"},{"literal":"Kyna  Shelley"}],"accessed":{"date-parts":[["2023",3,16]]},"issued":{"date-parts":[["2014",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Leimer et al., 201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040FC62"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81F2DF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F32579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3956D196"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2B334E4" w14:textId="77777777" w:rsidR="002B5D43" w:rsidRPr="003A7A24" w:rsidRDefault="002B5D43" w:rsidP="004756D5">
            <w:pPr>
              <w:spacing w:before="80" w:after="80"/>
              <w:jc w:val="center"/>
              <w:rPr>
                <w:rFonts w:cstheme="minorHAnsi"/>
              </w:rPr>
            </w:pPr>
          </w:p>
        </w:tc>
      </w:tr>
      <w:tr w:rsidR="003A7A24" w:rsidRPr="003A7A24" w14:paraId="6855729E" w14:textId="77777777" w:rsidTr="004756D5">
        <w:tc>
          <w:tcPr>
            <w:tcW w:w="3402" w:type="dxa"/>
            <w:tcBorders>
              <w:top w:val="single" w:sz="4" w:space="0" w:color="auto"/>
              <w:bottom w:val="single" w:sz="4" w:space="0" w:color="auto"/>
            </w:tcBorders>
            <w:shd w:val="clear" w:color="auto" w:fill="auto"/>
          </w:tcPr>
          <w:p w14:paraId="0190EFC4"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ebL6aNTb","properties":{"formattedCitation":"(L\\uc0\\u245{}pez &amp; Levy, 2013)","plainCitation":"(Lõpez &amp; Levy, 2013)","noteIndex":0},"citationItems":[{"id":1556,"uris":["http://zotero.org/users/7468739/items/J4ALHFHG"],"itemData":{"id":1556,"type":"article-journal","abstract":"The purpose of this study was to investigate attitudes of intercollegiate student athletes regarding their use of counseling services. The authors assessed student athletes' perceived barriers to seeking counseling services and their preferred characteristics of a helping professional. Several barriers to counseling were identified. Results suggest student athletes have strong preferences for counselor characteristics, including familiarity with sports, gender, and age. Practical applications of these findings are discussed. © 2013 by the American Counseling Association. All rights reserved.","container-title":"Journal of College Counseling","DOI":"10.1002/J.2161-1882.2013.00024.X","ISSN":"2161-1882","issue":"1","note":"publisher: John Wiley &amp; Sons, Ltd\nCitation Key: Lopez2013","page":"19-31","title":"Student athletes' perceived barriers to and preferences for seeking counseling","URL":"https://onlinelibrary.wiley.com/doi/full/10.1002/j.2161-1882.2013.00024.x","volume":"16","author":[{"family":"Lõpez","given":"Renée L."},{"family":"Levy","given":"Jacob J."}],"accessed":{"date-parts":[["2021",11,25]]},"issued":{"date-parts":[["2013",4,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szCs w:val="24"/>
              </w:rPr>
              <w:t>(Lõpez &amp; Levy, 201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04AE89A"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4CA30D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BC085BB"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43D71C04"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E5AB16D" w14:textId="77777777" w:rsidR="002B5D43" w:rsidRPr="003A7A24" w:rsidRDefault="002B5D43" w:rsidP="004756D5">
            <w:pPr>
              <w:spacing w:before="80" w:after="80"/>
              <w:jc w:val="center"/>
              <w:rPr>
                <w:rFonts w:cstheme="minorHAnsi"/>
              </w:rPr>
            </w:pPr>
          </w:p>
        </w:tc>
      </w:tr>
      <w:tr w:rsidR="003A7A24" w:rsidRPr="003A7A24" w14:paraId="2CF33D4D" w14:textId="77777777" w:rsidTr="004756D5">
        <w:tc>
          <w:tcPr>
            <w:tcW w:w="3402" w:type="dxa"/>
            <w:tcBorders>
              <w:top w:val="single" w:sz="4" w:space="0" w:color="auto"/>
              <w:bottom w:val="single" w:sz="4" w:space="0" w:color="auto"/>
            </w:tcBorders>
            <w:shd w:val="clear" w:color="auto" w:fill="auto"/>
          </w:tcPr>
          <w:p w14:paraId="327B2524" w14:textId="38D47282" w:rsidR="00E1399B" w:rsidRPr="003A7A24" w:rsidRDefault="00E1399B" w:rsidP="004756D5">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XHoWwPgr","properties":{"formattedCitation":"(Lyons et al., 2024)","plainCitation":"(Lyons et al., 2024)","noteIndex":0},"citationItems":[{"id":3001,"uris":["http://zotero.org/users/7468739/items/CQRSMIG3"],"itemData":{"id":3001,"type":"article-journal","abstract":"Limited research into professional rugby union players’ experiences of seeking formal support for their mental health exists, despite comparable rates of mental health issues among elite rugby players with the general population. This qualitative study explored professional players’ actual experiences of accessing Rugby Players Ireland’s mental well-being service, via separate focus group discussions with professional players (n = 5) and player development managers (n = 4) who refer players into the service. An inductive reflexive thematic analysis identified three themes detailing players’ (a) journey to disclosure of their mental health difficulties, (b) their expectations and engagement with the well-being service, and (c) participants’ reflections on mental health experiences in a high-performance environment. Embedding mental health as a key component of player development in high-performance environments, improving mental health literacy, normalizing mental health experiences, and encouraging help-seeking would help promote player well-being and support holistic development alongside sporting performance.","container-title":"Journal of Clinical Sport Psychology","ISSN":"2022-0014","issue":"2","language":"en","note":"section: Journal of Clinical Sport Psychology","page":"234-250","source":"journals.humankinetics.com","title":"Tackle your feelings: Experience of help-seeking for mental well-being concerns in professional rugby union players","title-short":"Tackle your feelings","URL":"https://journals.humankinetics.com/view/journals/jcsp/18/2/article-p234.xml","volume":"18","author":[{"family":"Lyons","given":"Deirdre"},{"family":"Clarke","given":"Philip"},{"family":"Dempsey","given":"Robert C."}],"accessed":{"date-parts":[["2024",6,15]]},"issued":{"date-parts":[["2024"]]}}}],"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Lyons et al., 202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94CA4FA" w14:textId="77777777" w:rsidR="00E1399B" w:rsidRPr="003A7A24" w:rsidRDefault="00E1399B"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C61EEED" w14:textId="39E64E0A" w:rsidR="00E1399B" w:rsidRPr="003A7A24" w:rsidRDefault="00001047" w:rsidP="004756D5">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417C759" w14:textId="534CAD26" w:rsidR="00E1399B" w:rsidRPr="003A7A24" w:rsidRDefault="00001047" w:rsidP="004756D5">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F478595" w14:textId="3F9B6AA3" w:rsidR="00E1399B" w:rsidRPr="003A7A24" w:rsidRDefault="00001047" w:rsidP="004756D5">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5DCA6AD" w14:textId="77777777" w:rsidR="00E1399B" w:rsidRPr="003A7A24" w:rsidRDefault="00E1399B" w:rsidP="004756D5">
            <w:pPr>
              <w:spacing w:before="80" w:after="80"/>
              <w:jc w:val="center"/>
              <w:rPr>
                <w:rFonts w:cstheme="minorHAnsi"/>
              </w:rPr>
            </w:pPr>
          </w:p>
        </w:tc>
      </w:tr>
      <w:tr w:rsidR="003A7A24" w:rsidRPr="003A7A24" w14:paraId="0CA0C5DF" w14:textId="77777777" w:rsidTr="004756D5">
        <w:tc>
          <w:tcPr>
            <w:tcW w:w="3402" w:type="dxa"/>
            <w:tcBorders>
              <w:top w:val="single" w:sz="4" w:space="0" w:color="auto"/>
              <w:bottom w:val="single" w:sz="4" w:space="0" w:color="auto"/>
            </w:tcBorders>
            <w:shd w:val="clear" w:color="auto" w:fill="auto"/>
          </w:tcPr>
          <w:p w14:paraId="311B174D"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6iDa69I","properties":{"formattedCitation":"(Marsters et al., 2021)","plainCitation":"(Marsters et al., 2021)","noteIndex":0},"citationItems":[{"id":1893,"uris":["http://zotero.org/users/7468739/items/57VXB8FA","http://zotero.org/users/7468739/items/GG6I7MJ8"],"itemData":{"id":1893,"type":"article-journal","container-title":"Asia-Pacific Journal of Public Health","DOI":"10.1177/10105395211022944","ISSN":"10105395","issue":"6-7","note":"publisher: Sage Publications, Ltd.","page":"789-792","title":"Young Pacific male athletes' attitudes toward mental health help-seeking in Aotearoa New Zealand","volume":"33","author":[{"family":"Marsters","given":"Caleb Panapa Edward"},{"family":"Tiatia-Seath","given":"Jemaima"},{"family":"Uperesa","given":"Lisa"}],"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arsters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759C122" w14:textId="77777777" w:rsidR="002B5D43" w:rsidRPr="003A7A24" w:rsidRDefault="002B5D43" w:rsidP="004756D5">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9531F3A"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4E1C0E0" w14:textId="77777777" w:rsidR="002B5D43" w:rsidRPr="003A7A24" w:rsidRDefault="002B5D43" w:rsidP="004756D5">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3B10BD2"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A1F44D7" w14:textId="77777777" w:rsidR="002B5D43" w:rsidRPr="003A7A24" w:rsidRDefault="002B5D43" w:rsidP="004756D5">
            <w:pPr>
              <w:spacing w:before="80" w:after="80"/>
              <w:jc w:val="center"/>
              <w:rPr>
                <w:rFonts w:cstheme="minorHAnsi"/>
              </w:rPr>
            </w:pPr>
            <w:r w:rsidRPr="003A7A24">
              <w:rPr>
                <w:rFonts w:ascii="Wingdings" w:hAnsi="Wingdings" w:cstheme="minorHAnsi"/>
              </w:rPr>
              <w:t>ü</w:t>
            </w:r>
          </w:p>
        </w:tc>
      </w:tr>
      <w:tr w:rsidR="003A7A24" w:rsidRPr="003A7A24" w14:paraId="73787B47" w14:textId="77777777" w:rsidTr="004756D5">
        <w:tc>
          <w:tcPr>
            <w:tcW w:w="3402" w:type="dxa"/>
            <w:tcBorders>
              <w:top w:val="single" w:sz="4" w:space="0" w:color="auto"/>
              <w:bottom w:val="single" w:sz="4" w:space="0" w:color="auto"/>
            </w:tcBorders>
            <w:shd w:val="clear" w:color="auto" w:fill="auto"/>
          </w:tcPr>
          <w:p w14:paraId="0ED3C6B8" w14:textId="2B259B09"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00CE16F3" w:rsidRPr="003A7A24">
              <w:rPr>
                <w:rFonts w:eastAsia="Times New Roman" w:cstheme="minorHAnsi"/>
                <w:lang w:val="en-GB" w:eastAsia="en-GB"/>
              </w:rPr>
              <w:instrText xml:space="preserve"> ADDIN ZOTERO_ITEM CSL_CITATION {"citationID":"qdBeBpKz","properties":{"formattedCitation":"(Martin &amp; Anderson, 2020)","plainCitation":"(Martin &amp; Anderson, 2020)","noteIndex":0},"citationItems":[{"id":1339,"uris":["http://zotero.org/users/7468739/items/QVW7GPPP"],"itemData":{"id":1339,"type":"article-journal","abstract":"Despite elevated risk of eating pathology (EP) among athletes, utilization of EP-treatment among athletes is low. Factors that may inhibit EP-help-seeking among athletes include perceived social stigma, self-stigma, and perfectionism. Heightened stigma associated with EP and sport climates may be exacerbated by negative perfectionism characteristic of athletes and decrease intentions to seek help for EP. We tested the following moderated-mediation model among a sample of collegiate athletes (N = 201) via online questionnaires: EP indirectly relates to EP help-seeking intentions through perceived and self-stigma and these relations are conditional on negative perfectionism. EP help-seeking intentions were negatively associated with EP severity, stigma, and negative perfectionism. EP was related to eating-specific help-seeking intentions through perceived social stigma, influencing self-stigma, but this was not moderated by negative perfectionism. Targeting mental-health treatment stigma among athletes may reduce risk of untreated EP among collegiate athletes.","container-title":"Journal of Clinical Sport Psychology","DOI":"10.1123/jcsp.2018-0098","ISSN":"1932927X","issue":"3","note":"publisher: Human Kinetics Publishers Inc.\nCitation Key: Martin2020","page":"234-250","title":"Help-seeking for eating pathology among collegiate athletes: Examining stigma and perfectionism as moderating and mediating mechanisms","URL":"http://journals.humankinetics.com/view/journals/jcsp/14/3/article-p234.xml","volume":"14","author":[{"family":"Martin","given":"Shelby J."},{"family":"Anderson","given":"Timothy"}],"accessed":{"date-parts":[["2021",5,24]]},"issued":{"date-parts":[["2020",10,18]]}}}],"schema":"https://github.com/citation-style-language/schema/raw/master/csl-citation.json"} </w:instrText>
            </w:r>
            <w:r w:rsidRPr="003A7A24">
              <w:rPr>
                <w:rFonts w:eastAsia="Times New Roman" w:cstheme="minorHAnsi"/>
                <w:lang w:eastAsia="en-GB"/>
              </w:rPr>
              <w:fldChar w:fldCharType="separate"/>
            </w:r>
            <w:r w:rsidR="00CE16F3" w:rsidRPr="003A7A24">
              <w:rPr>
                <w:rFonts w:ascii="Calibri" w:hAnsi="Calibri" w:cs="Calibri"/>
              </w:rPr>
              <w:t>(Martin &amp; Anderson,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D7B37FD" w14:textId="77777777" w:rsidR="002B5D43" w:rsidRPr="003A7A24" w:rsidRDefault="002B5D43" w:rsidP="004756D5">
            <w:pPr>
              <w:spacing w:before="80" w:after="80"/>
              <w:jc w:val="center"/>
              <w:rPr>
                <w:rFonts w:cstheme="minorHAnsi"/>
                <w:highlight w:val="yellow"/>
              </w:rPr>
            </w:pPr>
          </w:p>
        </w:tc>
        <w:tc>
          <w:tcPr>
            <w:tcW w:w="1134" w:type="dxa"/>
            <w:tcBorders>
              <w:top w:val="single" w:sz="4" w:space="0" w:color="auto"/>
              <w:bottom w:val="single" w:sz="4" w:space="0" w:color="auto"/>
            </w:tcBorders>
            <w:shd w:val="clear" w:color="auto" w:fill="auto"/>
          </w:tcPr>
          <w:p w14:paraId="2B1FD920"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FD96FF8" w14:textId="77777777" w:rsidR="002B5D43" w:rsidRPr="003A7A24" w:rsidRDefault="002B5D43" w:rsidP="004756D5">
            <w:pPr>
              <w:spacing w:before="80" w:after="80"/>
              <w:jc w:val="center"/>
              <w:rPr>
                <w:rFonts w:cstheme="minorHAnsi"/>
                <w:highlight w:val="yellow"/>
              </w:rPr>
            </w:pPr>
          </w:p>
        </w:tc>
        <w:tc>
          <w:tcPr>
            <w:tcW w:w="1276" w:type="dxa"/>
            <w:tcBorders>
              <w:top w:val="single" w:sz="4" w:space="0" w:color="auto"/>
              <w:bottom w:val="single" w:sz="4" w:space="0" w:color="auto"/>
            </w:tcBorders>
            <w:shd w:val="clear" w:color="auto" w:fill="auto"/>
          </w:tcPr>
          <w:p w14:paraId="53A98B02"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A46A6C4"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r>
      <w:tr w:rsidR="003A7A24" w:rsidRPr="003A7A24" w14:paraId="1369B3A9" w14:textId="77777777" w:rsidTr="004756D5">
        <w:tc>
          <w:tcPr>
            <w:tcW w:w="3402" w:type="dxa"/>
            <w:tcBorders>
              <w:top w:val="single" w:sz="4" w:space="0" w:color="auto"/>
              <w:bottom w:val="single" w:sz="4" w:space="0" w:color="auto"/>
            </w:tcBorders>
            <w:shd w:val="clear" w:color="auto" w:fill="auto"/>
          </w:tcPr>
          <w:p w14:paraId="701E36F8" w14:textId="77777777" w:rsidR="002B5D43" w:rsidRPr="003A7A24" w:rsidRDefault="002B5D43" w:rsidP="004756D5">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dsN16NEx","properties":{"formattedCitation":"(McArdle &amp; Moore, 2013)","plainCitation":"(McArdle &amp; Moore, 2013)","noteIndex":0},"citationItems":[{"id":1973,"uris":["http://zotero.org/users/7468739/items/PKSP5GSR"],"itemData":{"id":1973,"type":"article-journal","abstract":"The aim of this pilot study was to explore disordered eating (DE) literacy in male and female athletes and to examine whether any gender differences were present. A related aim was to examine the moderating effect of gender on the relationship between indices of DE literacy and attitudes toward help-seeking for DE. A nonclinical sample of 133 (37% male) athletes from a variety of sports and competitive levels were recruited to complete an online questionnaire addressing a range of topics linked to DE literacy. Chi-square analysis indicated no significant gender differences on indicators of DE literacy. Findings from the survey revealed a number of beliefs conducive to low or inappropriate help-seeking for DE. The results highlight the importance of exploring DE literacy in athletes to develop more targeted interventions for this specific population. © 2013 Human Kinetics, Inc.","container-title":"Journal of Clinical Sport Psychology","DOI":"10.1123/JCSP.7.4.275","ISSN":"1932-927X","issue":"4","note":"publisher: Human Kinetics, Inc.","page":"275-292","title":"Exploring indices of disordered eating literacy in male and female athletes: knowledge gaps and lay beliefs as predictors of attitudes toward help-seeking","URL":"https://journals.humankinetics.com/view/journals/jcsp/7/4/article-p275.xml","volume":"7","author":[{"family":"McArdle","given":"Siobhain"},{"family":"Moore","given":"Phil"}],"accessed":{"date-parts":[["2023",2,21]]},"issued":{"date-parts":[["2013",1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cArdle &amp; Moore, 201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22FC2C0"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D4F26EE"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0953082"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672BFF8"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B3B77A4" w14:textId="77777777" w:rsidR="002B5D43" w:rsidRPr="003A7A24" w:rsidRDefault="002B5D43" w:rsidP="004756D5">
            <w:pPr>
              <w:spacing w:before="80" w:after="80"/>
              <w:jc w:val="center"/>
              <w:rPr>
                <w:rFonts w:cstheme="minorHAnsi"/>
                <w:highlight w:val="yellow"/>
              </w:rPr>
            </w:pPr>
            <w:r w:rsidRPr="003A7A24">
              <w:rPr>
                <w:rFonts w:ascii="Wingdings" w:hAnsi="Wingdings" w:cstheme="minorHAnsi"/>
              </w:rPr>
              <w:t>ü</w:t>
            </w:r>
          </w:p>
        </w:tc>
      </w:tr>
    </w:tbl>
    <w:p w14:paraId="40EF6DFD" w14:textId="7E073981" w:rsidR="002B5D43" w:rsidRPr="003A7A24" w:rsidRDefault="00254ADA" w:rsidP="2501FDA5">
      <w:pPr>
        <w:spacing w:after="0" w:line="480" w:lineRule="auto"/>
        <w:jc w:val="center"/>
        <w:rPr>
          <w:b/>
          <w:bCs/>
        </w:rPr>
      </w:pPr>
      <w:r w:rsidRPr="003A7A24">
        <w:rPr>
          <w:rFonts w:cstheme="minorHAnsi"/>
          <w:b/>
        </w:rPr>
        <w:lastRenderedPageBreak/>
        <w:t>Supplementary File</w:t>
      </w:r>
      <w:r w:rsidR="002B5D43" w:rsidRPr="003A7A24">
        <w:rPr>
          <w:b/>
          <w:bCs/>
        </w:rPr>
        <w:t xml:space="preserve"> 1</w:t>
      </w:r>
      <w:r w:rsidR="56FAA54C" w:rsidRPr="003A7A24">
        <w:rPr>
          <w:b/>
          <w:bCs/>
        </w:rPr>
        <w:t>0</w:t>
      </w:r>
      <w:r w:rsidR="002B5D43" w:rsidRPr="003A7A24">
        <w:rPr>
          <w:b/>
          <w:bCs/>
        </w:rPr>
        <w:t xml:space="preserve"> Continued</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993"/>
        <w:gridCol w:w="1134"/>
        <w:gridCol w:w="1417"/>
        <w:gridCol w:w="1276"/>
        <w:gridCol w:w="987"/>
      </w:tblGrid>
      <w:tr w:rsidR="003A7A24" w:rsidRPr="003A7A24" w14:paraId="5A2CF430" w14:textId="77777777" w:rsidTr="004756D5">
        <w:tc>
          <w:tcPr>
            <w:tcW w:w="3402" w:type="dxa"/>
            <w:vMerge w:val="restart"/>
            <w:tcBorders>
              <w:top w:val="single" w:sz="4" w:space="0" w:color="auto"/>
            </w:tcBorders>
            <w:shd w:val="clear" w:color="auto" w:fill="auto"/>
          </w:tcPr>
          <w:p w14:paraId="3C5B6AE9" w14:textId="77777777" w:rsidR="002B5D43" w:rsidRPr="003A7A24" w:rsidRDefault="002B5D43" w:rsidP="004756D5">
            <w:pPr>
              <w:shd w:val="clear" w:color="auto" w:fill="FFFFFF"/>
              <w:spacing w:before="80" w:after="80"/>
              <w:jc w:val="center"/>
              <w:rPr>
                <w:rFonts w:eastAsia="Times New Roman" w:cstheme="minorHAnsi"/>
                <w:lang w:val="en-GB" w:eastAsia="en-GB"/>
              </w:rPr>
            </w:pPr>
            <w:r w:rsidRPr="003A7A24">
              <w:rPr>
                <w:rFonts w:cstheme="minorHAnsi"/>
              </w:rPr>
              <w:t>Author (s), Year and totals</w:t>
            </w:r>
          </w:p>
        </w:tc>
        <w:tc>
          <w:tcPr>
            <w:tcW w:w="993" w:type="dxa"/>
            <w:tcBorders>
              <w:top w:val="single" w:sz="4" w:space="0" w:color="auto"/>
              <w:bottom w:val="single" w:sz="4" w:space="0" w:color="auto"/>
            </w:tcBorders>
            <w:shd w:val="clear" w:color="auto" w:fill="auto"/>
          </w:tcPr>
          <w:p w14:paraId="1A214AFB" w14:textId="77777777" w:rsidR="002B5D43" w:rsidRPr="003A7A24" w:rsidRDefault="002B5D43" w:rsidP="004756D5">
            <w:pPr>
              <w:spacing w:before="80" w:after="80"/>
              <w:jc w:val="center"/>
              <w:rPr>
                <w:rFonts w:cstheme="minorHAnsi"/>
              </w:rPr>
            </w:pPr>
            <w:r w:rsidRPr="003A7A24">
              <w:rPr>
                <w:rFonts w:cstheme="minorHAnsi"/>
              </w:rPr>
              <w:t>Access</w:t>
            </w:r>
          </w:p>
        </w:tc>
        <w:tc>
          <w:tcPr>
            <w:tcW w:w="1134" w:type="dxa"/>
            <w:tcBorders>
              <w:top w:val="single" w:sz="4" w:space="0" w:color="auto"/>
              <w:bottom w:val="single" w:sz="4" w:space="0" w:color="auto"/>
            </w:tcBorders>
            <w:shd w:val="clear" w:color="auto" w:fill="auto"/>
          </w:tcPr>
          <w:p w14:paraId="0A464CF6" w14:textId="77777777" w:rsidR="002B5D43" w:rsidRPr="003A7A24" w:rsidRDefault="002B5D43" w:rsidP="004756D5">
            <w:pPr>
              <w:spacing w:before="80" w:after="80"/>
              <w:jc w:val="center"/>
              <w:rPr>
                <w:rFonts w:cstheme="minorHAnsi"/>
              </w:rPr>
            </w:pPr>
            <w:r w:rsidRPr="003A7A24">
              <w:rPr>
                <w:rFonts w:cstheme="minorHAnsi"/>
              </w:rPr>
              <w:t>Attitudes</w:t>
            </w:r>
          </w:p>
        </w:tc>
        <w:tc>
          <w:tcPr>
            <w:tcW w:w="1417" w:type="dxa"/>
            <w:tcBorders>
              <w:top w:val="single" w:sz="4" w:space="0" w:color="auto"/>
              <w:bottom w:val="single" w:sz="4" w:space="0" w:color="auto"/>
            </w:tcBorders>
            <w:shd w:val="clear" w:color="auto" w:fill="auto"/>
          </w:tcPr>
          <w:p w14:paraId="460341AC" w14:textId="77777777" w:rsidR="002B5D43" w:rsidRPr="003A7A24" w:rsidRDefault="002B5D43" w:rsidP="004756D5">
            <w:pPr>
              <w:spacing w:before="80" w:after="80"/>
              <w:jc w:val="center"/>
              <w:rPr>
                <w:rFonts w:cstheme="minorHAnsi"/>
              </w:rPr>
            </w:pPr>
            <w:r w:rsidRPr="003A7A24">
              <w:rPr>
                <w:rFonts w:cstheme="minorHAnsi"/>
              </w:rPr>
              <w:t>Experiences</w:t>
            </w:r>
          </w:p>
        </w:tc>
        <w:tc>
          <w:tcPr>
            <w:tcW w:w="1276" w:type="dxa"/>
            <w:tcBorders>
              <w:top w:val="single" w:sz="4" w:space="0" w:color="auto"/>
              <w:bottom w:val="single" w:sz="4" w:space="0" w:color="auto"/>
            </w:tcBorders>
            <w:shd w:val="clear" w:color="auto" w:fill="auto"/>
          </w:tcPr>
          <w:p w14:paraId="05FB4831" w14:textId="77777777" w:rsidR="002B5D43" w:rsidRPr="003A7A24" w:rsidRDefault="002B5D43" w:rsidP="004756D5">
            <w:pPr>
              <w:spacing w:before="80" w:after="80"/>
              <w:jc w:val="center"/>
              <w:rPr>
                <w:rFonts w:cstheme="minorHAnsi"/>
              </w:rPr>
            </w:pPr>
            <w:r w:rsidRPr="003A7A24">
              <w:rPr>
                <w:rFonts w:cstheme="minorHAnsi"/>
              </w:rPr>
              <w:t>Formal</w:t>
            </w:r>
          </w:p>
        </w:tc>
        <w:tc>
          <w:tcPr>
            <w:tcW w:w="987" w:type="dxa"/>
            <w:tcBorders>
              <w:top w:val="single" w:sz="4" w:space="0" w:color="auto"/>
              <w:bottom w:val="single" w:sz="4" w:space="0" w:color="auto"/>
            </w:tcBorders>
            <w:shd w:val="clear" w:color="auto" w:fill="auto"/>
          </w:tcPr>
          <w:p w14:paraId="140D3813" w14:textId="77777777" w:rsidR="002B5D43" w:rsidRPr="003A7A24" w:rsidRDefault="002B5D43" w:rsidP="004756D5">
            <w:pPr>
              <w:spacing w:before="80" w:after="80"/>
              <w:jc w:val="center"/>
              <w:rPr>
                <w:rFonts w:cstheme="minorHAnsi"/>
              </w:rPr>
            </w:pPr>
            <w:r w:rsidRPr="003A7A24">
              <w:rPr>
                <w:rFonts w:cstheme="minorHAnsi"/>
              </w:rPr>
              <w:t>Semi-formal</w:t>
            </w:r>
          </w:p>
        </w:tc>
      </w:tr>
      <w:tr w:rsidR="003A7A24" w:rsidRPr="003A7A24" w14:paraId="2B529448" w14:textId="77777777" w:rsidTr="004756D5">
        <w:tc>
          <w:tcPr>
            <w:tcW w:w="3402" w:type="dxa"/>
            <w:vMerge/>
            <w:tcBorders>
              <w:bottom w:val="single" w:sz="4" w:space="0" w:color="auto"/>
            </w:tcBorders>
            <w:shd w:val="clear" w:color="auto" w:fill="auto"/>
          </w:tcPr>
          <w:p w14:paraId="09A0B3A0" w14:textId="77777777" w:rsidR="002B5D43" w:rsidRPr="003A7A24" w:rsidRDefault="002B5D43" w:rsidP="004756D5">
            <w:pPr>
              <w:shd w:val="clear" w:color="auto" w:fill="FFFFFF"/>
              <w:spacing w:before="80" w:after="80"/>
              <w:jc w:val="center"/>
              <w:rPr>
                <w:rFonts w:cstheme="minorHAnsi"/>
              </w:rPr>
            </w:pPr>
          </w:p>
        </w:tc>
        <w:tc>
          <w:tcPr>
            <w:tcW w:w="5807" w:type="dxa"/>
            <w:gridSpan w:val="5"/>
            <w:tcBorders>
              <w:top w:val="single" w:sz="4" w:space="0" w:color="auto"/>
              <w:bottom w:val="single" w:sz="4" w:space="0" w:color="auto"/>
            </w:tcBorders>
            <w:shd w:val="clear" w:color="auto" w:fill="auto"/>
          </w:tcPr>
          <w:p w14:paraId="7517C0F6" w14:textId="77777777" w:rsidR="002B5D43" w:rsidRPr="003A7A24" w:rsidRDefault="002B5D43" w:rsidP="004756D5">
            <w:pPr>
              <w:spacing w:before="80" w:after="80"/>
              <w:jc w:val="center"/>
              <w:rPr>
                <w:rFonts w:cstheme="minorHAnsi"/>
              </w:rPr>
            </w:pPr>
            <w:r w:rsidRPr="003A7A24">
              <w:rPr>
                <w:rFonts w:cstheme="minorHAnsi"/>
              </w:rPr>
              <w:t>Primary research articles</w:t>
            </w:r>
          </w:p>
        </w:tc>
      </w:tr>
      <w:tr w:rsidR="003A7A24" w:rsidRPr="003A7A24" w14:paraId="6B820636" w14:textId="77777777" w:rsidTr="004756D5">
        <w:tc>
          <w:tcPr>
            <w:tcW w:w="3402" w:type="dxa"/>
            <w:tcBorders>
              <w:top w:val="single" w:sz="4" w:space="0" w:color="auto"/>
              <w:bottom w:val="single" w:sz="4" w:space="0" w:color="auto"/>
            </w:tcBorders>
            <w:shd w:val="clear" w:color="auto" w:fill="auto"/>
          </w:tcPr>
          <w:p w14:paraId="1F86B0FE" w14:textId="18F047B6"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BX5piqn","properties":{"formattedCitation":"(McGraw et al., 2018)","plainCitation":"(McGraw et al., 2018)","noteIndex":0},"citationItems":[{"id":1896,"uris":["http://zotero.org/users/7468739/items/5A3G6P5T"],"itemData":{"id":1896,"type":"article-journal","abstract":"This qualitative study examined how NFL players and their family members characterized the impact of an NFL career on the mental and emotional health of NFL players. We interviewed 25 NFL players (23 former and 2 current) and 27 family members (24 wives and 3 others) to elicit players’ experiences during and following their time in the NFL. While players experienced positive outcomes from their careers, they also described important mental health challenges including feelings of depression, loneliness, and stress. Many of their concerns during their careers were linked to anxiety about job performance and job security. Post-career concerns were linked to loss of social identity and connections. Players had difficulty finding help for their concerns. We conclude with eight recommendations, including improved resources, confidentiality, and support.","container-title":"Journal of clinical sport psychology","DOI":"10.1123/jcsp.2017-0051","ISSN":"1932-9261","issue":"3","note":"publisher: Champaign: Human Kinetics\npublisher-place: Champaign","page":"404-431","title":"Life on an emotional roller coaster: NFL players and their family members’ perspectives on player mental health","volume":"12","author":[{"family":"McGraw","given":"Sarah A"},{"family":"Taylor","given":"Lauren"},{"family":"Deubert","given":"Christopher R"},{"family":"Fernandez Lynch","given":"Holly"},{"family":"Nozzolillo","given":"Alixandra"},{"family":"Cohen","given":"I Glenn"}],"issued":{"date-parts":[["201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cGraw et al., 2018)</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D40BB65"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761D13C" w14:textId="77777777" w:rsidR="007221DC" w:rsidRPr="003A7A24" w:rsidRDefault="007221DC" w:rsidP="007221DC">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4EA49F79" w14:textId="54FBE243"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1C86B309" w14:textId="5E2419AD" w:rsidR="007221DC" w:rsidRPr="003A7A24" w:rsidRDefault="007221DC" w:rsidP="007221DC">
            <w:pPr>
              <w:spacing w:before="80" w:after="80"/>
              <w:jc w:val="center"/>
              <w:rPr>
                <w:rFonts w:ascii="Wingdings" w:hAnsi="Wingding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768F1E15" w14:textId="29F9ECEC" w:rsidR="007221DC" w:rsidRPr="003A7A24" w:rsidRDefault="007221DC" w:rsidP="007221DC">
            <w:pPr>
              <w:spacing w:before="80" w:after="80"/>
              <w:jc w:val="center"/>
              <w:rPr>
                <w:rFonts w:ascii="Wingdings" w:hAnsi="Wingdings" w:cstheme="minorHAnsi"/>
              </w:rPr>
            </w:pPr>
            <w:r w:rsidRPr="003A7A24">
              <w:rPr>
                <w:rFonts w:cstheme="minorHAnsi"/>
              </w:rPr>
              <w:t>-</w:t>
            </w:r>
          </w:p>
        </w:tc>
      </w:tr>
      <w:tr w:rsidR="003A7A24" w:rsidRPr="003A7A24" w14:paraId="6520EAD5" w14:textId="77777777" w:rsidTr="004756D5">
        <w:tc>
          <w:tcPr>
            <w:tcW w:w="3402" w:type="dxa"/>
            <w:tcBorders>
              <w:top w:val="single" w:sz="4" w:space="0" w:color="auto"/>
              <w:bottom w:val="single" w:sz="4" w:space="0" w:color="auto"/>
            </w:tcBorders>
            <w:shd w:val="clear" w:color="auto" w:fill="auto"/>
          </w:tcPr>
          <w:p w14:paraId="49385744" w14:textId="7402E2DD"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uKREOA9h","properties":{"formattedCitation":"(McLoughlin et al., 2023)","plainCitation":"(McLoughlin et al., 2023)","noteIndex":0},"citationItems":[{"id":2038,"uris":["http://zotero.org/users/7468739/items/WYIFCF3I"],"itemData":{"id":2038,"type":"article-journal","container-title":"Sport, Exercise, and Performance Psychology","DOI":"10.1037/SPY0000319","ISSN":"2157-3913","issue":"3","note":"publisher: US: Educational Publishing Foundation","page":"189-204","title":"A creative nonfiction story of male elite athletes’ experiences of lifetime stressor exposure, performance, and help-seeking behaviors.","URL":"http://doi.apa.org/getdoi.cfm?doi=10.1037/spy0000319","volume":"12","author":[{"family":"McLoughlin","given":"Ella"},{"family":"Arnold","given":"Rachel"},{"family":"Cavallerio","given":"Francesca"},{"family":"Fletcher","given":"David"},{"family":"Moore","given":"Lee J."}],"accessed":{"date-parts":[["2023",5,6]]},"issued":{"date-parts":[["2023",4,1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cLoughlin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178A16D"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5BD57E48" w14:textId="2DC61CEA"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85A6607" w14:textId="245014C0"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F08D42A" w14:textId="2F38D820"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0C01CE3" w14:textId="77777777" w:rsidR="007221DC" w:rsidRPr="003A7A24" w:rsidRDefault="007221DC" w:rsidP="007221DC">
            <w:pPr>
              <w:spacing w:before="80" w:after="80"/>
              <w:jc w:val="center"/>
              <w:rPr>
                <w:rFonts w:ascii="Wingdings" w:hAnsi="Wingdings" w:cstheme="minorHAnsi"/>
              </w:rPr>
            </w:pPr>
          </w:p>
        </w:tc>
      </w:tr>
      <w:tr w:rsidR="003A7A24" w:rsidRPr="003A7A24" w14:paraId="3AAF775F" w14:textId="77777777" w:rsidTr="004756D5">
        <w:tc>
          <w:tcPr>
            <w:tcW w:w="3402" w:type="dxa"/>
            <w:tcBorders>
              <w:top w:val="single" w:sz="4" w:space="0" w:color="auto"/>
              <w:bottom w:val="single" w:sz="4" w:space="0" w:color="auto"/>
            </w:tcBorders>
            <w:shd w:val="clear" w:color="auto" w:fill="auto"/>
          </w:tcPr>
          <w:p w14:paraId="31AA958B" w14:textId="32C81D51"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tFkoN5aj","properties":{"formattedCitation":"(Miller et al., 2024)","plainCitation":"(Miller et al., 2024)","noteIndex":0},"citationItems":[{"id":3014,"uris":["http://zotero.org/users/7468739/items/SSR6HAHN"],"itemData":{"id":3014,"type":"article-journal","abstract":"Track and Field (T&amp;F) is at the heart of the summer Olympic Games and research has highlighted mental health issues in this population, such as depression, anxiety, suicidal ideation, and eating disorders. Our qualitative study explored the barriers and facilitators to help-seeking behaviors among British athletes to help create, implement, and inform pathways for mental health support. Semi-structured interviews were conducted with nine elite T&amp;F athletes (aged 21–27 years, M = 22.8), who had an average of five years’ international competitive experience, including participating at various Commonwealth, European and World Championships. Four key themes were constructed and categorized as a barrier or facilitator to mental health help-seeking behaviors. Barriers included a lack of access to and prioritization of mental health support in comparison to physical health support and the scrutiny of others regarding mental health issues within (e.g., sports commentators) and outside (e.g., the public) the sport. In contrast, facilitators included normalizing mental health experiences through tailored online platforms and storytelling by role models and the team around the athlete in promoting openness to, and engagement with help-seeking. Overall, there is a need to embed mental health support into elite athletes’ routines, to the equivalent level of physical health support. A novel outcome of our study identified the value of sports specific online platforms in increasing awareness and sharing experiences of mental health. Key stakeholders should consider supporting such online platforms and improve the dissemination of mental health information to strengthen communities that are supportive and nourishing to athletes. Lay Summary: Nine elite track and field athletes discussed factors impacting help-seeking for mental health. Data indicated the need to increase the provision of psychological support, so it is on par with support provided for physical health and to consider harnessing the potential of sport specific online platforms to normalize mental health.IMPLICATIONS FOR PRACTICEOur study reinforces the need for National Governing Bodies (NGBs) and sport practitioners to consider an increase in, and clarity over, the provision of sport psychology and mental health support in the track and field environment. It is essential to ensure that athletes know where and when to seek support and to normalize mental health issues within elite sport so they can be holistically supported.Sharing experiences of mental health via sport specific online platforms offer a novel but important context by which to empower athletes with their help-seeking intentions and challenges the stigma surrounding mental health in sport. NGB’s may wish to expand and utilize such platforms to promote mental health support services or educational programmes. Our study reinforces the need for National Governing Bodies (NGBs) and sport practitioners to consider an increase in, and clarity over, the provision of sport psychology and mental health support in the track and field environment. It is essential to ensure that athletes know where and when to seek support and to normalize mental health issues within elite sport so they can be holistically supported. Sharing experiences of mental health via sport specific online platforms offer a novel but important context by which to empower athletes with their help-seeking intentions and challenges the stigma surrounding mental health in sport. NGB’s may wish to expand and utilize such platforms to promote mental health support services or educational programmes.","container-title":"Journal of Applied Sport Psychology","DOI":"10.1080/10413200.2023.2197962","ISSN":"1041-3200","issue":"1","note":"publisher: Routledge\n_eprint: https://doi.org/10.1080/10413200.2023.2197962","page":"98–118","source":"Taylor and Francis+NEJM","title":"Exploring the barriers and facilitators to mental health help-seeking behaviours in British elite track and field athletes","URL":"https://doi.org/10.1080/10413200.2023.2197962","volume":"36","author":[{"family":"Miller","given":"Thomas W."},{"family":"Coates","given":"Janine"},{"family":"Plateau","given":"Carolyn R."},{"family":"Barker","given":"Jamie B."}],"accessed":{"date-parts":[["2024",6,15]]},"issued":{"date-parts":[["2024",1,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iller et al., 202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837D4BB" w14:textId="42197029"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10E8F59C" w14:textId="64F0B686"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42315E5" w14:textId="01972686"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10BE32E" w14:textId="1EAD8F1D" w:rsidR="007221DC" w:rsidRPr="003A7A24" w:rsidRDefault="007221DC" w:rsidP="007221DC">
            <w:pPr>
              <w:spacing w:before="80" w:after="80"/>
              <w:jc w:val="center"/>
              <w:rPr>
                <w:rFonts w:ascii="Wingdings" w:hAnsi="Wingding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2017589E" w14:textId="03581A5D" w:rsidR="007221DC" w:rsidRPr="003A7A24" w:rsidRDefault="007221DC" w:rsidP="007221DC">
            <w:pPr>
              <w:spacing w:before="80" w:after="80"/>
              <w:jc w:val="center"/>
              <w:rPr>
                <w:rFonts w:ascii="Wingdings" w:hAnsi="Wingdings" w:cstheme="minorHAnsi"/>
              </w:rPr>
            </w:pPr>
            <w:r w:rsidRPr="003A7A24">
              <w:rPr>
                <w:rFonts w:cstheme="minorHAnsi"/>
              </w:rPr>
              <w:t>-</w:t>
            </w:r>
          </w:p>
        </w:tc>
      </w:tr>
      <w:tr w:rsidR="003A7A24" w:rsidRPr="003A7A24" w14:paraId="0D09DFE6" w14:textId="77777777" w:rsidTr="004756D5">
        <w:tc>
          <w:tcPr>
            <w:tcW w:w="3402" w:type="dxa"/>
            <w:tcBorders>
              <w:top w:val="single" w:sz="4" w:space="0" w:color="auto"/>
              <w:bottom w:val="single" w:sz="4" w:space="0" w:color="auto"/>
            </w:tcBorders>
            <w:shd w:val="clear" w:color="auto" w:fill="auto"/>
          </w:tcPr>
          <w:p w14:paraId="08CE11B3" w14:textId="65F8240F"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JiBYktaa","properties":{"formattedCitation":"(M. Moore, 2017)","plainCitation":"(M. Moore, 2017)","noteIndex":0},"citationItems":[{"id":1974,"uris":["http://zotero.org/users/7468739/items/QC9AK7GN"],"itemData":{"id":1974,"type":"article-journal","container-title":"Journal of Issues in Intercollegiate Athletics","issue":"2017 Special Issue","page":"130-144","title":"Stepping outside of their comfort zone: Perceptions of seeking behavioral health services amongst college athletes","URL":"https://csri-jiia.org/stepping-outside-of-their-comfort-zone-perceptions-of-seeking-behavioral-health-services-amongst-college-athletes/","author":[{"family":"Moore","given":"Matt"}],"accessed":{"date-parts":[["2023",2,21]]},"issued":{"date-parts":[["201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 Moore,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489A650"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FBE444D" w14:textId="7B8C3377"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14EED68"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BF6616F" w14:textId="4C9F66D9"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604B112" w14:textId="77777777" w:rsidR="007221DC" w:rsidRPr="003A7A24" w:rsidRDefault="007221DC" w:rsidP="007221DC">
            <w:pPr>
              <w:spacing w:before="80" w:after="80"/>
              <w:jc w:val="center"/>
              <w:rPr>
                <w:rFonts w:ascii="Wingdings" w:hAnsi="Wingdings" w:cstheme="minorHAnsi"/>
              </w:rPr>
            </w:pPr>
          </w:p>
        </w:tc>
      </w:tr>
      <w:tr w:rsidR="003A7A24" w:rsidRPr="003A7A24" w14:paraId="5C2CF333" w14:textId="77777777" w:rsidTr="004756D5">
        <w:tc>
          <w:tcPr>
            <w:tcW w:w="3402" w:type="dxa"/>
            <w:tcBorders>
              <w:top w:val="single" w:sz="4" w:space="0" w:color="auto"/>
              <w:bottom w:val="single" w:sz="4" w:space="0" w:color="auto"/>
            </w:tcBorders>
            <w:shd w:val="clear" w:color="auto" w:fill="auto"/>
          </w:tcPr>
          <w:p w14:paraId="4247D489" w14:textId="1A396E2C"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2vd6ptTE","properties":{"formattedCitation":"(M. A. Moore, 2016)","plainCitation":"(M. A. Moore, 2016)","noteIndex":0},"citationItems":[{"id":1975,"uris":["http://zotero.org/users/7468739/items/LJ243HN9"],"itemData":{"id":1975,"type":"article-journal","abstract":"Participation in college athletics comes with inherent risks. Many of these risks relate to the psychosocial well-being of athletes. This study examined the availability of services that treat psychosocial needs. A web-based survey was used to gather information from both athletic directors (N = 132) and athletes (N = 349). The researcher used descriptive and multivariate tests to analyze the data and found both athletic directors and athletes found psychosocial services to be less available than academic and athletic services. Additionally, NCAA division level impacted the degree of service availability. More must be done to ensure the psychosocial well-being of college athletes. This includes exploring ideas for having services more readily available.","container-title":"Journal of Amateur Sport","DOI":"10.17161/JAS.V0I0.5046","issue":"2","note":"publisher: The University of Kansas","page":"50-74","title":"Do psychosocial services make the starting lineup? Providing services to student-athletes","volume":"2","author":[{"family":"Moore","given":"Matt A"}],"accessed":{"date-parts":[["2023",2,21]]},"issued":{"date-parts":[["2016",8,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 A. Moore, 2016)</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8B16E99" w14:textId="28445192"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9ECD3D4" w14:textId="77777777" w:rsidR="007221DC" w:rsidRPr="003A7A24" w:rsidRDefault="007221DC" w:rsidP="007221DC">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7D87233C"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445FAFFB" w14:textId="5FFA21BB"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5EEFB57" w14:textId="77777777" w:rsidR="007221DC" w:rsidRPr="003A7A24" w:rsidRDefault="007221DC" w:rsidP="007221DC">
            <w:pPr>
              <w:spacing w:before="80" w:after="80"/>
              <w:jc w:val="center"/>
              <w:rPr>
                <w:rFonts w:ascii="Wingdings" w:hAnsi="Wingdings" w:cstheme="minorHAnsi"/>
              </w:rPr>
            </w:pPr>
          </w:p>
        </w:tc>
      </w:tr>
      <w:tr w:rsidR="003A7A24" w:rsidRPr="003A7A24" w14:paraId="30D42613" w14:textId="77777777" w:rsidTr="004756D5">
        <w:tc>
          <w:tcPr>
            <w:tcW w:w="3402" w:type="dxa"/>
            <w:tcBorders>
              <w:top w:val="single" w:sz="4" w:space="0" w:color="auto"/>
              <w:bottom w:val="single" w:sz="4" w:space="0" w:color="auto"/>
            </w:tcBorders>
            <w:shd w:val="clear" w:color="auto" w:fill="auto"/>
          </w:tcPr>
          <w:p w14:paraId="1A0F4BD3"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yANGmcJY","properties":{"formattedCitation":"(Neumann et al., 2023)","plainCitation":"(Neumann et al., 2023)","noteIndex":0},"citationItems":[{"id":2056,"uris":["http://zotero.org/users/7468739/items/ALGKT464"],"itemData":{"id":2056,"type":"article-journal","abstract":"The mental health of elite athletes is reportedly similar to that of the general community, but there could be important differences across geographic regions and cultures. This study investigated ...","container-title":"Australian Psychologist","DOI":"10.1080/00050067.2022.2130027","ISSN":"17429544","issue":"2","note":"publisher: Taylor &amp; Francis","page":"94-104","title":"The mental health of elite athletes in developing nations of the greater Oceania region","URL":"https://www.tandfonline.com/doi/abs/10.1080/00050067.2022.2130027","volume":"58","author":[{"family":"Neumann","given":"David L."},{"family":"Piatkowski","given":"Timothy M."},{"family":"Moffitt","given":"Robyn L."},{"family":"Minahan","given":"Clare L."}],"accessed":{"date-parts":[["2023",5,6]]},"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Neumann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7DCA3EF"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689F033"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4D0AF57"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44E37C24"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61E3B41"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r>
      <w:tr w:rsidR="003A7A24" w:rsidRPr="003A7A24" w14:paraId="53298E8C" w14:textId="77777777" w:rsidTr="004756D5">
        <w:tc>
          <w:tcPr>
            <w:tcW w:w="3402" w:type="dxa"/>
            <w:tcBorders>
              <w:top w:val="single" w:sz="4" w:space="0" w:color="auto"/>
              <w:bottom w:val="single" w:sz="4" w:space="0" w:color="auto"/>
            </w:tcBorders>
            <w:shd w:val="clear" w:color="auto" w:fill="auto"/>
          </w:tcPr>
          <w:p w14:paraId="55C56B3C"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YFnkT9S","properties":{"formattedCitation":"(Noguchi et al., 2022)","plainCitation":"(Noguchi et al., 2022)","noteIndex":0},"citationItems":[{"id":2058,"uris":["http://zotero.org/users/7468739/items/XTYHM84V"],"itemData":{"id":2058,"type":"article-journal","abstract":"The optimization of athletes’ wellbeing has been increasingly considered essential both in the academic and practical fields of high-performance sports. Various organizations, such as the International Olympic Committee, have highlighted its importance, particularly mental health. Moreover, the increased attention to athlete wellbeing in sport policy debates at the national level has led to the development and implementation of a support system for athletes’ mental wellbeing in some countries. Nevertheless, the literature is limited to understanding the case of Japan. Interestingly, only 0.8% of the literature is available on “athlete” and “wellbeing” in Japanese compared to English journals up to 2019. Therefore, the purpose of this study was to identify (a) the current state of wellbeing of Japanese university student-athletes, (b) the level of knowledge about athlete wellbeing, and (c) the athletes’ perception of the availability of wellbeing support in the national sports federations, (d) the athlete experience of support services, and develop the types of national support athletes expect and need from the government and national sports federations in the future. As a pilot study, a total of 100 Japanese university student-athletes (43 male, 57 female) from 17 Olympic and seven Paralympic sports completed an online survey. Consequently, the state of their wellbeing was self-perceived as good in all dimensions (i.e., physical, mental, educational, organizational, social, and financial). Moreover, the results showed low recognition of the term “athlete wellbeing” and a lack of knowledge of the availability and accessibility of appropriate support services. The results also showed that Japanese university student-athletes rarely seek help from experts, while 45% indicated “no one” to talk to. Interestingly, however, most athletes considered each dimension of wellbeing important in relation to their performance development. Based on the results, it is necessary to develop an education program, guidelines, and detection systems and improve information accessibility. Given that this pilot study’s validity, reliability, and feasibility were verified, further studies should focus more on the wellbeing of Japanese elite athletes in high-performance sports (i.e., Olympic and Paralympic athletes).","container-title":"Frontiers in Psychology","DOI":"https://doi.org/10.3389/fpsyg.2022.821893","ISSN":"16641078","note":"publisher: Frontiers Media S.A.","page":"5852","title":"Current state and the support system of athlete wellbeing in Japan: The perspectives of the university student-athletes","volume":"13","author":[{"family":"Noguchi","given":"Yoriko"},{"family":"Kuribayashi","given":"Chisato"},{"family":"Kinugasa","given":"Taisuke"}],"accessed":{"date-parts":[["2023",5,6]]},"issued":{"date-parts":[["2022",10,1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Noguchi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1AFCFD1" w14:textId="77777777" w:rsidR="007221DC" w:rsidRPr="003A7A24" w:rsidRDefault="007221DC" w:rsidP="007221DC">
            <w:pPr>
              <w:spacing w:before="80" w:after="80"/>
              <w:jc w:val="center"/>
              <w:rPr>
                <w:rFonts w:cstheme="minorHAnsi"/>
                <w:highlight w:val="yellow"/>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0C4316F" w14:textId="77777777" w:rsidR="007221DC" w:rsidRPr="003A7A24" w:rsidRDefault="007221DC" w:rsidP="007221DC">
            <w:pPr>
              <w:spacing w:before="80" w:after="80"/>
              <w:jc w:val="center"/>
              <w:rPr>
                <w:rFonts w:cstheme="minorHAnsi"/>
                <w:highlight w:val="yellow"/>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1A9451F" w14:textId="77777777" w:rsidR="007221DC" w:rsidRPr="003A7A24" w:rsidRDefault="007221DC" w:rsidP="007221DC">
            <w:pPr>
              <w:spacing w:before="80" w:after="80"/>
              <w:jc w:val="center"/>
              <w:rPr>
                <w:rFonts w:cstheme="minorHAnsi"/>
                <w:highlight w:val="yellow"/>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5CD68E9" w14:textId="77777777" w:rsidR="007221DC" w:rsidRPr="003A7A24" w:rsidRDefault="007221DC" w:rsidP="007221DC">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643EAAC1" w14:textId="77777777" w:rsidR="007221DC" w:rsidRPr="003A7A24" w:rsidRDefault="007221DC" w:rsidP="007221DC">
            <w:pPr>
              <w:spacing w:before="80" w:after="80"/>
              <w:jc w:val="center"/>
              <w:rPr>
                <w:rFonts w:cstheme="minorHAnsi"/>
              </w:rPr>
            </w:pPr>
            <w:r w:rsidRPr="003A7A24">
              <w:rPr>
                <w:rFonts w:cstheme="minorHAnsi"/>
              </w:rPr>
              <w:t>-</w:t>
            </w:r>
          </w:p>
        </w:tc>
      </w:tr>
      <w:tr w:rsidR="003A7A24" w:rsidRPr="003A7A24" w14:paraId="5F50E906" w14:textId="77777777" w:rsidTr="004756D5">
        <w:tc>
          <w:tcPr>
            <w:tcW w:w="3402" w:type="dxa"/>
            <w:tcBorders>
              <w:top w:val="single" w:sz="4" w:space="0" w:color="auto"/>
              <w:bottom w:val="single" w:sz="4" w:space="0" w:color="auto"/>
            </w:tcBorders>
            <w:shd w:val="clear" w:color="auto" w:fill="auto"/>
          </w:tcPr>
          <w:p w14:paraId="7C4E61EE"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9bd2jFcE","properties":{"formattedCitation":"(O\\uc0\\u8217{}Keeffe et al., 2022)","plainCitation":"(O’Keeffe et al., 2022)","noteIndex":0},"citationItems":[{"id":1898,"uris":["http://zotero.org/users/7468739/items/8UT9PDSR"],"itemData":{"id":1898,"type":"article-journal","container-title":"Research quarterly for exercise and sport","DOI":"10.1080/02701367.2020.1865517","ISSN":"0270-1367","issue":"2","page":"488-503","title":"Barriers and facilitators to mental health help-seeking in elite Gaelic footballers post-injury: A qualitative study","volume":"93","author":[{"family":"O’Keeffe","given":"Sinéad"},{"family":"Ní Chéilleachair","given":"Niamh"},{"family":"Campbell","given":"Mark"},{"family":"O’Connor","given":"Siobhán"}],"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szCs w:val="24"/>
              </w:rPr>
              <w:t>(O’Keeffe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60FD5D4"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88B154A"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ABC613E"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07EB6B8E"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D89ECDE" w14:textId="77777777" w:rsidR="007221DC" w:rsidRPr="003A7A24" w:rsidRDefault="007221DC" w:rsidP="007221DC">
            <w:pPr>
              <w:spacing w:before="80" w:after="80"/>
              <w:jc w:val="center"/>
              <w:rPr>
                <w:rFonts w:cstheme="minorHAnsi"/>
              </w:rPr>
            </w:pPr>
          </w:p>
        </w:tc>
      </w:tr>
      <w:tr w:rsidR="003A7A24" w:rsidRPr="003A7A24" w14:paraId="7162BD1C" w14:textId="77777777" w:rsidTr="004756D5">
        <w:tc>
          <w:tcPr>
            <w:tcW w:w="3402" w:type="dxa"/>
            <w:tcBorders>
              <w:top w:val="single" w:sz="4" w:space="0" w:color="auto"/>
              <w:bottom w:val="single" w:sz="4" w:space="0" w:color="auto"/>
            </w:tcBorders>
            <w:shd w:val="clear" w:color="auto" w:fill="auto"/>
          </w:tcPr>
          <w:p w14:paraId="7702564A" w14:textId="0986FFC6"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tq8ay83V","properties":{"formattedCitation":"(O\\uc0\\u8217{}Keeffe, O\\uc0\\u8217{}Connor, et al., 2023)","plainCitation":"(O’Keeffe, O’Connor, et al., 2023)","noteIndex":0},"citationItems":[{"id":3009,"uris":["http://zotero.org/users/7468739/items/BNV3B9Y3"],"itemData":{"id":3009,"type":"article-journal","abstract":"Mental health issues are common in Gaelic footballers, with injury significantly increasing the risk of experiencing symptoms of a common mental disorder. However, professional help-seeking is not common in athletes, with a preference for informal help sources who may be untrained and inexperienced to provide help and support. Participation at the sub-elite, or club, level represents the broadest playing population in Gaelic football and therefore, the current study aimed to examine the barriers and facilitators to professional mental health help-seeking among sub-elite adult Gaelic footballers. Male (n = 14) and female (n = 13) sub-elite Gaelic footballers with a history of injury participated in a focus group. Focus groups were audio-taped, transcribed verbatim and thematically analysed. Education, the attitudes, actions and opinions of others and accessibility were perceived as key barriers and facilitators to help-seeking among sub-elite Gaelic footballers. Negative self-attitudes to help-seeking and characteristics of the professional help-provider were identified as additional barriers. Interventions aimed at reducing identified barriers must be introduced and professional mental health help-seeking facilitated to ensure Gaelic footballers are managing their mental health post-injury.","container-title":"International Journal of Sport and Exercise Psychology","DOI":"10.1080/1612197X.2023.2295507","ISSN":"1612-197X","note":"publisher: Routledge\n_eprint: https://doi.org/10.1080/1612197X.2023.2295507","page":"1–24","source":"Taylor and Francis+NEJM","title":"A qualitative examination of factors inhibiting and facilitating professional mental health help-seeking following injury in sub-elite club Gaelic footballers","URL":"https://doi.org/10.1080/1612197X.2023.2295507","author":[{"family":"O’Keeffe","given":"Sinéad"},{"family":"O’Connor","given":"Siobhán"},{"family":"Campbell","given":"Mark"},{"family":"Ní Chéilleachair","given":"Niamh"}],"accessed":{"date-parts":[["2024",6,15]]},"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Keeffe, O’Connor,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FB54547" w14:textId="608DD439"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582F79F3" w14:textId="3C1379DB"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0665238" w14:textId="77777777" w:rsidR="007221DC" w:rsidRPr="003A7A24" w:rsidRDefault="007221DC" w:rsidP="007221DC">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606CFA3F" w14:textId="523696A8"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FC91CCD" w14:textId="77777777" w:rsidR="007221DC" w:rsidRPr="003A7A24" w:rsidRDefault="007221DC" w:rsidP="007221DC">
            <w:pPr>
              <w:spacing w:before="80" w:after="80"/>
              <w:jc w:val="center"/>
              <w:rPr>
                <w:rFonts w:cstheme="minorHAnsi"/>
              </w:rPr>
            </w:pPr>
          </w:p>
        </w:tc>
      </w:tr>
      <w:tr w:rsidR="003A7A24" w:rsidRPr="003A7A24" w14:paraId="3F7477E6" w14:textId="77777777" w:rsidTr="004756D5">
        <w:tc>
          <w:tcPr>
            <w:tcW w:w="3402" w:type="dxa"/>
            <w:tcBorders>
              <w:top w:val="single" w:sz="4" w:space="0" w:color="auto"/>
            </w:tcBorders>
            <w:shd w:val="clear" w:color="auto" w:fill="auto"/>
          </w:tcPr>
          <w:p w14:paraId="3E086611"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UIVKICZi","properties":{"formattedCitation":"(Oftadeh-Moghadam &amp; Gorczynski, 2022)","plainCitation":"(Oftadeh-Moghadam &amp; Gorczynski, 2022)","noteIndex":0},"citationItems":[{"id":2024,"uris":["http://zotero.org/users/7468739/items/4BRBR2V9","http://zotero.org/users/7468739/items/GYJBSUA9"],"itemData":{"id":2024,"type":"article-journal","abstract":"Within rugby, a plethora of research has focused on male rugby players, with some recent attention being directed to examining their mental health. Such attention has not been evident for their female rugby counterparts. The aims of this study were to ascertain levels of mental health literacy (MHL) and explore demographic differences in United Kingdom semielite rugby players who identified as women, and examine whether MHL is associated with better mental health outcomes and general help-seeking intentions. In total, 208 semielite women rugby players completed an online multisection questionnaire measuring MHL, general help-seeking intentions, distress, and well-being. Overall, most players scored a low rating of well-being; however, those who indicated a previous mental health problem exhibited significantly higher levels of MHL. Players were more likely to display general help-seeking intentions toward an intimate partner or a friend than a health care professional. High levels of distress were reported in 64.4% of players, particularly those who had been previously medically diagnosed with a mental disorder and bisexual rugby players. MHL was significantly, positively correlated with general help-seeking intentions, but not significantly correlated with distress or well-being. This study is the first to examine MHL in women rugby players and suggests that strategies devised by multidisciplinary teams of experts to help promote, engage, and offer tailored mental health support to women rugby players would be beneficial. Further investigations exploring the determinants of, and barriers to, MHL among women rugby players would be worthwhile to better understand and support players throughout their sporting career.","container-title":"Women in Sport and Physical Activity Journal","DOI":"10.1123/WSPAJ.2020-0066","ISSN":"1938-1581","issue":"1","note":"publisher: Human Kinetics","page":"1-10","title":"Mental health literacy, help-seeking, and mental health outcomes in women rugby players","URL":"https://journals.humankinetics.com/view/journals/wspaj/30/1/article-p1.xml","volume":"30","author":[{"family":"Oftadeh-Moghadam","given":"Shakiba"},{"family":"Gorczynski","given":"Paul"}],"accessed":{"date-parts":[["2023",5,5]]},"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ftadeh-Moghadam &amp; Gorczynski, 2022)</w:t>
            </w:r>
            <w:r w:rsidRPr="003A7A24">
              <w:rPr>
                <w:rFonts w:eastAsia="Times New Roman" w:cstheme="minorHAnsi"/>
                <w:lang w:eastAsia="en-GB"/>
              </w:rPr>
              <w:fldChar w:fldCharType="end"/>
            </w:r>
          </w:p>
        </w:tc>
        <w:tc>
          <w:tcPr>
            <w:tcW w:w="993" w:type="dxa"/>
            <w:tcBorders>
              <w:top w:val="single" w:sz="4" w:space="0" w:color="auto"/>
            </w:tcBorders>
            <w:shd w:val="clear" w:color="auto" w:fill="auto"/>
          </w:tcPr>
          <w:p w14:paraId="634080AD"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tcBorders>
            <w:shd w:val="clear" w:color="auto" w:fill="auto"/>
          </w:tcPr>
          <w:p w14:paraId="3C955945"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tcBorders>
            <w:shd w:val="clear" w:color="auto" w:fill="auto"/>
          </w:tcPr>
          <w:p w14:paraId="488E7F89" w14:textId="77777777" w:rsidR="007221DC" w:rsidRPr="003A7A24" w:rsidRDefault="007221DC" w:rsidP="007221DC">
            <w:pPr>
              <w:spacing w:before="80" w:after="80"/>
              <w:jc w:val="center"/>
              <w:rPr>
                <w:rFonts w:cstheme="minorHAnsi"/>
              </w:rPr>
            </w:pPr>
          </w:p>
        </w:tc>
        <w:tc>
          <w:tcPr>
            <w:tcW w:w="1276" w:type="dxa"/>
            <w:tcBorders>
              <w:top w:val="single" w:sz="4" w:space="0" w:color="auto"/>
            </w:tcBorders>
            <w:shd w:val="clear" w:color="auto" w:fill="auto"/>
          </w:tcPr>
          <w:p w14:paraId="1DBF91F3"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tcBorders>
            <w:shd w:val="clear" w:color="auto" w:fill="auto"/>
          </w:tcPr>
          <w:p w14:paraId="594ECF53"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r>
      <w:tr w:rsidR="003A7A24" w:rsidRPr="003A7A24" w14:paraId="448A98B6" w14:textId="77777777" w:rsidTr="004756D5">
        <w:tc>
          <w:tcPr>
            <w:tcW w:w="3402" w:type="dxa"/>
            <w:tcBorders>
              <w:top w:val="single" w:sz="4" w:space="0" w:color="auto"/>
              <w:bottom w:val="single" w:sz="4" w:space="0" w:color="auto"/>
            </w:tcBorders>
            <w:shd w:val="clear" w:color="auto" w:fill="auto"/>
          </w:tcPr>
          <w:p w14:paraId="722876BD"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wiuDq8rK","properties":{"formattedCitation":"(Ogden et al., 2023)","plainCitation":"(Ogden et al., 2023)","noteIndex":0},"citationItems":[{"id":2034,"uris":["http://zotero.org/users/7468739/items/QC2AMQZR"],"itemData":{"id":2034,"type":"article-journal","abstract":"Recently, UK professional cricket has seen tragic events, powerful testimonies, and increased media attention surrounding mental health, yet the experiences of players and the support they receive ...","container-title":"Journal of Applied Sport Psychology","DOI":"10.1080/10413200.2022.2040652","ISSN":"15331571","issue":"3","note":"publisher: Routledge","page":"373-391","title":"UK professional male cricketers’ mental health and support experiences: A qualitative exploration","URL":"https://www.tandfonline.com/doi/abs/10.1080/10413200.2022.2040652","volume":"35","author":[{"family":"Ogden","given":"Daniel J."},{"family":"Coates","given":"Janine K."},{"family":"Plateau","given":"Carolyn R."},{"family":"Barker","given":"Jamie B."}],"accessed":{"date-parts":[["2023",5,6]]},"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gden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56015BE"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22ECEDA"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8C236D7"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DBED868" w14:textId="77777777" w:rsidR="007221DC" w:rsidRPr="003A7A24" w:rsidRDefault="007221DC" w:rsidP="007221DC">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2D80E2D4" w14:textId="77777777" w:rsidR="007221DC" w:rsidRPr="003A7A24" w:rsidRDefault="007221DC" w:rsidP="007221DC">
            <w:pPr>
              <w:spacing w:before="80" w:after="80"/>
              <w:jc w:val="center"/>
              <w:rPr>
                <w:rFonts w:cstheme="minorHAnsi"/>
              </w:rPr>
            </w:pPr>
            <w:r w:rsidRPr="003A7A24">
              <w:rPr>
                <w:rFonts w:cstheme="minorHAnsi"/>
              </w:rPr>
              <w:t>-</w:t>
            </w:r>
          </w:p>
        </w:tc>
      </w:tr>
      <w:tr w:rsidR="003A7A24" w:rsidRPr="003A7A24" w14:paraId="44491650" w14:textId="77777777" w:rsidTr="004756D5">
        <w:tc>
          <w:tcPr>
            <w:tcW w:w="3402" w:type="dxa"/>
            <w:tcBorders>
              <w:top w:val="single" w:sz="4" w:space="0" w:color="auto"/>
              <w:bottom w:val="single" w:sz="4" w:space="0" w:color="auto"/>
            </w:tcBorders>
            <w:shd w:val="clear" w:color="auto" w:fill="auto"/>
          </w:tcPr>
          <w:p w14:paraId="0BE8925D" w14:textId="38F3AACC"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QierzfU9","properties":{"formattedCitation":"(Oguro et al., 2023)","plainCitation":"(Oguro et al., 2023)","noteIndex":0},"citationItems":[{"id":3019,"uris":["http://zotero.org/users/7468739/items/N3FZWSSJ"],"itemData":{"id":3019,"type":"article-journal","abstract":"Objectives  Mental health symptoms and mental illnesses are common in elite athletes. There is an urgent need to develop care systems to support the mental health of elite athletes. Understanding elite athletes’ preferences in mental health help seeking can help explore WHAT IS ALREADY KNOWN ON THIS TOPIC </w:instrText>
            </w:r>
            <w:r w:rsidRPr="003A7A24">
              <w:rPr>
                <w:rFonts w:ascii="Cambria Math" w:eastAsia="Times New Roman" w:hAnsi="Cambria Math" w:cs="Cambria Math"/>
                <w:lang w:eastAsia="en-GB"/>
              </w:rPr>
              <w:instrText>⇒</w:instrText>
            </w:r>
            <w:r w:rsidRPr="003A7A24">
              <w:rPr>
                <w:rFonts w:eastAsia="Times New Roman" w:cstheme="minorHAnsi"/>
                <w:lang w:eastAsia="en-GB"/>
              </w:rPr>
              <w:instrText xml:space="preserve"> Understanding the mental health help seeking of elite athletes can inform the development of effective mental healthcare systems in a highly competitive sports society. However, the details of strategies to develop such systems. Therefore, this study help-</w:instrText>
            </w:r>
            <w:r w:rsidRPr="003A7A24">
              <w:rPr>
                <w:rFonts w:ascii="Calibri" w:eastAsia="Times New Roman" w:hAnsi="Calibri" w:cs="Calibri"/>
                <w:lang w:eastAsia="en-GB"/>
              </w:rPr>
              <w:instrText>­</w:instrText>
            </w:r>
            <w:r w:rsidRPr="003A7A24">
              <w:rPr>
                <w:rFonts w:eastAsia="Times New Roman" w:cstheme="minorHAnsi"/>
                <w:lang w:eastAsia="en-GB"/>
              </w:rPr>
              <w:instrText>seeking preferences and actual help-</w:instrText>
            </w:r>
            <w:r w:rsidRPr="003A7A24">
              <w:rPr>
                <w:rFonts w:ascii="Calibri" w:eastAsia="Times New Roman" w:hAnsi="Calibri" w:cs="Calibri"/>
                <w:lang w:eastAsia="en-GB"/>
              </w:rPr>
              <w:instrText>­</w:instrText>
            </w:r>
            <w:r w:rsidRPr="003A7A24">
              <w:rPr>
                <w:rFonts w:eastAsia="Times New Roman" w:cstheme="minorHAnsi"/>
                <w:lang w:eastAsia="en-GB"/>
              </w:rPr>
              <w:instrText xml:space="preserve">seeking aims to investigate with whom/where elite athletes feel behaviours of elite athletes are unclear. comfortable discussing mental health concerns and seeking help.\nMethods  We analyse data from 219 Japanese male rugby players out of 612 players (565 Japanese, 47 foreigners) aged 18 and over who belong to the Japan WHAT THIS STUDY ADDS </w:instrText>
            </w:r>
            <w:r w:rsidRPr="003A7A24">
              <w:rPr>
                <w:rFonts w:ascii="Cambria Math" w:eastAsia="Times New Roman" w:hAnsi="Cambria Math" w:cs="Cambria Math"/>
                <w:lang w:eastAsia="en-GB"/>
              </w:rPr>
              <w:instrText>⇒</w:instrText>
            </w:r>
            <w:r w:rsidRPr="003A7A24">
              <w:rPr>
                <w:rFonts w:eastAsia="Times New Roman" w:cstheme="minorHAnsi"/>
                <w:lang w:eastAsia="en-GB"/>
              </w:rPr>
              <w:instrText xml:space="preserve"> Our study suggests that elite athletes may struggle to talk to team members and staff about mental health issues and may be less likely to seek help. Rugby Players Association using a cross-</w:instrText>
            </w:r>
            <w:r w:rsidRPr="003A7A24">
              <w:rPr>
                <w:rFonts w:ascii="Calibri" w:eastAsia="Times New Roman" w:hAnsi="Calibri" w:cs="Calibri"/>
                <w:lang w:eastAsia="en-GB"/>
              </w:rPr>
              <w:instrText>­</w:instrText>
            </w:r>
            <w:r w:rsidRPr="003A7A24">
              <w:rPr>
                <w:rFonts w:eastAsia="Times New Roman" w:cstheme="minorHAnsi"/>
                <w:lang w:eastAsia="en-GB"/>
              </w:rPr>
              <w:instrText>sectional design and an anonymous, web-</w:instrText>
            </w:r>
            <w:r w:rsidRPr="003A7A24">
              <w:rPr>
                <w:rFonts w:ascii="Calibri" w:eastAsia="Times New Roman" w:hAnsi="Calibri" w:cs="Calibri"/>
                <w:lang w:eastAsia="en-GB"/>
              </w:rPr>
              <w:instrText>­</w:instrText>
            </w:r>
            <w:r w:rsidRPr="003A7A24">
              <w:rPr>
                <w:rFonts w:eastAsia="Times New Roman" w:cstheme="minorHAnsi"/>
                <w:lang w:eastAsia="en-GB"/>
              </w:rPr>
              <w:instrText>based, self-</w:instrText>
            </w:r>
            <w:r w:rsidRPr="003A7A24">
              <w:rPr>
                <w:rFonts w:ascii="Calibri" w:eastAsia="Times New Roman" w:hAnsi="Calibri" w:cs="Calibri"/>
                <w:lang w:eastAsia="en-GB"/>
              </w:rPr>
              <w:instrText>­</w:instrText>
            </w:r>
            <w:r w:rsidRPr="003A7A24">
              <w:rPr>
                <w:rFonts w:eastAsia="Times New Roman" w:cstheme="minorHAnsi"/>
                <w:lang w:eastAsia="en-GB"/>
              </w:rPr>
              <w:instrText xml:space="preserve">administered questionnaire. In the questionnaire, the players are asked to rate on a 5-­point Likert scale how comfortable they feel talking about their mental health concerns with affiliation/ team staff, family/relatives, friends, mental health professionals, rugby-­related seniors and teammates. HOW THIS STUDY MIGHT AFFECT RESEARCH, PRACTICE OR POLICY </w:instrText>
            </w:r>
            <w:r w:rsidRPr="003A7A24">
              <w:rPr>
                <w:rFonts w:ascii="Cambria Math" w:eastAsia="Times New Roman" w:hAnsi="Cambria Math" w:cs="Cambria Math"/>
                <w:lang w:eastAsia="en-GB"/>
              </w:rPr>
              <w:instrText>⇒</w:instrText>
            </w:r>
            <w:r w:rsidRPr="003A7A24">
              <w:rPr>
                <w:rFonts w:eastAsia="Times New Roman" w:cstheme="minorHAnsi"/>
                <w:lang w:eastAsia="en-GB"/>
              </w:rPr>
              <w:instrText xml:space="preserve"> The highly competitive sports society demands the creation of a psychologically safe environment where elite athletes can discuss their mental health concerns. Analysis of variance and Dunnett’s test are performed to detect differences in their preferences for sources of help.\nResults  Dunnett’s test shows that the mean scores for preferring to consult affiliation/team staff are significantly lower than for all the other groups (p&lt;0.001), indicating that players are reluctant to seek help for mental health concerns from affiliation/team staff. Fewer players sought help from affiliation/team staff or mental health and academic societies have also published statements on the mental health of elite athletes.2–9 Statements and review papers have explained that mental health symptoms are common in elite athletes.1–10 A previous professionals than from other groups. meta-­analysis by Gouttebarge et al found that\nConclusion  Regarding mental health concerns, for elite 33.6% of elite athletes experienced mental male rugby players as elite athletes, it can be difficult to ask for help or talk to team staff.","container-title":"BMJ Open Sport &amp; Exercise Medicine","DOI":"10.1136/bmjsem-2023-001586","ISSN":"2055-7647","journalAbbreviation":"BMJ Open Sport Exerc Med","language":"en","page":"e001586","source":"DOI.org (Crossref)","title":"Mental health help-seeking preferences and behaviour in elite male rugby players","URL":"https://bmjopensem.bmj.com/lookup/doi/10.1136/bmjsem-2023-001586","volume":"9","author":[{"family":"Oguro","given":"Saki"},{"family":"Ojio","given":"Yasutaka"},{"family":"Matsunaga","given":"Asami"},{"family":"Shiozawa","given":"Takuma"},{"family":"Kawamura","given":"Shin"},{"family":"Yoshitani","given":"Goro"},{"family":"Horiguchi","given":"Masanori"},{"family":"Fujii","given":"Chiyo"}],"accessed":{"date-parts":[["2024",6,15]]},"issued":{"date-parts":[["2023",5]]}}}],"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guro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443A038"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1668B83" w14:textId="7A64A9F8"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6031481" w14:textId="02D97CDE"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F3672A1" w14:textId="6C98082B"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6D85531" w14:textId="1F7E4A51" w:rsidR="007221DC" w:rsidRPr="003A7A24" w:rsidRDefault="007221DC" w:rsidP="007221DC">
            <w:pPr>
              <w:spacing w:before="80" w:after="80"/>
              <w:jc w:val="center"/>
              <w:rPr>
                <w:rFonts w:cstheme="minorHAnsi"/>
              </w:rPr>
            </w:pPr>
            <w:r w:rsidRPr="003A7A24">
              <w:rPr>
                <w:rFonts w:ascii="Wingdings" w:hAnsi="Wingdings" w:cstheme="minorHAnsi"/>
              </w:rPr>
              <w:t>ü</w:t>
            </w:r>
          </w:p>
        </w:tc>
      </w:tr>
      <w:tr w:rsidR="003A7A24" w:rsidRPr="003A7A24" w14:paraId="02E47491" w14:textId="77777777" w:rsidTr="004756D5">
        <w:tc>
          <w:tcPr>
            <w:tcW w:w="3402" w:type="dxa"/>
            <w:tcBorders>
              <w:top w:val="single" w:sz="4" w:space="0" w:color="auto"/>
              <w:bottom w:val="single" w:sz="4" w:space="0" w:color="auto"/>
            </w:tcBorders>
            <w:shd w:val="clear" w:color="auto" w:fill="auto"/>
          </w:tcPr>
          <w:p w14:paraId="141152B7"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ZWklWv16","properties":{"formattedCitation":"(Ojio et al., 2021)","plainCitation":"(Ojio et al., 2021)","noteIndex":0},"citationItems":[{"id":1899,"uris":["http://zotero.org/users/7468739/items/WQ29ERDL"],"itemData":{"id":1899,"type":"article-journal","abstract":"Globally increasing clinical and research interests are driving a movement to promote understanding and practice of mental health in elite athletes. However, few studies have yet addressed this issue. This study aims to describe the association of the intention to seek help with mental health knowledge and stigma and the severity of depressive symptoms in Japan Rugby Top League players. As a target population, we studied 233 Japan Rugby Top League male players (25-29 years = 123 [52.8%]), who were born in Japan, using a cross-sectional design. Surveys were conducted using anonymous, web-based self-administered questionnaires. Structural equation modelling was performed to evaluate the hypothesis of an interrelationship between mental health knowledge, stigma, and severity of depressive symptoms as factors influencing the intention to seek help. Players with more severe depressive symptoms were more reluctant to seek help from others (β = - 0.20, p = 0.03). Players with greater knowledge about mental health tended to have less stigma toward others with mental health problems (β = 0.13, p = 0.049), but tended not to seek help with their own mental health problems. Rugby players in need of mental health support, even with greater knowledge, tend not to seek help from others, while having less stigma toward people with mental health problems. Rugby players might require approaches other than a knowledge-based educational approach to encourage them to seek help.","container-title":"PLoS One","DOI":"10.1371/journal.pone.0256125","ISSN":"1932-6203","issue":"8","note":"publisher: United States: Public Library of Science\npublisher-place: United States","page":"e0256125","title":"Association of mental health help-seeking with mental health-related knowledge and stigma in Japan Rugby Top League players","volume":"16","author":[{"family":"Ojio","given":"Yasutaka"},{"family":"Matsunaga","given":"Asami"},{"family":"Yamaguchi","given":"Sosei"},{"family":"Hatakeyama","given":"Kensuke"},{"family":"Kawamura","given":"Shin"},{"family":"Yoshitani","given":"Goro"},{"family":"Horiguchi","given":"Masanori"},{"family":"Nakajima","given":"Shun"},{"family":"Kanie","given":"Ayako"},{"family":"Horikoshi","given":"Masaru"},{"family":"Fujii","given":"Chiyo"}],"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jio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79EECBA"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6EC88E4"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B4C6D44"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E08ACC3"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DD86D43" w14:textId="77777777" w:rsidR="007221DC" w:rsidRPr="003A7A24" w:rsidRDefault="007221DC" w:rsidP="007221DC">
            <w:pPr>
              <w:spacing w:before="80" w:after="80"/>
              <w:jc w:val="center"/>
              <w:rPr>
                <w:rFonts w:cstheme="minorHAnsi"/>
              </w:rPr>
            </w:pPr>
          </w:p>
        </w:tc>
      </w:tr>
      <w:tr w:rsidR="003A7A24" w:rsidRPr="003A7A24" w14:paraId="492747C5" w14:textId="77777777" w:rsidTr="004756D5">
        <w:tc>
          <w:tcPr>
            <w:tcW w:w="3402" w:type="dxa"/>
            <w:tcBorders>
              <w:top w:val="single" w:sz="4" w:space="0" w:color="auto"/>
              <w:bottom w:val="single" w:sz="4" w:space="0" w:color="auto"/>
            </w:tcBorders>
            <w:shd w:val="clear" w:color="auto" w:fill="auto"/>
          </w:tcPr>
          <w:p w14:paraId="11588E42"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1du8FUQ","properties":{"formattedCitation":"(Perry et al., 2022)","plainCitation":"(Perry et al., 2022)","noteIndex":0},"citationItems":[{"id":2051,"uris":["http://zotero.org/users/7468739/items/YI9KQMF5"],"itemData":{"id":2051,"type":"article-journal","abstract":"Mental health research in sport is almost entirely focused on elite male athletes. However, recent research suggests that elite female athletes are at higher risk for mental ill-health when compare...","container-title":"Science and Medicine in Football","DOI":"10.1080/24733938.2022.2084149","ISSN":"24734446","issue":"5","note":"PMID: 35622962\npublisher: Routledge","page":"650-659","title":"Elite female footballers in England: an exploration of mental ill-health and help-seeking intentions","URL":"https://www.tandfonline.com/doi/abs/10.1080/24733938.2022.2084149","volume":"6","author":[{"family":"Perry","given":"Carly"},{"family":"Chauntry","given":"Aiden J."},{"family":"Champ","given":"Francesca M."}],"accessed":{"date-parts":[["2023",5,6]]},"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Perry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D563A92"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4011AD2F"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12DBC1E"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52968EC8"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4F07E39"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r>
      <w:tr w:rsidR="003A7A24" w:rsidRPr="003A7A24" w14:paraId="5A0B8710" w14:textId="77777777" w:rsidTr="004756D5">
        <w:tc>
          <w:tcPr>
            <w:tcW w:w="3402" w:type="dxa"/>
            <w:tcBorders>
              <w:top w:val="single" w:sz="4" w:space="0" w:color="auto"/>
              <w:bottom w:val="single" w:sz="4" w:space="0" w:color="auto"/>
            </w:tcBorders>
            <w:shd w:val="clear" w:color="auto" w:fill="auto"/>
          </w:tcPr>
          <w:p w14:paraId="02F91C2C"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yi6BeeTV","properties":{"formattedCitation":"(Plateau et al., 2017)","plainCitation":"(Plateau et al., 2017)","noteIndex":0},"citationItems":[{"id":1560,"uris":["http://zotero.org/users/7468739/items/5TCWMBQJ"],"itemData":{"id":1560,"type":"article-journal","abstract":"Clinical eating disorders are common among athletes; however research has yet to explore the process of seeking and receiving treatment for an eating disorder in this population. Semi-structured in...","container-title":"Eating Disorders","DOI":"10.1080/10640266.2016.1269551","ISSN":"1532530X","issue":"3","note":"PMID: 28051927\npublisher: Routledge\nCitation Key: Plateau2017","page":"273-277","title":"Female athlete experiences of seeking and receiving treatment for an eating disorder","URL":"https://www.tandfonline.com/doi/abs/10.1080/10640266.2016.1269551","volume":"25","author":[{"family":"Plateau","given":"Carolyn R."},{"family":"Arcelus","given":"Jon"},{"family":"Leung","given":"Newman"},{"family":"Meyer","given":"Caroline"}],"accessed":{"date-parts":[["2021",11,25]]},"issued":{"date-parts":[["2017",5,2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Plateau et al.,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9BA8207"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31B094E"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F40E01B"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6E265DE"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66ACB71" w14:textId="77777777" w:rsidR="007221DC" w:rsidRPr="003A7A24" w:rsidRDefault="007221DC" w:rsidP="007221DC">
            <w:pPr>
              <w:spacing w:before="80" w:after="80"/>
              <w:jc w:val="center"/>
              <w:rPr>
                <w:rFonts w:cstheme="minorHAnsi"/>
              </w:rPr>
            </w:pPr>
          </w:p>
        </w:tc>
      </w:tr>
      <w:tr w:rsidR="003A7A24" w:rsidRPr="003A7A24" w14:paraId="082540F5" w14:textId="77777777" w:rsidTr="004756D5">
        <w:tc>
          <w:tcPr>
            <w:tcW w:w="3402" w:type="dxa"/>
            <w:tcBorders>
              <w:top w:val="single" w:sz="4" w:space="0" w:color="auto"/>
              <w:bottom w:val="single" w:sz="4" w:space="0" w:color="auto"/>
            </w:tcBorders>
            <w:shd w:val="clear" w:color="auto" w:fill="auto"/>
          </w:tcPr>
          <w:p w14:paraId="074968ED"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c1CU7Hy5","properties":{"formattedCitation":"(Poucher et al., 2023)","plainCitation":"(Poucher et al., 2023)","noteIndex":0},"citationItems":[{"id":2035,"uris":["http://zotero.org/users/7468739/items/EXNZVMZM"],"itemData":{"id":2035,"type":"article-journal","abstract":"While athletes can experience poor mental health, researchers often focuses on the personal factors that impact an athlete’s mental health. Such a narrow focus neglects the broader contextual facto...","container-title":"Qualitative Research in Sport, Exercise and Health","DOI":"10.1080/2159676X.2023.2187443","ISSN":"2159-676X","issue":"5","note":"publisher: Routledge","page":"636-653","title":"Olympic and Paralympic athletes’ perceptions of the Canadian sport environment and mental health","URL":"https://www.tandfonline.com/doi/abs/10.1080/2159676X.2023.2187443","volume":"15","author":[{"family":"Poucher","given":"Z. A."},{"family":"Tamminen","given":"K. A."},{"family":"Kerr","given":"G."}],"accessed":{"date-parts":[["2023",5,6]]},"issued":{"date-parts":[["2023",3,1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Poucher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64B0618"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273590D3" w14:textId="77777777" w:rsidR="007221DC" w:rsidRPr="003A7A24" w:rsidRDefault="007221DC" w:rsidP="007221DC">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4D01BAC7"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667531C" w14:textId="77777777" w:rsidR="007221DC" w:rsidRPr="003A7A24" w:rsidRDefault="007221DC" w:rsidP="007221DC">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54EC4BD0" w14:textId="77777777" w:rsidR="007221DC" w:rsidRPr="003A7A24" w:rsidRDefault="007221DC" w:rsidP="007221DC">
            <w:pPr>
              <w:spacing w:before="80" w:after="80"/>
              <w:jc w:val="center"/>
              <w:rPr>
                <w:rFonts w:cstheme="minorHAnsi"/>
              </w:rPr>
            </w:pPr>
            <w:r w:rsidRPr="003A7A24">
              <w:rPr>
                <w:rFonts w:cstheme="minorHAnsi"/>
              </w:rPr>
              <w:t>-</w:t>
            </w:r>
          </w:p>
        </w:tc>
      </w:tr>
      <w:tr w:rsidR="003A7A24" w:rsidRPr="003A7A24" w14:paraId="4167E08A" w14:textId="77777777" w:rsidTr="004756D5">
        <w:tc>
          <w:tcPr>
            <w:tcW w:w="3402" w:type="dxa"/>
            <w:tcBorders>
              <w:top w:val="single" w:sz="4" w:space="0" w:color="auto"/>
              <w:bottom w:val="single" w:sz="4" w:space="0" w:color="auto"/>
            </w:tcBorders>
            <w:shd w:val="clear" w:color="auto" w:fill="auto"/>
          </w:tcPr>
          <w:p w14:paraId="1839BB0B"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tX1NoJ9","properties":{"formattedCitation":"(Prinz et al., 2016)","plainCitation":"(Prinz et al., 2016)","noteIndex":0},"citationItems":[{"id":1901,"uris":["http://zotero.org/users/7468739/items/9F5BEMIV"],"itemData":{"id":1901,"type":"article-journal","abstract":"BackgroundThe mental health of elite athletes has received increasing attention in recent years, but no study has evaluated the career–time prevalence of depression, and very few have analysed risk factors of mental health problems during or after the career.Methods157 (response rate 64.1%) female players who played in the German First League answered an anonymous online survey on details of their football career, stressful and helpful conditions, depression and need of psychotherapeutic support during and after the football career.ResultsThe career–time prevalence of depression symptoms was 32.3%. Significant differences in the average depression score were observed for playing positions (F=2.75; p&lt;0.05) and levels of play (F=3.53; p&lt;0.01). About half of the players (49.7%) stated ‘conflicts with coach/management’ as an important reason for their low in moods, followed by ‘low in performance/injury’ (48.4%) and ‘too little support/acknowledgement by the coach’ (40.0%). ‘Psychological strain/stress’ (46.5%) was (after injury) the second most important reason for lows in performance. During their career, almost 40% of players wanted or needed psychological support, but only 10% received it. After their career, the percentage of players wanting or needing psychological support decreased to 24%, of whom 90% received it.ConclusionsThe high prevalence of depression symptoms in combination with low use of psychotherapy during the career shows the need for de-stigmatisation of mental health issues in elite football. Furthermore, it seems very important to educate coaches, physicians, physiotherapists and club managers to recognise and prevent mental health problems of their players.","container-title":"BMJ Open Sport &amp; Exercise Medicine","DOI":"10.1136/bmjsem-2016-000124","ISSN":"2055-7647","issue":"1","note":"publisher: England: BMJ Publishing Group LTD\npublisher-place: England","page":"e000124","title":"Symptoms and risk factors of depression during and after the football career of elite female players","volume":"2","author":[{"family":"Prinz","given":"Birgit"},{"family":"Dvořák","given":"Jiří"},{"family":"Junge","given":"Astrid"}],"issued":{"date-parts":[["2016"]]}}}],"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Prinz et al., 2016)</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9C945C5"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986A049" w14:textId="77777777" w:rsidR="007221DC" w:rsidRPr="003A7A24" w:rsidRDefault="007221DC" w:rsidP="007221DC">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7CBFE4F6"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8BFA667"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B5FB322" w14:textId="77777777" w:rsidR="007221DC" w:rsidRPr="003A7A24" w:rsidRDefault="007221DC" w:rsidP="007221DC">
            <w:pPr>
              <w:spacing w:before="80" w:after="80"/>
              <w:jc w:val="center"/>
              <w:rPr>
                <w:rFonts w:cstheme="minorHAnsi"/>
              </w:rPr>
            </w:pPr>
          </w:p>
        </w:tc>
      </w:tr>
      <w:tr w:rsidR="003A7A24" w:rsidRPr="003A7A24" w14:paraId="47B881B9" w14:textId="77777777" w:rsidTr="004756D5">
        <w:tc>
          <w:tcPr>
            <w:tcW w:w="3402" w:type="dxa"/>
            <w:tcBorders>
              <w:top w:val="single" w:sz="4" w:space="0" w:color="auto"/>
              <w:bottom w:val="single" w:sz="4" w:space="0" w:color="auto"/>
            </w:tcBorders>
            <w:shd w:val="clear" w:color="auto" w:fill="auto"/>
          </w:tcPr>
          <w:p w14:paraId="491DE905"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LBl6PPDF","properties":{"formattedCitation":"(Ramaeker &amp; Petrie, 2019)","plainCitation":"(Ramaeker &amp; Petrie, 2019)","noteIndex":0},"citationItems":[{"id":1902,"uris":["http://zotero.org/users/7468739/items/WSIPXJZ2"],"itemData":{"id":1902,"type":"article-journal","abstract":"Contemporary views regarding masculinity have focused on the ways in which socialized masculine ideologies influence, particularly negatively, the physical and psychological lives of men. Although sport has been conceptualized as an environment in which hypermasculine ideologies (e.g., emphasis on competition and indifference to physical pain) are learned and reinforced, few studies have quantitatively explored how, or if, masculine norms and gender roles differ between athletes and nonathletes and may be related to psychological distress and help-seeking. Male collegiate athletes (n = 220) and nonathletes (n = 203) completed a series of questionnaires to assess their level of conformity to masculine norms and gender role conflicts, depression, substance use, self-stigma, and attitudes and intentions to seek help. Through a series of multivariate and mediational analyses, we found that (a) athletes reported significantly higher levels of masculine norms (e.g., heterosexual self-presentation) and role conflicts than nonathletes; (b) gender role conflicts, such as between work and family, significantly predicted depressive symptomatology, whereas masculine norms, such as risk-taking, were related to greater alcohol use; and (c) across both groups of men, self-stigma partially mediated the relationship of conformity to masculine norms to negative attitudes about, and intentions to seek, psychological help. Although athletes more strongly identified with certain masculine norms, in both groups of men, overall conformity to masculine norms, but not gender role conflict, predicted more negative attitudes about seeking help, both directly and through increases in self-stigma. (PsycINFO Database Record (c) 2019 APA, all rights reserved)","container-title":"Psychology of Men &amp; Masculinities","DOI":"10.1037/men0000198","issue":"4","page":"515-527","title":"“Man up!”: Exploring intersections of sport participation, masculinity, psychological distress, and help-seeking attitudes and intentions","URL":"https://psycnet.apa.org/record/2019-02642-001","volume":"20","author":[{"family":"Ramaeker","given":"Joey"},{"family":"Petrie","given":"Trent A"}],"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Ramaeker &amp; Petrie,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B814B52"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A334ED9"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D64AE4E"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A7FA727"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E3C3B36" w14:textId="77777777" w:rsidR="007221DC" w:rsidRPr="003A7A24" w:rsidRDefault="007221DC" w:rsidP="007221DC">
            <w:pPr>
              <w:spacing w:before="80" w:after="80"/>
              <w:jc w:val="center"/>
              <w:rPr>
                <w:rFonts w:cstheme="minorHAnsi"/>
              </w:rPr>
            </w:pPr>
          </w:p>
        </w:tc>
      </w:tr>
      <w:tr w:rsidR="003A7A24" w:rsidRPr="003A7A24" w14:paraId="36CA85E7" w14:textId="77777777" w:rsidTr="004756D5">
        <w:tc>
          <w:tcPr>
            <w:tcW w:w="3402" w:type="dxa"/>
            <w:tcBorders>
              <w:top w:val="single" w:sz="4" w:space="0" w:color="auto"/>
              <w:bottom w:val="single" w:sz="4" w:space="0" w:color="auto"/>
            </w:tcBorders>
            <w:shd w:val="clear" w:color="auto" w:fill="auto"/>
          </w:tcPr>
          <w:p w14:paraId="0C5580C2"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KK968VW","properties":{"formattedCitation":"(Ryan et al., 2022)","plainCitation":"(Ryan et al., 2022)","noteIndex":0},"citationItems":[{"id":2048,"uris":["http://zotero.org/users/7468739/items/C8ANGDQ6"],"itemData":{"id":2048,"type":"article-journal","abstract":"________________________________________________________ Mental health is a topic of increasing interest for athletics administrators and sport researchers. Although the majority of student-athletes compete in Divisions II and III, most mental health research has centered on the Division I athlete population, primarily focusing on high-profile sports. Therefore, the goal of this study was to understand Division II baseball and softball players' understanding of mental health and mental health services, barriers to use, and the impact of the COVID-19 pandemic on their mental health. Using purposive sampling, 15 athletes competing in baseball or softball at the Division II level were interviewed. Understanding of Mental health, Barriers (e.g., stigma, macho mentality), Need for Services (e.g., awareness of service, lack of services), Personal Experiences and Support, and COVID-19 Impact emerged as themes among participants. These results bolster previous research on barriers and stigmas associated with mental health services among male athletes and highlight the need for education and awareness around mental health services.","container-title":"Journal of Issues in Intercollegiate Athletics","page":"420-441","title":"Division II baseball and softball athletes' perceptions of mental health and personal well-being","URL":"http://csri-jiia.org/division-ii-baseball-and-softball-athletes-perceptions-of-mental-health-and-personal-well-being/","volume":"15","author":[{"family":"Ryan","given":"Henry"},{"family":"Aicher","given":"J"},{"family":"Stokowski","given":"Sarah"},{"family":"Paule-Koba","given":"Amanda L"}],"accessed":{"date-parts":[["2023",5,6]]},"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Ryan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7395131"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7CEC9FE9"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CBFA90E"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7FC537DA" w14:textId="77777777" w:rsidR="007221DC" w:rsidRPr="003A7A24" w:rsidRDefault="007221DC" w:rsidP="007221DC">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4BFCA81F" w14:textId="77777777" w:rsidR="007221DC" w:rsidRPr="003A7A24" w:rsidRDefault="007221DC" w:rsidP="007221DC">
            <w:pPr>
              <w:spacing w:before="80" w:after="80"/>
              <w:jc w:val="center"/>
              <w:rPr>
                <w:rFonts w:cstheme="minorHAnsi"/>
              </w:rPr>
            </w:pPr>
            <w:r w:rsidRPr="003A7A24">
              <w:rPr>
                <w:rFonts w:cstheme="minorHAnsi"/>
              </w:rPr>
              <w:t>-</w:t>
            </w:r>
          </w:p>
        </w:tc>
      </w:tr>
      <w:tr w:rsidR="003A7A24" w:rsidRPr="003A7A24" w14:paraId="75C636CC" w14:textId="77777777" w:rsidTr="004756D5">
        <w:tc>
          <w:tcPr>
            <w:tcW w:w="3402" w:type="dxa"/>
            <w:tcBorders>
              <w:top w:val="single" w:sz="4" w:space="0" w:color="auto"/>
              <w:bottom w:val="single" w:sz="4" w:space="0" w:color="auto"/>
            </w:tcBorders>
            <w:shd w:val="clear" w:color="auto" w:fill="auto"/>
          </w:tcPr>
          <w:p w14:paraId="06C66CC2" w14:textId="3CE1E72C" w:rsidR="007221DC" w:rsidRPr="003A7A24" w:rsidRDefault="007221DC" w:rsidP="007221DC">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XplgLEUD","properties":{"formattedCitation":"(Sandgren et al., 2023)","plainCitation":"(Sandgren et al., 2023)","noteIndex":0},"citationItems":[{"id":2999,"uris":["http://zotero.org/users/7468739/items/84AC2UEB"],"itemData":{"id":2999,"type":"article-journal","abstract":"Eating psychopathology is prevalent among athletes yet little is known about how to effectively support athletes with eating difficulties. This study aimed to understand athletes’ and sport professionals’ experiences of, and perspectives toward, supporting athletes with eating psychopathology. Forty-five participants took part in the study and data were collected using two methods: (a) individual interviews were held with athletes with current or previous eating psychopathology symptoms (n = 13); and (b) six focus groups were conducted: two with athletes with no history of eating psychopathology (n = 13), two with coaches (n = 7), and two with sport practitioners (n = 12). The data were analyzed using thematic analysis and two overarching themes were identified. Theme 1 (Tensions around addressing eating psychopathology in athletes) highlighted challenges with communication, conflicting perceptions around the responsibility of addressing and intervening with athlete eating concerns, and difficulties with obtaining relevant and timely support for athletes. Theme 2 (Considerations for developing practical tools to support athletes with eating psychopathology) highlighted a desire for future resources to consider confidentiality, to preserve athletes’ identities and facilitate independence where the athlete is in control of the degree and pace of engagement. In conclusion, tensions exist between athletes and sport professionals which make addressing eating psychopathology in athletes difficult. There is a need to develop accessible, confidential and tailored practical support resources which athletes can engage with independently to support them in the early stages of an eating problem. Lay summary: There is a need to understand how athletes with eating problems can be more effectively supported. Athletes, coaches and sport practitioners shared their thoughts around supporting athletes with an eating problem. Findings highlight the need to develop accessible, confidential and tailored athlete support resources.IMPLICATIONS FOR PRACTICETensions exist among athletes and sport professionals in relation to communication around eating attitudes and behaviors, responsibility for addressing eating concerns, and obtaining relevant and timely support for eating problems which make addressing eating psychopathology in athletes difficult.Both sport professionals and athletes would benefit from education and training around the connotation and consequences of eating psychopathology which could be delivered by individuals with valuable knowledge of both eating psychopathology and the sport context.There is a need to develop accessible, confidential and tailored early intervention resources which athletes can access with ease and engage with independently in the early stages of an eating problem (e.g., self-led interventions). Tensions exist among athletes and sport professionals in relation to communication around eating attitudes and behaviors, responsibility for addressing eating concerns, and obtaining relevant and timely support for eating problems which make addressing eating psychopathology in athletes difficult. Both sport professionals and athletes would benefit from education and training around the connotation and consequences of eating psychopathology which could be delivered by individuals with valuable knowledge of both eating psychopathology and the sport context. There is a need to develop accessible, confidential and tailored early intervention resources which athletes can access with ease and engage with independently in the early stages of an eating problem (e.g., self-led interventions).","container-title":"Journal of Applied Sport Psychology","DOI":"10.1080/10413200.2022.2032476","ISSN":"1041-3200","issue":"2","note":"publisher: Routledge\n_eprint: https://doi.org/10.1080/10413200.2022.2032476","page":"307–329","source":"Taylor and Francis+NEJM","title":"Support for athletes with eating psychopathology symptoms: Exploring the views of athletes, coaches and sport practitioners","title-short":"Support for athletes with eating psychopathology symptoms","URL":"https://doi.org/10.1080/10413200.2022.2032476","volume":"35","author":[{"family":"Sandgren","given":"Sebastian S."},{"family":"Haycraft","given":"Emma"},{"family":"Pearce","given":"Rhona"},{"family":"Plateau","given":"Carolyn R."}],"accessed":{"date-parts":[["2024",6,15]]},"issued":{"date-parts":[["2023",4,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Sandgren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5470208" w14:textId="77777777" w:rsidR="007221DC" w:rsidRPr="003A7A24" w:rsidRDefault="007221DC" w:rsidP="007221DC">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10259F30" w14:textId="1ACC759D"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E58A359" w14:textId="30C8BBF6"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97F3591" w14:textId="615A1E60" w:rsidR="007221DC" w:rsidRPr="003A7A24" w:rsidRDefault="007221DC" w:rsidP="007221DC">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2036EA46" w14:textId="594C25DC" w:rsidR="007221DC" w:rsidRPr="003A7A24" w:rsidRDefault="007221DC" w:rsidP="007221DC">
            <w:pPr>
              <w:spacing w:before="80" w:after="80"/>
              <w:jc w:val="center"/>
              <w:rPr>
                <w:rFonts w:cstheme="minorHAnsi"/>
              </w:rPr>
            </w:pPr>
            <w:r w:rsidRPr="003A7A24">
              <w:rPr>
                <w:rFonts w:cstheme="minorHAnsi"/>
              </w:rPr>
              <w:t>-</w:t>
            </w:r>
          </w:p>
        </w:tc>
      </w:tr>
      <w:tr w:rsidR="003A7A24" w:rsidRPr="003A7A24" w14:paraId="4C89E3A9" w14:textId="77777777" w:rsidTr="004756D5">
        <w:tc>
          <w:tcPr>
            <w:tcW w:w="3402" w:type="dxa"/>
            <w:tcBorders>
              <w:top w:val="single" w:sz="4" w:space="0" w:color="auto"/>
              <w:bottom w:val="single" w:sz="4" w:space="0" w:color="auto"/>
            </w:tcBorders>
            <w:shd w:val="clear" w:color="auto" w:fill="auto"/>
          </w:tcPr>
          <w:p w14:paraId="127FC431"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ca3BjFBz","properties":{"formattedCitation":"(Sasso et al., 2022)","plainCitation":"(Sasso et al., 2022)","noteIndex":0},"citationItems":[{"id":2042,"uris":["http://zotero.org/users/7468739/items/DLCVRUUG"],"itemData":{"id":2042,"type":"article-journal","abstract":"Division I student-athletes navigate tensions between athletic performance and academic obligations against their own private experiences. These various challenges specific to student-athletes potentially result in various mental health challenges, which athletic departments and their staff struggle to address. The purpose of this study was to explore the experiences of traditional undergraduate student-athletes navigating mental health and related support services. This qualitative study found that student-athletes seek informal support for a variety of mental health issues in which they describe a fear of stigma, vulnerability, or \"weakness\" as nonacceptance of professional counseling. Implications for practice encompass suggestions for increased support of student-athlete mental health, including educational programming and collaborative efforts with university counseling services.","container-title":"College Student Affairs Journal","DOI":"https://doi.org/10.1353/csj.2022.0009","ISSN":"2381-2338","issue":"1","page":"49-62","title":"In my feelings: division I student-athlete seeking mental health support","volume":"40","author":[{"family":"Sasso","given":"Pietro A"},{"family":"Price-Williams","given":"Shelley"},{"family":"Mccarthy","given":"Brianna"}],"accessed":{"date-parts":[["2023",5,6]]},"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Sasso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A963409"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F572BDC"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E3A9B05"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3959F1A6"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A98372F"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r>
      <w:tr w:rsidR="003A7A24" w:rsidRPr="003A7A24" w14:paraId="456887C2" w14:textId="77777777" w:rsidTr="004756D5">
        <w:tc>
          <w:tcPr>
            <w:tcW w:w="3402" w:type="dxa"/>
            <w:tcBorders>
              <w:top w:val="single" w:sz="4" w:space="0" w:color="auto"/>
              <w:bottom w:val="single" w:sz="4" w:space="0" w:color="auto"/>
            </w:tcBorders>
            <w:shd w:val="clear" w:color="auto" w:fill="auto"/>
          </w:tcPr>
          <w:p w14:paraId="60EF9F36"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qpieqCO1","properties":{"formattedCitation":"(Steinfeldt &amp; Steinfeldt, 2012)","plainCitation":"(Steinfeldt &amp; Steinfeldt, 2012)","noteIndex":0},"citationItems":[{"id":1977,"uris":["http://zotero.org/users/7468739/items/MY6PVZAH"],"itemData":{"id":1977,"type":"article-journal","abstract":"This study represents an interdisciplinary endeavor between the fields of sport psychology and the psychological study of men and masculinity. The purpose of this study was to provide a greater understanding of the relationship between traditional masculine norms and help-seeking attitudes within the unique context of football. We examined conformity to masculine norms and help-seeking stigma within a sample of 245 college football players. Cluster analytic methods were used to create a profile of participants' conformity to traditional masculine norms (i.e., clusters), then we evaluated those clusters in relation to stigma toward seeking professional psychological help. Results indicated the presence of three clusters, each of which presented unique combinations of conformity to masculine norms: a) Non-Conforming Players; b) Paradoxical Competitors; and c) Highly Conforming Players. Members of the Highly Conforming Players and Paradoxical Competitors clusters reported significantly higher levels of stigma toward help-seeking than members of the Non-Conforming Players cluster. Results provided insight into the relationship between masculinity socialization and the stigmatization of help-seeking within sport. Psychologists can use the results of this study to design interventions to help athletes identify messages of masculinity operating within sport and encourage student-athletes to ask for help so they can better maximize their success on and off the field. (PsycINFO Database Record (c) 2012 APA, all rights reserved). (from the journal abstract)","container-title":"Sport, Exercise, and Performance Psychology","DOI":"10.1037/A0024919","ISSN":"2157-3905","issue":"1","note":"publisher: American Psychological Association (APA)","page":"58-71","title":"Profile of masculine norms and help-seeking stigma in college football.","volume":"1","author":[{"family":"Steinfeldt","given":"Jesse A."},{"family":"Steinfeldt","given":"Matthew Clint"}],"accessed":{"date-parts":[["2023",2,21]]},"issued":{"date-parts":[["201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Steinfeldt &amp; Steinfeldt, 201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3BBCC22"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693154F"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3A55330"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87529F6"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1D78DD3" w14:textId="77777777" w:rsidR="007221DC" w:rsidRPr="003A7A24" w:rsidRDefault="007221DC" w:rsidP="007221DC">
            <w:pPr>
              <w:spacing w:before="80" w:after="80"/>
              <w:jc w:val="center"/>
              <w:rPr>
                <w:rFonts w:cstheme="minorHAnsi"/>
              </w:rPr>
            </w:pPr>
          </w:p>
        </w:tc>
      </w:tr>
      <w:tr w:rsidR="003A7A24" w:rsidRPr="003A7A24" w14:paraId="48D39CDA" w14:textId="77777777" w:rsidTr="004756D5">
        <w:tc>
          <w:tcPr>
            <w:tcW w:w="3402" w:type="dxa"/>
            <w:tcBorders>
              <w:top w:val="single" w:sz="4" w:space="0" w:color="auto"/>
              <w:bottom w:val="single" w:sz="4" w:space="0" w:color="auto"/>
            </w:tcBorders>
            <w:shd w:val="clear" w:color="auto" w:fill="auto"/>
          </w:tcPr>
          <w:p w14:paraId="562CE87B"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RX0oFUsD","properties":{"formattedCitation":"(Steinfeldt et al., 2009)","plainCitation":"(Steinfeldt et al., 2009)","noteIndex":0},"citationItems":[{"id":1978,"uris":["http://zotero.org/users/7468739/items/NJL5Q4HN"],"itemData":{"id":1978,"type":"article-journal","abstract":"This study explored gender role conflict (GRC), athletic identity, and stigma toward seeking professional psychological help among college football players. Using cluster analysis, three distinct patterns or clusters of responding to the four GRC subscales emerged. The cluster of football players that reported the highest levels of all four GRC subscales also reported significantly higher levels of athletic identity and stigma toward seeking professional psychological help. Other clusters reported lower levels of GRC, indicating a degree of heterogeneity in how football players report socialization stress related to their masculinity. The results are discussed within the context of masculinity, sport, and the socializing influence of football in American society. Despite societal stereotypes, college football players are a diverse group of men who define their masculinity differently. © 2009 American Psychological Association.","container-title":"Psychology of Men &amp; Masculinity","DOI":"10.1037/A0017223","ISSN":"15249220","issue":"4","page":"261-272","title":"Gender role conflict and stigma toward help-seeking among college football players","volume":"10","author":[{"family":"Steinfeldt","given":"Jesse A."},{"family":"Steinfeldt","given":"M. Clint"},{"family":"England","given":"Bre"},{"family":"Speight","given":"Quentin L."}],"accessed":{"date-parts":[["2023",2,21]]},"issued":{"date-parts":[["2009",1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Steinfeldt et al., 200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3DFA0B6"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5251A6C"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B734C77"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1496A05"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874EDCD" w14:textId="77777777" w:rsidR="007221DC" w:rsidRPr="003A7A24" w:rsidRDefault="007221DC" w:rsidP="007221DC">
            <w:pPr>
              <w:spacing w:before="80" w:after="80"/>
              <w:jc w:val="center"/>
              <w:rPr>
                <w:rFonts w:cstheme="minorHAnsi"/>
              </w:rPr>
            </w:pPr>
          </w:p>
        </w:tc>
      </w:tr>
      <w:tr w:rsidR="003A7A24" w:rsidRPr="003A7A24" w14:paraId="06598CD0" w14:textId="77777777" w:rsidTr="004756D5">
        <w:tc>
          <w:tcPr>
            <w:tcW w:w="3402" w:type="dxa"/>
            <w:tcBorders>
              <w:top w:val="single" w:sz="4" w:space="0" w:color="auto"/>
              <w:bottom w:val="single" w:sz="4" w:space="0" w:color="auto"/>
            </w:tcBorders>
            <w:shd w:val="clear" w:color="auto" w:fill="auto"/>
          </w:tcPr>
          <w:p w14:paraId="793526B1"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6h364sqm","properties":{"formattedCitation":"(Tabet et al., 2021)","plainCitation":"(Tabet et al., 2021)","noteIndex":0},"citationItems":[{"id":1429,"uris":["http://zotero.org/users/7468739/items/L8FP6INA","http://zotero.org/users/7468739/items/FFRQR6X9"],"itemData":{"id":1429,"type":"article-journal","abstract":"The purpose of this study was to investigate the directional relationship between student-athletes’ (N = 621) degree of mental health stigma, help-seeking attitudes, and levels of depression, anxie...","container-title":"Journal for the Study of Sports and Athletes in Education","DOI":"10.1080/19357397.2021.1924562","ISSN":"1935-7397","issue":"3","note":"publisher: Routledge\nCitation Key: Tabet2021","page":"245-267","title":"An investigation of college student-athletes’ mental health stigma, help-seeking attitudes, depression, anxiety, and life stress scores using structural equation modeling","URL":"https://www.tandfonline.com/doi/abs/10.1080/19357397.2021.1924562","volume":"15","author":[{"family":"Tabet","given":"Saundra M."},{"family":"Lambie","given":"Glenn W."},{"family":"Golubovic","given":"Nedeljko"}],"accessed":{"date-parts":[["2021",11,15]]},"issued":{"date-parts":[["2021",7,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Tabet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71A49CB" w14:textId="77777777" w:rsidR="007221DC" w:rsidRPr="003A7A24" w:rsidRDefault="007221DC" w:rsidP="007221DC">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68D9D08"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1CDFCCB" w14:textId="77777777" w:rsidR="007221DC" w:rsidRPr="003A7A24" w:rsidRDefault="007221DC" w:rsidP="007221DC">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6667DD1F" w14:textId="77777777" w:rsidR="007221DC" w:rsidRPr="003A7A24" w:rsidRDefault="007221DC" w:rsidP="007221DC">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99AE540" w14:textId="77777777" w:rsidR="007221DC" w:rsidRPr="003A7A24" w:rsidRDefault="007221DC" w:rsidP="007221DC">
            <w:pPr>
              <w:spacing w:before="80" w:after="80"/>
              <w:jc w:val="center"/>
              <w:rPr>
                <w:rFonts w:cstheme="minorHAnsi"/>
              </w:rPr>
            </w:pPr>
          </w:p>
        </w:tc>
      </w:tr>
      <w:tr w:rsidR="003A7A24" w:rsidRPr="003A7A24" w14:paraId="7F266836" w14:textId="77777777" w:rsidTr="007F2DB2">
        <w:tc>
          <w:tcPr>
            <w:tcW w:w="3402" w:type="dxa"/>
            <w:tcBorders>
              <w:top w:val="single" w:sz="4" w:space="0" w:color="auto"/>
            </w:tcBorders>
            <w:shd w:val="clear" w:color="auto" w:fill="auto"/>
          </w:tcPr>
          <w:p w14:paraId="347BC2C2" w14:textId="77777777" w:rsidR="007221DC" w:rsidRPr="003A7A24" w:rsidRDefault="007221DC" w:rsidP="007221DC">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tl0TR1va","properties":{"formattedCitation":"(Tahtinen &amp; Kristjansdottir, 2019)","plainCitation":"(Tahtinen &amp; Kristjansdottir, 2019)","noteIndex":0},"citationItems":[{"id":1904,"uris":["http://zotero.org/users/7468739/items/CFJFUS7B"],"itemData":{"id":1904,"type":"article-journal","abstract":"This study explored the influence of current anxiety and depression symptoms on intentions to seek professional help from a psychologist. Furthermore, the aim was to explore if symptoms influenced intentions differently in male and female, and in athlete and non-athlete samples. A total of 375 non-athlete university students and 187 individual sport athletes, 18 years and older were included in the study. A significant main effect of symptoms on help-seeking intentions was observed among females and this was moderated by athlete status; female athletes with depression symptoms reported lower intentions than female non-athletes with depression symptoms. There was no main effect of symptoms among athletes, but a significant cross-over interaction effect of symptoms and gender on intentions was observed; non-symptomatic female athletes reported higher intentions than male athletes without symptoms, and female athletes with depression symptoms reported lower intentions than male athletes with depression symptoms. Results suggested that experiencing depression symptoms may decrease female athletes’ intentions to seek help from psychologist.","container-title":"Journal of clinical sport psychology","DOI":"10.1123/jcsp.2017-0028","ISSN":"1932-9261","issue":"1","note":"publisher: Champaign: Human Kinetics\npublisher-place: Champaign","page":"134-151","title":"The influence of anxiety and depression symptoms on help-seeking intentions in individual sport athletes and non-athletes: The role of gender and athlete status","volume":"13","author":[{"family":"Tahtinen","given":"Richard E"},{"family":"Kristjansdottir","given":"Hafrun"}],"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Tahtinen &amp; Kristjansdottir, 2019)</w:t>
            </w:r>
            <w:r w:rsidRPr="003A7A24">
              <w:rPr>
                <w:rFonts w:eastAsia="Times New Roman" w:cstheme="minorHAnsi"/>
                <w:lang w:eastAsia="en-GB"/>
              </w:rPr>
              <w:fldChar w:fldCharType="end"/>
            </w:r>
          </w:p>
        </w:tc>
        <w:tc>
          <w:tcPr>
            <w:tcW w:w="993" w:type="dxa"/>
            <w:tcBorders>
              <w:top w:val="single" w:sz="4" w:space="0" w:color="auto"/>
            </w:tcBorders>
            <w:shd w:val="clear" w:color="auto" w:fill="auto"/>
          </w:tcPr>
          <w:p w14:paraId="0AEB52FD" w14:textId="77777777" w:rsidR="007221DC" w:rsidRPr="003A7A24" w:rsidRDefault="007221DC" w:rsidP="007221DC">
            <w:pPr>
              <w:spacing w:before="80" w:after="80"/>
              <w:jc w:val="center"/>
              <w:rPr>
                <w:rFonts w:ascii="Wingdings" w:hAnsi="Wingdings" w:cstheme="minorHAnsi"/>
              </w:rPr>
            </w:pPr>
          </w:p>
        </w:tc>
        <w:tc>
          <w:tcPr>
            <w:tcW w:w="1134" w:type="dxa"/>
            <w:tcBorders>
              <w:top w:val="single" w:sz="4" w:space="0" w:color="auto"/>
            </w:tcBorders>
            <w:shd w:val="clear" w:color="auto" w:fill="auto"/>
          </w:tcPr>
          <w:p w14:paraId="00DB6478" w14:textId="77777777"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tcBorders>
            <w:shd w:val="clear" w:color="auto" w:fill="auto"/>
          </w:tcPr>
          <w:p w14:paraId="7BA9F7AD" w14:textId="77777777"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tcBorders>
            <w:shd w:val="clear" w:color="auto" w:fill="auto"/>
          </w:tcPr>
          <w:p w14:paraId="428FAEDF" w14:textId="77777777" w:rsidR="007221DC" w:rsidRPr="003A7A24" w:rsidRDefault="007221DC" w:rsidP="007221DC">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tcBorders>
            <w:shd w:val="clear" w:color="auto" w:fill="auto"/>
          </w:tcPr>
          <w:p w14:paraId="1D346C2B" w14:textId="77777777" w:rsidR="007221DC" w:rsidRPr="003A7A24" w:rsidRDefault="007221DC" w:rsidP="007221DC">
            <w:pPr>
              <w:spacing w:before="80" w:after="80"/>
              <w:jc w:val="center"/>
              <w:rPr>
                <w:rFonts w:ascii="Wingdings" w:hAnsi="Wingdings" w:cstheme="minorHAnsi"/>
              </w:rPr>
            </w:pPr>
          </w:p>
        </w:tc>
      </w:tr>
      <w:tr w:rsidR="003A7A24" w:rsidRPr="003A7A24" w14:paraId="089F5A1B" w14:textId="77777777" w:rsidTr="007F2DB2">
        <w:tc>
          <w:tcPr>
            <w:tcW w:w="9209" w:type="dxa"/>
            <w:gridSpan w:val="6"/>
            <w:tcBorders>
              <w:bottom w:val="single" w:sz="4" w:space="0" w:color="auto"/>
            </w:tcBorders>
            <w:shd w:val="clear" w:color="auto" w:fill="auto"/>
          </w:tcPr>
          <w:p w14:paraId="4436E295" w14:textId="116C6884" w:rsidR="007F2DB2" w:rsidRPr="003A7A24" w:rsidRDefault="00254ADA" w:rsidP="007F2DB2">
            <w:pPr>
              <w:spacing w:before="80" w:after="80" w:line="360" w:lineRule="auto"/>
              <w:jc w:val="center"/>
              <w:rPr>
                <w:rFonts w:ascii="Wingdings" w:hAnsi="Wingdings" w:cstheme="minorHAnsi"/>
                <w:b/>
                <w:bCs/>
              </w:rPr>
            </w:pPr>
            <w:r w:rsidRPr="003A7A24">
              <w:rPr>
                <w:rFonts w:cstheme="minorHAnsi"/>
                <w:b/>
              </w:rPr>
              <w:lastRenderedPageBreak/>
              <w:t>Supplementary File</w:t>
            </w:r>
            <w:r w:rsidR="007F2DB2" w:rsidRPr="003A7A24">
              <w:rPr>
                <w:rFonts w:eastAsia="Times New Roman" w:cstheme="minorHAnsi"/>
                <w:b/>
                <w:bCs/>
                <w:lang w:eastAsia="en-GB"/>
              </w:rPr>
              <w:t xml:space="preserve"> 10 Continued</w:t>
            </w:r>
          </w:p>
        </w:tc>
      </w:tr>
      <w:tr w:rsidR="003A7A24" w:rsidRPr="003A7A24" w14:paraId="2BE329F9" w14:textId="77777777" w:rsidTr="00A300E4">
        <w:tc>
          <w:tcPr>
            <w:tcW w:w="3402" w:type="dxa"/>
            <w:vMerge w:val="restart"/>
            <w:tcBorders>
              <w:top w:val="single" w:sz="4" w:space="0" w:color="auto"/>
            </w:tcBorders>
            <w:shd w:val="clear" w:color="auto" w:fill="auto"/>
          </w:tcPr>
          <w:p w14:paraId="06DE4D1B" w14:textId="05027840" w:rsidR="004E0D84" w:rsidRPr="003A7A24" w:rsidRDefault="004E0D84" w:rsidP="004E0D84">
            <w:pPr>
              <w:shd w:val="clear" w:color="auto" w:fill="FFFFFF"/>
              <w:spacing w:before="80" w:after="80"/>
              <w:jc w:val="center"/>
              <w:rPr>
                <w:rFonts w:eastAsia="Times New Roman" w:cstheme="minorHAnsi"/>
                <w:lang w:eastAsia="en-GB"/>
              </w:rPr>
            </w:pPr>
            <w:r w:rsidRPr="003A7A24">
              <w:rPr>
                <w:rFonts w:cstheme="minorHAnsi"/>
              </w:rPr>
              <w:t>Author (s), Year and totals</w:t>
            </w:r>
          </w:p>
        </w:tc>
        <w:tc>
          <w:tcPr>
            <w:tcW w:w="993" w:type="dxa"/>
            <w:tcBorders>
              <w:top w:val="single" w:sz="4" w:space="0" w:color="auto"/>
              <w:bottom w:val="single" w:sz="4" w:space="0" w:color="auto"/>
            </w:tcBorders>
            <w:shd w:val="clear" w:color="auto" w:fill="auto"/>
          </w:tcPr>
          <w:p w14:paraId="1940AFF8" w14:textId="560F8014" w:rsidR="004E0D84" w:rsidRPr="003A7A24" w:rsidRDefault="004E0D84" w:rsidP="004E0D84">
            <w:pPr>
              <w:spacing w:before="80" w:after="80"/>
              <w:jc w:val="center"/>
              <w:rPr>
                <w:rFonts w:ascii="Wingdings" w:hAnsi="Wingdings" w:cstheme="minorHAnsi"/>
              </w:rPr>
            </w:pPr>
            <w:r w:rsidRPr="003A7A24">
              <w:rPr>
                <w:rFonts w:cstheme="minorHAnsi"/>
              </w:rPr>
              <w:t>Access</w:t>
            </w:r>
          </w:p>
        </w:tc>
        <w:tc>
          <w:tcPr>
            <w:tcW w:w="1134" w:type="dxa"/>
            <w:tcBorders>
              <w:top w:val="single" w:sz="4" w:space="0" w:color="auto"/>
              <w:bottom w:val="single" w:sz="4" w:space="0" w:color="auto"/>
            </w:tcBorders>
            <w:shd w:val="clear" w:color="auto" w:fill="auto"/>
          </w:tcPr>
          <w:p w14:paraId="61AB888B" w14:textId="2BB17055" w:rsidR="004E0D84" w:rsidRPr="003A7A24" w:rsidRDefault="004E0D84" w:rsidP="004E0D84">
            <w:pPr>
              <w:spacing w:before="80" w:after="80"/>
              <w:jc w:val="center"/>
              <w:rPr>
                <w:rFonts w:ascii="Wingdings" w:hAnsi="Wingdings" w:cstheme="minorHAnsi"/>
              </w:rPr>
            </w:pPr>
            <w:r w:rsidRPr="003A7A24">
              <w:rPr>
                <w:rFonts w:cstheme="minorHAnsi"/>
              </w:rPr>
              <w:t>Attitudes</w:t>
            </w:r>
          </w:p>
        </w:tc>
        <w:tc>
          <w:tcPr>
            <w:tcW w:w="1417" w:type="dxa"/>
            <w:tcBorders>
              <w:top w:val="single" w:sz="4" w:space="0" w:color="auto"/>
              <w:bottom w:val="single" w:sz="4" w:space="0" w:color="auto"/>
            </w:tcBorders>
            <w:shd w:val="clear" w:color="auto" w:fill="auto"/>
          </w:tcPr>
          <w:p w14:paraId="0CA23955" w14:textId="512F4A64" w:rsidR="004E0D84" w:rsidRPr="003A7A24" w:rsidRDefault="004E0D84" w:rsidP="004E0D84">
            <w:pPr>
              <w:spacing w:before="80" w:after="80"/>
              <w:jc w:val="center"/>
              <w:rPr>
                <w:rFonts w:ascii="Wingdings" w:hAnsi="Wingdings" w:cstheme="minorHAnsi"/>
              </w:rPr>
            </w:pPr>
            <w:r w:rsidRPr="003A7A24">
              <w:rPr>
                <w:rFonts w:cstheme="minorHAnsi"/>
              </w:rPr>
              <w:t>Experiences</w:t>
            </w:r>
          </w:p>
        </w:tc>
        <w:tc>
          <w:tcPr>
            <w:tcW w:w="1276" w:type="dxa"/>
            <w:tcBorders>
              <w:top w:val="single" w:sz="4" w:space="0" w:color="auto"/>
              <w:bottom w:val="single" w:sz="4" w:space="0" w:color="auto"/>
            </w:tcBorders>
            <w:shd w:val="clear" w:color="auto" w:fill="auto"/>
          </w:tcPr>
          <w:p w14:paraId="467E1685" w14:textId="1E45AC2E" w:rsidR="004E0D84" w:rsidRPr="003A7A24" w:rsidRDefault="004E0D84" w:rsidP="004E0D84">
            <w:pPr>
              <w:spacing w:before="80" w:after="80"/>
              <w:jc w:val="center"/>
              <w:rPr>
                <w:rFonts w:ascii="Wingdings" w:hAnsi="Wingdings" w:cstheme="minorHAnsi"/>
              </w:rPr>
            </w:pPr>
            <w:r w:rsidRPr="003A7A24">
              <w:rPr>
                <w:rFonts w:cstheme="minorHAnsi"/>
              </w:rPr>
              <w:t>Formal</w:t>
            </w:r>
          </w:p>
        </w:tc>
        <w:tc>
          <w:tcPr>
            <w:tcW w:w="987" w:type="dxa"/>
            <w:tcBorders>
              <w:top w:val="single" w:sz="4" w:space="0" w:color="auto"/>
              <w:bottom w:val="single" w:sz="4" w:space="0" w:color="auto"/>
            </w:tcBorders>
            <w:shd w:val="clear" w:color="auto" w:fill="auto"/>
          </w:tcPr>
          <w:p w14:paraId="6E32BF56" w14:textId="71EB2FFB" w:rsidR="004E0D84" w:rsidRPr="003A7A24" w:rsidRDefault="004E0D84" w:rsidP="004E0D84">
            <w:pPr>
              <w:spacing w:before="80" w:after="80"/>
              <w:jc w:val="center"/>
              <w:rPr>
                <w:rFonts w:ascii="Wingdings" w:hAnsi="Wingdings" w:cstheme="minorHAnsi"/>
              </w:rPr>
            </w:pPr>
            <w:r w:rsidRPr="003A7A24">
              <w:rPr>
                <w:rFonts w:cstheme="minorHAnsi"/>
              </w:rPr>
              <w:t>Semi-formal</w:t>
            </w:r>
          </w:p>
        </w:tc>
      </w:tr>
      <w:tr w:rsidR="003A7A24" w:rsidRPr="003A7A24" w14:paraId="7075633B" w14:textId="77777777" w:rsidTr="008D2AFC">
        <w:tc>
          <w:tcPr>
            <w:tcW w:w="3402" w:type="dxa"/>
            <w:vMerge/>
            <w:tcBorders>
              <w:bottom w:val="single" w:sz="4" w:space="0" w:color="auto"/>
            </w:tcBorders>
            <w:shd w:val="clear" w:color="auto" w:fill="auto"/>
          </w:tcPr>
          <w:p w14:paraId="169B752A" w14:textId="77777777" w:rsidR="004E0D84" w:rsidRPr="003A7A24" w:rsidRDefault="004E0D84" w:rsidP="004E0D84">
            <w:pPr>
              <w:shd w:val="clear" w:color="auto" w:fill="FFFFFF"/>
              <w:spacing w:before="80" w:after="80"/>
              <w:rPr>
                <w:rFonts w:eastAsia="Times New Roman" w:cstheme="minorHAnsi"/>
                <w:lang w:eastAsia="en-GB"/>
              </w:rPr>
            </w:pPr>
          </w:p>
        </w:tc>
        <w:tc>
          <w:tcPr>
            <w:tcW w:w="5807" w:type="dxa"/>
            <w:gridSpan w:val="5"/>
            <w:tcBorders>
              <w:top w:val="single" w:sz="4" w:space="0" w:color="auto"/>
              <w:bottom w:val="single" w:sz="4" w:space="0" w:color="auto"/>
            </w:tcBorders>
            <w:shd w:val="clear" w:color="auto" w:fill="auto"/>
          </w:tcPr>
          <w:p w14:paraId="714EA0A2" w14:textId="6EE526D0" w:rsidR="004E0D84" w:rsidRPr="003A7A24" w:rsidRDefault="004E0D84" w:rsidP="004E0D84">
            <w:pPr>
              <w:spacing w:before="80" w:after="80"/>
              <w:jc w:val="center"/>
              <w:rPr>
                <w:rFonts w:ascii="Wingdings" w:hAnsi="Wingdings" w:cstheme="minorHAnsi"/>
              </w:rPr>
            </w:pPr>
            <w:r w:rsidRPr="003A7A24">
              <w:rPr>
                <w:rFonts w:cstheme="minorHAnsi"/>
              </w:rPr>
              <w:t>Primary research articles</w:t>
            </w:r>
          </w:p>
        </w:tc>
      </w:tr>
      <w:tr w:rsidR="003A7A24" w:rsidRPr="003A7A24" w14:paraId="5765216D" w14:textId="77777777" w:rsidTr="004756D5">
        <w:tc>
          <w:tcPr>
            <w:tcW w:w="3402" w:type="dxa"/>
            <w:tcBorders>
              <w:top w:val="single" w:sz="4" w:space="0" w:color="auto"/>
              <w:bottom w:val="single" w:sz="4" w:space="0" w:color="auto"/>
            </w:tcBorders>
            <w:shd w:val="clear" w:color="auto" w:fill="auto"/>
          </w:tcPr>
          <w:p w14:paraId="7F78E177"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3tyjfk6V","properties":{"formattedCitation":"(Tran, 2022)","plainCitation":"(Tran, 2022)","noteIndex":0},"citationItems":[{"id":1431,"uris":["http://zotero.org/users/7468739/items/ZSGD234L","http://zotero.org/users/7468739/items/9CTVCRD8"],"itemData":{"id":1431,"type":"article-journal","abstract":"College student-athletes are at-risk for mental health issues, as well as for not accessing mental health services. Stigma about needing/receiving mental health services is often presumed to be a b...","container-title":"Journal of College Student Psychotherapy","DOI":"10.1080/87568225.2021.1881859","ISSN":"15404730","issue":"4","note":"publisher: Routledge\nCitation Key: Tran2021a","page":"392-409","title":"Race/ethnicity and stigma in relation to unmet mental health needs among student-athletes","URL":"https://www.tandfonline.com/doi/abs/10.1080/87568225.2021.1881859","volume":"36","author":[{"family":"Tran","given":"Alisia G.T.T."}],"accessed":{"date-parts":[["2021",11,15]]},"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Tran,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B6E8A30"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AB84C4C"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B53D8EC"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6AB5C35A"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5A1449EE" w14:textId="77777777" w:rsidR="004E0D84" w:rsidRPr="003A7A24" w:rsidRDefault="004E0D84" w:rsidP="004E0D84">
            <w:pPr>
              <w:spacing w:before="80" w:after="80"/>
              <w:jc w:val="center"/>
              <w:rPr>
                <w:rFonts w:ascii="Wingdings" w:hAnsi="Wingdings" w:cstheme="minorHAnsi"/>
              </w:rPr>
            </w:pPr>
          </w:p>
        </w:tc>
      </w:tr>
      <w:tr w:rsidR="003A7A24" w:rsidRPr="003A7A24" w14:paraId="185034F7" w14:textId="77777777" w:rsidTr="004756D5">
        <w:tc>
          <w:tcPr>
            <w:tcW w:w="3402" w:type="dxa"/>
            <w:tcBorders>
              <w:top w:val="single" w:sz="4" w:space="0" w:color="auto"/>
              <w:bottom w:val="single" w:sz="4" w:space="0" w:color="auto"/>
            </w:tcBorders>
            <w:shd w:val="clear" w:color="auto" w:fill="auto"/>
          </w:tcPr>
          <w:p w14:paraId="5DC03700"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dnfRbGN","properties":{"formattedCitation":"(Van Ramele et al., 2017)","plainCitation":"(Van Ramele et al., 2017)","noteIndex":0},"citationItems":[{"id":1907,"uris":["http://zotero.org/users/7468739/items/HJPH8YRD"],"itemData":{"id":1907,"type":"article-journal","abstract":"The primary aim was to explore the incidence of symptoms of common mental disorders (CMD; distress, sleep disturbance, anxiety/depression, adverse alcohol use) in retired professional football players and to explore the association between adverse life events and the onset of symptoms of CMD. The secondary aim was to get an insight into the views and needs of retired professional football players on medical support related to symptoms of CMD. An observational prospective cohort study with three measurements over a follow-up period of twelve months was conducted among retired professional football players. The data for symptoms of CMD and adverse life events was collected by using validated questionnaires. The views and needs were explored by means of five questions. The 12-month incidence of symptoms of CMD (self-reported and not clinically diagnosed) ranged from 11 to 29%. Retired professional football players with one or two life events were 1.7 times more likely to report distress than retired football players with no life events. The risk with three or more recent life events on sleep disturbance was more than 4.5 times higher than with no recent life events. The 12-months incidence of symptoms of CMD in retired professional football players seems high compared to the general population. More life events showed a higher risk of experiencing distress and sleep disturbance in retired professional football players. The views and needs showed that there is a need for support for current and former professional football players. •The 12-month incidence of symptoms of CMD ranged from 11 to 29%.•More life events showed a higher risk of experiencing distress and sleep disturbance in retired professional football players.•Our study showed that there is a need for support for current and former professional football players.","container-title":"Psychology of sport and exercise","DOI":"10.1016/j.psychsport.2016.10.009","ISSN":"1469-0292","note":"publisher: AMSTERDAM: Elsevier Ltd\npublisher-place: AMSTERDAM","page":"85-90","title":"Mental health in retired professional football players: 12-month incidence, adverse life events and support","volume":"28","author":[{"family":"Van Ramele","given":"Serena"},{"family":"Aoki","given":"Haruhito"},{"family":"Kerkhoffs","given":"Gino M M J"},{"family":"Gouttebarge","given":"Vincent"}],"issued":{"date-parts":[["201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Van Ramele et al.,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20AE420"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66DE7365" w14:textId="77777777" w:rsidR="004E0D84" w:rsidRPr="003A7A24" w:rsidRDefault="004E0D84" w:rsidP="004E0D84">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7EFDC660"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68B04529" w14:textId="26688D0F" w:rsidR="004E0D84" w:rsidRPr="003A7A24" w:rsidRDefault="00885F29" w:rsidP="004E0D84">
            <w:pPr>
              <w:spacing w:before="80" w:after="80"/>
              <w:jc w:val="center"/>
              <w:rPr>
                <w:rFonts w:ascii="Wingdings" w:hAnsi="Wingding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4D5A3280" w14:textId="13F84388" w:rsidR="004E0D84" w:rsidRPr="003A7A24" w:rsidRDefault="00885F29" w:rsidP="004E0D84">
            <w:pPr>
              <w:spacing w:before="80" w:after="80"/>
              <w:jc w:val="center"/>
              <w:rPr>
                <w:rFonts w:ascii="Wingdings" w:hAnsi="Wingdings" w:cstheme="minorHAnsi"/>
              </w:rPr>
            </w:pPr>
            <w:r w:rsidRPr="003A7A24">
              <w:rPr>
                <w:rFonts w:cstheme="minorHAnsi"/>
              </w:rPr>
              <w:t>-</w:t>
            </w:r>
          </w:p>
        </w:tc>
      </w:tr>
      <w:tr w:rsidR="003A7A24" w:rsidRPr="003A7A24" w14:paraId="67448618" w14:textId="77777777" w:rsidTr="004756D5">
        <w:tc>
          <w:tcPr>
            <w:tcW w:w="3402" w:type="dxa"/>
            <w:tcBorders>
              <w:top w:val="single" w:sz="4" w:space="0" w:color="auto"/>
              <w:bottom w:val="single" w:sz="4" w:space="0" w:color="auto"/>
            </w:tcBorders>
            <w:shd w:val="clear" w:color="auto" w:fill="auto"/>
          </w:tcPr>
          <w:p w14:paraId="580CA0C0"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aMhqZd4V","properties":{"formattedCitation":"(Wahto et al., 2016)","plainCitation":"(Wahto et al., 2016)","noteIndex":0},"citationItems":[{"id":1105,"uris":["http://zotero.org/users/7468739/items/CSIU83SA"],"itemData":{"id":1105,"type":"article-journal","abstract":"The purposes of this study were to (a) examine the relationships between public stigma, self-stigma, and mental health help-seeking attitudes in college studentathletes, and (b) test whether referral source would have an impact on student-athletes’ willingness to seek mental health help. Participating college student-athletes (n = 43) completed an online survey including measures of stigma (public and self), attitudes, and willingness to seek mental health help. The results indicated that public stigma and self-stigma predicted a significant proportion of variance in attitudes (66%) above and beyond gender and treatment-use history. In addition, student-athletes were more willing to seek help when referred by a family member compared with a coach (d = 0.89), a teammate (d = 1.05), or oneself (d = 1.28). The results have important implications for helping student-athletes seek mental health help when there is a need.","container-title":"Journal of Clinical Sport Psychology","DOI":"10.1123/JCSP.2015-0025","ISSN":"1932927X","issue":"2","note":"publisher: Human Kinetics Publishers Inc.\nCitation Key: Wahto2016","page":"85-98","title":"The role of stigma and referral source in predicting college student-athletes’ attitudes toward psychological help-seeking","URL":"http://journals.humankinetics.com/view/journals/jcsp/10/2/article-p85.xml","volume":"10","author":[{"family":"Wahto","given":"Rachel S."},{"family":"Swift","given":"Joshua K."},{"family":"Whipple","given":"Jason L."}],"accessed":{"date-parts":[["2021",6,18]]},"issued":{"date-parts":[["2016",6,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ahto et al., 2016)</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77FC85A" w14:textId="77777777" w:rsidR="004E0D84" w:rsidRPr="003A7A24" w:rsidRDefault="004E0D84" w:rsidP="004E0D84">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7C362665"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46BDAB7"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78B27937"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1E131E8" w14:textId="77777777" w:rsidR="004E0D84" w:rsidRPr="003A7A24" w:rsidRDefault="004E0D84" w:rsidP="004E0D84">
            <w:pPr>
              <w:spacing w:before="80" w:after="80"/>
              <w:jc w:val="center"/>
              <w:rPr>
                <w:rFonts w:ascii="Wingdings" w:hAnsi="Wingdings" w:cstheme="minorHAnsi"/>
              </w:rPr>
            </w:pPr>
          </w:p>
        </w:tc>
      </w:tr>
      <w:tr w:rsidR="003A7A24" w:rsidRPr="003A7A24" w14:paraId="7F3B746B" w14:textId="77777777" w:rsidTr="004756D5">
        <w:tc>
          <w:tcPr>
            <w:tcW w:w="3402" w:type="dxa"/>
            <w:tcBorders>
              <w:top w:val="single" w:sz="4" w:space="0" w:color="auto"/>
              <w:bottom w:val="single" w:sz="4" w:space="0" w:color="auto"/>
            </w:tcBorders>
            <w:shd w:val="clear" w:color="auto" w:fill="auto"/>
          </w:tcPr>
          <w:p w14:paraId="4AD92773"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FmvWzWwU","properties":{"formattedCitation":"(Wasylkiw &amp; Clairo, 2018)","plainCitation":"(Wasylkiw &amp; Clairo, 2018)","noteIndex":0},"citationItems":[{"id":1910,"uris":["http://zotero.org/users/7468739/items/Y6ZS4ADZ"],"itemData":{"id":1910,"type":"article-journal","abstract":"Sports are known to enculturate men in traditional masculinity. Importantly, conformity to such norms is associated with less help seeking, particularly for mental health concerns. The present study furthers the understanding of help seeking in men by addressing the relationships between conformity to masculine norms and self-compassion across intercollegiate athletes (n = 94) and a comparison group (n = 72). Results showed that intercollegiate athletes were more likely to endorse masculine norms (Cohen's d = 1.01) and scored higher on self-compassion (Cohen's d = 0.32) than the comparison group. Replicating past research, results also showed that conformity to traditional masculinity norms predicted less favorable attitudes toward help seeking because of self-stigma, p &lt; .001. New to the literature is the finding that, independent of masculinity, self-compassion predicted more positive attitudes toward help-seeking for intercollegiate athletes but not the comparison group. These findings highlight 1 potential avenue for boosting help seeking among men.","container-title":"Psychology of men &amp; masculinity","DOI":"10.1037/men0000086","ISSN":"1524-9220","issue":"2","note":"publisher: Educational Publishing Foundation","page":"234-242","title":"Help seeking in men: When masculinity and self-compassion collide","volume":"19","author":[{"family":"Wasylkiw","given":"Louise"},{"family":"Clairo","given":"Jillian"}],"issued":{"date-parts":[["201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asylkiw &amp; Clairo, 2018)</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7CB53BA" w14:textId="77777777" w:rsidR="004E0D84" w:rsidRPr="003A7A24" w:rsidRDefault="004E0D84" w:rsidP="004E0D84">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1E57BE18"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724690D"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3ADED264"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113A28C9" w14:textId="77777777" w:rsidR="004E0D84" w:rsidRPr="003A7A24" w:rsidRDefault="004E0D84" w:rsidP="004E0D84">
            <w:pPr>
              <w:spacing w:before="80" w:after="80"/>
              <w:jc w:val="center"/>
              <w:rPr>
                <w:rFonts w:ascii="Wingdings" w:hAnsi="Wingdings" w:cstheme="minorHAnsi"/>
              </w:rPr>
            </w:pPr>
          </w:p>
        </w:tc>
      </w:tr>
      <w:tr w:rsidR="003A7A24" w:rsidRPr="003A7A24" w14:paraId="246B8238" w14:textId="77777777" w:rsidTr="004756D5">
        <w:tc>
          <w:tcPr>
            <w:tcW w:w="3402" w:type="dxa"/>
            <w:tcBorders>
              <w:top w:val="single" w:sz="4" w:space="0" w:color="auto"/>
              <w:bottom w:val="single" w:sz="4" w:space="0" w:color="auto"/>
            </w:tcBorders>
            <w:shd w:val="clear" w:color="auto" w:fill="auto"/>
          </w:tcPr>
          <w:p w14:paraId="26EE1F10"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90HCXaKy","properties":{"formattedCitation":"(D. R. Watson et al., 2023)","plainCitation":"(D. R. Watson et al., 2023)","noteIndex":0},"citationItems":[{"id":2050,"uris":["http://zotero.org/users/7468739/items/24PX4AU7"],"itemData":{"id":2050,"type":"article-journal","abstract":"Attitudes toward help-seeking will contribute to whether athletes ask for support for performance and mental health issues when needed. While research outside of sport has found perfectionism is related to negative attitudes toward help-seeking, no studies have examined the relationship in sport. The authors provided the first test of whether perfectionism predicted attitudes toward both sport psychology support and mental health support. One hundred and sixty-six collegiate athletes completed measures of perfectionism and attitudes toward sport psychology support and mental health support. Multiple regression analyses revealed that perfectionistic concerns positively predicted closedness and stigma toward sport psychology support and mental health support, and negatively predicted help-seeking toward mental health support. However, perfectionistic strivings negatively predicted stigma toward sport psychology support and mental health support, and positively predicted confidence in sport psychology support and help-seeking toward mental health support. Athletes higher in perfectionistic concerns are less likely to seek support when required.","container-title":"Journal of Clinical Sport Psychology","DOI":"10.1123/JCSP.2020-0052","ISSN":"1932-927X","issue":"1","note":"publisher: Human Kinetics","page":"11-26","title":"Perfectionism and attitudes toward sport psychology support and mental health support in athletes","URL":"https://journals.humankinetics.com/view/journals/jcsp/17/1/article-p11.xml","volume":"17","author":[{"family":"Watson","given":"Dean R."},{"family":"Hill","given":"Andrew P."},{"family":"Madigan","given":"Daniel J."}],"accessed":{"date-parts":[["2023",5,6]]},"issued":{"date-parts":[["202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 R. Watson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82A7BC3" w14:textId="77777777" w:rsidR="004E0D84" w:rsidRPr="003A7A24" w:rsidRDefault="004E0D84" w:rsidP="004E0D84">
            <w:pPr>
              <w:spacing w:before="80" w:after="80"/>
              <w:jc w:val="center"/>
              <w:rPr>
                <w:rFonts w:ascii="Wingdings" w:hAnsi="Wingdings" w:cstheme="minorHAnsi"/>
                <w:highlight w:val="yellow"/>
              </w:rPr>
            </w:pPr>
          </w:p>
        </w:tc>
        <w:tc>
          <w:tcPr>
            <w:tcW w:w="1134" w:type="dxa"/>
            <w:tcBorders>
              <w:top w:val="single" w:sz="4" w:space="0" w:color="auto"/>
              <w:bottom w:val="single" w:sz="4" w:space="0" w:color="auto"/>
            </w:tcBorders>
            <w:shd w:val="clear" w:color="auto" w:fill="auto"/>
          </w:tcPr>
          <w:p w14:paraId="30DA9E3D" w14:textId="77777777" w:rsidR="004E0D84" w:rsidRPr="003A7A24" w:rsidRDefault="004E0D84" w:rsidP="004E0D84">
            <w:pPr>
              <w:spacing w:before="80" w:after="80"/>
              <w:jc w:val="center"/>
              <w:rPr>
                <w:rFonts w:ascii="Wingdings" w:hAnsi="Wingdings" w:cstheme="minorHAnsi"/>
                <w:highlight w:val="yellow"/>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4DF55F0E" w14:textId="77777777" w:rsidR="004E0D84" w:rsidRPr="003A7A24" w:rsidRDefault="004E0D84" w:rsidP="004E0D84">
            <w:pPr>
              <w:spacing w:before="80" w:after="80"/>
              <w:jc w:val="center"/>
              <w:rPr>
                <w:rFonts w:ascii="Wingdings" w:hAnsi="Wingdings" w:cstheme="minorHAnsi"/>
                <w:highlight w:val="yellow"/>
              </w:rPr>
            </w:pPr>
          </w:p>
        </w:tc>
        <w:tc>
          <w:tcPr>
            <w:tcW w:w="1276" w:type="dxa"/>
            <w:tcBorders>
              <w:top w:val="single" w:sz="4" w:space="0" w:color="auto"/>
              <w:bottom w:val="single" w:sz="4" w:space="0" w:color="auto"/>
            </w:tcBorders>
            <w:shd w:val="clear" w:color="auto" w:fill="auto"/>
          </w:tcPr>
          <w:p w14:paraId="594C6E35" w14:textId="77777777" w:rsidR="004E0D84" w:rsidRPr="003A7A24" w:rsidRDefault="004E0D84" w:rsidP="004E0D84">
            <w:pPr>
              <w:spacing w:before="80" w:after="80"/>
              <w:jc w:val="center"/>
              <w:rPr>
                <w:rFonts w:ascii="Wingdings" w:hAnsi="Wingdings" w:cstheme="minorHAnsi"/>
                <w:highlight w:val="yellow"/>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42CC417" w14:textId="77777777" w:rsidR="004E0D84" w:rsidRPr="003A7A24" w:rsidRDefault="004E0D84" w:rsidP="004E0D84">
            <w:pPr>
              <w:spacing w:before="80" w:after="80"/>
              <w:jc w:val="center"/>
              <w:rPr>
                <w:rFonts w:ascii="Wingdings" w:hAnsi="Wingdings" w:cstheme="minorHAnsi"/>
                <w:highlight w:val="yellow"/>
              </w:rPr>
            </w:pPr>
          </w:p>
        </w:tc>
      </w:tr>
      <w:tr w:rsidR="003A7A24" w:rsidRPr="003A7A24" w14:paraId="08F85C6F" w14:textId="77777777" w:rsidTr="004756D5">
        <w:tc>
          <w:tcPr>
            <w:tcW w:w="3402" w:type="dxa"/>
            <w:tcBorders>
              <w:top w:val="single" w:sz="4" w:space="0" w:color="auto"/>
              <w:bottom w:val="single" w:sz="4" w:space="0" w:color="auto"/>
            </w:tcBorders>
            <w:shd w:val="clear" w:color="auto" w:fill="auto"/>
          </w:tcPr>
          <w:p w14:paraId="4B6F6C58"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MBiak9Pb","properties":{"formattedCitation":"(J. C. Watson, 2005)","plainCitation":"(J. C. Watson, 2005)","noteIndex":0},"citationItems":[{"id":1535,"uris":["http://zotero.org/users/7468739/items/W2FPIR64"],"itemData":{"id":1535,"type":"article-journal","abstract":"This study compared the attitudes toward help-seeking behavior and expectations about counseling of 135 college student-athletes and 132 nonathletes in an attempt to identify significant differences that might warrant the need for specific approaches with each population. Significant differences were found between student-athletes and nonathletes on both variables. Implications for college counselors and student affairs professionals are presented to address the growing concern that college student-athletes are increasingly underutilizing counseling and support services.","container-title":"Journal of College Student Development","DOI":"10.1353/CSD.2005.0044","ISSN":"1543-3382","issue":"4","note":"publisher: The Johns Hopkins University Press\nCitation Key: Watson2005","page":"442-449","title":"College student-athletes' attitudes toward help-seeking behavior and expectations of counseling services","URL":"http://muse.jhu.edu/journals/journal_of_college_student_development/v046/46.4watson.html","volume":"46","author":[{"family":"Watson","given":"Joshua C."}],"accessed":{"date-parts":[["2021",11,23]]},"issued":{"date-parts":[["2005"]]}}}],"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J. C. Watson, 2005)</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C9C492F" w14:textId="77777777" w:rsidR="004E0D84" w:rsidRPr="003A7A24" w:rsidRDefault="004E0D84" w:rsidP="004E0D84">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62B0420D"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EE2CC7C"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7DCB69C4"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FA5714C" w14:textId="77777777" w:rsidR="004E0D84" w:rsidRPr="003A7A24" w:rsidRDefault="004E0D84" w:rsidP="004E0D84">
            <w:pPr>
              <w:spacing w:before="80" w:after="80"/>
              <w:jc w:val="center"/>
              <w:rPr>
                <w:rFonts w:ascii="Wingdings" w:hAnsi="Wingdings" w:cstheme="minorHAnsi"/>
              </w:rPr>
            </w:pPr>
          </w:p>
        </w:tc>
      </w:tr>
      <w:tr w:rsidR="003A7A24" w:rsidRPr="003A7A24" w14:paraId="338EA38A" w14:textId="77777777" w:rsidTr="004756D5">
        <w:tc>
          <w:tcPr>
            <w:tcW w:w="3402" w:type="dxa"/>
            <w:tcBorders>
              <w:top w:val="single" w:sz="4" w:space="0" w:color="auto"/>
              <w:bottom w:val="single" w:sz="4" w:space="0" w:color="auto"/>
            </w:tcBorders>
            <w:shd w:val="clear" w:color="auto" w:fill="auto"/>
          </w:tcPr>
          <w:p w14:paraId="3AFED07D"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L0ip8dYh","properties":{"formattedCitation":"(J. C. Watson, 2006)","plainCitation":"(J. C. Watson, 2006)","noteIndex":0},"citationItems":[{"id":1980,"uris":["http://zotero.org/users/7468739/items/RBHNZSLG"],"itemData":{"id":1980,"type":"article-journal","container-title":"College Student Journal","issue":"1","page":"35-42","title":"Student-athletes and counseling: Factors influencing the decision to seek counseling services.","URL":"https://psycnet.apa.org/record/2006-04493-004","volume":"40","author":[{"family":"Watson","given":"J.C."}],"accessed":{"date-parts":[["2023",2,21]]},"issued":{"date-parts":[["2006"]]}}}],"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J. C. Watson, 2006)</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C910DCC"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43CB2267"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2F39458"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358EE663"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6292574" w14:textId="77777777" w:rsidR="004E0D84" w:rsidRPr="003A7A24" w:rsidRDefault="004E0D84" w:rsidP="004E0D84">
            <w:pPr>
              <w:spacing w:before="80" w:after="80"/>
              <w:jc w:val="center"/>
              <w:rPr>
                <w:rFonts w:ascii="Wingdings" w:hAnsi="Wingdings" w:cstheme="minorHAnsi"/>
              </w:rPr>
            </w:pPr>
          </w:p>
        </w:tc>
      </w:tr>
      <w:tr w:rsidR="003A7A24" w:rsidRPr="003A7A24" w14:paraId="4F52F06F" w14:textId="77777777" w:rsidTr="004756D5">
        <w:tc>
          <w:tcPr>
            <w:tcW w:w="3402" w:type="dxa"/>
            <w:tcBorders>
              <w:top w:val="single" w:sz="4" w:space="0" w:color="auto"/>
              <w:bottom w:val="single" w:sz="4" w:space="0" w:color="auto"/>
            </w:tcBorders>
            <w:shd w:val="clear" w:color="auto" w:fill="auto"/>
          </w:tcPr>
          <w:p w14:paraId="0224BB28" w14:textId="77777777" w:rsidR="004E0D84" w:rsidRPr="003A7A24" w:rsidRDefault="004E0D84" w:rsidP="004E0D84">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fcxQssvd","properties":{"formattedCitation":"(Way et al., 2020)","plainCitation":"(Way et al., 2020)","noteIndex":0},"citationItems":[{"id":1911,"uris":["http://zotero.org/users/7468739/items/5DFWAFZD"],"itemData":{"id":1911,"type":"article-journal","abstract":"Using the framework of multidisciplinary best practice recommendations promoted by the National Collegiate Athletic Association, this study used a mixed-methods approach to investigate Division I student-athletes’ perceived access to and satisfaction with mental health service availability. Participants were asked about their satisfaction with direct (e.g., counseling, psychiatry, assessment) and indirect (e.g., mental health outreach, educational workshops) service availability, both on campus and within athletics. Results from a researcher-generated survey indicated that participants were moderately satisfied with service availability in each of the four contexts. Hierarchical multiple regressions revealed that student-athletes’ satisfaction was predicted by different factors for each service type-location combination. Qualitative data contained requests for more athlete-centered mental health services as well as more preventative outreach in general. These data provide a foundation for understanding factors that influence student-athletes’ satisfaction with mental health service availability and offer practical implications for current best practice recommendations.","container-title":"Journal of clinical sport psychology","DOI":"10.1123/jcsp.2019-0051","ISSN":"1932-9261","issue":"3","note":"publisher: Champaign: Human Kinetics\npublisher-place: Champaign","page":"305-324","title":"“So many mental health issues go unsaid”: Implications for best practice guidelines from student-athletes’ perspectives about service availability","volume":"14","author":[{"family":"Way","given":"William C"},{"family":"Coker-Cranney","given":"Ashley M"},{"family":"Watson","given":"Jack C"}],"issued":{"date-parts":[["202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ay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62C8EB9"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66C3AF6" w14:textId="77777777" w:rsidR="004E0D84" w:rsidRPr="003A7A24" w:rsidRDefault="004E0D84" w:rsidP="004E0D84">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011E9B21"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0E31F777"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DEF45BB" w14:textId="7777777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r>
      <w:tr w:rsidR="003A7A24" w:rsidRPr="003A7A24" w14:paraId="5F16A926" w14:textId="77777777" w:rsidTr="004756D5">
        <w:tc>
          <w:tcPr>
            <w:tcW w:w="3402" w:type="dxa"/>
            <w:tcBorders>
              <w:top w:val="single" w:sz="4" w:space="0" w:color="auto"/>
              <w:bottom w:val="single" w:sz="4" w:space="0" w:color="auto"/>
            </w:tcBorders>
            <w:shd w:val="clear" w:color="auto" w:fill="auto"/>
          </w:tcPr>
          <w:p w14:paraId="6CE7E1DD" w14:textId="22672BC6"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8860CudU","properties":{"formattedCitation":"(Wilkerson et al., 2020)","plainCitation":"(Wilkerson et al., 2020)","noteIndex":0},"citationItems":[{"id":1912,"uris":["http://zotero.org/users/7468739/items/TTKFI32C"],"itemData":{"id":1912,"type":"article-journal","container-title":"Journal of Issues in Intercollegiate Athletics","issue":"Winter 2020 Special Issue","page":"55-81","title":"Black football student-athletes’ perceived barriers to seeking mental health services","URL":"https://csri-jiia.org/black-football-student-athletes-perceived-barriers-to-seeking-mental-health-services/","author":[{"family":"Wilkerson","given":"Todd A"},{"family":"Stokowski","given":"Sarah"},{"family":"Fridley","given":"Alison"},{"family":"Dittmore","given":"Stephen W"},{"family":"Bell","given":"Charles A"}],"issued":{"date-parts":[["202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ilkerson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6D0C037" w14:textId="77777777" w:rsidR="004E0D84" w:rsidRPr="003A7A24" w:rsidRDefault="004E0D84" w:rsidP="004E0D84">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616ACB3B" w14:textId="6B071C00"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9037AB0" w14:textId="0ACA1A5F"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5868D1F" w14:textId="0662776C"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45E0E0A3" w14:textId="77777777" w:rsidR="004E0D84" w:rsidRPr="003A7A24" w:rsidRDefault="004E0D84" w:rsidP="004E0D84">
            <w:pPr>
              <w:spacing w:before="80" w:after="80"/>
              <w:jc w:val="center"/>
              <w:rPr>
                <w:rFonts w:ascii="Wingdings" w:hAnsi="Wingdings" w:cstheme="minorHAnsi"/>
              </w:rPr>
            </w:pPr>
          </w:p>
        </w:tc>
      </w:tr>
      <w:tr w:rsidR="003A7A24" w:rsidRPr="003A7A24" w14:paraId="5C064EB3" w14:textId="77777777" w:rsidTr="004756D5">
        <w:tc>
          <w:tcPr>
            <w:tcW w:w="3402" w:type="dxa"/>
            <w:tcBorders>
              <w:top w:val="single" w:sz="4" w:space="0" w:color="auto"/>
              <w:bottom w:val="single" w:sz="4" w:space="0" w:color="auto"/>
            </w:tcBorders>
            <w:shd w:val="clear" w:color="auto" w:fill="auto"/>
          </w:tcPr>
          <w:p w14:paraId="1F101D67" w14:textId="0A8C1399"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tAo50RGB","properties":{"formattedCitation":"(Wilkins et al., 2020)","plainCitation":"(Wilkins et al., 2020)","noteIndex":0},"citationItems":[{"id":1914,"uris":["http://zotero.org/users/7468739/items/6DJWBVAY"],"itemData":{"id":1914,"type":"article-journal","abstract":"The purpose of the present study was to address perceptions towards Cognitive Behavioral Therapy (CBT) in soccer. Twenty-four male, elite academy soccer players (M age = 20.04) completed a custom-made questionnaire which included education on CBT. The results found that: i) initially, only 8% of players had heard of CBT whilst only 4% of players knew what CBT was, ii) players strongly agreed that CBT should be offered to all players, iii) not knowing how/where to seek help was identified as the main barrier to CBT, iv) players indicated a preference for one-to-one and face-to-face CBT, as opposed to small-group or online-CBT, and v) players perceived they would receive most support from family/friends, and least support from teammates, if they were to undertake CBT. These findings demonstrate that whilst initial awareness and knowledge of CBT is low, general perceptions towards CBT are positive once athletes are educated on the area.","container-title":"Journal of clinical sport psychology","DOI":"10.1123/jcsp.2018-0026","ISSN":"1932-9261","issue":"1","note":"publisher: Champaign: Human Kinetics\npublisher-place: Champaign","page":"55-67","title":"Elite academy soccer players’ perceptions towards cognitive behavioral therapy","volume":"14","author":[{"family":"Wilkins","given":"Luke"},{"family":"Sweeney","given":"Jen"},{"family":"Zaborski","given":"Zoella"},{"family":"Nelson","given":"Carl"},{"family":"Tweddle","given":"Simon"},{"family":"Beukes","given":"Eldre"},{"family":"Allen","given":"Peter"}],"issued":{"date-parts":[["2020"]]}}}],"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ilkins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844C691" w14:textId="3AD89240"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118293D4" w14:textId="216F6789"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96DD5C0" w14:textId="77777777" w:rsidR="004E0D84" w:rsidRPr="003A7A24" w:rsidRDefault="004E0D84" w:rsidP="004E0D84">
            <w:pPr>
              <w:spacing w:before="80" w:after="80"/>
              <w:jc w:val="center"/>
              <w:rPr>
                <w:rFonts w:ascii="Wingdings" w:hAnsi="Wingdings" w:cstheme="minorHAnsi"/>
              </w:rPr>
            </w:pPr>
          </w:p>
        </w:tc>
        <w:tc>
          <w:tcPr>
            <w:tcW w:w="1276" w:type="dxa"/>
            <w:tcBorders>
              <w:top w:val="single" w:sz="4" w:space="0" w:color="auto"/>
              <w:bottom w:val="single" w:sz="4" w:space="0" w:color="auto"/>
            </w:tcBorders>
            <w:shd w:val="clear" w:color="auto" w:fill="auto"/>
          </w:tcPr>
          <w:p w14:paraId="65AE0741" w14:textId="49E3B4C8"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0594704" w14:textId="77777777" w:rsidR="004E0D84" w:rsidRPr="003A7A24" w:rsidRDefault="004E0D84" w:rsidP="004E0D84">
            <w:pPr>
              <w:spacing w:before="80" w:after="80"/>
              <w:jc w:val="center"/>
              <w:rPr>
                <w:rFonts w:ascii="Wingdings" w:hAnsi="Wingdings" w:cstheme="minorHAnsi"/>
              </w:rPr>
            </w:pPr>
          </w:p>
        </w:tc>
      </w:tr>
      <w:tr w:rsidR="003A7A24" w:rsidRPr="003A7A24" w14:paraId="5BE2F457" w14:textId="77777777" w:rsidTr="004756D5">
        <w:tc>
          <w:tcPr>
            <w:tcW w:w="3402" w:type="dxa"/>
            <w:tcBorders>
              <w:top w:val="single" w:sz="4" w:space="0" w:color="auto"/>
              <w:bottom w:val="single" w:sz="4" w:space="0" w:color="auto"/>
            </w:tcBorders>
            <w:shd w:val="clear" w:color="auto" w:fill="auto"/>
          </w:tcPr>
          <w:p w14:paraId="35E1ACFF" w14:textId="3F9B3778"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D8dURmHS","properties":{"formattedCitation":"(Wood et al., 2017)","plainCitation":"(Wood et al., 2017)","noteIndex":0},"citationItems":[{"id":1548,"uris":["http://zotero.org/users/7468739/items/TVFDDHU4"],"itemData":{"id":1548,"type":"article-journal","abstract":"Objectives: Male professional footballers (soccer) represent an at-risk population of developing mental health difficulties and not accessing professional support. One in four current footballers report mental health difficulties. Higher prevalence is reported after retirement. This qualitative study aimed to provide in-depth insight into male professional footballers' lived experiences of mental health difficulties and help-seeking. Methods: Seven participants were interviewed. Data were analysed using interpretative phenomen-ological analysis. Results: One superordinate theme emerged; 'Survival'. This related to survival in the professional football world, of mental health difficulties and after transition into the 'real world'. Six subordinate themes are explored alongside literature pertaining to male mental health, identity, injury, transition, and emotional development. Shame, stigma, fear and level of mental health literacy (knowledge of mental health and support) were barriers to help-seeking. Conclusion: Support for professional footballers' mental wellbeing requires improvement. Recommendations are made for future research, mental health education and support. ARTICLE HISTORY","container-title":"The Physician and Sportsmedicine","DOI":"10.1080/00913847.2017.1283209","ISSN":"2326-3660","issue":"2","note":"Citation Key: Wood2017","page":"120-128","title":"Male professional footballers' experiences of mental health difficulties and help-seeking","URL":"https://www.tandfonline.com/action/journalInformation?journalCode=ipsm20","volume":"45","author":[{"family":"Wood","given":"Susan"},{"family":"Harrison","given":"Lesley K"},{"family":"Kucharska","given":"Jo"}],"accessed":{"date-parts":[["2021",11,24]]},"issued":{"date-parts":[["201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Wood et al.,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2DB6868F" w14:textId="77777777" w:rsidR="004E0D84" w:rsidRPr="003A7A24" w:rsidRDefault="004E0D84" w:rsidP="004E0D84">
            <w:pPr>
              <w:spacing w:before="80" w:after="80"/>
              <w:jc w:val="center"/>
              <w:rPr>
                <w:rFonts w:ascii="Wingdings" w:hAnsi="Wingdings" w:cstheme="minorHAnsi"/>
              </w:rPr>
            </w:pPr>
          </w:p>
        </w:tc>
        <w:tc>
          <w:tcPr>
            <w:tcW w:w="1134" w:type="dxa"/>
            <w:tcBorders>
              <w:top w:val="single" w:sz="4" w:space="0" w:color="auto"/>
              <w:bottom w:val="single" w:sz="4" w:space="0" w:color="auto"/>
            </w:tcBorders>
            <w:shd w:val="clear" w:color="auto" w:fill="auto"/>
          </w:tcPr>
          <w:p w14:paraId="4E54E035" w14:textId="77777777" w:rsidR="004E0D84" w:rsidRPr="003A7A24" w:rsidRDefault="004E0D84" w:rsidP="004E0D84">
            <w:pPr>
              <w:spacing w:before="80" w:after="80"/>
              <w:jc w:val="center"/>
              <w:rPr>
                <w:rFonts w:ascii="Wingdings" w:hAnsi="Wingdings" w:cstheme="minorHAnsi"/>
              </w:rPr>
            </w:pPr>
          </w:p>
        </w:tc>
        <w:tc>
          <w:tcPr>
            <w:tcW w:w="1417" w:type="dxa"/>
            <w:tcBorders>
              <w:top w:val="single" w:sz="4" w:space="0" w:color="auto"/>
              <w:bottom w:val="single" w:sz="4" w:space="0" w:color="auto"/>
            </w:tcBorders>
            <w:shd w:val="clear" w:color="auto" w:fill="auto"/>
          </w:tcPr>
          <w:p w14:paraId="292A3D4D" w14:textId="40ABD621"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47E89F7" w14:textId="1B427A2B" w:rsidR="004E0D84" w:rsidRPr="003A7A24" w:rsidRDefault="004E0D84" w:rsidP="004E0D84">
            <w:pPr>
              <w:spacing w:before="80" w:after="80"/>
              <w:jc w:val="center"/>
              <w:rPr>
                <w:rFonts w:ascii="Wingdings" w:hAnsi="Wingding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157F9E27" w14:textId="605596B7" w:rsidR="004E0D84" w:rsidRPr="003A7A24" w:rsidRDefault="004E0D84" w:rsidP="004E0D84">
            <w:pPr>
              <w:spacing w:before="80" w:after="80"/>
              <w:jc w:val="center"/>
              <w:rPr>
                <w:rFonts w:ascii="Wingdings" w:hAnsi="Wingdings" w:cstheme="minorHAnsi"/>
              </w:rPr>
            </w:pPr>
            <w:r w:rsidRPr="003A7A24">
              <w:rPr>
                <w:rFonts w:cstheme="minorHAnsi"/>
              </w:rPr>
              <w:t>-</w:t>
            </w:r>
          </w:p>
        </w:tc>
      </w:tr>
      <w:tr w:rsidR="003A7A24" w:rsidRPr="003A7A24" w14:paraId="73FB5F3D" w14:textId="77777777" w:rsidTr="004756D5">
        <w:tc>
          <w:tcPr>
            <w:tcW w:w="3402" w:type="dxa"/>
            <w:tcBorders>
              <w:top w:val="single" w:sz="4" w:space="0" w:color="auto"/>
              <w:bottom w:val="single" w:sz="4" w:space="0" w:color="auto"/>
            </w:tcBorders>
            <w:shd w:val="clear" w:color="auto" w:fill="auto"/>
          </w:tcPr>
          <w:p w14:paraId="39D43C2C" w14:textId="4E83D52E"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KaJ0oRWg","properties":{"formattedCitation":"(Yoon &amp; Petrie, 2023)","plainCitation":"(Yoon &amp; Petrie, 2023)","noteIndex":0},"citationItems":[{"id":2060,"uris":["http://zotero.org/users/7468739/items/9SJMDNZA"],"itemData":{"id":2060,"type":"article-journal","container-title":"Journal of athletic training","DOI":"10.4085/1062-6050-0559.22","ISSN":"1938-162X","note":"PMID: 37071503\npublisher: J Athl Train","title":"Barriers and facilitators of college athletes seeking mental health services","URL":"https://pubmed.ncbi.nlm.nih.gov/37071503/","author":[{"family":"Yoon","given":"Julian Jehoon"},{"family":"Petrie","given":"Trent"}],"accessed":{"date-parts":[["2023",5,6]]},"issued":{"date-parts":[["2023",4,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Yoon &amp; Petrie,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E1545EB" w14:textId="3296125D"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31280B5C" w14:textId="424B4CA8"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8488ABB" w14:textId="5DC89ED3"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1FF1E9F" w14:textId="7481DDAA"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34688CF" w14:textId="3521BADE"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r>
      <w:tr w:rsidR="003A7A24" w:rsidRPr="003A7A24" w14:paraId="0B97D222" w14:textId="77777777" w:rsidTr="004756D5">
        <w:tc>
          <w:tcPr>
            <w:tcW w:w="3402" w:type="dxa"/>
            <w:tcBorders>
              <w:top w:val="single" w:sz="4" w:space="0" w:color="auto"/>
              <w:bottom w:val="single" w:sz="4" w:space="0" w:color="auto"/>
            </w:tcBorders>
            <w:shd w:val="clear" w:color="auto" w:fill="auto"/>
          </w:tcPr>
          <w:p w14:paraId="6916727E" w14:textId="6A0AB714"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2n15SNz5","properties":{"formattedCitation":"(Young et al., 2022)","plainCitation":"(Young et al., 2022)","noteIndex":0},"citationItems":[{"id":2052,"uris":["http://zotero.org/users/7468739/items/72FZ2X6Y"],"itemData":{"id":2052,"type":"article-journal","abstract":"CONTEXT: Collegiate student-athletes (SAs) experience psychological stressors due  to rigid schedules, team conflict, and injury. These factors can result in symptoms of mental health conditions, decreased daily functioning, and suicidality. OBJECTIVE: To explore NCAA Division 1 SAs experiences with mental health, access to and experience with mental health resources at their university. DESIGN: Consensual qualitative research. SETTING: One-on-one interview. PATIENT OR OTHER PARTICIPANTS: 23 NCAA Division 1 SAs (18 females, 5 males; mean age=20+2 years). MAIN OUTCOME MEASURES: The participants completed a semi-structured interview that focused on their experiences with mental health. The interviews were audio-recorded and transcribed verbatim via Zoom. Credibility and trustworthiness were established via member checking, triangulation, and peer discussion among a 3-person coding team. RESULTS: Two domains: \"increased expectations\" and \"resources and management\" were identified. The participants shared balancing life as a college student, academic stressors, performance expectations, and a sport-first mindset they perceived from coaches and support staff. The participants discussed their experience with internal support network of coaches, the athletic department, and sport psychology. Participants remarked on their external support network, which included their family, friends, and psychology services. The resources available at their institutions and the accessibility were perceived both positively and negatively. Collegiate SAs described resources to be helpful, whereas other participants described a lack of timeliness for appointments, lack of advertisement, incomprehension of counselors to athlete demands, and no sport-specific counseling as barriers. CONCLUSION: Collegiate SAs expressed mental health concerns due to stress and demands of sports participation. Self-regulated coping strategies and support networks continue to be powerful and helpful resources to one's mental health with or without a diagnosed condition. Barriers to mental health service utilization was it not being sport-specific or accessible. Institutions need to focus on creating athlete-centered mental health resources with annual advertisements to increase utilization.","container-title":"Journal of athletic training","DOI":"10.4085/1062-6050-0180.22","ISSN":"1938-162X","note":"PMID: 35788678\npublisher: J Athl Train","title":"Experiences of current NCAA division I collegiate student-athletes with mental health resources","URL":"https://pubmed.ncbi.nlm.nih.gov/35788678/","author":[{"family":"Young","given":"Reann D."},{"family":"Neil","given":"Elizabeth R."},{"family":"Eberman","given":"Lindsey E."},{"family":"Armstrong","given":"Tara A."},{"family":"Winkelmann","given":"Zachary K."}],"accessed":{"date-parts":[["2023",5,6]]},"issued":{"date-parts":[["2022",7,5]]}}}],"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Young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D33483B" w14:textId="381E71B4"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5366CDF5" w14:textId="02FCCE67"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9F817A2" w14:textId="3786E7E3"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2DAF5D59" w14:textId="4D7AB839"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B9CDB5A" w14:textId="77FA3B7E" w:rsidR="004E0D84" w:rsidRPr="003A7A24" w:rsidRDefault="004E0D84" w:rsidP="004E0D84">
            <w:pPr>
              <w:spacing w:before="80" w:after="80"/>
              <w:jc w:val="center"/>
              <w:rPr>
                <w:rFonts w:ascii="Wingdings" w:hAnsi="Wingdings" w:cstheme="minorHAnsi"/>
              </w:rPr>
            </w:pPr>
            <w:r w:rsidRPr="003A7A24">
              <w:rPr>
                <w:rFonts w:ascii="Wingdings" w:hAnsi="Wingdings" w:cstheme="minorHAnsi"/>
              </w:rPr>
              <w:t>ü</w:t>
            </w:r>
          </w:p>
        </w:tc>
      </w:tr>
      <w:tr w:rsidR="003A7A24" w:rsidRPr="003A7A24" w14:paraId="4BF1BE09" w14:textId="77777777" w:rsidTr="004756D5">
        <w:tc>
          <w:tcPr>
            <w:tcW w:w="3402" w:type="dxa"/>
            <w:tcBorders>
              <w:top w:val="single" w:sz="4" w:space="0" w:color="auto"/>
              <w:bottom w:val="single" w:sz="4" w:space="0" w:color="auto"/>
            </w:tcBorders>
            <w:shd w:val="clear" w:color="auto" w:fill="auto"/>
          </w:tcPr>
          <w:p w14:paraId="76E371F9" w14:textId="55C95A57" w:rsidR="004E0D84" w:rsidRPr="003A7A24" w:rsidRDefault="004E0D84" w:rsidP="004E0D84">
            <w:pPr>
              <w:shd w:val="clear" w:color="auto" w:fill="FFFFFF"/>
              <w:spacing w:before="80" w:after="80"/>
              <w:rPr>
                <w:rFonts w:eastAsia="Times New Roman" w:cstheme="minorHAnsi"/>
                <w:lang w:eastAsia="en-GB"/>
              </w:rPr>
            </w:pPr>
            <w:r w:rsidRPr="003A7A24">
              <w:rPr>
                <w:rFonts w:eastAsia="Times New Roman" w:cstheme="minorHAnsi"/>
                <w:bCs/>
                <w:lang w:val="en-GB" w:eastAsia="en-GB"/>
              </w:rPr>
              <w:t>Total for primary articles (n, %):</w:t>
            </w:r>
          </w:p>
        </w:tc>
        <w:tc>
          <w:tcPr>
            <w:tcW w:w="993" w:type="dxa"/>
            <w:tcBorders>
              <w:top w:val="single" w:sz="4" w:space="0" w:color="auto"/>
              <w:bottom w:val="single" w:sz="4" w:space="0" w:color="auto"/>
            </w:tcBorders>
            <w:shd w:val="clear" w:color="auto" w:fill="auto"/>
          </w:tcPr>
          <w:p w14:paraId="0E985A97" w14:textId="0447A4B1" w:rsidR="004E0D84" w:rsidRPr="003A7A24" w:rsidRDefault="004E0D84" w:rsidP="004E0D84">
            <w:pPr>
              <w:spacing w:before="80" w:after="80"/>
              <w:jc w:val="center"/>
              <w:rPr>
                <w:rFonts w:ascii="Wingdings" w:hAnsi="Wingdings" w:cstheme="minorHAnsi"/>
              </w:rPr>
            </w:pPr>
            <w:r w:rsidRPr="003A7A24">
              <w:rPr>
                <w:rFonts w:cstheme="minorHAnsi"/>
              </w:rPr>
              <w:t>2</w:t>
            </w:r>
            <w:r w:rsidR="00097DA7" w:rsidRPr="003A7A24">
              <w:rPr>
                <w:rFonts w:cstheme="minorHAnsi"/>
              </w:rPr>
              <w:t>8</w:t>
            </w:r>
            <w:r w:rsidR="00BF5A0C" w:rsidRPr="003A7A24">
              <w:rPr>
                <w:rFonts w:cstheme="minorHAnsi"/>
              </w:rPr>
              <w:t xml:space="preserve"> </w:t>
            </w:r>
            <w:r w:rsidR="00EF7D28" w:rsidRPr="003A7A24">
              <w:rPr>
                <w:rFonts w:cstheme="minorHAnsi"/>
              </w:rPr>
              <w:t>(</w:t>
            </w:r>
            <w:r w:rsidR="004400DE" w:rsidRPr="003A7A24">
              <w:rPr>
                <w:rFonts w:cstheme="minorHAnsi"/>
              </w:rPr>
              <w:t>32.2</w:t>
            </w:r>
            <w:r w:rsidR="00EF7D28" w:rsidRPr="003A7A24">
              <w:rPr>
                <w:rFonts w:cstheme="minorHAnsi"/>
              </w:rPr>
              <w:t>)</w:t>
            </w:r>
          </w:p>
        </w:tc>
        <w:tc>
          <w:tcPr>
            <w:tcW w:w="1134" w:type="dxa"/>
            <w:tcBorders>
              <w:top w:val="single" w:sz="4" w:space="0" w:color="auto"/>
              <w:bottom w:val="single" w:sz="4" w:space="0" w:color="auto"/>
            </w:tcBorders>
            <w:shd w:val="clear" w:color="auto" w:fill="auto"/>
          </w:tcPr>
          <w:p w14:paraId="05D81386" w14:textId="3D9FD6BD" w:rsidR="004E0D84" w:rsidRPr="003A7A24" w:rsidRDefault="004E0D84" w:rsidP="004E0D84">
            <w:pPr>
              <w:spacing w:before="80" w:after="80"/>
              <w:jc w:val="center"/>
              <w:rPr>
                <w:rFonts w:ascii="Wingdings" w:hAnsi="Wingdings" w:cstheme="minorHAnsi"/>
              </w:rPr>
            </w:pPr>
            <w:r w:rsidRPr="003A7A24">
              <w:rPr>
                <w:rFonts w:cstheme="minorHAnsi"/>
              </w:rPr>
              <w:t>6</w:t>
            </w:r>
            <w:r w:rsidR="00F65824" w:rsidRPr="003A7A24">
              <w:rPr>
                <w:rFonts w:cstheme="minorHAnsi"/>
              </w:rPr>
              <w:t>7</w:t>
            </w:r>
            <w:r w:rsidR="006D1F73" w:rsidRPr="003A7A24">
              <w:rPr>
                <w:rFonts w:cstheme="minorHAnsi"/>
              </w:rPr>
              <w:t xml:space="preserve"> </w:t>
            </w:r>
            <w:r w:rsidR="00F65824" w:rsidRPr="003A7A24">
              <w:rPr>
                <w:rFonts w:cstheme="minorHAnsi"/>
              </w:rPr>
              <w:t>(</w:t>
            </w:r>
            <w:r w:rsidR="00A10B27" w:rsidRPr="003A7A24">
              <w:rPr>
                <w:rFonts w:cstheme="minorHAnsi"/>
              </w:rPr>
              <w:t>77</w:t>
            </w:r>
            <w:r w:rsidR="006D1F73" w:rsidRPr="003A7A24">
              <w:rPr>
                <w:rFonts w:cstheme="minorHAnsi"/>
              </w:rPr>
              <w:t>)</w:t>
            </w:r>
          </w:p>
        </w:tc>
        <w:tc>
          <w:tcPr>
            <w:tcW w:w="1417" w:type="dxa"/>
            <w:tcBorders>
              <w:top w:val="single" w:sz="4" w:space="0" w:color="auto"/>
              <w:bottom w:val="single" w:sz="4" w:space="0" w:color="auto"/>
            </w:tcBorders>
            <w:shd w:val="clear" w:color="auto" w:fill="auto"/>
          </w:tcPr>
          <w:p w14:paraId="4D71A5CA" w14:textId="3C5E7524" w:rsidR="004E0D84" w:rsidRPr="003A7A24" w:rsidRDefault="003645FF" w:rsidP="004E0D84">
            <w:pPr>
              <w:spacing w:before="80" w:after="80"/>
              <w:jc w:val="center"/>
              <w:rPr>
                <w:rFonts w:ascii="Wingdings" w:hAnsi="Wingdings" w:cstheme="minorHAnsi"/>
              </w:rPr>
            </w:pPr>
            <w:r w:rsidRPr="003A7A24">
              <w:rPr>
                <w:rFonts w:cstheme="minorHAnsi"/>
              </w:rPr>
              <w:t>50</w:t>
            </w:r>
            <w:r w:rsidR="006D1F73" w:rsidRPr="003A7A24">
              <w:rPr>
                <w:rFonts w:cstheme="minorHAnsi"/>
              </w:rPr>
              <w:t xml:space="preserve"> (57.5)</w:t>
            </w:r>
          </w:p>
        </w:tc>
        <w:tc>
          <w:tcPr>
            <w:tcW w:w="1276" w:type="dxa"/>
            <w:tcBorders>
              <w:top w:val="single" w:sz="4" w:space="0" w:color="auto"/>
              <w:bottom w:val="single" w:sz="4" w:space="0" w:color="auto"/>
            </w:tcBorders>
            <w:shd w:val="clear" w:color="auto" w:fill="auto"/>
          </w:tcPr>
          <w:p w14:paraId="1BF2135F" w14:textId="57919F4C" w:rsidR="004E0D84" w:rsidRPr="003A7A24" w:rsidRDefault="00885F29" w:rsidP="004E0D84">
            <w:pPr>
              <w:spacing w:before="80" w:after="80"/>
              <w:jc w:val="center"/>
              <w:rPr>
                <w:rFonts w:ascii="Calibri" w:hAnsi="Calibri" w:cs="Calibri"/>
              </w:rPr>
            </w:pPr>
            <w:r w:rsidRPr="003A7A24">
              <w:rPr>
                <w:rFonts w:ascii="Calibri" w:hAnsi="Calibri" w:cs="Calibri"/>
              </w:rPr>
              <w:t>69</w:t>
            </w:r>
            <w:r w:rsidR="004E0D84" w:rsidRPr="003A7A24">
              <w:rPr>
                <w:rFonts w:ascii="Calibri" w:hAnsi="Calibri" w:cs="Calibri"/>
              </w:rPr>
              <w:t xml:space="preserve"> </w:t>
            </w:r>
            <w:r w:rsidR="001D33FB" w:rsidRPr="003A7A24">
              <w:rPr>
                <w:rFonts w:ascii="Calibri" w:hAnsi="Calibri" w:cs="Calibri"/>
              </w:rPr>
              <w:t>(</w:t>
            </w:r>
            <w:r w:rsidR="00672B21" w:rsidRPr="003A7A24">
              <w:rPr>
                <w:rFonts w:ascii="Calibri" w:hAnsi="Calibri" w:cs="Calibri"/>
              </w:rPr>
              <w:t>79.3</w:t>
            </w:r>
            <w:r w:rsidR="001D33FB" w:rsidRPr="003A7A24">
              <w:rPr>
                <w:rFonts w:ascii="Calibri" w:hAnsi="Calibri" w:cs="Calibri"/>
              </w:rPr>
              <w:t>)</w:t>
            </w:r>
          </w:p>
        </w:tc>
        <w:tc>
          <w:tcPr>
            <w:tcW w:w="987" w:type="dxa"/>
            <w:tcBorders>
              <w:top w:val="single" w:sz="4" w:space="0" w:color="auto"/>
              <w:bottom w:val="single" w:sz="4" w:space="0" w:color="auto"/>
            </w:tcBorders>
            <w:shd w:val="clear" w:color="auto" w:fill="auto"/>
          </w:tcPr>
          <w:p w14:paraId="30DDE6F3" w14:textId="1731A15A" w:rsidR="004E0D84" w:rsidRPr="003A7A24" w:rsidRDefault="00EA3203" w:rsidP="004E0D84">
            <w:pPr>
              <w:spacing w:before="80" w:after="80"/>
              <w:jc w:val="center"/>
              <w:rPr>
                <w:rFonts w:ascii="Calibri" w:hAnsi="Calibri" w:cs="Calibri"/>
              </w:rPr>
            </w:pPr>
            <w:r w:rsidRPr="003A7A24">
              <w:rPr>
                <w:rFonts w:ascii="Calibri" w:hAnsi="Calibri" w:cs="Calibri"/>
              </w:rPr>
              <w:t>2</w:t>
            </w:r>
            <w:r w:rsidR="00885F29" w:rsidRPr="003A7A24">
              <w:rPr>
                <w:rFonts w:ascii="Calibri" w:hAnsi="Calibri" w:cs="Calibri"/>
              </w:rPr>
              <w:t xml:space="preserve">5 </w:t>
            </w:r>
            <w:r w:rsidR="00DB053B" w:rsidRPr="003A7A24">
              <w:rPr>
                <w:rFonts w:ascii="Calibri" w:hAnsi="Calibri" w:cs="Calibri"/>
              </w:rPr>
              <w:t>(</w:t>
            </w:r>
            <w:r w:rsidR="00672B21" w:rsidRPr="003A7A24">
              <w:rPr>
                <w:rFonts w:ascii="Calibri" w:hAnsi="Calibri" w:cs="Calibri"/>
              </w:rPr>
              <w:t>28.7</w:t>
            </w:r>
            <w:r w:rsidR="00DB053B" w:rsidRPr="003A7A24">
              <w:rPr>
                <w:rFonts w:ascii="Calibri" w:hAnsi="Calibri" w:cs="Calibri"/>
              </w:rPr>
              <w:t>)</w:t>
            </w:r>
          </w:p>
        </w:tc>
      </w:tr>
      <w:tr w:rsidR="003A7A24" w:rsidRPr="003A7A24" w14:paraId="354A2A59" w14:textId="77777777" w:rsidTr="008B5147">
        <w:tc>
          <w:tcPr>
            <w:tcW w:w="3402" w:type="dxa"/>
            <w:tcBorders>
              <w:top w:val="single" w:sz="4" w:space="0" w:color="auto"/>
              <w:bottom w:val="single" w:sz="4" w:space="0" w:color="auto"/>
            </w:tcBorders>
            <w:shd w:val="clear" w:color="auto" w:fill="auto"/>
          </w:tcPr>
          <w:p w14:paraId="410CABE1" w14:textId="77777777" w:rsidR="00F66D39" w:rsidRPr="003A7A24" w:rsidRDefault="00F66D39" w:rsidP="004E0D84">
            <w:pPr>
              <w:shd w:val="clear" w:color="auto" w:fill="FFFFFF"/>
              <w:spacing w:before="80" w:after="80"/>
              <w:rPr>
                <w:rFonts w:eastAsia="Times New Roman" w:cstheme="minorHAnsi"/>
                <w:bCs/>
                <w:lang w:eastAsia="en-GB"/>
              </w:rPr>
            </w:pPr>
          </w:p>
        </w:tc>
        <w:tc>
          <w:tcPr>
            <w:tcW w:w="5807" w:type="dxa"/>
            <w:gridSpan w:val="5"/>
            <w:tcBorders>
              <w:top w:val="single" w:sz="4" w:space="0" w:color="auto"/>
              <w:bottom w:val="single" w:sz="4" w:space="0" w:color="auto"/>
            </w:tcBorders>
            <w:shd w:val="clear" w:color="auto" w:fill="auto"/>
          </w:tcPr>
          <w:p w14:paraId="6F5F4796" w14:textId="5A628F84" w:rsidR="00F66D39" w:rsidRPr="003A7A24" w:rsidRDefault="00F66D39" w:rsidP="004E0D84">
            <w:pPr>
              <w:spacing w:before="80" w:after="80"/>
              <w:jc w:val="center"/>
              <w:rPr>
                <w:rFonts w:cstheme="minorHAnsi"/>
              </w:rPr>
            </w:pPr>
            <w:r w:rsidRPr="003A7A24">
              <w:rPr>
                <w:rFonts w:cstheme="minorHAnsi"/>
              </w:rPr>
              <w:t>Intervention studies</w:t>
            </w:r>
          </w:p>
        </w:tc>
      </w:tr>
      <w:tr w:rsidR="003A7A24" w:rsidRPr="003A7A24" w14:paraId="2ADDBA54" w14:textId="77777777" w:rsidTr="004756D5">
        <w:tc>
          <w:tcPr>
            <w:tcW w:w="3402" w:type="dxa"/>
            <w:tcBorders>
              <w:top w:val="single" w:sz="4" w:space="0" w:color="auto"/>
              <w:bottom w:val="single" w:sz="4" w:space="0" w:color="auto"/>
            </w:tcBorders>
            <w:shd w:val="clear" w:color="auto" w:fill="auto"/>
          </w:tcPr>
          <w:p w14:paraId="3A246A9A" w14:textId="216F2131" w:rsidR="00F66D39" w:rsidRPr="003A7A24" w:rsidRDefault="00F66D39" w:rsidP="00F66D39">
            <w:pPr>
              <w:shd w:val="clear" w:color="auto" w:fill="FFFFFF"/>
              <w:spacing w:before="80" w:after="80"/>
              <w:rPr>
                <w:rFonts w:eastAsia="Times New Roman" w:cstheme="minorHAnsi"/>
                <w:bCs/>
                <w:lang w:eastAsia="en-GB"/>
              </w:rPr>
            </w:pPr>
            <w:r w:rsidRPr="003A7A24">
              <w:rPr>
                <w:rFonts w:cstheme="minorHAnsi"/>
                <w:shd w:val="clear" w:color="auto" w:fill="FFFFFF"/>
              </w:rPr>
              <w:fldChar w:fldCharType="begin"/>
            </w:r>
            <w:r w:rsidRPr="003A7A24">
              <w:rPr>
                <w:rFonts w:cstheme="minorHAnsi"/>
                <w:shd w:val="clear" w:color="auto" w:fill="FFFFFF"/>
              </w:rPr>
              <w:instrText xml:space="preserve"> ADDIN ZOTERO_ITEM CSL_CITATION {"citationID":"s3KCLXMm","properties":{"formattedCitation":"(Beauchemin, 2014)","plainCitation":"(Beauchemin, 2014)","noteIndex":0},"citationItems":[{"id":1852,"uris":["http://zotero.org/users/7468739/items/9UYJW42T"],"itemData":{"id":1852,"type":"article-journal","abstract":"Gale Academic OneFile includes College student-athlete wellness: an integrative outreach model by James Beauchemin. Click to explore.","container-title":"College Student Journal","ISSN":"01463934","issue":"2","language":"English","note":"publisher: Project Innovation Austin LLC","page":"268-281","title":"College student-athlete wellness: an integrative outreach model","URL":"https://www.ingentaconnect.com/content/prin/csj/2014/00000048/00000002/art00012","volume":"48","author":[{"family":"Beauchemin","given":"James"}],"issued":{"date-parts":[["2014"]]}}}],"schema":"https://github.com/citation-style-language/schema/raw/master/csl-citation.json"} </w:instrText>
            </w:r>
            <w:r w:rsidRPr="003A7A24">
              <w:rPr>
                <w:rFonts w:cstheme="minorHAnsi"/>
                <w:shd w:val="clear" w:color="auto" w:fill="FFFFFF"/>
              </w:rPr>
              <w:fldChar w:fldCharType="separate"/>
            </w:r>
            <w:r w:rsidRPr="003A7A24">
              <w:rPr>
                <w:rFonts w:ascii="Calibri" w:hAnsi="Calibri" w:cs="Calibri"/>
              </w:rPr>
              <w:t>(Beauchemin, 2014)</w:t>
            </w:r>
            <w:r w:rsidRPr="003A7A24">
              <w:rPr>
                <w:rFonts w:cstheme="minorHAnsi"/>
                <w:shd w:val="clear" w:color="auto" w:fill="FFFFFF"/>
              </w:rPr>
              <w:fldChar w:fldCharType="end"/>
            </w:r>
          </w:p>
        </w:tc>
        <w:tc>
          <w:tcPr>
            <w:tcW w:w="993" w:type="dxa"/>
            <w:tcBorders>
              <w:top w:val="single" w:sz="4" w:space="0" w:color="auto"/>
              <w:bottom w:val="single" w:sz="4" w:space="0" w:color="auto"/>
            </w:tcBorders>
            <w:shd w:val="clear" w:color="auto" w:fill="auto"/>
          </w:tcPr>
          <w:p w14:paraId="221A5EC7"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8B2C10C" w14:textId="3F591278"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CA4D183"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4A06547F" w14:textId="57264BE0"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FE47808" w14:textId="77777777" w:rsidR="00F66D39" w:rsidRPr="003A7A24" w:rsidRDefault="00F66D39" w:rsidP="00F66D39">
            <w:pPr>
              <w:spacing w:before="80" w:after="80"/>
              <w:jc w:val="center"/>
              <w:rPr>
                <w:rFonts w:cstheme="minorHAnsi"/>
              </w:rPr>
            </w:pPr>
          </w:p>
        </w:tc>
      </w:tr>
      <w:tr w:rsidR="003A7A24" w:rsidRPr="003A7A24" w14:paraId="0CC3668F" w14:textId="77777777" w:rsidTr="004756D5">
        <w:tc>
          <w:tcPr>
            <w:tcW w:w="3402" w:type="dxa"/>
            <w:tcBorders>
              <w:top w:val="single" w:sz="4" w:space="0" w:color="auto"/>
              <w:bottom w:val="single" w:sz="4" w:space="0" w:color="auto"/>
            </w:tcBorders>
            <w:shd w:val="clear" w:color="auto" w:fill="auto"/>
          </w:tcPr>
          <w:p w14:paraId="272CEC15" w14:textId="7339B8BF"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JFnpwmu","properties":{"formattedCitation":"(Chow et al., 2021)","plainCitation":"(Chow et al., 2021)","noteIndex":0},"citationItems":[{"id":1023,"uris":["http://zotero.org/users/7468739/items/6BBP92LR"],"itemData":{"id":1023,"type":"article-journal","abstract":"Student-athletes are susceptible to mental health problems that disrupt optimal functioning and well-being. Despite having many protective factors, student-athletes represent an at-risk subgroup of college students who experience mental health concerns due to the distress of balancing multiple obligations. However, many student-athletes underutilize psychological services. Stigma is the main barrier preventing student-athletes from seeking help, and mental health literacy (MHL) interventions addressing knowledge and beliefs about mental disorders have traditionally been used to destigmatize mental illness. This study investigated the impact of a 4-week program on stigma, MHL, and attitudes and intentions toward seeking help with 33 National Collegiate Athletic Association Division I student-athletes. The program was composed of four science-based interventions—MHL, empathy, counter stereotyping, and contact—delivered face-to-face within a group setting. MHL, attitudes toward seeking help, and intentions to seek counseling improved from preintervention to postintervention and to 1-month follow-up. Self-stigma was reduced from preintervention to postintervention.","container-title":"Journal of Clinical Sport Psychology","DOI":"10.1123/jcsp.2019-0104","ISSN":"1932-9261","issue":"3","note":"publisher: Human Kinetics\nCitation Key: Chow2020","page":"185-205","title":"A program to reduce stigma toward mental illness and promote mental health literacy and help-seeking in National Collegiate Athletic Association Division I student-athletes","volume":"15","author":[{"family":"Chow","given":"Graig M."},{"family":"Bird","given":"Matthew D."},{"family":"Gabana","given":"Nicole T."},{"family":"Cooper","given":"Brandon T."},{"family":"Swanbrow Becker","given":"Martin A."}],"accessed":{"date-parts":[["2021",5,24]]},"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how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169BB52" w14:textId="08717891"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5043FC86" w14:textId="042B0BDA"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B3B8250"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5031001" w14:textId="02724E04"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189C125" w14:textId="77777777" w:rsidR="00F66D39" w:rsidRPr="003A7A24" w:rsidRDefault="00F66D39" w:rsidP="00F66D39">
            <w:pPr>
              <w:spacing w:before="80" w:after="80"/>
              <w:jc w:val="center"/>
              <w:rPr>
                <w:rFonts w:cstheme="minorHAnsi"/>
              </w:rPr>
            </w:pPr>
          </w:p>
        </w:tc>
      </w:tr>
      <w:tr w:rsidR="003A7A24" w:rsidRPr="003A7A24" w14:paraId="56A5A466" w14:textId="77777777" w:rsidTr="004756D5">
        <w:tc>
          <w:tcPr>
            <w:tcW w:w="3402" w:type="dxa"/>
            <w:tcBorders>
              <w:top w:val="single" w:sz="4" w:space="0" w:color="auto"/>
              <w:bottom w:val="single" w:sz="4" w:space="0" w:color="auto"/>
            </w:tcBorders>
            <w:shd w:val="clear" w:color="auto" w:fill="auto"/>
          </w:tcPr>
          <w:p w14:paraId="711EC83E" w14:textId="76279C2F"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xOikv5tN","properties":{"formattedCitation":"(Confectioner et al., 2021)","plainCitation":"(Confectioner et al., 2021)","noteIndex":0},"citationItems":[{"id":1864,"uris":["http://zotero.org/users/7468739/items/K4MSBBL8"],"itemData":{"id":1864,"type":"article-journal","abstract":"ObjectivesThe primary objective was to examine the attitudes of professional footballers towards help-seeking behaviours related to mental health symptoms and the impact of a mental health awareness video on these help-seeking behaviours. The secondary objective was to evaluate whether the mental health awareness video was feasible in professional football.MethodsA quasi-experimental study based on a one-group pretest post-test was conducted using a questionnaire. Attitude, help-seeking behaviours and confidence were measured with validated questionnaires, including the Attitudes Toward Seeking Professional Psychological Help-Short Form (ATSPPH-SF) and General Help-Seeking Questionnaire (GHSQ).ResultsSixty-five professional footballers (63% men; 37% women) were enrolled in the study. The mean ATSPPH-SF score was 18.1 at pretest and 19.4 at post-test (p=0.00). The mean GHSQ score was 47.6 at pretest and 48.9 at post-test (p=0.00). The level of confidence in helping someone experiencing mental health symptoms was 11.1 at pretest and 11.7 at post-test (p=0.00). All participants rated the mental health awareness video as relevant; 88% mentioned that it added value to raise awareness about mental health symptoms and disorders in professional football. Eighty-three per cent rated the design positively, 69% were positive about the duration of the video and 88% of participants reported an increase in their knowledge and understanding of mental health symptoms and disorders in professional football.ConclusionThe mental health awareness video led to a better attitude of professional footballers towards mental health. We recommend the mental health awareness video be implemented in professional football to disseminate essential information related to mental health symptoms in professional football.","container-title":"BMJ Open Sport &amp; Exercise Medicine","DOI":"10.1136/bmjsem-2021-001070","ISSN":"2055-7647","issue":"2","note":"publisher: England: BMJ Publishing Group LTD\npublisher-place: England","page":"e001070","title":"Help-seeking behaviours related to mental health symptoms in professional football","volume":"7","author":[{"family":"Confectioner","given":"Kaizeen"},{"family":"Currie","given":"Alan"},{"family":"Gabana","given":"Nicolle"},{"family":"Gerven","given":"Nienke","non-dropping-particle":"van"},{"family":"Kerkhoffs","given":"Gino M M J"},{"family":"Gouttebarge","given":"Vincent"}],"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onfectioner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4F4E11E"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016D19A3" w14:textId="689FA1C6"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17D3E9B"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4CD7A995" w14:textId="4F0E0CA9"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891A64E" w14:textId="6908802A" w:rsidR="00F66D39" w:rsidRPr="003A7A24" w:rsidRDefault="00F66D39" w:rsidP="00F66D39">
            <w:pPr>
              <w:spacing w:before="80" w:after="80"/>
              <w:jc w:val="center"/>
              <w:rPr>
                <w:rFonts w:cstheme="minorHAnsi"/>
              </w:rPr>
            </w:pPr>
            <w:r w:rsidRPr="003A7A24">
              <w:rPr>
                <w:rFonts w:ascii="Wingdings" w:hAnsi="Wingdings" w:cstheme="minorHAnsi"/>
              </w:rPr>
              <w:t>ü</w:t>
            </w:r>
          </w:p>
        </w:tc>
      </w:tr>
      <w:tr w:rsidR="003A7A24" w:rsidRPr="003A7A24" w14:paraId="35CD36E7" w14:textId="77777777" w:rsidTr="004756D5">
        <w:tc>
          <w:tcPr>
            <w:tcW w:w="3402" w:type="dxa"/>
            <w:tcBorders>
              <w:top w:val="single" w:sz="4" w:space="0" w:color="auto"/>
              <w:bottom w:val="single" w:sz="4" w:space="0" w:color="auto"/>
            </w:tcBorders>
            <w:shd w:val="clear" w:color="auto" w:fill="auto"/>
          </w:tcPr>
          <w:p w14:paraId="53710A3B" w14:textId="0629C41F"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r9x4whGk","properties":{"formattedCitation":"(Donachie &amp; Hill, 2022)","plainCitation":"(Donachie &amp; Hill, 2022)","noteIndex":0},"citationItems":[{"id":1870,"uris":["http://zotero.org/users/7468739/items/L47C3TDF"],"itemData":{"id":1870,"type":"article-journal","abstract":"Building on research that has shown psychoeducational or self-help books to be effective in reducing perfectionism outside of sport, the current study examined the effectiveness of a self-help book (\"When Perfect Isn't Good Enough\") in reducing perfectionism among athletes. One hundred and fifteen soccer players (male = 44, female = 71, M age = 21.62 years, SD = 5.03) were randomly allocated to a self-help intervention group (n = 55) or a control group (n = 60). Participants completed the Multidimensional Perfectionism Scale, Perfectionistic Cognitions Inventory-10, Attitudes Toward Seeking Professional Psychological Help-Short Form and Sport Emotion Questionnaire pre-intervention, post-intervention (8-weeks later) and at follow-up (5-weeks later). A 2 (group) × 3 (time) factorial ANOVA revealed a significant group × time interaction for socially prescribed perfectionism, perfectionistic cognitions, and negative pre-competition emotions (anxiety, anger, and dejection). Post-intervention, moderate-to-large between-group differences were evident for perfectionistic cognitions and anxiety (d = 0.75 and 0.59). At follow-up, moderate-to-large between-group differences were evident for socially prescribed perfectionism, perfectionistic cognitions, and anxiety (d = 0.51, 1.15, and 0.70). The findings suggest that self-help books may be useful for reducing perfectionism among athletes. The current study is the first to examine the effectiveness of a self-help book in reducing perfectionism in athletes. We found evidence that a self-help book can help reduce perfectionism and negative emotions prior to competition in soccer players. Implications for practice Self-help books should be considered alongside other strategies when seeking to support athletes with their perfectionism.","container-title":"Journal of Applied Sport Psychology","DOI":"10.1080/10413200.2020.1819472","ISSN":"1041-3200","issue":"3","note":"publisher: Philadelphia: Routledge\npublisher-place: Philadelphia","page":"564-584","title":"Helping soccer players help themselves: Effectiveness of a psychoeducational book in reducing perfectionism","volume":"34","author":[{"family":"Donachie","given":"Tracy C"},{"family":"Hill","given":"Andrew P"}],"issued":{"date-parts":[["202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onachie &amp; Hil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2A26A6D"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BD9AE24" w14:textId="0B558C37"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8FA6D0E"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A365AA0" w14:textId="6BF0E13C"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23F69DD" w14:textId="77777777" w:rsidR="00F66D39" w:rsidRPr="003A7A24" w:rsidRDefault="00F66D39" w:rsidP="00F66D39">
            <w:pPr>
              <w:spacing w:before="80" w:after="80"/>
              <w:jc w:val="center"/>
              <w:rPr>
                <w:rFonts w:cstheme="minorHAnsi"/>
              </w:rPr>
            </w:pPr>
          </w:p>
        </w:tc>
      </w:tr>
      <w:tr w:rsidR="003A7A24" w:rsidRPr="003A7A24" w14:paraId="19E88AF0" w14:textId="77777777" w:rsidTr="004756D5">
        <w:tc>
          <w:tcPr>
            <w:tcW w:w="3402" w:type="dxa"/>
            <w:tcBorders>
              <w:top w:val="single" w:sz="4" w:space="0" w:color="auto"/>
              <w:bottom w:val="single" w:sz="4" w:space="0" w:color="auto"/>
            </w:tcBorders>
            <w:shd w:val="clear" w:color="auto" w:fill="auto"/>
          </w:tcPr>
          <w:p w14:paraId="1CD0CE95" w14:textId="12FDB109"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0QWlCBlg","properties":{"formattedCitation":"(Donohue et al., 2021)","plainCitation":"(Donohue et al., 2021)","noteIndex":0},"citationItems":[{"id":1871,"uris":["http://zotero.org/users/7468739/items/N8GI2EU3"],"itemData":{"id":1871,"type":"article-journal","abstract":"Although collegiate athletes underutilize mental health programming, investigators have rarely examined factors that may influence their participation in such programs. The current study examined how structured interviews and demographic factors influence collegiate athletes to use psychological programming. Two‐hundred and eighty‐nine collegiate athletes were referred to the study. They were screened for mental health and randomly assigned to one of two semi‐structured interviews based on experimental phase. Participants in Phase I received standard engagement (SE; N = 35) or SE + discussion of mental health (DMH; N = 44). Phase II participants received SE + DMH (N = 82) or SE + DMH + discussion of personal ambitions (DPA; N = 66). Phase III participants received SE + DMH + discussion about their culture of choice (DCC; N = 25) or SE + DMH + discussion of sport culture (DSC; N = 37). After receiving the respective interview participants were offered psychological assessment and intervention. χ2 analyses revealed class standing, mental health symptom severity, referral type, and type of engagement interview influenced program commitment/utilization. Logistic regression analyses indicated SE + DMH + DPA and SE + DMH + DSC uniquely improved assessment attendance whereas referrals from coaches/teammates, participation in sport performance workshops, and senior status uniquely improved assessment and intervention attendance.","container-title":"Psychology in the Schools","DOI":"https://doi.org/10.1002/pits.22458","ISSN":"0033-3085","issue":"3","note":"publisher: United States: Wiley Subscription Services, Inc\npublisher-place: United States","page":"458-474","title":"A comprehensive examination of factors impacting collegiate athletes' utilization of psychological assessment and intervention services","volume":"58","author":[{"family":"Donohue","given":"Brad"},{"family":"Gavrilova","given":"Elena"},{"family":"Danlag","given":"Alexandra"},{"family":"Perry","given":"Joanne"},{"family":"Kuhn","given":"Corey"},{"family":"Allen","given":"Daniel N"},{"family":"Benning","given":"Stephen D"}],"issued":{"date-parts":[["202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Donohue et al., 2021)</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191F702"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7BDC924" w14:textId="297D7206"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6DA3382"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6BF6DC5D" w14:textId="4C8C1C28"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870C954" w14:textId="77777777" w:rsidR="00F66D39" w:rsidRPr="003A7A24" w:rsidRDefault="00F66D39" w:rsidP="00F66D39">
            <w:pPr>
              <w:spacing w:before="80" w:after="80"/>
              <w:jc w:val="center"/>
              <w:rPr>
                <w:rFonts w:cstheme="minorHAnsi"/>
              </w:rPr>
            </w:pPr>
          </w:p>
        </w:tc>
      </w:tr>
      <w:tr w:rsidR="003A7A24" w:rsidRPr="003A7A24" w14:paraId="1D7AEE4E" w14:textId="77777777" w:rsidTr="004756D5">
        <w:tc>
          <w:tcPr>
            <w:tcW w:w="3402" w:type="dxa"/>
            <w:tcBorders>
              <w:top w:val="single" w:sz="4" w:space="0" w:color="auto"/>
              <w:bottom w:val="single" w:sz="4" w:space="0" w:color="auto"/>
            </w:tcBorders>
            <w:shd w:val="clear" w:color="auto" w:fill="auto"/>
          </w:tcPr>
          <w:p w14:paraId="63702CE1" w14:textId="36210B6A"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tsf5KMTw","properties":{"formattedCitation":"(Gulliver, Griffiths, Christensen, et al., 2012)","plainCitation":"(Gulliver, Griffiths, Christensen, et al., 2012)","noteIndex":0},"citationItems":[{"id":1991,"uris":["http://zotero.org/users/7468739/items/G5SWTYK4"],"itemData":{"id":1991,"type":"article-journal","container-title":"Journal of Medical Internet Research","DOI":"10.2196/jmir.1864","ISSN":"1438-8871","issue":"3","page":"e69","title":"Internet-based interventions to promote mental health help-seeking in elite athletes: An exploratory randomized controlled trial","volume":"14","author":[{"family":"Gulliver","given":"Amelia"},{"family":"Griffiths","given":"Kathleen M"},{"family":"Christensen","given":"Helen"},{"family":"Mackinnon","given":"Andrew"},{"family":"Calear","given":"Alison L"},{"family":"Parsons","given":"Alison"},{"family":"Bennett","given":"Kylie"},{"family":"Batterham","given":"Philip J"},{"family":"Stanimirovic","given":"Rosanna"}],"issued":{"date-parts":[["2012"]]}}}],"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Gulliver, Griffiths, Christensen, et al., 201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1768D5A"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C1998D4" w14:textId="2CBFB607"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D08BC68" w14:textId="51B7002F"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330AEE1" w14:textId="748EFC83"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2DB1EA6C" w14:textId="77777777" w:rsidR="00F66D39" w:rsidRPr="003A7A24" w:rsidRDefault="00F66D39" w:rsidP="00F66D39">
            <w:pPr>
              <w:spacing w:before="80" w:after="80"/>
              <w:jc w:val="center"/>
              <w:rPr>
                <w:rFonts w:cstheme="minorHAnsi"/>
              </w:rPr>
            </w:pPr>
          </w:p>
        </w:tc>
      </w:tr>
      <w:tr w:rsidR="003A7A24" w:rsidRPr="003A7A24" w14:paraId="46012C76" w14:textId="77777777" w:rsidTr="004756D5">
        <w:tc>
          <w:tcPr>
            <w:tcW w:w="3402" w:type="dxa"/>
            <w:tcBorders>
              <w:top w:val="single" w:sz="4" w:space="0" w:color="auto"/>
              <w:bottom w:val="single" w:sz="4" w:space="0" w:color="auto"/>
            </w:tcBorders>
            <w:shd w:val="clear" w:color="auto" w:fill="auto"/>
          </w:tcPr>
          <w:p w14:paraId="3A75503C" w14:textId="2C7A2DF2"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dr5bclsm","properties":{"formattedCitation":"(C. Jones et al., 2022)","plainCitation":"(C. Jones et al., 2022)","noteIndex":0},"citationItems":[{"id":2055,"uris":["http://zotero.org/users/7468739/items/Y68VTCUP"],"itemData":{"id":2055,"type":"article-journal","abstract":"In the athletic population, sports injuries are often associated with mental health decline. Despite the availability of services, athletes frequently do not seek help for mental health problems. A range of barriers to help-seeking in athletes have been proposed, including poor mental health literacy and limited help-seeking knowledge. To address this, the current study piloted a newly designed online intervention that aimed to increase help-seeking attitudes, intentions, and mental health literacy (specifically depression literacy) in an athletic population. Using a pre-test post-test design, a total of 207 athletes were recruited using online convenience sampling from across Australia. Athletes were from a range of sports and competition levels and were provided a brief online intervention comprising three short educational videos with content addressing: (1) the athlete's response to injury; (2) help-seeking and social support; and (3) signs/symptoms of depression. Participants completed pre- and post-intervention surveys which measured attitudes and intentions towards mental health help-seeking, and depression literacy. Data were analysed using RM-MANOVA, which demonstrated significant within-group improvement from pre-to post-intervention for help-seeking intentions, particularly when seeking help from mental health professionals, F(1, 93) = 24.64, p &lt; .001, and online/phone services, F(1, 93) = 29.75, p &lt; .001. Two separate paired samples t-test demonstrated a significant increase from pre-to post-intervention for both help-seeking attitudes, t(206) = 9.04, p &lt; .001, d = 0.628, and depression literacy, t(203) = 8.66, p &lt; .001, d = 0.606. The current study shows promise for brief video-based interventions that provide information targeting help-seeking during times of injury. However, further research using a rigorous randomised controlled trial design is needed. Additionally, more work is required to explore if an improvement in attitudes or intentions corresponds with increased help-seeking behaviour.","container-title":"Psychology of Sport and Exercise","DOI":"10.1016/J.PSYCHSPORT.2022.102281","ISSN":"1469-0292","note":"publisher: Elsevier","page":"102281","title":"A brief online video-based intervention to promote mental health help-seeking in the context of injuries for athletes: A pilot study","volume":"63","author":[{"family":"Jones","given":"Chantelle"},{"family":"Gulliver","given":"Dr Amelia"},{"family":"Keegan","given":"Dr Richard"}],"accessed":{"date-parts":[["2023",5,6]]},"issued":{"date-parts":[["2022",11,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 Jones et al., 2022)</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4193E4CA"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1BCEECD" w14:textId="6641563B"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8220B03"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3D0D3214" w14:textId="739613E9"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E4707C0" w14:textId="5F86C2DC" w:rsidR="00F66D39" w:rsidRPr="003A7A24" w:rsidRDefault="00F66D39" w:rsidP="00F66D39">
            <w:pPr>
              <w:spacing w:before="80" w:after="80"/>
              <w:jc w:val="center"/>
              <w:rPr>
                <w:rFonts w:cstheme="minorHAnsi"/>
              </w:rPr>
            </w:pPr>
            <w:r w:rsidRPr="003A7A24">
              <w:rPr>
                <w:rFonts w:ascii="Wingdings" w:hAnsi="Wingdings" w:cstheme="minorHAnsi"/>
              </w:rPr>
              <w:t>ü</w:t>
            </w:r>
          </w:p>
        </w:tc>
      </w:tr>
      <w:tr w:rsidR="003A7A24" w:rsidRPr="003A7A24" w14:paraId="76C015A7" w14:textId="77777777" w:rsidTr="004756D5">
        <w:tc>
          <w:tcPr>
            <w:tcW w:w="3402" w:type="dxa"/>
            <w:tcBorders>
              <w:top w:val="single" w:sz="4" w:space="0" w:color="auto"/>
              <w:bottom w:val="single" w:sz="4" w:space="0" w:color="auto"/>
            </w:tcBorders>
            <w:shd w:val="clear" w:color="auto" w:fill="auto"/>
          </w:tcPr>
          <w:p w14:paraId="433527DF" w14:textId="4FEE5D71"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s1RwZMf2","properties":{"formattedCitation":"(Kaneko et al., 2019)","plainCitation":"(Kaneko et al., 2019)","noteIndex":0},"citationItems":[{"id":1992,"uris":["http://zotero.org/users/7468739/items/CL7XDVNI"],"itemData":{"id":1992,"type":"article-journal","container-title":"Body, Movement and Dance in Psychotherapy","DOI":"10.1080/17432979.2019.1599425","ISSN":"1743-2979","issue":"2","page":"66-79","title":"An application of Dohsa Therapy for student-athletes as part of university counselling services","volume":"14","author":[{"family":"Kaneko","given":"Emi"},{"family":"Kamiya","given":"Nobuhiro"},{"family":"Hatakenaka","given":"Yuhei"}],"issued":{"date-parts":[["2019",4,3]]}}}],"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aneko et al.,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9476668"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7330A029" w14:textId="77777777" w:rsidR="00F66D39" w:rsidRPr="003A7A24" w:rsidRDefault="00F66D39" w:rsidP="00F66D39">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2B7D32D1" w14:textId="0683AAFF"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D134162" w14:textId="04439E2E"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6C0350D" w14:textId="77777777" w:rsidR="00F66D39" w:rsidRPr="003A7A24" w:rsidRDefault="00F66D39" w:rsidP="00F66D39">
            <w:pPr>
              <w:spacing w:before="80" w:after="80"/>
              <w:jc w:val="center"/>
              <w:rPr>
                <w:rFonts w:cstheme="minorHAnsi"/>
              </w:rPr>
            </w:pPr>
          </w:p>
        </w:tc>
      </w:tr>
      <w:tr w:rsidR="00F66D39" w:rsidRPr="003A7A24" w14:paraId="6B83BE03" w14:textId="77777777" w:rsidTr="004756D5">
        <w:tc>
          <w:tcPr>
            <w:tcW w:w="3402" w:type="dxa"/>
            <w:tcBorders>
              <w:top w:val="single" w:sz="4" w:space="0" w:color="auto"/>
              <w:bottom w:val="single" w:sz="4" w:space="0" w:color="auto"/>
            </w:tcBorders>
            <w:shd w:val="clear" w:color="auto" w:fill="auto"/>
          </w:tcPr>
          <w:p w14:paraId="6F4A33B9" w14:textId="3117FE43" w:rsidR="00F66D39" w:rsidRPr="003A7A24" w:rsidRDefault="00F66D39" w:rsidP="00F66D39">
            <w:pPr>
              <w:shd w:val="clear" w:color="auto" w:fill="FFFFFF"/>
              <w:spacing w:before="80" w:after="80"/>
              <w:rPr>
                <w:rFonts w:eastAsia="Times New Roman" w:cstheme="minorHAnsi"/>
                <w:bCs/>
                <w:lang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7dROZ3h9","properties":{"formattedCitation":"(Kern et al., 2017)","plainCitation":"(Kern et al., 2017)","noteIndex":0},"citationItems":[{"id":1888,"uris":["http://zotero.org/users/7468739/items/TMZA7GL6"],"itemData":{"id":1888,"type":"article-journal","abstract":"Student-athletes experience mental health problems, but they often encounter barriers to seeking help. This study reports findings from the pilot phase of Athletes Connected (AC), a new research and practice program at the University of Michigan addressing mental health and help-seeking behaviors among collegiate student-athletes. Members of the AC team gave presentations consisting of contact-and education-based interventions to every varsity athletic team at a large Division I Midwestern university, along with pre- and postsurvey questionnaires to measure their efficacy. The presentations included an educational overview of mental health, two videos highlighting former student-athletes' struggles with mental illnesses, and a discussion at the end with the former athletes portrayed in the videos. A total of 626 student-athletes completed the pre-and postsurveys. Results indicated significant increases in knowledge and positive attitudes toward mental health and help-seeking. These results suggest that brief contact-and education-based interventions may be helpful in reducing stigma and promoting help-seeking behavior among college student-athletes.","container-title":"Journal of clinical sport psychology","DOI":"10.1123/JCSP.2016-0028","ISSN":"1932-9261","issue":"4","note":"publisher: CHAMPAIGN: Human Kinetics Publ Inc\npublisher-place: CHAMPAIGN","page":"324-336","title":"Athletes connected: Results from a pilot project to address knowledge and attitudes about mental health among college student-athletes","volume":"11","author":[{"family":"Kern","given":"Adam"},{"family":"Heininger","given":"William"},{"family":"Klueh","given":"Emily"},{"family":"Salazar","given":"Stephanie"},{"family":"Hansen","given":"Barbara"},{"family":"Meyer","given":"Trish"},{"family":"Eisenberg","given":"Daniel"}],"issued":{"date-parts":[["2017"]]}}}],"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Kern et al., 2017)</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0CAF3E77" w14:textId="77777777" w:rsidR="00F66D39" w:rsidRPr="003A7A24" w:rsidRDefault="00F66D39" w:rsidP="00F66D39">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39FC1141" w14:textId="008228FC" w:rsidR="00F66D39" w:rsidRPr="003A7A24" w:rsidRDefault="00F66D39" w:rsidP="00F66D39">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162EC308" w14:textId="77777777" w:rsidR="00F66D39" w:rsidRPr="003A7A24" w:rsidRDefault="00F66D39" w:rsidP="00F66D39">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AFCCA46" w14:textId="1C6AFA74" w:rsidR="00F66D39" w:rsidRPr="003A7A24" w:rsidRDefault="00F66D39" w:rsidP="00F66D39">
            <w:pPr>
              <w:spacing w:before="80" w:after="80"/>
              <w:jc w:val="center"/>
              <w:rPr>
                <w:rFonts w:cstheme="minorHAnsi"/>
              </w:rPr>
            </w:pPr>
            <w:r w:rsidRPr="003A7A24">
              <w:rPr>
                <w:rFonts w:cstheme="minorHAnsi"/>
              </w:rPr>
              <w:t>-</w:t>
            </w:r>
          </w:p>
        </w:tc>
        <w:tc>
          <w:tcPr>
            <w:tcW w:w="987" w:type="dxa"/>
            <w:tcBorders>
              <w:top w:val="single" w:sz="4" w:space="0" w:color="auto"/>
              <w:bottom w:val="single" w:sz="4" w:space="0" w:color="auto"/>
            </w:tcBorders>
            <w:shd w:val="clear" w:color="auto" w:fill="auto"/>
          </w:tcPr>
          <w:p w14:paraId="6EE89407" w14:textId="4F1702BE" w:rsidR="00F66D39" w:rsidRPr="003A7A24" w:rsidRDefault="00F66D39" w:rsidP="00F66D39">
            <w:pPr>
              <w:spacing w:before="80" w:after="80"/>
              <w:jc w:val="center"/>
              <w:rPr>
                <w:rFonts w:cstheme="minorHAnsi"/>
              </w:rPr>
            </w:pPr>
            <w:r w:rsidRPr="003A7A24">
              <w:rPr>
                <w:rFonts w:cstheme="minorHAnsi"/>
              </w:rPr>
              <w:t>-</w:t>
            </w:r>
          </w:p>
        </w:tc>
      </w:tr>
    </w:tbl>
    <w:p w14:paraId="3BDEBE2F" w14:textId="77777777" w:rsidR="002B5D43" w:rsidRPr="003A7A24" w:rsidRDefault="002B5D43" w:rsidP="002B5D43">
      <w:pPr>
        <w:rPr>
          <w:rFonts w:cstheme="minorHAnsi"/>
        </w:rPr>
        <w:sectPr w:rsidR="002B5D43" w:rsidRPr="003A7A24" w:rsidSect="00C03564">
          <w:pgSz w:w="12240" w:h="15840"/>
          <w:pgMar w:top="1440" w:right="1440" w:bottom="1440" w:left="1440" w:header="720" w:footer="720" w:gutter="0"/>
          <w:cols w:space="720"/>
          <w:docGrid w:linePitch="360"/>
        </w:sectPr>
      </w:pPr>
    </w:p>
    <w:p w14:paraId="6B32E9C9" w14:textId="18259838" w:rsidR="002B5D43" w:rsidRPr="003A7A24" w:rsidRDefault="00254ADA" w:rsidP="2501FDA5">
      <w:pPr>
        <w:spacing w:after="0" w:line="480" w:lineRule="auto"/>
        <w:jc w:val="center"/>
        <w:rPr>
          <w:b/>
          <w:bCs/>
        </w:rPr>
      </w:pPr>
      <w:r w:rsidRPr="003A7A24">
        <w:rPr>
          <w:rFonts w:cstheme="minorHAnsi"/>
          <w:b/>
        </w:rPr>
        <w:lastRenderedPageBreak/>
        <w:t>Supplementary File</w:t>
      </w:r>
      <w:r w:rsidR="002B5D43" w:rsidRPr="003A7A24">
        <w:rPr>
          <w:b/>
          <w:bCs/>
        </w:rPr>
        <w:t xml:space="preserve"> 1</w:t>
      </w:r>
      <w:r w:rsidR="5C11525E" w:rsidRPr="003A7A24">
        <w:rPr>
          <w:b/>
          <w:bCs/>
        </w:rPr>
        <w:t>0</w:t>
      </w:r>
      <w:r w:rsidR="002B5D43" w:rsidRPr="003A7A24">
        <w:rPr>
          <w:b/>
          <w:bCs/>
        </w:rPr>
        <w:t xml:space="preserve"> Continued</w:t>
      </w:r>
    </w:p>
    <w:tbl>
      <w:tblPr>
        <w:tblStyle w:val="TableGrid"/>
        <w:tblW w:w="931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402"/>
        <w:gridCol w:w="993"/>
        <w:gridCol w:w="1134"/>
        <w:gridCol w:w="1417"/>
        <w:gridCol w:w="1276"/>
        <w:gridCol w:w="987"/>
      </w:tblGrid>
      <w:tr w:rsidR="003A7A24" w:rsidRPr="003A7A24" w14:paraId="43A13AA8" w14:textId="77777777" w:rsidTr="000132AA">
        <w:tc>
          <w:tcPr>
            <w:tcW w:w="3510" w:type="dxa"/>
            <w:gridSpan w:val="2"/>
            <w:tcBorders>
              <w:top w:val="single" w:sz="4" w:space="0" w:color="auto"/>
            </w:tcBorders>
            <w:shd w:val="clear" w:color="auto" w:fill="auto"/>
          </w:tcPr>
          <w:p w14:paraId="4515C689" w14:textId="77777777" w:rsidR="000132AA" w:rsidRPr="003A7A24" w:rsidRDefault="000132AA" w:rsidP="00632F02">
            <w:pPr>
              <w:shd w:val="clear" w:color="auto" w:fill="FFFFFF"/>
              <w:spacing w:before="80" w:after="80"/>
              <w:jc w:val="center"/>
              <w:rPr>
                <w:rFonts w:eastAsia="Times New Roman" w:cstheme="minorHAnsi"/>
                <w:lang w:eastAsia="en-GB"/>
              </w:rPr>
            </w:pPr>
            <w:r w:rsidRPr="003A7A24">
              <w:rPr>
                <w:rFonts w:cstheme="minorHAnsi"/>
              </w:rPr>
              <w:t>Author (s), Year and totals</w:t>
            </w:r>
          </w:p>
        </w:tc>
        <w:tc>
          <w:tcPr>
            <w:tcW w:w="993" w:type="dxa"/>
            <w:tcBorders>
              <w:top w:val="single" w:sz="4" w:space="0" w:color="auto"/>
              <w:bottom w:val="single" w:sz="4" w:space="0" w:color="auto"/>
            </w:tcBorders>
            <w:shd w:val="clear" w:color="auto" w:fill="auto"/>
          </w:tcPr>
          <w:p w14:paraId="6F6E6051" w14:textId="77777777" w:rsidR="000132AA" w:rsidRPr="003A7A24" w:rsidRDefault="000132AA" w:rsidP="00632F02">
            <w:pPr>
              <w:spacing w:before="80" w:after="80"/>
              <w:jc w:val="center"/>
              <w:rPr>
                <w:rFonts w:ascii="Wingdings" w:hAnsi="Wingdings" w:cstheme="minorHAnsi"/>
              </w:rPr>
            </w:pPr>
            <w:r w:rsidRPr="003A7A24">
              <w:rPr>
                <w:rFonts w:cstheme="minorHAnsi"/>
              </w:rPr>
              <w:t>Access</w:t>
            </w:r>
          </w:p>
        </w:tc>
        <w:tc>
          <w:tcPr>
            <w:tcW w:w="1134" w:type="dxa"/>
            <w:tcBorders>
              <w:top w:val="single" w:sz="4" w:space="0" w:color="auto"/>
              <w:bottom w:val="single" w:sz="4" w:space="0" w:color="auto"/>
            </w:tcBorders>
            <w:shd w:val="clear" w:color="auto" w:fill="auto"/>
          </w:tcPr>
          <w:p w14:paraId="7871E880" w14:textId="77777777" w:rsidR="000132AA" w:rsidRPr="003A7A24" w:rsidRDefault="000132AA" w:rsidP="00632F02">
            <w:pPr>
              <w:spacing w:before="80" w:after="80"/>
              <w:jc w:val="center"/>
              <w:rPr>
                <w:rFonts w:ascii="Wingdings" w:hAnsi="Wingdings" w:cstheme="minorHAnsi"/>
              </w:rPr>
            </w:pPr>
            <w:r w:rsidRPr="003A7A24">
              <w:rPr>
                <w:rFonts w:cstheme="minorHAnsi"/>
              </w:rPr>
              <w:t>Attitudes</w:t>
            </w:r>
          </w:p>
        </w:tc>
        <w:tc>
          <w:tcPr>
            <w:tcW w:w="1417" w:type="dxa"/>
            <w:tcBorders>
              <w:top w:val="single" w:sz="4" w:space="0" w:color="auto"/>
              <w:bottom w:val="single" w:sz="4" w:space="0" w:color="auto"/>
            </w:tcBorders>
            <w:shd w:val="clear" w:color="auto" w:fill="auto"/>
          </w:tcPr>
          <w:p w14:paraId="44F1780D" w14:textId="77777777" w:rsidR="000132AA" w:rsidRPr="003A7A24" w:rsidRDefault="000132AA" w:rsidP="00632F02">
            <w:pPr>
              <w:spacing w:before="80" w:after="80"/>
              <w:jc w:val="center"/>
              <w:rPr>
                <w:rFonts w:ascii="Wingdings" w:hAnsi="Wingdings" w:cstheme="minorHAnsi"/>
              </w:rPr>
            </w:pPr>
            <w:r w:rsidRPr="003A7A24">
              <w:rPr>
                <w:rFonts w:cstheme="minorHAnsi"/>
              </w:rPr>
              <w:t>Experiences</w:t>
            </w:r>
          </w:p>
        </w:tc>
        <w:tc>
          <w:tcPr>
            <w:tcW w:w="1276" w:type="dxa"/>
            <w:tcBorders>
              <w:top w:val="single" w:sz="4" w:space="0" w:color="auto"/>
              <w:bottom w:val="single" w:sz="4" w:space="0" w:color="auto"/>
            </w:tcBorders>
            <w:shd w:val="clear" w:color="auto" w:fill="auto"/>
          </w:tcPr>
          <w:p w14:paraId="7E9766CE" w14:textId="77777777" w:rsidR="000132AA" w:rsidRPr="003A7A24" w:rsidRDefault="000132AA" w:rsidP="00632F02">
            <w:pPr>
              <w:spacing w:before="80" w:after="80"/>
              <w:jc w:val="center"/>
              <w:rPr>
                <w:rFonts w:ascii="Wingdings" w:hAnsi="Wingdings" w:cstheme="minorHAnsi"/>
              </w:rPr>
            </w:pPr>
            <w:r w:rsidRPr="003A7A24">
              <w:rPr>
                <w:rFonts w:cstheme="minorHAnsi"/>
              </w:rPr>
              <w:t>Formal</w:t>
            </w:r>
          </w:p>
        </w:tc>
        <w:tc>
          <w:tcPr>
            <w:tcW w:w="987" w:type="dxa"/>
            <w:tcBorders>
              <w:top w:val="single" w:sz="4" w:space="0" w:color="auto"/>
              <w:bottom w:val="single" w:sz="4" w:space="0" w:color="auto"/>
            </w:tcBorders>
            <w:shd w:val="clear" w:color="auto" w:fill="auto"/>
          </w:tcPr>
          <w:p w14:paraId="114FF61C" w14:textId="77777777" w:rsidR="000132AA" w:rsidRPr="003A7A24" w:rsidRDefault="000132AA" w:rsidP="00632F02">
            <w:pPr>
              <w:spacing w:before="80" w:after="80"/>
              <w:jc w:val="center"/>
              <w:rPr>
                <w:rFonts w:ascii="Wingdings" w:hAnsi="Wingdings" w:cstheme="minorHAnsi"/>
              </w:rPr>
            </w:pPr>
            <w:r w:rsidRPr="003A7A24">
              <w:rPr>
                <w:rFonts w:cstheme="minorHAnsi"/>
              </w:rPr>
              <w:t>Semi-formal</w:t>
            </w:r>
          </w:p>
        </w:tc>
      </w:tr>
      <w:tr w:rsidR="003A7A24" w:rsidRPr="003A7A24" w14:paraId="6D72092C" w14:textId="77777777" w:rsidTr="008E1839">
        <w:trPr>
          <w:gridBefore w:val="1"/>
          <w:wBefore w:w="108" w:type="dxa"/>
        </w:trPr>
        <w:tc>
          <w:tcPr>
            <w:tcW w:w="3402" w:type="dxa"/>
            <w:tcBorders>
              <w:top w:val="single" w:sz="4" w:space="0" w:color="auto"/>
              <w:bottom w:val="single" w:sz="4" w:space="0" w:color="auto"/>
            </w:tcBorders>
            <w:shd w:val="clear" w:color="auto" w:fill="auto"/>
          </w:tcPr>
          <w:p w14:paraId="0317ADA0" w14:textId="7AAAFB37" w:rsidR="000132AA" w:rsidRPr="003A7A24" w:rsidRDefault="000132AA" w:rsidP="004756D5">
            <w:pPr>
              <w:shd w:val="clear" w:color="auto" w:fill="FFFFFF"/>
              <w:spacing w:before="80" w:after="80"/>
              <w:rPr>
                <w:rFonts w:eastAsia="Times New Roman" w:cstheme="minorHAnsi"/>
                <w:lang w:val="en-GB" w:eastAsia="en-GB"/>
              </w:rPr>
            </w:pPr>
          </w:p>
        </w:tc>
        <w:tc>
          <w:tcPr>
            <w:tcW w:w="5807" w:type="dxa"/>
            <w:gridSpan w:val="5"/>
            <w:tcBorders>
              <w:top w:val="single" w:sz="4" w:space="0" w:color="auto"/>
              <w:bottom w:val="single" w:sz="4" w:space="0" w:color="auto"/>
            </w:tcBorders>
            <w:shd w:val="clear" w:color="auto" w:fill="auto"/>
          </w:tcPr>
          <w:p w14:paraId="1247F440" w14:textId="55086F41" w:rsidR="000132AA" w:rsidRPr="003A7A24" w:rsidRDefault="000132AA" w:rsidP="004756D5">
            <w:pPr>
              <w:spacing w:before="80" w:after="80"/>
              <w:jc w:val="center"/>
              <w:rPr>
                <w:rFonts w:cstheme="minorHAnsi"/>
              </w:rPr>
            </w:pPr>
            <w:r w:rsidRPr="003A7A24">
              <w:rPr>
                <w:rFonts w:cstheme="minorHAnsi"/>
              </w:rPr>
              <w:t>Intervention studies</w:t>
            </w:r>
          </w:p>
        </w:tc>
      </w:tr>
      <w:tr w:rsidR="003A7A24" w:rsidRPr="003A7A24" w14:paraId="09BE749A" w14:textId="77777777" w:rsidTr="000132AA">
        <w:tc>
          <w:tcPr>
            <w:tcW w:w="3510" w:type="dxa"/>
            <w:gridSpan w:val="2"/>
            <w:tcBorders>
              <w:top w:val="single" w:sz="4" w:space="0" w:color="auto"/>
              <w:bottom w:val="single" w:sz="4" w:space="0" w:color="auto"/>
            </w:tcBorders>
            <w:shd w:val="clear" w:color="auto" w:fill="auto"/>
          </w:tcPr>
          <w:p w14:paraId="0EF7F1DE" w14:textId="77777777" w:rsidR="000132AA" w:rsidRPr="003A7A24" w:rsidRDefault="000132AA" w:rsidP="00632F02">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pnXS0302","properties":{"formattedCitation":"(Martin et al., 2020)","plainCitation":"(Martin et al., 2020)","noteIndex":0},"citationItems":[{"id":1310,"uris":["http://zotero.org/users/7468739/items/YTA5DKHA"],"itemData":{"id":1310,"type":"article-journal","abstract":"Athletes experience elevated risk for eating pathology (EP), but evidence lower levels of help seeking for EP than the general population. Indeed, athletes experience general (e.g., stigma) and athlete-specific (e.g., “push past physical and mental pain” attitude) barriers to help-seeking. Although general mental health help-seeking interventions have improved help seeking outcomes in athlete samples, no study has developed an intervention to increase EP help-seeking among athletes. The current study examined the effects of a 75-min mental health literacy and stigma reduction intervention among 107 collegiate athletes (54.2% female) randomly assigned to an intervention or control group. All athletes completed measures of help-seeking stigma, attitudes, intentions, and behavior at baseline, post-intervention, and six-week follow-up. At post-intervention, the intervention group demonstrated significant improvements in attitudes and intentions towards seeking help for EP and general mental health, relative to the control group. No significant differences in stigma were found between the groups. At six-week follow-up, the intervention group demonstrated higher rates of help-seeking and/or referring a friend for help than the control group. However, sustained improvements in help-seeking attitudes and intentions were not present in the intervention group compared to the control group, apart from EP help-seeking attitudes. Findings support the effectiveness of a customized intervention to improve EP help-seeking variables among athletes.","container-title":"Psychology of Sport and Exercise","DOI":"10.1016/j.psychsport.2020.101731","ISSN":"14690292","note":"publisher: Elsevier Ltd\nCitation Key: Martin2020a","page":"101731","title":"Increasing help-seeking for eating pathology among collegiate athletes: An examination of a novel, customized intervention","volume":"50","author":[{"family":"Martin","given":"Shelby J."},{"family":"Saulnier","given":"Kevin G."},{"family":"Horvath","given":"Sarah A."},{"family":"Anderson","given":"Timothy"}],"accessed":{"date-parts":[["2021",5,24]]},"issued":{"date-parts":[["2020",9,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artin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9068AAB" w14:textId="77777777" w:rsidR="000132AA" w:rsidRPr="003A7A24" w:rsidRDefault="000132AA" w:rsidP="00632F02">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B02A4B9"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5F764EE8"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8BE044E"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0CB7FF01"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r>
      <w:tr w:rsidR="003A7A24" w:rsidRPr="003A7A24" w14:paraId="08DA7681" w14:textId="77777777" w:rsidTr="000132AA">
        <w:tc>
          <w:tcPr>
            <w:tcW w:w="3510" w:type="dxa"/>
            <w:gridSpan w:val="2"/>
            <w:tcBorders>
              <w:top w:val="single" w:sz="4" w:space="0" w:color="auto"/>
              <w:bottom w:val="single" w:sz="4" w:space="0" w:color="auto"/>
            </w:tcBorders>
            <w:shd w:val="clear" w:color="auto" w:fill="auto"/>
          </w:tcPr>
          <w:p w14:paraId="6A8BE400" w14:textId="77777777" w:rsidR="000132AA" w:rsidRPr="003A7A24" w:rsidRDefault="000132AA" w:rsidP="00632F02">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VGRQhWA1","properties":{"formattedCitation":"(O\\uc0\\u8217{}Keeffe, Ch\\uc0\\u233{}illeachair, et al., 2023)","plainCitation":"(O’Keeffe, Chéilleachair, et al., 2023)","noteIndex":0},"citationItems":[{"id":2057,"uris":["http://zotero.org/users/7468739/items/JDWEJI8V"],"itemData":{"id":2057,"type":"article-journal","container-title":"Journal of athletic training","DOI":"10.4085/1062-6050-0463.22","ISSN":"1938-162X","note":"PMID: 36913633\npublisher: J Athl Train","title":"The design and implementation of a novel mental health literacy educational intervention program in Gaelic footballers","URL":"https://pubmed.ncbi.nlm.nih.gov/36913633/","author":[{"family":"O'Keeffe","given":"Sinéad"},{"family":"Chéilleachair","given":"Niamh Ní"},{"family":"O'Hagan","given":"Anna Donnla"},{"family":"Campbell","given":"Mark"},{"family":"O'Connor","given":"Siobhán"}],"accessed":{"date-parts":[["2023",5,6]]},"issued":{"date-parts":[["2023",3,14]]}}}],"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Keeffe, Chéilleachair,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13B6CCB6" w14:textId="77777777" w:rsidR="000132AA" w:rsidRPr="003A7A24" w:rsidRDefault="000132AA" w:rsidP="00632F02">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66D82D7E"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0E5630A4" w14:textId="77777777" w:rsidR="000132AA" w:rsidRPr="003A7A24" w:rsidRDefault="000132AA" w:rsidP="00632F02">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1B94AC57"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31A45841" w14:textId="77777777" w:rsidR="000132AA" w:rsidRPr="003A7A24" w:rsidRDefault="000132AA" w:rsidP="00632F02">
            <w:pPr>
              <w:spacing w:before="80" w:after="80"/>
              <w:jc w:val="center"/>
              <w:rPr>
                <w:rFonts w:cstheme="minorHAnsi"/>
              </w:rPr>
            </w:pPr>
          </w:p>
        </w:tc>
      </w:tr>
      <w:tr w:rsidR="003A7A24" w:rsidRPr="003A7A24" w14:paraId="340B1EBB" w14:textId="77777777" w:rsidTr="000132AA">
        <w:tc>
          <w:tcPr>
            <w:tcW w:w="3510" w:type="dxa"/>
            <w:gridSpan w:val="2"/>
            <w:tcBorders>
              <w:top w:val="single" w:sz="4" w:space="0" w:color="auto"/>
              <w:bottom w:val="single" w:sz="4" w:space="0" w:color="auto"/>
            </w:tcBorders>
            <w:shd w:val="clear" w:color="auto" w:fill="auto"/>
          </w:tcPr>
          <w:p w14:paraId="4000F1E1" w14:textId="77777777" w:rsidR="000132AA" w:rsidRPr="003A7A24" w:rsidRDefault="000132AA" w:rsidP="00632F02">
            <w:pPr>
              <w:shd w:val="clear" w:color="auto" w:fill="FFFFFF"/>
              <w:spacing w:before="80" w:after="80"/>
              <w:rPr>
                <w:rFonts w:eastAsia="Times New Roman" w:cstheme="minorHAnsi"/>
                <w:lang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2u7XdDd6","properties":{"formattedCitation":"(Oftadeh-Moghadam et al., 2023)","plainCitation":"(Oftadeh-Moghadam et al., 2023)","noteIndex":0},"citationItems":[{"id":3010,"uris":["http://zotero.org/users/7468739/items/5EE9DYSB"],"itemData":{"id":3010,"type":"article-journal","abstract":"This feasibility study aimed to evaluate the effectiveness of an educational intervention on stigma toward mental health symptoms and disorders, mental health literacy, and help-seeking intentions among U.K. semielite women rugby players. Seven semielite women rugby players participated. An A-B-A single-case experimental research design was used to assess stigma toward mental health symptoms and disorders, mental health literacy, and help-seeking intentions at baseline, intervention, and follow-up phases. The intervention was successful in enhancing the players’ mental health literacy and reducing stigmatizing attitudes toward seeking professional psychological help. Acknowledging the study’s small sample size, the findings revealed that there is a need for scaffolding to support future developments, advancements, and maintenance of mental health support in women’s rugby. Practical implications of future findings from a larger-scale study may lead to policy reformation across the game to inform and improve systemic mental health support for women rugby players.","container-title":"The Sport Psychologist","DOI":"10.1123/tsp.2022-0142","issue":"2","language":"en","note":"section: The Sport Psychologist","source":"journals.humankinetics.com","title":"Mental health literacy intervention to reduce stigma toward mental health symptoms and disorders in women rugby players: A feasibility study","title-short":"Mental health literacy intervention to reduce stigma toward mental health symptoms and disorders in women rugby players","URL":"https://journals.humankinetics.com/view/journals/tsp/37/2/article-p119.xml","volume":"37","author":[{"family":"Oftadeh-Moghadam","given":"Shakiba"},{"family":"Weston","given":"Neil"},{"family":"Gorczynski","given":"Paul"}],"accessed":{"date-parts":[["2024",6,15]]},"issued":{"date-parts":[["2023",5,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Oftadeh-Moghadam et al., 2023)</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F4C155C" w14:textId="77777777" w:rsidR="000132AA" w:rsidRPr="003A7A24" w:rsidRDefault="000132AA" w:rsidP="00632F02">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24DC5559" w14:textId="77777777" w:rsidR="000132AA" w:rsidRPr="003A7A24" w:rsidRDefault="000132AA" w:rsidP="00632F02">
            <w:pPr>
              <w:spacing w:before="80" w:after="80"/>
              <w:jc w:val="center"/>
              <w:rPr>
                <w:rFonts w:ascii="Wingdings" w:hAnsi="Wingding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33C2F29A" w14:textId="77777777" w:rsidR="000132AA" w:rsidRPr="003A7A24" w:rsidRDefault="000132AA" w:rsidP="00632F02">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58E1CB6C" w14:textId="77777777" w:rsidR="000132AA" w:rsidRPr="003A7A24" w:rsidRDefault="000132AA" w:rsidP="00632F02">
            <w:pPr>
              <w:spacing w:before="80" w:after="80"/>
              <w:jc w:val="center"/>
              <w:rPr>
                <w:rFonts w:ascii="Wingdings" w:hAnsi="Wingding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6945C107" w14:textId="77777777" w:rsidR="000132AA" w:rsidRPr="003A7A24" w:rsidRDefault="000132AA" w:rsidP="00632F02">
            <w:pPr>
              <w:spacing w:before="80" w:after="80"/>
              <w:jc w:val="center"/>
              <w:rPr>
                <w:rFonts w:cstheme="minorHAnsi"/>
              </w:rPr>
            </w:pPr>
          </w:p>
        </w:tc>
      </w:tr>
      <w:tr w:rsidR="003A7A24" w:rsidRPr="003A7A24" w14:paraId="70888F94" w14:textId="77777777" w:rsidTr="000132AA">
        <w:tc>
          <w:tcPr>
            <w:tcW w:w="3510" w:type="dxa"/>
            <w:gridSpan w:val="2"/>
            <w:tcBorders>
              <w:top w:val="single" w:sz="4" w:space="0" w:color="auto"/>
              <w:bottom w:val="single" w:sz="4" w:space="0" w:color="auto"/>
            </w:tcBorders>
            <w:shd w:val="clear" w:color="auto" w:fill="auto"/>
          </w:tcPr>
          <w:p w14:paraId="29A6C912" w14:textId="77777777" w:rsidR="000132AA" w:rsidRPr="003A7A24" w:rsidRDefault="000132AA" w:rsidP="00632F02">
            <w:pPr>
              <w:spacing w:before="80" w:after="80"/>
              <w:rPr>
                <w:rFonts w:cstheme="minorHAnsi"/>
                <w:b/>
                <w:bCs/>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g05o5W2l","properties":{"formattedCitation":"(Van Raalte et al., 2015)","plainCitation":"(Van Raalte et al., 2015)","noteIndex":0},"citationItems":[{"id":1906,"uris":["http://zotero.org/users/7468739/items/W5P6AACZ"],"itemData":{"id":1906,"type":"article-journal","abstract":"Physically and mentally healthy student-athletes are in a good position to thrive academically, socially, and athletically. Unfortunately, many student-athletes fail to get the mental health help they need due to factors such as lack of knowledge and mental health stigma. The purpose of this research was to create and evaluate a multimedia, interactive website (www.SupportForSport.org) to enable student-athletes to gain the necessary knowledge and confidence to make effective mental health referrals. Study 1 was conducted to determine if the website functioned as intended. In Study 2, 27 intercollegiate athletic directors and coaches evaluated the website. Their favorable evaluations led to Study 3, a controlled field trial with a national sample of 153 student-athletes. Results indicated that viewing the www.SupportForSport.org site resulted in enhanced mental health referral knowledge and efficacy relative to a control group. These results suggest that tailored online programming can affect outcomes for student-athletes across geographic regions and resource availability levels.","container-title":"Journal of clinical sport psychology","DOI":"10.1123/jcsp.2015-0011","ISSN":"1932-9261","issue":"3","note":"publisher: CHAMPAIGN: Human Kinetics Publ Inc\npublisher-place: CHAMPAIGN","page":"197-212","title":"Mental health referral for student-athletes: Web-based education and training","volume":"9","author":[{"family":"Van Raalte","given":"Judy L"},{"family":"Andrews","given":"Staci"},{"family":"Cornelius","given":"Allen E"},{"family":"Diehl","given":"Nancy S"},{"family":"Brewer","given":"Britton W"}],"issued":{"date-parts":[["2015"]]}}}],"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Van Raalte et al., 2015)</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E7C88E8"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A9D3687" w14:textId="77777777" w:rsidR="000132AA" w:rsidRPr="003A7A24" w:rsidRDefault="000132AA" w:rsidP="00632F02">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4C419177" w14:textId="77777777" w:rsidR="000132AA" w:rsidRPr="003A7A24" w:rsidRDefault="000132AA" w:rsidP="00632F02">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A765375" w14:textId="77777777" w:rsidR="000132AA" w:rsidRPr="003A7A24" w:rsidRDefault="000132AA" w:rsidP="00632F02">
            <w:pPr>
              <w:spacing w:before="80" w:after="80"/>
              <w:jc w:val="center"/>
              <w:rPr>
                <w:rFonts w:cstheme="minorHAnsi"/>
              </w:rPr>
            </w:pPr>
            <w:r w:rsidRPr="003A7A24">
              <w:rPr>
                <w:rFonts w:ascii="Wingdings" w:hAnsi="Wingdings" w:cstheme="minorHAnsi"/>
              </w:rPr>
              <w:t>ü</w:t>
            </w:r>
          </w:p>
        </w:tc>
        <w:tc>
          <w:tcPr>
            <w:tcW w:w="987" w:type="dxa"/>
            <w:tcBorders>
              <w:top w:val="single" w:sz="4" w:space="0" w:color="auto"/>
              <w:bottom w:val="single" w:sz="4" w:space="0" w:color="auto"/>
            </w:tcBorders>
            <w:shd w:val="clear" w:color="auto" w:fill="auto"/>
          </w:tcPr>
          <w:p w14:paraId="786C5F15" w14:textId="77777777" w:rsidR="000132AA" w:rsidRPr="003A7A24" w:rsidRDefault="000132AA" w:rsidP="00632F02">
            <w:pPr>
              <w:spacing w:before="80" w:after="80"/>
              <w:jc w:val="center"/>
              <w:rPr>
                <w:rFonts w:cstheme="minorHAnsi"/>
              </w:rPr>
            </w:pPr>
          </w:p>
        </w:tc>
      </w:tr>
      <w:tr w:rsidR="003A7A24" w:rsidRPr="003A7A24" w14:paraId="25F34BE7" w14:textId="77777777" w:rsidTr="000132AA">
        <w:tc>
          <w:tcPr>
            <w:tcW w:w="3510" w:type="dxa"/>
            <w:gridSpan w:val="2"/>
            <w:tcBorders>
              <w:top w:val="single" w:sz="4" w:space="0" w:color="auto"/>
              <w:bottom w:val="single" w:sz="4" w:space="0" w:color="auto"/>
            </w:tcBorders>
            <w:shd w:val="clear" w:color="auto" w:fill="auto"/>
          </w:tcPr>
          <w:p w14:paraId="41F910C9" w14:textId="77777777" w:rsidR="000132AA" w:rsidRPr="003A7A24" w:rsidRDefault="000132AA" w:rsidP="00632F02">
            <w:pPr>
              <w:shd w:val="clear" w:color="auto" w:fill="FFFFFF"/>
              <w:spacing w:before="80" w:after="80"/>
              <w:rPr>
                <w:rFonts w:cstheme="minorHAnsi"/>
              </w:rPr>
            </w:pPr>
            <w:r w:rsidRPr="003A7A24">
              <w:rPr>
                <w:rFonts w:cstheme="minorHAnsi"/>
              </w:rPr>
              <w:t>Total for interventions (n, %):</w:t>
            </w:r>
          </w:p>
        </w:tc>
        <w:tc>
          <w:tcPr>
            <w:tcW w:w="993" w:type="dxa"/>
            <w:tcBorders>
              <w:top w:val="single" w:sz="4" w:space="0" w:color="auto"/>
              <w:bottom w:val="single" w:sz="4" w:space="0" w:color="auto"/>
            </w:tcBorders>
            <w:shd w:val="clear" w:color="auto" w:fill="auto"/>
          </w:tcPr>
          <w:p w14:paraId="0B05B7C7" w14:textId="08AC06BF" w:rsidR="000132AA" w:rsidRPr="003A7A24" w:rsidRDefault="000132AA" w:rsidP="00632F02">
            <w:pPr>
              <w:spacing w:before="80" w:after="80"/>
              <w:jc w:val="center"/>
              <w:rPr>
                <w:rFonts w:cstheme="minorHAnsi"/>
              </w:rPr>
            </w:pPr>
            <w:r w:rsidRPr="003A7A24">
              <w:rPr>
                <w:rFonts w:cstheme="minorHAnsi"/>
              </w:rPr>
              <w:t xml:space="preserve">2 </w:t>
            </w:r>
            <w:r w:rsidR="00452679" w:rsidRPr="003A7A24">
              <w:rPr>
                <w:rFonts w:cstheme="minorHAnsi"/>
              </w:rPr>
              <w:t>(15.4)</w:t>
            </w:r>
          </w:p>
        </w:tc>
        <w:tc>
          <w:tcPr>
            <w:tcW w:w="1134" w:type="dxa"/>
            <w:tcBorders>
              <w:top w:val="single" w:sz="4" w:space="0" w:color="auto"/>
              <w:bottom w:val="single" w:sz="4" w:space="0" w:color="auto"/>
            </w:tcBorders>
            <w:shd w:val="clear" w:color="auto" w:fill="auto"/>
          </w:tcPr>
          <w:p w14:paraId="75680F14" w14:textId="18F84C33" w:rsidR="000132AA" w:rsidRPr="003A7A24" w:rsidRDefault="000132AA" w:rsidP="00632F02">
            <w:pPr>
              <w:spacing w:before="80" w:after="80"/>
              <w:jc w:val="center"/>
              <w:rPr>
                <w:rFonts w:cstheme="minorHAnsi"/>
              </w:rPr>
            </w:pPr>
            <w:r w:rsidRPr="003A7A24">
              <w:rPr>
                <w:rFonts w:cstheme="minorHAnsi"/>
              </w:rPr>
              <w:t>1</w:t>
            </w:r>
            <w:r w:rsidR="00E25D29" w:rsidRPr="003A7A24">
              <w:rPr>
                <w:rFonts w:cstheme="minorHAnsi"/>
              </w:rPr>
              <w:t>1</w:t>
            </w:r>
            <w:r w:rsidR="00C70169" w:rsidRPr="003A7A24">
              <w:rPr>
                <w:rFonts w:cstheme="minorHAnsi"/>
              </w:rPr>
              <w:t xml:space="preserve"> (84.6)</w:t>
            </w:r>
          </w:p>
        </w:tc>
        <w:tc>
          <w:tcPr>
            <w:tcW w:w="1417" w:type="dxa"/>
            <w:tcBorders>
              <w:top w:val="single" w:sz="4" w:space="0" w:color="auto"/>
              <w:bottom w:val="single" w:sz="4" w:space="0" w:color="auto"/>
            </w:tcBorders>
            <w:shd w:val="clear" w:color="auto" w:fill="auto"/>
          </w:tcPr>
          <w:p w14:paraId="34175E8A" w14:textId="03EE17A8" w:rsidR="000132AA" w:rsidRPr="003A7A24" w:rsidRDefault="000132AA" w:rsidP="00632F02">
            <w:pPr>
              <w:spacing w:before="80" w:after="80"/>
              <w:jc w:val="center"/>
              <w:rPr>
                <w:rFonts w:cstheme="minorHAnsi"/>
              </w:rPr>
            </w:pPr>
            <w:r w:rsidRPr="003A7A24">
              <w:rPr>
                <w:rFonts w:cstheme="minorHAnsi"/>
              </w:rPr>
              <w:t>3</w:t>
            </w:r>
            <w:r w:rsidR="00C70169" w:rsidRPr="003A7A24">
              <w:rPr>
                <w:rFonts w:cstheme="minorHAnsi"/>
              </w:rPr>
              <w:t xml:space="preserve"> (23.1)</w:t>
            </w:r>
          </w:p>
        </w:tc>
        <w:tc>
          <w:tcPr>
            <w:tcW w:w="1276" w:type="dxa"/>
            <w:tcBorders>
              <w:top w:val="single" w:sz="4" w:space="0" w:color="auto"/>
              <w:bottom w:val="single" w:sz="4" w:space="0" w:color="auto"/>
            </w:tcBorders>
            <w:shd w:val="clear" w:color="auto" w:fill="auto"/>
          </w:tcPr>
          <w:p w14:paraId="7F9299BD" w14:textId="335FBC1A" w:rsidR="000132AA" w:rsidRPr="003A7A24" w:rsidRDefault="000132AA" w:rsidP="00632F02">
            <w:pPr>
              <w:spacing w:before="80" w:after="80"/>
              <w:jc w:val="center"/>
              <w:rPr>
                <w:rFonts w:cstheme="minorHAnsi"/>
              </w:rPr>
            </w:pPr>
            <w:r w:rsidRPr="003A7A24">
              <w:rPr>
                <w:rFonts w:cstheme="minorHAnsi"/>
              </w:rPr>
              <w:t>1</w:t>
            </w:r>
            <w:r w:rsidR="00BD609F" w:rsidRPr="003A7A24">
              <w:rPr>
                <w:rFonts w:cstheme="minorHAnsi"/>
              </w:rPr>
              <w:t>2</w:t>
            </w:r>
            <w:r w:rsidR="00284E18" w:rsidRPr="003A7A24">
              <w:rPr>
                <w:rFonts w:cstheme="minorHAnsi"/>
              </w:rPr>
              <w:t xml:space="preserve"> (92.3)</w:t>
            </w:r>
          </w:p>
        </w:tc>
        <w:tc>
          <w:tcPr>
            <w:tcW w:w="987" w:type="dxa"/>
            <w:tcBorders>
              <w:top w:val="single" w:sz="4" w:space="0" w:color="auto"/>
              <w:bottom w:val="single" w:sz="4" w:space="0" w:color="auto"/>
            </w:tcBorders>
            <w:shd w:val="clear" w:color="auto" w:fill="auto"/>
          </w:tcPr>
          <w:p w14:paraId="3620DE0C" w14:textId="1AE69EF8" w:rsidR="000132AA" w:rsidRPr="003A7A24" w:rsidRDefault="000132AA" w:rsidP="00632F02">
            <w:pPr>
              <w:spacing w:before="80" w:after="80"/>
              <w:jc w:val="center"/>
              <w:rPr>
                <w:rFonts w:cstheme="minorHAnsi"/>
              </w:rPr>
            </w:pPr>
            <w:r w:rsidRPr="003A7A24">
              <w:rPr>
                <w:rFonts w:cstheme="minorHAnsi"/>
              </w:rPr>
              <w:t>3</w:t>
            </w:r>
            <w:r w:rsidR="00A336E9" w:rsidRPr="003A7A24">
              <w:rPr>
                <w:rFonts w:cstheme="minorHAnsi"/>
              </w:rPr>
              <w:t xml:space="preserve"> (23.1)</w:t>
            </w:r>
          </w:p>
        </w:tc>
      </w:tr>
      <w:tr w:rsidR="003A7A24" w:rsidRPr="003A7A24" w14:paraId="6CF7DD6C" w14:textId="77777777" w:rsidTr="00483476">
        <w:trPr>
          <w:gridBefore w:val="1"/>
          <w:wBefore w:w="108" w:type="dxa"/>
        </w:trPr>
        <w:tc>
          <w:tcPr>
            <w:tcW w:w="3402" w:type="dxa"/>
            <w:tcBorders>
              <w:top w:val="single" w:sz="4" w:space="0" w:color="auto"/>
              <w:bottom w:val="single" w:sz="4" w:space="0" w:color="auto"/>
            </w:tcBorders>
            <w:shd w:val="clear" w:color="auto" w:fill="auto"/>
          </w:tcPr>
          <w:p w14:paraId="4AD6D997" w14:textId="0B493D04" w:rsidR="000132AA" w:rsidRPr="003A7A24" w:rsidRDefault="000132AA" w:rsidP="004756D5">
            <w:pPr>
              <w:shd w:val="clear" w:color="auto" w:fill="FFFFFF"/>
              <w:spacing w:before="80" w:after="80"/>
              <w:rPr>
                <w:rFonts w:eastAsia="Times New Roman" w:cstheme="minorHAnsi"/>
                <w:lang w:val="en-GB" w:eastAsia="en-GB"/>
              </w:rPr>
            </w:pPr>
          </w:p>
        </w:tc>
        <w:tc>
          <w:tcPr>
            <w:tcW w:w="5807" w:type="dxa"/>
            <w:gridSpan w:val="5"/>
            <w:tcBorders>
              <w:top w:val="single" w:sz="4" w:space="0" w:color="auto"/>
              <w:bottom w:val="single" w:sz="4" w:space="0" w:color="auto"/>
            </w:tcBorders>
            <w:shd w:val="clear" w:color="auto" w:fill="auto"/>
          </w:tcPr>
          <w:p w14:paraId="6ACA464D" w14:textId="287FAB4E" w:rsidR="000132AA" w:rsidRPr="003A7A24" w:rsidRDefault="000132AA" w:rsidP="004756D5">
            <w:pPr>
              <w:spacing w:before="80" w:after="80"/>
              <w:jc w:val="center"/>
              <w:rPr>
                <w:rFonts w:cstheme="minorHAnsi"/>
              </w:rPr>
            </w:pPr>
            <w:r w:rsidRPr="003A7A24">
              <w:rPr>
                <w:rFonts w:cstheme="minorHAnsi"/>
              </w:rPr>
              <w:t>Systematic reviews</w:t>
            </w:r>
          </w:p>
        </w:tc>
      </w:tr>
      <w:tr w:rsidR="003A7A24" w:rsidRPr="003A7A24" w14:paraId="33B1E123" w14:textId="77777777" w:rsidTr="000132AA">
        <w:trPr>
          <w:gridBefore w:val="1"/>
          <w:wBefore w:w="108" w:type="dxa"/>
        </w:trPr>
        <w:tc>
          <w:tcPr>
            <w:tcW w:w="3402" w:type="dxa"/>
            <w:tcBorders>
              <w:top w:val="single" w:sz="4" w:space="0" w:color="auto"/>
              <w:bottom w:val="single" w:sz="4" w:space="0" w:color="auto"/>
            </w:tcBorders>
            <w:shd w:val="clear" w:color="auto" w:fill="auto"/>
          </w:tcPr>
          <w:p w14:paraId="7BF67656" w14:textId="29398024" w:rsidR="000132AA" w:rsidRPr="003A7A24" w:rsidRDefault="000132AA" w:rsidP="000132AA">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ewzRlVb4","properties":{"formattedCitation":"(Bu et al., 2020)","plainCitation":"(Bu et al., 2020)","noteIndex":0},"citationItems":[{"id":1021,"uris":["http://zotero.org/users/7468739/items/AK7XVXSP"],"itemData":{"id":1021,"type":"article-journal","abstract":"Mental health literacy (MHL) is recognised as a major factor in whether athletes seek help when they experience mental health difficulties. Therefore, the current study aimed to provide a systematic review of the effectiveness of MHL training programmes in improving mental health knowledge and help-seeking and reducing stigma among athletes. To identify intervention studies of MHL programmes, five electronic databases were systematically searched for articles published before May 2020. The selection procedure was based on the Preferred Reporting Items for Systematic Reviews and Meta-Analyses (PRISMA) guidelines. All kinds of study designs were included. Effect sizes were calculated for mental health knowledge, stigma reduction and help-seeking attitudes, intentions and behaviours. Risk of bias was assessed for each study using the Cochrane tool and the Newcastle–Ottawa quality assessment scale. Five studies (1239 participants in total) were selected for review. Overall, either small or medium effects were found for mental health knowledge, stigma reduction, help-seeking attitudes, and intentions for post-and follow-up interventions, whereas a null effect was found in help-seeking behaviours for both post-and follow-up interventions. Furthermore, three studies had a low risk of bias, and two had a high risk of bias. MHL interventions can enhance help-seeking attitudes and intentions and mental health knowledge and reduce stigma but do not increase help-seeking behaviours for now. Further studies should evaluate interventions to enhance help-seeking behaviours. Furthermore, the methodological quality of studies, including randomized controlled trials and other designs, should be improved in future research.","container-title":"International Journal of Environmental Research and Public Health","DOI":"10.3390/ijerph17197263","ISSN":"16604601","issue":"19","note":"PMID: 33020448\npublisher: MDPI AG\nCitation Key: Bu2020","page":"7263","title":"Mental health literacy intervention on help-seeking in athletes: A systematic review","URL":"www.mdpi.com/journal/ijerph","volume":"17","author":[{"family":"Bu","given":"Danran"},{"family":"Chung","given":"Pak Kwong"},{"family":"Zhang","given":"Chun Qing"},{"family":"Liu","given":"Jingdong"},{"family":"Wang","given":"Xiang"}],"accessed":{"date-parts":[["2021",5,24]]},"issued":{"date-parts":[["2020",10,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Bu et al., 2020)</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3926B60E" w14:textId="77777777" w:rsidR="000132AA" w:rsidRPr="003A7A24" w:rsidRDefault="000132AA" w:rsidP="000132AA">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1D2317D2" w14:textId="1DF5C058"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65599DF" w14:textId="77E0AC95"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7CFCDDE5" w14:textId="0149CE50" w:rsidR="000132AA" w:rsidRPr="003A7A24" w:rsidRDefault="000132AA" w:rsidP="000132AA">
            <w:pPr>
              <w:spacing w:before="80" w:after="80"/>
              <w:jc w:val="center"/>
              <w:rPr>
                <w:rFonts w:cstheme="minorHAnsi"/>
              </w:rPr>
            </w:pPr>
            <w:r w:rsidRPr="003A7A24">
              <w:rPr>
                <w:rFonts w:cstheme="minorHAnsi"/>
              </w:rPr>
              <w:t>X*</w:t>
            </w:r>
          </w:p>
        </w:tc>
        <w:tc>
          <w:tcPr>
            <w:tcW w:w="987" w:type="dxa"/>
            <w:tcBorders>
              <w:top w:val="single" w:sz="4" w:space="0" w:color="auto"/>
              <w:bottom w:val="single" w:sz="4" w:space="0" w:color="auto"/>
            </w:tcBorders>
            <w:shd w:val="clear" w:color="auto" w:fill="auto"/>
          </w:tcPr>
          <w:p w14:paraId="0BD98AE3" w14:textId="077C820C" w:rsidR="000132AA" w:rsidRPr="003A7A24" w:rsidRDefault="000132AA" w:rsidP="000132AA">
            <w:pPr>
              <w:spacing w:before="80" w:after="80"/>
              <w:jc w:val="center"/>
              <w:rPr>
                <w:rFonts w:cstheme="minorHAnsi"/>
              </w:rPr>
            </w:pPr>
            <w:r w:rsidRPr="003A7A24">
              <w:rPr>
                <w:rFonts w:cstheme="minorHAnsi"/>
              </w:rPr>
              <w:t>X*</w:t>
            </w:r>
          </w:p>
        </w:tc>
      </w:tr>
      <w:tr w:rsidR="003A7A24" w:rsidRPr="003A7A24" w14:paraId="1F6FAFB0" w14:textId="77777777" w:rsidTr="000132AA">
        <w:trPr>
          <w:gridBefore w:val="1"/>
          <w:wBefore w:w="108" w:type="dxa"/>
        </w:trPr>
        <w:tc>
          <w:tcPr>
            <w:tcW w:w="3402" w:type="dxa"/>
            <w:tcBorders>
              <w:top w:val="single" w:sz="4" w:space="0" w:color="auto"/>
              <w:bottom w:val="single" w:sz="4" w:space="0" w:color="auto"/>
            </w:tcBorders>
            <w:shd w:val="clear" w:color="auto" w:fill="auto"/>
          </w:tcPr>
          <w:p w14:paraId="4A16B7CF" w14:textId="4E95B591" w:rsidR="000132AA" w:rsidRPr="003A7A24" w:rsidRDefault="000132AA" w:rsidP="000132AA">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C1E6g4f5","properties":{"formattedCitation":"(Castaldelli-Maia et al., 2019)","plainCitation":"(Castaldelli-Maia et al., 2019)","noteIndex":0},"citationItems":[{"id":1482,"uris":["http://zotero.org/users/7468739/items/XVDMEY3X","http://zotero.org/users/7468739/items/PSBBCNUX"],"itemData":{"id":1482,"type":"article-journal","container-title":"British Journal of Sports Medicine","DOI":"10.1136/bjsports-2019-100710","note":"Citation Key: Castaldelli-Maia2019","page":"707-721","title":"Mental health symptoms and disorders in elite athletes: A systematic review on cultural influencers and barriers to athletes seeking treatment","URL":"http://bjsm.bmj.com/","volume":"53","author":[{"family":"Castaldelli-Maia","given":"João Mauricio"},{"family":"Guilherme De Mello E Gallinaro","given":"João"},{"family":"Falcão","given":"Rodrigo Scialfa"},{"family":"Gouttebarge","given":"Vincent"},{"family":"Hitchcock","given":"Mary E"},{"family":"Hainline","given":"Brian"},{"family":"Reardon","given":"Claudia L"},{"family":"Stull","given":"Todd"}],"accessed":{"date-parts":[["2021",11,15]]},"issued":{"date-parts":[["2019"]]}}}],"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astaldelli-Maia et al., 2019)</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64964D99" w14:textId="60634B49"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752BD8C5" w14:textId="5C4C1C50"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2E27F6E0" w14:textId="6EE71F5F"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4E36CC36" w14:textId="33AB7872" w:rsidR="000132AA" w:rsidRPr="003A7A24" w:rsidRDefault="000132AA" w:rsidP="000132AA">
            <w:pPr>
              <w:spacing w:before="80" w:after="80"/>
              <w:jc w:val="center"/>
              <w:rPr>
                <w:rFonts w:cstheme="minorHAnsi"/>
              </w:rPr>
            </w:pPr>
            <w:r w:rsidRPr="003A7A24">
              <w:rPr>
                <w:rFonts w:cstheme="minorHAnsi"/>
              </w:rPr>
              <w:t>X*</w:t>
            </w:r>
          </w:p>
        </w:tc>
        <w:tc>
          <w:tcPr>
            <w:tcW w:w="987" w:type="dxa"/>
            <w:tcBorders>
              <w:top w:val="single" w:sz="4" w:space="0" w:color="auto"/>
              <w:bottom w:val="single" w:sz="4" w:space="0" w:color="auto"/>
            </w:tcBorders>
            <w:shd w:val="clear" w:color="auto" w:fill="auto"/>
          </w:tcPr>
          <w:p w14:paraId="27450F7B" w14:textId="54388DD9" w:rsidR="000132AA" w:rsidRPr="003A7A24" w:rsidRDefault="000132AA" w:rsidP="000132AA">
            <w:pPr>
              <w:spacing w:before="80" w:after="80"/>
              <w:jc w:val="center"/>
              <w:rPr>
                <w:rFonts w:cstheme="minorHAnsi"/>
              </w:rPr>
            </w:pPr>
            <w:r w:rsidRPr="003A7A24">
              <w:rPr>
                <w:rFonts w:cstheme="minorHAnsi"/>
              </w:rPr>
              <w:t>X*</w:t>
            </w:r>
          </w:p>
        </w:tc>
      </w:tr>
      <w:tr w:rsidR="003A7A24" w:rsidRPr="003A7A24" w14:paraId="54EA8FB2" w14:textId="77777777" w:rsidTr="000132AA">
        <w:trPr>
          <w:gridBefore w:val="1"/>
          <w:wBefore w:w="108" w:type="dxa"/>
        </w:trPr>
        <w:tc>
          <w:tcPr>
            <w:tcW w:w="3402" w:type="dxa"/>
            <w:tcBorders>
              <w:top w:val="single" w:sz="4" w:space="0" w:color="auto"/>
              <w:bottom w:val="single" w:sz="4" w:space="0" w:color="auto"/>
            </w:tcBorders>
            <w:shd w:val="clear" w:color="auto" w:fill="auto"/>
          </w:tcPr>
          <w:p w14:paraId="1AB3A9CA" w14:textId="18A68EE8" w:rsidR="000132AA" w:rsidRPr="003A7A24" w:rsidRDefault="000132AA" w:rsidP="000132AA">
            <w:pPr>
              <w:shd w:val="clear" w:color="auto" w:fill="FFFFFF"/>
              <w:spacing w:before="80" w:after="80"/>
              <w:rPr>
                <w:rFonts w:eastAsia="Times New Roman" w:cstheme="minorHAnsi"/>
                <w:lang w:val="en-GB" w:eastAsia="en-GB"/>
              </w:rPr>
            </w:pPr>
            <w:r w:rsidRPr="003A7A24">
              <w:rPr>
                <w:rFonts w:eastAsia="Times New Roman" w:cstheme="minorHAnsi"/>
                <w:lang w:eastAsia="en-GB"/>
              </w:rPr>
              <w:fldChar w:fldCharType="begin"/>
            </w:r>
            <w:r w:rsidRPr="003A7A24">
              <w:rPr>
                <w:rFonts w:eastAsia="Times New Roman" w:cstheme="minorHAnsi"/>
                <w:lang w:eastAsia="en-GB"/>
              </w:rPr>
              <w:instrText xml:space="preserve"> ADDIN ZOTERO_ITEM CSL_CITATION {"citationID":"t5geBFqU","properties":{"formattedCitation":"(Cosh et al., 2024)","plainCitation":"(Cosh et al., 2024)","noteIndex":0},"citationItems":[{"id":2822,"uris":["http://zotero.org/users/7468739/items/7ZEBBDD3"],"itemData":{"id":2822,"type":"article-journal","abstract":"Athletes are vulnerable to a range of mental health symptoms, in part due to stressors within the sport environment. An early intervention framework suggests the benefits of routine screening and referral for mental health, however, greater understanding around athlete help-seeking is needed to support referral uptake. This review examined rates of formal help-seeking behaviour as well as barriers and facilitators to help-seeking in sport settings. Relevant studies were retrieved from SportDiscus, PubMed and PsycInfo, with unpublished studies identified through contacting authors. Help-seeking rates were meta-analysed and barriers and facilitators were meta-synthesised. Twenty-two studies were included. Help-seeking rates were reported in 11 studies (N = 3415) and the pooled proportion of help-seeking was 22.4 % (95 % CI 16.2–30.2, I2 = 95.7 %). Barriers were reported in 13 studies and facilitators in six, highlighting a range of sporting-specific factors, such as stigma in relation to athlete identity and sport culture, fear of deselection, and concerns around confidentiality in sport settings, in addition to lack of awareness, low mental health literacy, and negative attitudes to services. Normalising experiences of mental health in sport settings, including through role models, was a key facilitator to help-seeking. Results provide implications for sport organisations to promote help-seeking and athlete mental health, such as through the use of role models, ensuring clarity around confidentiality, stigma reduction interventions, and fostering team cultures that promote mental health. Findings also support the value of sport staff in facilitating help-seeking, and organisational culture changes to foster wellbeing.","container-title":"Psychology of Sport and Exercise","DOI":"10.1016/j.psychsport.2023.102586","ISSN":"1469-0292","journalAbbreviation":"Psychology of Sport and Exercise","page":"102586","source":"ScienceDirect","title":"Athlete mental health help-seeking: A systematic review and meta-analysis of rates, barriers and facilitators","title-short":"Athlete mental health help-seeking","URL":"https://www.sciencedirect.com/science/article/pii/S1469029223002108","volume":"71","author":[{"family":"Cosh","given":"S. M."},{"family":"McNeil","given":"D. G."},{"family":"Jeffreys","given":"A."},{"family":"Clark","given":"L."},{"family":"Tully","given":"P. J."}],"accessed":{"date-parts":[["2024",4,9]]},"issued":{"date-parts":[["2024",3,1]]}}}],"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Cosh et al., 2024)</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79855C5B" w14:textId="48C5224A"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0C35152F" w14:textId="4DC139B6"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6B7A64F1" w14:textId="08CFEA3D"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276" w:type="dxa"/>
            <w:tcBorders>
              <w:top w:val="single" w:sz="4" w:space="0" w:color="auto"/>
              <w:bottom w:val="single" w:sz="4" w:space="0" w:color="auto"/>
            </w:tcBorders>
            <w:shd w:val="clear" w:color="auto" w:fill="auto"/>
          </w:tcPr>
          <w:p w14:paraId="517F6C95" w14:textId="2B59E7F3" w:rsidR="000132AA" w:rsidRPr="003A7A24" w:rsidRDefault="000132AA" w:rsidP="000132AA">
            <w:pPr>
              <w:spacing w:before="80" w:after="80"/>
              <w:jc w:val="center"/>
              <w:rPr>
                <w:rFonts w:cstheme="minorHAnsi"/>
              </w:rPr>
            </w:pPr>
            <w:r w:rsidRPr="003A7A24">
              <w:rPr>
                <w:rFonts w:cstheme="minorHAnsi"/>
              </w:rPr>
              <w:t>X*</w:t>
            </w:r>
          </w:p>
        </w:tc>
        <w:tc>
          <w:tcPr>
            <w:tcW w:w="987" w:type="dxa"/>
            <w:tcBorders>
              <w:top w:val="single" w:sz="4" w:space="0" w:color="auto"/>
              <w:bottom w:val="single" w:sz="4" w:space="0" w:color="auto"/>
            </w:tcBorders>
            <w:shd w:val="clear" w:color="auto" w:fill="auto"/>
          </w:tcPr>
          <w:p w14:paraId="207573DC" w14:textId="33241B30" w:rsidR="000132AA" w:rsidRPr="003A7A24" w:rsidRDefault="000132AA" w:rsidP="000132AA">
            <w:pPr>
              <w:spacing w:before="80" w:after="80"/>
              <w:jc w:val="center"/>
              <w:rPr>
                <w:rFonts w:cstheme="minorHAnsi"/>
              </w:rPr>
            </w:pPr>
            <w:r w:rsidRPr="003A7A24">
              <w:rPr>
                <w:rFonts w:cstheme="minorHAnsi"/>
              </w:rPr>
              <w:t>X*</w:t>
            </w:r>
          </w:p>
        </w:tc>
      </w:tr>
      <w:tr w:rsidR="003A7A24" w:rsidRPr="003A7A24" w14:paraId="586D0693" w14:textId="77777777" w:rsidTr="000132AA">
        <w:trPr>
          <w:gridBefore w:val="1"/>
          <w:wBefore w:w="108" w:type="dxa"/>
        </w:trPr>
        <w:tc>
          <w:tcPr>
            <w:tcW w:w="3402" w:type="dxa"/>
            <w:tcBorders>
              <w:top w:val="single" w:sz="4" w:space="0" w:color="auto"/>
              <w:bottom w:val="single" w:sz="4" w:space="0" w:color="auto"/>
            </w:tcBorders>
            <w:shd w:val="clear" w:color="auto" w:fill="auto"/>
          </w:tcPr>
          <w:p w14:paraId="45977229" w14:textId="0B33C5F9" w:rsidR="000132AA" w:rsidRPr="003A7A24" w:rsidRDefault="000132AA" w:rsidP="000132AA">
            <w:pPr>
              <w:shd w:val="clear" w:color="auto" w:fill="FFFFFF"/>
              <w:spacing w:before="80" w:after="80"/>
              <w:rPr>
                <w:rFonts w:eastAsia="Times New Roman" w:cstheme="minorHAnsi"/>
                <w:bCs/>
                <w:lang w:val="en-GB" w:eastAsia="en-GB"/>
              </w:rPr>
            </w:pPr>
            <w:r w:rsidRPr="003A7A24">
              <w:rPr>
                <w:rFonts w:eastAsia="Times New Roman" w:cstheme="minorHAnsi"/>
                <w:lang w:eastAsia="en-GB"/>
              </w:rPr>
              <w:fldChar w:fldCharType="begin"/>
            </w:r>
            <w:r w:rsidRPr="003A7A24">
              <w:rPr>
                <w:rFonts w:eastAsia="Times New Roman" w:cstheme="minorHAnsi"/>
                <w:lang w:val="en-GB" w:eastAsia="en-GB"/>
              </w:rPr>
              <w:instrText xml:space="preserve"> ADDIN ZOTERO_ITEM CSL_CITATION {"citationID":"riTnmaMt","properties":{"formattedCitation":"(Moreland et al., 2018)","plainCitation":"(Moreland et al., 2018)","noteIndex":0},"citationItems":[{"id":1897,"uris":["http://zotero.org/users/7468739/items/4E8LEKGW"],"itemData":{"id":1897,"type":"article-journal","abstract":"Background: While mental health among collegiate athletes is receiving increased attention, research on factors surrounding collegiate athletes’ decision to seek mental health services is limited. The goal of the present review was to analyze and synthesize the current literature concerning collegiate athletes’ utilization of mental health services, including the facilitators of and barriers to use of these services. Methods: The analysis was guided and organized using a socio-ecological framework, which considered the unique context in which collegiate athletes study and perform. A total of 21 articles, published between 2005 and 2016, which concern U.S. collegiate athletes’ mental health services utilization (MHSU) were selected and included for the final analysis. Conceptualizations and operationalizations of MHSU were compared and contrasted. Facilitators of and barriers to athletes MHSU were examined and summarized while appropriately considering the proximity of each factor (facilitator or barrier) to the athletes. Results: Results showed variations in conceptualizations and operationalizations of MHSU in the articles analyzed, which made interpretation and cross comparison difficult. Collegiate athletes are willing to utilize mental health services, but gender, perceived stigma, peer norms—for athletes and coaches—plus service availability impact their MHSU. Conclusion: Key stakeholders, administrators, and public health officials should partner to eliminate MHSU barriers, support facilitators, and generally empower collegiate athletes to actively manage their mental health.","container-title":"Journal of Sport and Health Science","DOI":"10.1016/j.jshs.2017.04.009","ISSN":"2095-2546","issue":"1","note":"publisher: China: Shanghai University of Sport\npublisher-place: China","page":"58-69","title":"Collegiate athletes’ mental health services utilization: A systematic review of conceptualizations, operationalizations, facilitators, and barriers","volume":"7","author":[{"family":"Moreland","given":"Jennifer J"},{"family":"Coxe","given":"Kathryn A"},{"family":"Yang","given":"Jingzhen"}],"issued":{"date-parts":[["2018"]]}}}],"schema":"https://github.com/citation-style-language/schema/raw/master/csl-citation.json"} </w:instrText>
            </w:r>
            <w:r w:rsidRPr="003A7A24">
              <w:rPr>
                <w:rFonts w:eastAsia="Times New Roman" w:cstheme="minorHAnsi"/>
                <w:lang w:eastAsia="en-GB"/>
              </w:rPr>
              <w:fldChar w:fldCharType="separate"/>
            </w:r>
            <w:r w:rsidRPr="003A7A24">
              <w:rPr>
                <w:rFonts w:ascii="Calibri" w:hAnsi="Calibri" w:cs="Calibri"/>
              </w:rPr>
              <w:t>(Moreland et al., 2018)</w:t>
            </w:r>
            <w:r w:rsidRPr="003A7A24">
              <w:rPr>
                <w:rFonts w:eastAsia="Times New Roman" w:cstheme="minorHAnsi"/>
                <w:lang w:eastAsia="en-GB"/>
              </w:rPr>
              <w:fldChar w:fldCharType="end"/>
            </w:r>
          </w:p>
        </w:tc>
        <w:tc>
          <w:tcPr>
            <w:tcW w:w="993" w:type="dxa"/>
            <w:tcBorders>
              <w:top w:val="single" w:sz="4" w:space="0" w:color="auto"/>
              <w:bottom w:val="single" w:sz="4" w:space="0" w:color="auto"/>
            </w:tcBorders>
            <w:shd w:val="clear" w:color="auto" w:fill="auto"/>
          </w:tcPr>
          <w:p w14:paraId="5E036835" w14:textId="5C3EAA83"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134" w:type="dxa"/>
            <w:tcBorders>
              <w:top w:val="single" w:sz="4" w:space="0" w:color="auto"/>
              <w:bottom w:val="single" w:sz="4" w:space="0" w:color="auto"/>
            </w:tcBorders>
            <w:shd w:val="clear" w:color="auto" w:fill="auto"/>
          </w:tcPr>
          <w:p w14:paraId="43C1A6E0" w14:textId="6B20413F" w:rsidR="000132AA" w:rsidRPr="003A7A24" w:rsidRDefault="000132AA" w:rsidP="000132AA">
            <w:pPr>
              <w:spacing w:before="80" w:after="80"/>
              <w:jc w:val="center"/>
              <w:rPr>
                <w:rFonts w:cstheme="minorHAnsi"/>
              </w:rPr>
            </w:pPr>
            <w:r w:rsidRPr="003A7A24">
              <w:rPr>
                <w:rFonts w:ascii="Wingdings" w:hAnsi="Wingdings" w:cstheme="minorHAnsi"/>
              </w:rPr>
              <w:t>ü</w:t>
            </w:r>
          </w:p>
        </w:tc>
        <w:tc>
          <w:tcPr>
            <w:tcW w:w="1417" w:type="dxa"/>
            <w:tcBorders>
              <w:top w:val="single" w:sz="4" w:space="0" w:color="auto"/>
              <w:bottom w:val="single" w:sz="4" w:space="0" w:color="auto"/>
            </w:tcBorders>
            <w:shd w:val="clear" w:color="auto" w:fill="auto"/>
          </w:tcPr>
          <w:p w14:paraId="772BAF3F" w14:textId="2FB3FD1A" w:rsidR="000132AA" w:rsidRPr="003A7A24" w:rsidRDefault="000132AA" w:rsidP="000132AA">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61EEF5DA" w14:textId="4F741009" w:rsidR="000132AA" w:rsidRPr="003A7A24" w:rsidRDefault="000132AA" w:rsidP="000132AA">
            <w:pPr>
              <w:spacing w:before="80" w:after="80"/>
              <w:jc w:val="center"/>
              <w:rPr>
                <w:rFonts w:cstheme="minorHAnsi"/>
              </w:rPr>
            </w:pPr>
            <w:r w:rsidRPr="003A7A24">
              <w:rPr>
                <w:rFonts w:cstheme="minorHAnsi"/>
              </w:rPr>
              <w:t>X*</w:t>
            </w:r>
          </w:p>
        </w:tc>
        <w:tc>
          <w:tcPr>
            <w:tcW w:w="987" w:type="dxa"/>
            <w:tcBorders>
              <w:top w:val="single" w:sz="4" w:space="0" w:color="auto"/>
            </w:tcBorders>
            <w:shd w:val="clear" w:color="auto" w:fill="auto"/>
          </w:tcPr>
          <w:p w14:paraId="275A90AD" w14:textId="329816BE" w:rsidR="000132AA" w:rsidRPr="003A7A24" w:rsidRDefault="000132AA" w:rsidP="000132AA">
            <w:pPr>
              <w:spacing w:before="80" w:after="80"/>
              <w:jc w:val="center"/>
              <w:rPr>
                <w:rFonts w:cstheme="minorHAnsi"/>
              </w:rPr>
            </w:pPr>
            <w:r w:rsidRPr="003A7A24">
              <w:rPr>
                <w:rFonts w:cstheme="minorHAnsi"/>
              </w:rPr>
              <w:t>X*</w:t>
            </w:r>
          </w:p>
        </w:tc>
      </w:tr>
      <w:tr w:rsidR="003A7A24" w:rsidRPr="003A7A24" w14:paraId="1598721A" w14:textId="77777777" w:rsidTr="000132AA">
        <w:trPr>
          <w:gridBefore w:val="1"/>
          <w:wBefore w:w="108" w:type="dxa"/>
        </w:trPr>
        <w:tc>
          <w:tcPr>
            <w:tcW w:w="3402" w:type="dxa"/>
            <w:tcBorders>
              <w:top w:val="single" w:sz="4" w:space="0" w:color="auto"/>
              <w:bottom w:val="single" w:sz="4" w:space="0" w:color="auto"/>
            </w:tcBorders>
            <w:shd w:val="clear" w:color="auto" w:fill="auto"/>
          </w:tcPr>
          <w:p w14:paraId="0ED58E74" w14:textId="2A7DD961" w:rsidR="000132AA" w:rsidRPr="003A7A24" w:rsidRDefault="000132AA" w:rsidP="000132AA">
            <w:pPr>
              <w:shd w:val="clear" w:color="auto" w:fill="FFFFFF"/>
              <w:spacing w:before="80" w:after="80"/>
              <w:rPr>
                <w:rFonts w:eastAsia="Times New Roman" w:cstheme="minorHAnsi"/>
                <w:lang w:eastAsia="en-GB"/>
              </w:rPr>
            </w:pPr>
            <w:r w:rsidRPr="003A7A24">
              <w:rPr>
                <w:rFonts w:eastAsia="Times New Roman" w:cstheme="minorHAnsi"/>
                <w:lang w:val="en-GB" w:eastAsia="en-GB"/>
              </w:rPr>
              <w:t>Total for systematic reviews (n, %):</w:t>
            </w:r>
          </w:p>
        </w:tc>
        <w:tc>
          <w:tcPr>
            <w:tcW w:w="993" w:type="dxa"/>
            <w:tcBorders>
              <w:top w:val="single" w:sz="4" w:space="0" w:color="auto"/>
              <w:bottom w:val="single" w:sz="4" w:space="0" w:color="auto"/>
            </w:tcBorders>
            <w:shd w:val="clear" w:color="auto" w:fill="auto"/>
          </w:tcPr>
          <w:p w14:paraId="31C6BAFA" w14:textId="7D13D22D" w:rsidR="000132AA" w:rsidRPr="003A7A24" w:rsidRDefault="00527659" w:rsidP="000132AA">
            <w:pPr>
              <w:spacing w:before="80" w:after="80"/>
              <w:jc w:val="center"/>
              <w:rPr>
                <w:rFonts w:ascii="Wingdings" w:hAnsi="Wingdings" w:cstheme="minorHAnsi"/>
              </w:rPr>
            </w:pPr>
            <w:r w:rsidRPr="003A7A24">
              <w:rPr>
                <w:rFonts w:cstheme="minorHAnsi"/>
              </w:rPr>
              <w:t>3</w:t>
            </w:r>
            <w:r w:rsidR="00A336E9" w:rsidRPr="003A7A24">
              <w:rPr>
                <w:rFonts w:cstheme="minorHAnsi"/>
              </w:rPr>
              <w:t xml:space="preserve"> (75)</w:t>
            </w:r>
          </w:p>
        </w:tc>
        <w:tc>
          <w:tcPr>
            <w:tcW w:w="1134" w:type="dxa"/>
            <w:tcBorders>
              <w:top w:val="single" w:sz="4" w:space="0" w:color="auto"/>
              <w:bottom w:val="single" w:sz="4" w:space="0" w:color="auto"/>
            </w:tcBorders>
            <w:shd w:val="clear" w:color="auto" w:fill="auto"/>
          </w:tcPr>
          <w:p w14:paraId="2FFFE38F" w14:textId="68EF47A9" w:rsidR="000132AA" w:rsidRPr="003A7A24" w:rsidRDefault="00527659" w:rsidP="000132AA">
            <w:pPr>
              <w:spacing w:before="80" w:after="80"/>
              <w:jc w:val="center"/>
              <w:rPr>
                <w:rFonts w:ascii="Wingdings" w:hAnsi="Wingdings" w:cstheme="minorHAnsi"/>
              </w:rPr>
            </w:pPr>
            <w:r w:rsidRPr="003A7A24">
              <w:rPr>
                <w:rFonts w:cstheme="minorHAnsi"/>
              </w:rPr>
              <w:t>4</w:t>
            </w:r>
            <w:r w:rsidR="00A336E9" w:rsidRPr="003A7A24">
              <w:rPr>
                <w:rFonts w:cstheme="minorHAnsi"/>
              </w:rPr>
              <w:t xml:space="preserve"> (100)</w:t>
            </w:r>
          </w:p>
        </w:tc>
        <w:tc>
          <w:tcPr>
            <w:tcW w:w="1417" w:type="dxa"/>
            <w:tcBorders>
              <w:top w:val="single" w:sz="4" w:space="0" w:color="auto"/>
              <w:bottom w:val="single" w:sz="4" w:space="0" w:color="auto"/>
            </w:tcBorders>
            <w:shd w:val="clear" w:color="auto" w:fill="auto"/>
          </w:tcPr>
          <w:p w14:paraId="06C9BD85" w14:textId="7BD5FF82" w:rsidR="000132AA" w:rsidRPr="003A7A24" w:rsidRDefault="00527659" w:rsidP="000132AA">
            <w:pPr>
              <w:spacing w:before="80" w:after="80"/>
              <w:jc w:val="center"/>
              <w:rPr>
                <w:rFonts w:cstheme="minorHAnsi"/>
              </w:rPr>
            </w:pPr>
            <w:r w:rsidRPr="003A7A24">
              <w:rPr>
                <w:rFonts w:cstheme="minorHAnsi"/>
              </w:rPr>
              <w:t>3</w:t>
            </w:r>
            <w:r w:rsidR="00A336E9" w:rsidRPr="003A7A24">
              <w:rPr>
                <w:rFonts w:cstheme="minorHAnsi"/>
              </w:rPr>
              <w:t xml:space="preserve"> (75)</w:t>
            </w:r>
          </w:p>
        </w:tc>
        <w:tc>
          <w:tcPr>
            <w:tcW w:w="1276" w:type="dxa"/>
            <w:tcBorders>
              <w:top w:val="single" w:sz="4" w:space="0" w:color="auto"/>
              <w:bottom w:val="single" w:sz="4" w:space="0" w:color="auto"/>
            </w:tcBorders>
            <w:shd w:val="clear" w:color="auto" w:fill="auto"/>
          </w:tcPr>
          <w:p w14:paraId="04783F42" w14:textId="77777777" w:rsidR="000132AA" w:rsidRPr="003A7A24" w:rsidRDefault="000132AA" w:rsidP="000132AA">
            <w:pPr>
              <w:spacing w:before="80" w:after="80"/>
              <w:jc w:val="center"/>
              <w:rPr>
                <w:rFonts w:cstheme="minorHAnsi"/>
              </w:rPr>
            </w:pPr>
          </w:p>
        </w:tc>
        <w:tc>
          <w:tcPr>
            <w:tcW w:w="987" w:type="dxa"/>
            <w:tcBorders>
              <w:top w:val="single" w:sz="4" w:space="0" w:color="auto"/>
            </w:tcBorders>
            <w:shd w:val="clear" w:color="auto" w:fill="auto"/>
          </w:tcPr>
          <w:p w14:paraId="141F7356" w14:textId="77777777" w:rsidR="000132AA" w:rsidRPr="003A7A24" w:rsidRDefault="000132AA" w:rsidP="000132AA">
            <w:pPr>
              <w:spacing w:before="80" w:after="80"/>
              <w:jc w:val="center"/>
              <w:rPr>
                <w:rFonts w:cstheme="minorHAnsi"/>
              </w:rPr>
            </w:pPr>
          </w:p>
        </w:tc>
      </w:tr>
      <w:tr w:rsidR="003A7A24" w:rsidRPr="003A7A24" w14:paraId="49CD9577" w14:textId="77777777" w:rsidTr="00A73960">
        <w:trPr>
          <w:gridBefore w:val="1"/>
          <w:wBefore w:w="108" w:type="dxa"/>
        </w:trPr>
        <w:tc>
          <w:tcPr>
            <w:tcW w:w="3402" w:type="dxa"/>
            <w:tcBorders>
              <w:top w:val="single" w:sz="4" w:space="0" w:color="auto"/>
              <w:bottom w:val="single" w:sz="4" w:space="0" w:color="auto"/>
            </w:tcBorders>
            <w:shd w:val="clear" w:color="auto" w:fill="auto"/>
          </w:tcPr>
          <w:p w14:paraId="19E7FE3C" w14:textId="3E4FE6B4" w:rsidR="000132AA" w:rsidRPr="003A7A24" w:rsidRDefault="000132AA" w:rsidP="000132AA">
            <w:pPr>
              <w:shd w:val="clear" w:color="auto" w:fill="FFFFFF"/>
              <w:spacing w:before="80" w:after="80"/>
              <w:rPr>
                <w:rFonts w:eastAsia="Times New Roman" w:cstheme="minorHAnsi"/>
                <w:lang w:eastAsia="en-GB"/>
              </w:rPr>
            </w:pPr>
          </w:p>
        </w:tc>
        <w:tc>
          <w:tcPr>
            <w:tcW w:w="993" w:type="dxa"/>
            <w:tcBorders>
              <w:top w:val="single" w:sz="4" w:space="0" w:color="auto"/>
              <w:bottom w:val="single" w:sz="4" w:space="0" w:color="auto"/>
            </w:tcBorders>
            <w:shd w:val="clear" w:color="auto" w:fill="auto"/>
          </w:tcPr>
          <w:p w14:paraId="74110954" w14:textId="5A09A01A" w:rsidR="000132AA" w:rsidRPr="003A7A24" w:rsidRDefault="000132AA" w:rsidP="000132AA">
            <w:pPr>
              <w:spacing w:before="80" w:after="80"/>
              <w:jc w:val="center"/>
              <w:rPr>
                <w:rFonts w:cstheme="minorHAnsi"/>
              </w:rPr>
            </w:pPr>
          </w:p>
        </w:tc>
        <w:tc>
          <w:tcPr>
            <w:tcW w:w="1134" w:type="dxa"/>
            <w:tcBorders>
              <w:top w:val="single" w:sz="4" w:space="0" w:color="auto"/>
              <w:bottom w:val="single" w:sz="4" w:space="0" w:color="auto"/>
            </w:tcBorders>
            <w:shd w:val="clear" w:color="auto" w:fill="auto"/>
          </w:tcPr>
          <w:p w14:paraId="4C9FCAEF" w14:textId="0B08574B" w:rsidR="000132AA" w:rsidRPr="003A7A24" w:rsidRDefault="000132AA" w:rsidP="000132AA">
            <w:pPr>
              <w:spacing w:before="80" w:after="80"/>
              <w:jc w:val="center"/>
              <w:rPr>
                <w:rFonts w:cstheme="minorHAnsi"/>
              </w:rPr>
            </w:pPr>
          </w:p>
        </w:tc>
        <w:tc>
          <w:tcPr>
            <w:tcW w:w="1417" w:type="dxa"/>
            <w:tcBorders>
              <w:top w:val="single" w:sz="4" w:space="0" w:color="auto"/>
              <w:bottom w:val="single" w:sz="4" w:space="0" w:color="auto"/>
            </w:tcBorders>
            <w:shd w:val="clear" w:color="auto" w:fill="auto"/>
          </w:tcPr>
          <w:p w14:paraId="29391090" w14:textId="2779E9BA" w:rsidR="000132AA" w:rsidRPr="003A7A24" w:rsidRDefault="000132AA" w:rsidP="000132AA">
            <w:pPr>
              <w:spacing w:before="80" w:after="80"/>
              <w:jc w:val="center"/>
              <w:rPr>
                <w:rFonts w:cstheme="minorHAnsi"/>
              </w:rPr>
            </w:pPr>
          </w:p>
        </w:tc>
        <w:tc>
          <w:tcPr>
            <w:tcW w:w="1276" w:type="dxa"/>
            <w:tcBorders>
              <w:top w:val="single" w:sz="4" w:space="0" w:color="auto"/>
              <w:bottom w:val="single" w:sz="4" w:space="0" w:color="auto"/>
            </w:tcBorders>
            <w:shd w:val="clear" w:color="auto" w:fill="auto"/>
          </w:tcPr>
          <w:p w14:paraId="0D3D20B5" w14:textId="243B02C0" w:rsidR="000132AA" w:rsidRPr="003A7A24" w:rsidRDefault="000132AA" w:rsidP="000132AA">
            <w:pPr>
              <w:spacing w:before="80" w:after="80"/>
              <w:jc w:val="center"/>
              <w:rPr>
                <w:rFonts w:cstheme="minorHAnsi"/>
              </w:rPr>
            </w:pPr>
          </w:p>
        </w:tc>
        <w:tc>
          <w:tcPr>
            <w:tcW w:w="987" w:type="dxa"/>
            <w:tcBorders>
              <w:top w:val="single" w:sz="4" w:space="0" w:color="auto"/>
              <w:bottom w:val="single" w:sz="4" w:space="0" w:color="auto"/>
            </w:tcBorders>
            <w:shd w:val="clear" w:color="auto" w:fill="auto"/>
          </w:tcPr>
          <w:p w14:paraId="7D1C82A9" w14:textId="4559E1DF" w:rsidR="000132AA" w:rsidRPr="003A7A24" w:rsidRDefault="000132AA" w:rsidP="000132AA">
            <w:pPr>
              <w:spacing w:before="80" w:after="80"/>
              <w:jc w:val="center"/>
              <w:rPr>
                <w:rFonts w:cstheme="minorHAnsi"/>
              </w:rPr>
            </w:pPr>
          </w:p>
        </w:tc>
      </w:tr>
      <w:tr w:rsidR="003A7A24" w:rsidRPr="003A7A24" w14:paraId="75649143" w14:textId="77777777" w:rsidTr="00A73960">
        <w:trPr>
          <w:gridBefore w:val="1"/>
          <w:wBefore w:w="108" w:type="dxa"/>
        </w:trPr>
        <w:tc>
          <w:tcPr>
            <w:tcW w:w="3402" w:type="dxa"/>
            <w:tcBorders>
              <w:top w:val="single" w:sz="4" w:space="0" w:color="auto"/>
              <w:bottom w:val="single" w:sz="4" w:space="0" w:color="auto"/>
            </w:tcBorders>
            <w:shd w:val="clear" w:color="auto" w:fill="auto"/>
          </w:tcPr>
          <w:p w14:paraId="7AAE9D9E" w14:textId="19B2703A" w:rsidR="000132AA" w:rsidRPr="003A7A24" w:rsidRDefault="000132AA" w:rsidP="000132AA">
            <w:pPr>
              <w:shd w:val="clear" w:color="auto" w:fill="FFFFFF"/>
              <w:spacing w:before="80" w:after="80"/>
              <w:rPr>
                <w:rFonts w:eastAsia="Times New Roman" w:cstheme="minorHAnsi"/>
                <w:lang w:eastAsia="en-GB"/>
              </w:rPr>
            </w:pPr>
            <w:r w:rsidRPr="003A7A24">
              <w:rPr>
                <w:rFonts w:eastAsia="Times New Roman" w:cstheme="minorHAnsi"/>
                <w:lang w:val="en-GB" w:eastAsia="en-GB"/>
              </w:rPr>
              <w:t>Total for all articles (primary articles, interventions and systematic reviews):**</w:t>
            </w:r>
          </w:p>
        </w:tc>
        <w:tc>
          <w:tcPr>
            <w:tcW w:w="993" w:type="dxa"/>
            <w:tcBorders>
              <w:top w:val="single" w:sz="4" w:space="0" w:color="auto"/>
              <w:bottom w:val="single" w:sz="4" w:space="0" w:color="auto"/>
            </w:tcBorders>
            <w:shd w:val="clear" w:color="auto" w:fill="auto"/>
          </w:tcPr>
          <w:p w14:paraId="28FC3EC3" w14:textId="6E1F8D80" w:rsidR="00347883" w:rsidRPr="003A7A24" w:rsidRDefault="00B17F65" w:rsidP="000132AA">
            <w:pPr>
              <w:spacing w:before="80" w:after="80"/>
              <w:jc w:val="center"/>
              <w:rPr>
                <w:rFonts w:cstheme="minorHAnsi"/>
              </w:rPr>
            </w:pPr>
            <w:r w:rsidRPr="003A7A24">
              <w:rPr>
                <w:rFonts w:cstheme="minorHAnsi"/>
              </w:rPr>
              <w:t>3</w:t>
            </w:r>
            <w:r w:rsidR="00241121" w:rsidRPr="003A7A24">
              <w:rPr>
                <w:rFonts w:cstheme="minorHAnsi"/>
              </w:rPr>
              <w:t>3</w:t>
            </w:r>
            <w:r w:rsidR="00347883" w:rsidRPr="003A7A24">
              <w:rPr>
                <w:rFonts w:cstheme="minorHAnsi"/>
              </w:rPr>
              <w:t xml:space="preserve"> </w:t>
            </w:r>
          </w:p>
          <w:p w14:paraId="17E1B03C" w14:textId="44B1BB75" w:rsidR="000132AA" w:rsidRPr="003A7A24" w:rsidRDefault="00EA51C5" w:rsidP="000132AA">
            <w:pPr>
              <w:spacing w:before="80" w:after="80"/>
              <w:jc w:val="center"/>
              <w:rPr>
                <w:rFonts w:cstheme="minorHAnsi"/>
              </w:rPr>
            </w:pPr>
            <w:r w:rsidRPr="003A7A24">
              <w:rPr>
                <w:rFonts w:cstheme="minorHAnsi"/>
              </w:rPr>
              <w:t>(3</w:t>
            </w:r>
            <w:r w:rsidR="00CB21C5" w:rsidRPr="003A7A24">
              <w:rPr>
                <w:rFonts w:cstheme="minorHAnsi"/>
              </w:rPr>
              <w:t>1.7</w:t>
            </w:r>
            <w:r w:rsidRPr="003A7A24">
              <w:rPr>
                <w:rFonts w:cstheme="minorHAnsi"/>
              </w:rPr>
              <w:t>)</w:t>
            </w:r>
          </w:p>
        </w:tc>
        <w:tc>
          <w:tcPr>
            <w:tcW w:w="1134" w:type="dxa"/>
            <w:tcBorders>
              <w:top w:val="single" w:sz="4" w:space="0" w:color="auto"/>
              <w:bottom w:val="single" w:sz="4" w:space="0" w:color="auto"/>
            </w:tcBorders>
            <w:shd w:val="clear" w:color="auto" w:fill="auto"/>
          </w:tcPr>
          <w:p w14:paraId="4832AEC2" w14:textId="57C20841" w:rsidR="000132AA" w:rsidRPr="003A7A24" w:rsidRDefault="00CB21C5" w:rsidP="000132AA">
            <w:pPr>
              <w:spacing w:before="80" w:after="80"/>
              <w:jc w:val="center"/>
              <w:rPr>
                <w:rFonts w:cstheme="minorHAnsi"/>
              </w:rPr>
            </w:pPr>
            <w:r w:rsidRPr="003A7A24">
              <w:rPr>
                <w:rFonts w:cstheme="minorHAnsi"/>
              </w:rPr>
              <w:t>82</w:t>
            </w:r>
            <w:r w:rsidR="00EA51C5" w:rsidRPr="003A7A24">
              <w:rPr>
                <w:rFonts w:cstheme="minorHAnsi"/>
              </w:rPr>
              <w:t xml:space="preserve"> (</w:t>
            </w:r>
            <w:r w:rsidR="00241121" w:rsidRPr="003A7A24">
              <w:rPr>
                <w:rFonts w:cstheme="minorHAnsi"/>
              </w:rPr>
              <w:t>78</w:t>
            </w:r>
            <w:r w:rsidRPr="003A7A24">
              <w:rPr>
                <w:rFonts w:cstheme="minorHAnsi"/>
              </w:rPr>
              <w:t>.8</w:t>
            </w:r>
            <w:r w:rsidR="00EA51C5" w:rsidRPr="003A7A24">
              <w:rPr>
                <w:rFonts w:cstheme="minorHAnsi"/>
              </w:rPr>
              <w:t>)</w:t>
            </w:r>
          </w:p>
        </w:tc>
        <w:tc>
          <w:tcPr>
            <w:tcW w:w="1417" w:type="dxa"/>
            <w:tcBorders>
              <w:top w:val="single" w:sz="4" w:space="0" w:color="auto"/>
              <w:bottom w:val="single" w:sz="4" w:space="0" w:color="auto"/>
            </w:tcBorders>
            <w:shd w:val="clear" w:color="auto" w:fill="auto"/>
          </w:tcPr>
          <w:p w14:paraId="5B6734D2" w14:textId="2940E8C2" w:rsidR="000132AA" w:rsidRPr="003A7A24" w:rsidRDefault="00B74C6E" w:rsidP="000132AA">
            <w:pPr>
              <w:spacing w:before="80" w:after="80"/>
              <w:jc w:val="center"/>
              <w:rPr>
                <w:rFonts w:cstheme="minorHAnsi"/>
              </w:rPr>
            </w:pPr>
            <w:r w:rsidRPr="003A7A24">
              <w:rPr>
                <w:rFonts w:cstheme="minorHAnsi"/>
              </w:rPr>
              <w:t>56</w:t>
            </w:r>
            <w:r w:rsidR="00EA51C5" w:rsidRPr="003A7A24">
              <w:rPr>
                <w:rFonts w:cstheme="minorHAnsi"/>
              </w:rPr>
              <w:t xml:space="preserve"> </w:t>
            </w:r>
            <w:r w:rsidR="00C675FD" w:rsidRPr="003A7A24">
              <w:rPr>
                <w:rFonts w:cstheme="minorHAnsi"/>
              </w:rPr>
              <w:t>(53.8)</w:t>
            </w:r>
          </w:p>
        </w:tc>
        <w:tc>
          <w:tcPr>
            <w:tcW w:w="1276" w:type="dxa"/>
            <w:tcBorders>
              <w:top w:val="single" w:sz="4" w:space="0" w:color="auto"/>
              <w:bottom w:val="single" w:sz="4" w:space="0" w:color="auto"/>
            </w:tcBorders>
            <w:shd w:val="clear" w:color="auto" w:fill="auto"/>
          </w:tcPr>
          <w:p w14:paraId="21624F28" w14:textId="55A9F3BE" w:rsidR="000132AA" w:rsidRPr="003A7A24" w:rsidRDefault="00B74C6E" w:rsidP="000132AA">
            <w:pPr>
              <w:spacing w:before="80" w:after="80"/>
              <w:jc w:val="center"/>
              <w:rPr>
                <w:rFonts w:cstheme="minorHAnsi"/>
              </w:rPr>
            </w:pPr>
            <w:r w:rsidRPr="003A7A24">
              <w:rPr>
                <w:rFonts w:cstheme="minorHAnsi"/>
              </w:rPr>
              <w:t>8</w:t>
            </w:r>
            <w:r w:rsidR="00DE3E3C" w:rsidRPr="003A7A24">
              <w:rPr>
                <w:rFonts w:cstheme="minorHAnsi"/>
              </w:rPr>
              <w:t>1</w:t>
            </w:r>
            <w:r w:rsidR="000132AA" w:rsidRPr="003A7A24">
              <w:rPr>
                <w:rFonts w:cstheme="minorHAnsi"/>
              </w:rPr>
              <w:t>*</w:t>
            </w:r>
            <w:r w:rsidR="00C675FD" w:rsidRPr="003A7A24">
              <w:rPr>
                <w:rFonts w:cstheme="minorHAnsi"/>
              </w:rPr>
              <w:t xml:space="preserve"> (8</w:t>
            </w:r>
            <w:r w:rsidR="00DE3E3C" w:rsidRPr="003A7A24">
              <w:rPr>
                <w:rFonts w:cstheme="minorHAnsi"/>
              </w:rPr>
              <w:t>1</w:t>
            </w:r>
            <w:r w:rsidR="00C675FD" w:rsidRPr="003A7A24">
              <w:rPr>
                <w:rFonts w:cstheme="minorHAnsi"/>
              </w:rPr>
              <w:t>)</w:t>
            </w:r>
          </w:p>
        </w:tc>
        <w:tc>
          <w:tcPr>
            <w:tcW w:w="987" w:type="dxa"/>
            <w:tcBorders>
              <w:top w:val="single" w:sz="4" w:space="0" w:color="auto"/>
              <w:bottom w:val="single" w:sz="4" w:space="0" w:color="auto"/>
            </w:tcBorders>
            <w:shd w:val="clear" w:color="auto" w:fill="auto"/>
          </w:tcPr>
          <w:p w14:paraId="53837677" w14:textId="55C721F7" w:rsidR="000132AA" w:rsidRPr="003A7A24" w:rsidRDefault="00B74C6E" w:rsidP="000132AA">
            <w:pPr>
              <w:spacing w:before="80" w:after="80"/>
              <w:jc w:val="center"/>
              <w:rPr>
                <w:rFonts w:cstheme="minorHAnsi"/>
              </w:rPr>
            </w:pPr>
            <w:r w:rsidRPr="003A7A24">
              <w:rPr>
                <w:rFonts w:cstheme="minorHAnsi"/>
              </w:rPr>
              <w:t>2</w:t>
            </w:r>
            <w:r w:rsidR="00DE3E3C" w:rsidRPr="003A7A24">
              <w:rPr>
                <w:rFonts w:cstheme="minorHAnsi"/>
              </w:rPr>
              <w:t>8</w:t>
            </w:r>
            <w:r w:rsidR="000132AA" w:rsidRPr="003A7A24">
              <w:rPr>
                <w:rFonts w:cstheme="minorHAnsi"/>
              </w:rPr>
              <w:t>*</w:t>
            </w:r>
            <w:r w:rsidR="00C675FD" w:rsidRPr="003A7A24">
              <w:rPr>
                <w:rFonts w:cstheme="minorHAnsi"/>
              </w:rPr>
              <w:t xml:space="preserve"> (2</w:t>
            </w:r>
            <w:r w:rsidR="00DE3E3C" w:rsidRPr="003A7A24">
              <w:rPr>
                <w:rFonts w:cstheme="minorHAnsi"/>
              </w:rPr>
              <w:t>8</w:t>
            </w:r>
            <w:r w:rsidR="00C675FD" w:rsidRPr="003A7A24">
              <w:rPr>
                <w:rFonts w:cstheme="minorHAnsi"/>
              </w:rPr>
              <w:t>)</w:t>
            </w:r>
          </w:p>
        </w:tc>
      </w:tr>
    </w:tbl>
    <w:p w14:paraId="60101BBC" w14:textId="77777777" w:rsidR="002B5D43" w:rsidRPr="003A7A24" w:rsidRDefault="002B5D43" w:rsidP="002B5D43">
      <w:pPr>
        <w:spacing w:before="240" w:line="480" w:lineRule="auto"/>
        <w:rPr>
          <w:rFonts w:cstheme="minorHAnsi"/>
        </w:rPr>
      </w:pPr>
      <w:r w:rsidRPr="003A7A24">
        <w:rPr>
          <w:rFonts w:cstheme="minorHAnsi"/>
          <w:i/>
          <w:iCs/>
        </w:rPr>
        <w:t>Note. *</w:t>
      </w:r>
      <w:r w:rsidRPr="003A7A24">
        <w:rPr>
          <w:rFonts w:cstheme="minorHAnsi"/>
        </w:rPr>
        <w:t>Total for all articles for semi-formal and formal sources of support is for primary articles and interventions only as this information was not extracted for systematic reviews.</w:t>
      </w:r>
    </w:p>
    <w:p w14:paraId="6504F55A" w14:textId="2C77E7C2" w:rsidR="002B5D43" w:rsidRPr="003A7A24" w:rsidRDefault="002B5D43" w:rsidP="002B5D43">
      <w:pPr>
        <w:spacing w:line="480" w:lineRule="auto"/>
        <w:rPr>
          <w:rFonts w:cstheme="minorHAnsi"/>
        </w:rPr>
      </w:pPr>
      <w:r w:rsidRPr="003A7A24">
        <w:rPr>
          <w:rFonts w:cstheme="minorHAnsi"/>
        </w:rPr>
        <w:t xml:space="preserve">** Totals and also percentages shown. For access, attitudes and experiences percentages are of the </w:t>
      </w:r>
      <w:r w:rsidR="00BB09E3" w:rsidRPr="003A7A24">
        <w:rPr>
          <w:rFonts w:cstheme="minorHAnsi"/>
        </w:rPr>
        <w:t>104</w:t>
      </w:r>
      <w:r w:rsidRPr="003A7A24">
        <w:rPr>
          <w:rFonts w:cstheme="minorHAnsi"/>
        </w:rPr>
        <w:t xml:space="preserve"> total articles, but for formal and semi-formal sources of support out of the </w:t>
      </w:r>
      <w:r w:rsidR="00BB09E3" w:rsidRPr="003A7A24">
        <w:rPr>
          <w:rFonts w:cstheme="minorHAnsi"/>
        </w:rPr>
        <w:t>100</w:t>
      </w:r>
      <w:r w:rsidRPr="003A7A24">
        <w:rPr>
          <w:rFonts w:cstheme="minorHAnsi"/>
        </w:rPr>
        <w:t xml:space="preserve"> primary articles and interventions. It does not take into account those that were unclear in showing access, attitudes or experiences, or formal or semi-formal sources of support.</w:t>
      </w:r>
    </w:p>
    <w:p w14:paraId="3526EA71" w14:textId="77777777" w:rsidR="00FF1D1A" w:rsidRDefault="00FF1D1A" w:rsidP="002B5D43">
      <w:pPr>
        <w:spacing w:line="480" w:lineRule="auto"/>
        <w:rPr>
          <w:rFonts w:cstheme="minorHAnsi"/>
        </w:rPr>
      </w:pPr>
    </w:p>
    <w:p w14:paraId="46CC8F66" w14:textId="77777777" w:rsidR="00B73C1B" w:rsidRPr="004A17A1" w:rsidRDefault="00B73C1B" w:rsidP="002B5D43">
      <w:pPr>
        <w:spacing w:line="480" w:lineRule="auto"/>
        <w:rPr>
          <w:rFonts w:cstheme="minorHAnsi"/>
        </w:rPr>
      </w:pPr>
    </w:p>
    <w:p w14:paraId="4CF85D88" w14:textId="77777777" w:rsidR="005D505F" w:rsidRDefault="005D505F" w:rsidP="005D505F">
      <w:pPr>
        <w:spacing w:after="0" w:line="240" w:lineRule="auto"/>
        <w:rPr>
          <w:b/>
          <w:bCs/>
        </w:rPr>
      </w:pPr>
    </w:p>
    <w:sectPr w:rsidR="005D505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11DD"/>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30B80"/>
    <w:multiLevelType w:val="hybridMultilevel"/>
    <w:tmpl w:val="F0CEAFA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D72682"/>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512018"/>
    <w:multiLevelType w:val="hybridMultilevel"/>
    <w:tmpl w:val="E2FC6612"/>
    <w:lvl w:ilvl="0" w:tplc="FFFFFFFF">
      <w:start w:val="1"/>
      <w:numFmt w:val="decimal"/>
      <w:lvlText w:val="%1)"/>
      <w:lvlJc w:val="left"/>
      <w:pPr>
        <w:ind w:left="360" w:hanging="360"/>
      </w:pPr>
      <w:rPr>
        <w:rFonts w:asciiTheme="minorHAnsi" w:eastAsia="Times New Roman" w:hAnsiTheme="minorHAnsi" w:cstheme="minorHAnsi"/>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1F96034A"/>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32D9AE"/>
    <w:multiLevelType w:val="hybridMultilevel"/>
    <w:tmpl w:val="B980ED7A"/>
    <w:lvl w:ilvl="0" w:tplc="A7E45DBA">
      <w:start w:val="1"/>
      <w:numFmt w:val="decimal"/>
      <w:lvlText w:val="%1)"/>
      <w:lvlJc w:val="left"/>
      <w:pPr>
        <w:ind w:left="360" w:hanging="360"/>
      </w:pPr>
    </w:lvl>
    <w:lvl w:ilvl="1" w:tplc="4312873E">
      <w:start w:val="1"/>
      <w:numFmt w:val="lowerLetter"/>
      <w:lvlText w:val="%2."/>
      <w:lvlJc w:val="left"/>
      <w:pPr>
        <w:ind w:left="1080" w:hanging="360"/>
      </w:pPr>
    </w:lvl>
    <w:lvl w:ilvl="2" w:tplc="BA84F49E">
      <w:start w:val="1"/>
      <w:numFmt w:val="lowerRoman"/>
      <w:lvlText w:val="%3."/>
      <w:lvlJc w:val="right"/>
      <w:pPr>
        <w:ind w:left="1800" w:hanging="180"/>
      </w:pPr>
    </w:lvl>
    <w:lvl w:ilvl="3" w:tplc="D82EE24C">
      <w:start w:val="1"/>
      <w:numFmt w:val="decimal"/>
      <w:lvlText w:val="%4."/>
      <w:lvlJc w:val="left"/>
      <w:pPr>
        <w:ind w:left="2520" w:hanging="360"/>
      </w:pPr>
    </w:lvl>
    <w:lvl w:ilvl="4" w:tplc="1AFA6CB0">
      <w:start w:val="1"/>
      <w:numFmt w:val="lowerLetter"/>
      <w:lvlText w:val="%5."/>
      <w:lvlJc w:val="left"/>
      <w:pPr>
        <w:ind w:left="3240" w:hanging="360"/>
      </w:pPr>
    </w:lvl>
    <w:lvl w:ilvl="5" w:tplc="2AD827B6">
      <w:start w:val="1"/>
      <w:numFmt w:val="lowerRoman"/>
      <w:lvlText w:val="%6."/>
      <w:lvlJc w:val="right"/>
      <w:pPr>
        <w:ind w:left="3960" w:hanging="180"/>
      </w:pPr>
    </w:lvl>
    <w:lvl w:ilvl="6" w:tplc="F5C068EE">
      <w:start w:val="1"/>
      <w:numFmt w:val="decimal"/>
      <w:lvlText w:val="%7."/>
      <w:lvlJc w:val="left"/>
      <w:pPr>
        <w:ind w:left="4680" w:hanging="360"/>
      </w:pPr>
    </w:lvl>
    <w:lvl w:ilvl="7" w:tplc="E9E463DA">
      <w:start w:val="1"/>
      <w:numFmt w:val="lowerLetter"/>
      <w:lvlText w:val="%8."/>
      <w:lvlJc w:val="left"/>
      <w:pPr>
        <w:ind w:left="5400" w:hanging="360"/>
      </w:pPr>
    </w:lvl>
    <w:lvl w:ilvl="8" w:tplc="1016574A">
      <w:start w:val="1"/>
      <w:numFmt w:val="lowerRoman"/>
      <w:lvlText w:val="%9."/>
      <w:lvlJc w:val="right"/>
      <w:pPr>
        <w:ind w:left="6120" w:hanging="180"/>
      </w:pPr>
    </w:lvl>
  </w:abstractNum>
  <w:abstractNum w:abstractNumId="6" w15:restartNumberingAfterBreak="0">
    <w:nsid w:val="3057456D"/>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1136013"/>
    <w:multiLevelType w:val="hybridMultilevel"/>
    <w:tmpl w:val="2B32795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0ED0808"/>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1D1530"/>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50F365A"/>
    <w:multiLevelType w:val="hybridMultilevel"/>
    <w:tmpl w:val="AA1470F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5E70B1E"/>
    <w:multiLevelType w:val="hybridMultilevel"/>
    <w:tmpl w:val="8572035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387FA5"/>
    <w:multiLevelType w:val="hybridMultilevel"/>
    <w:tmpl w:val="2F94922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12616D4"/>
    <w:multiLevelType w:val="multilevel"/>
    <w:tmpl w:val="963E3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99385947">
    <w:abstractNumId w:val="4"/>
  </w:num>
  <w:num w:numId="2" w16cid:durableId="32388045">
    <w:abstractNumId w:val="13"/>
  </w:num>
  <w:num w:numId="3" w16cid:durableId="667488554">
    <w:abstractNumId w:val="6"/>
  </w:num>
  <w:num w:numId="4" w16cid:durableId="1779906561">
    <w:abstractNumId w:val="8"/>
  </w:num>
  <w:num w:numId="5" w16cid:durableId="1508246290">
    <w:abstractNumId w:val="2"/>
  </w:num>
  <w:num w:numId="6" w16cid:durableId="68966604">
    <w:abstractNumId w:val="9"/>
  </w:num>
  <w:num w:numId="7" w16cid:durableId="1560748700">
    <w:abstractNumId w:val="0"/>
  </w:num>
  <w:num w:numId="8" w16cid:durableId="732509326">
    <w:abstractNumId w:val="7"/>
  </w:num>
  <w:num w:numId="9" w16cid:durableId="1937594649">
    <w:abstractNumId w:val="1"/>
  </w:num>
  <w:num w:numId="10" w16cid:durableId="1306543468">
    <w:abstractNumId w:val="12"/>
  </w:num>
  <w:num w:numId="11" w16cid:durableId="85613125">
    <w:abstractNumId w:val="11"/>
  </w:num>
  <w:num w:numId="12" w16cid:durableId="1692336128">
    <w:abstractNumId w:val="5"/>
  </w:num>
  <w:num w:numId="13" w16cid:durableId="1634553474">
    <w:abstractNumId w:val="3"/>
  </w:num>
  <w:num w:numId="14" w16cid:durableId="1392970150">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C9B167"/>
    <w:rsid w:val="00001047"/>
    <w:rsid w:val="000132AA"/>
    <w:rsid w:val="00021B75"/>
    <w:rsid w:val="00024626"/>
    <w:rsid w:val="000320BC"/>
    <w:rsid w:val="00033F25"/>
    <w:rsid w:val="00035DC6"/>
    <w:rsid w:val="00037740"/>
    <w:rsid w:val="00042B49"/>
    <w:rsid w:val="00043B3B"/>
    <w:rsid w:val="00046733"/>
    <w:rsid w:val="00062337"/>
    <w:rsid w:val="00065515"/>
    <w:rsid w:val="00067DC4"/>
    <w:rsid w:val="000714AE"/>
    <w:rsid w:val="000717D9"/>
    <w:rsid w:val="00095648"/>
    <w:rsid w:val="0009775B"/>
    <w:rsid w:val="00097DA7"/>
    <w:rsid w:val="000A0A5B"/>
    <w:rsid w:val="000B22BC"/>
    <w:rsid w:val="000B4F24"/>
    <w:rsid w:val="000C594A"/>
    <w:rsid w:val="000D1DB7"/>
    <w:rsid w:val="000D2752"/>
    <w:rsid w:val="000E32E2"/>
    <w:rsid w:val="00110911"/>
    <w:rsid w:val="001165F9"/>
    <w:rsid w:val="0013303C"/>
    <w:rsid w:val="00140348"/>
    <w:rsid w:val="00144412"/>
    <w:rsid w:val="001444A0"/>
    <w:rsid w:val="00155679"/>
    <w:rsid w:val="001609DD"/>
    <w:rsid w:val="001763DC"/>
    <w:rsid w:val="001A4C1E"/>
    <w:rsid w:val="001B40AC"/>
    <w:rsid w:val="001C39E0"/>
    <w:rsid w:val="001C6CDA"/>
    <w:rsid w:val="001D33FB"/>
    <w:rsid w:val="00201084"/>
    <w:rsid w:val="00203F0B"/>
    <w:rsid w:val="0021463F"/>
    <w:rsid w:val="002154E0"/>
    <w:rsid w:val="002169F3"/>
    <w:rsid w:val="00217BCC"/>
    <w:rsid w:val="00236879"/>
    <w:rsid w:val="00241121"/>
    <w:rsid w:val="0024328E"/>
    <w:rsid w:val="0024637D"/>
    <w:rsid w:val="0025027C"/>
    <w:rsid w:val="00254065"/>
    <w:rsid w:val="00254ADA"/>
    <w:rsid w:val="002564F7"/>
    <w:rsid w:val="00273A0B"/>
    <w:rsid w:val="002768E4"/>
    <w:rsid w:val="0028395A"/>
    <w:rsid w:val="00284E18"/>
    <w:rsid w:val="0029046B"/>
    <w:rsid w:val="00291896"/>
    <w:rsid w:val="00293D90"/>
    <w:rsid w:val="002971E5"/>
    <w:rsid w:val="002A2371"/>
    <w:rsid w:val="002B16F3"/>
    <w:rsid w:val="002B4218"/>
    <w:rsid w:val="002B5D43"/>
    <w:rsid w:val="002C522E"/>
    <w:rsid w:val="002D393A"/>
    <w:rsid w:val="002D4CFC"/>
    <w:rsid w:val="002D5DC2"/>
    <w:rsid w:val="002D67A9"/>
    <w:rsid w:val="002E3989"/>
    <w:rsid w:val="002E73F4"/>
    <w:rsid w:val="002F020B"/>
    <w:rsid w:val="002F30CE"/>
    <w:rsid w:val="002F3A44"/>
    <w:rsid w:val="00300C31"/>
    <w:rsid w:val="003025A2"/>
    <w:rsid w:val="00304163"/>
    <w:rsid w:val="00304816"/>
    <w:rsid w:val="003149D7"/>
    <w:rsid w:val="00317022"/>
    <w:rsid w:val="003301A3"/>
    <w:rsid w:val="0033197F"/>
    <w:rsid w:val="00334ADC"/>
    <w:rsid w:val="00342AE1"/>
    <w:rsid w:val="0034633F"/>
    <w:rsid w:val="00347883"/>
    <w:rsid w:val="00361B2B"/>
    <w:rsid w:val="00364181"/>
    <w:rsid w:val="003645FF"/>
    <w:rsid w:val="00371E9D"/>
    <w:rsid w:val="00376B73"/>
    <w:rsid w:val="003846D1"/>
    <w:rsid w:val="00385941"/>
    <w:rsid w:val="0038729D"/>
    <w:rsid w:val="00392D91"/>
    <w:rsid w:val="00395931"/>
    <w:rsid w:val="00396D23"/>
    <w:rsid w:val="003A6D3C"/>
    <w:rsid w:val="003A7A24"/>
    <w:rsid w:val="003B48B5"/>
    <w:rsid w:val="003B4935"/>
    <w:rsid w:val="003B7C4F"/>
    <w:rsid w:val="003C0E20"/>
    <w:rsid w:val="003C79BA"/>
    <w:rsid w:val="003D247B"/>
    <w:rsid w:val="003D3713"/>
    <w:rsid w:val="003D7487"/>
    <w:rsid w:val="003F48D1"/>
    <w:rsid w:val="00403E57"/>
    <w:rsid w:val="00404D74"/>
    <w:rsid w:val="0041270A"/>
    <w:rsid w:val="0041726D"/>
    <w:rsid w:val="004400DE"/>
    <w:rsid w:val="00452679"/>
    <w:rsid w:val="004573CD"/>
    <w:rsid w:val="0046262D"/>
    <w:rsid w:val="00470C76"/>
    <w:rsid w:val="0049338C"/>
    <w:rsid w:val="00493854"/>
    <w:rsid w:val="004A762D"/>
    <w:rsid w:val="004C2639"/>
    <w:rsid w:val="004C2733"/>
    <w:rsid w:val="004D0876"/>
    <w:rsid w:val="004D1F6B"/>
    <w:rsid w:val="004D3B52"/>
    <w:rsid w:val="004E0D84"/>
    <w:rsid w:val="004F7D38"/>
    <w:rsid w:val="00527659"/>
    <w:rsid w:val="005419A1"/>
    <w:rsid w:val="00555EFC"/>
    <w:rsid w:val="00557D2A"/>
    <w:rsid w:val="00560755"/>
    <w:rsid w:val="00564B2E"/>
    <w:rsid w:val="00573020"/>
    <w:rsid w:val="00575B85"/>
    <w:rsid w:val="0058025B"/>
    <w:rsid w:val="00584DBA"/>
    <w:rsid w:val="0059780C"/>
    <w:rsid w:val="005B1E67"/>
    <w:rsid w:val="005B636C"/>
    <w:rsid w:val="005D505F"/>
    <w:rsid w:val="005D685D"/>
    <w:rsid w:val="005D6D83"/>
    <w:rsid w:val="005E6D47"/>
    <w:rsid w:val="005F1252"/>
    <w:rsid w:val="005F77AC"/>
    <w:rsid w:val="0060427A"/>
    <w:rsid w:val="00604709"/>
    <w:rsid w:val="006132B0"/>
    <w:rsid w:val="00633EBD"/>
    <w:rsid w:val="0064109B"/>
    <w:rsid w:val="00650C31"/>
    <w:rsid w:val="00654ECE"/>
    <w:rsid w:val="006563E3"/>
    <w:rsid w:val="00657F8A"/>
    <w:rsid w:val="00660FC1"/>
    <w:rsid w:val="00663054"/>
    <w:rsid w:val="006633F4"/>
    <w:rsid w:val="00664D96"/>
    <w:rsid w:val="00670783"/>
    <w:rsid w:val="00672B21"/>
    <w:rsid w:val="00681E4E"/>
    <w:rsid w:val="00692BDD"/>
    <w:rsid w:val="00696170"/>
    <w:rsid w:val="006A4676"/>
    <w:rsid w:val="006B2500"/>
    <w:rsid w:val="006C077F"/>
    <w:rsid w:val="006C243D"/>
    <w:rsid w:val="006C2ED8"/>
    <w:rsid w:val="006D1F73"/>
    <w:rsid w:val="006D7BBB"/>
    <w:rsid w:val="006F04C8"/>
    <w:rsid w:val="006F1D96"/>
    <w:rsid w:val="007102A7"/>
    <w:rsid w:val="007221DC"/>
    <w:rsid w:val="00732F9F"/>
    <w:rsid w:val="00732FD0"/>
    <w:rsid w:val="00774862"/>
    <w:rsid w:val="007817A3"/>
    <w:rsid w:val="0078281E"/>
    <w:rsid w:val="0079281E"/>
    <w:rsid w:val="00793DD7"/>
    <w:rsid w:val="00797755"/>
    <w:rsid w:val="007A574D"/>
    <w:rsid w:val="007B271C"/>
    <w:rsid w:val="007B73B3"/>
    <w:rsid w:val="007D1581"/>
    <w:rsid w:val="007D5B65"/>
    <w:rsid w:val="007D6137"/>
    <w:rsid w:val="007D717C"/>
    <w:rsid w:val="007D7186"/>
    <w:rsid w:val="007E0816"/>
    <w:rsid w:val="007E0BAD"/>
    <w:rsid w:val="007F1F48"/>
    <w:rsid w:val="007F2DB2"/>
    <w:rsid w:val="008029F1"/>
    <w:rsid w:val="00805FF8"/>
    <w:rsid w:val="008148FB"/>
    <w:rsid w:val="00823DE3"/>
    <w:rsid w:val="008311FD"/>
    <w:rsid w:val="008312A4"/>
    <w:rsid w:val="00847D8D"/>
    <w:rsid w:val="00871485"/>
    <w:rsid w:val="008714DB"/>
    <w:rsid w:val="00875728"/>
    <w:rsid w:val="0087658C"/>
    <w:rsid w:val="00885F29"/>
    <w:rsid w:val="008868C7"/>
    <w:rsid w:val="00890BC3"/>
    <w:rsid w:val="008A1E91"/>
    <w:rsid w:val="008A6E96"/>
    <w:rsid w:val="008A78BD"/>
    <w:rsid w:val="008B064D"/>
    <w:rsid w:val="008B1BE3"/>
    <w:rsid w:val="008C4CEE"/>
    <w:rsid w:val="008F12BE"/>
    <w:rsid w:val="008F170A"/>
    <w:rsid w:val="008F453E"/>
    <w:rsid w:val="008F5312"/>
    <w:rsid w:val="00900203"/>
    <w:rsid w:val="00900EFC"/>
    <w:rsid w:val="0090526C"/>
    <w:rsid w:val="00920A2F"/>
    <w:rsid w:val="00921850"/>
    <w:rsid w:val="00927172"/>
    <w:rsid w:val="0092754B"/>
    <w:rsid w:val="00935A3B"/>
    <w:rsid w:val="009475ED"/>
    <w:rsid w:val="00954217"/>
    <w:rsid w:val="00995996"/>
    <w:rsid w:val="00995F87"/>
    <w:rsid w:val="009A3D82"/>
    <w:rsid w:val="009B5E1F"/>
    <w:rsid w:val="009C50A4"/>
    <w:rsid w:val="009C7276"/>
    <w:rsid w:val="009D36A7"/>
    <w:rsid w:val="009D55B4"/>
    <w:rsid w:val="009E4C72"/>
    <w:rsid w:val="009E6B43"/>
    <w:rsid w:val="009E73E2"/>
    <w:rsid w:val="009E7964"/>
    <w:rsid w:val="009F368C"/>
    <w:rsid w:val="009F4899"/>
    <w:rsid w:val="00A10B27"/>
    <w:rsid w:val="00A148C2"/>
    <w:rsid w:val="00A20AA6"/>
    <w:rsid w:val="00A22B07"/>
    <w:rsid w:val="00A336E9"/>
    <w:rsid w:val="00A4271D"/>
    <w:rsid w:val="00A55571"/>
    <w:rsid w:val="00A65065"/>
    <w:rsid w:val="00A738A2"/>
    <w:rsid w:val="00A73960"/>
    <w:rsid w:val="00A854FA"/>
    <w:rsid w:val="00A91354"/>
    <w:rsid w:val="00AA0404"/>
    <w:rsid w:val="00AA0999"/>
    <w:rsid w:val="00AA2582"/>
    <w:rsid w:val="00AB2E63"/>
    <w:rsid w:val="00AB31EA"/>
    <w:rsid w:val="00AB669A"/>
    <w:rsid w:val="00AC4887"/>
    <w:rsid w:val="00AE2C77"/>
    <w:rsid w:val="00AE3F84"/>
    <w:rsid w:val="00AE6A8A"/>
    <w:rsid w:val="00AF0E04"/>
    <w:rsid w:val="00B035BF"/>
    <w:rsid w:val="00B1252D"/>
    <w:rsid w:val="00B17F65"/>
    <w:rsid w:val="00B21597"/>
    <w:rsid w:val="00B22665"/>
    <w:rsid w:val="00B235D1"/>
    <w:rsid w:val="00B32D5E"/>
    <w:rsid w:val="00B35832"/>
    <w:rsid w:val="00B36F71"/>
    <w:rsid w:val="00B453AA"/>
    <w:rsid w:val="00B52276"/>
    <w:rsid w:val="00B54FF4"/>
    <w:rsid w:val="00B62471"/>
    <w:rsid w:val="00B72CEE"/>
    <w:rsid w:val="00B73C1B"/>
    <w:rsid w:val="00B74C6E"/>
    <w:rsid w:val="00B8646F"/>
    <w:rsid w:val="00B8721A"/>
    <w:rsid w:val="00B90370"/>
    <w:rsid w:val="00B94030"/>
    <w:rsid w:val="00BB09E3"/>
    <w:rsid w:val="00BC1C88"/>
    <w:rsid w:val="00BC1E79"/>
    <w:rsid w:val="00BC5D42"/>
    <w:rsid w:val="00BC606A"/>
    <w:rsid w:val="00BD165A"/>
    <w:rsid w:val="00BD609F"/>
    <w:rsid w:val="00BE3192"/>
    <w:rsid w:val="00BE419C"/>
    <w:rsid w:val="00BF0F33"/>
    <w:rsid w:val="00BF2671"/>
    <w:rsid w:val="00BF5A0C"/>
    <w:rsid w:val="00BF7281"/>
    <w:rsid w:val="00BF75B3"/>
    <w:rsid w:val="00C01B29"/>
    <w:rsid w:val="00C154C8"/>
    <w:rsid w:val="00C22C85"/>
    <w:rsid w:val="00C25862"/>
    <w:rsid w:val="00C269BD"/>
    <w:rsid w:val="00C342F8"/>
    <w:rsid w:val="00C34E2D"/>
    <w:rsid w:val="00C34FB2"/>
    <w:rsid w:val="00C358C3"/>
    <w:rsid w:val="00C47C3C"/>
    <w:rsid w:val="00C55048"/>
    <w:rsid w:val="00C62536"/>
    <w:rsid w:val="00C675FD"/>
    <w:rsid w:val="00C70169"/>
    <w:rsid w:val="00C74984"/>
    <w:rsid w:val="00C77EF4"/>
    <w:rsid w:val="00CB21C5"/>
    <w:rsid w:val="00CB30DB"/>
    <w:rsid w:val="00CB5546"/>
    <w:rsid w:val="00CD3103"/>
    <w:rsid w:val="00CE16F3"/>
    <w:rsid w:val="00CE2228"/>
    <w:rsid w:val="00CE322A"/>
    <w:rsid w:val="00CE5EC8"/>
    <w:rsid w:val="00D01C6A"/>
    <w:rsid w:val="00D05DBF"/>
    <w:rsid w:val="00D1653C"/>
    <w:rsid w:val="00D16FE4"/>
    <w:rsid w:val="00D27663"/>
    <w:rsid w:val="00D341C2"/>
    <w:rsid w:val="00D60251"/>
    <w:rsid w:val="00D6339A"/>
    <w:rsid w:val="00D63C16"/>
    <w:rsid w:val="00D731F5"/>
    <w:rsid w:val="00D82B97"/>
    <w:rsid w:val="00D841CE"/>
    <w:rsid w:val="00D913AF"/>
    <w:rsid w:val="00DA7765"/>
    <w:rsid w:val="00DB053B"/>
    <w:rsid w:val="00DB2473"/>
    <w:rsid w:val="00DC4F90"/>
    <w:rsid w:val="00DD2FB2"/>
    <w:rsid w:val="00DE3E3C"/>
    <w:rsid w:val="00DE57FD"/>
    <w:rsid w:val="00DE5D7E"/>
    <w:rsid w:val="00DF0DE7"/>
    <w:rsid w:val="00DF3253"/>
    <w:rsid w:val="00E05680"/>
    <w:rsid w:val="00E135FF"/>
    <w:rsid w:val="00E1399B"/>
    <w:rsid w:val="00E13E82"/>
    <w:rsid w:val="00E25D29"/>
    <w:rsid w:val="00E30722"/>
    <w:rsid w:val="00E316EE"/>
    <w:rsid w:val="00E558FC"/>
    <w:rsid w:val="00E616C8"/>
    <w:rsid w:val="00E67623"/>
    <w:rsid w:val="00E750B4"/>
    <w:rsid w:val="00E90FB7"/>
    <w:rsid w:val="00E92FFC"/>
    <w:rsid w:val="00E9675F"/>
    <w:rsid w:val="00EA3203"/>
    <w:rsid w:val="00EA51C5"/>
    <w:rsid w:val="00EA644E"/>
    <w:rsid w:val="00EA6802"/>
    <w:rsid w:val="00EB1A6E"/>
    <w:rsid w:val="00EB48F6"/>
    <w:rsid w:val="00EC1445"/>
    <w:rsid w:val="00EC5A83"/>
    <w:rsid w:val="00EC6337"/>
    <w:rsid w:val="00ED1A48"/>
    <w:rsid w:val="00EF1163"/>
    <w:rsid w:val="00EF1AC8"/>
    <w:rsid w:val="00EF2FCE"/>
    <w:rsid w:val="00EF30BD"/>
    <w:rsid w:val="00EF7D28"/>
    <w:rsid w:val="00F04C14"/>
    <w:rsid w:val="00F06E3F"/>
    <w:rsid w:val="00F21E09"/>
    <w:rsid w:val="00F22D4D"/>
    <w:rsid w:val="00F36FA5"/>
    <w:rsid w:val="00F37C87"/>
    <w:rsid w:val="00F5146C"/>
    <w:rsid w:val="00F532FE"/>
    <w:rsid w:val="00F5539A"/>
    <w:rsid w:val="00F65824"/>
    <w:rsid w:val="00F662EB"/>
    <w:rsid w:val="00F66D39"/>
    <w:rsid w:val="00F67E3B"/>
    <w:rsid w:val="00F71DD6"/>
    <w:rsid w:val="00F81792"/>
    <w:rsid w:val="00F92BB1"/>
    <w:rsid w:val="00F9341D"/>
    <w:rsid w:val="00FB54DD"/>
    <w:rsid w:val="00FC006D"/>
    <w:rsid w:val="00FC0F7F"/>
    <w:rsid w:val="00FF1D1A"/>
    <w:rsid w:val="028DA777"/>
    <w:rsid w:val="0AA7EF12"/>
    <w:rsid w:val="0EEF60BE"/>
    <w:rsid w:val="11523C24"/>
    <w:rsid w:val="139BF81A"/>
    <w:rsid w:val="13C9B167"/>
    <w:rsid w:val="146CE8F3"/>
    <w:rsid w:val="1DAAF118"/>
    <w:rsid w:val="2501FDA5"/>
    <w:rsid w:val="257C0439"/>
    <w:rsid w:val="295AB464"/>
    <w:rsid w:val="2EC0D5C5"/>
    <w:rsid w:val="315A1CE6"/>
    <w:rsid w:val="3FF96908"/>
    <w:rsid w:val="4459E9F5"/>
    <w:rsid w:val="45E0DF44"/>
    <w:rsid w:val="45F02EAB"/>
    <w:rsid w:val="4E265175"/>
    <w:rsid w:val="5231B367"/>
    <w:rsid w:val="56FAA54C"/>
    <w:rsid w:val="5A59D599"/>
    <w:rsid w:val="5C11525E"/>
    <w:rsid w:val="60324ABA"/>
    <w:rsid w:val="61A1F70E"/>
    <w:rsid w:val="61D96A1F"/>
    <w:rsid w:val="6695CBA5"/>
    <w:rsid w:val="69F57AD3"/>
    <w:rsid w:val="702336E7"/>
    <w:rsid w:val="74461011"/>
    <w:rsid w:val="7E9014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9B167"/>
  <w15:chartTrackingRefBased/>
  <w15:docId w15:val="{A4B8FE11-C420-4F48-9D69-367C0E13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D4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2B5D43"/>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2B5D43"/>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2B5D43"/>
    <w:pPr>
      <w:keepNext/>
      <w:keepLines/>
      <w:spacing w:before="40" w:after="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243D"/>
    <w:rPr>
      <w:sz w:val="16"/>
      <w:szCs w:val="16"/>
    </w:rPr>
  </w:style>
  <w:style w:type="paragraph" w:styleId="CommentText">
    <w:name w:val="annotation text"/>
    <w:basedOn w:val="Normal"/>
    <w:link w:val="CommentTextChar"/>
    <w:uiPriority w:val="99"/>
    <w:unhideWhenUsed/>
    <w:rsid w:val="006C243D"/>
    <w:pPr>
      <w:spacing w:line="240" w:lineRule="auto"/>
    </w:pPr>
    <w:rPr>
      <w:sz w:val="20"/>
      <w:szCs w:val="20"/>
      <w:lang w:val="en-US"/>
    </w:rPr>
  </w:style>
  <w:style w:type="character" w:customStyle="1" w:styleId="CommentTextChar">
    <w:name w:val="Comment Text Char"/>
    <w:basedOn w:val="DefaultParagraphFont"/>
    <w:link w:val="CommentText"/>
    <w:uiPriority w:val="99"/>
    <w:rsid w:val="006C243D"/>
    <w:rPr>
      <w:sz w:val="20"/>
      <w:szCs w:val="20"/>
      <w:lang w:val="en-US"/>
    </w:rPr>
  </w:style>
  <w:style w:type="paragraph" w:styleId="Caption">
    <w:name w:val="caption"/>
    <w:basedOn w:val="Normal"/>
    <w:next w:val="Normal"/>
    <w:uiPriority w:val="35"/>
    <w:unhideWhenUsed/>
    <w:qFormat/>
    <w:rsid w:val="006C243D"/>
    <w:pPr>
      <w:spacing w:after="200" w:line="240" w:lineRule="auto"/>
    </w:pPr>
    <w:rPr>
      <w:i/>
      <w:iCs/>
      <w:color w:val="44546A" w:themeColor="text2"/>
      <w:sz w:val="18"/>
      <w:szCs w:val="18"/>
      <w:lang w:val="en-US"/>
    </w:rPr>
  </w:style>
  <w:style w:type="table" w:styleId="TableGrid">
    <w:name w:val="Table Grid"/>
    <w:basedOn w:val="TableNormal"/>
    <w:uiPriority w:val="59"/>
    <w:rsid w:val="006C243D"/>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EB48F6"/>
  </w:style>
  <w:style w:type="character" w:customStyle="1" w:styleId="eop">
    <w:name w:val="eop"/>
    <w:basedOn w:val="DefaultParagraphFont"/>
    <w:rsid w:val="00EB48F6"/>
  </w:style>
  <w:style w:type="paragraph" w:styleId="ListParagraph">
    <w:name w:val="List Paragraph"/>
    <w:basedOn w:val="Normal"/>
    <w:uiPriority w:val="34"/>
    <w:qFormat/>
    <w:rsid w:val="00C74984"/>
    <w:pPr>
      <w:ind w:left="720"/>
      <w:contextualSpacing/>
    </w:pPr>
  </w:style>
  <w:style w:type="character" w:customStyle="1" w:styleId="Heading1Char">
    <w:name w:val="Heading 1 Char"/>
    <w:basedOn w:val="DefaultParagraphFont"/>
    <w:link w:val="Heading1"/>
    <w:uiPriority w:val="9"/>
    <w:rsid w:val="002B5D4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B5D43"/>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B5D43"/>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2B5D43"/>
    <w:rPr>
      <w:rFonts w:asciiTheme="majorHAnsi" w:eastAsiaTheme="majorEastAsia" w:hAnsiTheme="majorHAnsi" w:cstheme="majorBidi"/>
      <w:i/>
      <w:iCs/>
      <w:color w:val="2F5496" w:themeColor="accent1" w:themeShade="BF"/>
      <w:lang w:val="en-US"/>
    </w:rPr>
  </w:style>
  <w:style w:type="character" w:customStyle="1" w:styleId="HeaderChar">
    <w:name w:val="Header Char"/>
    <w:basedOn w:val="DefaultParagraphFont"/>
    <w:link w:val="Header"/>
    <w:uiPriority w:val="99"/>
    <w:rsid w:val="002B5D43"/>
  </w:style>
  <w:style w:type="paragraph" w:styleId="Header">
    <w:name w:val="header"/>
    <w:basedOn w:val="Normal"/>
    <w:link w:val="HeaderChar"/>
    <w:uiPriority w:val="99"/>
    <w:unhideWhenUsed/>
    <w:rsid w:val="002B5D43"/>
    <w:pPr>
      <w:tabs>
        <w:tab w:val="center" w:pos="4680"/>
        <w:tab w:val="right" w:pos="9360"/>
      </w:tabs>
      <w:spacing w:after="0" w:line="240" w:lineRule="auto"/>
    </w:pPr>
  </w:style>
  <w:style w:type="character" w:customStyle="1" w:styleId="HeaderChar1">
    <w:name w:val="Header Char1"/>
    <w:basedOn w:val="DefaultParagraphFont"/>
    <w:uiPriority w:val="99"/>
    <w:semiHidden/>
    <w:rsid w:val="002B5D43"/>
  </w:style>
  <w:style w:type="character" w:customStyle="1" w:styleId="FooterChar">
    <w:name w:val="Footer Char"/>
    <w:basedOn w:val="DefaultParagraphFont"/>
    <w:link w:val="Footer"/>
    <w:uiPriority w:val="99"/>
    <w:rsid w:val="002B5D43"/>
  </w:style>
  <w:style w:type="paragraph" w:styleId="Footer">
    <w:name w:val="footer"/>
    <w:basedOn w:val="Normal"/>
    <w:link w:val="FooterChar"/>
    <w:uiPriority w:val="99"/>
    <w:unhideWhenUsed/>
    <w:rsid w:val="002B5D43"/>
    <w:pPr>
      <w:tabs>
        <w:tab w:val="center" w:pos="4680"/>
        <w:tab w:val="right" w:pos="9360"/>
      </w:tabs>
      <w:spacing w:after="0" w:line="240" w:lineRule="auto"/>
    </w:pPr>
  </w:style>
  <w:style w:type="character" w:customStyle="1" w:styleId="FooterChar1">
    <w:name w:val="Footer Char1"/>
    <w:basedOn w:val="DefaultParagraphFont"/>
    <w:uiPriority w:val="99"/>
    <w:semiHidden/>
    <w:rsid w:val="002B5D43"/>
  </w:style>
  <w:style w:type="paragraph" w:styleId="TOCHeading">
    <w:name w:val="TOC Heading"/>
    <w:basedOn w:val="Heading1"/>
    <w:next w:val="Normal"/>
    <w:uiPriority w:val="39"/>
    <w:unhideWhenUsed/>
    <w:qFormat/>
    <w:rsid w:val="002B5D43"/>
    <w:pPr>
      <w:outlineLvl w:val="9"/>
    </w:pPr>
  </w:style>
  <w:style w:type="paragraph" w:styleId="TOC2">
    <w:name w:val="toc 2"/>
    <w:basedOn w:val="Normal"/>
    <w:next w:val="Normal"/>
    <w:autoRedefine/>
    <w:uiPriority w:val="39"/>
    <w:unhideWhenUsed/>
    <w:rsid w:val="002B5D43"/>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2B5D43"/>
    <w:pPr>
      <w:tabs>
        <w:tab w:val="right" w:leader="dot" w:pos="9350"/>
      </w:tabs>
      <w:spacing w:after="0" w:line="480" w:lineRule="auto"/>
    </w:pPr>
    <w:rPr>
      <w:rFonts w:eastAsiaTheme="minorEastAsia" w:cstheme="minorHAnsi"/>
      <w:b/>
      <w:bCs/>
      <w:noProof/>
      <w:lang w:val="en-US"/>
    </w:rPr>
  </w:style>
  <w:style w:type="paragraph" w:styleId="TOC3">
    <w:name w:val="toc 3"/>
    <w:basedOn w:val="Normal"/>
    <w:next w:val="Normal"/>
    <w:autoRedefine/>
    <w:uiPriority w:val="39"/>
    <w:unhideWhenUsed/>
    <w:rsid w:val="002B5D43"/>
    <w:pPr>
      <w:spacing w:after="100"/>
      <w:ind w:left="440"/>
    </w:pPr>
    <w:rPr>
      <w:rFonts w:eastAsiaTheme="minorEastAsia" w:cs="Times New Roman"/>
      <w:lang w:val="en-US"/>
    </w:rPr>
  </w:style>
  <w:style w:type="character" w:styleId="Hyperlink">
    <w:name w:val="Hyperlink"/>
    <w:basedOn w:val="DefaultParagraphFont"/>
    <w:uiPriority w:val="99"/>
    <w:unhideWhenUsed/>
    <w:rsid w:val="002B5D43"/>
    <w:rPr>
      <w:color w:val="0563C1" w:themeColor="hyperlink"/>
      <w:u w:val="single"/>
    </w:rPr>
  </w:style>
  <w:style w:type="paragraph" w:customStyle="1" w:styleId="paragraph">
    <w:name w:val="paragraph"/>
    <w:basedOn w:val="Normal"/>
    <w:rsid w:val="002B5D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B5D43"/>
    <w:rPr>
      <w:b/>
      <w:bCs/>
    </w:rPr>
  </w:style>
  <w:style w:type="character" w:customStyle="1" w:styleId="CommentSubjectChar">
    <w:name w:val="Comment Subject Char"/>
    <w:basedOn w:val="CommentTextChar"/>
    <w:link w:val="CommentSubject"/>
    <w:uiPriority w:val="99"/>
    <w:semiHidden/>
    <w:rsid w:val="002B5D43"/>
    <w:rPr>
      <w:b/>
      <w:bCs/>
      <w:sz w:val="20"/>
      <w:szCs w:val="20"/>
      <w:lang w:val="en-US"/>
    </w:rPr>
  </w:style>
  <w:style w:type="character" w:styleId="UnresolvedMention">
    <w:name w:val="Unresolved Mention"/>
    <w:basedOn w:val="DefaultParagraphFont"/>
    <w:uiPriority w:val="99"/>
    <w:unhideWhenUsed/>
    <w:rsid w:val="002B5D43"/>
    <w:rPr>
      <w:color w:val="605E5C"/>
      <w:shd w:val="clear" w:color="auto" w:fill="E1DFDD"/>
    </w:rPr>
  </w:style>
  <w:style w:type="character" w:customStyle="1" w:styleId="scxw115786353">
    <w:name w:val="scxw115786353"/>
    <w:basedOn w:val="DefaultParagraphFont"/>
    <w:rsid w:val="002B5D43"/>
  </w:style>
  <w:style w:type="character" w:customStyle="1" w:styleId="scxw128823169">
    <w:name w:val="scxw128823169"/>
    <w:basedOn w:val="DefaultParagraphFont"/>
    <w:rsid w:val="002B5D43"/>
  </w:style>
  <w:style w:type="character" w:customStyle="1" w:styleId="scxw218572049">
    <w:name w:val="scxw218572049"/>
    <w:basedOn w:val="DefaultParagraphFont"/>
    <w:rsid w:val="002B5D43"/>
  </w:style>
  <w:style w:type="character" w:customStyle="1" w:styleId="contentcontrolboundarysink">
    <w:name w:val="contentcontrolboundarysink"/>
    <w:basedOn w:val="DefaultParagraphFont"/>
    <w:rsid w:val="002B5D43"/>
  </w:style>
  <w:style w:type="character" w:styleId="PlaceholderText">
    <w:name w:val="Placeholder Text"/>
    <w:basedOn w:val="DefaultParagraphFont"/>
    <w:uiPriority w:val="99"/>
    <w:semiHidden/>
    <w:rsid w:val="002B5D43"/>
    <w:rPr>
      <w:color w:val="808080"/>
    </w:rPr>
  </w:style>
  <w:style w:type="table" w:styleId="GridTable4-Accent3">
    <w:name w:val="Grid Table 4 Accent 3"/>
    <w:basedOn w:val="TableNormal"/>
    <w:uiPriority w:val="49"/>
    <w:rsid w:val="002B5D43"/>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f01">
    <w:name w:val="cf01"/>
    <w:basedOn w:val="DefaultParagraphFont"/>
    <w:rsid w:val="002B5D43"/>
    <w:rPr>
      <w:rFonts w:ascii="Segoe UI" w:hAnsi="Segoe UI" w:cs="Segoe UI" w:hint="default"/>
      <w:sz w:val="18"/>
      <w:szCs w:val="18"/>
    </w:rPr>
  </w:style>
  <w:style w:type="paragraph" w:styleId="Revision">
    <w:name w:val="Revision"/>
    <w:hidden/>
    <w:uiPriority w:val="99"/>
    <w:semiHidden/>
    <w:rsid w:val="002B5D43"/>
    <w:pPr>
      <w:spacing w:after="0" w:line="240" w:lineRule="auto"/>
    </w:pPr>
    <w:rPr>
      <w:lang w:val="en-US"/>
    </w:rPr>
  </w:style>
  <w:style w:type="character" w:customStyle="1" w:styleId="tooltip">
    <w:name w:val="tooltip"/>
    <w:basedOn w:val="DefaultParagraphFont"/>
    <w:rsid w:val="002B5D43"/>
  </w:style>
  <w:style w:type="paragraph" w:styleId="NoSpacing">
    <w:name w:val="No Spacing"/>
    <w:uiPriority w:val="1"/>
    <w:qFormat/>
    <w:rsid w:val="002B5D43"/>
    <w:pPr>
      <w:spacing w:after="0" w:line="240" w:lineRule="auto"/>
    </w:pPr>
    <w:rPr>
      <w:lang w:val="en-US"/>
    </w:rPr>
  </w:style>
  <w:style w:type="character" w:styleId="Mention">
    <w:name w:val="Mention"/>
    <w:basedOn w:val="DefaultParagraphFont"/>
    <w:uiPriority w:val="99"/>
    <w:unhideWhenUsed/>
    <w:rsid w:val="002B5D43"/>
    <w:rPr>
      <w:color w:val="2B579A"/>
      <w:shd w:val="clear" w:color="auto" w:fill="E1DFDD"/>
    </w:rPr>
  </w:style>
  <w:style w:type="character" w:styleId="Strong">
    <w:name w:val="Strong"/>
    <w:basedOn w:val="DefaultParagraphFont"/>
    <w:uiPriority w:val="22"/>
    <w:qFormat/>
    <w:rsid w:val="002B5D43"/>
    <w:rPr>
      <w:b/>
      <w:bCs/>
    </w:rPr>
  </w:style>
  <w:style w:type="paragraph" w:styleId="NormalWeb">
    <w:name w:val="Normal (Web)"/>
    <w:basedOn w:val="Normal"/>
    <w:uiPriority w:val="99"/>
    <w:unhideWhenUsed/>
    <w:rsid w:val="002B5D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ss-220">
    <w:name w:val="css-220"/>
    <w:basedOn w:val="DefaultParagraphFont"/>
    <w:rsid w:val="002B5D43"/>
  </w:style>
  <w:style w:type="paragraph" w:styleId="Bibliography">
    <w:name w:val="Bibliography"/>
    <w:basedOn w:val="Normal"/>
    <w:next w:val="Normal"/>
    <w:uiPriority w:val="37"/>
    <w:unhideWhenUsed/>
    <w:rsid w:val="002B5D43"/>
    <w:pPr>
      <w:spacing w:after="0" w:line="480" w:lineRule="auto"/>
      <w:ind w:left="720" w:hanging="720"/>
    </w:pPr>
    <w:rPr>
      <w:lang w:val="en-US"/>
    </w:rPr>
  </w:style>
  <w:style w:type="character" w:customStyle="1" w:styleId="css-259">
    <w:name w:val="css-259"/>
    <w:basedOn w:val="DefaultParagraphFont"/>
    <w:rsid w:val="002B5D43"/>
  </w:style>
  <w:style w:type="paragraph" w:styleId="TableofFigures">
    <w:name w:val="table of figures"/>
    <w:basedOn w:val="Normal"/>
    <w:next w:val="Normal"/>
    <w:uiPriority w:val="99"/>
    <w:unhideWhenUsed/>
    <w:rsid w:val="002B5D43"/>
    <w:pPr>
      <w:spacing w:after="0"/>
    </w:pPr>
    <w:rPr>
      <w:lang w:val="en-US"/>
    </w:rPr>
  </w:style>
  <w:style w:type="paragraph" w:styleId="TOC4">
    <w:name w:val="toc 4"/>
    <w:basedOn w:val="Normal"/>
    <w:next w:val="Normal"/>
    <w:autoRedefine/>
    <w:uiPriority w:val="39"/>
    <w:unhideWhenUsed/>
    <w:rsid w:val="002B5D43"/>
    <w:pPr>
      <w:spacing w:after="100"/>
      <w:ind w:left="660"/>
    </w:pPr>
    <w:rPr>
      <w:rFonts w:eastAsiaTheme="minorEastAsia"/>
      <w:kern w:val="2"/>
      <w:lang w:eastAsia="en-GB"/>
      <w14:ligatures w14:val="standardContextual"/>
    </w:rPr>
  </w:style>
  <w:style w:type="paragraph" w:styleId="TOC5">
    <w:name w:val="toc 5"/>
    <w:basedOn w:val="Normal"/>
    <w:next w:val="Normal"/>
    <w:autoRedefine/>
    <w:uiPriority w:val="39"/>
    <w:unhideWhenUsed/>
    <w:rsid w:val="002B5D43"/>
    <w:pPr>
      <w:spacing w:after="100"/>
      <w:ind w:left="880"/>
    </w:pPr>
    <w:rPr>
      <w:rFonts w:eastAsiaTheme="minorEastAsia"/>
      <w:kern w:val="2"/>
      <w:lang w:eastAsia="en-GB"/>
      <w14:ligatures w14:val="standardContextual"/>
    </w:rPr>
  </w:style>
  <w:style w:type="paragraph" w:styleId="TOC6">
    <w:name w:val="toc 6"/>
    <w:basedOn w:val="Normal"/>
    <w:next w:val="Normal"/>
    <w:autoRedefine/>
    <w:uiPriority w:val="39"/>
    <w:unhideWhenUsed/>
    <w:rsid w:val="002B5D43"/>
    <w:pPr>
      <w:spacing w:after="100"/>
      <w:ind w:left="1100"/>
    </w:pPr>
    <w:rPr>
      <w:rFonts w:eastAsiaTheme="minorEastAsia"/>
      <w:kern w:val="2"/>
      <w:lang w:eastAsia="en-GB"/>
      <w14:ligatures w14:val="standardContextual"/>
    </w:rPr>
  </w:style>
  <w:style w:type="paragraph" w:styleId="TOC7">
    <w:name w:val="toc 7"/>
    <w:basedOn w:val="Normal"/>
    <w:next w:val="Normal"/>
    <w:autoRedefine/>
    <w:uiPriority w:val="39"/>
    <w:unhideWhenUsed/>
    <w:rsid w:val="002B5D43"/>
    <w:pPr>
      <w:spacing w:after="100"/>
      <w:ind w:left="1320"/>
    </w:pPr>
    <w:rPr>
      <w:rFonts w:eastAsiaTheme="minorEastAsia"/>
      <w:kern w:val="2"/>
      <w:lang w:eastAsia="en-GB"/>
      <w14:ligatures w14:val="standardContextual"/>
    </w:rPr>
  </w:style>
  <w:style w:type="paragraph" w:styleId="TOC8">
    <w:name w:val="toc 8"/>
    <w:basedOn w:val="Normal"/>
    <w:next w:val="Normal"/>
    <w:autoRedefine/>
    <w:uiPriority w:val="39"/>
    <w:unhideWhenUsed/>
    <w:rsid w:val="002B5D43"/>
    <w:pPr>
      <w:spacing w:after="100"/>
      <w:ind w:left="1540"/>
    </w:pPr>
    <w:rPr>
      <w:rFonts w:eastAsiaTheme="minorEastAsia"/>
      <w:kern w:val="2"/>
      <w:lang w:eastAsia="en-GB"/>
      <w14:ligatures w14:val="standardContextual"/>
    </w:rPr>
  </w:style>
  <w:style w:type="paragraph" w:styleId="TOC9">
    <w:name w:val="toc 9"/>
    <w:basedOn w:val="Normal"/>
    <w:next w:val="Normal"/>
    <w:autoRedefine/>
    <w:uiPriority w:val="39"/>
    <w:unhideWhenUsed/>
    <w:rsid w:val="002B5D43"/>
    <w:pPr>
      <w:spacing w:after="100"/>
      <w:ind w:left="1760"/>
    </w:pPr>
    <w:rPr>
      <w:rFonts w:eastAsiaTheme="minorEastAsia"/>
      <w:kern w:val="2"/>
      <w:lang w:eastAsia="en-GB"/>
      <w14:ligatures w14:val="standardContextual"/>
    </w:rPr>
  </w:style>
  <w:style w:type="paragraph" w:customStyle="1" w:styleId="pf0">
    <w:name w:val="pf0"/>
    <w:basedOn w:val="Normal"/>
    <w:rsid w:val="002B5D4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Light1">
    <w:name w:val="Table Grid Light1"/>
    <w:basedOn w:val="TableNormal"/>
    <w:uiPriority w:val="40"/>
    <w:rsid w:val="002B5D43"/>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379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b0f19fc-cbe6-4fd9-95d7-be58ca77e99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63192ECB9C8BB40BD245949F5F27665" ma:contentTypeVersion="13" ma:contentTypeDescription="Create a new document." ma:contentTypeScope="" ma:versionID="7667021e097acfa3075a4abb7a3394f0">
  <xsd:schema xmlns:xsd="http://www.w3.org/2001/XMLSchema" xmlns:xs="http://www.w3.org/2001/XMLSchema" xmlns:p="http://schemas.microsoft.com/office/2006/metadata/properties" xmlns:ns2="5b0f19fc-cbe6-4fd9-95d7-be58ca77e996" xmlns:ns3="a3ddbc84-2f3b-4369-a59e-6495bd422e23" targetNamespace="http://schemas.microsoft.com/office/2006/metadata/properties" ma:root="true" ma:fieldsID="9165621a69a78f37fa75b3def4a79cf7" ns2:_="" ns3:_="">
    <xsd:import namespace="5b0f19fc-cbe6-4fd9-95d7-be58ca77e996"/>
    <xsd:import namespace="a3ddbc84-2f3b-4369-a59e-6495bd422e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0f19fc-cbe6-4fd9-95d7-be58ca77e9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ddbc84-2f3b-4369-a59e-6495bd422e2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38A46B-44BB-4FF5-90D7-AB7282CA9F5C}">
  <ds:schemaRefs>
    <ds:schemaRef ds:uri="http://schemas.microsoft.com/sharepoint/v3/contenttype/forms"/>
  </ds:schemaRefs>
</ds:datastoreItem>
</file>

<file path=customXml/itemProps2.xml><?xml version="1.0" encoding="utf-8"?>
<ds:datastoreItem xmlns:ds="http://schemas.openxmlformats.org/officeDocument/2006/customXml" ds:itemID="{7AAF0A84-3738-40E6-B583-3138B8DC82B9}">
  <ds:schemaRefs>
    <ds:schemaRef ds:uri="http://schemas.microsoft.com/office/2006/documentManagement/types"/>
    <ds:schemaRef ds:uri="http://purl.org/dc/elements/1.1/"/>
    <ds:schemaRef ds:uri="a3ddbc84-2f3b-4369-a59e-6495bd422e23"/>
    <ds:schemaRef ds:uri="5b0f19fc-cbe6-4fd9-95d7-be58ca77e996"/>
    <ds:schemaRef ds:uri="http://schemas.microsoft.com/office/infopath/2007/PartnerControls"/>
    <ds:schemaRef ds:uri="http://schemas.openxmlformats.org/package/2006/metadata/core-properties"/>
    <ds:schemaRef ds:uri="http://purl.org/dc/term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89433044-2F49-4307-975E-F2099670AF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0f19fc-cbe6-4fd9-95d7-be58ca77e996"/>
    <ds:schemaRef ds:uri="a3ddbc84-2f3b-4369-a59e-6495bd422e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28</TotalTime>
  <Pages>18</Pages>
  <Words>34189</Words>
  <Characters>194880</Characters>
  <Application>Microsoft Office Word</Application>
  <DocSecurity>0</DocSecurity>
  <Lines>1624</Lines>
  <Paragraphs>457</Paragraphs>
  <ScaleCrop>false</ScaleCrop>
  <Company/>
  <LinksUpToDate>false</LinksUpToDate>
  <CharactersWithSpaces>22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Brown (MA Social Research  FT)</dc:creator>
  <cp:keywords/>
  <dc:description/>
  <cp:lastModifiedBy>Kirsty Brown (PhD School of Sprt+Ex Scie FT)</cp:lastModifiedBy>
  <cp:revision>375</cp:revision>
  <cp:lastPrinted>2024-11-06T17:48:00Z</cp:lastPrinted>
  <dcterms:created xsi:type="dcterms:W3CDTF">2023-09-13T19:22:00Z</dcterms:created>
  <dcterms:modified xsi:type="dcterms:W3CDTF">2025-06-13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3192ECB9C8BB40BD245949F5F27665</vt:lpwstr>
  </property>
  <property fmtid="{D5CDD505-2E9C-101B-9397-08002B2CF9AE}" pid="3" name="MediaServiceImageTags">
    <vt:lpwstr/>
  </property>
  <property fmtid="{D5CDD505-2E9C-101B-9397-08002B2CF9AE}" pid="4" name="ZOTERO_PREF_1">
    <vt:lpwstr>&lt;data data-version="3" zotero-version="6.0.36"&gt;&lt;session id="DUZAxdBA"/&gt;&lt;style id="http://www.zotero.org/styles/apa" locale="en-GB" hasBibliography="1" bibliographyStyleHasBeenSet="0"/&gt;&lt;prefs&gt;&lt;pref name="fieldType" value="Field"/&gt;&lt;pref name="automaticJourn</vt:lpwstr>
  </property>
  <property fmtid="{D5CDD505-2E9C-101B-9397-08002B2CF9AE}" pid="5" name="ZOTERO_PREF_2">
    <vt:lpwstr>alAbbreviations" value="true"/&gt;&lt;/prefs&gt;&lt;/data&gt;</vt:lpwstr>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y fmtid="{D5CDD505-2E9C-101B-9397-08002B2CF9AE}" pid="11" name="xd_Signature">
    <vt:bool>false</vt:bool>
  </property>
</Properties>
</file>